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C5BBA" w14:textId="193DE289" w:rsidR="005345F8" w:rsidRDefault="005345F8" w:rsidP="005345F8">
      <w:pPr>
        <w:tabs>
          <w:tab w:val="left" w:pos="1786"/>
        </w:tabs>
        <w:rPr>
          <w:rFonts w:ascii="Times New Roman" w:hAnsi="Times New Roman" w:cs="Times New Roman"/>
        </w:rPr>
      </w:pPr>
    </w:p>
    <w:p w14:paraId="6C865476" w14:textId="2B6C6F24" w:rsidR="005345F8" w:rsidRPr="005345F8" w:rsidRDefault="005345F8" w:rsidP="005345F8">
      <w:pPr>
        <w:tabs>
          <w:tab w:val="left" w:pos="1786"/>
        </w:tabs>
        <w:rPr>
          <w:rFonts w:ascii="Times New Roman" w:hAnsi="Times New Roman" w:cs="Times New Roman"/>
        </w:rPr>
        <w:sectPr w:rsidR="005345F8" w:rsidRPr="005345F8" w:rsidSect="00A35E51">
          <w:footerReference w:type="default" r:id="rId11"/>
          <w:pgSz w:w="15840" w:h="12240" w:orient="landscape"/>
          <w:pgMar w:top="1440" w:right="1440" w:bottom="1440" w:left="1440" w:header="720" w:footer="720" w:gutter="0"/>
          <w:cols w:space="720"/>
          <w:docGrid w:linePitch="360"/>
        </w:sectPr>
      </w:pPr>
      <w:r>
        <w:rPr>
          <w:rFonts w:ascii="Times New Roman" w:hAnsi="Times New Roman" w:cs="Times New Roman"/>
        </w:rPr>
        <w:tab/>
      </w:r>
    </w:p>
    <w:p w14:paraId="44A88BEB" w14:textId="4ADF27EB" w:rsidR="002F14EC" w:rsidRPr="001273D2" w:rsidRDefault="002F14EC" w:rsidP="001273D2">
      <w:pPr>
        <w:pStyle w:val="Heading1"/>
        <w:rPr>
          <w:rFonts w:ascii="Times New Roman" w:hAnsi="Times New Roman" w:cs="Times New Roman"/>
        </w:rPr>
      </w:pPr>
      <w:r w:rsidRPr="001273D2">
        <w:rPr>
          <w:rFonts w:ascii="Times New Roman" w:hAnsi="Times New Roman" w:cs="Times New Roman"/>
        </w:rPr>
        <w:lastRenderedPageBreak/>
        <w:t>SUPPLEMENTAL MATERIAL</w:t>
      </w:r>
    </w:p>
    <w:p w14:paraId="110C8799" w14:textId="37B090DC" w:rsidR="002F14EC" w:rsidRPr="00D1793A" w:rsidRDefault="002F14EC" w:rsidP="002F14EC">
      <w:pPr>
        <w:pStyle w:val="Heading2"/>
        <w:rPr>
          <w:rFonts w:ascii="Times New Roman" w:hAnsi="Times New Roman" w:cs="Times New Roman"/>
          <w:sz w:val="24"/>
          <w:szCs w:val="24"/>
        </w:rPr>
      </w:pPr>
      <w:bookmarkStart w:id="0" w:name="_Ref114474009"/>
      <w:bookmarkStart w:id="1" w:name="_Ref99366290"/>
      <w:r w:rsidRPr="00D1793A">
        <w:rPr>
          <w:rFonts w:ascii="Times New Roman" w:hAnsi="Times New Roman" w:cs="Times New Roman"/>
          <w:sz w:val="24"/>
          <w:szCs w:val="24"/>
        </w:rPr>
        <w:t>Supplemental Methods</w:t>
      </w:r>
    </w:p>
    <w:p w14:paraId="177343C2" w14:textId="655587ED" w:rsidR="002E4B47" w:rsidRDefault="002E4B47" w:rsidP="002F14EC">
      <w:pPr>
        <w:spacing w:line="240" w:lineRule="auto"/>
        <w:rPr>
          <w:rFonts w:ascii="Times New Roman" w:hAnsi="Times New Roman" w:cs="Times New Roman"/>
          <w:b/>
          <w:bCs/>
          <w:sz w:val="20"/>
          <w:szCs w:val="20"/>
        </w:rPr>
      </w:pPr>
      <w:r>
        <w:rPr>
          <w:rFonts w:ascii="Times New Roman" w:hAnsi="Times New Roman" w:cs="Times New Roman"/>
          <w:b/>
          <w:bCs/>
          <w:sz w:val="20"/>
          <w:szCs w:val="20"/>
        </w:rPr>
        <w:t>Study Design</w:t>
      </w:r>
    </w:p>
    <w:p w14:paraId="7BAFA090" w14:textId="6842CFB9" w:rsidR="002E4B47" w:rsidRPr="0094710A" w:rsidRDefault="002E4B47" w:rsidP="002F14EC">
      <w:pPr>
        <w:spacing w:line="240" w:lineRule="auto"/>
        <w:rPr>
          <w:rFonts w:ascii="Times New Roman" w:hAnsi="Times New Roman" w:cs="Times New Roman"/>
          <w:sz w:val="20"/>
          <w:szCs w:val="20"/>
        </w:rPr>
      </w:pPr>
      <w:r w:rsidRPr="002E4B47">
        <w:rPr>
          <w:rFonts w:ascii="Times New Roman" w:hAnsi="Times New Roman" w:cs="Times New Roman"/>
          <w:sz w:val="20"/>
          <w:szCs w:val="20"/>
        </w:rPr>
        <w:t>The Delphi method is an iterative technique characterized by repeated rounds of anonymous controlled feedback until consensus is achieved.</w:t>
      </w:r>
      <w:r w:rsidR="003401F9">
        <w:rPr>
          <w:rFonts w:ascii="Times New Roman" w:hAnsi="Times New Roman" w:cs="Times New Roman"/>
          <w:sz w:val="20"/>
          <w:szCs w:val="20"/>
          <w:vertAlign w:val="superscript"/>
        </w:rPr>
        <w:t>1</w:t>
      </w:r>
      <w:r w:rsidRPr="002E4B47">
        <w:rPr>
          <w:rFonts w:ascii="Times New Roman" w:hAnsi="Times New Roman" w:cs="Times New Roman"/>
          <w:sz w:val="20"/>
          <w:szCs w:val="20"/>
        </w:rPr>
        <w:t xml:space="preserve"> It allows the systematic collection and aggregation of informed judgements from experts. The Delphi method is a practical way to gain consensus in situations where evidence and standard research pathways are limited.</w:t>
      </w:r>
      <w:r w:rsidR="003401F9">
        <w:rPr>
          <w:rFonts w:ascii="Times New Roman" w:hAnsi="Times New Roman" w:cs="Times New Roman"/>
          <w:sz w:val="20"/>
          <w:szCs w:val="20"/>
          <w:vertAlign w:val="superscript"/>
        </w:rPr>
        <w:t>2</w:t>
      </w:r>
      <w:r w:rsidR="00994596" w:rsidRPr="0094710A">
        <w:rPr>
          <w:rFonts w:ascii="Times New Roman" w:hAnsi="Times New Roman" w:cs="Times New Roman"/>
          <w:sz w:val="20"/>
          <w:szCs w:val="20"/>
        </w:rPr>
        <w:t xml:space="preserve"> </w:t>
      </w:r>
    </w:p>
    <w:p w14:paraId="678F6570" w14:textId="3212D49C" w:rsidR="00F62BD2" w:rsidRDefault="00F62BD2" w:rsidP="002F14EC">
      <w:pPr>
        <w:spacing w:line="240" w:lineRule="auto"/>
        <w:rPr>
          <w:rFonts w:ascii="Times New Roman" w:hAnsi="Times New Roman" w:cs="Times New Roman"/>
          <w:b/>
          <w:bCs/>
          <w:sz w:val="20"/>
          <w:szCs w:val="20"/>
        </w:rPr>
      </w:pPr>
      <w:r>
        <w:rPr>
          <w:rFonts w:ascii="Times New Roman" w:hAnsi="Times New Roman" w:cs="Times New Roman"/>
          <w:b/>
          <w:bCs/>
          <w:sz w:val="20"/>
          <w:szCs w:val="20"/>
        </w:rPr>
        <w:t>Panelist Selection</w:t>
      </w:r>
    </w:p>
    <w:p w14:paraId="5BB8C711" w14:textId="70B957D4" w:rsidR="00F62BD2" w:rsidRPr="00F83888" w:rsidRDefault="00F62BD2" w:rsidP="002F14EC">
      <w:pPr>
        <w:spacing w:line="240" w:lineRule="auto"/>
        <w:rPr>
          <w:rFonts w:ascii="Times New Roman" w:hAnsi="Times New Roman" w:cs="Times New Roman"/>
          <w:b/>
          <w:bCs/>
          <w:sz w:val="18"/>
          <w:szCs w:val="18"/>
        </w:rPr>
      </w:pPr>
      <w:r w:rsidRPr="00F83888">
        <w:rPr>
          <w:rFonts w:ascii="Times New Roman" w:hAnsi="Times New Roman" w:cs="Times New Roman"/>
          <w:sz w:val="20"/>
          <w:szCs w:val="20"/>
        </w:rPr>
        <w:t xml:space="preserve">Based on estimates suggesting a sample between 5 and 20 individuals is adequate, 32 clinicians from the </w:t>
      </w:r>
      <w:r w:rsidR="002E4B47">
        <w:rPr>
          <w:rFonts w:ascii="Times New Roman" w:hAnsi="Times New Roman" w:cs="Times New Roman"/>
          <w:sz w:val="20"/>
          <w:szCs w:val="20"/>
        </w:rPr>
        <w:t>United States (</w:t>
      </w:r>
      <w:r w:rsidRPr="00F83888">
        <w:rPr>
          <w:rFonts w:ascii="Times New Roman" w:hAnsi="Times New Roman" w:cs="Times New Roman"/>
          <w:sz w:val="20"/>
          <w:szCs w:val="20"/>
        </w:rPr>
        <w:t>US</w:t>
      </w:r>
      <w:r w:rsidR="002E4B47">
        <w:rPr>
          <w:rFonts w:ascii="Times New Roman" w:hAnsi="Times New Roman" w:cs="Times New Roman"/>
          <w:sz w:val="20"/>
          <w:szCs w:val="20"/>
        </w:rPr>
        <w:t>)</w:t>
      </w:r>
      <w:r w:rsidRPr="00F83888">
        <w:rPr>
          <w:rFonts w:ascii="Times New Roman" w:hAnsi="Times New Roman" w:cs="Times New Roman"/>
          <w:sz w:val="20"/>
          <w:szCs w:val="20"/>
        </w:rPr>
        <w:t xml:space="preserve"> were invited via email to participate as panelists.</w:t>
      </w:r>
      <w:r w:rsidR="003401F9">
        <w:rPr>
          <w:rFonts w:ascii="Times New Roman" w:hAnsi="Times New Roman" w:cs="Times New Roman"/>
          <w:sz w:val="20"/>
          <w:szCs w:val="20"/>
          <w:vertAlign w:val="superscript"/>
        </w:rPr>
        <w:t>3</w:t>
      </w:r>
      <w:r w:rsidR="00CB56B9">
        <w:rPr>
          <w:rFonts w:ascii="Times New Roman" w:hAnsi="Times New Roman" w:cs="Times New Roman"/>
          <w:sz w:val="20"/>
          <w:szCs w:val="20"/>
        </w:rPr>
        <w:t xml:space="preserve"> </w:t>
      </w:r>
      <w:r w:rsidR="00CB56B9" w:rsidRPr="00CB56B9">
        <w:rPr>
          <w:rFonts w:ascii="Times New Roman" w:hAnsi="Times New Roman" w:cs="Times New Roman"/>
          <w:sz w:val="20"/>
          <w:szCs w:val="20"/>
        </w:rPr>
        <w:t>Clinicians fulfilling the inclusion criteria were contacted by email invite detailing the participation activities, the reason for their invitation, and the study objective.</w:t>
      </w:r>
    </w:p>
    <w:p w14:paraId="28BAA82A" w14:textId="1328EDA3" w:rsidR="002F14EC" w:rsidRPr="00D1793A" w:rsidRDefault="002F14EC" w:rsidP="002F14EC">
      <w:pPr>
        <w:spacing w:line="240" w:lineRule="auto"/>
        <w:rPr>
          <w:rFonts w:ascii="Times New Roman" w:hAnsi="Times New Roman" w:cs="Times New Roman"/>
          <w:b/>
          <w:bCs/>
          <w:sz w:val="20"/>
          <w:szCs w:val="20"/>
        </w:rPr>
      </w:pPr>
      <w:r w:rsidRPr="00D1793A">
        <w:rPr>
          <w:rFonts w:ascii="Times New Roman" w:hAnsi="Times New Roman" w:cs="Times New Roman"/>
          <w:b/>
          <w:bCs/>
          <w:sz w:val="20"/>
          <w:szCs w:val="20"/>
        </w:rPr>
        <w:t>Preparation</w:t>
      </w:r>
    </w:p>
    <w:p w14:paraId="053152B2" w14:textId="77777777" w:rsidR="00057618" w:rsidRPr="00F83888" w:rsidRDefault="00057618" w:rsidP="00057618">
      <w:pPr>
        <w:spacing w:line="240" w:lineRule="auto"/>
        <w:rPr>
          <w:rFonts w:ascii="Times New Roman" w:hAnsi="Times New Roman" w:cs="Times New Roman"/>
          <w:sz w:val="18"/>
          <w:szCs w:val="18"/>
        </w:rPr>
      </w:pPr>
      <w:r w:rsidRPr="00F83888">
        <w:rPr>
          <w:rFonts w:ascii="Times New Roman" w:hAnsi="Times New Roman" w:cs="Times New Roman"/>
          <w:sz w:val="20"/>
          <w:szCs w:val="20"/>
        </w:rPr>
        <w:t>In December 2020 and January 2021, the steering committee (SC) were convened to determine the panelist inclusion criteria and content of the round 1 survey, identify potential panelists, and agree upon the analysis rules, which were later refined and standardized.</w:t>
      </w:r>
    </w:p>
    <w:p w14:paraId="0DBDA680" w14:textId="5D00C872" w:rsidR="00D00AAA" w:rsidRDefault="002F14EC" w:rsidP="002F14EC">
      <w:pPr>
        <w:spacing w:line="240" w:lineRule="auto"/>
        <w:rPr>
          <w:rFonts w:ascii="Times New Roman" w:hAnsi="Times New Roman" w:cs="Times New Roman"/>
          <w:sz w:val="20"/>
          <w:szCs w:val="20"/>
        </w:rPr>
      </w:pPr>
      <w:r w:rsidRPr="000E55F2">
        <w:rPr>
          <w:rFonts w:ascii="Times New Roman" w:hAnsi="Times New Roman" w:cs="Times New Roman"/>
          <w:sz w:val="20"/>
          <w:szCs w:val="20"/>
        </w:rPr>
        <w:t xml:space="preserve">To guide </w:t>
      </w:r>
      <w:r w:rsidR="0094710A">
        <w:rPr>
          <w:rFonts w:ascii="Times New Roman" w:hAnsi="Times New Roman" w:cs="Times New Roman"/>
          <w:sz w:val="20"/>
          <w:szCs w:val="20"/>
        </w:rPr>
        <w:t>steering committee (</w:t>
      </w:r>
      <w:r w:rsidRPr="000E55F2">
        <w:rPr>
          <w:rFonts w:ascii="Times New Roman" w:hAnsi="Times New Roman" w:cs="Times New Roman"/>
          <w:sz w:val="20"/>
          <w:szCs w:val="20"/>
        </w:rPr>
        <w:t>SC</w:t>
      </w:r>
      <w:r w:rsidR="0094710A">
        <w:rPr>
          <w:rFonts w:ascii="Times New Roman" w:hAnsi="Times New Roman" w:cs="Times New Roman"/>
          <w:sz w:val="20"/>
          <w:szCs w:val="20"/>
        </w:rPr>
        <w:t>)</w:t>
      </w:r>
      <w:r w:rsidRPr="000E55F2">
        <w:rPr>
          <w:rFonts w:ascii="Times New Roman" w:hAnsi="Times New Roman" w:cs="Times New Roman"/>
          <w:sz w:val="20"/>
          <w:szCs w:val="20"/>
        </w:rPr>
        <w:t xml:space="preserve"> discussion and generate initial statements, we conducted a targeted literature review of all available guidelines from around the world and key articles on screening criteria for </w:t>
      </w:r>
      <w:r>
        <w:rPr>
          <w:rFonts w:ascii="Times New Roman" w:hAnsi="Times New Roman" w:cs="Times New Roman"/>
          <w:sz w:val="20"/>
          <w:szCs w:val="20"/>
        </w:rPr>
        <w:t>Wilson disease (</w:t>
      </w:r>
      <w:r w:rsidRPr="000E55F2">
        <w:rPr>
          <w:rFonts w:ascii="Times New Roman" w:hAnsi="Times New Roman" w:cs="Times New Roman"/>
          <w:sz w:val="20"/>
          <w:szCs w:val="20"/>
        </w:rPr>
        <w:t>WD</w:t>
      </w:r>
      <w:r>
        <w:rPr>
          <w:rFonts w:ascii="Times New Roman" w:hAnsi="Times New Roman" w:cs="Times New Roman"/>
          <w:sz w:val="20"/>
          <w:szCs w:val="20"/>
        </w:rPr>
        <w:t>)</w:t>
      </w:r>
      <w:r w:rsidRPr="000E55F2">
        <w:rPr>
          <w:rFonts w:ascii="Times New Roman" w:hAnsi="Times New Roman" w:cs="Times New Roman"/>
          <w:sz w:val="20"/>
          <w:szCs w:val="20"/>
        </w:rPr>
        <w:t xml:space="preserve"> in the gastroenterology and neurology settings</w:t>
      </w:r>
      <w:r w:rsidRPr="00D1793A">
        <w:rPr>
          <w:rFonts w:ascii="Times New Roman" w:hAnsi="Times New Roman" w:cs="Times New Roman"/>
          <w:sz w:val="20"/>
          <w:szCs w:val="20"/>
        </w:rPr>
        <w:t>. The literature search was conducted in MEDLINE and EMBASE simultaneously by means of the ProQuest portal (accessed November 17, 2020). The search was limited to English-language practice guidelines and case studies for diagnosis and/or management of WD in the gastroenterology and/or neurology setting. The search strategy combined relevant search terms comprising indexed keywords and terms appearing in the title and abstract of the database records (</w:t>
      </w:r>
      <w:proofErr w:type="spellStart"/>
      <w:r w:rsidR="0031193E" w:rsidRPr="0031193E">
        <w:rPr>
          <w:rFonts w:ascii="Times New Roman" w:hAnsi="Times New Roman" w:cs="Times New Roman"/>
          <w:b/>
          <w:bCs/>
          <w:sz w:val="20"/>
          <w:szCs w:val="20"/>
        </w:rPr>
        <w:t>eTable</w:t>
      </w:r>
      <w:proofErr w:type="spellEnd"/>
      <w:r w:rsidR="0031193E" w:rsidRPr="0031193E">
        <w:rPr>
          <w:rFonts w:ascii="Times New Roman" w:hAnsi="Times New Roman" w:cs="Times New Roman"/>
          <w:b/>
          <w:bCs/>
          <w:sz w:val="20"/>
          <w:szCs w:val="20"/>
        </w:rPr>
        <w:t xml:space="preserve"> 1</w:t>
      </w:r>
      <w:r w:rsidR="0031193E">
        <w:rPr>
          <w:rFonts w:ascii="Times New Roman" w:hAnsi="Times New Roman" w:cs="Times New Roman"/>
          <w:sz w:val="20"/>
          <w:szCs w:val="20"/>
        </w:rPr>
        <w:t>)</w:t>
      </w:r>
      <w:r w:rsidRPr="00D1793A">
        <w:rPr>
          <w:rFonts w:ascii="Times New Roman" w:hAnsi="Times New Roman" w:cs="Times New Roman"/>
          <w:sz w:val="20"/>
          <w:szCs w:val="20"/>
        </w:rPr>
        <w:t xml:space="preserve">. </w:t>
      </w:r>
    </w:p>
    <w:p w14:paraId="1BD213D9" w14:textId="43F0F396" w:rsidR="002F14EC" w:rsidRPr="00D1793A" w:rsidRDefault="002F14EC" w:rsidP="002F14EC">
      <w:pPr>
        <w:spacing w:line="240" w:lineRule="auto"/>
        <w:rPr>
          <w:rFonts w:ascii="Times New Roman" w:hAnsi="Times New Roman" w:cs="Times New Roman"/>
          <w:sz w:val="20"/>
          <w:szCs w:val="20"/>
        </w:rPr>
      </w:pPr>
      <w:r w:rsidRPr="00D1793A">
        <w:rPr>
          <w:rFonts w:ascii="Times New Roman" w:hAnsi="Times New Roman" w:cs="Times New Roman"/>
          <w:sz w:val="20"/>
          <w:szCs w:val="20"/>
        </w:rPr>
        <w:t xml:space="preserve">A total of 260 publications were identified, of which 50 publications were eligible for full-text screening. Top-line data were extracted into a spreadsheet in Microsoft Excel. Data extracted included population, study setting, methods (only relevant for case studies), clinical presentation, diagnostic approach/screening criteria, relevant tables or figures on diagnostic screening pathway, and key recommendations/conclusions. </w:t>
      </w:r>
    </w:p>
    <w:p w14:paraId="65503556" w14:textId="5B587DDB" w:rsidR="002F14EC" w:rsidRDefault="002F14EC" w:rsidP="002F14EC">
      <w:pPr>
        <w:spacing w:line="240" w:lineRule="auto"/>
        <w:rPr>
          <w:rFonts w:ascii="Times New Roman" w:hAnsi="Times New Roman" w:cs="Times New Roman"/>
          <w:sz w:val="20"/>
          <w:szCs w:val="20"/>
        </w:rPr>
      </w:pPr>
      <w:r w:rsidRPr="006F1EE2">
        <w:rPr>
          <w:rFonts w:ascii="Times New Roman" w:hAnsi="Times New Roman" w:cs="Times New Roman"/>
          <w:sz w:val="20"/>
          <w:szCs w:val="20"/>
        </w:rPr>
        <w:t>A total of 10 publications formed the basis of the draft framework development.</w:t>
      </w:r>
      <w:r w:rsidR="003401F9">
        <w:rPr>
          <w:rFonts w:ascii="Times New Roman" w:hAnsi="Times New Roman" w:cs="Times New Roman"/>
          <w:sz w:val="20"/>
          <w:szCs w:val="20"/>
          <w:vertAlign w:val="superscript"/>
        </w:rPr>
        <w:t>4-13</w:t>
      </w:r>
      <w:r w:rsidRPr="006F1EE2">
        <w:rPr>
          <w:rFonts w:ascii="Times New Roman" w:hAnsi="Times New Roman" w:cs="Times New Roman"/>
          <w:sz w:val="20"/>
          <w:szCs w:val="20"/>
        </w:rPr>
        <w:t xml:space="preserve"> Findings of the literature were summarized in </w:t>
      </w:r>
      <w:r w:rsidR="00057618">
        <w:rPr>
          <w:rFonts w:ascii="Times New Roman" w:hAnsi="Times New Roman" w:cs="Times New Roman"/>
          <w:sz w:val="20"/>
          <w:szCs w:val="20"/>
        </w:rPr>
        <w:t>2</w:t>
      </w:r>
      <w:r w:rsidRPr="006F1EE2">
        <w:rPr>
          <w:rFonts w:ascii="Times New Roman" w:hAnsi="Times New Roman" w:cs="Times New Roman"/>
          <w:sz w:val="20"/>
          <w:szCs w:val="20"/>
        </w:rPr>
        <w:t xml:space="preserve"> tables for the SC to discuss.</w:t>
      </w:r>
      <w:r w:rsidR="00225BD6">
        <w:rPr>
          <w:rFonts w:ascii="Times New Roman" w:hAnsi="Times New Roman" w:cs="Times New Roman"/>
          <w:sz w:val="20"/>
          <w:szCs w:val="20"/>
        </w:rPr>
        <w:t xml:space="preserve"> </w:t>
      </w:r>
    </w:p>
    <w:p w14:paraId="74637BFE" w14:textId="3964D9BF" w:rsidR="006C46E2" w:rsidRPr="00E908F7" w:rsidRDefault="006C46E2" w:rsidP="00725FA7">
      <w:pPr>
        <w:spacing w:line="240" w:lineRule="auto"/>
        <w:rPr>
          <w:rFonts w:ascii="Times New Roman" w:hAnsi="Times New Roman" w:cs="Times New Roman"/>
          <w:b/>
          <w:bCs/>
          <w:sz w:val="20"/>
          <w:szCs w:val="20"/>
        </w:rPr>
      </w:pPr>
      <w:r w:rsidRPr="00E908F7">
        <w:rPr>
          <w:rFonts w:ascii="Times New Roman" w:hAnsi="Times New Roman" w:cs="Times New Roman"/>
          <w:b/>
          <w:bCs/>
          <w:sz w:val="20"/>
          <w:szCs w:val="20"/>
        </w:rPr>
        <w:t xml:space="preserve">Data </w:t>
      </w:r>
      <w:r w:rsidR="00725FA7">
        <w:rPr>
          <w:rFonts w:ascii="Times New Roman" w:hAnsi="Times New Roman" w:cs="Times New Roman"/>
          <w:b/>
          <w:bCs/>
          <w:sz w:val="20"/>
          <w:szCs w:val="20"/>
        </w:rPr>
        <w:t>A</w:t>
      </w:r>
      <w:r w:rsidRPr="00E908F7">
        <w:rPr>
          <w:rFonts w:ascii="Times New Roman" w:hAnsi="Times New Roman" w:cs="Times New Roman"/>
          <w:b/>
          <w:bCs/>
          <w:sz w:val="20"/>
          <w:szCs w:val="20"/>
        </w:rPr>
        <w:t>nalysis</w:t>
      </w:r>
    </w:p>
    <w:p w14:paraId="72EE58A8" w14:textId="55107BA0" w:rsidR="00380BA2" w:rsidRPr="00725FA7" w:rsidRDefault="00380BA2" w:rsidP="00725FA7">
      <w:pPr>
        <w:spacing w:line="240" w:lineRule="auto"/>
        <w:rPr>
          <w:rFonts w:ascii="Times New Roman" w:hAnsi="Times New Roman" w:cs="Times New Roman"/>
          <w:sz w:val="20"/>
          <w:szCs w:val="20"/>
        </w:rPr>
      </w:pPr>
      <w:r w:rsidRPr="00725FA7">
        <w:rPr>
          <w:rFonts w:ascii="Times New Roman" w:hAnsi="Times New Roman" w:cs="Times New Roman"/>
          <w:sz w:val="20"/>
          <w:szCs w:val="20"/>
        </w:rPr>
        <w:t>For quantitative analysis, the SC agreed upon an a priori consensus level of 80% (i.e., requiring ≥80% of panelists to answer the same way).</w:t>
      </w:r>
      <w:r w:rsidRPr="00725FA7">
        <w:rPr>
          <w:rFonts w:ascii="Times New Roman" w:hAnsi="Times New Roman" w:cs="Times New Roman"/>
          <w:i/>
          <w:iCs/>
          <w:sz w:val="20"/>
          <w:szCs w:val="20"/>
        </w:rPr>
        <w:t xml:space="preserve"> </w:t>
      </w:r>
      <w:r w:rsidRPr="00725FA7">
        <w:rPr>
          <w:rFonts w:ascii="Times New Roman" w:hAnsi="Times New Roman" w:cs="Times New Roman"/>
          <w:sz w:val="20"/>
          <w:szCs w:val="20"/>
        </w:rPr>
        <w:t>After every round, survey responses for each statement were entered into a Microsoft Excel database. For Likert scale statements, levels of dispersion (IQR), central tendencies (mean, median, mode), and percentage frequencies of responses to each statement were calculated between each round. For the rank order statement in round 1, panelists’ responses were aggregated to form scores for each test which were then ordered from highest to lowest (highest being the tests panelists would conduct first). Tests/examinations which panelists indicated they would execute at the same time were then grouped to form 6 stages.</w:t>
      </w:r>
    </w:p>
    <w:p w14:paraId="28F6B088" w14:textId="77777777" w:rsidR="00E902A5" w:rsidRDefault="00E902A5" w:rsidP="002F14EC">
      <w:pPr>
        <w:spacing w:line="240" w:lineRule="auto"/>
        <w:rPr>
          <w:rFonts w:ascii="Times New Roman" w:hAnsi="Times New Roman" w:cs="Times New Roman"/>
          <w:sz w:val="18"/>
          <w:szCs w:val="18"/>
        </w:rPr>
      </w:pPr>
    </w:p>
    <w:p w14:paraId="1471EB76" w14:textId="29783A89" w:rsidR="00E908F7" w:rsidRPr="003401F9" w:rsidRDefault="00E908F7" w:rsidP="002F14EC">
      <w:pPr>
        <w:spacing w:line="240" w:lineRule="auto"/>
        <w:rPr>
          <w:rFonts w:ascii="Times New Roman" w:hAnsi="Times New Roman" w:cs="Times New Roman"/>
          <w:b/>
          <w:bCs/>
          <w:sz w:val="20"/>
          <w:szCs w:val="20"/>
        </w:rPr>
      </w:pPr>
      <w:r w:rsidRPr="003401F9">
        <w:rPr>
          <w:rFonts w:ascii="Times New Roman" w:hAnsi="Times New Roman" w:cs="Times New Roman"/>
          <w:b/>
          <w:bCs/>
          <w:sz w:val="20"/>
          <w:szCs w:val="20"/>
        </w:rPr>
        <w:t>References</w:t>
      </w:r>
    </w:p>
    <w:p w14:paraId="7D7E376B" w14:textId="7CB47888" w:rsidR="00E908F7" w:rsidRDefault="003778A0" w:rsidP="003401F9">
      <w:pPr>
        <w:spacing w:line="240" w:lineRule="auto"/>
        <w:rPr>
          <w:rFonts w:ascii="Times New Roman" w:hAnsi="Times New Roman" w:cs="Times New Roman"/>
          <w:sz w:val="18"/>
          <w:szCs w:val="18"/>
        </w:rPr>
      </w:pPr>
      <w:r>
        <w:rPr>
          <w:rFonts w:ascii="Times New Roman" w:hAnsi="Times New Roman" w:cs="Times New Roman"/>
          <w:sz w:val="18"/>
          <w:szCs w:val="18"/>
        </w:rPr>
        <w:t>1</w:t>
      </w:r>
      <w:r w:rsidR="00E908F7">
        <w:rPr>
          <w:rFonts w:ascii="Times New Roman" w:hAnsi="Times New Roman" w:cs="Times New Roman"/>
          <w:sz w:val="18"/>
          <w:szCs w:val="18"/>
        </w:rPr>
        <w:t>.</w:t>
      </w:r>
      <w:r w:rsidRPr="003778A0">
        <w:rPr>
          <w:rFonts w:ascii="Times New Roman" w:hAnsi="Times New Roman" w:cs="Times New Roman"/>
          <w:sz w:val="18"/>
          <w:szCs w:val="18"/>
        </w:rPr>
        <w:tab/>
        <w:t xml:space="preserve">Hsu C-C, Sandford BA. The Delphi technique: making sense of consensus. </w:t>
      </w:r>
      <w:r w:rsidRPr="003401F9">
        <w:rPr>
          <w:rFonts w:ascii="Times New Roman" w:hAnsi="Times New Roman" w:cs="Times New Roman"/>
          <w:i/>
          <w:iCs/>
          <w:sz w:val="18"/>
          <w:szCs w:val="18"/>
        </w:rPr>
        <w:t>Practical Assess Res Eval</w:t>
      </w:r>
      <w:r w:rsidRPr="003778A0">
        <w:rPr>
          <w:rFonts w:ascii="Times New Roman" w:hAnsi="Times New Roman" w:cs="Times New Roman"/>
          <w:sz w:val="18"/>
          <w:szCs w:val="18"/>
        </w:rPr>
        <w:t xml:space="preserve">. </w:t>
      </w:r>
      <w:proofErr w:type="gramStart"/>
      <w:r w:rsidRPr="003778A0">
        <w:rPr>
          <w:rFonts w:ascii="Times New Roman" w:hAnsi="Times New Roman" w:cs="Times New Roman"/>
          <w:sz w:val="18"/>
          <w:szCs w:val="18"/>
        </w:rPr>
        <w:t>2007;12:10</w:t>
      </w:r>
      <w:proofErr w:type="gramEnd"/>
      <w:r w:rsidRPr="003778A0">
        <w:rPr>
          <w:rFonts w:ascii="Times New Roman" w:hAnsi="Times New Roman" w:cs="Times New Roman"/>
          <w:sz w:val="18"/>
          <w:szCs w:val="18"/>
        </w:rPr>
        <w:t>. doi:10.7275/pdz9-th90</w:t>
      </w:r>
    </w:p>
    <w:p w14:paraId="6D31B6F4" w14:textId="7B94E0EF" w:rsidR="003778A0" w:rsidRPr="003778A0" w:rsidRDefault="00E908F7" w:rsidP="003401F9">
      <w:pPr>
        <w:spacing w:line="240" w:lineRule="auto"/>
        <w:rPr>
          <w:rFonts w:ascii="Times New Roman" w:hAnsi="Times New Roman" w:cs="Times New Roman"/>
          <w:sz w:val="18"/>
          <w:szCs w:val="18"/>
        </w:rPr>
      </w:pPr>
      <w:r>
        <w:rPr>
          <w:rFonts w:ascii="Times New Roman" w:hAnsi="Times New Roman" w:cs="Times New Roman"/>
          <w:sz w:val="18"/>
          <w:szCs w:val="18"/>
        </w:rPr>
        <w:t>2.</w:t>
      </w:r>
      <w:r w:rsidR="003778A0" w:rsidRPr="003778A0">
        <w:rPr>
          <w:rFonts w:ascii="Times New Roman" w:hAnsi="Times New Roman" w:cs="Times New Roman"/>
          <w:sz w:val="18"/>
          <w:szCs w:val="18"/>
        </w:rPr>
        <w:tab/>
        <w:t xml:space="preserve">Nasa P, Jain R, </w:t>
      </w:r>
      <w:proofErr w:type="spellStart"/>
      <w:r w:rsidR="003778A0" w:rsidRPr="003778A0">
        <w:rPr>
          <w:rFonts w:ascii="Times New Roman" w:hAnsi="Times New Roman" w:cs="Times New Roman"/>
          <w:sz w:val="18"/>
          <w:szCs w:val="18"/>
        </w:rPr>
        <w:t>Juneja</w:t>
      </w:r>
      <w:proofErr w:type="spellEnd"/>
      <w:r w:rsidR="003778A0" w:rsidRPr="003778A0">
        <w:rPr>
          <w:rFonts w:ascii="Times New Roman" w:hAnsi="Times New Roman" w:cs="Times New Roman"/>
          <w:sz w:val="18"/>
          <w:szCs w:val="18"/>
        </w:rPr>
        <w:t xml:space="preserve"> D. Delphi methodology in healthcare research: how to decide its appropriateness. </w:t>
      </w:r>
      <w:r w:rsidR="003778A0" w:rsidRPr="003778A0">
        <w:rPr>
          <w:rFonts w:ascii="Times New Roman" w:hAnsi="Times New Roman" w:cs="Times New Roman"/>
          <w:i/>
          <w:sz w:val="18"/>
          <w:szCs w:val="18"/>
        </w:rPr>
        <w:t xml:space="preserve">World J </w:t>
      </w:r>
      <w:proofErr w:type="spellStart"/>
      <w:r w:rsidR="003778A0" w:rsidRPr="003778A0">
        <w:rPr>
          <w:rFonts w:ascii="Times New Roman" w:hAnsi="Times New Roman" w:cs="Times New Roman"/>
          <w:i/>
          <w:sz w:val="18"/>
          <w:szCs w:val="18"/>
        </w:rPr>
        <w:t>Methodol</w:t>
      </w:r>
      <w:proofErr w:type="spellEnd"/>
      <w:r w:rsidR="003778A0" w:rsidRPr="003778A0">
        <w:rPr>
          <w:rFonts w:ascii="Times New Roman" w:hAnsi="Times New Roman" w:cs="Times New Roman"/>
          <w:sz w:val="18"/>
          <w:szCs w:val="18"/>
        </w:rPr>
        <w:t>. 2021;11(4):116-129. doi:10.5662/</w:t>
      </w:r>
      <w:proofErr w:type="gramStart"/>
      <w:r w:rsidR="003778A0" w:rsidRPr="003778A0">
        <w:rPr>
          <w:rFonts w:ascii="Times New Roman" w:hAnsi="Times New Roman" w:cs="Times New Roman"/>
          <w:sz w:val="18"/>
          <w:szCs w:val="18"/>
        </w:rPr>
        <w:t>wjm.v11.i</w:t>
      </w:r>
      <w:proofErr w:type="gramEnd"/>
      <w:r w:rsidR="003778A0" w:rsidRPr="003778A0">
        <w:rPr>
          <w:rFonts w:ascii="Times New Roman" w:hAnsi="Times New Roman" w:cs="Times New Roman"/>
          <w:sz w:val="18"/>
          <w:szCs w:val="18"/>
        </w:rPr>
        <w:t>4.116</w:t>
      </w:r>
    </w:p>
    <w:p w14:paraId="76B5738D" w14:textId="5025D06F" w:rsidR="003778A0" w:rsidRPr="003778A0" w:rsidRDefault="003778A0" w:rsidP="003401F9">
      <w:pPr>
        <w:spacing w:line="240" w:lineRule="auto"/>
        <w:rPr>
          <w:rFonts w:ascii="Times New Roman" w:hAnsi="Times New Roman" w:cs="Times New Roman"/>
          <w:sz w:val="18"/>
          <w:szCs w:val="18"/>
        </w:rPr>
      </w:pPr>
      <w:r>
        <w:rPr>
          <w:rFonts w:ascii="Times New Roman" w:hAnsi="Times New Roman" w:cs="Times New Roman"/>
          <w:sz w:val="18"/>
          <w:szCs w:val="18"/>
        </w:rPr>
        <w:lastRenderedPageBreak/>
        <w:t>3</w:t>
      </w:r>
      <w:r w:rsidRPr="003778A0">
        <w:rPr>
          <w:rFonts w:ascii="Times New Roman" w:hAnsi="Times New Roman" w:cs="Times New Roman"/>
          <w:sz w:val="18"/>
          <w:szCs w:val="18"/>
        </w:rPr>
        <w:t>.</w:t>
      </w:r>
      <w:r w:rsidRPr="003778A0">
        <w:rPr>
          <w:rFonts w:ascii="Times New Roman" w:hAnsi="Times New Roman" w:cs="Times New Roman"/>
          <w:sz w:val="18"/>
          <w:szCs w:val="18"/>
        </w:rPr>
        <w:tab/>
        <w:t xml:space="preserve">Rowe G, Wright G. Expert Opinions in Forecasting: The Role of the Delphi Technique. In: Armstrong JS, ed. </w:t>
      </w:r>
      <w:r w:rsidRPr="003778A0">
        <w:rPr>
          <w:rFonts w:ascii="Times New Roman" w:hAnsi="Times New Roman" w:cs="Times New Roman"/>
          <w:i/>
          <w:sz w:val="18"/>
          <w:szCs w:val="18"/>
        </w:rPr>
        <w:t>Principles of Forecasting: A Handbook for Researchers and Practitioners</w:t>
      </w:r>
      <w:r w:rsidRPr="003778A0">
        <w:rPr>
          <w:rFonts w:ascii="Times New Roman" w:hAnsi="Times New Roman" w:cs="Times New Roman"/>
          <w:sz w:val="18"/>
          <w:szCs w:val="18"/>
        </w:rPr>
        <w:t>. Springer US; 2001:125-144.</w:t>
      </w:r>
    </w:p>
    <w:p w14:paraId="0DADBE4E" w14:textId="74AAA8D8" w:rsidR="00E908F7" w:rsidRDefault="003778A0" w:rsidP="003401F9">
      <w:pPr>
        <w:spacing w:line="240" w:lineRule="auto"/>
        <w:rPr>
          <w:rFonts w:ascii="Times New Roman" w:hAnsi="Times New Roman" w:cs="Times New Roman"/>
          <w:sz w:val="18"/>
          <w:szCs w:val="18"/>
        </w:rPr>
      </w:pPr>
      <w:r>
        <w:rPr>
          <w:rFonts w:ascii="Times New Roman" w:hAnsi="Times New Roman" w:cs="Times New Roman"/>
          <w:sz w:val="18"/>
          <w:szCs w:val="18"/>
        </w:rPr>
        <w:t>4</w:t>
      </w:r>
      <w:r w:rsidRPr="003778A0">
        <w:rPr>
          <w:rFonts w:ascii="Times New Roman" w:hAnsi="Times New Roman" w:cs="Times New Roman"/>
          <w:sz w:val="18"/>
          <w:szCs w:val="18"/>
        </w:rPr>
        <w:t>.</w:t>
      </w:r>
      <w:r w:rsidRPr="003778A0">
        <w:rPr>
          <w:rFonts w:ascii="Times New Roman" w:hAnsi="Times New Roman" w:cs="Times New Roman"/>
          <w:sz w:val="18"/>
          <w:szCs w:val="18"/>
        </w:rPr>
        <w:tab/>
      </w:r>
      <w:proofErr w:type="spellStart"/>
      <w:r w:rsidRPr="003778A0">
        <w:rPr>
          <w:rFonts w:ascii="Times New Roman" w:hAnsi="Times New Roman" w:cs="Times New Roman"/>
          <w:sz w:val="18"/>
          <w:szCs w:val="18"/>
        </w:rPr>
        <w:t>Poujois</w:t>
      </w:r>
      <w:proofErr w:type="spellEnd"/>
      <w:r w:rsidRPr="003778A0">
        <w:rPr>
          <w:rFonts w:ascii="Times New Roman" w:hAnsi="Times New Roman" w:cs="Times New Roman"/>
          <w:sz w:val="18"/>
          <w:szCs w:val="18"/>
        </w:rPr>
        <w:t xml:space="preserve"> A, </w:t>
      </w:r>
      <w:proofErr w:type="spellStart"/>
      <w:r w:rsidRPr="003778A0">
        <w:rPr>
          <w:rFonts w:ascii="Times New Roman" w:hAnsi="Times New Roman" w:cs="Times New Roman"/>
          <w:sz w:val="18"/>
          <w:szCs w:val="18"/>
        </w:rPr>
        <w:t>Woimant</w:t>
      </w:r>
      <w:proofErr w:type="spellEnd"/>
      <w:r w:rsidRPr="003778A0">
        <w:rPr>
          <w:rFonts w:ascii="Times New Roman" w:hAnsi="Times New Roman" w:cs="Times New Roman"/>
          <w:sz w:val="18"/>
          <w:szCs w:val="18"/>
        </w:rPr>
        <w:t xml:space="preserve"> F. Challenges in the diagnosis of Wilson disease. </w:t>
      </w:r>
      <w:r w:rsidRPr="003778A0">
        <w:rPr>
          <w:rFonts w:ascii="Times New Roman" w:hAnsi="Times New Roman" w:cs="Times New Roman"/>
          <w:i/>
          <w:sz w:val="18"/>
          <w:szCs w:val="18"/>
        </w:rPr>
        <w:t xml:space="preserve">Ann </w:t>
      </w:r>
      <w:proofErr w:type="spellStart"/>
      <w:r w:rsidRPr="003778A0">
        <w:rPr>
          <w:rFonts w:ascii="Times New Roman" w:hAnsi="Times New Roman" w:cs="Times New Roman"/>
          <w:i/>
          <w:sz w:val="18"/>
          <w:szCs w:val="18"/>
        </w:rPr>
        <w:t>Transl</w:t>
      </w:r>
      <w:proofErr w:type="spellEnd"/>
      <w:r w:rsidRPr="003778A0">
        <w:rPr>
          <w:rFonts w:ascii="Times New Roman" w:hAnsi="Times New Roman" w:cs="Times New Roman"/>
          <w:i/>
          <w:sz w:val="18"/>
          <w:szCs w:val="18"/>
        </w:rPr>
        <w:t xml:space="preserve"> Med</w:t>
      </w:r>
      <w:r w:rsidRPr="003778A0">
        <w:rPr>
          <w:rFonts w:ascii="Times New Roman" w:hAnsi="Times New Roman" w:cs="Times New Roman"/>
          <w:sz w:val="18"/>
          <w:szCs w:val="18"/>
        </w:rPr>
        <w:t>. 2019:13.</w:t>
      </w:r>
    </w:p>
    <w:p w14:paraId="0F555B60" w14:textId="29BBB2C8" w:rsidR="00994596" w:rsidRPr="00994596"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5</w:t>
      </w:r>
      <w:r w:rsidRPr="00994596">
        <w:rPr>
          <w:rFonts w:ascii="Times New Roman" w:hAnsi="Times New Roman" w:cs="Times New Roman"/>
          <w:sz w:val="18"/>
          <w:szCs w:val="18"/>
        </w:rPr>
        <w:t>.</w:t>
      </w:r>
      <w:r w:rsidRPr="00994596">
        <w:rPr>
          <w:rFonts w:ascii="Times New Roman" w:hAnsi="Times New Roman" w:cs="Times New Roman"/>
          <w:sz w:val="18"/>
          <w:szCs w:val="18"/>
        </w:rPr>
        <w:tab/>
        <w:t xml:space="preserve">Palumbo CS, </w:t>
      </w:r>
      <w:proofErr w:type="spellStart"/>
      <w:r w:rsidRPr="00994596">
        <w:rPr>
          <w:rFonts w:ascii="Times New Roman" w:hAnsi="Times New Roman" w:cs="Times New Roman"/>
          <w:sz w:val="18"/>
          <w:szCs w:val="18"/>
        </w:rPr>
        <w:t>Schilsky</w:t>
      </w:r>
      <w:proofErr w:type="spellEnd"/>
      <w:r w:rsidRPr="00994596">
        <w:rPr>
          <w:rFonts w:ascii="Times New Roman" w:hAnsi="Times New Roman" w:cs="Times New Roman"/>
          <w:sz w:val="18"/>
          <w:szCs w:val="18"/>
        </w:rPr>
        <w:t xml:space="preserve"> ML. Clinical practice guidelines in Wilson disease. </w:t>
      </w:r>
      <w:r w:rsidRPr="00994596">
        <w:rPr>
          <w:rFonts w:ascii="Times New Roman" w:hAnsi="Times New Roman" w:cs="Times New Roman"/>
          <w:i/>
          <w:sz w:val="18"/>
          <w:szCs w:val="18"/>
        </w:rPr>
        <w:t xml:space="preserve">Ann </w:t>
      </w:r>
      <w:proofErr w:type="spellStart"/>
      <w:r w:rsidRPr="00994596">
        <w:rPr>
          <w:rFonts w:ascii="Times New Roman" w:hAnsi="Times New Roman" w:cs="Times New Roman"/>
          <w:i/>
          <w:sz w:val="18"/>
          <w:szCs w:val="18"/>
        </w:rPr>
        <w:t>Transl</w:t>
      </w:r>
      <w:proofErr w:type="spellEnd"/>
      <w:r w:rsidRPr="00994596">
        <w:rPr>
          <w:rFonts w:ascii="Times New Roman" w:hAnsi="Times New Roman" w:cs="Times New Roman"/>
          <w:i/>
          <w:sz w:val="18"/>
          <w:szCs w:val="18"/>
        </w:rPr>
        <w:t xml:space="preserve"> Med</w:t>
      </w:r>
      <w:r w:rsidRPr="00994596">
        <w:rPr>
          <w:rFonts w:ascii="Times New Roman" w:hAnsi="Times New Roman" w:cs="Times New Roman"/>
          <w:sz w:val="18"/>
          <w:szCs w:val="18"/>
        </w:rPr>
        <w:t xml:space="preserve">. 2019:11. </w:t>
      </w:r>
    </w:p>
    <w:p w14:paraId="39A74B74" w14:textId="05B32150" w:rsidR="003778A0" w:rsidRPr="003778A0"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6</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t xml:space="preserve">European Association for the Study of the Liver. EASL Clinical Practice Guidelines: Wilson's disease. </w:t>
      </w:r>
      <w:r w:rsidR="003778A0" w:rsidRPr="003778A0">
        <w:rPr>
          <w:rFonts w:ascii="Times New Roman" w:hAnsi="Times New Roman" w:cs="Times New Roman"/>
          <w:i/>
          <w:sz w:val="18"/>
          <w:szCs w:val="18"/>
        </w:rPr>
        <w:t>J Hepatol</w:t>
      </w:r>
      <w:r w:rsidR="003778A0" w:rsidRPr="003778A0">
        <w:rPr>
          <w:rFonts w:ascii="Times New Roman" w:hAnsi="Times New Roman" w:cs="Times New Roman"/>
          <w:sz w:val="18"/>
          <w:szCs w:val="18"/>
        </w:rPr>
        <w:t xml:space="preserve">. 2012;56(3):671-685. </w:t>
      </w:r>
      <w:proofErr w:type="gramStart"/>
      <w:r w:rsidR="003778A0" w:rsidRPr="003778A0">
        <w:rPr>
          <w:rFonts w:ascii="Times New Roman" w:hAnsi="Times New Roman" w:cs="Times New Roman"/>
          <w:sz w:val="18"/>
          <w:szCs w:val="18"/>
        </w:rPr>
        <w:t>doi:10.1016/j.jhep</w:t>
      </w:r>
      <w:proofErr w:type="gramEnd"/>
      <w:r w:rsidR="003778A0" w:rsidRPr="003778A0">
        <w:rPr>
          <w:rFonts w:ascii="Times New Roman" w:hAnsi="Times New Roman" w:cs="Times New Roman"/>
          <w:sz w:val="18"/>
          <w:szCs w:val="18"/>
        </w:rPr>
        <w:t>.2011.11.007</w:t>
      </w:r>
    </w:p>
    <w:p w14:paraId="62066F84" w14:textId="736C8DA0" w:rsidR="003778A0" w:rsidRPr="003778A0"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7</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t xml:space="preserve">Roberts EA, </w:t>
      </w:r>
      <w:proofErr w:type="spellStart"/>
      <w:r w:rsidR="003778A0" w:rsidRPr="003778A0">
        <w:rPr>
          <w:rFonts w:ascii="Times New Roman" w:hAnsi="Times New Roman" w:cs="Times New Roman"/>
          <w:sz w:val="18"/>
          <w:szCs w:val="18"/>
        </w:rPr>
        <w:t>Schilsky</w:t>
      </w:r>
      <w:proofErr w:type="spellEnd"/>
      <w:r w:rsidR="003778A0" w:rsidRPr="003778A0">
        <w:rPr>
          <w:rFonts w:ascii="Times New Roman" w:hAnsi="Times New Roman" w:cs="Times New Roman"/>
          <w:sz w:val="18"/>
          <w:szCs w:val="18"/>
        </w:rPr>
        <w:t xml:space="preserve"> ML. Diagnosis and treatment of Wilson disease: an update. </w:t>
      </w:r>
      <w:r w:rsidR="003778A0" w:rsidRPr="003778A0">
        <w:rPr>
          <w:rFonts w:ascii="Times New Roman" w:hAnsi="Times New Roman" w:cs="Times New Roman"/>
          <w:i/>
          <w:sz w:val="18"/>
          <w:szCs w:val="18"/>
        </w:rPr>
        <w:t>Hepatology</w:t>
      </w:r>
      <w:r w:rsidR="003778A0" w:rsidRPr="003778A0">
        <w:rPr>
          <w:rFonts w:ascii="Times New Roman" w:hAnsi="Times New Roman" w:cs="Times New Roman"/>
          <w:sz w:val="18"/>
          <w:szCs w:val="18"/>
        </w:rPr>
        <w:t>. 2008;47(6):2089-2111. doi:10.1002/hep.22261</w:t>
      </w:r>
    </w:p>
    <w:p w14:paraId="0B9972E9" w14:textId="67D8FEA6" w:rsidR="003778A0" w:rsidRPr="003778A0"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8</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t xml:space="preserve">Fernando M, van </w:t>
      </w:r>
      <w:proofErr w:type="spellStart"/>
      <w:r w:rsidR="003778A0" w:rsidRPr="003778A0">
        <w:rPr>
          <w:rFonts w:ascii="Times New Roman" w:hAnsi="Times New Roman" w:cs="Times New Roman"/>
          <w:sz w:val="18"/>
          <w:szCs w:val="18"/>
        </w:rPr>
        <w:t>Mourik</w:t>
      </w:r>
      <w:proofErr w:type="spellEnd"/>
      <w:r w:rsidR="003778A0" w:rsidRPr="003778A0">
        <w:rPr>
          <w:rFonts w:ascii="Times New Roman" w:hAnsi="Times New Roman" w:cs="Times New Roman"/>
          <w:sz w:val="18"/>
          <w:szCs w:val="18"/>
        </w:rPr>
        <w:t xml:space="preserve"> I, </w:t>
      </w:r>
      <w:proofErr w:type="spellStart"/>
      <w:r w:rsidR="003778A0" w:rsidRPr="003778A0">
        <w:rPr>
          <w:rFonts w:ascii="Times New Roman" w:hAnsi="Times New Roman" w:cs="Times New Roman"/>
          <w:sz w:val="18"/>
          <w:szCs w:val="18"/>
        </w:rPr>
        <w:t>Wassmer</w:t>
      </w:r>
      <w:proofErr w:type="spellEnd"/>
      <w:r w:rsidR="003778A0" w:rsidRPr="003778A0">
        <w:rPr>
          <w:rFonts w:ascii="Times New Roman" w:hAnsi="Times New Roman" w:cs="Times New Roman"/>
          <w:sz w:val="18"/>
          <w:szCs w:val="18"/>
        </w:rPr>
        <w:t xml:space="preserve"> E, Kelly D. Wilson disease in children and adolescents. </w:t>
      </w:r>
      <w:r w:rsidR="003778A0" w:rsidRPr="003778A0">
        <w:rPr>
          <w:rFonts w:ascii="Times New Roman" w:hAnsi="Times New Roman" w:cs="Times New Roman"/>
          <w:i/>
          <w:sz w:val="18"/>
          <w:szCs w:val="18"/>
        </w:rPr>
        <w:t>Arch Dis Child</w:t>
      </w:r>
      <w:r w:rsidR="003778A0" w:rsidRPr="003778A0">
        <w:rPr>
          <w:rFonts w:ascii="Times New Roman" w:hAnsi="Times New Roman" w:cs="Times New Roman"/>
          <w:sz w:val="18"/>
          <w:szCs w:val="18"/>
        </w:rPr>
        <w:t>. 2020;105(5):499-505. doi:10.1136/archdischild-2018-315705</w:t>
      </w:r>
    </w:p>
    <w:p w14:paraId="18DA1ED4" w14:textId="52A6E1D3" w:rsidR="003778A0" w:rsidRPr="003778A0"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9</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r>
      <w:proofErr w:type="spellStart"/>
      <w:r w:rsidR="003778A0" w:rsidRPr="003778A0">
        <w:rPr>
          <w:rFonts w:ascii="Times New Roman" w:hAnsi="Times New Roman" w:cs="Times New Roman"/>
          <w:sz w:val="18"/>
          <w:szCs w:val="18"/>
        </w:rPr>
        <w:t>Nagral</w:t>
      </w:r>
      <w:proofErr w:type="spellEnd"/>
      <w:r w:rsidR="003778A0" w:rsidRPr="003778A0">
        <w:rPr>
          <w:rFonts w:ascii="Times New Roman" w:hAnsi="Times New Roman" w:cs="Times New Roman"/>
          <w:sz w:val="18"/>
          <w:szCs w:val="18"/>
        </w:rPr>
        <w:t xml:space="preserve"> A, </w:t>
      </w:r>
      <w:proofErr w:type="spellStart"/>
      <w:r w:rsidR="003778A0" w:rsidRPr="003778A0">
        <w:rPr>
          <w:rFonts w:ascii="Times New Roman" w:hAnsi="Times New Roman" w:cs="Times New Roman"/>
          <w:sz w:val="18"/>
          <w:szCs w:val="18"/>
        </w:rPr>
        <w:t>Sarma</w:t>
      </w:r>
      <w:proofErr w:type="spellEnd"/>
      <w:r w:rsidR="003778A0" w:rsidRPr="003778A0">
        <w:rPr>
          <w:rFonts w:ascii="Times New Roman" w:hAnsi="Times New Roman" w:cs="Times New Roman"/>
          <w:sz w:val="18"/>
          <w:szCs w:val="18"/>
        </w:rPr>
        <w:t xml:space="preserve"> MS, </w:t>
      </w:r>
      <w:proofErr w:type="spellStart"/>
      <w:r w:rsidR="003778A0" w:rsidRPr="003778A0">
        <w:rPr>
          <w:rFonts w:ascii="Times New Roman" w:hAnsi="Times New Roman" w:cs="Times New Roman"/>
          <w:sz w:val="18"/>
          <w:szCs w:val="18"/>
        </w:rPr>
        <w:t>Matthai</w:t>
      </w:r>
      <w:proofErr w:type="spellEnd"/>
      <w:r w:rsidR="003778A0" w:rsidRPr="003778A0">
        <w:rPr>
          <w:rFonts w:ascii="Times New Roman" w:hAnsi="Times New Roman" w:cs="Times New Roman"/>
          <w:sz w:val="18"/>
          <w:szCs w:val="18"/>
        </w:rPr>
        <w:t xml:space="preserve"> J, et al. Wilson's disease: Clinical Practice Guidelines of the Indian National Association for Study of the Liver, the Indian Society of Pediatric Gastroenterology, Hepatology and Nutrition, and the Movement Disorders Society of India. </w:t>
      </w:r>
      <w:r w:rsidR="003778A0" w:rsidRPr="003778A0">
        <w:rPr>
          <w:rFonts w:ascii="Times New Roman" w:hAnsi="Times New Roman" w:cs="Times New Roman"/>
          <w:i/>
          <w:sz w:val="18"/>
          <w:szCs w:val="18"/>
        </w:rPr>
        <w:t>J Clin Exp Hepatol</w:t>
      </w:r>
      <w:r w:rsidR="003778A0" w:rsidRPr="003778A0">
        <w:rPr>
          <w:rFonts w:ascii="Times New Roman" w:hAnsi="Times New Roman" w:cs="Times New Roman"/>
          <w:sz w:val="18"/>
          <w:szCs w:val="18"/>
        </w:rPr>
        <w:t xml:space="preserve">. 2019;9(1):74-98. </w:t>
      </w:r>
      <w:proofErr w:type="gramStart"/>
      <w:r w:rsidR="003778A0" w:rsidRPr="003778A0">
        <w:rPr>
          <w:rFonts w:ascii="Times New Roman" w:hAnsi="Times New Roman" w:cs="Times New Roman"/>
          <w:sz w:val="18"/>
          <w:szCs w:val="18"/>
        </w:rPr>
        <w:t>doi:10.1016/j.jceh</w:t>
      </w:r>
      <w:proofErr w:type="gramEnd"/>
      <w:r w:rsidR="003778A0" w:rsidRPr="003778A0">
        <w:rPr>
          <w:rFonts w:ascii="Times New Roman" w:hAnsi="Times New Roman" w:cs="Times New Roman"/>
          <w:sz w:val="18"/>
          <w:szCs w:val="18"/>
        </w:rPr>
        <w:t>.2018.08.009</w:t>
      </w:r>
    </w:p>
    <w:p w14:paraId="02DD57C0" w14:textId="63281247" w:rsidR="003778A0" w:rsidRPr="003778A0" w:rsidRDefault="00994596" w:rsidP="003401F9">
      <w:pPr>
        <w:spacing w:line="240" w:lineRule="auto"/>
        <w:rPr>
          <w:rFonts w:ascii="Times New Roman" w:hAnsi="Times New Roman" w:cs="Times New Roman"/>
          <w:sz w:val="18"/>
          <w:szCs w:val="18"/>
        </w:rPr>
      </w:pPr>
      <w:r>
        <w:rPr>
          <w:rFonts w:ascii="Times New Roman" w:hAnsi="Times New Roman" w:cs="Times New Roman"/>
          <w:sz w:val="18"/>
          <w:szCs w:val="18"/>
        </w:rPr>
        <w:t>10</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t xml:space="preserve">Ryan A, Nevitt SJ, Tuohy O, Cook P. Biomarkers for diagnosis of Wilson's disease. </w:t>
      </w:r>
      <w:r w:rsidR="003778A0" w:rsidRPr="003778A0">
        <w:rPr>
          <w:rFonts w:ascii="Times New Roman" w:hAnsi="Times New Roman" w:cs="Times New Roman"/>
          <w:i/>
          <w:sz w:val="18"/>
          <w:szCs w:val="18"/>
        </w:rPr>
        <w:t>Cochrane Database Syst Rev</w:t>
      </w:r>
      <w:r w:rsidR="003778A0" w:rsidRPr="003778A0">
        <w:rPr>
          <w:rFonts w:ascii="Times New Roman" w:hAnsi="Times New Roman" w:cs="Times New Roman"/>
          <w:sz w:val="18"/>
          <w:szCs w:val="18"/>
        </w:rPr>
        <w:t>. 2019;2019(11)</w:t>
      </w:r>
      <w:r w:rsidR="00840278">
        <w:rPr>
          <w:rFonts w:ascii="Times New Roman" w:hAnsi="Times New Roman" w:cs="Times New Roman"/>
          <w:sz w:val="18"/>
          <w:szCs w:val="18"/>
        </w:rPr>
        <w:t xml:space="preserve">. </w:t>
      </w:r>
      <w:proofErr w:type="gramStart"/>
      <w:r w:rsidR="003778A0" w:rsidRPr="003778A0">
        <w:rPr>
          <w:rFonts w:ascii="Times New Roman" w:hAnsi="Times New Roman" w:cs="Times New Roman"/>
          <w:sz w:val="18"/>
          <w:szCs w:val="18"/>
        </w:rPr>
        <w:t>doi:10.1002/14651858.CD012267.pub2</w:t>
      </w:r>
      <w:proofErr w:type="gramEnd"/>
    </w:p>
    <w:p w14:paraId="007C2517" w14:textId="18427C74" w:rsidR="003778A0" w:rsidRPr="003778A0" w:rsidRDefault="0039272D" w:rsidP="003401F9">
      <w:pPr>
        <w:spacing w:line="240" w:lineRule="auto"/>
        <w:rPr>
          <w:rFonts w:ascii="Times New Roman" w:hAnsi="Times New Roman" w:cs="Times New Roman"/>
          <w:sz w:val="18"/>
          <w:szCs w:val="18"/>
        </w:rPr>
      </w:pPr>
      <w:r>
        <w:rPr>
          <w:rFonts w:ascii="Times New Roman" w:hAnsi="Times New Roman" w:cs="Times New Roman"/>
          <w:sz w:val="18"/>
          <w:szCs w:val="18"/>
        </w:rPr>
        <w:t>1</w:t>
      </w:r>
      <w:r w:rsidR="00994596">
        <w:rPr>
          <w:rFonts w:ascii="Times New Roman" w:hAnsi="Times New Roman" w:cs="Times New Roman"/>
          <w:sz w:val="18"/>
          <w:szCs w:val="18"/>
        </w:rPr>
        <w:t>1</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t xml:space="preserve">Shribman S, Warner TT, Dooley JS. Clinical presentations of Wilson disease. </w:t>
      </w:r>
      <w:r w:rsidR="003778A0" w:rsidRPr="003778A0">
        <w:rPr>
          <w:rFonts w:ascii="Times New Roman" w:hAnsi="Times New Roman" w:cs="Times New Roman"/>
          <w:i/>
          <w:sz w:val="18"/>
          <w:szCs w:val="18"/>
        </w:rPr>
        <w:t xml:space="preserve">Ann </w:t>
      </w:r>
      <w:proofErr w:type="spellStart"/>
      <w:r w:rsidR="003778A0" w:rsidRPr="003778A0">
        <w:rPr>
          <w:rFonts w:ascii="Times New Roman" w:hAnsi="Times New Roman" w:cs="Times New Roman"/>
          <w:i/>
          <w:sz w:val="18"/>
          <w:szCs w:val="18"/>
        </w:rPr>
        <w:t>Transl</w:t>
      </w:r>
      <w:proofErr w:type="spellEnd"/>
      <w:r w:rsidR="003778A0" w:rsidRPr="003778A0">
        <w:rPr>
          <w:rFonts w:ascii="Times New Roman" w:hAnsi="Times New Roman" w:cs="Times New Roman"/>
          <w:i/>
          <w:sz w:val="18"/>
          <w:szCs w:val="18"/>
        </w:rPr>
        <w:t xml:space="preserve"> Med</w:t>
      </w:r>
      <w:r w:rsidR="003778A0" w:rsidRPr="003778A0">
        <w:rPr>
          <w:rFonts w:ascii="Times New Roman" w:hAnsi="Times New Roman" w:cs="Times New Roman"/>
          <w:sz w:val="18"/>
          <w:szCs w:val="18"/>
        </w:rPr>
        <w:t xml:space="preserve">. 2019:6. </w:t>
      </w:r>
    </w:p>
    <w:p w14:paraId="35A789A6" w14:textId="12067B0A" w:rsidR="003778A0" w:rsidRPr="003778A0" w:rsidRDefault="0039272D" w:rsidP="003401F9">
      <w:pPr>
        <w:spacing w:line="240" w:lineRule="auto"/>
        <w:rPr>
          <w:rFonts w:ascii="Times New Roman" w:hAnsi="Times New Roman" w:cs="Times New Roman"/>
          <w:sz w:val="18"/>
          <w:szCs w:val="18"/>
        </w:rPr>
      </w:pPr>
      <w:r>
        <w:rPr>
          <w:rFonts w:ascii="Times New Roman" w:hAnsi="Times New Roman" w:cs="Times New Roman"/>
          <w:sz w:val="18"/>
          <w:szCs w:val="18"/>
        </w:rPr>
        <w:t>1</w:t>
      </w:r>
      <w:r w:rsidR="00994596">
        <w:rPr>
          <w:rFonts w:ascii="Times New Roman" w:hAnsi="Times New Roman" w:cs="Times New Roman"/>
          <w:sz w:val="18"/>
          <w:szCs w:val="18"/>
        </w:rPr>
        <w:t>2</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r>
      <w:proofErr w:type="spellStart"/>
      <w:r w:rsidR="003778A0" w:rsidRPr="003778A0">
        <w:rPr>
          <w:rFonts w:ascii="Times New Roman" w:hAnsi="Times New Roman" w:cs="Times New Roman"/>
          <w:sz w:val="18"/>
          <w:szCs w:val="18"/>
        </w:rPr>
        <w:t>Sintusek</w:t>
      </w:r>
      <w:proofErr w:type="spellEnd"/>
      <w:r w:rsidR="003778A0" w:rsidRPr="003778A0">
        <w:rPr>
          <w:rFonts w:ascii="Times New Roman" w:hAnsi="Times New Roman" w:cs="Times New Roman"/>
          <w:sz w:val="18"/>
          <w:szCs w:val="18"/>
        </w:rPr>
        <w:t xml:space="preserve"> P, </w:t>
      </w:r>
      <w:proofErr w:type="spellStart"/>
      <w:r w:rsidR="003778A0" w:rsidRPr="003778A0">
        <w:rPr>
          <w:rFonts w:ascii="Times New Roman" w:hAnsi="Times New Roman" w:cs="Times New Roman"/>
          <w:sz w:val="18"/>
          <w:szCs w:val="18"/>
        </w:rPr>
        <w:t>Chongsrisawat</w:t>
      </w:r>
      <w:proofErr w:type="spellEnd"/>
      <w:r w:rsidR="003778A0" w:rsidRPr="003778A0">
        <w:rPr>
          <w:rFonts w:ascii="Times New Roman" w:hAnsi="Times New Roman" w:cs="Times New Roman"/>
          <w:sz w:val="18"/>
          <w:szCs w:val="18"/>
        </w:rPr>
        <w:t xml:space="preserve"> V, </w:t>
      </w:r>
      <w:proofErr w:type="spellStart"/>
      <w:r w:rsidR="003778A0" w:rsidRPr="003778A0">
        <w:rPr>
          <w:rFonts w:ascii="Times New Roman" w:hAnsi="Times New Roman" w:cs="Times New Roman"/>
          <w:sz w:val="18"/>
          <w:szCs w:val="18"/>
        </w:rPr>
        <w:t>Poovorawan</w:t>
      </w:r>
      <w:proofErr w:type="spellEnd"/>
      <w:r w:rsidR="003778A0" w:rsidRPr="003778A0">
        <w:rPr>
          <w:rFonts w:ascii="Times New Roman" w:hAnsi="Times New Roman" w:cs="Times New Roman"/>
          <w:sz w:val="18"/>
          <w:szCs w:val="18"/>
        </w:rPr>
        <w:t xml:space="preserve"> Y. Wilson's disease in Thai children between 2000 and 2012 at King Chulalongkorn Memorial Hospital. </w:t>
      </w:r>
      <w:r w:rsidR="003778A0" w:rsidRPr="003778A0">
        <w:rPr>
          <w:rFonts w:ascii="Times New Roman" w:hAnsi="Times New Roman" w:cs="Times New Roman"/>
          <w:i/>
          <w:sz w:val="18"/>
          <w:szCs w:val="18"/>
        </w:rPr>
        <w:t>J Med Assoc Thai</w:t>
      </w:r>
      <w:r w:rsidR="003778A0" w:rsidRPr="003778A0">
        <w:rPr>
          <w:rFonts w:ascii="Times New Roman" w:hAnsi="Times New Roman" w:cs="Times New Roman"/>
          <w:sz w:val="18"/>
          <w:szCs w:val="18"/>
        </w:rPr>
        <w:t xml:space="preserve">. 2016;99(2):182-187. </w:t>
      </w:r>
    </w:p>
    <w:p w14:paraId="775868CE" w14:textId="406ED54F" w:rsidR="003778A0" w:rsidRPr="003778A0" w:rsidRDefault="0039272D" w:rsidP="003401F9">
      <w:pPr>
        <w:spacing w:line="240" w:lineRule="auto"/>
        <w:rPr>
          <w:rFonts w:ascii="Times New Roman" w:hAnsi="Times New Roman" w:cs="Times New Roman"/>
          <w:sz w:val="18"/>
          <w:szCs w:val="18"/>
        </w:rPr>
      </w:pPr>
      <w:r>
        <w:rPr>
          <w:rFonts w:ascii="Times New Roman" w:hAnsi="Times New Roman" w:cs="Times New Roman"/>
          <w:sz w:val="18"/>
          <w:szCs w:val="18"/>
        </w:rPr>
        <w:t>1</w:t>
      </w:r>
      <w:r w:rsidR="00994596">
        <w:rPr>
          <w:rFonts w:ascii="Times New Roman" w:hAnsi="Times New Roman" w:cs="Times New Roman"/>
          <w:sz w:val="18"/>
          <w:szCs w:val="18"/>
        </w:rPr>
        <w:t>3</w:t>
      </w:r>
      <w:r w:rsidR="003778A0" w:rsidRPr="003778A0">
        <w:rPr>
          <w:rFonts w:ascii="Times New Roman" w:hAnsi="Times New Roman" w:cs="Times New Roman"/>
          <w:sz w:val="18"/>
          <w:szCs w:val="18"/>
        </w:rPr>
        <w:t>.</w:t>
      </w:r>
      <w:r w:rsidR="003778A0" w:rsidRPr="003778A0">
        <w:rPr>
          <w:rFonts w:ascii="Times New Roman" w:hAnsi="Times New Roman" w:cs="Times New Roman"/>
          <w:sz w:val="18"/>
          <w:szCs w:val="18"/>
        </w:rPr>
        <w:tab/>
      </w:r>
      <w:proofErr w:type="spellStart"/>
      <w:r w:rsidR="003778A0" w:rsidRPr="003778A0">
        <w:rPr>
          <w:rFonts w:ascii="Times New Roman" w:hAnsi="Times New Roman" w:cs="Times New Roman"/>
          <w:sz w:val="18"/>
          <w:szCs w:val="18"/>
        </w:rPr>
        <w:t>Socha</w:t>
      </w:r>
      <w:proofErr w:type="spellEnd"/>
      <w:r w:rsidR="003778A0" w:rsidRPr="003778A0">
        <w:rPr>
          <w:rFonts w:ascii="Times New Roman" w:hAnsi="Times New Roman" w:cs="Times New Roman"/>
          <w:sz w:val="18"/>
          <w:szCs w:val="18"/>
        </w:rPr>
        <w:t xml:space="preserve"> P, </w:t>
      </w:r>
      <w:proofErr w:type="spellStart"/>
      <w:r w:rsidR="003778A0" w:rsidRPr="003778A0">
        <w:rPr>
          <w:rFonts w:ascii="Times New Roman" w:hAnsi="Times New Roman" w:cs="Times New Roman"/>
          <w:sz w:val="18"/>
          <w:szCs w:val="18"/>
        </w:rPr>
        <w:t>Janczyk</w:t>
      </w:r>
      <w:proofErr w:type="spellEnd"/>
      <w:r w:rsidR="003778A0" w:rsidRPr="003778A0">
        <w:rPr>
          <w:rFonts w:ascii="Times New Roman" w:hAnsi="Times New Roman" w:cs="Times New Roman"/>
          <w:sz w:val="18"/>
          <w:szCs w:val="18"/>
        </w:rPr>
        <w:t xml:space="preserve"> W, Dhawan A, et al. Wilson's disease in children: a position paper by the Hepatology Committee of the European Society for </w:t>
      </w:r>
      <w:proofErr w:type="spellStart"/>
      <w:r w:rsidR="003778A0" w:rsidRPr="003778A0">
        <w:rPr>
          <w:rFonts w:ascii="Times New Roman" w:hAnsi="Times New Roman" w:cs="Times New Roman"/>
          <w:sz w:val="18"/>
          <w:szCs w:val="18"/>
        </w:rPr>
        <w:t>Paediatric</w:t>
      </w:r>
      <w:proofErr w:type="spellEnd"/>
      <w:r w:rsidR="003778A0" w:rsidRPr="003778A0">
        <w:rPr>
          <w:rFonts w:ascii="Times New Roman" w:hAnsi="Times New Roman" w:cs="Times New Roman"/>
          <w:sz w:val="18"/>
          <w:szCs w:val="18"/>
        </w:rPr>
        <w:t xml:space="preserve"> Gastroenterology, Hepatology and Nutrition. </w:t>
      </w:r>
      <w:r w:rsidR="003778A0" w:rsidRPr="003778A0">
        <w:rPr>
          <w:rFonts w:ascii="Times New Roman" w:hAnsi="Times New Roman" w:cs="Times New Roman"/>
          <w:i/>
          <w:sz w:val="18"/>
          <w:szCs w:val="18"/>
        </w:rPr>
        <w:t xml:space="preserve">J </w:t>
      </w:r>
      <w:proofErr w:type="spellStart"/>
      <w:r w:rsidR="003778A0" w:rsidRPr="003778A0">
        <w:rPr>
          <w:rFonts w:ascii="Times New Roman" w:hAnsi="Times New Roman" w:cs="Times New Roman"/>
          <w:i/>
          <w:sz w:val="18"/>
          <w:szCs w:val="18"/>
        </w:rPr>
        <w:t>Pediatr</w:t>
      </w:r>
      <w:proofErr w:type="spellEnd"/>
      <w:r w:rsidR="003778A0" w:rsidRPr="003778A0">
        <w:rPr>
          <w:rFonts w:ascii="Times New Roman" w:hAnsi="Times New Roman" w:cs="Times New Roman"/>
          <w:i/>
          <w:sz w:val="18"/>
          <w:szCs w:val="18"/>
        </w:rPr>
        <w:t xml:space="preserve"> Gastroenterol </w:t>
      </w:r>
      <w:proofErr w:type="spellStart"/>
      <w:r w:rsidR="003778A0" w:rsidRPr="003778A0">
        <w:rPr>
          <w:rFonts w:ascii="Times New Roman" w:hAnsi="Times New Roman" w:cs="Times New Roman"/>
          <w:i/>
          <w:sz w:val="18"/>
          <w:szCs w:val="18"/>
        </w:rPr>
        <w:t>Nutr</w:t>
      </w:r>
      <w:proofErr w:type="spellEnd"/>
      <w:r w:rsidR="003778A0" w:rsidRPr="003778A0">
        <w:rPr>
          <w:rFonts w:ascii="Times New Roman" w:hAnsi="Times New Roman" w:cs="Times New Roman"/>
          <w:sz w:val="18"/>
          <w:szCs w:val="18"/>
        </w:rPr>
        <w:t>. 2018;66(2):334-344. doi:10.1097/mpg.0000000000001787</w:t>
      </w:r>
    </w:p>
    <w:p w14:paraId="511B0559" w14:textId="63EE6CD4" w:rsidR="002F14EC" w:rsidRDefault="002F14EC" w:rsidP="002F14EC">
      <w:pPr>
        <w:spacing w:line="259" w:lineRule="auto"/>
        <w:rPr>
          <w:b/>
          <w:bCs/>
          <w:iCs/>
          <w:szCs w:val="18"/>
        </w:rPr>
      </w:pPr>
      <w:r>
        <w:rPr>
          <w:b/>
          <w:bCs/>
        </w:rPr>
        <w:br w:type="page"/>
      </w:r>
    </w:p>
    <w:p w14:paraId="14A910C2" w14:textId="14AF2A5F" w:rsidR="002F14EC" w:rsidRPr="0031193E" w:rsidRDefault="002626AD" w:rsidP="002F14EC">
      <w:pPr>
        <w:pStyle w:val="Caption"/>
        <w:keepNext/>
        <w:rPr>
          <w:rFonts w:cs="Arial"/>
          <w:b/>
          <w:bCs/>
          <w:sz w:val="24"/>
          <w:szCs w:val="24"/>
        </w:rPr>
      </w:pPr>
      <w:r w:rsidRPr="0031193E">
        <w:rPr>
          <w:rFonts w:cs="Arial"/>
          <w:b/>
          <w:bCs/>
          <w:sz w:val="24"/>
          <w:szCs w:val="24"/>
        </w:rPr>
        <w:lastRenderedPageBreak/>
        <w:t xml:space="preserve">Figure </w:t>
      </w:r>
      <w:r w:rsidR="0097108C">
        <w:rPr>
          <w:rFonts w:cs="Arial"/>
          <w:b/>
          <w:bCs/>
          <w:sz w:val="24"/>
          <w:szCs w:val="24"/>
        </w:rPr>
        <w:t>S</w:t>
      </w:r>
      <w:r w:rsidRPr="0031193E">
        <w:rPr>
          <w:rFonts w:cs="Arial"/>
          <w:b/>
          <w:bCs/>
          <w:sz w:val="24"/>
          <w:szCs w:val="24"/>
        </w:rPr>
        <w:t>1.</w:t>
      </w:r>
      <w:bookmarkEnd w:id="0"/>
      <w:bookmarkEnd w:id="1"/>
      <w:r w:rsidR="002F14EC" w:rsidRPr="0031193E">
        <w:rPr>
          <w:rFonts w:cs="Arial"/>
          <w:b/>
          <w:bCs/>
          <w:sz w:val="24"/>
          <w:szCs w:val="24"/>
        </w:rPr>
        <w:t xml:space="preserve"> Modified Delphi panel process</w:t>
      </w:r>
    </w:p>
    <w:p w14:paraId="34F4ABC2" w14:textId="64B17546" w:rsidR="002F14EC" w:rsidRDefault="002F14EC" w:rsidP="002F14EC">
      <w:pPr>
        <w:rPr>
          <w:rFonts w:cs="Arial"/>
        </w:rPr>
      </w:pPr>
      <w:r w:rsidRPr="004000D7">
        <w:rPr>
          <w:rFonts w:cs="Arial"/>
          <w:noProof/>
        </w:rPr>
        <w:drawing>
          <wp:inline distT="0" distB="0" distL="0" distR="0" wp14:anchorId="65ACB75A" wp14:editId="3E0FC939">
            <wp:extent cx="3419264" cy="5499100"/>
            <wp:effectExtent l="0" t="0" r="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a:stretch>
                      <a:fillRect/>
                    </a:stretch>
                  </pic:blipFill>
                  <pic:spPr>
                    <a:xfrm>
                      <a:off x="0" y="0"/>
                      <a:ext cx="3429844" cy="5516116"/>
                    </a:xfrm>
                    <a:prstGeom prst="rect">
                      <a:avLst/>
                    </a:prstGeom>
                  </pic:spPr>
                </pic:pic>
              </a:graphicData>
            </a:graphic>
          </wp:inline>
        </w:drawing>
      </w:r>
    </w:p>
    <w:p w14:paraId="296DFDAE" w14:textId="1DE3BCCE" w:rsidR="002F14EC" w:rsidRPr="00E908F7" w:rsidRDefault="002F14EC" w:rsidP="002F14EC">
      <w:pPr>
        <w:rPr>
          <w:rFonts w:cs="Arial"/>
          <w:sz w:val="16"/>
          <w:szCs w:val="16"/>
        </w:rPr>
      </w:pPr>
      <w:r w:rsidRPr="00E908F7">
        <w:rPr>
          <w:rFonts w:cs="Arial"/>
          <w:b/>
          <w:bCs/>
          <w:sz w:val="16"/>
          <w:szCs w:val="16"/>
        </w:rPr>
        <w:t>Abbreviation:</w:t>
      </w:r>
      <w:r w:rsidRPr="00E908F7">
        <w:rPr>
          <w:rFonts w:cs="Arial"/>
          <w:sz w:val="16"/>
          <w:szCs w:val="16"/>
        </w:rPr>
        <w:t xml:space="preserve"> SC, steering committee.</w:t>
      </w:r>
    </w:p>
    <w:p w14:paraId="3BF5F45F" w14:textId="357B41AF" w:rsidR="0031193E" w:rsidRDefault="0031193E">
      <w:pPr>
        <w:spacing w:line="259" w:lineRule="auto"/>
        <w:rPr>
          <w:b/>
          <w:bCs/>
        </w:rPr>
      </w:pPr>
      <w:r>
        <w:rPr>
          <w:b/>
          <w:bCs/>
        </w:rPr>
        <w:br w:type="page"/>
      </w:r>
    </w:p>
    <w:p w14:paraId="4D0725C4" w14:textId="58251269" w:rsidR="00D9699E" w:rsidRPr="0031193E" w:rsidRDefault="00D9699E" w:rsidP="002626AD">
      <w:pPr>
        <w:pStyle w:val="Caption"/>
        <w:keepNext/>
        <w:rPr>
          <w:b/>
          <w:bCs/>
          <w:sz w:val="24"/>
          <w:szCs w:val="24"/>
        </w:rPr>
      </w:pPr>
      <w:r w:rsidRPr="0031193E">
        <w:rPr>
          <w:rFonts w:cs="Arial"/>
          <w:b/>
          <w:bCs/>
          <w:sz w:val="24"/>
          <w:szCs w:val="24"/>
        </w:rPr>
        <w:lastRenderedPageBreak/>
        <w:t xml:space="preserve">Table </w:t>
      </w:r>
      <w:r w:rsidR="0097108C">
        <w:rPr>
          <w:rFonts w:cs="Arial"/>
          <w:b/>
          <w:bCs/>
          <w:sz w:val="24"/>
          <w:szCs w:val="24"/>
        </w:rPr>
        <w:t>S</w:t>
      </w:r>
      <w:r w:rsidR="0031193E">
        <w:rPr>
          <w:rFonts w:cs="Arial"/>
          <w:b/>
          <w:bCs/>
          <w:sz w:val="24"/>
          <w:szCs w:val="24"/>
        </w:rPr>
        <w:t>1</w:t>
      </w:r>
      <w:r w:rsidRPr="0031193E">
        <w:rPr>
          <w:rFonts w:cs="Arial"/>
          <w:b/>
          <w:bCs/>
          <w:sz w:val="24"/>
          <w:szCs w:val="24"/>
        </w:rPr>
        <w:t>. Search strings</w:t>
      </w:r>
    </w:p>
    <w:tbl>
      <w:tblPr>
        <w:tblStyle w:val="GridTable4-Accent3"/>
        <w:tblW w:w="5000" w:type="pct"/>
        <w:tblLook w:val="06A0" w:firstRow="1" w:lastRow="0" w:firstColumn="1" w:lastColumn="0" w:noHBand="1" w:noVBand="1"/>
      </w:tblPr>
      <w:tblGrid>
        <w:gridCol w:w="1854"/>
        <w:gridCol w:w="1021"/>
        <w:gridCol w:w="5131"/>
        <w:gridCol w:w="1344"/>
      </w:tblGrid>
      <w:tr w:rsidR="002C6F70" w:rsidRPr="0031193E" w14:paraId="3B5E6709" w14:textId="20E8633E" w:rsidTr="0039794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854" w:type="dxa"/>
            <w:shd w:val="clear" w:color="auto" w:fill="BFBFBF" w:themeFill="background1" w:themeFillShade="BF"/>
            <w:hideMark/>
          </w:tcPr>
          <w:p w14:paraId="2640BD00" w14:textId="694ECE5A" w:rsidR="00D9699E" w:rsidRPr="0031193E" w:rsidRDefault="00D9699E" w:rsidP="0031193E">
            <w:pPr>
              <w:spacing w:line="240" w:lineRule="auto"/>
              <w:rPr>
                <w:rFonts w:eastAsia="Times New Roman" w:cs="Arial"/>
                <w:color w:val="auto"/>
                <w:sz w:val="20"/>
                <w:szCs w:val="20"/>
              </w:rPr>
            </w:pPr>
            <w:r w:rsidRPr="0031193E">
              <w:rPr>
                <w:rFonts w:eastAsia="Times New Roman" w:cs="Arial"/>
                <w:color w:val="auto"/>
                <w:sz w:val="20"/>
                <w:szCs w:val="20"/>
              </w:rPr>
              <w:t>Topic</w:t>
            </w:r>
          </w:p>
        </w:tc>
        <w:tc>
          <w:tcPr>
            <w:tcW w:w="1021" w:type="dxa"/>
            <w:shd w:val="clear" w:color="auto" w:fill="BFBFBF" w:themeFill="background1" w:themeFillShade="BF"/>
            <w:hideMark/>
          </w:tcPr>
          <w:p w14:paraId="1C9F78F3" w14:textId="6DDEF93F" w:rsidR="00D9699E" w:rsidRPr="0031193E" w:rsidRDefault="00D9699E" w:rsidP="0031193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rPr>
            </w:pPr>
            <w:r w:rsidRPr="0031193E">
              <w:rPr>
                <w:rFonts w:eastAsia="Times New Roman" w:cs="Arial"/>
                <w:color w:val="auto"/>
                <w:sz w:val="20"/>
                <w:szCs w:val="20"/>
              </w:rPr>
              <w:t>Search</w:t>
            </w:r>
          </w:p>
        </w:tc>
        <w:tc>
          <w:tcPr>
            <w:tcW w:w="5131" w:type="dxa"/>
            <w:shd w:val="clear" w:color="auto" w:fill="BFBFBF" w:themeFill="background1" w:themeFillShade="BF"/>
            <w:hideMark/>
          </w:tcPr>
          <w:p w14:paraId="2CEFD4DA" w14:textId="6D6B6E8D" w:rsidR="00D9699E" w:rsidRPr="0031193E" w:rsidRDefault="00D9699E" w:rsidP="0031193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rPr>
            </w:pPr>
            <w:r w:rsidRPr="0031193E">
              <w:rPr>
                <w:rFonts w:eastAsia="Times New Roman" w:cs="Arial"/>
                <w:color w:val="auto"/>
                <w:sz w:val="20"/>
                <w:szCs w:val="20"/>
              </w:rPr>
              <w:t>Searched for</w:t>
            </w:r>
          </w:p>
        </w:tc>
        <w:tc>
          <w:tcPr>
            <w:tcW w:w="1344" w:type="dxa"/>
            <w:shd w:val="clear" w:color="auto" w:fill="BFBFBF" w:themeFill="background1" w:themeFillShade="BF"/>
            <w:hideMark/>
          </w:tcPr>
          <w:p w14:paraId="07C5691E" w14:textId="51D62F7B" w:rsidR="00D9699E" w:rsidRPr="0031193E" w:rsidRDefault="00D9699E" w:rsidP="0031193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rPr>
            </w:pPr>
            <w:r w:rsidRPr="0031193E">
              <w:rPr>
                <w:rFonts w:eastAsia="Times New Roman" w:cs="Arial"/>
                <w:color w:val="auto"/>
                <w:sz w:val="20"/>
                <w:szCs w:val="20"/>
              </w:rPr>
              <w:t xml:space="preserve"># </w:t>
            </w:r>
            <w:proofErr w:type="gramStart"/>
            <w:r w:rsidRPr="0031193E">
              <w:rPr>
                <w:rFonts w:eastAsia="Times New Roman" w:cs="Arial"/>
                <w:color w:val="auto"/>
                <w:sz w:val="20"/>
                <w:szCs w:val="20"/>
              </w:rPr>
              <w:t>hits</w:t>
            </w:r>
            <w:proofErr w:type="gramEnd"/>
          </w:p>
        </w:tc>
      </w:tr>
      <w:tr w:rsidR="00D9699E" w:rsidRPr="0031193E" w14:paraId="7A99F853" w14:textId="2983C452"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val="restart"/>
            <w:noWrap/>
            <w:hideMark/>
          </w:tcPr>
          <w:p w14:paraId="2FA39485" w14:textId="7D24F1D2"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xml:space="preserve">Condition </w:t>
            </w:r>
          </w:p>
        </w:tc>
        <w:tc>
          <w:tcPr>
            <w:tcW w:w="1021" w:type="dxa"/>
            <w:noWrap/>
            <w:hideMark/>
          </w:tcPr>
          <w:p w14:paraId="31857A66" w14:textId="6950982D"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w:t>
            </w:r>
          </w:p>
        </w:tc>
        <w:tc>
          <w:tcPr>
            <w:tcW w:w="5131" w:type="dxa"/>
            <w:noWrap/>
            <w:hideMark/>
          </w:tcPr>
          <w:p w14:paraId="68B56ADA" w14:textId="751E922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Wilson's disease)</w:t>
            </w:r>
          </w:p>
        </w:tc>
        <w:tc>
          <w:tcPr>
            <w:tcW w:w="1344" w:type="dxa"/>
            <w:noWrap/>
            <w:hideMark/>
          </w:tcPr>
          <w:p w14:paraId="12D11832" w14:textId="4D1E969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1,401*</w:t>
            </w:r>
          </w:p>
        </w:tc>
      </w:tr>
      <w:tr w:rsidR="00D9699E" w:rsidRPr="0031193E" w14:paraId="3A0FF5CB" w14:textId="7597A470"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7FD870E6" w14:textId="3F0F50BC"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2D70255C" w14:textId="11632959"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w:t>
            </w:r>
          </w:p>
        </w:tc>
        <w:tc>
          <w:tcPr>
            <w:tcW w:w="5131" w:type="dxa"/>
            <w:noWrap/>
            <w:hideMark/>
          </w:tcPr>
          <w:p w14:paraId="4256135D" w14:textId="42EF3A3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Wilsons disease)</w:t>
            </w:r>
          </w:p>
        </w:tc>
        <w:tc>
          <w:tcPr>
            <w:tcW w:w="1344" w:type="dxa"/>
            <w:noWrap/>
            <w:hideMark/>
          </w:tcPr>
          <w:p w14:paraId="7B31A18F" w14:textId="3D3A032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7,508*</w:t>
            </w:r>
          </w:p>
        </w:tc>
      </w:tr>
      <w:tr w:rsidR="00D9699E" w:rsidRPr="0031193E" w14:paraId="39A54032" w14:textId="18DF51CE"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1155368E" w14:textId="558C6282"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0D1A95D8" w14:textId="3260956F"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w:t>
            </w:r>
          </w:p>
        </w:tc>
        <w:tc>
          <w:tcPr>
            <w:tcW w:w="5131" w:type="dxa"/>
            <w:noWrap/>
            <w:hideMark/>
          </w:tcPr>
          <w:p w14:paraId="4FF3320B" w14:textId="578399E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w:t>
            </w:r>
            <w:proofErr w:type="spellStart"/>
            <w:r w:rsidRPr="0031193E">
              <w:rPr>
                <w:rFonts w:eastAsia="Times New Roman" w:cs="Arial"/>
                <w:sz w:val="20"/>
                <w:szCs w:val="20"/>
              </w:rPr>
              <w:t>wilson</w:t>
            </w:r>
            <w:proofErr w:type="spellEnd"/>
            <w:r w:rsidRPr="0031193E">
              <w:rPr>
                <w:rFonts w:eastAsia="Times New Roman" w:cs="Arial"/>
                <w:sz w:val="20"/>
                <w:szCs w:val="20"/>
              </w:rPr>
              <w:t xml:space="preserve"> syndrome)</w:t>
            </w:r>
          </w:p>
        </w:tc>
        <w:tc>
          <w:tcPr>
            <w:tcW w:w="1344" w:type="dxa"/>
            <w:noWrap/>
            <w:hideMark/>
          </w:tcPr>
          <w:p w14:paraId="3FD3C123" w14:textId="24562BE9"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2208°</w:t>
            </w:r>
          </w:p>
        </w:tc>
      </w:tr>
      <w:tr w:rsidR="00D9699E" w:rsidRPr="0031193E" w14:paraId="2BE5ADEC" w14:textId="34A8E956"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139C87E6" w14:textId="4A51FC3D"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77162BD6" w14:textId="1D1D1D2C"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4</w:t>
            </w:r>
          </w:p>
        </w:tc>
        <w:tc>
          <w:tcPr>
            <w:tcW w:w="5131" w:type="dxa"/>
            <w:noWrap/>
            <w:hideMark/>
          </w:tcPr>
          <w:p w14:paraId="289CB42B" w14:textId="4D3C70E2"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w:t>
            </w:r>
            <w:proofErr w:type="spellStart"/>
            <w:r w:rsidRPr="0031193E">
              <w:rPr>
                <w:rFonts w:eastAsia="Times New Roman" w:cs="Arial"/>
                <w:sz w:val="20"/>
                <w:szCs w:val="20"/>
              </w:rPr>
              <w:t>wilson</w:t>
            </w:r>
            <w:proofErr w:type="spellEnd"/>
            <w:r w:rsidRPr="0031193E">
              <w:rPr>
                <w:rFonts w:eastAsia="Times New Roman" w:cs="Arial"/>
                <w:sz w:val="20"/>
                <w:szCs w:val="20"/>
              </w:rPr>
              <w:t xml:space="preserve"> degeneration)</w:t>
            </w:r>
          </w:p>
        </w:tc>
        <w:tc>
          <w:tcPr>
            <w:tcW w:w="1344" w:type="dxa"/>
            <w:noWrap/>
            <w:hideMark/>
          </w:tcPr>
          <w:p w14:paraId="1EB8A02D" w14:textId="3B833C3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794°</w:t>
            </w:r>
          </w:p>
        </w:tc>
      </w:tr>
      <w:tr w:rsidR="00D9699E" w:rsidRPr="0031193E" w14:paraId="5630EB69" w14:textId="5047CF3E"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254E0CD4" w14:textId="4F0C514C"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3E4EEF8A" w14:textId="240568DB"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5</w:t>
            </w:r>
          </w:p>
        </w:tc>
        <w:tc>
          <w:tcPr>
            <w:tcW w:w="5131" w:type="dxa"/>
            <w:noWrap/>
            <w:hideMark/>
          </w:tcPr>
          <w:p w14:paraId="754868C1" w14:textId="1D4A623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progressive lenticular degeneration)</w:t>
            </w:r>
          </w:p>
        </w:tc>
        <w:tc>
          <w:tcPr>
            <w:tcW w:w="1344" w:type="dxa"/>
            <w:noWrap/>
            <w:hideMark/>
          </w:tcPr>
          <w:p w14:paraId="75E7BC54" w14:textId="727D699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65°</w:t>
            </w:r>
          </w:p>
        </w:tc>
      </w:tr>
      <w:tr w:rsidR="00D9699E" w:rsidRPr="0031193E" w14:paraId="352421DE" w14:textId="31C34A2B"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2DC3EF97" w14:textId="6DE66931"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50CB4288" w14:textId="33083FDF"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6</w:t>
            </w:r>
          </w:p>
        </w:tc>
        <w:tc>
          <w:tcPr>
            <w:tcW w:w="5131" w:type="dxa"/>
            <w:noWrap/>
            <w:hideMark/>
          </w:tcPr>
          <w:p w14:paraId="20C42A9C" w14:textId="110B55D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w:t>
            </w:r>
            <w:proofErr w:type="spellStart"/>
            <w:r w:rsidRPr="0031193E">
              <w:rPr>
                <w:rFonts w:eastAsia="Times New Roman" w:cs="Arial"/>
                <w:sz w:val="20"/>
                <w:szCs w:val="20"/>
              </w:rPr>
              <w:t>hepatocerebral</w:t>
            </w:r>
            <w:proofErr w:type="spellEnd"/>
            <w:r w:rsidRPr="0031193E">
              <w:rPr>
                <w:rFonts w:eastAsia="Times New Roman" w:cs="Arial"/>
                <w:sz w:val="20"/>
                <w:szCs w:val="20"/>
              </w:rPr>
              <w:t xml:space="preserve"> degeneration)</w:t>
            </w:r>
          </w:p>
        </w:tc>
        <w:tc>
          <w:tcPr>
            <w:tcW w:w="1344" w:type="dxa"/>
            <w:noWrap/>
            <w:hideMark/>
          </w:tcPr>
          <w:p w14:paraId="20A355ED" w14:textId="4EDDE5B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268°</w:t>
            </w:r>
          </w:p>
        </w:tc>
      </w:tr>
      <w:tr w:rsidR="00D9699E" w:rsidRPr="0031193E" w14:paraId="2A45117F" w14:textId="04AFD9F6"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4634010A" w14:textId="2C012A8A"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5418A9BC" w14:textId="2DA13ACA"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7</w:t>
            </w:r>
          </w:p>
        </w:tc>
        <w:tc>
          <w:tcPr>
            <w:tcW w:w="5131" w:type="dxa"/>
            <w:noWrap/>
            <w:hideMark/>
          </w:tcPr>
          <w:p w14:paraId="5134679D" w14:textId="7DD416A4"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hepatolenticular degeneration)</w:t>
            </w:r>
          </w:p>
        </w:tc>
        <w:tc>
          <w:tcPr>
            <w:tcW w:w="1344" w:type="dxa"/>
            <w:noWrap/>
            <w:hideMark/>
          </w:tcPr>
          <w:p w14:paraId="6277D577" w14:textId="530512D2"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913°</w:t>
            </w:r>
          </w:p>
        </w:tc>
      </w:tr>
      <w:tr w:rsidR="00D9699E" w:rsidRPr="0031193E" w14:paraId="14EC050B" w14:textId="0CEBA573"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36BCF1C1" w14:textId="69495369"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099350EF" w14:textId="6D243A5D"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8</w:t>
            </w:r>
          </w:p>
        </w:tc>
        <w:tc>
          <w:tcPr>
            <w:tcW w:w="5131" w:type="dxa"/>
            <w:noWrap/>
            <w:hideMark/>
          </w:tcPr>
          <w:p w14:paraId="73948FCD" w14:textId="25AB676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hepatolenticular syndrome)</w:t>
            </w:r>
          </w:p>
        </w:tc>
        <w:tc>
          <w:tcPr>
            <w:tcW w:w="1344" w:type="dxa"/>
            <w:noWrap/>
            <w:hideMark/>
          </w:tcPr>
          <w:p w14:paraId="255DA768" w14:textId="3691A820"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84°</w:t>
            </w:r>
          </w:p>
        </w:tc>
      </w:tr>
      <w:tr w:rsidR="00D9699E" w:rsidRPr="0031193E" w14:paraId="23841927" w14:textId="712A37F8"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3D8A3CAE" w14:textId="4736EDBD"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7B46B633" w14:textId="627C113A"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9</w:t>
            </w:r>
          </w:p>
        </w:tc>
        <w:tc>
          <w:tcPr>
            <w:tcW w:w="5131" w:type="dxa"/>
            <w:noWrap/>
            <w:hideMark/>
          </w:tcPr>
          <w:p w14:paraId="62C8BE4F" w14:textId="4212F92F"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 xml:space="preserve">(morbus </w:t>
            </w:r>
            <w:proofErr w:type="spellStart"/>
            <w:r w:rsidRPr="0031193E">
              <w:rPr>
                <w:rFonts w:eastAsia="Times New Roman" w:cs="Arial"/>
                <w:sz w:val="20"/>
                <w:szCs w:val="20"/>
              </w:rPr>
              <w:t>wilson</w:t>
            </w:r>
            <w:proofErr w:type="spellEnd"/>
            <w:r w:rsidRPr="0031193E">
              <w:rPr>
                <w:rFonts w:eastAsia="Times New Roman" w:cs="Arial"/>
                <w:sz w:val="20"/>
                <w:szCs w:val="20"/>
              </w:rPr>
              <w:t>)</w:t>
            </w:r>
          </w:p>
        </w:tc>
        <w:tc>
          <w:tcPr>
            <w:tcW w:w="1344" w:type="dxa"/>
            <w:noWrap/>
            <w:hideMark/>
          </w:tcPr>
          <w:p w14:paraId="4A39B93C" w14:textId="0EBFDA6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303°</w:t>
            </w:r>
          </w:p>
        </w:tc>
      </w:tr>
      <w:tr w:rsidR="00D9699E" w:rsidRPr="0031193E" w14:paraId="6C630148" w14:textId="22DCFCC2"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1DC5A54B" w14:textId="7BB218C8"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4262E398" w14:textId="5A01DDE1"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0</w:t>
            </w:r>
          </w:p>
        </w:tc>
        <w:tc>
          <w:tcPr>
            <w:tcW w:w="5131" w:type="dxa"/>
            <w:noWrap/>
            <w:hideMark/>
          </w:tcPr>
          <w:p w14:paraId="66C224A5" w14:textId="54A320E2" w:rsidR="00D9699E" w:rsidRPr="00E908F7"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de-DE"/>
              </w:rPr>
            </w:pPr>
            <w:proofErr w:type="gramStart"/>
            <w:r w:rsidRPr="00E908F7">
              <w:rPr>
                <w:rFonts w:eastAsia="Times New Roman" w:cs="Arial"/>
                <w:sz w:val="20"/>
                <w:szCs w:val="20"/>
                <w:lang w:val="de-DE"/>
              </w:rPr>
              <w:t>TI,AB</w:t>
            </w:r>
            <w:proofErr w:type="gramEnd"/>
            <w:r w:rsidRPr="00E908F7">
              <w:rPr>
                <w:rFonts w:eastAsia="Times New Roman" w:cs="Arial"/>
                <w:sz w:val="20"/>
                <w:szCs w:val="20"/>
                <w:lang w:val="de-DE"/>
              </w:rPr>
              <w:t>(Westphal-</w:t>
            </w:r>
            <w:proofErr w:type="spellStart"/>
            <w:r w:rsidRPr="00E908F7">
              <w:rPr>
                <w:rFonts w:eastAsia="Times New Roman" w:cs="Arial"/>
                <w:sz w:val="20"/>
                <w:szCs w:val="20"/>
                <w:lang w:val="de-DE"/>
              </w:rPr>
              <w:t>Strumpell</w:t>
            </w:r>
            <w:proofErr w:type="spellEnd"/>
            <w:r w:rsidRPr="00E908F7">
              <w:rPr>
                <w:rFonts w:eastAsia="Times New Roman" w:cs="Arial"/>
                <w:sz w:val="20"/>
                <w:szCs w:val="20"/>
                <w:lang w:val="de-DE"/>
              </w:rPr>
              <w:t xml:space="preserve"> Syndrome)</w:t>
            </w:r>
          </w:p>
        </w:tc>
        <w:tc>
          <w:tcPr>
            <w:tcW w:w="1344" w:type="dxa"/>
            <w:noWrap/>
            <w:hideMark/>
          </w:tcPr>
          <w:p w14:paraId="4104B365" w14:textId="2E663A72"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0°</w:t>
            </w:r>
          </w:p>
        </w:tc>
      </w:tr>
      <w:tr w:rsidR="00D9699E" w:rsidRPr="0031193E" w14:paraId="5E1242B7" w14:textId="3F6EE81C"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2D350DF6" w14:textId="12D9740C"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676551EF" w14:textId="7C293DB3"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1</w:t>
            </w:r>
          </w:p>
        </w:tc>
        <w:tc>
          <w:tcPr>
            <w:tcW w:w="5131" w:type="dxa"/>
            <w:noWrap/>
            <w:hideMark/>
          </w:tcPr>
          <w:p w14:paraId="3505272D" w14:textId="54182BDE"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EMB.EXACT("Wilson disease")</w:t>
            </w:r>
          </w:p>
        </w:tc>
        <w:tc>
          <w:tcPr>
            <w:tcW w:w="1344" w:type="dxa"/>
            <w:noWrap/>
            <w:hideMark/>
          </w:tcPr>
          <w:p w14:paraId="21BCABA9" w14:textId="036E7443"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2,144*</w:t>
            </w:r>
          </w:p>
        </w:tc>
      </w:tr>
      <w:tr w:rsidR="00D9699E" w:rsidRPr="0031193E" w14:paraId="62E23B5D" w14:textId="0D005BAB"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7D965BE4" w14:textId="1CCB55BD"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0C502BDF" w14:textId="34103DB7"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2</w:t>
            </w:r>
          </w:p>
        </w:tc>
        <w:tc>
          <w:tcPr>
            <w:tcW w:w="5131" w:type="dxa"/>
            <w:noWrap/>
            <w:hideMark/>
          </w:tcPr>
          <w:p w14:paraId="7AAFCF2B" w14:textId="537473A2"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MESH.EXACT("Hepatolenticular Degeneration")</w:t>
            </w:r>
          </w:p>
        </w:tc>
        <w:tc>
          <w:tcPr>
            <w:tcW w:w="1344" w:type="dxa"/>
            <w:noWrap/>
            <w:hideMark/>
          </w:tcPr>
          <w:p w14:paraId="45AB9790" w14:textId="4862AFD5"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5859*</w:t>
            </w:r>
          </w:p>
        </w:tc>
      </w:tr>
      <w:tr w:rsidR="00D9699E" w:rsidRPr="0031193E" w14:paraId="2C943B54" w14:textId="79FEA016"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1C0C46A3" w14:textId="61C96811"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1DFEAB9E" w14:textId="49F91E05"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3</w:t>
            </w:r>
          </w:p>
        </w:tc>
        <w:tc>
          <w:tcPr>
            <w:tcW w:w="5131" w:type="dxa"/>
            <w:noWrap/>
            <w:hideMark/>
          </w:tcPr>
          <w:p w14:paraId="4E0A7C0D" w14:textId="57E6C68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 OR S2 OR S3 OR S4 OR S5 OR S6 OR S7 OR S8 OR S9 OR S10 OR S11 OR S12</w:t>
            </w:r>
          </w:p>
        </w:tc>
        <w:tc>
          <w:tcPr>
            <w:tcW w:w="1344" w:type="dxa"/>
            <w:noWrap/>
            <w:hideMark/>
          </w:tcPr>
          <w:p w14:paraId="0345ECA6" w14:textId="199165E4"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23,773*</w:t>
            </w:r>
          </w:p>
        </w:tc>
      </w:tr>
      <w:tr w:rsidR="00D9699E" w:rsidRPr="0031193E" w14:paraId="4EA785F4" w14:textId="09B89843"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val="restart"/>
            <w:noWrap/>
            <w:hideMark/>
          </w:tcPr>
          <w:p w14:paraId="4DB4C0A3" w14:textId="7D4E4EC5"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Diagnosis &amp; Management</w:t>
            </w:r>
          </w:p>
        </w:tc>
        <w:tc>
          <w:tcPr>
            <w:tcW w:w="1021" w:type="dxa"/>
            <w:noWrap/>
            <w:hideMark/>
          </w:tcPr>
          <w:p w14:paraId="2A4F03C2" w14:textId="2ED8F5F7"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4</w:t>
            </w:r>
          </w:p>
        </w:tc>
        <w:tc>
          <w:tcPr>
            <w:tcW w:w="5131" w:type="dxa"/>
            <w:noWrap/>
            <w:hideMark/>
          </w:tcPr>
          <w:p w14:paraId="344FFB73" w14:textId="219B0BF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criteria) OR TI,AB(symptom*)</w:t>
            </w:r>
          </w:p>
        </w:tc>
        <w:tc>
          <w:tcPr>
            <w:tcW w:w="1344" w:type="dxa"/>
            <w:noWrap/>
            <w:hideMark/>
          </w:tcPr>
          <w:p w14:paraId="7B6E39AC" w14:textId="2574B7B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4,514,782*</w:t>
            </w:r>
          </w:p>
        </w:tc>
      </w:tr>
      <w:tr w:rsidR="00D9699E" w:rsidRPr="0031193E" w14:paraId="2D9B64FF" w14:textId="577BD13A"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0BCAAEE5" w14:textId="09B5FF56"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79A44514" w14:textId="7D0B6315"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5</w:t>
            </w:r>
          </w:p>
        </w:tc>
        <w:tc>
          <w:tcPr>
            <w:tcW w:w="5131" w:type="dxa"/>
            <w:noWrap/>
            <w:hideMark/>
          </w:tcPr>
          <w:p w14:paraId="2DFB11D1" w14:textId="0B22147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Diagnosis) OR TI,AB(Diagnostic) OR TI,AB(Screening)</w:t>
            </w:r>
          </w:p>
        </w:tc>
        <w:tc>
          <w:tcPr>
            <w:tcW w:w="1344" w:type="dxa"/>
            <w:noWrap/>
            <w:hideMark/>
          </w:tcPr>
          <w:p w14:paraId="13E75B04" w14:textId="053EDB9D"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6,321,915*</w:t>
            </w:r>
          </w:p>
        </w:tc>
      </w:tr>
      <w:tr w:rsidR="00D9699E" w:rsidRPr="0031193E" w14:paraId="4FCC7805" w14:textId="73FA119C"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3D7E5B7C" w14:textId="44168AF1"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33887D83" w14:textId="4FB3C80B"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6</w:t>
            </w:r>
          </w:p>
        </w:tc>
        <w:tc>
          <w:tcPr>
            <w:tcW w:w="5131" w:type="dxa"/>
            <w:noWrap/>
            <w:hideMark/>
          </w:tcPr>
          <w:p w14:paraId="1643DFC9" w14:textId="1E20A2A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Management) OR TI,AB(Assessment) OR TI,AB(Pathway)</w:t>
            </w:r>
          </w:p>
        </w:tc>
        <w:tc>
          <w:tcPr>
            <w:tcW w:w="1344" w:type="dxa"/>
            <w:noWrap/>
            <w:hideMark/>
          </w:tcPr>
          <w:p w14:paraId="44ECE9A7" w14:textId="43F6F3F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7,632,034*</w:t>
            </w:r>
          </w:p>
        </w:tc>
      </w:tr>
      <w:tr w:rsidR="00D9699E" w:rsidRPr="0031193E" w14:paraId="367A6517" w14:textId="1B877C73"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7225352D" w14:textId="5B82876E" w:rsidR="00D9699E" w:rsidRPr="0031193E" w:rsidRDefault="00D9699E" w:rsidP="0031193E">
            <w:pPr>
              <w:spacing w:line="240" w:lineRule="auto"/>
              <w:rPr>
                <w:rFonts w:eastAsia="Times New Roman" w:cs="Arial"/>
                <w:sz w:val="20"/>
                <w:szCs w:val="20"/>
              </w:rPr>
            </w:pPr>
          </w:p>
        </w:tc>
        <w:tc>
          <w:tcPr>
            <w:tcW w:w="1021" w:type="dxa"/>
            <w:noWrap/>
            <w:hideMark/>
          </w:tcPr>
          <w:p w14:paraId="1875E5A1" w14:textId="408F9F06"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7</w:t>
            </w:r>
          </w:p>
        </w:tc>
        <w:tc>
          <w:tcPr>
            <w:tcW w:w="5131" w:type="dxa"/>
            <w:hideMark/>
          </w:tcPr>
          <w:p w14:paraId="7DF702B6" w14:textId="5243390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4 OR S15 OR S16</w:t>
            </w:r>
          </w:p>
        </w:tc>
        <w:tc>
          <w:tcPr>
            <w:tcW w:w="1344" w:type="dxa"/>
            <w:noWrap/>
            <w:hideMark/>
          </w:tcPr>
          <w:p w14:paraId="08300D49" w14:textId="277701A9"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5,325,355*</w:t>
            </w:r>
          </w:p>
        </w:tc>
      </w:tr>
      <w:tr w:rsidR="00D9699E" w:rsidRPr="0031193E" w14:paraId="28658B0D" w14:textId="1379E0DC"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val="restart"/>
            <w:noWrap/>
            <w:hideMark/>
          </w:tcPr>
          <w:p w14:paraId="1084E658" w14:textId="246C2977" w:rsidR="00D9699E" w:rsidRPr="0031193E" w:rsidRDefault="00D9699E" w:rsidP="0031193E">
            <w:pPr>
              <w:spacing w:line="240" w:lineRule="auto"/>
              <w:rPr>
                <w:rFonts w:eastAsia="Times New Roman" w:cs="Arial"/>
                <w:sz w:val="20"/>
                <w:szCs w:val="20"/>
              </w:rPr>
            </w:pPr>
            <w:r w:rsidRPr="0031193E">
              <w:rPr>
                <w:rFonts w:eastAsia="Times New Roman" w:cs="Arial"/>
                <w:b w:val="0"/>
                <w:bCs w:val="0"/>
                <w:sz w:val="20"/>
                <w:szCs w:val="20"/>
              </w:rPr>
              <w:t xml:space="preserve">Setting </w:t>
            </w:r>
            <w:r w:rsidRPr="0031193E">
              <w:rPr>
                <w:rFonts w:eastAsia="Times New Roman" w:cs="Arial"/>
                <w:sz w:val="20"/>
                <w:szCs w:val="20"/>
              </w:rPr>
              <w:t> </w:t>
            </w:r>
          </w:p>
        </w:tc>
        <w:tc>
          <w:tcPr>
            <w:tcW w:w="1021" w:type="dxa"/>
            <w:noWrap/>
            <w:hideMark/>
          </w:tcPr>
          <w:p w14:paraId="55858048" w14:textId="0AA2E7C5"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8</w:t>
            </w:r>
          </w:p>
        </w:tc>
        <w:tc>
          <w:tcPr>
            <w:tcW w:w="5131" w:type="dxa"/>
            <w:noWrap/>
            <w:hideMark/>
          </w:tcPr>
          <w:p w14:paraId="7D971A7A" w14:textId="3672BE7A"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 xml:space="preserve">(Gastroenterology OR Gastric OR Gastroenterologist OR Hepatology OR Hepatologist) </w:t>
            </w:r>
          </w:p>
        </w:tc>
        <w:tc>
          <w:tcPr>
            <w:tcW w:w="1344" w:type="dxa"/>
            <w:noWrap/>
            <w:hideMark/>
          </w:tcPr>
          <w:p w14:paraId="28DFAFBC" w14:textId="572DCF63"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703,538*</w:t>
            </w:r>
          </w:p>
        </w:tc>
      </w:tr>
      <w:tr w:rsidR="00D9699E" w:rsidRPr="0031193E" w14:paraId="2D914C13" w14:textId="7D03D12A"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5A943DB3" w14:textId="45B40DDF" w:rsidR="00D9699E" w:rsidRPr="0031193E" w:rsidRDefault="00D9699E" w:rsidP="0031193E">
            <w:pPr>
              <w:spacing w:line="240" w:lineRule="auto"/>
              <w:rPr>
                <w:rFonts w:eastAsia="Times New Roman" w:cs="Arial"/>
                <w:sz w:val="20"/>
                <w:szCs w:val="20"/>
              </w:rPr>
            </w:pPr>
          </w:p>
        </w:tc>
        <w:tc>
          <w:tcPr>
            <w:tcW w:w="1021" w:type="dxa"/>
            <w:noWrap/>
            <w:hideMark/>
          </w:tcPr>
          <w:p w14:paraId="040FDCEA" w14:textId="32C9745A"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9</w:t>
            </w:r>
          </w:p>
        </w:tc>
        <w:tc>
          <w:tcPr>
            <w:tcW w:w="5131" w:type="dxa"/>
            <w:noWrap/>
            <w:hideMark/>
          </w:tcPr>
          <w:p w14:paraId="6F9AAB29" w14:textId="03636A2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Neurology OR Neurological OR Neurologist)</w:t>
            </w:r>
          </w:p>
        </w:tc>
        <w:tc>
          <w:tcPr>
            <w:tcW w:w="1344" w:type="dxa"/>
            <w:noWrap/>
            <w:hideMark/>
          </w:tcPr>
          <w:p w14:paraId="1BA53FE7" w14:textId="22539EE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665,342*</w:t>
            </w:r>
          </w:p>
        </w:tc>
      </w:tr>
      <w:tr w:rsidR="00D9699E" w:rsidRPr="0031193E" w14:paraId="4F2438F1" w14:textId="5CACDD59"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noWrap/>
            <w:hideMark/>
          </w:tcPr>
          <w:p w14:paraId="3A202F7F" w14:textId="167C42E1" w:rsidR="00D9699E" w:rsidRPr="0031193E" w:rsidRDefault="00D9699E" w:rsidP="0031193E">
            <w:pPr>
              <w:spacing w:line="240" w:lineRule="auto"/>
              <w:rPr>
                <w:rFonts w:eastAsia="Times New Roman" w:cs="Arial"/>
                <w:sz w:val="20"/>
                <w:szCs w:val="20"/>
              </w:rPr>
            </w:pPr>
          </w:p>
        </w:tc>
        <w:tc>
          <w:tcPr>
            <w:tcW w:w="1021" w:type="dxa"/>
            <w:noWrap/>
            <w:hideMark/>
          </w:tcPr>
          <w:p w14:paraId="7FCAF69F" w14:textId="01573E12"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0</w:t>
            </w:r>
          </w:p>
        </w:tc>
        <w:tc>
          <w:tcPr>
            <w:tcW w:w="5131" w:type="dxa"/>
            <w:noWrap/>
            <w:hideMark/>
          </w:tcPr>
          <w:p w14:paraId="286429A6" w14:textId="702371BA"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18 OR S19</w:t>
            </w:r>
          </w:p>
        </w:tc>
        <w:tc>
          <w:tcPr>
            <w:tcW w:w="1344" w:type="dxa"/>
            <w:noWrap/>
            <w:hideMark/>
          </w:tcPr>
          <w:p w14:paraId="259E90C2" w14:textId="631CA32D"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365,152*</w:t>
            </w:r>
          </w:p>
        </w:tc>
      </w:tr>
      <w:tr w:rsidR="00D9699E" w:rsidRPr="0031193E" w14:paraId="144A6514" w14:textId="74037546"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noWrap/>
            <w:hideMark/>
          </w:tcPr>
          <w:p w14:paraId="3BA966EB" w14:textId="1D45D6E6" w:rsidR="00D9699E" w:rsidRPr="0031193E" w:rsidRDefault="00D9699E" w:rsidP="0031193E">
            <w:pPr>
              <w:spacing w:line="240" w:lineRule="auto"/>
              <w:rPr>
                <w:rFonts w:eastAsia="Times New Roman" w:cs="Arial"/>
                <w:sz w:val="20"/>
                <w:szCs w:val="20"/>
              </w:rPr>
            </w:pPr>
            <w:r w:rsidRPr="0031193E">
              <w:rPr>
                <w:rFonts w:eastAsia="Times New Roman" w:cs="Arial"/>
                <w:sz w:val="20"/>
                <w:szCs w:val="20"/>
              </w:rPr>
              <w:t> </w:t>
            </w:r>
          </w:p>
        </w:tc>
        <w:tc>
          <w:tcPr>
            <w:tcW w:w="1021" w:type="dxa"/>
            <w:noWrap/>
            <w:hideMark/>
          </w:tcPr>
          <w:p w14:paraId="6CDE1864" w14:textId="338A855E"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21</w:t>
            </w:r>
          </w:p>
        </w:tc>
        <w:tc>
          <w:tcPr>
            <w:tcW w:w="5131" w:type="dxa"/>
            <w:hideMark/>
          </w:tcPr>
          <w:p w14:paraId="1F5A980F" w14:textId="69E4C18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13 AND S17 AND S20</w:t>
            </w:r>
          </w:p>
        </w:tc>
        <w:tc>
          <w:tcPr>
            <w:tcW w:w="1344" w:type="dxa"/>
            <w:noWrap/>
            <w:hideMark/>
          </w:tcPr>
          <w:p w14:paraId="7188484B" w14:textId="6A9BBF3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1729°</w:t>
            </w:r>
          </w:p>
        </w:tc>
      </w:tr>
      <w:tr w:rsidR="00D9699E" w:rsidRPr="0031193E" w14:paraId="132B948D" w14:textId="2564414E"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val="restart"/>
            <w:hideMark/>
          </w:tcPr>
          <w:p w14:paraId="05145F40" w14:textId="5A9069D9"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Animal studies </w:t>
            </w:r>
          </w:p>
        </w:tc>
        <w:tc>
          <w:tcPr>
            <w:tcW w:w="1021" w:type="dxa"/>
            <w:noWrap/>
            <w:hideMark/>
          </w:tcPr>
          <w:p w14:paraId="7996C974" w14:textId="4657D0D6"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2</w:t>
            </w:r>
          </w:p>
        </w:tc>
        <w:tc>
          <w:tcPr>
            <w:tcW w:w="5131" w:type="dxa"/>
            <w:hideMark/>
          </w:tcPr>
          <w:p w14:paraId="28BB519E" w14:textId="6711FB3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MESH.EXACT("Animals")</w:t>
            </w:r>
          </w:p>
        </w:tc>
        <w:tc>
          <w:tcPr>
            <w:tcW w:w="1344" w:type="dxa"/>
            <w:noWrap/>
            <w:hideMark/>
          </w:tcPr>
          <w:p w14:paraId="3536D239" w14:textId="39F2744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6,703,032*</w:t>
            </w:r>
          </w:p>
        </w:tc>
      </w:tr>
      <w:tr w:rsidR="00D9699E" w:rsidRPr="0031193E" w14:paraId="3D86AC14" w14:textId="7D192D71"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hideMark/>
          </w:tcPr>
          <w:p w14:paraId="09EE8F69" w14:textId="122A21EF"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20006CBD" w14:textId="2C2B93DC"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3</w:t>
            </w:r>
          </w:p>
        </w:tc>
        <w:tc>
          <w:tcPr>
            <w:tcW w:w="5131" w:type="dxa"/>
            <w:noWrap/>
            <w:hideMark/>
          </w:tcPr>
          <w:p w14:paraId="4B584DF9" w14:textId="4EA9617A"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EMB.EXACT("animal")</w:t>
            </w:r>
          </w:p>
        </w:tc>
        <w:tc>
          <w:tcPr>
            <w:tcW w:w="1344" w:type="dxa"/>
            <w:noWrap/>
            <w:hideMark/>
          </w:tcPr>
          <w:p w14:paraId="15B435F5" w14:textId="53DA69C9"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986,153*</w:t>
            </w:r>
          </w:p>
        </w:tc>
      </w:tr>
      <w:tr w:rsidR="00D9699E" w:rsidRPr="0031193E" w14:paraId="33098B05" w14:textId="4732882B"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hideMark/>
          </w:tcPr>
          <w:p w14:paraId="72845E51" w14:textId="49F137B2"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5B234E92" w14:textId="01599AD1"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4</w:t>
            </w:r>
          </w:p>
        </w:tc>
        <w:tc>
          <w:tcPr>
            <w:tcW w:w="5131" w:type="dxa"/>
            <w:noWrap/>
            <w:hideMark/>
          </w:tcPr>
          <w:p w14:paraId="748A2EB2" w14:textId="20C126A0"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EMB.EXACT("nonhuman")</w:t>
            </w:r>
          </w:p>
        </w:tc>
        <w:tc>
          <w:tcPr>
            <w:tcW w:w="1344" w:type="dxa"/>
            <w:noWrap/>
            <w:hideMark/>
          </w:tcPr>
          <w:p w14:paraId="742E65F0" w14:textId="4B4C3FA5"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6,409,452*</w:t>
            </w:r>
          </w:p>
        </w:tc>
      </w:tr>
      <w:tr w:rsidR="00D9699E" w:rsidRPr="0031193E" w14:paraId="36F8ADA1" w14:textId="7BA9AB49"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hideMark/>
          </w:tcPr>
          <w:p w14:paraId="102708C6" w14:textId="789EA153"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4488521F" w14:textId="296778FC"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5</w:t>
            </w:r>
          </w:p>
        </w:tc>
        <w:tc>
          <w:tcPr>
            <w:tcW w:w="5131" w:type="dxa"/>
            <w:noWrap/>
            <w:hideMark/>
          </w:tcPr>
          <w:p w14:paraId="3CC33FF6" w14:textId="69D0949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spellStart"/>
            <w:proofErr w:type="gramStart"/>
            <w:r w:rsidRPr="0031193E">
              <w:rPr>
                <w:rFonts w:eastAsia="Times New Roman" w:cs="Arial"/>
                <w:sz w:val="20"/>
                <w:szCs w:val="20"/>
              </w:rPr>
              <w:t>ti,ab</w:t>
            </w:r>
            <w:proofErr w:type="gramEnd"/>
            <w:r w:rsidRPr="0031193E">
              <w:rPr>
                <w:rFonts w:eastAsia="Times New Roman" w:cs="Arial"/>
                <w:sz w:val="20"/>
                <w:szCs w:val="20"/>
              </w:rPr>
              <w:t>,su</w:t>
            </w:r>
            <w:proofErr w:type="spellEnd"/>
            <w:r w:rsidRPr="0031193E">
              <w:rPr>
                <w:rFonts w:eastAsia="Times New Roman" w:cs="Arial"/>
                <w:sz w:val="20"/>
                <w:szCs w:val="20"/>
              </w:rPr>
              <w:t>(rat OR rats OR mouse OR mice OR murine OR rodent OR rodents OR hamster OR hamsters)</w:t>
            </w:r>
          </w:p>
        </w:tc>
        <w:tc>
          <w:tcPr>
            <w:tcW w:w="1344" w:type="dxa"/>
            <w:noWrap/>
            <w:hideMark/>
          </w:tcPr>
          <w:p w14:paraId="29798BE6" w14:textId="5340E54D"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7,810,877*</w:t>
            </w:r>
          </w:p>
        </w:tc>
      </w:tr>
      <w:tr w:rsidR="00D9699E" w:rsidRPr="0031193E" w14:paraId="795233CF" w14:textId="5BDF85DA"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hideMark/>
          </w:tcPr>
          <w:p w14:paraId="7D29C05E" w14:textId="371D1A70"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45C5CFE8" w14:textId="01A3603D"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6</w:t>
            </w:r>
          </w:p>
        </w:tc>
        <w:tc>
          <w:tcPr>
            <w:tcW w:w="5131" w:type="dxa"/>
            <w:noWrap/>
            <w:hideMark/>
          </w:tcPr>
          <w:p w14:paraId="50C5D790" w14:textId="367841A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2 OR S23 OR S24 OR S25</w:t>
            </w:r>
          </w:p>
        </w:tc>
        <w:tc>
          <w:tcPr>
            <w:tcW w:w="1344" w:type="dxa"/>
            <w:noWrap/>
            <w:hideMark/>
          </w:tcPr>
          <w:p w14:paraId="50EB98D0" w14:textId="735D42F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6,391,074*</w:t>
            </w:r>
          </w:p>
        </w:tc>
      </w:tr>
      <w:tr w:rsidR="00D9699E" w:rsidRPr="0031193E" w14:paraId="4A155D7B" w14:textId="62C5906D"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619A7AA4" w14:textId="20A99610"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Human studies</w:t>
            </w:r>
          </w:p>
        </w:tc>
        <w:tc>
          <w:tcPr>
            <w:tcW w:w="1021" w:type="dxa"/>
            <w:noWrap/>
            <w:hideMark/>
          </w:tcPr>
          <w:p w14:paraId="7E5FDBE3" w14:textId="71EF2F61"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7</w:t>
            </w:r>
          </w:p>
        </w:tc>
        <w:tc>
          <w:tcPr>
            <w:tcW w:w="5131" w:type="dxa"/>
            <w:noWrap/>
            <w:hideMark/>
          </w:tcPr>
          <w:p w14:paraId="3E838C66" w14:textId="2186DFC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EMB.EXACT.EXPLODE</w:t>
            </w:r>
            <w:proofErr w:type="gramEnd"/>
            <w:r w:rsidRPr="0031193E">
              <w:rPr>
                <w:rFonts w:eastAsia="Times New Roman" w:cs="Arial"/>
                <w:sz w:val="20"/>
                <w:szCs w:val="20"/>
              </w:rPr>
              <w:t>("human")</w:t>
            </w:r>
          </w:p>
        </w:tc>
        <w:tc>
          <w:tcPr>
            <w:tcW w:w="1344" w:type="dxa"/>
            <w:noWrap/>
            <w:hideMark/>
          </w:tcPr>
          <w:p w14:paraId="57AE057C" w14:textId="5DD22AE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23,238,702*</w:t>
            </w:r>
          </w:p>
        </w:tc>
      </w:tr>
      <w:tr w:rsidR="00D9699E" w:rsidRPr="0031193E" w14:paraId="5308EA12" w14:textId="6ADB6AFA"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30B0260E" w14:textId="2333B0F2"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w:t>
            </w:r>
          </w:p>
        </w:tc>
        <w:tc>
          <w:tcPr>
            <w:tcW w:w="1021" w:type="dxa"/>
            <w:noWrap/>
            <w:hideMark/>
          </w:tcPr>
          <w:p w14:paraId="70B0AFEA" w14:textId="60F74C40"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8</w:t>
            </w:r>
          </w:p>
        </w:tc>
        <w:tc>
          <w:tcPr>
            <w:tcW w:w="5131" w:type="dxa"/>
            <w:noWrap/>
            <w:hideMark/>
          </w:tcPr>
          <w:p w14:paraId="45599320" w14:textId="34FB46B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6 AND S27</w:t>
            </w:r>
          </w:p>
        </w:tc>
        <w:tc>
          <w:tcPr>
            <w:tcW w:w="1344" w:type="dxa"/>
            <w:noWrap/>
            <w:hideMark/>
          </w:tcPr>
          <w:p w14:paraId="186E1ADA" w14:textId="6F8C0CFE"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2,656,507*</w:t>
            </w:r>
          </w:p>
        </w:tc>
      </w:tr>
      <w:tr w:rsidR="00D9699E" w:rsidRPr="0031193E" w14:paraId="16160D86" w14:textId="505D7203"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18089C51" w14:textId="6EBB64CB"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Exclusion of pure animal studies </w:t>
            </w:r>
          </w:p>
        </w:tc>
        <w:tc>
          <w:tcPr>
            <w:tcW w:w="1021" w:type="dxa"/>
            <w:noWrap/>
            <w:hideMark/>
          </w:tcPr>
          <w:p w14:paraId="1D6198DC" w14:textId="4F61BAF5"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9</w:t>
            </w:r>
          </w:p>
        </w:tc>
        <w:tc>
          <w:tcPr>
            <w:tcW w:w="5131" w:type="dxa"/>
            <w:noWrap/>
            <w:hideMark/>
          </w:tcPr>
          <w:p w14:paraId="4431E3B3" w14:textId="19C0917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6 NOT S28</w:t>
            </w:r>
          </w:p>
        </w:tc>
        <w:tc>
          <w:tcPr>
            <w:tcW w:w="1344" w:type="dxa"/>
            <w:noWrap/>
            <w:hideMark/>
          </w:tcPr>
          <w:p w14:paraId="48F91136" w14:textId="2778623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3,734,567*</w:t>
            </w:r>
          </w:p>
        </w:tc>
      </w:tr>
      <w:tr w:rsidR="00D9699E" w:rsidRPr="0031193E" w14:paraId="0C730278" w14:textId="617DC0AC"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val="restart"/>
            <w:hideMark/>
          </w:tcPr>
          <w:p w14:paraId="67119D67" w14:textId="3D97058C"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xml:space="preserve">Exclusion of conference abstracts/posters </w:t>
            </w:r>
            <w:r w:rsidRPr="0031193E">
              <w:rPr>
                <w:rFonts w:eastAsia="Times New Roman" w:cs="Arial"/>
                <w:b w:val="0"/>
                <w:bCs w:val="0"/>
                <w:sz w:val="20"/>
                <w:szCs w:val="20"/>
                <w:lang w:val="en-GB"/>
              </w:rPr>
              <w:t>older than</w:t>
            </w:r>
            <w:r w:rsidRPr="0031193E">
              <w:rPr>
                <w:rFonts w:eastAsia="Times New Roman" w:cs="Arial"/>
                <w:b w:val="0"/>
                <w:bCs w:val="0"/>
                <w:sz w:val="20"/>
                <w:szCs w:val="20"/>
              </w:rPr>
              <w:t xml:space="preserve"> last 3 years </w:t>
            </w:r>
          </w:p>
        </w:tc>
        <w:tc>
          <w:tcPr>
            <w:tcW w:w="1021" w:type="dxa"/>
            <w:noWrap/>
            <w:hideMark/>
          </w:tcPr>
          <w:p w14:paraId="29D05C73" w14:textId="13107FFA"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0</w:t>
            </w:r>
          </w:p>
        </w:tc>
        <w:tc>
          <w:tcPr>
            <w:tcW w:w="5131" w:type="dxa"/>
            <w:hideMark/>
          </w:tcPr>
          <w:p w14:paraId="39776E10" w14:textId="54EDF229"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PSTYPE(</w:t>
            </w:r>
            <w:proofErr w:type="gramEnd"/>
            <w:r w:rsidRPr="0031193E">
              <w:rPr>
                <w:rFonts w:eastAsia="Times New Roman" w:cs="Arial"/>
                <w:sz w:val="20"/>
                <w:szCs w:val="20"/>
              </w:rPr>
              <w:t>"Conference proceedings") AND pd(&lt;20180101)</w:t>
            </w:r>
          </w:p>
        </w:tc>
        <w:tc>
          <w:tcPr>
            <w:tcW w:w="1344" w:type="dxa"/>
            <w:noWrap/>
            <w:hideMark/>
          </w:tcPr>
          <w:p w14:paraId="35C61DD3" w14:textId="2C76B80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4327°</w:t>
            </w:r>
          </w:p>
        </w:tc>
      </w:tr>
      <w:tr w:rsidR="00D9699E" w:rsidRPr="0031193E" w14:paraId="07C24471" w14:textId="32997F9B"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vMerge/>
            <w:hideMark/>
          </w:tcPr>
          <w:p w14:paraId="33326EC4" w14:textId="30557D2C"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30D01F62" w14:textId="25CCB4F3"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1</w:t>
            </w:r>
          </w:p>
        </w:tc>
        <w:tc>
          <w:tcPr>
            <w:tcW w:w="5131" w:type="dxa"/>
            <w:noWrap/>
            <w:hideMark/>
          </w:tcPr>
          <w:p w14:paraId="3B50C5B3" w14:textId="638D3C85"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RTYPE(</w:t>
            </w:r>
            <w:proofErr w:type="gramEnd"/>
            <w:r w:rsidRPr="0031193E">
              <w:rPr>
                <w:rFonts w:eastAsia="Times New Roman" w:cs="Arial"/>
                <w:sz w:val="20"/>
                <w:szCs w:val="20"/>
              </w:rPr>
              <w:t>"Conference abstract") AND pd(&lt;20180101)</w:t>
            </w:r>
          </w:p>
        </w:tc>
        <w:tc>
          <w:tcPr>
            <w:tcW w:w="1344" w:type="dxa"/>
            <w:noWrap/>
            <w:hideMark/>
          </w:tcPr>
          <w:p w14:paraId="24BD285D" w14:textId="34977CBF"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3,016,990*</w:t>
            </w:r>
          </w:p>
        </w:tc>
      </w:tr>
      <w:tr w:rsidR="00D9699E" w:rsidRPr="0031193E" w14:paraId="14A50699" w14:textId="1A8EF058"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42C84F8F" w14:textId="215EF39E"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w:t>
            </w:r>
          </w:p>
        </w:tc>
        <w:tc>
          <w:tcPr>
            <w:tcW w:w="1021" w:type="dxa"/>
            <w:noWrap/>
            <w:hideMark/>
          </w:tcPr>
          <w:p w14:paraId="19A0F6BF" w14:textId="7765505F"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2</w:t>
            </w:r>
          </w:p>
        </w:tc>
        <w:tc>
          <w:tcPr>
            <w:tcW w:w="5131" w:type="dxa"/>
            <w:hideMark/>
          </w:tcPr>
          <w:p w14:paraId="4F26B00A" w14:textId="391DDF6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9 OR S30 OR S31</w:t>
            </w:r>
          </w:p>
        </w:tc>
        <w:tc>
          <w:tcPr>
            <w:tcW w:w="1344" w:type="dxa"/>
            <w:noWrap/>
            <w:hideMark/>
          </w:tcPr>
          <w:p w14:paraId="1A3C4162" w14:textId="4841ACCC"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6,489,381*</w:t>
            </w:r>
          </w:p>
        </w:tc>
      </w:tr>
      <w:tr w:rsidR="00D9699E" w:rsidRPr="0031193E" w14:paraId="62847461" w14:textId="281141FB"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19FAE5B0" w14:textId="3D62656C"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w:t>
            </w:r>
          </w:p>
        </w:tc>
        <w:tc>
          <w:tcPr>
            <w:tcW w:w="1021" w:type="dxa"/>
            <w:noWrap/>
            <w:hideMark/>
          </w:tcPr>
          <w:p w14:paraId="494A5D10" w14:textId="74938A48"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3</w:t>
            </w:r>
          </w:p>
        </w:tc>
        <w:tc>
          <w:tcPr>
            <w:tcW w:w="5131" w:type="dxa"/>
            <w:noWrap/>
            <w:hideMark/>
          </w:tcPr>
          <w:p w14:paraId="44E11DA2" w14:textId="61DC977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21 NOT S32</w:t>
            </w:r>
          </w:p>
        </w:tc>
        <w:tc>
          <w:tcPr>
            <w:tcW w:w="1344" w:type="dxa"/>
            <w:noWrap/>
            <w:hideMark/>
          </w:tcPr>
          <w:p w14:paraId="0B3A9C22" w14:textId="759674F1"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291°</w:t>
            </w:r>
          </w:p>
        </w:tc>
      </w:tr>
      <w:tr w:rsidR="00D9699E" w:rsidRPr="0031193E" w14:paraId="1DB68E94" w14:textId="384F67DA"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0E7197A4" w14:textId="27C4A7D3"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 xml:space="preserve">English language </w:t>
            </w:r>
          </w:p>
        </w:tc>
        <w:tc>
          <w:tcPr>
            <w:tcW w:w="1021" w:type="dxa"/>
            <w:noWrap/>
            <w:hideMark/>
          </w:tcPr>
          <w:p w14:paraId="36D31F5B" w14:textId="12FACAC8"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4</w:t>
            </w:r>
          </w:p>
        </w:tc>
        <w:tc>
          <w:tcPr>
            <w:tcW w:w="5131" w:type="dxa"/>
            <w:noWrap/>
            <w:hideMark/>
          </w:tcPr>
          <w:p w14:paraId="5C66C969" w14:textId="123F0A5F"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spellStart"/>
            <w:proofErr w:type="gramStart"/>
            <w:r w:rsidRPr="0031193E">
              <w:rPr>
                <w:rFonts w:eastAsia="Times New Roman" w:cs="Arial"/>
                <w:sz w:val="20"/>
                <w:szCs w:val="20"/>
              </w:rPr>
              <w:t>la.exact</w:t>
            </w:r>
            <w:proofErr w:type="spellEnd"/>
            <w:proofErr w:type="gramEnd"/>
            <w:r w:rsidRPr="0031193E">
              <w:rPr>
                <w:rFonts w:eastAsia="Times New Roman" w:cs="Arial"/>
                <w:sz w:val="20"/>
                <w:szCs w:val="20"/>
              </w:rPr>
              <w:t>("English")</w:t>
            </w:r>
          </w:p>
        </w:tc>
        <w:tc>
          <w:tcPr>
            <w:tcW w:w="1344" w:type="dxa"/>
            <w:noWrap/>
            <w:hideMark/>
          </w:tcPr>
          <w:p w14:paraId="6E49BBCD" w14:textId="11D1CA6D"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59,836,765*</w:t>
            </w:r>
          </w:p>
        </w:tc>
      </w:tr>
      <w:tr w:rsidR="00D9699E" w:rsidRPr="0031193E" w14:paraId="05E9824B" w14:textId="2986D9BD"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hideMark/>
          </w:tcPr>
          <w:p w14:paraId="7F8874D7" w14:textId="594FFAA3" w:rsidR="00D9699E" w:rsidRPr="0031193E" w:rsidRDefault="00D9699E" w:rsidP="0031193E">
            <w:pPr>
              <w:spacing w:line="240" w:lineRule="auto"/>
              <w:rPr>
                <w:rFonts w:eastAsia="Times New Roman" w:cs="Arial"/>
                <w:b w:val="0"/>
                <w:bCs w:val="0"/>
                <w:sz w:val="20"/>
                <w:szCs w:val="20"/>
              </w:rPr>
            </w:pPr>
          </w:p>
        </w:tc>
        <w:tc>
          <w:tcPr>
            <w:tcW w:w="1021" w:type="dxa"/>
            <w:noWrap/>
            <w:hideMark/>
          </w:tcPr>
          <w:p w14:paraId="30F75B56" w14:textId="3172A068"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35</w:t>
            </w:r>
          </w:p>
        </w:tc>
        <w:tc>
          <w:tcPr>
            <w:tcW w:w="5131" w:type="dxa"/>
            <w:noWrap/>
            <w:hideMark/>
          </w:tcPr>
          <w:p w14:paraId="1C77B634" w14:textId="25DE9A2D"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33 AND S34</w:t>
            </w:r>
          </w:p>
        </w:tc>
        <w:tc>
          <w:tcPr>
            <w:tcW w:w="1344" w:type="dxa"/>
            <w:noWrap/>
            <w:hideMark/>
          </w:tcPr>
          <w:p w14:paraId="3795B911" w14:textId="4F69D114"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358°</w:t>
            </w:r>
          </w:p>
        </w:tc>
      </w:tr>
      <w:tr w:rsidR="00D9699E" w:rsidRPr="0031193E" w14:paraId="715D2894" w14:textId="7181F038" w:rsidTr="0039794E">
        <w:trPr>
          <w:trHeight w:val="1104"/>
        </w:trPr>
        <w:tc>
          <w:tcPr>
            <w:cnfStyle w:val="001000000000" w:firstRow="0" w:lastRow="0" w:firstColumn="1" w:lastColumn="0" w:oddVBand="0" w:evenVBand="0" w:oddHBand="0" w:evenHBand="0" w:firstRowFirstColumn="0" w:firstRowLastColumn="0" w:lastRowFirstColumn="0" w:lastRowLastColumn="0"/>
            <w:tcW w:w="1854" w:type="dxa"/>
            <w:noWrap/>
            <w:hideMark/>
          </w:tcPr>
          <w:p w14:paraId="6A3824CD" w14:textId="221D666E"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Treatment patterns/ guidelines</w:t>
            </w:r>
          </w:p>
        </w:tc>
        <w:tc>
          <w:tcPr>
            <w:tcW w:w="1021" w:type="dxa"/>
            <w:noWrap/>
            <w:hideMark/>
          </w:tcPr>
          <w:p w14:paraId="06E8B719" w14:textId="628D526A"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6</w:t>
            </w:r>
          </w:p>
        </w:tc>
        <w:tc>
          <w:tcPr>
            <w:tcW w:w="5131" w:type="dxa"/>
            <w:hideMark/>
          </w:tcPr>
          <w:p w14:paraId="28C4FFC4" w14:textId="566A526F"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RTYPE("practice guideline") OR EMB.EXACT.EXPLODE("practice guideline") OR MESH.EXACT("Practice Guidelines as Topic") OR TI,AB("practice guideline") OR TI,AB("practice guidance") OR TI,AB((treatment OR therapy OR clinical OR care OR consensus) NEAR/3 (guideline* OR guidance* OR pathway* OR protocol* OR pattern*)) OR TI,AB(clinical OR treatment OR therapy OR guideline) NEAR/3 TI,AB("consensus")  OR EMB.EXACT("clinical pathway") OR MESH.EXACT("Clinical Protocols") OR MESH.EXACT("Critical Pathways") OR MESH.EXACT("Standard of Care")  OR TI,AB("disease management") OR TI,AB("standard of care" OR "standards of care")</w:t>
            </w:r>
          </w:p>
        </w:tc>
        <w:tc>
          <w:tcPr>
            <w:tcW w:w="1344" w:type="dxa"/>
            <w:noWrap/>
            <w:hideMark/>
          </w:tcPr>
          <w:p w14:paraId="2894D932" w14:textId="1908611A"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1,298,861*</w:t>
            </w:r>
          </w:p>
        </w:tc>
      </w:tr>
      <w:tr w:rsidR="00D9699E" w:rsidRPr="0031193E" w14:paraId="69143FA7" w14:textId="0A1F6F13" w:rsidTr="0039794E">
        <w:trPr>
          <w:trHeight w:val="288"/>
        </w:trPr>
        <w:tc>
          <w:tcPr>
            <w:cnfStyle w:val="001000000000" w:firstRow="0" w:lastRow="0" w:firstColumn="1" w:lastColumn="0" w:oddVBand="0" w:evenVBand="0" w:oddHBand="0" w:evenHBand="0" w:firstRowFirstColumn="0" w:firstRowLastColumn="0" w:lastRowFirstColumn="0" w:lastRowLastColumn="0"/>
            <w:tcW w:w="1854" w:type="dxa"/>
            <w:noWrap/>
            <w:hideMark/>
          </w:tcPr>
          <w:p w14:paraId="1DEAB8AB" w14:textId="3953EEDE" w:rsidR="00D9699E" w:rsidRPr="0031193E" w:rsidRDefault="00D9699E" w:rsidP="0031193E">
            <w:pPr>
              <w:spacing w:line="240" w:lineRule="auto"/>
              <w:rPr>
                <w:rFonts w:eastAsia="Times New Roman" w:cs="Arial"/>
                <w:b w:val="0"/>
                <w:bCs w:val="0"/>
                <w:sz w:val="20"/>
                <w:szCs w:val="20"/>
              </w:rPr>
            </w:pPr>
            <w:r w:rsidRPr="0031193E">
              <w:rPr>
                <w:rFonts w:eastAsia="Times New Roman" w:cs="Arial"/>
                <w:b w:val="0"/>
                <w:bCs w:val="0"/>
                <w:sz w:val="20"/>
                <w:szCs w:val="20"/>
              </w:rPr>
              <w:t>Case studies</w:t>
            </w:r>
          </w:p>
        </w:tc>
        <w:tc>
          <w:tcPr>
            <w:tcW w:w="1021" w:type="dxa"/>
            <w:noWrap/>
            <w:hideMark/>
          </w:tcPr>
          <w:p w14:paraId="50BB382F" w14:textId="60B39CC7"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7</w:t>
            </w:r>
          </w:p>
        </w:tc>
        <w:tc>
          <w:tcPr>
            <w:tcW w:w="5131" w:type="dxa"/>
            <w:hideMark/>
          </w:tcPr>
          <w:p w14:paraId="39674887" w14:textId="3B00F9E0"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proofErr w:type="gramStart"/>
            <w:r w:rsidRPr="0031193E">
              <w:rPr>
                <w:rFonts w:eastAsia="Times New Roman" w:cs="Arial"/>
                <w:sz w:val="20"/>
                <w:szCs w:val="20"/>
              </w:rPr>
              <w:t>TI,AB</w:t>
            </w:r>
            <w:proofErr w:type="gramEnd"/>
            <w:r w:rsidRPr="0031193E">
              <w:rPr>
                <w:rFonts w:eastAsia="Times New Roman" w:cs="Arial"/>
                <w:sz w:val="20"/>
                <w:szCs w:val="20"/>
              </w:rPr>
              <w:t xml:space="preserve">(case NEAR/1 (stud* OR report OR </w:t>
            </w:r>
            <w:proofErr w:type="spellStart"/>
            <w:r w:rsidRPr="0031193E">
              <w:rPr>
                <w:rFonts w:eastAsia="Times New Roman" w:cs="Arial"/>
                <w:sz w:val="20"/>
                <w:szCs w:val="20"/>
              </w:rPr>
              <w:t>serie</w:t>
            </w:r>
            <w:proofErr w:type="spellEnd"/>
            <w:r w:rsidRPr="0031193E">
              <w:rPr>
                <w:rFonts w:eastAsia="Times New Roman" w:cs="Arial"/>
                <w:sz w:val="20"/>
                <w:szCs w:val="20"/>
              </w:rPr>
              <w:t>*)) OR EMB.EXACT("Case study") OR RTYPE("Case reports")</w:t>
            </w:r>
          </w:p>
        </w:tc>
        <w:tc>
          <w:tcPr>
            <w:tcW w:w="1344" w:type="dxa"/>
            <w:noWrap/>
            <w:hideMark/>
          </w:tcPr>
          <w:p w14:paraId="4A563AA2" w14:textId="53FF7459"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3,665,687*</w:t>
            </w:r>
          </w:p>
        </w:tc>
      </w:tr>
      <w:tr w:rsidR="00D9699E" w:rsidRPr="0031193E" w14:paraId="4CB215AF" w14:textId="2DB84AFD" w:rsidTr="0039794E">
        <w:trPr>
          <w:trHeight w:val="300"/>
        </w:trPr>
        <w:tc>
          <w:tcPr>
            <w:cnfStyle w:val="001000000000" w:firstRow="0" w:lastRow="0" w:firstColumn="1" w:lastColumn="0" w:oddVBand="0" w:evenVBand="0" w:oddHBand="0" w:evenHBand="0" w:firstRowFirstColumn="0" w:firstRowLastColumn="0" w:lastRowFirstColumn="0" w:lastRowLastColumn="0"/>
            <w:tcW w:w="1854" w:type="dxa"/>
            <w:noWrap/>
            <w:hideMark/>
          </w:tcPr>
          <w:p w14:paraId="48DACB99" w14:textId="72F4DF3A" w:rsidR="00D9699E" w:rsidRPr="0031193E" w:rsidRDefault="00D9699E" w:rsidP="0031193E">
            <w:pPr>
              <w:spacing w:line="240" w:lineRule="auto"/>
              <w:rPr>
                <w:rFonts w:eastAsia="Times New Roman" w:cs="Arial"/>
                <w:sz w:val="20"/>
                <w:szCs w:val="20"/>
              </w:rPr>
            </w:pPr>
          </w:p>
        </w:tc>
        <w:tc>
          <w:tcPr>
            <w:tcW w:w="1021" w:type="dxa"/>
            <w:noWrap/>
            <w:hideMark/>
          </w:tcPr>
          <w:p w14:paraId="0CC195EF" w14:textId="12D4B941"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8</w:t>
            </w:r>
          </w:p>
        </w:tc>
        <w:tc>
          <w:tcPr>
            <w:tcW w:w="5131" w:type="dxa"/>
            <w:hideMark/>
          </w:tcPr>
          <w:p w14:paraId="79A1B422" w14:textId="277D0527"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S36 OR S37</w:t>
            </w:r>
          </w:p>
        </w:tc>
        <w:tc>
          <w:tcPr>
            <w:tcW w:w="1344" w:type="dxa"/>
            <w:noWrap/>
            <w:hideMark/>
          </w:tcPr>
          <w:p w14:paraId="4B88730A" w14:textId="5BBE470B"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rPr>
            </w:pPr>
            <w:r w:rsidRPr="0031193E">
              <w:rPr>
                <w:rFonts w:eastAsia="Times New Roman" w:cs="Arial"/>
                <w:sz w:val="20"/>
                <w:szCs w:val="20"/>
              </w:rPr>
              <w:t>4,912,780*</w:t>
            </w:r>
          </w:p>
        </w:tc>
      </w:tr>
      <w:tr w:rsidR="00D9699E" w:rsidRPr="0031193E" w14:paraId="3FD53E7F" w14:textId="3CE0AFB1" w:rsidTr="0039794E">
        <w:trPr>
          <w:trHeight w:val="288"/>
        </w:trPr>
        <w:tc>
          <w:tcPr>
            <w:cnfStyle w:val="001000000000" w:firstRow="0" w:lastRow="0" w:firstColumn="1" w:lastColumn="0" w:oddVBand="0" w:evenVBand="0" w:oddHBand="0" w:evenHBand="0" w:firstRowFirstColumn="0" w:firstRowLastColumn="0" w:lastRowFirstColumn="0" w:lastRowLastColumn="0"/>
            <w:tcW w:w="1854" w:type="dxa"/>
            <w:hideMark/>
          </w:tcPr>
          <w:p w14:paraId="66F6A640" w14:textId="2AFE20AE" w:rsidR="00D9699E" w:rsidRPr="0031193E" w:rsidRDefault="00D9699E" w:rsidP="0031193E">
            <w:pPr>
              <w:spacing w:line="240" w:lineRule="auto"/>
              <w:rPr>
                <w:rFonts w:eastAsia="Times New Roman" w:cs="Arial"/>
                <w:sz w:val="20"/>
                <w:szCs w:val="20"/>
              </w:rPr>
            </w:pPr>
            <w:r w:rsidRPr="0031193E">
              <w:rPr>
                <w:rFonts w:eastAsia="Times New Roman" w:cs="Arial"/>
                <w:sz w:val="20"/>
                <w:szCs w:val="20"/>
              </w:rPr>
              <w:t xml:space="preserve">Total </w:t>
            </w:r>
          </w:p>
        </w:tc>
        <w:tc>
          <w:tcPr>
            <w:tcW w:w="1021" w:type="dxa"/>
            <w:noWrap/>
            <w:hideMark/>
          </w:tcPr>
          <w:p w14:paraId="1F54D0A0" w14:textId="7CE73025" w:rsidR="00D9699E" w:rsidRPr="0031193E" w:rsidRDefault="00D9699E" w:rsidP="0031193E">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39</w:t>
            </w:r>
          </w:p>
        </w:tc>
        <w:tc>
          <w:tcPr>
            <w:tcW w:w="5131" w:type="dxa"/>
            <w:noWrap/>
            <w:hideMark/>
          </w:tcPr>
          <w:p w14:paraId="13D448C5" w14:textId="3EFA9766"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S38 AND S35</w:t>
            </w:r>
          </w:p>
        </w:tc>
        <w:tc>
          <w:tcPr>
            <w:tcW w:w="1344" w:type="dxa"/>
            <w:noWrap/>
            <w:hideMark/>
          </w:tcPr>
          <w:p w14:paraId="51F85B59" w14:textId="3EC8EAB3" w:rsidR="00D9699E" w:rsidRPr="0031193E" w:rsidRDefault="00D9699E" w:rsidP="0031193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b/>
                <w:bCs/>
                <w:sz w:val="20"/>
                <w:szCs w:val="20"/>
              </w:rPr>
            </w:pPr>
            <w:r w:rsidRPr="0031193E">
              <w:rPr>
                <w:rFonts w:eastAsia="Times New Roman" w:cs="Arial"/>
                <w:b/>
                <w:bCs/>
                <w:sz w:val="20"/>
                <w:szCs w:val="20"/>
              </w:rPr>
              <w:t>260</w:t>
            </w:r>
          </w:p>
        </w:tc>
      </w:tr>
    </w:tbl>
    <w:p w14:paraId="72CB6DD1" w14:textId="3C6F882B" w:rsidR="00D9699E" w:rsidRPr="00ED566A" w:rsidRDefault="00D9699E" w:rsidP="00C57BF1">
      <w:pPr>
        <w:spacing w:line="240" w:lineRule="auto"/>
        <w:rPr>
          <w:rFonts w:cs="Arial"/>
          <w:sz w:val="16"/>
          <w:szCs w:val="16"/>
        </w:rPr>
      </w:pPr>
      <w:r w:rsidRPr="00ED566A">
        <w:rPr>
          <w:rFonts w:cs="Arial"/>
          <w:sz w:val="16"/>
          <w:szCs w:val="16"/>
        </w:rPr>
        <w:t xml:space="preserve">* Duplicates are removed from the search, but included in the result </w:t>
      </w:r>
      <w:proofErr w:type="gramStart"/>
      <w:r w:rsidRPr="00ED566A">
        <w:rPr>
          <w:rFonts w:cs="Arial"/>
          <w:sz w:val="16"/>
          <w:szCs w:val="16"/>
        </w:rPr>
        <w:t>count.°</w:t>
      </w:r>
      <w:proofErr w:type="gramEnd"/>
      <w:r w:rsidRPr="00ED566A">
        <w:rPr>
          <w:rFonts w:cs="Arial"/>
          <w:sz w:val="16"/>
          <w:szCs w:val="16"/>
        </w:rPr>
        <w:t xml:space="preserve"> Duplicates are removed from the search and from the result count.</w:t>
      </w:r>
    </w:p>
    <w:p w14:paraId="0140E969" w14:textId="0F11C081" w:rsidR="00D9699E" w:rsidRPr="000C35E6" w:rsidRDefault="00D9699E" w:rsidP="00D9699E">
      <w:pPr>
        <w:rPr>
          <w:rFonts w:ascii="Times New Roman" w:hAnsi="Times New Roman" w:cs="Times New Roman"/>
          <w:sz w:val="20"/>
          <w:szCs w:val="20"/>
        </w:rPr>
      </w:pPr>
      <w:r w:rsidRPr="000C35E6">
        <w:rPr>
          <w:rFonts w:ascii="Times New Roman" w:hAnsi="Times New Roman" w:cs="Times New Roman"/>
          <w:sz w:val="20"/>
          <w:szCs w:val="20"/>
        </w:rPr>
        <w:br w:type="page"/>
      </w:r>
    </w:p>
    <w:p w14:paraId="5E88A5AF" w14:textId="34F80E22" w:rsidR="0031193E" w:rsidRPr="00495E7D" w:rsidRDefault="0031193E" w:rsidP="0031193E">
      <w:pPr>
        <w:pStyle w:val="Caption"/>
        <w:keepNext/>
        <w:rPr>
          <w:rFonts w:cs="Arial"/>
          <w:sz w:val="24"/>
          <w:szCs w:val="24"/>
        </w:rPr>
      </w:pPr>
      <w:bookmarkStart w:id="2" w:name="_Ref114474194"/>
      <w:bookmarkStart w:id="3" w:name="_Ref97112311"/>
      <w:bookmarkStart w:id="4" w:name="_Ref89440351"/>
      <w:r>
        <w:rPr>
          <w:rFonts w:cs="Arial"/>
          <w:b/>
          <w:bCs/>
          <w:sz w:val="24"/>
          <w:szCs w:val="24"/>
        </w:rPr>
        <w:lastRenderedPageBreak/>
        <w:t xml:space="preserve">Table </w:t>
      </w:r>
      <w:r w:rsidR="0097108C">
        <w:rPr>
          <w:rFonts w:cs="Arial"/>
          <w:b/>
          <w:bCs/>
          <w:sz w:val="24"/>
          <w:szCs w:val="24"/>
        </w:rPr>
        <w:t>S</w:t>
      </w:r>
      <w:r>
        <w:rPr>
          <w:rFonts w:cs="Arial"/>
          <w:b/>
          <w:bCs/>
          <w:sz w:val="24"/>
          <w:szCs w:val="24"/>
        </w:rPr>
        <w:t>2</w:t>
      </w:r>
      <w:bookmarkEnd w:id="2"/>
      <w:r w:rsidRPr="00495E7D">
        <w:rPr>
          <w:rFonts w:cs="Arial"/>
          <w:b/>
          <w:bCs/>
          <w:sz w:val="24"/>
          <w:szCs w:val="24"/>
        </w:rPr>
        <w:t>. Domains and sub-domains assessed by the survey</w:t>
      </w:r>
    </w:p>
    <w:tbl>
      <w:tblPr>
        <w:tblStyle w:val="GridTable7Colorful"/>
        <w:tblW w:w="5000" w:type="pct"/>
        <w:tblInd w:w="5" w:type="dxa"/>
        <w:tblLook w:val="04A0" w:firstRow="1" w:lastRow="0" w:firstColumn="1" w:lastColumn="0" w:noHBand="0" w:noVBand="1"/>
      </w:tblPr>
      <w:tblGrid>
        <w:gridCol w:w="3191"/>
        <w:gridCol w:w="6164"/>
      </w:tblGrid>
      <w:tr w:rsidR="0031193E" w:rsidRPr="00495E7D" w14:paraId="20D3B10E" w14:textId="77777777" w:rsidTr="00FA586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91" w:type="dxa"/>
            <w:tcBorders>
              <w:top w:val="single" w:sz="4" w:space="0" w:color="auto"/>
              <w:left w:val="single" w:sz="4" w:space="0" w:color="auto"/>
            </w:tcBorders>
          </w:tcPr>
          <w:p w14:paraId="3B492349" w14:textId="77777777" w:rsidR="0031193E" w:rsidRPr="00495E7D" w:rsidRDefault="0031193E" w:rsidP="00EC022B">
            <w:pPr>
              <w:pStyle w:val="BodyText"/>
              <w:jc w:val="left"/>
              <w:rPr>
                <w:rFonts w:cs="Arial"/>
                <w:i w:val="0"/>
                <w:iCs w:val="0"/>
                <w:sz w:val="20"/>
                <w:szCs w:val="20"/>
              </w:rPr>
            </w:pPr>
            <w:r w:rsidRPr="00495E7D">
              <w:rPr>
                <w:rFonts w:cs="Arial"/>
                <w:i w:val="0"/>
                <w:iCs w:val="0"/>
                <w:sz w:val="20"/>
                <w:szCs w:val="20"/>
              </w:rPr>
              <w:t>Domain</w:t>
            </w:r>
          </w:p>
        </w:tc>
        <w:tc>
          <w:tcPr>
            <w:tcW w:w="6164" w:type="dxa"/>
            <w:tcBorders>
              <w:top w:val="single" w:sz="4" w:space="0" w:color="auto"/>
            </w:tcBorders>
          </w:tcPr>
          <w:p w14:paraId="7FDB72E5" w14:textId="77777777" w:rsidR="0031193E" w:rsidRPr="00495E7D" w:rsidRDefault="0031193E" w:rsidP="00EC022B">
            <w:pPr>
              <w:pStyle w:val="BodyText"/>
              <w:cnfStyle w:val="100000000000" w:firstRow="1"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Sub-domain</w:t>
            </w:r>
          </w:p>
        </w:tc>
      </w:tr>
      <w:tr w:rsidR="0031193E" w:rsidRPr="00495E7D" w14:paraId="3C18FA7B" w14:textId="77777777" w:rsidTr="00FA5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tcBorders>
          </w:tcPr>
          <w:p w14:paraId="743C3548" w14:textId="77777777" w:rsidR="0031193E" w:rsidRPr="00495E7D" w:rsidRDefault="0031193E" w:rsidP="00EC022B">
            <w:pPr>
              <w:pStyle w:val="BodyText"/>
              <w:jc w:val="left"/>
              <w:rPr>
                <w:rFonts w:cs="Arial"/>
                <w:i w:val="0"/>
                <w:iCs w:val="0"/>
                <w:sz w:val="20"/>
                <w:szCs w:val="20"/>
              </w:rPr>
            </w:pPr>
            <w:r w:rsidRPr="00495E7D">
              <w:rPr>
                <w:rFonts w:cs="Arial"/>
                <w:i w:val="0"/>
                <w:iCs w:val="0"/>
                <w:sz w:val="20"/>
                <w:szCs w:val="20"/>
              </w:rPr>
              <w:t>Clinical features of WD</w:t>
            </w:r>
          </w:p>
        </w:tc>
        <w:tc>
          <w:tcPr>
            <w:tcW w:w="6164" w:type="dxa"/>
            <w:shd w:val="clear" w:color="auto" w:fill="auto"/>
          </w:tcPr>
          <w:p w14:paraId="44D50B22"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Hepatic</w:t>
            </w:r>
          </w:p>
        </w:tc>
      </w:tr>
      <w:tr w:rsidR="0031193E" w:rsidRPr="00495E7D" w14:paraId="2F7212B4" w14:textId="77777777" w:rsidTr="00FA5862">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tcBorders>
          </w:tcPr>
          <w:p w14:paraId="254E2670"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422563CA"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Neuropsychiatric</w:t>
            </w:r>
          </w:p>
        </w:tc>
      </w:tr>
      <w:tr w:rsidR="0031193E" w:rsidRPr="00495E7D" w14:paraId="46BC792F" w14:textId="77777777" w:rsidTr="00FA5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tcBorders>
          </w:tcPr>
          <w:p w14:paraId="46444075"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4369A3C4"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Renal</w:t>
            </w:r>
          </w:p>
        </w:tc>
      </w:tr>
      <w:tr w:rsidR="0031193E" w:rsidRPr="00495E7D" w14:paraId="5ED33C8D" w14:textId="77777777" w:rsidTr="00FA5862">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tcBorders>
          </w:tcPr>
          <w:p w14:paraId="4781D7E4"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5B441B2C"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Ocular</w:t>
            </w:r>
          </w:p>
        </w:tc>
      </w:tr>
      <w:tr w:rsidR="0031193E" w:rsidRPr="00495E7D" w14:paraId="50DD7C2A" w14:textId="77777777" w:rsidTr="00FA5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tcBorders>
          </w:tcPr>
          <w:p w14:paraId="68C6D7B2"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2F4DA5C6"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proofErr w:type="spellStart"/>
            <w:r w:rsidRPr="00495E7D">
              <w:rPr>
                <w:rFonts w:cs="Arial"/>
                <w:sz w:val="20"/>
                <w:szCs w:val="20"/>
              </w:rPr>
              <w:t>Hematological</w:t>
            </w:r>
            <w:proofErr w:type="spellEnd"/>
          </w:p>
        </w:tc>
      </w:tr>
      <w:tr w:rsidR="0031193E" w:rsidRPr="00495E7D" w14:paraId="7D20040B" w14:textId="77777777" w:rsidTr="00FA5862">
        <w:tc>
          <w:tcPr>
            <w:cnfStyle w:val="001000000000" w:firstRow="0" w:lastRow="0" w:firstColumn="1" w:lastColumn="0" w:oddVBand="0" w:evenVBand="0" w:oddHBand="0" w:evenHBand="0" w:firstRowFirstColumn="0" w:firstRowLastColumn="0" w:lastRowFirstColumn="0" w:lastRowLastColumn="0"/>
            <w:tcW w:w="3191" w:type="dxa"/>
            <w:tcBorders>
              <w:left w:val="single" w:sz="4" w:space="0" w:color="auto"/>
              <w:bottom w:val="single" w:sz="4" w:space="0" w:color="auto"/>
            </w:tcBorders>
          </w:tcPr>
          <w:p w14:paraId="5BF12BED"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4E2F06AD"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Other system manifestations</w:t>
            </w:r>
          </w:p>
        </w:tc>
      </w:tr>
      <w:tr w:rsidR="0031193E" w:rsidRPr="00495E7D" w14:paraId="50259C7A" w14:textId="77777777" w:rsidTr="00FA5862">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91" w:type="dxa"/>
            <w:vMerge w:val="restart"/>
            <w:tcBorders>
              <w:left w:val="single" w:sz="4" w:space="0" w:color="auto"/>
            </w:tcBorders>
          </w:tcPr>
          <w:p w14:paraId="50481B19" w14:textId="77777777" w:rsidR="0031193E" w:rsidRPr="00495E7D" w:rsidRDefault="0031193E" w:rsidP="00EC022B">
            <w:pPr>
              <w:pStyle w:val="BodyText"/>
              <w:jc w:val="left"/>
              <w:rPr>
                <w:rFonts w:cs="Arial"/>
                <w:i w:val="0"/>
                <w:iCs w:val="0"/>
                <w:sz w:val="20"/>
                <w:szCs w:val="20"/>
              </w:rPr>
            </w:pPr>
            <w:r w:rsidRPr="00495E7D">
              <w:rPr>
                <w:rFonts w:cs="Arial"/>
                <w:i w:val="0"/>
                <w:iCs w:val="0"/>
                <w:sz w:val="20"/>
                <w:szCs w:val="20"/>
              </w:rPr>
              <w:t>Combinations of manifestations</w:t>
            </w:r>
          </w:p>
        </w:tc>
        <w:tc>
          <w:tcPr>
            <w:tcW w:w="6164" w:type="dxa"/>
            <w:shd w:val="clear" w:color="auto" w:fill="auto"/>
          </w:tcPr>
          <w:p w14:paraId="794466B8"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A hepatic manifestation and specific medical and/or family history</w:t>
            </w:r>
          </w:p>
        </w:tc>
      </w:tr>
      <w:tr w:rsidR="0031193E" w:rsidRPr="00495E7D" w14:paraId="2CFC7840" w14:textId="77777777" w:rsidTr="00FA5862">
        <w:tc>
          <w:tcPr>
            <w:cnfStyle w:val="001000000000" w:firstRow="0" w:lastRow="0" w:firstColumn="1" w:lastColumn="0" w:oddVBand="0" w:evenVBand="0" w:oddHBand="0" w:evenHBand="0" w:firstRowFirstColumn="0" w:firstRowLastColumn="0" w:lastRowFirstColumn="0" w:lastRowLastColumn="0"/>
            <w:tcW w:w="3191" w:type="dxa"/>
            <w:vMerge/>
            <w:tcBorders>
              <w:left w:val="single" w:sz="4" w:space="0" w:color="auto"/>
            </w:tcBorders>
          </w:tcPr>
          <w:p w14:paraId="4DF0C312"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28785FB5"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 xml:space="preserve">A hepatic manifestation and specific findings from a patient examination </w:t>
            </w:r>
          </w:p>
        </w:tc>
      </w:tr>
      <w:tr w:rsidR="0031193E" w:rsidRPr="00495E7D" w14:paraId="0A703EE3" w14:textId="77777777" w:rsidTr="00FA5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dxa"/>
            <w:vMerge/>
            <w:tcBorders>
              <w:left w:val="single" w:sz="4" w:space="0" w:color="auto"/>
            </w:tcBorders>
          </w:tcPr>
          <w:p w14:paraId="6C9DEC64"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01829A90"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 xml:space="preserve">A hepatic manifestation and specific findings from a patient’s previous workup/routine exam/investigation </w:t>
            </w:r>
          </w:p>
        </w:tc>
      </w:tr>
      <w:tr w:rsidR="0031193E" w:rsidRPr="00495E7D" w14:paraId="3300B67C" w14:textId="77777777" w:rsidTr="00FA5862">
        <w:tc>
          <w:tcPr>
            <w:cnfStyle w:val="001000000000" w:firstRow="0" w:lastRow="0" w:firstColumn="1" w:lastColumn="0" w:oddVBand="0" w:evenVBand="0" w:oddHBand="0" w:evenHBand="0" w:firstRowFirstColumn="0" w:firstRowLastColumn="0" w:lastRowFirstColumn="0" w:lastRowLastColumn="0"/>
            <w:tcW w:w="3191" w:type="dxa"/>
            <w:vMerge/>
            <w:tcBorders>
              <w:left w:val="single" w:sz="4" w:space="0" w:color="auto"/>
            </w:tcBorders>
          </w:tcPr>
          <w:p w14:paraId="0F294344"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3D063A8B"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A neuropsychiatric manifestation and specific medical and/or family history</w:t>
            </w:r>
          </w:p>
        </w:tc>
      </w:tr>
      <w:tr w:rsidR="0031193E" w:rsidRPr="00495E7D" w14:paraId="517FC5AC" w14:textId="77777777" w:rsidTr="00FA5862">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3191" w:type="dxa"/>
            <w:vMerge/>
            <w:tcBorders>
              <w:left w:val="single" w:sz="4" w:space="0" w:color="auto"/>
            </w:tcBorders>
          </w:tcPr>
          <w:p w14:paraId="3D6575E2"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786839D6"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A neuropsychiatric manifestation and specific findings from a patient examination</w:t>
            </w:r>
          </w:p>
        </w:tc>
      </w:tr>
      <w:tr w:rsidR="0031193E" w:rsidRPr="00495E7D" w14:paraId="370AAEA9" w14:textId="77777777" w:rsidTr="00FA5862">
        <w:tc>
          <w:tcPr>
            <w:cnfStyle w:val="001000000000" w:firstRow="0" w:lastRow="0" w:firstColumn="1" w:lastColumn="0" w:oddVBand="0" w:evenVBand="0" w:oddHBand="0" w:evenHBand="0" w:firstRowFirstColumn="0" w:firstRowLastColumn="0" w:lastRowFirstColumn="0" w:lastRowLastColumn="0"/>
            <w:tcW w:w="3191" w:type="dxa"/>
            <w:vMerge/>
            <w:tcBorders>
              <w:left w:val="single" w:sz="4" w:space="0" w:color="auto"/>
              <w:bottom w:val="single" w:sz="4" w:space="0" w:color="auto"/>
            </w:tcBorders>
          </w:tcPr>
          <w:p w14:paraId="2DCF25F0" w14:textId="77777777" w:rsidR="0031193E" w:rsidRPr="00495E7D" w:rsidRDefault="0031193E" w:rsidP="00EC022B">
            <w:pPr>
              <w:pStyle w:val="BodyText"/>
              <w:jc w:val="left"/>
              <w:rPr>
                <w:rFonts w:cs="Arial"/>
                <w:i w:val="0"/>
                <w:iCs w:val="0"/>
                <w:sz w:val="20"/>
                <w:szCs w:val="20"/>
              </w:rPr>
            </w:pPr>
          </w:p>
        </w:tc>
        <w:tc>
          <w:tcPr>
            <w:tcW w:w="6164" w:type="dxa"/>
            <w:shd w:val="clear" w:color="auto" w:fill="auto"/>
          </w:tcPr>
          <w:p w14:paraId="7EEF227A"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A neuropsychiatric manifestation and specific findings a from patient’s previous workup/routine exam/investigation</w:t>
            </w:r>
          </w:p>
        </w:tc>
      </w:tr>
      <w:tr w:rsidR="0031193E" w:rsidRPr="00495E7D" w14:paraId="795E42F4" w14:textId="77777777" w:rsidTr="00FA5862">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91" w:type="dxa"/>
            <w:vMerge w:val="restart"/>
            <w:tcBorders>
              <w:top w:val="single" w:sz="4" w:space="0" w:color="auto"/>
              <w:left w:val="single" w:sz="4" w:space="0" w:color="auto"/>
            </w:tcBorders>
          </w:tcPr>
          <w:p w14:paraId="2FDB6B7A" w14:textId="77777777" w:rsidR="0031193E" w:rsidRPr="00495E7D" w:rsidRDefault="0031193E" w:rsidP="00EC022B">
            <w:pPr>
              <w:pStyle w:val="BodyText"/>
              <w:jc w:val="left"/>
              <w:rPr>
                <w:rFonts w:cs="Arial"/>
                <w:i w:val="0"/>
                <w:iCs w:val="0"/>
                <w:sz w:val="20"/>
                <w:szCs w:val="20"/>
              </w:rPr>
            </w:pPr>
            <w:r w:rsidRPr="00495E7D">
              <w:rPr>
                <w:rFonts w:cs="Arial"/>
                <w:i w:val="0"/>
                <w:iCs w:val="0"/>
                <w:sz w:val="20"/>
                <w:szCs w:val="20"/>
              </w:rPr>
              <w:t>Minimal diagnostic tests and examinations undertaken for WD diagnosis</w:t>
            </w:r>
          </w:p>
        </w:tc>
        <w:tc>
          <w:tcPr>
            <w:tcW w:w="6164" w:type="dxa"/>
            <w:tcBorders>
              <w:bottom w:val="single" w:sz="4" w:space="0" w:color="auto"/>
            </w:tcBorders>
            <w:shd w:val="clear" w:color="auto" w:fill="auto"/>
          </w:tcPr>
          <w:p w14:paraId="0FB6F83F"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Minimal diagnostic tests and/ or examinations undertaken for the diagnosis of WD</w:t>
            </w:r>
          </w:p>
        </w:tc>
      </w:tr>
      <w:tr w:rsidR="0031193E" w:rsidRPr="00495E7D" w14:paraId="13156301" w14:textId="77777777" w:rsidTr="00FA5862">
        <w:trPr>
          <w:trHeight w:val="576"/>
        </w:trPr>
        <w:tc>
          <w:tcPr>
            <w:cnfStyle w:val="001000000000" w:firstRow="0" w:lastRow="0" w:firstColumn="1" w:lastColumn="0" w:oddVBand="0" w:evenVBand="0" w:oddHBand="0" w:evenHBand="0" w:firstRowFirstColumn="0" w:firstRowLastColumn="0" w:lastRowFirstColumn="0" w:lastRowLastColumn="0"/>
            <w:tcW w:w="3191" w:type="dxa"/>
            <w:vMerge/>
            <w:tcBorders>
              <w:top w:val="single" w:sz="4" w:space="0" w:color="auto"/>
              <w:left w:val="single" w:sz="4" w:space="0" w:color="auto"/>
            </w:tcBorders>
          </w:tcPr>
          <w:p w14:paraId="303B8214" w14:textId="77777777" w:rsidR="0031193E" w:rsidRPr="00495E7D" w:rsidRDefault="0031193E" w:rsidP="00EC022B">
            <w:pPr>
              <w:pStyle w:val="BodyText"/>
              <w:jc w:val="left"/>
              <w:rPr>
                <w:rFonts w:cs="Arial"/>
                <w:i w:val="0"/>
                <w:iCs w:val="0"/>
                <w:sz w:val="20"/>
                <w:szCs w:val="20"/>
              </w:rPr>
            </w:pPr>
          </w:p>
        </w:tc>
        <w:tc>
          <w:tcPr>
            <w:tcW w:w="6164" w:type="dxa"/>
            <w:tcBorders>
              <w:bottom w:val="single" w:sz="4" w:space="0" w:color="auto"/>
            </w:tcBorders>
            <w:shd w:val="clear" w:color="auto" w:fill="auto"/>
          </w:tcPr>
          <w:p w14:paraId="75FA016B" w14:textId="77777777" w:rsidR="0031193E" w:rsidRPr="00495E7D" w:rsidRDefault="0031193E" w:rsidP="00EC022B">
            <w:pPr>
              <w:pStyle w:val="BodyText"/>
              <w:cnfStyle w:val="000000000000" w:firstRow="0" w:lastRow="0" w:firstColumn="0" w:lastColumn="0" w:oddVBand="0" w:evenVBand="0" w:oddHBand="0" w:evenHBand="0" w:firstRowFirstColumn="0" w:firstRowLastColumn="0" w:lastRowFirstColumn="0" w:lastRowLastColumn="0"/>
              <w:rPr>
                <w:rFonts w:cs="Arial"/>
                <w:sz w:val="20"/>
                <w:szCs w:val="20"/>
              </w:rPr>
            </w:pPr>
            <w:r w:rsidRPr="00495E7D">
              <w:rPr>
                <w:rFonts w:cs="Arial"/>
                <w:sz w:val="20"/>
                <w:szCs w:val="20"/>
              </w:rPr>
              <w:t>Screening and features of diagnostic tests and examinations for the diagnosis of WD*</w:t>
            </w:r>
          </w:p>
        </w:tc>
      </w:tr>
      <w:tr w:rsidR="0031193E" w:rsidRPr="00495E7D" w14:paraId="48540D70" w14:textId="77777777" w:rsidTr="00FA5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dxa"/>
            <w:tcBorders>
              <w:top w:val="single" w:sz="4" w:space="0" w:color="auto"/>
              <w:left w:val="single" w:sz="4" w:space="0" w:color="auto"/>
              <w:bottom w:val="single" w:sz="4" w:space="0" w:color="auto"/>
            </w:tcBorders>
          </w:tcPr>
          <w:p w14:paraId="3683DE07" w14:textId="77777777" w:rsidR="0031193E" w:rsidRPr="00495E7D" w:rsidRDefault="0031193E" w:rsidP="00EC022B">
            <w:pPr>
              <w:pStyle w:val="BodyText"/>
              <w:jc w:val="left"/>
              <w:rPr>
                <w:rFonts w:cs="Arial"/>
                <w:i w:val="0"/>
                <w:iCs w:val="0"/>
                <w:sz w:val="20"/>
                <w:szCs w:val="20"/>
                <w:vertAlign w:val="superscript"/>
              </w:rPr>
            </w:pPr>
            <w:r w:rsidRPr="00495E7D">
              <w:rPr>
                <w:rFonts w:eastAsia="Arial" w:cs="Arial"/>
                <w:i w:val="0"/>
                <w:iCs w:val="0"/>
                <w:sz w:val="20"/>
                <w:szCs w:val="20"/>
                <w:lang w:val="en-US"/>
              </w:rPr>
              <w:t xml:space="preserve">Management and multidisciplinary approach for </w:t>
            </w:r>
            <w:proofErr w:type="spellStart"/>
            <w:r w:rsidRPr="00495E7D">
              <w:rPr>
                <w:rFonts w:eastAsia="Arial" w:cs="Arial"/>
                <w:i w:val="0"/>
                <w:iCs w:val="0"/>
                <w:sz w:val="20"/>
                <w:szCs w:val="20"/>
                <w:lang w:val="en-US"/>
              </w:rPr>
              <w:t>WD</w:t>
            </w:r>
            <w:r w:rsidRPr="00495E7D">
              <w:rPr>
                <w:rFonts w:eastAsia="Arial" w:cs="Arial"/>
                <w:i w:val="0"/>
                <w:iCs w:val="0"/>
                <w:sz w:val="20"/>
                <w:szCs w:val="20"/>
                <w:vertAlign w:val="superscript"/>
                <w:lang w:val="en-US"/>
              </w:rPr>
              <w:t>a</w:t>
            </w:r>
            <w:proofErr w:type="spellEnd"/>
          </w:p>
        </w:tc>
        <w:tc>
          <w:tcPr>
            <w:tcW w:w="6164" w:type="dxa"/>
            <w:tcBorders>
              <w:bottom w:val="single" w:sz="4" w:space="0" w:color="auto"/>
            </w:tcBorders>
            <w:shd w:val="clear" w:color="auto" w:fill="auto"/>
          </w:tcPr>
          <w:p w14:paraId="7BE98303" w14:textId="77777777" w:rsidR="0031193E" w:rsidRPr="00495E7D" w:rsidRDefault="0031193E" w:rsidP="00EC022B">
            <w:pPr>
              <w:pStyle w:val="BodyText"/>
              <w:cnfStyle w:val="000000100000" w:firstRow="0" w:lastRow="0" w:firstColumn="0" w:lastColumn="0" w:oddVBand="0" w:evenVBand="0" w:oddHBand="1" w:evenHBand="0" w:firstRowFirstColumn="0" w:firstRowLastColumn="0" w:lastRowFirstColumn="0" w:lastRowLastColumn="0"/>
              <w:rPr>
                <w:rFonts w:cs="Arial"/>
                <w:sz w:val="20"/>
                <w:szCs w:val="20"/>
              </w:rPr>
            </w:pPr>
            <w:r w:rsidRPr="00495E7D">
              <w:rPr>
                <w:rFonts w:cs="Arial"/>
                <w:sz w:val="20"/>
                <w:szCs w:val="20"/>
              </w:rPr>
              <w:t>No sub-domains</w:t>
            </w:r>
          </w:p>
        </w:tc>
      </w:tr>
    </w:tbl>
    <w:p w14:paraId="5B946B8F" w14:textId="77777777" w:rsidR="0031193E" w:rsidRPr="00ED566A" w:rsidRDefault="0031193E" w:rsidP="0031193E">
      <w:pPr>
        <w:rPr>
          <w:rFonts w:cs="Arial"/>
          <w:sz w:val="16"/>
          <w:szCs w:val="16"/>
        </w:rPr>
      </w:pPr>
      <w:proofErr w:type="spellStart"/>
      <w:proofErr w:type="gramStart"/>
      <w:r w:rsidRPr="00ED566A">
        <w:rPr>
          <w:rFonts w:cs="Arial"/>
          <w:sz w:val="16"/>
          <w:szCs w:val="16"/>
          <w:vertAlign w:val="superscript"/>
        </w:rPr>
        <w:t>a</w:t>
      </w:r>
      <w:proofErr w:type="spellEnd"/>
      <w:proofErr w:type="gramEnd"/>
      <w:r w:rsidRPr="00ED566A">
        <w:rPr>
          <w:rFonts w:cs="Arial"/>
          <w:sz w:val="16"/>
          <w:szCs w:val="16"/>
        </w:rPr>
        <w:t xml:space="preserve"> Added in round 2.</w:t>
      </w:r>
    </w:p>
    <w:p w14:paraId="616CE25E" w14:textId="77777777" w:rsidR="00672631" w:rsidRDefault="00672631" w:rsidP="0031193E">
      <w:pPr>
        <w:rPr>
          <w:rFonts w:ascii="Times New Roman" w:hAnsi="Times New Roman" w:cs="Times New Roman"/>
          <w:sz w:val="20"/>
          <w:szCs w:val="20"/>
        </w:rPr>
      </w:pPr>
    </w:p>
    <w:p w14:paraId="477D503F" w14:textId="77777777" w:rsidR="00672631" w:rsidRDefault="00672631" w:rsidP="0031193E">
      <w:pPr>
        <w:rPr>
          <w:rFonts w:ascii="Times New Roman" w:hAnsi="Times New Roman" w:cs="Times New Roman"/>
          <w:sz w:val="20"/>
          <w:szCs w:val="20"/>
        </w:rPr>
      </w:pPr>
    </w:p>
    <w:p w14:paraId="6824C2D8" w14:textId="16E398E6" w:rsidR="00EE6812" w:rsidRDefault="00EE6812" w:rsidP="0031193E">
      <w:pPr>
        <w:rPr>
          <w:rFonts w:ascii="Times New Roman" w:hAnsi="Times New Roman" w:cs="Times New Roman"/>
          <w:sz w:val="20"/>
          <w:szCs w:val="20"/>
        </w:rPr>
        <w:sectPr w:rsidR="00EE6812" w:rsidSect="009E0FE7">
          <w:pgSz w:w="12240" w:h="15840"/>
          <w:pgMar w:top="1440" w:right="1440" w:bottom="1440" w:left="1440" w:header="720" w:footer="720" w:gutter="0"/>
          <w:cols w:space="720"/>
          <w:docGrid w:linePitch="360"/>
        </w:sectPr>
      </w:pPr>
    </w:p>
    <w:p w14:paraId="6EF7DA96" w14:textId="435F2B57" w:rsidR="00EE6812" w:rsidRDefault="00EE6812" w:rsidP="00EE6812">
      <w:pPr>
        <w:pStyle w:val="Caption"/>
        <w:keepNext/>
        <w:rPr>
          <w:rFonts w:cs="Arial"/>
          <w:b/>
          <w:bCs/>
          <w:sz w:val="24"/>
          <w:szCs w:val="24"/>
        </w:rPr>
      </w:pPr>
      <w:r>
        <w:rPr>
          <w:rFonts w:cs="Arial"/>
          <w:b/>
          <w:bCs/>
          <w:sz w:val="24"/>
          <w:szCs w:val="24"/>
        </w:rPr>
        <w:lastRenderedPageBreak/>
        <w:t xml:space="preserve">Table </w:t>
      </w:r>
      <w:r w:rsidR="0097108C">
        <w:rPr>
          <w:rFonts w:cs="Arial"/>
          <w:b/>
          <w:bCs/>
          <w:sz w:val="24"/>
          <w:szCs w:val="24"/>
        </w:rPr>
        <w:t>S</w:t>
      </w:r>
      <w:r>
        <w:rPr>
          <w:rFonts w:cs="Arial"/>
          <w:b/>
          <w:bCs/>
          <w:sz w:val="24"/>
          <w:szCs w:val="24"/>
        </w:rPr>
        <w:t>3</w:t>
      </w:r>
      <w:r w:rsidRPr="00495E7D">
        <w:rPr>
          <w:rFonts w:cs="Arial"/>
          <w:b/>
          <w:bCs/>
          <w:sz w:val="24"/>
          <w:szCs w:val="24"/>
        </w:rPr>
        <w:t>.</w:t>
      </w:r>
      <w:r w:rsidRPr="00495E7D">
        <w:rPr>
          <w:rFonts w:cs="Arial"/>
          <w:sz w:val="24"/>
          <w:szCs w:val="24"/>
        </w:rPr>
        <w:t xml:space="preserve"> </w:t>
      </w:r>
      <w:r w:rsidRPr="00495E7D">
        <w:rPr>
          <w:rFonts w:cs="Arial"/>
          <w:b/>
          <w:bCs/>
          <w:sz w:val="24"/>
          <w:szCs w:val="24"/>
        </w:rPr>
        <w:t>Statements That Reach</w:t>
      </w:r>
      <w:r>
        <w:rPr>
          <w:rFonts w:cs="Arial"/>
          <w:b/>
          <w:bCs/>
          <w:sz w:val="24"/>
          <w:szCs w:val="24"/>
        </w:rPr>
        <w:t>ed</w:t>
      </w:r>
      <w:r w:rsidRPr="00495E7D">
        <w:rPr>
          <w:rFonts w:cs="Arial"/>
          <w:b/>
          <w:bCs/>
          <w:sz w:val="24"/>
          <w:szCs w:val="24"/>
        </w:rPr>
        <w:t xml:space="preserve"> Consensus (≥80% Agreement)</w:t>
      </w:r>
    </w:p>
    <w:p w14:paraId="28F6AE11" w14:textId="249B2644" w:rsidR="00846872" w:rsidRPr="00846872" w:rsidRDefault="00274718" w:rsidP="00274718">
      <w:r w:rsidRPr="00274718">
        <w:rPr>
          <w:rFonts w:eastAsia="Times New Roman" w:cs="Arial"/>
          <w:b/>
          <w:bCs/>
          <w:color w:val="000000"/>
          <w:sz w:val="20"/>
          <w:szCs w:val="20"/>
        </w:rPr>
        <w:t>Section 1: Consensus Statements on Clinical Features of WD</w:t>
      </w:r>
    </w:p>
    <w:tbl>
      <w:tblPr>
        <w:tblStyle w:val="GridTable1Light"/>
        <w:tblW w:w="0" w:type="auto"/>
        <w:tblLayout w:type="fixed"/>
        <w:tblLook w:val="0020" w:firstRow="1" w:lastRow="0" w:firstColumn="0" w:lastColumn="0" w:noHBand="0" w:noVBand="0"/>
      </w:tblPr>
      <w:tblGrid>
        <w:gridCol w:w="7195"/>
        <w:gridCol w:w="2610"/>
        <w:gridCol w:w="2435"/>
      </w:tblGrid>
      <w:tr w:rsidR="00EE6812" w:rsidRPr="00EE6812" w14:paraId="35055EC6" w14:textId="77777777" w:rsidTr="00EE6812">
        <w:trPr>
          <w:cnfStyle w:val="100000000000" w:firstRow="1" w:lastRow="0" w:firstColumn="0" w:lastColumn="0" w:oddVBand="0" w:evenVBand="0" w:oddHBand="0" w:evenHBand="0" w:firstRowFirstColumn="0" w:firstRowLastColumn="0" w:lastRowFirstColumn="0" w:lastRowLastColumn="0"/>
          <w:trHeight w:val="287"/>
        </w:trPr>
        <w:tc>
          <w:tcPr>
            <w:tcW w:w="7195" w:type="dxa"/>
          </w:tcPr>
          <w:p w14:paraId="22D09A2A" w14:textId="77777777" w:rsidR="00EE6812" w:rsidRPr="00EE6812" w:rsidRDefault="00EE6812" w:rsidP="00274718">
            <w:pPr>
              <w:spacing w:after="160" w:line="259" w:lineRule="auto"/>
            </w:pPr>
            <w:r w:rsidRPr="00EE6812">
              <w:t xml:space="preserve">Statement </w:t>
            </w:r>
          </w:p>
        </w:tc>
        <w:tc>
          <w:tcPr>
            <w:tcW w:w="2610" w:type="dxa"/>
          </w:tcPr>
          <w:p w14:paraId="37B6FCDF" w14:textId="77777777" w:rsidR="00EE6812" w:rsidRPr="00EE6812" w:rsidRDefault="00EE6812" w:rsidP="00274718">
            <w:pPr>
              <w:spacing w:after="160" w:line="259" w:lineRule="auto"/>
            </w:pPr>
            <w:r w:rsidRPr="00EE6812">
              <w:t xml:space="preserve">Response option </w:t>
            </w:r>
          </w:p>
        </w:tc>
        <w:tc>
          <w:tcPr>
            <w:tcW w:w="2435" w:type="dxa"/>
          </w:tcPr>
          <w:p w14:paraId="020FD906" w14:textId="77777777" w:rsidR="00EE6812" w:rsidRPr="00EE6812" w:rsidRDefault="00EE6812" w:rsidP="00274718">
            <w:pPr>
              <w:spacing w:after="160" w:line="259" w:lineRule="auto"/>
            </w:pPr>
            <w:r w:rsidRPr="00EE6812">
              <w:t xml:space="preserve">Frequency (%) </w:t>
            </w:r>
          </w:p>
        </w:tc>
      </w:tr>
      <w:tr w:rsidR="00EE6812" w:rsidRPr="00EE6812" w14:paraId="4EAE6C91" w14:textId="77777777" w:rsidTr="00EE6812">
        <w:trPr>
          <w:trHeight w:val="282"/>
        </w:trPr>
        <w:tc>
          <w:tcPr>
            <w:tcW w:w="7195" w:type="dxa"/>
          </w:tcPr>
          <w:p w14:paraId="2A119020" w14:textId="77777777" w:rsidR="00EE6812" w:rsidRPr="00EE6812" w:rsidRDefault="00EE6812" w:rsidP="00274718">
            <w:pPr>
              <w:spacing w:after="160" w:line="259" w:lineRule="auto"/>
            </w:pPr>
            <w:r w:rsidRPr="00EE6812">
              <w:t xml:space="preserve">Neurological/neuropsychiatric symptoms can be the sole presenting clinical symptom of WD </w:t>
            </w:r>
          </w:p>
        </w:tc>
        <w:tc>
          <w:tcPr>
            <w:tcW w:w="2610" w:type="dxa"/>
          </w:tcPr>
          <w:p w14:paraId="7ED2DCF5" w14:textId="77777777" w:rsidR="00EE6812" w:rsidRPr="00EE6812" w:rsidRDefault="00EE6812" w:rsidP="00274718">
            <w:pPr>
              <w:spacing w:after="160" w:line="259" w:lineRule="auto"/>
            </w:pPr>
            <w:r w:rsidRPr="00EE6812">
              <w:t xml:space="preserve">Binary scale </w:t>
            </w:r>
          </w:p>
        </w:tc>
        <w:tc>
          <w:tcPr>
            <w:tcW w:w="2435" w:type="dxa"/>
          </w:tcPr>
          <w:p w14:paraId="7A73B230" w14:textId="77777777" w:rsidR="00EE6812" w:rsidRPr="00EE6812" w:rsidRDefault="00EE6812" w:rsidP="00274718">
            <w:pPr>
              <w:spacing w:after="160" w:line="259" w:lineRule="auto"/>
            </w:pPr>
            <w:r w:rsidRPr="00EE6812">
              <w:t xml:space="preserve">Agree: 100 </w:t>
            </w:r>
          </w:p>
          <w:p w14:paraId="4387E023" w14:textId="77777777" w:rsidR="00EE6812" w:rsidRPr="00EE6812" w:rsidRDefault="00EE6812" w:rsidP="00274718">
            <w:pPr>
              <w:spacing w:after="160" w:line="259" w:lineRule="auto"/>
            </w:pPr>
            <w:r w:rsidRPr="00EE6812">
              <w:t xml:space="preserve">Disagree: 0 </w:t>
            </w:r>
          </w:p>
        </w:tc>
      </w:tr>
      <w:tr w:rsidR="00EE6812" w:rsidRPr="00EE6812" w14:paraId="14040770" w14:textId="77777777" w:rsidTr="00EE6812">
        <w:trPr>
          <w:trHeight w:val="412"/>
        </w:trPr>
        <w:tc>
          <w:tcPr>
            <w:tcW w:w="7195" w:type="dxa"/>
          </w:tcPr>
          <w:p w14:paraId="1487C5F4" w14:textId="77777777" w:rsidR="00EE6812" w:rsidRPr="00EE6812" w:rsidRDefault="00EE6812" w:rsidP="00274718">
            <w:pPr>
              <w:spacing w:after="160" w:line="259" w:lineRule="auto"/>
            </w:pPr>
            <w:r w:rsidRPr="00EE6812">
              <w:t xml:space="preserve">The clinical symptomatology of WD varies significantly affecting various neurological domains, including mild tremors, dystonia, seizures, parkinsonism, ataxia, cognitive changes, and behavioral issues </w:t>
            </w:r>
          </w:p>
        </w:tc>
        <w:tc>
          <w:tcPr>
            <w:tcW w:w="2610" w:type="dxa"/>
          </w:tcPr>
          <w:p w14:paraId="37C1DBDC" w14:textId="77777777" w:rsidR="00EE6812" w:rsidRPr="00EE6812" w:rsidRDefault="00EE6812" w:rsidP="00274718">
            <w:pPr>
              <w:spacing w:after="160" w:line="259" w:lineRule="auto"/>
            </w:pPr>
            <w:r w:rsidRPr="00EE6812">
              <w:t xml:space="preserve">Binary scale </w:t>
            </w:r>
          </w:p>
        </w:tc>
        <w:tc>
          <w:tcPr>
            <w:tcW w:w="2435" w:type="dxa"/>
          </w:tcPr>
          <w:p w14:paraId="231C65EF" w14:textId="77777777" w:rsidR="00EE6812" w:rsidRPr="00EE6812" w:rsidRDefault="00EE6812" w:rsidP="00274718">
            <w:pPr>
              <w:spacing w:after="160" w:line="259" w:lineRule="auto"/>
            </w:pPr>
            <w:r w:rsidRPr="00EE6812">
              <w:t xml:space="preserve">Agree: 100 </w:t>
            </w:r>
          </w:p>
          <w:p w14:paraId="137F4197" w14:textId="77777777" w:rsidR="00EE6812" w:rsidRPr="00EE6812" w:rsidRDefault="00EE6812" w:rsidP="00274718">
            <w:pPr>
              <w:spacing w:after="160" w:line="259" w:lineRule="auto"/>
            </w:pPr>
            <w:r w:rsidRPr="00EE6812">
              <w:t xml:space="preserve">Disagree: 0 </w:t>
            </w:r>
          </w:p>
        </w:tc>
      </w:tr>
      <w:tr w:rsidR="00EE6812" w:rsidRPr="00EE6812" w14:paraId="54D9E619" w14:textId="77777777" w:rsidTr="00EE6812">
        <w:trPr>
          <w:trHeight w:val="282"/>
        </w:trPr>
        <w:tc>
          <w:tcPr>
            <w:tcW w:w="7195" w:type="dxa"/>
          </w:tcPr>
          <w:p w14:paraId="799E1565" w14:textId="77777777" w:rsidR="00EE6812" w:rsidRPr="00EE6812" w:rsidRDefault="00EE6812" w:rsidP="00274718">
            <w:pPr>
              <w:spacing w:after="160" w:line="259" w:lineRule="auto"/>
            </w:pPr>
            <w:r w:rsidRPr="00EE6812">
              <w:t xml:space="preserve">Isolated hepatic involvement is more common in childhood and adolescence than adulthood demonstrating an age phenotypic nature of the disease </w:t>
            </w:r>
          </w:p>
        </w:tc>
        <w:tc>
          <w:tcPr>
            <w:tcW w:w="2610" w:type="dxa"/>
          </w:tcPr>
          <w:p w14:paraId="40A7CF5C" w14:textId="77777777" w:rsidR="00EE6812" w:rsidRPr="00EE6812" w:rsidRDefault="00EE6812" w:rsidP="00274718">
            <w:pPr>
              <w:spacing w:after="160" w:line="259" w:lineRule="auto"/>
            </w:pPr>
            <w:r w:rsidRPr="00EE6812">
              <w:t xml:space="preserve">Binary scale </w:t>
            </w:r>
          </w:p>
        </w:tc>
        <w:tc>
          <w:tcPr>
            <w:tcW w:w="2435" w:type="dxa"/>
          </w:tcPr>
          <w:p w14:paraId="00CAC615" w14:textId="77777777" w:rsidR="00EE6812" w:rsidRPr="00EE6812" w:rsidRDefault="00EE6812" w:rsidP="00274718">
            <w:pPr>
              <w:spacing w:after="160" w:line="259" w:lineRule="auto"/>
            </w:pPr>
            <w:r w:rsidRPr="00EE6812">
              <w:t xml:space="preserve">Agree: 100 </w:t>
            </w:r>
          </w:p>
          <w:p w14:paraId="7E1DB5F1" w14:textId="77777777" w:rsidR="00EE6812" w:rsidRPr="00EE6812" w:rsidRDefault="00EE6812" w:rsidP="00274718">
            <w:pPr>
              <w:spacing w:after="160" w:line="259" w:lineRule="auto"/>
            </w:pPr>
            <w:r w:rsidRPr="00EE6812">
              <w:t xml:space="preserve">Disagree: 0 </w:t>
            </w:r>
          </w:p>
        </w:tc>
      </w:tr>
      <w:tr w:rsidR="00EE6812" w:rsidRPr="00EE6812" w14:paraId="0D5DCC94" w14:textId="77777777" w:rsidTr="00EE6812">
        <w:trPr>
          <w:trHeight w:val="417"/>
        </w:trPr>
        <w:tc>
          <w:tcPr>
            <w:tcW w:w="7195" w:type="dxa"/>
          </w:tcPr>
          <w:p w14:paraId="465D22BA" w14:textId="77777777" w:rsidR="00EE6812" w:rsidRPr="00EE6812" w:rsidRDefault="00EE6812" w:rsidP="00274718">
            <w:pPr>
              <w:spacing w:after="160" w:line="259" w:lineRule="auto"/>
            </w:pPr>
            <w:r w:rsidRPr="00EE6812">
              <w:t xml:space="preserve">Acute-on-chronic liver failure (ACLF), acute hepatitis, asymptomatic elevations of aspartate transaminase (AST) and alanine transaminase (ALT), fatty liver, and rarely hepatobiliary malignancies are also manifestations of hepatic WD </w:t>
            </w:r>
          </w:p>
        </w:tc>
        <w:tc>
          <w:tcPr>
            <w:tcW w:w="2610" w:type="dxa"/>
          </w:tcPr>
          <w:p w14:paraId="7E0A04A5" w14:textId="77777777" w:rsidR="00EE6812" w:rsidRPr="00EE6812" w:rsidRDefault="00EE6812" w:rsidP="00274718">
            <w:pPr>
              <w:spacing w:after="160" w:line="259" w:lineRule="auto"/>
            </w:pPr>
            <w:r w:rsidRPr="00EE6812">
              <w:t xml:space="preserve">Binary scale </w:t>
            </w:r>
          </w:p>
        </w:tc>
        <w:tc>
          <w:tcPr>
            <w:tcW w:w="2435" w:type="dxa"/>
          </w:tcPr>
          <w:p w14:paraId="61612E4B" w14:textId="77777777" w:rsidR="00EE6812" w:rsidRPr="00EE6812" w:rsidRDefault="00EE6812" w:rsidP="00274718">
            <w:pPr>
              <w:spacing w:after="160" w:line="259" w:lineRule="auto"/>
            </w:pPr>
            <w:r w:rsidRPr="00EE6812">
              <w:t xml:space="preserve">Agree: 100 </w:t>
            </w:r>
          </w:p>
          <w:p w14:paraId="6839D2ED" w14:textId="77777777" w:rsidR="00EE6812" w:rsidRPr="00EE6812" w:rsidRDefault="00EE6812" w:rsidP="00274718">
            <w:pPr>
              <w:spacing w:after="160" w:line="259" w:lineRule="auto"/>
            </w:pPr>
            <w:r w:rsidRPr="00EE6812">
              <w:t xml:space="preserve">Disagree: 0 </w:t>
            </w:r>
          </w:p>
        </w:tc>
      </w:tr>
      <w:tr w:rsidR="00EE6812" w:rsidRPr="00EE6812" w14:paraId="2CBE7A37" w14:textId="77777777" w:rsidTr="00EE6812">
        <w:trPr>
          <w:trHeight w:val="412"/>
        </w:trPr>
        <w:tc>
          <w:tcPr>
            <w:tcW w:w="7195" w:type="dxa"/>
          </w:tcPr>
          <w:p w14:paraId="627E149E" w14:textId="77777777" w:rsidR="00EE6812" w:rsidRPr="00EE6812" w:rsidRDefault="00EE6812" w:rsidP="00274718">
            <w:pPr>
              <w:spacing w:after="160" w:line="259" w:lineRule="auto"/>
            </w:pPr>
            <w:r w:rsidRPr="00EE6812">
              <w:t xml:space="preserve">Hepatic manifestations of WD can include chronic hepatitis occurring after acute hepatitis </w:t>
            </w:r>
          </w:p>
        </w:tc>
        <w:tc>
          <w:tcPr>
            <w:tcW w:w="2610" w:type="dxa"/>
          </w:tcPr>
          <w:p w14:paraId="19E9DCD9" w14:textId="77777777" w:rsidR="00EE6812" w:rsidRPr="00EE6812" w:rsidRDefault="00EE6812" w:rsidP="00274718">
            <w:pPr>
              <w:spacing w:after="160" w:line="259" w:lineRule="auto"/>
            </w:pPr>
            <w:r w:rsidRPr="00EE6812">
              <w:t xml:space="preserve">Three-point Likert scale </w:t>
            </w:r>
          </w:p>
        </w:tc>
        <w:tc>
          <w:tcPr>
            <w:tcW w:w="2435" w:type="dxa"/>
          </w:tcPr>
          <w:p w14:paraId="3BCA3671" w14:textId="77777777" w:rsidR="00EE6812" w:rsidRPr="00EE6812" w:rsidRDefault="00EE6812" w:rsidP="00274718">
            <w:pPr>
              <w:spacing w:after="160" w:line="259" w:lineRule="auto"/>
            </w:pPr>
            <w:r w:rsidRPr="00EE6812">
              <w:t xml:space="preserve">Agree: 91 </w:t>
            </w:r>
          </w:p>
          <w:p w14:paraId="57975D13" w14:textId="77777777" w:rsidR="00EE6812" w:rsidRPr="00EE6812" w:rsidRDefault="00EE6812" w:rsidP="00274718">
            <w:pPr>
              <w:spacing w:after="160" w:line="259" w:lineRule="auto"/>
            </w:pPr>
            <w:r w:rsidRPr="00EE6812">
              <w:t xml:space="preserve">Neutral: 9 </w:t>
            </w:r>
          </w:p>
          <w:p w14:paraId="64DA7B71" w14:textId="77777777" w:rsidR="00EE6812" w:rsidRPr="00EE6812" w:rsidRDefault="00EE6812" w:rsidP="00274718">
            <w:pPr>
              <w:spacing w:after="160" w:line="259" w:lineRule="auto"/>
            </w:pPr>
            <w:r w:rsidRPr="00EE6812">
              <w:t xml:space="preserve">Disagree: 0 </w:t>
            </w:r>
          </w:p>
        </w:tc>
      </w:tr>
      <w:tr w:rsidR="00EE6812" w:rsidRPr="00EE6812" w14:paraId="4F167D2F" w14:textId="77777777" w:rsidTr="00EE6812">
        <w:trPr>
          <w:trHeight w:val="282"/>
        </w:trPr>
        <w:tc>
          <w:tcPr>
            <w:tcW w:w="7195" w:type="dxa"/>
          </w:tcPr>
          <w:p w14:paraId="2263537E" w14:textId="77777777" w:rsidR="00EE6812" w:rsidRPr="00EE6812" w:rsidRDefault="00EE6812" w:rsidP="00274718">
            <w:pPr>
              <w:spacing w:after="160" w:line="259" w:lineRule="auto"/>
            </w:pPr>
            <w:r w:rsidRPr="00EE6812">
              <w:t xml:space="preserve">Young onset parkinsonism can be a neuropsychiatric manifestation of WD </w:t>
            </w:r>
          </w:p>
        </w:tc>
        <w:tc>
          <w:tcPr>
            <w:tcW w:w="2610" w:type="dxa"/>
          </w:tcPr>
          <w:p w14:paraId="5786D580" w14:textId="77777777" w:rsidR="00EE6812" w:rsidRPr="00EE6812" w:rsidRDefault="00EE6812" w:rsidP="00274718">
            <w:pPr>
              <w:spacing w:after="160" w:line="259" w:lineRule="auto"/>
            </w:pPr>
            <w:r w:rsidRPr="00EE6812">
              <w:t xml:space="preserve">Binary scale </w:t>
            </w:r>
          </w:p>
        </w:tc>
        <w:tc>
          <w:tcPr>
            <w:tcW w:w="2435" w:type="dxa"/>
          </w:tcPr>
          <w:p w14:paraId="6AB96956" w14:textId="77777777" w:rsidR="00EE6812" w:rsidRPr="00EE6812" w:rsidRDefault="00EE6812" w:rsidP="00274718">
            <w:pPr>
              <w:spacing w:after="160" w:line="259" w:lineRule="auto"/>
            </w:pPr>
            <w:r w:rsidRPr="00EE6812">
              <w:t xml:space="preserve">Agree: 100 </w:t>
            </w:r>
          </w:p>
          <w:p w14:paraId="660B0046" w14:textId="77777777" w:rsidR="00EE6812" w:rsidRPr="00EE6812" w:rsidRDefault="00EE6812" w:rsidP="00274718">
            <w:pPr>
              <w:spacing w:after="160" w:line="259" w:lineRule="auto"/>
            </w:pPr>
            <w:r w:rsidRPr="00EE6812">
              <w:t xml:space="preserve">Disagree: 0 </w:t>
            </w:r>
          </w:p>
        </w:tc>
      </w:tr>
      <w:tr w:rsidR="00EE6812" w:rsidRPr="00EE6812" w14:paraId="25C66C24" w14:textId="77777777" w:rsidTr="00EE6812">
        <w:trPr>
          <w:trHeight w:val="412"/>
        </w:trPr>
        <w:tc>
          <w:tcPr>
            <w:tcW w:w="7195" w:type="dxa"/>
          </w:tcPr>
          <w:p w14:paraId="2CCD424D" w14:textId="77777777" w:rsidR="00EE6812" w:rsidRPr="00EE6812" w:rsidRDefault="00EE6812" w:rsidP="00274718">
            <w:pPr>
              <w:spacing w:after="160" w:line="259" w:lineRule="auto"/>
            </w:pPr>
            <w:r w:rsidRPr="00EE6812">
              <w:t xml:space="preserve">A change/decline in school/work performance can be a neuropsychiatric manifestation of WD </w:t>
            </w:r>
          </w:p>
        </w:tc>
        <w:tc>
          <w:tcPr>
            <w:tcW w:w="2610" w:type="dxa"/>
          </w:tcPr>
          <w:p w14:paraId="59754FB9" w14:textId="77777777" w:rsidR="00EE6812" w:rsidRPr="00EE6812" w:rsidRDefault="00EE6812" w:rsidP="00274718">
            <w:pPr>
              <w:spacing w:after="160" w:line="259" w:lineRule="auto"/>
            </w:pPr>
            <w:r w:rsidRPr="00EE6812">
              <w:t xml:space="preserve">Three-point Likert scale </w:t>
            </w:r>
          </w:p>
        </w:tc>
        <w:tc>
          <w:tcPr>
            <w:tcW w:w="2435" w:type="dxa"/>
          </w:tcPr>
          <w:p w14:paraId="04805E8D" w14:textId="77777777" w:rsidR="00EE6812" w:rsidRPr="00EE6812" w:rsidRDefault="00EE6812" w:rsidP="00274718">
            <w:pPr>
              <w:spacing w:after="160" w:line="259" w:lineRule="auto"/>
            </w:pPr>
            <w:r w:rsidRPr="00EE6812">
              <w:t xml:space="preserve">Agree: 100 </w:t>
            </w:r>
          </w:p>
          <w:p w14:paraId="4BB801BE" w14:textId="77777777" w:rsidR="00EE6812" w:rsidRPr="00EE6812" w:rsidRDefault="00EE6812" w:rsidP="00274718">
            <w:pPr>
              <w:spacing w:after="160" w:line="259" w:lineRule="auto"/>
            </w:pPr>
            <w:r w:rsidRPr="00EE6812">
              <w:t xml:space="preserve">Neutral: 0 </w:t>
            </w:r>
          </w:p>
          <w:p w14:paraId="6D27AA8A" w14:textId="77777777" w:rsidR="00EE6812" w:rsidRPr="00EE6812" w:rsidRDefault="00EE6812" w:rsidP="00274718">
            <w:pPr>
              <w:spacing w:after="160" w:line="259" w:lineRule="auto"/>
            </w:pPr>
            <w:r w:rsidRPr="00EE6812">
              <w:t xml:space="preserve">Disagree: 0 </w:t>
            </w:r>
          </w:p>
        </w:tc>
      </w:tr>
      <w:tr w:rsidR="00EE6812" w:rsidRPr="00EE6812" w14:paraId="58041AE6" w14:textId="77777777" w:rsidTr="00EE6812">
        <w:trPr>
          <w:trHeight w:val="417"/>
        </w:trPr>
        <w:tc>
          <w:tcPr>
            <w:tcW w:w="7195" w:type="dxa"/>
          </w:tcPr>
          <w:p w14:paraId="482F6C3B" w14:textId="77777777" w:rsidR="00EE6812" w:rsidRPr="00EE6812" w:rsidRDefault="00EE6812" w:rsidP="00274718">
            <w:pPr>
              <w:spacing w:after="160" w:line="259" w:lineRule="auto"/>
            </w:pPr>
            <w:r w:rsidRPr="00EE6812">
              <w:lastRenderedPageBreak/>
              <w:t>Unexplained, new onset neuropsychiatric features (</w:t>
            </w:r>
            <w:proofErr w:type="gramStart"/>
            <w:r w:rsidRPr="00EE6812">
              <w:t>e.g.</w:t>
            </w:r>
            <w:proofErr w:type="gramEnd"/>
            <w:r w:rsidRPr="00EE6812">
              <w:t xml:space="preserve"> psychosis, severe depression, anxiety, bipolar disorder, ADHD, Autism Spectrum Disorder) may be manifestations of WD </w:t>
            </w:r>
          </w:p>
        </w:tc>
        <w:tc>
          <w:tcPr>
            <w:tcW w:w="2610" w:type="dxa"/>
          </w:tcPr>
          <w:p w14:paraId="5E57F464" w14:textId="77777777" w:rsidR="00EE6812" w:rsidRPr="00EE6812" w:rsidRDefault="00EE6812" w:rsidP="00274718">
            <w:pPr>
              <w:spacing w:after="160" w:line="259" w:lineRule="auto"/>
            </w:pPr>
            <w:r w:rsidRPr="00EE6812">
              <w:t xml:space="preserve">Three-point Likert scale </w:t>
            </w:r>
          </w:p>
        </w:tc>
        <w:tc>
          <w:tcPr>
            <w:tcW w:w="2435" w:type="dxa"/>
          </w:tcPr>
          <w:p w14:paraId="6F477BD0" w14:textId="77777777" w:rsidR="00EE6812" w:rsidRPr="00EE6812" w:rsidRDefault="00EE6812" w:rsidP="00274718">
            <w:pPr>
              <w:spacing w:after="160" w:line="259" w:lineRule="auto"/>
            </w:pPr>
            <w:r w:rsidRPr="00EE6812">
              <w:t xml:space="preserve">Agree: 100 </w:t>
            </w:r>
          </w:p>
          <w:p w14:paraId="2465D273" w14:textId="77777777" w:rsidR="00EE6812" w:rsidRPr="00EE6812" w:rsidRDefault="00EE6812" w:rsidP="00274718">
            <w:pPr>
              <w:spacing w:after="160" w:line="259" w:lineRule="auto"/>
            </w:pPr>
            <w:r w:rsidRPr="00EE6812">
              <w:t xml:space="preserve">Neutral: 0 </w:t>
            </w:r>
          </w:p>
          <w:p w14:paraId="7147513A" w14:textId="77777777" w:rsidR="00EE6812" w:rsidRPr="00EE6812" w:rsidRDefault="00EE6812" w:rsidP="00274718">
            <w:pPr>
              <w:spacing w:after="160" w:line="259" w:lineRule="auto"/>
            </w:pPr>
            <w:r w:rsidRPr="00EE6812">
              <w:t xml:space="preserve">Disagree: 0 </w:t>
            </w:r>
          </w:p>
        </w:tc>
      </w:tr>
      <w:tr w:rsidR="00EE6812" w:rsidRPr="00EE6812" w14:paraId="0C434FC3" w14:textId="77777777" w:rsidTr="00EE6812">
        <w:trPr>
          <w:trHeight w:val="282"/>
        </w:trPr>
        <w:tc>
          <w:tcPr>
            <w:tcW w:w="7195" w:type="dxa"/>
          </w:tcPr>
          <w:p w14:paraId="3088DB13" w14:textId="77777777" w:rsidR="00EE6812" w:rsidRPr="00EE6812" w:rsidRDefault="00EE6812" w:rsidP="00274718">
            <w:pPr>
              <w:spacing w:after="160" w:line="259" w:lineRule="auto"/>
            </w:pPr>
            <w:r w:rsidRPr="00EE6812">
              <w:t xml:space="preserve">In adult patients, </w:t>
            </w:r>
            <w:proofErr w:type="spellStart"/>
            <w:r w:rsidRPr="00EE6812">
              <w:t>Kayser</w:t>
            </w:r>
            <w:proofErr w:type="spellEnd"/>
            <w:r w:rsidRPr="00EE6812">
              <w:t xml:space="preserve">–Fleischer (KF) rings are usually bilateral and present in many cases of neurological WD and in around half of hepatic WD </w:t>
            </w:r>
          </w:p>
        </w:tc>
        <w:tc>
          <w:tcPr>
            <w:tcW w:w="2610" w:type="dxa"/>
          </w:tcPr>
          <w:p w14:paraId="0D492280" w14:textId="77777777" w:rsidR="00EE6812" w:rsidRPr="00EE6812" w:rsidRDefault="00EE6812" w:rsidP="00274718">
            <w:pPr>
              <w:spacing w:after="160" w:line="259" w:lineRule="auto"/>
            </w:pPr>
            <w:r w:rsidRPr="00EE6812">
              <w:t xml:space="preserve">Binary scale </w:t>
            </w:r>
          </w:p>
        </w:tc>
        <w:tc>
          <w:tcPr>
            <w:tcW w:w="2435" w:type="dxa"/>
          </w:tcPr>
          <w:p w14:paraId="49BD3DA0" w14:textId="77777777" w:rsidR="00EE6812" w:rsidRPr="00EE6812" w:rsidRDefault="00EE6812" w:rsidP="00274718">
            <w:pPr>
              <w:spacing w:after="160" w:line="259" w:lineRule="auto"/>
            </w:pPr>
            <w:r w:rsidRPr="00EE6812">
              <w:t xml:space="preserve">Agree: 100 </w:t>
            </w:r>
          </w:p>
          <w:p w14:paraId="7BF1F4A5" w14:textId="77777777" w:rsidR="00EE6812" w:rsidRPr="00EE6812" w:rsidRDefault="00EE6812" w:rsidP="00274718">
            <w:pPr>
              <w:spacing w:after="160" w:line="259" w:lineRule="auto"/>
            </w:pPr>
            <w:r w:rsidRPr="00EE6812">
              <w:t xml:space="preserve">Disagree: 0 </w:t>
            </w:r>
          </w:p>
        </w:tc>
      </w:tr>
      <w:tr w:rsidR="00EE6812" w:rsidRPr="00EE6812" w14:paraId="4CF4D289" w14:textId="77777777" w:rsidTr="00EE6812">
        <w:trPr>
          <w:trHeight w:val="282"/>
        </w:trPr>
        <w:tc>
          <w:tcPr>
            <w:tcW w:w="7195" w:type="dxa"/>
          </w:tcPr>
          <w:p w14:paraId="0D579C06" w14:textId="77777777" w:rsidR="00EE6812" w:rsidRPr="00EE6812" w:rsidRDefault="00EE6812" w:rsidP="00274718">
            <w:pPr>
              <w:spacing w:after="160" w:line="259" w:lineRule="auto"/>
            </w:pPr>
            <w:r w:rsidRPr="00EE6812">
              <w:t xml:space="preserve">Sunflower cataract is rare, even in neurological WD, and requires slit lap evaluation </w:t>
            </w:r>
          </w:p>
        </w:tc>
        <w:tc>
          <w:tcPr>
            <w:tcW w:w="2610" w:type="dxa"/>
          </w:tcPr>
          <w:p w14:paraId="75093DC9" w14:textId="77777777" w:rsidR="00EE6812" w:rsidRPr="00EE6812" w:rsidRDefault="00EE6812" w:rsidP="00274718">
            <w:pPr>
              <w:spacing w:after="160" w:line="259" w:lineRule="auto"/>
            </w:pPr>
            <w:r w:rsidRPr="00EE6812">
              <w:t xml:space="preserve">Binary scale </w:t>
            </w:r>
          </w:p>
        </w:tc>
        <w:tc>
          <w:tcPr>
            <w:tcW w:w="2435" w:type="dxa"/>
          </w:tcPr>
          <w:p w14:paraId="7E943D47" w14:textId="77777777" w:rsidR="00EE6812" w:rsidRPr="00EE6812" w:rsidRDefault="00EE6812" w:rsidP="00274718">
            <w:pPr>
              <w:spacing w:after="160" w:line="259" w:lineRule="auto"/>
            </w:pPr>
            <w:r w:rsidRPr="00EE6812">
              <w:t xml:space="preserve">Agree: 91 </w:t>
            </w:r>
          </w:p>
          <w:p w14:paraId="17FFD757" w14:textId="77777777" w:rsidR="00EE6812" w:rsidRPr="00EE6812" w:rsidRDefault="00EE6812" w:rsidP="00274718">
            <w:pPr>
              <w:spacing w:after="160" w:line="259" w:lineRule="auto"/>
            </w:pPr>
            <w:r w:rsidRPr="00EE6812">
              <w:t xml:space="preserve">Disagree: 9 </w:t>
            </w:r>
          </w:p>
        </w:tc>
      </w:tr>
      <w:tr w:rsidR="00EE6812" w:rsidRPr="00EE6812" w14:paraId="0A36A6DF" w14:textId="77777777" w:rsidTr="00EE6812">
        <w:trPr>
          <w:trHeight w:val="412"/>
        </w:trPr>
        <w:tc>
          <w:tcPr>
            <w:tcW w:w="7195" w:type="dxa"/>
          </w:tcPr>
          <w:p w14:paraId="673DB8DE" w14:textId="77777777" w:rsidR="00EE6812" w:rsidRPr="00EE6812" w:rsidRDefault="00EE6812" w:rsidP="00274718">
            <w:pPr>
              <w:spacing w:after="160" w:line="259" w:lineRule="auto"/>
            </w:pPr>
            <w:r w:rsidRPr="00EE6812">
              <w:t xml:space="preserve">Renal tubular dysfunction with </w:t>
            </w:r>
            <w:proofErr w:type="spellStart"/>
            <w:r w:rsidRPr="00EE6812">
              <w:t>nephrocalcinosis</w:t>
            </w:r>
            <w:proofErr w:type="spellEnd"/>
            <w:r w:rsidRPr="00EE6812">
              <w:t xml:space="preserve"> (manifesting as microscopic hematuria) can occur in WD </w:t>
            </w:r>
          </w:p>
        </w:tc>
        <w:tc>
          <w:tcPr>
            <w:tcW w:w="2610" w:type="dxa"/>
          </w:tcPr>
          <w:p w14:paraId="45EA1A74" w14:textId="77777777" w:rsidR="00EE6812" w:rsidRPr="00EE6812" w:rsidRDefault="00EE6812" w:rsidP="00274718">
            <w:pPr>
              <w:spacing w:after="160" w:line="259" w:lineRule="auto"/>
            </w:pPr>
            <w:r w:rsidRPr="00EE6812">
              <w:t xml:space="preserve">Three-point Likert scale </w:t>
            </w:r>
          </w:p>
        </w:tc>
        <w:tc>
          <w:tcPr>
            <w:tcW w:w="2435" w:type="dxa"/>
          </w:tcPr>
          <w:p w14:paraId="4105AD01" w14:textId="77777777" w:rsidR="00EE6812" w:rsidRPr="00EE6812" w:rsidRDefault="00EE6812" w:rsidP="00274718">
            <w:pPr>
              <w:spacing w:after="160" w:line="259" w:lineRule="auto"/>
            </w:pPr>
            <w:r w:rsidRPr="00EE6812">
              <w:t xml:space="preserve">Agree: 82 </w:t>
            </w:r>
          </w:p>
          <w:p w14:paraId="11CAE98A" w14:textId="77777777" w:rsidR="00EE6812" w:rsidRPr="00EE6812" w:rsidRDefault="00EE6812" w:rsidP="00274718">
            <w:pPr>
              <w:spacing w:after="160" w:line="259" w:lineRule="auto"/>
            </w:pPr>
            <w:r w:rsidRPr="00EE6812">
              <w:t xml:space="preserve">Neutral: 18 </w:t>
            </w:r>
          </w:p>
          <w:p w14:paraId="306E155F" w14:textId="77777777" w:rsidR="00EE6812" w:rsidRPr="00EE6812" w:rsidRDefault="00EE6812" w:rsidP="00274718">
            <w:pPr>
              <w:spacing w:after="160" w:line="259" w:lineRule="auto"/>
            </w:pPr>
            <w:r w:rsidRPr="00EE6812">
              <w:t xml:space="preserve">Disagree: 0 </w:t>
            </w:r>
          </w:p>
        </w:tc>
      </w:tr>
    </w:tbl>
    <w:p w14:paraId="7F9EE72E" w14:textId="77777777" w:rsidR="00274718" w:rsidRDefault="00274718" w:rsidP="00274718">
      <w:pPr>
        <w:rPr>
          <w:b/>
          <w:bCs/>
        </w:rPr>
      </w:pPr>
    </w:p>
    <w:p w14:paraId="2DC14B7B" w14:textId="134CAD3E" w:rsidR="00846872" w:rsidRPr="00274718" w:rsidRDefault="00274718" w:rsidP="00274718">
      <w:pPr>
        <w:rPr>
          <w:b/>
          <w:bCs/>
        </w:rPr>
      </w:pPr>
      <w:r w:rsidRPr="00274718">
        <w:rPr>
          <w:b/>
          <w:bCs/>
        </w:rPr>
        <w:t>Section 2: Combined Clinical Findings and Manifestations</w:t>
      </w:r>
    </w:p>
    <w:tbl>
      <w:tblPr>
        <w:tblStyle w:val="TableGrid"/>
        <w:tblW w:w="0" w:type="auto"/>
        <w:tblLayout w:type="fixed"/>
        <w:tblLook w:val="0020" w:firstRow="1" w:lastRow="0" w:firstColumn="0" w:lastColumn="0" w:noHBand="0" w:noVBand="0"/>
      </w:tblPr>
      <w:tblGrid>
        <w:gridCol w:w="7195"/>
        <w:gridCol w:w="2610"/>
        <w:gridCol w:w="2435"/>
      </w:tblGrid>
      <w:tr w:rsidR="00846872" w:rsidRPr="00846872" w14:paraId="1FE9E035" w14:textId="77777777" w:rsidTr="00ED778B">
        <w:trPr>
          <w:trHeight w:val="287"/>
        </w:trPr>
        <w:tc>
          <w:tcPr>
            <w:tcW w:w="7195" w:type="dxa"/>
          </w:tcPr>
          <w:p w14:paraId="769DE290" w14:textId="77777777" w:rsidR="00846872" w:rsidRPr="00846872" w:rsidRDefault="00846872" w:rsidP="00846872">
            <w:pPr>
              <w:spacing w:after="160" w:line="259" w:lineRule="auto"/>
              <w:rPr>
                <w:b/>
                <w:bCs/>
              </w:rPr>
            </w:pPr>
            <w:r w:rsidRPr="00846872">
              <w:rPr>
                <w:b/>
                <w:bCs/>
              </w:rPr>
              <w:t xml:space="preserve">Statement </w:t>
            </w:r>
          </w:p>
        </w:tc>
        <w:tc>
          <w:tcPr>
            <w:tcW w:w="2610" w:type="dxa"/>
          </w:tcPr>
          <w:p w14:paraId="22099351" w14:textId="77777777" w:rsidR="00846872" w:rsidRPr="00846872" w:rsidRDefault="00846872" w:rsidP="00846872">
            <w:pPr>
              <w:spacing w:after="160" w:line="259" w:lineRule="auto"/>
              <w:rPr>
                <w:b/>
                <w:bCs/>
              </w:rPr>
            </w:pPr>
            <w:r w:rsidRPr="00846872">
              <w:rPr>
                <w:b/>
                <w:bCs/>
              </w:rPr>
              <w:t xml:space="preserve">Response option </w:t>
            </w:r>
          </w:p>
        </w:tc>
        <w:tc>
          <w:tcPr>
            <w:tcW w:w="2435" w:type="dxa"/>
          </w:tcPr>
          <w:p w14:paraId="64655E91" w14:textId="77777777" w:rsidR="00846872" w:rsidRPr="00846872" w:rsidRDefault="00846872" w:rsidP="00846872">
            <w:pPr>
              <w:spacing w:after="160" w:line="259" w:lineRule="auto"/>
              <w:rPr>
                <w:b/>
                <w:bCs/>
              </w:rPr>
            </w:pPr>
            <w:r w:rsidRPr="00846872">
              <w:rPr>
                <w:b/>
                <w:bCs/>
              </w:rPr>
              <w:t xml:space="preserve">Frequency (%) </w:t>
            </w:r>
          </w:p>
        </w:tc>
      </w:tr>
      <w:tr w:rsidR="00846872" w:rsidRPr="00846872" w14:paraId="185C074D" w14:textId="77777777" w:rsidTr="00ED778B">
        <w:trPr>
          <w:trHeight w:val="282"/>
        </w:trPr>
        <w:tc>
          <w:tcPr>
            <w:tcW w:w="7195" w:type="dxa"/>
          </w:tcPr>
          <w:p w14:paraId="6A4B0A92" w14:textId="77777777" w:rsidR="00846872" w:rsidRPr="00846872" w:rsidRDefault="00846872" w:rsidP="00846872">
            <w:pPr>
              <w:spacing w:after="160" w:line="259" w:lineRule="auto"/>
            </w:pPr>
            <w:r w:rsidRPr="00846872">
              <w:t xml:space="preserve">A patient with a hepatic manifestation and a decline in scholastic or work performance should prompt investigation for WD </w:t>
            </w:r>
          </w:p>
        </w:tc>
        <w:tc>
          <w:tcPr>
            <w:tcW w:w="2610" w:type="dxa"/>
          </w:tcPr>
          <w:p w14:paraId="5BE18184" w14:textId="77777777" w:rsidR="00846872" w:rsidRPr="00846872" w:rsidRDefault="00846872" w:rsidP="00846872">
            <w:pPr>
              <w:spacing w:after="160" w:line="259" w:lineRule="auto"/>
            </w:pPr>
            <w:r w:rsidRPr="00846872">
              <w:t xml:space="preserve">Binary scale </w:t>
            </w:r>
          </w:p>
        </w:tc>
        <w:tc>
          <w:tcPr>
            <w:tcW w:w="2435" w:type="dxa"/>
          </w:tcPr>
          <w:p w14:paraId="7532962B" w14:textId="77777777" w:rsidR="00846872" w:rsidRPr="00846872" w:rsidRDefault="00846872" w:rsidP="00846872">
            <w:pPr>
              <w:spacing w:after="160" w:line="259" w:lineRule="auto"/>
            </w:pPr>
            <w:r w:rsidRPr="00846872">
              <w:t xml:space="preserve">Agree: 100 </w:t>
            </w:r>
          </w:p>
          <w:p w14:paraId="30B7DB12" w14:textId="77777777" w:rsidR="00846872" w:rsidRPr="00846872" w:rsidRDefault="00846872" w:rsidP="00846872">
            <w:pPr>
              <w:spacing w:after="160" w:line="259" w:lineRule="auto"/>
            </w:pPr>
            <w:r w:rsidRPr="00846872">
              <w:t xml:space="preserve">Disagree: 0 </w:t>
            </w:r>
          </w:p>
        </w:tc>
      </w:tr>
      <w:tr w:rsidR="00846872" w:rsidRPr="00846872" w14:paraId="009C7EF5" w14:textId="77777777" w:rsidTr="00ED778B">
        <w:trPr>
          <w:trHeight w:val="282"/>
        </w:trPr>
        <w:tc>
          <w:tcPr>
            <w:tcW w:w="7195" w:type="dxa"/>
          </w:tcPr>
          <w:p w14:paraId="1D90CC92" w14:textId="77777777" w:rsidR="00846872" w:rsidRPr="00846872" w:rsidRDefault="00846872" w:rsidP="00846872">
            <w:pPr>
              <w:spacing w:after="160" w:line="259" w:lineRule="auto"/>
            </w:pPr>
            <w:r w:rsidRPr="00846872">
              <w:t xml:space="preserve">A patient with a hepatic manifestation and behavioral or personality changes should prompt investigation for WD </w:t>
            </w:r>
          </w:p>
        </w:tc>
        <w:tc>
          <w:tcPr>
            <w:tcW w:w="2610" w:type="dxa"/>
          </w:tcPr>
          <w:p w14:paraId="5704CE56" w14:textId="77777777" w:rsidR="00846872" w:rsidRPr="00846872" w:rsidRDefault="00846872" w:rsidP="00846872">
            <w:pPr>
              <w:spacing w:after="160" w:line="259" w:lineRule="auto"/>
            </w:pPr>
            <w:r w:rsidRPr="00846872">
              <w:t xml:space="preserve">Binary scale </w:t>
            </w:r>
          </w:p>
        </w:tc>
        <w:tc>
          <w:tcPr>
            <w:tcW w:w="2435" w:type="dxa"/>
          </w:tcPr>
          <w:p w14:paraId="6E6C9627" w14:textId="77777777" w:rsidR="00846872" w:rsidRPr="00846872" w:rsidRDefault="00846872" w:rsidP="00846872">
            <w:pPr>
              <w:spacing w:after="160" w:line="259" w:lineRule="auto"/>
            </w:pPr>
            <w:r w:rsidRPr="00846872">
              <w:t xml:space="preserve">Agree: 100 </w:t>
            </w:r>
          </w:p>
          <w:p w14:paraId="56C938FF" w14:textId="77777777" w:rsidR="00846872" w:rsidRPr="00846872" w:rsidRDefault="00846872" w:rsidP="00846872">
            <w:pPr>
              <w:spacing w:after="160" w:line="259" w:lineRule="auto"/>
            </w:pPr>
            <w:r w:rsidRPr="00846872">
              <w:t xml:space="preserve">Disagree: 0 </w:t>
            </w:r>
          </w:p>
        </w:tc>
      </w:tr>
      <w:tr w:rsidR="00846872" w:rsidRPr="00846872" w14:paraId="3EDBBC2A" w14:textId="77777777" w:rsidTr="00ED778B">
        <w:trPr>
          <w:trHeight w:val="282"/>
        </w:trPr>
        <w:tc>
          <w:tcPr>
            <w:tcW w:w="7195" w:type="dxa"/>
          </w:tcPr>
          <w:p w14:paraId="0EBF3B33" w14:textId="77777777" w:rsidR="00846872" w:rsidRPr="00846872" w:rsidRDefault="00846872" w:rsidP="00846872">
            <w:pPr>
              <w:spacing w:after="160" w:line="259" w:lineRule="auto"/>
            </w:pPr>
            <w:r w:rsidRPr="00846872">
              <w:t xml:space="preserve">A patient with a hepatic manifestation and cognitive changes (executive dysfunction, memory issues) should prompt investigation for WD </w:t>
            </w:r>
          </w:p>
        </w:tc>
        <w:tc>
          <w:tcPr>
            <w:tcW w:w="2610" w:type="dxa"/>
          </w:tcPr>
          <w:p w14:paraId="594EBDDD" w14:textId="77777777" w:rsidR="00846872" w:rsidRPr="00846872" w:rsidRDefault="00846872" w:rsidP="00846872">
            <w:pPr>
              <w:spacing w:after="160" w:line="259" w:lineRule="auto"/>
            </w:pPr>
            <w:r w:rsidRPr="00846872">
              <w:t xml:space="preserve">Binary scale </w:t>
            </w:r>
          </w:p>
        </w:tc>
        <w:tc>
          <w:tcPr>
            <w:tcW w:w="2435" w:type="dxa"/>
          </w:tcPr>
          <w:p w14:paraId="3CD69E51" w14:textId="77777777" w:rsidR="00846872" w:rsidRPr="00846872" w:rsidRDefault="00846872" w:rsidP="00846872">
            <w:pPr>
              <w:spacing w:after="160" w:line="259" w:lineRule="auto"/>
            </w:pPr>
            <w:r w:rsidRPr="00846872">
              <w:t xml:space="preserve">Agree: 91 </w:t>
            </w:r>
          </w:p>
          <w:p w14:paraId="10844F1D" w14:textId="77777777" w:rsidR="00846872" w:rsidRPr="00846872" w:rsidRDefault="00846872" w:rsidP="00846872">
            <w:pPr>
              <w:spacing w:after="160" w:line="259" w:lineRule="auto"/>
            </w:pPr>
            <w:r w:rsidRPr="00846872">
              <w:t xml:space="preserve">Disagree: 9 </w:t>
            </w:r>
          </w:p>
        </w:tc>
      </w:tr>
      <w:tr w:rsidR="00846872" w:rsidRPr="00846872" w14:paraId="46EE1056" w14:textId="77777777" w:rsidTr="00ED778B">
        <w:trPr>
          <w:trHeight w:val="282"/>
        </w:trPr>
        <w:tc>
          <w:tcPr>
            <w:tcW w:w="7195" w:type="dxa"/>
          </w:tcPr>
          <w:p w14:paraId="0ECE6CAE" w14:textId="77777777" w:rsidR="00846872" w:rsidRPr="00846872" w:rsidRDefault="00846872" w:rsidP="00846872">
            <w:pPr>
              <w:spacing w:after="160" w:line="259" w:lineRule="auto"/>
            </w:pPr>
            <w:r w:rsidRPr="00846872">
              <w:lastRenderedPageBreak/>
              <w:t xml:space="preserve">A patient with a hepatic manifestation and a history of depression or anxiety should prompt investigation for WD </w:t>
            </w:r>
          </w:p>
        </w:tc>
        <w:tc>
          <w:tcPr>
            <w:tcW w:w="2610" w:type="dxa"/>
          </w:tcPr>
          <w:p w14:paraId="202C0563" w14:textId="77777777" w:rsidR="00846872" w:rsidRPr="00846872" w:rsidRDefault="00846872" w:rsidP="00846872">
            <w:pPr>
              <w:spacing w:after="160" w:line="259" w:lineRule="auto"/>
            </w:pPr>
            <w:r w:rsidRPr="00846872">
              <w:t xml:space="preserve">Binary scale </w:t>
            </w:r>
          </w:p>
        </w:tc>
        <w:tc>
          <w:tcPr>
            <w:tcW w:w="2435" w:type="dxa"/>
          </w:tcPr>
          <w:p w14:paraId="53D766F4" w14:textId="77777777" w:rsidR="00846872" w:rsidRPr="00846872" w:rsidRDefault="00846872" w:rsidP="00846872">
            <w:pPr>
              <w:spacing w:after="160" w:line="259" w:lineRule="auto"/>
            </w:pPr>
            <w:r w:rsidRPr="00846872">
              <w:t xml:space="preserve">Agree: 91 </w:t>
            </w:r>
          </w:p>
          <w:p w14:paraId="09957D21" w14:textId="77777777" w:rsidR="00846872" w:rsidRPr="00846872" w:rsidRDefault="00846872" w:rsidP="00846872">
            <w:pPr>
              <w:spacing w:after="160" w:line="259" w:lineRule="auto"/>
            </w:pPr>
            <w:r w:rsidRPr="00846872">
              <w:t xml:space="preserve">Disagree: 9 </w:t>
            </w:r>
          </w:p>
        </w:tc>
      </w:tr>
      <w:tr w:rsidR="00846872" w:rsidRPr="00846872" w14:paraId="783D45D5" w14:textId="77777777" w:rsidTr="00ED778B">
        <w:trPr>
          <w:trHeight w:val="412"/>
        </w:trPr>
        <w:tc>
          <w:tcPr>
            <w:tcW w:w="7195" w:type="dxa"/>
          </w:tcPr>
          <w:p w14:paraId="35F599AC" w14:textId="77777777" w:rsidR="00846872" w:rsidRPr="00846872" w:rsidRDefault="00846872" w:rsidP="00846872">
            <w:pPr>
              <w:spacing w:after="160" w:line="259" w:lineRule="auto"/>
            </w:pPr>
            <w:r w:rsidRPr="00846872">
              <w:t>A patient with a hepatic manifestation and a psychiatric disorder (</w:t>
            </w:r>
            <w:proofErr w:type="gramStart"/>
            <w:r w:rsidRPr="00846872">
              <w:t>e.g.</w:t>
            </w:r>
            <w:proofErr w:type="gramEnd"/>
            <w:r w:rsidRPr="00846872">
              <w:t xml:space="preserve"> psychosis, bipolar disorder, schizoaffective disorder, attention deficit hyperactivity disorder, and autism spectrum disorder) should prompt investigation for WD </w:t>
            </w:r>
          </w:p>
        </w:tc>
        <w:tc>
          <w:tcPr>
            <w:tcW w:w="2610" w:type="dxa"/>
          </w:tcPr>
          <w:p w14:paraId="2A151A93" w14:textId="77777777" w:rsidR="00846872" w:rsidRPr="00846872" w:rsidRDefault="00846872" w:rsidP="00846872">
            <w:pPr>
              <w:spacing w:after="160" w:line="259" w:lineRule="auto"/>
            </w:pPr>
            <w:r w:rsidRPr="00846872">
              <w:t xml:space="preserve">Binary scale </w:t>
            </w:r>
          </w:p>
        </w:tc>
        <w:tc>
          <w:tcPr>
            <w:tcW w:w="2435" w:type="dxa"/>
          </w:tcPr>
          <w:p w14:paraId="06A950FF" w14:textId="77777777" w:rsidR="00846872" w:rsidRPr="00846872" w:rsidRDefault="00846872" w:rsidP="00846872">
            <w:pPr>
              <w:spacing w:after="160" w:line="259" w:lineRule="auto"/>
            </w:pPr>
            <w:r w:rsidRPr="00846872">
              <w:t xml:space="preserve">Agree: 100 </w:t>
            </w:r>
          </w:p>
          <w:p w14:paraId="28950714" w14:textId="77777777" w:rsidR="00846872" w:rsidRPr="00846872" w:rsidRDefault="00846872" w:rsidP="00846872">
            <w:pPr>
              <w:spacing w:after="160" w:line="259" w:lineRule="auto"/>
            </w:pPr>
            <w:r w:rsidRPr="00846872">
              <w:t xml:space="preserve">Disagree: 0 </w:t>
            </w:r>
          </w:p>
        </w:tc>
      </w:tr>
      <w:tr w:rsidR="00846872" w:rsidRPr="00846872" w14:paraId="21B12F39" w14:textId="77777777" w:rsidTr="00ED778B">
        <w:trPr>
          <w:trHeight w:val="417"/>
        </w:trPr>
        <w:tc>
          <w:tcPr>
            <w:tcW w:w="7195" w:type="dxa"/>
          </w:tcPr>
          <w:p w14:paraId="61ACE5BA" w14:textId="77777777" w:rsidR="00846872" w:rsidRPr="00846872" w:rsidRDefault="00846872" w:rsidP="00846872">
            <w:pPr>
              <w:spacing w:after="160" w:line="259" w:lineRule="auto"/>
            </w:pPr>
            <w:r w:rsidRPr="00846872">
              <w:t xml:space="preserve">A patient with a hepatic manifestation and precocious degenerative joint disease should prompt investigation for WD </w:t>
            </w:r>
          </w:p>
        </w:tc>
        <w:tc>
          <w:tcPr>
            <w:tcW w:w="2610" w:type="dxa"/>
          </w:tcPr>
          <w:p w14:paraId="40F5F965" w14:textId="77777777" w:rsidR="00846872" w:rsidRPr="00846872" w:rsidRDefault="00846872" w:rsidP="00846872">
            <w:pPr>
              <w:spacing w:after="160" w:line="259" w:lineRule="auto"/>
            </w:pPr>
            <w:r w:rsidRPr="00846872">
              <w:t xml:space="preserve">Three-point Likert scale </w:t>
            </w:r>
          </w:p>
        </w:tc>
        <w:tc>
          <w:tcPr>
            <w:tcW w:w="2435" w:type="dxa"/>
          </w:tcPr>
          <w:p w14:paraId="376D75F4" w14:textId="77777777" w:rsidR="00846872" w:rsidRPr="00846872" w:rsidRDefault="00846872" w:rsidP="00846872">
            <w:pPr>
              <w:spacing w:after="160" w:line="259" w:lineRule="auto"/>
            </w:pPr>
            <w:r w:rsidRPr="00846872">
              <w:t xml:space="preserve">Agree: 82 </w:t>
            </w:r>
          </w:p>
          <w:p w14:paraId="7D52D872" w14:textId="77777777" w:rsidR="00846872" w:rsidRPr="00846872" w:rsidRDefault="00846872" w:rsidP="00846872">
            <w:pPr>
              <w:spacing w:after="160" w:line="259" w:lineRule="auto"/>
            </w:pPr>
            <w:r w:rsidRPr="00846872">
              <w:t xml:space="preserve">Neutral: 18 </w:t>
            </w:r>
          </w:p>
          <w:p w14:paraId="6E468034" w14:textId="77777777" w:rsidR="00846872" w:rsidRPr="00846872" w:rsidRDefault="00846872" w:rsidP="00846872">
            <w:pPr>
              <w:spacing w:after="160" w:line="259" w:lineRule="auto"/>
            </w:pPr>
            <w:r w:rsidRPr="00846872">
              <w:t xml:space="preserve">Disagree: 0 </w:t>
            </w:r>
          </w:p>
        </w:tc>
      </w:tr>
      <w:tr w:rsidR="00846872" w:rsidRPr="00846872" w14:paraId="35FE9845" w14:textId="77777777" w:rsidTr="00ED778B">
        <w:trPr>
          <w:trHeight w:val="277"/>
        </w:trPr>
        <w:tc>
          <w:tcPr>
            <w:tcW w:w="7195" w:type="dxa"/>
          </w:tcPr>
          <w:p w14:paraId="256D5994" w14:textId="77777777" w:rsidR="00846872" w:rsidRPr="00846872" w:rsidRDefault="00846872" w:rsidP="00846872">
            <w:pPr>
              <w:spacing w:after="160" w:line="259" w:lineRule="auto"/>
            </w:pPr>
            <w:r w:rsidRPr="00846872">
              <w:t xml:space="preserve">A patient with a hepatic manifestation and a family history of liver disease of unknown cause should prompt investigation for WD </w:t>
            </w:r>
          </w:p>
        </w:tc>
        <w:tc>
          <w:tcPr>
            <w:tcW w:w="2610" w:type="dxa"/>
          </w:tcPr>
          <w:p w14:paraId="6F123B42" w14:textId="77777777" w:rsidR="00846872" w:rsidRPr="00846872" w:rsidRDefault="00846872" w:rsidP="00846872">
            <w:pPr>
              <w:spacing w:after="160" w:line="259" w:lineRule="auto"/>
            </w:pPr>
            <w:r w:rsidRPr="00846872">
              <w:t xml:space="preserve">Binary scale </w:t>
            </w:r>
          </w:p>
        </w:tc>
        <w:tc>
          <w:tcPr>
            <w:tcW w:w="2435" w:type="dxa"/>
          </w:tcPr>
          <w:p w14:paraId="29785188" w14:textId="77777777" w:rsidR="00846872" w:rsidRPr="00846872" w:rsidRDefault="00846872" w:rsidP="00846872">
            <w:pPr>
              <w:spacing w:after="160" w:line="259" w:lineRule="auto"/>
            </w:pPr>
            <w:r w:rsidRPr="00846872">
              <w:t xml:space="preserve">Agree: 100 </w:t>
            </w:r>
          </w:p>
          <w:p w14:paraId="07DCA04E" w14:textId="77777777" w:rsidR="00846872" w:rsidRPr="00846872" w:rsidRDefault="00846872" w:rsidP="00846872">
            <w:pPr>
              <w:spacing w:after="160" w:line="259" w:lineRule="auto"/>
            </w:pPr>
            <w:r w:rsidRPr="00846872">
              <w:t xml:space="preserve">Disagree: 0 </w:t>
            </w:r>
          </w:p>
        </w:tc>
      </w:tr>
      <w:tr w:rsidR="00846872" w:rsidRPr="00846872" w14:paraId="7768CE28" w14:textId="77777777" w:rsidTr="00ED778B">
        <w:trPr>
          <w:trHeight w:val="417"/>
        </w:trPr>
        <w:tc>
          <w:tcPr>
            <w:tcW w:w="7195" w:type="dxa"/>
          </w:tcPr>
          <w:p w14:paraId="032450EF" w14:textId="77777777" w:rsidR="00846872" w:rsidRPr="00846872" w:rsidRDefault="00846872" w:rsidP="00846872">
            <w:pPr>
              <w:spacing w:after="160" w:line="259" w:lineRule="auto"/>
            </w:pPr>
            <w:r w:rsidRPr="00846872">
              <w:t xml:space="preserve">A patient with a hepatic manifestation and parental consanguinity should prompt investigation for WD </w:t>
            </w:r>
          </w:p>
        </w:tc>
        <w:tc>
          <w:tcPr>
            <w:tcW w:w="2610" w:type="dxa"/>
          </w:tcPr>
          <w:p w14:paraId="23418757" w14:textId="77777777" w:rsidR="00846872" w:rsidRPr="00846872" w:rsidRDefault="00846872" w:rsidP="00846872">
            <w:pPr>
              <w:spacing w:after="160" w:line="259" w:lineRule="auto"/>
            </w:pPr>
            <w:r w:rsidRPr="00846872">
              <w:t xml:space="preserve">Three-point Likert scale </w:t>
            </w:r>
          </w:p>
        </w:tc>
        <w:tc>
          <w:tcPr>
            <w:tcW w:w="2435" w:type="dxa"/>
          </w:tcPr>
          <w:p w14:paraId="23F1D606" w14:textId="77777777" w:rsidR="00846872" w:rsidRPr="00846872" w:rsidRDefault="00846872" w:rsidP="00846872">
            <w:pPr>
              <w:spacing w:after="160" w:line="259" w:lineRule="auto"/>
            </w:pPr>
            <w:r w:rsidRPr="00846872">
              <w:t xml:space="preserve">Agree: 91 </w:t>
            </w:r>
          </w:p>
          <w:p w14:paraId="0FAC5E41" w14:textId="77777777" w:rsidR="00846872" w:rsidRPr="00846872" w:rsidRDefault="00846872" w:rsidP="00846872">
            <w:pPr>
              <w:spacing w:after="160" w:line="259" w:lineRule="auto"/>
            </w:pPr>
            <w:r w:rsidRPr="00846872">
              <w:t xml:space="preserve">Neutral: 0 </w:t>
            </w:r>
          </w:p>
          <w:p w14:paraId="62A88E52" w14:textId="77777777" w:rsidR="00846872" w:rsidRPr="00846872" w:rsidRDefault="00846872" w:rsidP="00846872">
            <w:pPr>
              <w:spacing w:after="160" w:line="259" w:lineRule="auto"/>
            </w:pPr>
            <w:r w:rsidRPr="00846872">
              <w:t xml:space="preserve">Disagree: 9 </w:t>
            </w:r>
          </w:p>
        </w:tc>
      </w:tr>
      <w:tr w:rsidR="00846872" w:rsidRPr="00846872" w14:paraId="5B83A76B" w14:textId="77777777" w:rsidTr="00ED778B">
        <w:trPr>
          <w:trHeight w:val="282"/>
        </w:trPr>
        <w:tc>
          <w:tcPr>
            <w:tcW w:w="7195" w:type="dxa"/>
          </w:tcPr>
          <w:p w14:paraId="0AB9C3BA" w14:textId="77777777" w:rsidR="00846872" w:rsidRPr="00846872" w:rsidRDefault="00846872" w:rsidP="00846872">
            <w:pPr>
              <w:spacing w:after="160" w:line="259" w:lineRule="auto"/>
            </w:pPr>
            <w:r w:rsidRPr="00846872">
              <w:t xml:space="preserve">A patient with a hepatic manifestation and cerebellar ataxia should prompt investigation for WD </w:t>
            </w:r>
          </w:p>
        </w:tc>
        <w:tc>
          <w:tcPr>
            <w:tcW w:w="2610" w:type="dxa"/>
          </w:tcPr>
          <w:p w14:paraId="13967F54" w14:textId="77777777" w:rsidR="00846872" w:rsidRPr="00846872" w:rsidRDefault="00846872" w:rsidP="00846872">
            <w:pPr>
              <w:spacing w:after="160" w:line="259" w:lineRule="auto"/>
            </w:pPr>
            <w:r w:rsidRPr="00846872">
              <w:t xml:space="preserve">Binary scale </w:t>
            </w:r>
          </w:p>
        </w:tc>
        <w:tc>
          <w:tcPr>
            <w:tcW w:w="2435" w:type="dxa"/>
          </w:tcPr>
          <w:p w14:paraId="0F9F7B4E" w14:textId="77777777" w:rsidR="00846872" w:rsidRPr="00846872" w:rsidRDefault="00846872" w:rsidP="00846872">
            <w:pPr>
              <w:spacing w:after="160" w:line="259" w:lineRule="auto"/>
            </w:pPr>
            <w:r w:rsidRPr="00846872">
              <w:t xml:space="preserve">Agree: 100 </w:t>
            </w:r>
          </w:p>
          <w:p w14:paraId="744A253E" w14:textId="77777777" w:rsidR="00846872" w:rsidRPr="00846872" w:rsidRDefault="00846872" w:rsidP="00846872">
            <w:pPr>
              <w:spacing w:after="160" w:line="259" w:lineRule="auto"/>
            </w:pPr>
            <w:r w:rsidRPr="00846872">
              <w:t xml:space="preserve">Disagree: 0 </w:t>
            </w:r>
          </w:p>
        </w:tc>
      </w:tr>
      <w:tr w:rsidR="00ED778B" w:rsidRPr="00ED778B" w14:paraId="41BE35F4" w14:textId="77777777" w:rsidTr="00ED778B">
        <w:tblPrEx>
          <w:tblLook w:val="04A0" w:firstRow="1" w:lastRow="0" w:firstColumn="1" w:lastColumn="0" w:noHBand="0" w:noVBand="1"/>
        </w:tblPrEx>
        <w:trPr>
          <w:trHeight w:val="282"/>
        </w:trPr>
        <w:tc>
          <w:tcPr>
            <w:tcW w:w="7195" w:type="dxa"/>
          </w:tcPr>
          <w:p w14:paraId="358C8C5A" w14:textId="77777777" w:rsidR="00ED778B" w:rsidRPr="00ED778B" w:rsidRDefault="00ED778B" w:rsidP="00ED778B">
            <w:pPr>
              <w:spacing w:after="160" w:line="259" w:lineRule="auto"/>
            </w:pPr>
            <w:r w:rsidRPr="00ED778B">
              <w:t xml:space="preserve">A patient with a hepatic manifestation and KF rings should prompt investigation for WD </w:t>
            </w:r>
          </w:p>
        </w:tc>
        <w:tc>
          <w:tcPr>
            <w:tcW w:w="2610" w:type="dxa"/>
          </w:tcPr>
          <w:p w14:paraId="6BF11D07" w14:textId="77777777" w:rsidR="00ED778B" w:rsidRPr="00ED778B" w:rsidRDefault="00ED778B" w:rsidP="00ED778B">
            <w:pPr>
              <w:spacing w:after="160" w:line="259" w:lineRule="auto"/>
            </w:pPr>
            <w:r w:rsidRPr="00ED778B">
              <w:t xml:space="preserve">Binary scale </w:t>
            </w:r>
          </w:p>
        </w:tc>
        <w:tc>
          <w:tcPr>
            <w:tcW w:w="2435" w:type="dxa"/>
          </w:tcPr>
          <w:p w14:paraId="1BF3888F" w14:textId="77777777" w:rsidR="00ED778B" w:rsidRPr="00ED778B" w:rsidRDefault="00ED778B" w:rsidP="00ED778B">
            <w:pPr>
              <w:spacing w:after="160" w:line="259" w:lineRule="auto"/>
            </w:pPr>
            <w:r w:rsidRPr="00ED778B">
              <w:t xml:space="preserve">Agree: 100 </w:t>
            </w:r>
          </w:p>
          <w:p w14:paraId="68CAA8E5" w14:textId="77777777" w:rsidR="00ED778B" w:rsidRPr="00ED778B" w:rsidRDefault="00ED778B" w:rsidP="00ED778B">
            <w:pPr>
              <w:spacing w:after="160" w:line="259" w:lineRule="auto"/>
            </w:pPr>
            <w:r w:rsidRPr="00ED778B">
              <w:t xml:space="preserve">Disagree: 0 </w:t>
            </w:r>
          </w:p>
        </w:tc>
      </w:tr>
      <w:tr w:rsidR="00ED778B" w:rsidRPr="00ED778B" w14:paraId="26EF44C4" w14:textId="77777777" w:rsidTr="00ED778B">
        <w:tblPrEx>
          <w:tblLook w:val="04A0" w:firstRow="1" w:lastRow="0" w:firstColumn="1" w:lastColumn="0" w:noHBand="0" w:noVBand="1"/>
        </w:tblPrEx>
        <w:trPr>
          <w:trHeight w:val="282"/>
        </w:trPr>
        <w:tc>
          <w:tcPr>
            <w:tcW w:w="7195" w:type="dxa"/>
          </w:tcPr>
          <w:p w14:paraId="3928A689" w14:textId="77777777" w:rsidR="00ED778B" w:rsidRPr="00ED778B" w:rsidRDefault="00ED778B" w:rsidP="00ED778B">
            <w:pPr>
              <w:spacing w:after="160" w:line="259" w:lineRule="auto"/>
            </w:pPr>
            <w:r w:rsidRPr="00ED778B">
              <w:t xml:space="preserve">A patient with a hepatic manifestation and bulbar symptoms including dysarthria and/ or drooling should prompt investigation for WD </w:t>
            </w:r>
          </w:p>
        </w:tc>
        <w:tc>
          <w:tcPr>
            <w:tcW w:w="2610" w:type="dxa"/>
          </w:tcPr>
          <w:p w14:paraId="6789A7E4" w14:textId="77777777" w:rsidR="00ED778B" w:rsidRPr="00ED778B" w:rsidRDefault="00ED778B" w:rsidP="00ED778B">
            <w:pPr>
              <w:spacing w:after="160" w:line="259" w:lineRule="auto"/>
            </w:pPr>
            <w:r w:rsidRPr="00ED778B">
              <w:t xml:space="preserve">Binary scale </w:t>
            </w:r>
          </w:p>
        </w:tc>
        <w:tc>
          <w:tcPr>
            <w:tcW w:w="2435" w:type="dxa"/>
          </w:tcPr>
          <w:p w14:paraId="26FAB2AB" w14:textId="77777777" w:rsidR="00ED778B" w:rsidRPr="00ED778B" w:rsidRDefault="00ED778B" w:rsidP="00ED778B">
            <w:pPr>
              <w:spacing w:after="160" w:line="259" w:lineRule="auto"/>
            </w:pPr>
            <w:r w:rsidRPr="00ED778B">
              <w:t xml:space="preserve">Agree: 100 </w:t>
            </w:r>
          </w:p>
          <w:p w14:paraId="7AA4FF9E" w14:textId="77777777" w:rsidR="00ED778B" w:rsidRPr="00ED778B" w:rsidRDefault="00ED778B" w:rsidP="00ED778B">
            <w:pPr>
              <w:spacing w:after="160" w:line="259" w:lineRule="auto"/>
            </w:pPr>
            <w:r w:rsidRPr="00ED778B">
              <w:t xml:space="preserve">Disagree: 0 </w:t>
            </w:r>
          </w:p>
        </w:tc>
      </w:tr>
      <w:tr w:rsidR="00ED778B" w:rsidRPr="00ED778B" w14:paraId="624A37B9" w14:textId="77777777" w:rsidTr="00ED778B">
        <w:tblPrEx>
          <w:tblLook w:val="04A0" w:firstRow="1" w:lastRow="0" w:firstColumn="1" w:lastColumn="0" w:noHBand="0" w:noVBand="1"/>
        </w:tblPrEx>
        <w:trPr>
          <w:trHeight w:val="277"/>
        </w:trPr>
        <w:tc>
          <w:tcPr>
            <w:tcW w:w="7195" w:type="dxa"/>
          </w:tcPr>
          <w:p w14:paraId="442DCA20" w14:textId="77777777" w:rsidR="00ED778B" w:rsidRPr="00ED778B" w:rsidRDefault="00ED778B" w:rsidP="00ED778B">
            <w:pPr>
              <w:spacing w:after="160" w:line="259" w:lineRule="auto"/>
            </w:pPr>
            <w:r w:rsidRPr="00ED778B">
              <w:t xml:space="preserve">A patient with a hepatic manifestation and tremor should prompt investigation for WD </w:t>
            </w:r>
          </w:p>
        </w:tc>
        <w:tc>
          <w:tcPr>
            <w:tcW w:w="2610" w:type="dxa"/>
          </w:tcPr>
          <w:p w14:paraId="2BB00CEF" w14:textId="77777777" w:rsidR="00ED778B" w:rsidRPr="00ED778B" w:rsidRDefault="00ED778B" w:rsidP="00ED778B">
            <w:pPr>
              <w:spacing w:after="160" w:line="259" w:lineRule="auto"/>
            </w:pPr>
            <w:r w:rsidRPr="00ED778B">
              <w:t xml:space="preserve">Binary scale </w:t>
            </w:r>
          </w:p>
        </w:tc>
        <w:tc>
          <w:tcPr>
            <w:tcW w:w="2435" w:type="dxa"/>
          </w:tcPr>
          <w:p w14:paraId="1BED0877" w14:textId="77777777" w:rsidR="00ED778B" w:rsidRPr="00ED778B" w:rsidRDefault="00ED778B" w:rsidP="00ED778B">
            <w:pPr>
              <w:spacing w:after="160" w:line="259" w:lineRule="auto"/>
            </w:pPr>
            <w:r w:rsidRPr="00ED778B">
              <w:t xml:space="preserve">Agree: 100 </w:t>
            </w:r>
          </w:p>
          <w:p w14:paraId="6F6A7653" w14:textId="77777777" w:rsidR="00ED778B" w:rsidRPr="00ED778B" w:rsidRDefault="00ED778B" w:rsidP="00ED778B">
            <w:pPr>
              <w:spacing w:after="160" w:line="259" w:lineRule="auto"/>
            </w:pPr>
            <w:r w:rsidRPr="00ED778B">
              <w:t xml:space="preserve">Disagree: 0 </w:t>
            </w:r>
          </w:p>
        </w:tc>
      </w:tr>
      <w:tr w:rsidR="00ED778B" w:rsidRPr="00ED778B" w14:paraId="68893CDF" w14:textId="77777777" w:rsidTr="00ED778B">
        <w:tblPrEx>
          <w:tblLook w:val="04A0" w:firstRow="1" w:lastRow="0" w:firstColumn="1" w:lastColumn="0" w:noHBand="0" w:noVBand="1"/>
        </w:tblPrEx>
        <w:trPr>
          <w:trHeight w:val="282"/>
        </w:trPr>
        <w:tc>
          <w:tcPr>
            <w:tcW w:w="7195" w:type="dxa"/>
          </w:tcPr>
          <w:p w14:paraId="5448B1DC" w14:textId="77777777" w:rsidR="00ED778B" w:rsidRPr="00ED778B" w:rsidRDefault="00ED778B" w:rsidP="00ED778B">
            <w:pPr>
              <w:spacing w:after="160" w:line="259" w:lineRule="auto"/>
            </w:pPr>
            <w:r w:rsidRPr="00ED778B">
              <w:lastRenderedPageBreak/>
              <w:t xml:space="preserve">A patient with a hepatic manifestation and rigidity should prompt investigation for WD </w:t>
            </w:r>
          </w:p>
        </w:tc>
        <w:tc>
          <w:tcPr>
            <w:tcW w:w="2610" w:type="dxa"/>
          </w:tcPr>
          <w:p w14:paraId="03DC3638" w14:textId="77777777" w:rsidR="00ED778B" w:rsidRPr="00ED778B" w:rsidRDefault="00ED778B" w:rsidP="00ED778B">
            <w:pPr>
              <w:spacing w:after="160" w:line="259" w:lineRule="auto"/>
            </w:pPr>
            <w:r w:rsidRPr="00ED778B">
              <w:t xml:space="preserve">Binary scale </w:t>
            </w:r>
          </w:p>
        </w:tc>
        <w:tc>
          <w:tcPr>
            <w:tcW w:w="2435" w:type="dxa"/>
          </w:tcPr>
          <w:p w14:paraId="3218A809" w14:textId="77777777" w:rsidR="00ED778B" w:rsidRPr="00ED778B" w:rsidRDefault="00ED778B" w:rsidP="00ED778B">
            <w:pPr>
              <w:spacing w:after="160" w:line="259" w:lineRule="auto"/>
            </w:pPr>
            <w:r w:rsidRPr="00ED778B">
              <w:t xml:space="preserve">Agree: 100 </w:t>
            </w:r>
          </w:p>
          <w:p w14:paraId="76F322C1" w14:textId="77777777" w:rsidR="00ED778B" w:rsidRPr="00ED778B" w:rsidRDefault="00ED778B" w:rsidP="00ED778B">
            <w:pPr>
              <w:spacing w:after="160" w:line="259" w:lineRule="auto"/>
            </w:pPr>
            <w:r w:rsidRPr="00ED778B">
              <w:t xml:space="preserve">Disagree: 0 </w:t>
            </w:r>
          </w:p>
        </w:tc>
      </w:tr>
      <w:tr w:rsidR="00ED778B" w:rsidRPr="00ED778B" w14:paraId="346F7327" w14:textId="77777777" w:rsidTr="00ED778B">
        <w:tblPrEx>
          <w:tblLook w:val="04A0" w:firstRow="1" w:lastRow="0" w:firstColumn="1" w:lastColumn="0" w:noHBand="0" w:noVBand="1"/>
        </w:tblPrEx>
        <w:trPr>
          <w:trHeight w:val="282"/>
        </w:trPr>
        <w:tc>
          <w:tcPr>
            <w:tcW w:w="7195" w:type="dxa"/>
          </w:tcPr>
          <w:p w14:paraId="73F13377" w14:textId="77777777" w:rsidR="00ED778B" w:rsidRPr="00ED778B" w:rsidRDefault="00ED778B" w:rsidP="00ED778B">
            <w:pPr>
              <w:spacing w:after="160" w:line="259" w:lineRule="auto"/>
            </w:pPr>
            <w:r w:rsidRPr="00ED778B">
              <w:t xml:space="preserve">A patient with a hepatic manifestation and dystonia should prompt investigation for WD </w:t>
            </w:r>
          </w:p>
        </w:tc>
        <w:tc>
          <w:tcPr>
            <w:tcW w:w="2610" w:type="dxa"/>
          </w:tcPr>
          <w:p w14:paraId="0750511F" w14:textId="77777777" w:rsidR="00ED778B" w:rsidRPr="00ED778B" w:rsidRDefault="00ED778B" w:rsidP="00ED778B">
            <w:pPr>
              <w:spacing w:after="160" w:line="259" w:lineRule="auto"/>
            </w:pPr>
            <w:r w:rsidRPr="00ED778B">
              <w:t xml:space="preserve">Binary scale </w:t>
            </w:r>
          </w:p>
        </w:tc>
        <w:tc>
          <w:tcPr>
            <w:tcW w:w="2435" w:type="dxa"/>
          </w:tcPr>
          <w:p w14:paraId="2F44D387" w14:textId="77777777" w:rsidR="00ED778B" w:rsidRPr="00ED778B" w:rsidRDefault="00ED778B" w:rsidP="00ED778B">
            <w:pPr>
              <w:spacing w:after="160" w:line="259" w:lineRule="auto"/>
            </w:pPr>
            <w:r w:rsidRPr="00ED778B">
              <w:t xml:space="preserve">Agree: 100 </w:t>
            </w:r>
          </w:p>
          <w:p w14:paraId="7E739D88" w14:textId="77777777" w:rsidR="00ED778B" w:rsidRPr="00ED778B" w:rsidRDefault="00ED778B" w:rsidP="00ED778B">
            <w:pPr>
              <w:spacing w:after="160" w:line="259" w:lineRule="auto"/>
            </w:pPr>
            <w:r w:rsidRPr="00ED778B">
              <w:t xml:space="preserve">Disagree: 0 </w:t>
            </w:r>
          </w:p>
        </w:tc>
      </w:tr>
      <w:tr w:rsidR="00ED778B" w:rsidRPr="00ED778B" w14:paraId="1101BA14" w14:textId="77777777" w:rsidTr="00ED778B">
        <w:tblPrEx>
          <w:tblLook w:val="04A0" w:firstRow="1" w:lastRow="0" w:firstColumn="1" w:lastColumn="0" w:noHBand="0" w:noVBand="1"/>
        </w:tblPrEx>
        <w:trPr>
          <w:trHeight w:val="282"/>
        </w:trPr>
        <w:tc>
          <w:tcPr>
            <w:tcW w:w="7195" w:type="dxa"/>
          </w:tcPr>
          <w:p w14:paraId="32A165AD" w14:textId="77777777" w:rsidR="00ED778B" w:rsidRPr="00ED778B" w:rsidRDefault="00ED778B" w:rsidP="00ED778B">
            <w:pPr>
              <w:spacing w:after="160" w:line="259" w:lineRule="auto"/>
            </w:pPr>
            <w:r w:rsidRPr="00ED778B">
              <w:t xml:space="preserve">A patient with a hepatic manifestation and parkinsonism, under the age of 40 years old, should prompt investigation for WD </w:t>
            </w:r>
          </w:p>
        </w:tc>
        <w:tc>
          <w:tcPr>
            <w:tcW w:w="2610" w:type="dxa"/>
          </w:tcPr>
          <w:p w14:paraId="74C674C3" w14:textId="77777777" w:rsidR="00ED778B" w:rsidRPr="00ED778B" w:rsidRDefault="00ED778B" w:rsidP="00ED778B">
            <w:pPr>
              <w:spacing w:after="160" w:line="259" w:lineRule="auto"/>
            </w:pPr>
            <w:r w:rsidRPr="00ED778B">
              <w:t xml:space="preserve">Binary scale </w:t>
            </w:r>
          </w:p>
        </w:tc>
        <w:tc>
          <w:tcPr>
            <w:tcW w:w="2435" w:type="dxa"/>
          </w:tcPr>
          <w:p w14:paraId="7C7A51A6" w14:textId="77777777" w:rsidR="00ED778B" w:rsidRPr="00ED778B" w:rsidRDefault="00ED778B" w:rsidP="00ED778B">
            <w:pPr>
              <w:spacing w:after="160" w:line="259" w:lineRule="auto"/>
            </w:pPr>
            <w:r w:rsidRPr="00ED778B">
              <w:t xml:space="preserve">Agree: 100 </w:t>
            </w:r>
          </w:p>
          <w:p w14:paraId="7B9B5466" w14:textId="77777777" w:rsidR="00ED778B" w:rsidRPr="00ED778B" w:rsidRDefault="00ED778B" w:rsidP="00ED778B">
            <w:pPr>
              <w:spacing w:after="160" w:line="259" w:lineRule="auto"/>
            </w:pPr>
            <w:r w:rsidRPr="00ED778B">
              <w:t xml:space="preserve">Disagree: 0 </w:t>
            </w:r>
          </w:p>
        </w:tc>
      </w:tr>
      <w:tr w:rsidR="00ED778B" w:rsidRPr="00ED778B" w14:paraId="53FD626D" w14:textId="77777777" w:rsidTr="00ED778B">
        <w:tblPrEx>
          <w:tblLook w:val="04A0" w:firstRow="1" w:lastRow="0" w:firstColumn="1" w:lastColumn="0" w:noHBand="0" w:noVBand="1"/>
        </w:tblPrEx>
        <w:trPr>
          <w:trHeight w:val="282"/>
        </w:trPr>
        <w:tc>
          <w:tcPr>
            <w:tcW w:w="7195" w:type="dxa"/>
          </w:tcPr>
          <w:p w14:paraId="0A4C4FD6" w14:textId="77777777" w:rsidR="00ED778B" w:rsidRPr="00ED778B" w:rsidRDefault="00ED778B" w:rsidP="00ED778B">
            <w:pPr>
              <w:spacing w:after="160" w:line="259" w:lineRule="auto"/>
            </w:pPr>
            <w:r w:rsidRPr="00ED778B">
              <w:t xml:space="preserve">A patient with a hepatic manifestation and new onset cerebellar dysfunction should prompt investigation for WD </w:t>
            </w:r>
          </w:p>
        </w:tc>
        <w:tc>
          <w:tcPr>
            <w:tcW w:w="2610" w:type="dxa"/>
          </w:tcPr>
          <w:p w14:paraId="2C9F6B8E" w14:textId="77777777" w:rsidR="00ED778B" w:rsidRPr="00ED778B" w:rsidRDefault="00ED778B" w:rsidP="00ED778B">
            <w:pPr>
              <w:spacing w:after="160" w:line="259" w:lineRule="auto"/>
            </w:pPr>
            <w:r w:rsidRPr="00ED778B">
              <w:t xml:space="preserve">Binary scale </w:t>
            </w:r>
          </w:p>
        </w:tc>
        <w:tc>
          <w:tcPr>
            <w:tcW w:w="2435" w:type="dxa"/>
          </w:tcPr>
          <w:p w14:paraId="7AEE03DE" w14:textId="77777777" w:rsidR="00ED778B" w:rsidRPr="00ED778B" w:rsidRDefault="00ED778B" w:rsidP="00ED778B">
            <w:pPr>
              <w:spacing w:after="160" w:line="259" w:lineRule="auto"/>
            </w:pPr>
            <w:r w:rsidRPr="00ED778B">
              <w:t xml:space="preserve">Agree: 82 </w:t>
            </w:r>
          </w:p>
          <w:p w14:paraId="18176153" w14:textId="77777777" w:rsidR="00ED778B" w:rsidRPr="00ED778B" w:rsidRDefault="00ED778B" w:rsidP="00ED778B">
            <w:pPr>
              <w:spacing w:after="160" w:line="259" w:lineRule="auto"/>
            </w:pPr>
            <w:r w:rsidRPr="00ED778B">
              <w:t xml:space="preserve">Disagree: 18 </w:t>
            </w:r>
          </w:p>
        </w:tc>
      </w:tr>
      <w:tr w:rsidR="00ED778B" w:rsidRPr="00ED778B" w14:paraId="09E8EBE3" w14:textId="77777777" w:rsidTr="00ED778B">
        <w:tblPrEx>
          <w:tblLook w:val="04A0" w:firstRow="1" w:lastRow="0" w:firstColumn="1" w:lastColumn="0" w:noHBand="0" w:noVBand="1"/>
        </w:tblPrEx>
        <w:trPr>
          <w:trHeight w:val="282"/>
        </w:trPr>
        <w:tc>
          <w:tcPr>
            <w:tcW w:w="7195" w:type="dxa"/>
          </w:tcPr>
          <w:p w14:paraId="3AB5CF0F" w14:textId="77777777" w:rsidR="00ED778B" w:rsidRPr="00ED778B" w:rsidRDefault="00ED778B" w:rsidP="00ED778B">
            <w:pPr>
              <w:spacing w:after="160" w:line="259" w:lineRule="auto"/>
            </w:pPr>
            <w:r w:rsidRPr="00ED778B">
              <w:t xml:space="preserve">A patient with a hepatic manifestation and chorea should prompt investigation for WD </w:t>
            </w:r>
          </w:p>
        </w:tc>
        <w:tc>
          <w:tcPr>
            <w:tcW w:w="2610" w:type="dxa"/>
          </w:tcPr>
          <w:p w14:paraId="6BD535A8" w14:textId="77777777" w:rsidR="00ED778B" w:rsidRPr="00ED778B" w:rsidRDefault="00ED778B" w:rsidP="00ED778B">
            <w:pPr>
              <w:spacing w:after="160" w:line="259" w:lineRule="auto"/>
            </w:pPr>
            <w:r w:rsidRPr="00ED778B">
              <w:t xml:space="preserve">Binary scale </w:t>
            </w:r>
          </w:p>
        </w:tc>
        <w:tc>
          <w:tcPr>
            <w:tcW w:w="2435" w:type="dxa"/>
          </w:tcPr>
          <w:p w14:paraId="6D786B9C" w14:textId="77777777" w:rsidR="00ED778B" w:rsidRPr="00ED778B" w:rsidRDefault="00ED778B" w:rsidP="00ED778B">
            <w:pPr>
              <w:spacing w:after="160" w:line="259" w:lineRule="auto"/>
            </w:pPr>
            <w:r w:rsidRPr="00ED778B">
              <w:t xml:space="preserve">Agree: 91 </w:t>
            </w:r>
          </w:p>
          <w:p w14:paraId="3FC529FF" w14:textId="77777777" w:rsidR="00ED778B" w:rsidRPr="00ED778B" w:rsidRDefault="00ED778B" w:rsidP="00ED778B">
            <w:pPr>
              <w:spacing w:after="160" w:line="259" w:lineRule="auto"/>
            </w:pPr>
            <w:r w:rsidRPr="00ED778B">
              <w:t xml:space="preserve">Disagree: 9 </w:t>
            </w:r>
          </w:p>
        </w:tc>
      </w:tr>
      <w:tr w:rsidR="00ED778B" w:rsidRPr="00ED778B" w14:paraId="210AED56" w14:textId="77777777" w:rsidTr="00ED778B">
        <w:tblPrEx>
          <w:tblLook w:val="04A0" w:firstRow="1" w:lastRow="0" w:firstColumn="1" w:lastColumn="0" w:noHBand="0" w:noVBand="1"/>
        </w:tblPrEx>
        <w:trPr>
          <w:trHeight w:val="552"/>
        </w:trPr>
        <w:tc>
          <w:tcPr>
            <w:tcW w:w="7195" w:type="dxa"/>
          </w:tcPr>
          <w:p w14:paraId="47AE2B8C" w14:textId="77777777" w:rsidR="00ED778B" w:rsidRPr="00ED778B" w:rsidRDefault="00ED778B" w:rsidP="00ED778B">
            <w:pPr>
              <w:spacing w:after="160" w:line="259" w:lineRule="auto"/>
            </w:pPr>
            <w:r w:rsidRPr="00ED778B">
              <w:t xml:space="preserve">A patient with a hepatic manifestation and gait abnormalities should prompt investigation for WD </w:t>
            </w:r>
          </w:p>
        </w:tc>
        <w:tc>
          <w:tcPr>
            <w:tcW w:w="2610" w:type="dxa"/>
          </w:tcPr>
          <w:p w14:paraId="7FC969A8" w14:textId="77777777" w:rsidR="00ED778B" w:rsidRPr="00ED778B" w:rsidRDefault="00ED778B" w:rsidP="00ED778B">
            <w:pPr>
              <w:spacing w:after="160" w:line="259" w:lineRule="auto"/>
            </w:pPr>
            <w:r w:rsidRPr="00ED778B">
              <w:t xml:space="preserve">Three-point Likert scale </w:t>
            </w:r>
          </w:p>
        </w:tc>
        <w:tc>
          <w:tcPr>
            <w:tcW w:w="2435" w:type="dxa"/>
          </w:tcPr>
          <w:p w14:paraId="6CE73D07" w14:textId="77777777" w:rsidR="00ED778B" w:rsidRPr="00ED778B" w:rsidRDefault="00ED778B" w:rsidP="00ED778B">
            <w:pPr>
              <w:spacing w:after="160" w:line="259" w:lineRule="auto"/>
            </w:pPr>
            <w:r w:rsidRPr="00ED778B">
              <w:t xml:space="preserve">Agree: 91 </w:t>
            </w:r>
          </w:p>
          <w:p w14:paraId="7E1D1E11" w14:textId="77777777" w:rsidR="00ED778B" w:rsidRPr="00ED778B" w:rsidRDefault="00ED778B" w:rsidP="00ED778B">
            <w:pPr>
              <w:spacing w:after="160" w:line="259" w:lineRule="auto"/>
            </w:pPr>
            <w:r w:rsidRPr="00ED778B">
              <w:t xml:space="preserve">Neutral: 9 </w:t>
            </w:r>
          </w:p>
          <w:p w14:paraId="3E175B00" w14:textId="77777777" w:rsidR="00ED778B" w:rsidRPr="00ED778B" w:rsidRDefault="00ED778B" w:rsidP="00ED778B">
            <w:pPr>
              <w:spacing w:after="160" w:line="259" w:lineRule="auto"/>
            </w:pPr>
            <w:r w:rsidRPr="00ED778B">
              <w:t xml:space="preserve">Disagree: 0 </w:t>
            </w:r>
          </w:p>
        </w:tc>
      </w:tr>
      <w:tr w:rsidR="00ED778B" w:rsidRPr="00ED778B" w14:paraId="488D166F" w14:textId="77777777" w:rsidTr="00ED778B">
        <w:tblPrEx>
          <w:tblLook w:val="04A0" w:firstRow="1" w:lastRow="0" w:firstColumn="1" w:lastColumn="0" w:noHBand="0" w:noVBand="1"/>
        </w:tblPrEx>
        <w:trPr>
          <w:trHeight w:val="282"/>
        </w:trPr>
        <w:tc>
          <w:tcPr>
            <w:tcW w:w="7195" w:type="dxa"/>
          </w:tcPr>
          <w:p w14:paraId="3B3FCA05" w14:textId="77777777" w:rsidR="00ED778B" w:rsidRPr="00ED778B" w:rsidRDefault="00ED778B" w:rsidP="00ED778B">
            <w:pPr>
              <w:spacing w:after="160" w:line="259" w:lineRule="auto"/>
            </w:pPr>
            <w:r w:rsidRPr="00ED778B">
              <w:t xml:space="preserve">A patient with a hepatic manifestation and behavioral or personality changes should prompt investigation for WD </w:t>
            </w:r>
          </w:p>
        </w:tc>
        <w:tc>
          <w:tcPr>
            <w:tcW w:w="2610" w:type="dxa"/>
          </w:tcPr>
          <w:p w14:paraId="1935EA20" w14:textId="77777777" w:rsidR="00ED778B" w:rsidRPr="00ED778B" w:rsidRDefault="00ED778B" w:rsidP="00ED778B">
            <w:pPr>
              <w:spacing w:after="160" w:line="259" w:lineRule="auto"/>
            </w:pPr>
            <w:r w:rsidRPr="00ED778B">
              <w:t xml:space="preserve">Binary scale </w:t>
            </w:r>
          </w:p>
        </w:tc>
        <w:tc>
          <w:tcPr>
            <w:tcW w:w="2435" w:type="dxa"/>
          </w:tcPr>
          <w:p w14:paraId="44638BF7" w14:textId="77777777" w:rsidR="00ED778B" w:rsidRPr="00ED778B" w:rsidRDefault="00ED778B" w:rsidP="00ED778B">
            <w:pPr>
              <w:spacing w:after="160" w:line="259" w:lineRule="auto"/>
            </w:pPr>
            <w:r w:rsidRPr="00ED778B">
              <w:t xml:space="preserve">Agree: 100 </w:t>
            </w:r>
          </w:p>
          <w:p w14:paraId="39FD615E" w14:textId="77777777" w:rsidR="00ED778B" w:rsidRPr="00ED778B" w:rsidRDefault="00ED778B" w:rsidP="00ED778B">
            <w:pPr>
              <w:spacing w:after="160" w:line="259" w:lineRule="auto"/>
            </w:pPr>
            <w:r w:rsidRPr="00ED778B">
              <w:t xml:space="preserve">Disagree: 0 </w:t>
            </w:r>
          </w:p>
        </w:tc>
      </w:tr>
      <w:tr w:rsidR="00ED778B" w:rsidRPr="00ED778B" w14:paraId="65D1BC63" w14:textId="77777777" w:rsidTr="00ED778B">
        <w:tblPrEx>
          <w:tblLook w:val="04A0" w:firstRow="1" w:lastRow="0" w:firstColumn="1" w:lastColumn="0" w:noHBand="0" w:noVBand="1"/>
        </w:tblPrEx>
        <w:trPr>
          <w:trHeight w:val="417"/>
        </w:trPr>
        <w:tc>
          <w:tcPr>
            <w:tcW w:w="7195" w:type="dxa"/>
          </w:tcPr>
          <w:p w14:paraId="67A27E82" w14:textId="77777777" w:rsidR="00ED778B" w:rsidRPr="00ED778B" w:rsidRDefault="00ED778B" w:rsidP="00ED778B">
            <w:pPr>
              <w:spacing w:after="160" w:line="259" w:lineRule="auto"/>
            </w:pPr>
            <w:r w:rsidRPr="00ED778B">
              <w:t xml:space="preserve">A patient with a hepatic manifestation and cognitive changes (executive dysfunction, memory issues) that are not explained clearly by the hepatic disease, under the age of 50 years old should prompt investigation for WD </w:t>
            </w:r>
          </w:p>
        </w:tc>
        <w:tc>
          <w:tcPr>
            <w:tcW w:w="2610" w:type="dxa"/>
          </w:tcPr>
          <w:p w14:paraId="5FDC276D" w14:textId="77777777" w:rsidR="00ED778B" w:rsidRPr="00ED778B" w:rsidRDefault="00ED778B" w:rsidP="00ED778B">
            <w:pPr>
              <w:spacing w:after="160" w:line="259" w:lineRule="auto"/>
            </w:pPr>
            <w:r w:rsidRPr="00ED778B">
              <w:t xml:space="preserve">Binary scale </w:t>
            </w:r>
          </w:p>
        </w:tc>
        <w:tc>
          <w:tcPr>
            <w:tcW w:w="2435" w:type="dxa"/>
          </w:tcPr>
          <w:p w14:paraId="1BE17783" w14:textId="77777777" w:rsidR="00ED778B" w:rsidRPr="00ED778B" w:rsidRDefault="00ED778B" w:rsidP="00ED778B">
            <w:pPr>
              <w:spacing w:after="160" w:line="259" w:lineRule="auto"/>
            </w:pPr>
            <w:r w:rsidRPr="00ED778B">
              <w:t xml:space="preserve">Agree: 100 </w:t>
            </w:r>
          </w:p>
          <w:p w14:paraId="33B29A2F" w14:textId="77777777" w:rsidR="00ED778B" w:rsidRPr="00ED778B" w:rsidRDefault="00ED778B" w:rsidP="00ED778B">
            <w:pPr>
              <w:spacing w:after="160" w:line="259" w:lineRule="auto"/>
            </w:pPr>
            <w:r w:rsidRPr="00ED778B">
              <w:t xml:space="preserve">Disagree: 0 </w:t>
            </w:r>
          </w:p>
        </w:tc>
      </w:tr>
      <w:tr w:rsidR="00ED778B" w:rsidRPr="00ED778B" w14:paraId="1A173EC3" w14:textId="77777777" w:rsidTr="00ED778B">
        <w:tblPrEx>
          <w:tblLook w:val="04A0" w:firstRow="1" w:lastRow="0" w:firstColumn="1" w:lastColumn="0" w:noHBand="0" w:noVBand="1"/>
        </w:tblPrEx>
        <w:trPr>
          <w:trHeight w:val="417"/>
        </w:trPr>
        <w:tc>
          <w:tcPr>
            <w:tcW w:w="7195" w:type="dxa"/>
          </w:tcPr>
          <w:p w14:paraId="3A350E76" w14:textId="77777777" w:rsidR="00ED778B" w:rsidRPr="00ED778B" w:rsidRDefault="00ED778B" w:rsidP="00ED778B">
            <w:pPr>
              <w:spacing w:after="160" w:line="259" w:lineRule="auto"/>
            </w:pPr>
            <w:r w:rsidRPr="00ED778B">
              <w:t xml:space="preserve">A patient with a hepatic manifestation and cognitive impairment that is not explained clearly by the hepatic disease, under the age of 50 years old should prompt investigation for WD </w:t>
            </w:r>
          </w:p>
        </w:tc>
        <w:tc>
          <w:tcPr>
            <w:tcW w:w="2610" w:type="dxa"/>
          </w:tcPr>
          <w:p w14:paraId="20789F4F" w14:textId="77777777" w:rsidR="00ED778B" w:rsidRPr="00ED778B" w:rsidRDefault="00ED778B" w:rsidP="00ED778B">
            <w:pPr>
              <w:spacing w:after="160" w:line="259" w:lineRule="auto"/>
            </w:pPr>
            <w:r w:rsidRPr="00ED778B">
              <w:t xml:space="preserve">Binary scale </w:t>
            </w:r>
          </w:p>
        </w:tc>
        <w:tc>
          <w:tcPr>
            <w:tcW w:w="2435" w:type="dxa"/>
          </w:tcPr>
          <w:p w14:paraId="4E845664" w14:textId="77777777" w:rsidR="00ED778B" w:rsidRPr="00ED778B" w:rsidRDefault="00ED778B" w:rsidP="00ED778B">
            <w:pPr>
              <w:spacing w:after="160" w:line="259" w:lineRule="auto"/>
            </w:pPr>
            <w:r w:rsidRPr="00ED778B">
              <w:t xml:space="preserve">Agree: 100 </w:t>
            </w:r>
          </w:p>
          <w:p w14:paraId="45F3191D" w14:textId="77777777" w:rsidR="00ED778B" w:rsidRPr="00ED778B" w:rsidRDefault="00ED778B" w:rsidP="00ED778B">
            <w:pPr>
              <w:spacing w:after="160" w:line="259" w:lineRule="auto"/>
            </w:pPr>
            <w:r w:rsidRPr="00ED778B">
              <w:t xml:space="preserve">Disagree: 0 </w:t>
            </w:r>
          </w:p>
        </w:tc>
      </w:tr>
      <w:tr w:rsidR="00ED778B" w:rsidRPr="00ED778B" w14:paraId="7AA37AA3" w14:textId="77777777" w:rsidTr="00ED778B">
        <w:tblPrEx>
          <w:tblLook w:val="04A0" w:firstRow="1" w:lastRow="0" w:firstColumn="1" w:lastColumn="0" w:noHBand="0" w:noVBand="1"/>
        </w:tblPrEx>
        <w:trPr>
          <w:trHeight w:val="282"/>
        </w:trPr>
        <w:tc>
          <w:tcPr>
            <w:tcW w:w="7195" w:type="dxa"/>
          </w:tcPr>
          <w:p w14:paraId="08CF6E6C" w14:textId="77777777" w:rsidR="00ED778B" w:rsidRPr="00ED778B" w:rsidRDefault="00ED778B" w:rsidP="00ED778B">
            <w:pPr>
              <w:spacing w:after="160" w:line="259" w:lineRule="auto"/>
            </w:pPr>
            <w:r w:rsidRPr="00ED778B">
              <w:lastRenderedPageBreak/>
              <w:t xml:space="preserve">A patient with a hepatic manifestation and seizures should prompt investigation for WD </w:t>
            </w:r>
          </w:p>
        </w:tc>
        <w:tc>
          <w:tcPr>
            <w:tcW w:w="2610" w:type="dxa"/>
          </w:tcPr>
          <w:p w14:paraId="18CBE5D3" w14:textId="77777777" w:rsidR="00ED778B" w:rsidRPr="00ED778B" w:rsidRDefault="00ED778B" w:rsidP="00ED778B">
            <w:pPr>
              <w:spacing w:after="160" w:line="259" w:lineRule="auto"/>
            </w:pPr>
            <w:r w:rsidRPr="00ED778B">
              <w:t xml:space="preserve">Binary scale </w:t>
            </w:r>
          </w:p>
        </w:tc>
        <w:tc>
          <w:tcPr>
            <w:tcW w:w="2435" w:type="dxa"/>
          </w:tcPr>
          <w:p w14:paraId="613C9928" w14:textId="77777777" w:rsidR="00ED778B" w:rsidRPr="00ED778B" w:rsidRDefault="00ED778B" w:rsidP="00ED778B">
            <w:pPr>
              <w:spacing w:after="160" w:line="259" w:lineRule="auto"/>
            </w:pPr>
            <w:r w:rsidRPr="00ED778B">
              <w:t xml:space="preserve">Agree: 82 </w:t>
            </w:r>
          </w:p>
          <w:p w14:paraId="6CCC74A3" w14:textId="77777777" w:rsidR="00ED778B" w:rsidRPr="00ED778B" w:rsidRDefault="00ED778B" w:rsidP="00ED778B">
            <w:pPr>
              <w:spacing w:after="160" w:line="259" w:lineRule="auto"/>
            </w:pPr>
            <w:r w:rsidRPr="00ED778B">
              <w:t xml:space="preserve">Disagree: 18 </w:t>
            </w:r>
          </w:p>
        </w:tc>
      </w:tr>
      <w:tr w:rsidR="00ED778B" w:rsidRPr="00ED778B" w14:paraId="233324D2" w14:textId="77777777" w:rsidTr="00ED778B">
        <w:tblPrEx>
          <w:tblLook w:val="04A0" w:firstRow="1" w:lastRow="0" w:firstColumn="1" w:lastColumn="0" w:noHBand="0" w:noVBand="1"/>
        </w:tblPrEx>
        <w:trPr>
          <w:trHeight w:val="282"/>
        </w:trPr>
        <w:tc>
          <w:tcPr>
            <w:tcW w:w="7195" w:type="dxa"/>
          </w:tcPr>
          <w:p w14:paraId="58BD4B07" w14:textId="77777777" w:rsidR="00ED778B" w:rsidRPr="00ED778B" w:rsidRDefault="00ED778B" w:rsidP="00ED778B">
            <w:pPr>
              <w:autoSpaceDE w:val="0"/>
              <w:autoSpaceDN w:val="0"/>
              <w:adjustRightInd w:val="0"/>
              <w:spacing w:line="240" w:lineRule="auto"/>
            </w:pPr>
            <w:r w:rsidRPr="00ED778B">
              <w:t xml:space="preserve">A patient with a hepatic manifestation and elevated AST and ALT, under the age of 50 years old, should prompt investigation for WD </w:t>
            </w:r>
          </w:p>
        </w:tc>
        <w:tc>
          <w:tcPr>
            <w:tcW w:w="2610" w:type="dxa"/>
          </w:tcPr>
          <w:p w14:paraId="70F4368A"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3DD34A8" w14:textId="77777777" w:rsidR="00ED778B" w:rsidRPr="00ED778B" w:rsidRDefault="00ED778B" w:rsidP="00ED778B">
            <w:pPr>
              <w:autoSpaceDE w:val="0"/>
              <w:autoSpaceDN w:val="0"/>
              <w:adjustRightInd w:val="0"/>
              <w:spacing w:line="240" w:lineRule="auto"/>
            </w:pPr>
            <w:r w:rsidRPr="00ED778B">
              <w:t xml:space="preserve">Agree: 91 </w:t>
            </w:r>
          </w:p>
          <w:p w14:paraId="3839F9DB" w14:textId="77777777" w:rsidR="00ED778B" w:rsidRPr="00ED778B" w:rsidRDefault="00ED778B" w:rsidP="00ED778B">
            <w:pPr>
              <w:autoSpaceDE w:val="0"/>
              <w:autoSpaceDN w:val="0"/>
              <w:adjustRightInd w:val="0"/>
              <w:spacing w:line="240" w:lineRule="auto"/>
            </w:pPr>
            <w:r w:rsidRPr="00ED778B">
              <w:t xml:space="preserve">Disagree: 9 </w:t>
            </w:r>
          </w:p>
        </w:tc>
      </w:tr>
      <w:tr w:rsidR="00ED778B" w:rsidRPr="00ED778B" w14:paraId="20EA5B52" w14:textId="77777777" w:rsidTr="00ED778B">
        <w:tblPrEx>
          <w:tblLook w:val="04A0" w:firstRow="1" w:lastRow="0" w:firstColumn="1" w:lastColumn="0" w:noHBand="0" w:noVBand="1"/>
        </w:tblPrEx>
        <w:trPr>
          <w:trHeight w:val="552"/>
        </w:trPr>
        <w:tc>
          <w:tcPr>
            <w:tcW w:w="7195" w:type="dxa"/>
          </w:tcPr>
          <w:p w14:paraId="7C185318" w14:textId="77777777" w:rsidR="00ED778B" w:rsidRPr="00ED778B" w:rsidRDefault="00ED778B" w:rsidP="00ED778B">
            <w:pPr>
              <w:autoSpaceDE w:val="0"/>
              <w:autoSpaceDN w:val="0"/>
              <w:adjustRightInd w:val="0"/>
              <w:spacing w:line="240" w:lineRule="auto"/>
            </w:pPr>
            <w:r w:rsidRPr="00ED778B">
              <w:t xml:space="preserve">A patient with a hepatic manifestation and low alkaline phosphatase (ALP) should prompt investigation for WD </w:t>
            </w:r>
          </w:p>
        </w:tc>
        <w:tc>
          <w:tcPr>
            <w:tcW w:w="2610" w:type="dxa"/>
          </w:tcPr>
          <w:p w14:paraId="4C38B282" w14:textId="77777777" w:rsidR="00ED778B" w:rsidRPr="00ED778B" w:rsidRDefault="00ED778B" w:rsidP="00ED778B">
            <w:pPr>
              <w:autoSpaceDE w:val="0"/>
              <w:autoSpaceDN w:val="0"/>
              <w:adjustRightInd w:val="0"/>
              <w:spacing w:line="240" w:lineRule="auto"/>
            </w:pPr>
            <w:r w:rsidRPr="00ED778B">
              <w:t xml:space="preserve">Three-point Likert scale </w:t>
            </w:r>
          </w:p>
        </w:tc>
        <w:tc>
          <w:tcPr>
            <w:tcW w:w="2435" w:type="dxa"/>
          </w:tcPr>
          <w:p w14:paraId="3625098E" w14:textId="77777777" w:rsidR="00ED778B" w:rsidRPr="00ED778B" w:rsidRDefault="00ED778B" w:rsidP="00ED778B">
            <w:pPr>
              <w:autoSpaceDE w:val="0"/>
              <w:autoSpaceDN w:val="0"/>
              <w:adjustRightInd w:val="0"/>
              <w:spacing w:line="240" w:lineRule="auto"/>
            </w:pPr>
            <w:r w:rsidRPr="00ED778B">
              <w:t xml:space="preserve">Agree: 82 </w:t>
            </w:r>
          </w:p>
          <w:p w14:paraId="45EC6EBE" w14:textId="77777777" w:rsidR="00ED778B" w:rsidRPr="00ED778B" w:rsidRDefault="00ED778B" w:rsidP="00ED778B">
            <w:pPr>
              <w:autoSpaceDE w:val="0"/>
              <w:autoSpaceDN w:val="0"/>
              <w:adjustRightInd w:val="0"/>
              <w:spacing w:line="240" w:lineRule="auto"/>
            </w:pPr>
            <w:r w:rsidRPr="00ED778B">
              <w:t xml:space="preserve">Neutral: 18 </w:t>
            </w:r>
          </w:p>
          <w:p w14:paraId="1A6146EB"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413F11AF" w14:textId="77777777" w:rsidTr="00ED778B">
        <w:tblPrEx>
          <w:tblLook w:val="04A0" w:firstRow="1" w:lastRow="0" w:firstColumn="1" w:lastColumn="0" w:noHBand="0" w:noVBand="1"/>
        </w:tblPrEx>
        <w:trPr>
          <w:trHeight w:val="282"/>
        </w:trPr>
        <w:tc>
          <w:tcPr>
            <w:tcW w:w="7195" w:type="dxa"/>
          </w:tcPr>
          <w:p w14:paraId="59BE2A3C" w14:textId="77777777" w:rsidR="00ED778B" w:rsidRPr="00ED778B" w:rsidRDefault="00ED778B" w:rsidP="00ED778B">
            <w:pPr>
              <w:autoSpaceDE w:val="0"/>
              <w:autoSpaceDN w:val="0"/>
              <w:adjustRightInd w:val="0"/>
              <w:spacing w:line="240" w:lineRule="auto"/>
            </w:pPr>
            <w:r w:rsidRPr="00ED778B">
              <w:t xml:space="preserve">A patient with a hepatic manifestation and unexplained anemia (non-immune hemolysis) should prompt investigation for WD </w:t>
            </w:r>
          </w:p>
        </w:tc>
        <w:tc>
          <w:tcPr>
            <w:tcW w:w="2610" w:type="dxa"/>
          </w:tcPr>
          <w:p w14:paraId="6F672AA4"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3DBD687" w14:textId="77777777" w:rsidR="00ED778B" w:rsidRPr="00ED778B" w:rsidRDefault="00ED778B" w:rsidP="00ED778B">
            <w:pPr>
              <w:autoSpaceDE w:val="0"/>
              <w:autoSpaceDN w:val="0"/>
              <w:adjustRightInd w:val="0"/>
              <w:spacing w:line="240" w:lineRule="auto"/>
            </w:pPr>
            <w:r w:rsidRPr="00ED778B">
              <w:t xml:space="preserve">Agree: 100 </w:t>
            </w:r>
          </w:p>
          <w:p w14:paraId="03C1EA1D"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5964BE28" w14:textId="77777777" w:rsidTr="00ED778B">
        <w:tblPrEx>
          <w:tblLook w:val="04A0" w:firstRow="1" w:lastRow="0" w:firstColumn="1" w:lastColumn="0" w:noHBand="0" w:noVBand="1"/>
        </w:tblPrEx>
        <w:trPr>
          <w:trHeight w:val="282"/>
        </w:trPr>
        <w:tc>
          <w:tcPr>
            <w:tcW w:w="7195" w:type="dxa"/>
          </w:tcPr>
          <w:p w14:paraId="02DE4059"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family history of WD should prompt investigation for WD </w:t>
            </w:r>
          </w:p>
        </w:tc>
        <w:tc>
          <w:tcPr>
            <w:tcW w:w="2610" w:type="dxa"/>
          </w:tcPr>
          <w:p w14:paraId="23574A42"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6C89B18" w14:textId="77777777" w:rsidR="00ED778B" w:rsidRPr="00ED778B" w:rsidRDefault="00ED778B" w:rsidP="00ED778B">
            <w:pPr>
              <w:autoSpaceDE w:val="0"/>
              <w:autoSpaceDN w:val="0"/>
              <w:adjustRightInd w:val="0"/>
              <w:spacing w:line="240" w:lineRule="auto"/>
            </w:pPr>
            <w:r w:rsidRPr="00ED778B">
              <w:t xml:space="preserve">Agree: 100 </w:t>
            </w:r>
          </w:p>
          <w:p w14:paraId="38F2E5C0"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343DA9D0" w14:textId="77777777" w:rsidTr="00ED778B">
        <w:tblPrEx>
          <w:tblLook w:val="04A0" w:firstRow="1" w:lastRow="0" w:firstColumn="1" w:lastColumn="0" w:noHBand="0" w:noVBand="1"/>
        </w:tblPrEx>
        <w:trPr>
          <w:trHeight w:val="282"/>
        </w:trPr>
        <w:tc>
          <w:tcPr>
            <w:tcW w:w="7195" w:type="dxa"/>
          </w:tcPr>
          <w:p w14:paraId="08DFE258"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unexplained or unresolved liver disease of any degree should prompt investigation for WD </w:t>
            </w:r>
          </w:p>
        </w:tc>
        <w:tc>
          <w:tcPr>
            <w:tcW w:w="2610" w:type="dxa"/>
          </w:tcPr>
          <w:p w14:paraId="0FFB0D55"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2D3B34AC" w14:textId="77777777" w:rsidR="00ED778B" w:rsidRPr="00ED778B" w:rsidRDefault="00ED778B" w:rsidP="00ED778B">
            <w:pPr>
              <w:autoSpaceDE w:val="0"/>
              <w:autoSpaceDN w:val="0"/>
              <w:adjustRightInd w:val="0"/>
              <w:spacing w:line="240" w:lineRule="auto"/>
            </w:pPr>
            <w:r w:rsidRPr="00ED778B">
              <w:t xml:space="preserve">Agree: 100 </w:t>
            </w:r>
          </w:p>
          <w:p w14:paraId="53606634"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584CA642" w14:textId="77777777" w:rsidTr="00ED778B">
        <w:tblPrEx>
          <w:tblLook w:val="04A0" w:firstRow="1" w:lastRow="0" w:firstColumn="1" w:lastColumn="0" w:noHBand="0" w:noVBand="1"/>
        </w:tblPrEx>
        <w:trPr>
          <w:trHeight w:val="277"/>
        </w:trPr>
        <w:tc>
          <w:tcPr>
            <w:tcW w:w="7195" w:type="dxa"/>
          </w:tcPr>
          <w:p w14:paraId="3CA870FF"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jaundice should prompt investigation for WD </w:t>
            </w:r>
          </w:p>
        </w:tc>
        <w:tc>
          <w:tcPr>
            <w:tcW w:w="2610" w:type="dxa"/>
          </w:tcPr>
          <w:p w14:paraId="2503B7B6"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1AAB8920" w14:textId="77777777" w:rsidR="00ED778B" w:rsidRPr="00ED778B" w:rsidRDefault="00ED778B" w:rsidP="00ED778B">
            <w:pPr>
              <w:autoSpaceDE w:val="0"/>
              <w:autoSpaceDN w:val="0"/>
              <w:adjustRightInd w:val="0"/>
              <w:spacing w:line="240" w:lineRule="auto"/>
            </w:pPr>
            <w:r w:rsidRPr="00ED778B">
              <w:t xml:space="preserve">Agree: 100 </w:t>
            </w:r>
          </w:p>
          <w:p w14:paraId="41B85975"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67501B25" w14:textId="77777777" w:rsidTr="00ED778B">
        <w:tblPrEx>
          <w:tblLook w:val="04A0" w:firstRow="1" w:lastRow="0" w:firstColumn="1" w:lastColumn="0" w:noHBand="0" w:noVBand="1"/>
        </w:tblPrEx>
        <w:trPr>
          <w:trHeight w:val="282"/>
        </w:trPr>
        <w:tc>
          <w:tcPr>
            <w:tcW w:w="7195" w:type="dxa"/>
          </w:tcPr>
          <w:p w14:paraId="6AC013F0"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KF rings should prompt investigation for WD </w:t>
            </w:r>
          </w:p>
        </w:tc>
        <w:tc>
          <w:tcPr>
            <w:tcW w:w="2610" w:type="dxa"/>
          </w:tcPr>
          <w:p w14:paraId="65C9BDB8"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07802C64" w14:textId="77777777" w:rsidR="00ED778B" w:rsidRPr="00ED778B" w:rsidRDefault="00ED778B" w:rsidP="00ED778B">
            <w:pPr>
              <w:autoSpaceDE w:val="0"/>
              <w:autoSpaceDN w:val="0"/>
              <w:adjustRightInd w:val="0"/>
              <w:spacing w:line="240" w:lineRule="auto"/>
            </w:pPr>
            <w:r w:rsidRPr="00ED778B">
              <w:t xml:space="preserve">Agree: 100 </w:t>
            </w:r>
          </w:p>
          <w:p w14:paraId="5B33A50F"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3430A176" w14:textId="77777777" w:rsidTr="00ED778B">
        <w:tblPrEx>
          <w:tblLook w:val="04A0" w:firstRow="1" w:lastRow="0" w:firstColumn="1" w:lastColumn="0" w:noHBand="0" w:noVBand="1"/>
        </w:tblPrEx>
        <w:trPr>
          <w:trHeight w:val="282"/>
        </w:trPr>
        <w:tc>
          <w:tcPr>
            <w:tcW w:w="7195" w:type="dxa"/>
          </w:tcPr>
          <w:p w14:paraId="072E4D76"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jaundice should prompt investigation for WD </w:t>
            </w:r>
          </w:p>
        </w:tc>
        <w:tc>
          <w:tcPr>
            <w:tcW w:w="2610" w:type="dxa"/>
          </w:tcPr>
          <w:p w14:paraId="165E5461"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3BD7BCAB" w14:textId="77777777" w:rsidR="00ED778B" w:rsidRPr="00ED778B" w:rsidRDefault="00ED778B" w:rsidP="00ED778B">
            <w:pPr>
              <w:autoSpaceDE w:val="0"/>
              <w:autoSpaceDN w:val="0"/>
              <w:adjustRightInd w:val="0"/>
              <w:spacing w:line="240" w:lineRule="auto"/>
            </w:pPr>
            <w:r w:rsidRPr="00ED778B">
              <w:t xml:space="preserve">Agree: 100 </w:t>
            </w:r>
          </w:p>
          <w:p w14:paraId="5E6DC522"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2C4CFB92" w14:textId="77777777" w:rsidTr="00ED778B">
        <w:tblPrEx>
          <w:tblLook w:val="04A0" w:firstRow="1" w:lastRow="0" w:firstColumn="1" w:lastColumn="0" w:noHBand="0" w:noVBand="1"/>
        </w:tblPrEx>
        <w:trPr>
          <w:trHeight w:val="282"/>
        </w:trPr>
        <w:tc>
          <w:tcPr>
            <w:tcW w:w="7195" w:type="dxa"/>
          </w:tcPr>
          <w:p w14:paraId="48AF0C3A"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stigmata of liver disease should prompt investigation for WD </w:t>
            </w:r>
          </w:p>
        </w:tc>
        <w:tc>
          <w:tcPr>
            <w:tcW w:w="2610" w:type="dxa"/>
          </w:tcPr>
          <w:p w14:paraId="7E74D72C"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36FA579" w14:textId="77777777" w:rsidR="00ED778B" w:rsidRPr="00ED778B" w:rsidRDefault="00ED778B" w:rsidP="00ED778B">
            <w:pPr>
              <w:autoSpaceDE w:val="0"/>
              <w:autoSpaceDN w:val="0"/>
              <w:adjustRightInd w:val="0"/>
              <w:spacing w:line="240" w:lineRule="auto"/>
            </w:pPr>
            <w:r w:rsidRPr="00ED778B">
              <w:t xml:space="preserve">Agree: 100 </w:t>
            </w:r>
          </w:p>
          <w:p w14:paraId="4D2C01C7"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1A311EEB" w14:textId="77777777" w:rsidTr="00ED778B">
        <w:tblPrEx>
          <w:tblLook w:val="04A0" w:firstRow="1" w:lastRow="0" w:firstColumn="1" w:lastColumn="0" w:noHBand="0" w:noVBand="1"/>
        </w:tblPrEx>
        <w:trPr>
          <w:trHeight w:val="282"/>
        </w:trPr>
        <w:tc>
          <w:tcPr>
            <w:tcW w:w="7195" w:type="dxa"/>
          </w:tcPr>
          <w:p w14:paraId="205BE66F"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hepatomegaly should prompt investigation for WD </w:t>
            </w:r>
          </w:p>
        </w:tc>
        <w:tc>
          <w:tcPr>
            <w:tcW w:w="2610" w:type="dxa"/>
          </w:tcPr>
          <w:p w14:paraId="00A3F45D"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2CE24491" w14:textId="77777777" w:rsidR="00ED778B" w:rsidRPr="00ED778B" w:rsidRDefault="00ED778B" w:rsidP="00ED778B">
            <w:pPr>
              <w:autoSpaceDE w:val="0"/>
              <w:autoSpaceDN w:val="0"/>
              <w:adjustRightInd w:val="0"/>
              <w:spacing w:line="240" w:lineRule="auto"/>
            </w:pPr>
            <w:r w:rsidRPr="00ED778B">
              <w:t xml:space="preserve">Agree: 100 </w:t>
            </w:r>
          </w:p>
          <w:p w14:paraId="7F6D2BAA"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1E0BC2DD" w14:textId="77777777" w:rsidTr="00ED778B">
        <w:tblPrEx>
          <w:tblLook w:val="04A0" w:firstRow="1" w:lastRow="0" w:firstColumn="1" w:lastColumn="0" w:noHBand="0" w:noVBand="1"/>
        </w:tblPrEx>
        <w:trPr>
          <w:trHeight w:val="282"/>
        </w:trPr>
        <w:tc>
          <w:tcPr>
            <w:tcW w:w="7195" w:type="dxa"/>
          </w:tcPr>
          <w:p w14:paraId="697BECDE"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ascites should prompt investigation for WD </w:t>
            </w:r>
          </w:p>
        </w:tc>
        <w:tc>
          <w:tcPr>
            <w:tcW w:w="2610" w:type="dxa"/>
          </w:tcPr>
          <w:p w14:paraId="523AF623"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3B016F5D" w14:textId="77777777" w:rsidR="00ED778B" w:rsidRPr="00ED778B" w:rsidRDefault="00ED778B" w:rsidP="00ED778B">
            <w:pPr>
              <w:autoSpaceDE w:val="0"/>
              <w:autoSpaceDN w:val="0"/>
              <w:adjustRightInd w:val="0"/>
              <w:spacing w:line="240" w:lineRule="auto"/>
            </w:pPr>
            <w:r w:rsidRPr="00ED778B">
              <w:t xml:space="preserve">Agree: 100 </w:t>
            </w:r>
          </w:p>
          <w:p w14:paraId="411A03AC"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03C3E071" w14:textId="77777777" w:rsidTr="00ED778B">
        <w:tblPrEx>
          <w:tblLook w:val="04A0" w:firstRow="1" w:lastRow="0" w:firstColumn="1" w:lastColumn="0" w:noHBand="0" w:noVBand="1"/>
        </w:tblPrEx>
        <w:trPr>
          <w:trHeight w:val="277"/>
        </w:trPr>
        <w:tc>
          <w:tcPr>
            <w:tcW w:w="7195" w:type="dxa"/>
          </w:tcPr>
          <w:p w14:paraId="443F68E8"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elevated AST and ALT should prompt investigation for WD </w:t>
            </w:r>
          </w:p>
        </w:tc>
        <w:tc>
          <w:tcPr>
            <w:tcW w:w="2610" w:type="dxa"/>
          </w:tcPr>
          <w:p w14:paraId="4FA87734"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0CF1E773" w14:textId="77777777" w:rsidR="00ED778B" w:rsidRPr="00ED778B" w:rsidRDefault="00ED778B" w:rsidP="00ED778B">
            <w:pPr>
              <w:autoSpaceDE w:val="0"/>
              <w:autoSpaceDN w:val="0"/>
              <w:adjustRightInd w:val="0"/>
              <w:spacing w:line="240" w:lineRule="auto"/>
            </w:pPr>
            <w:r w:rsidRPr="00ED778B">
              <w:t xml:space="preserve">Agree: 100 </w:t>
            </w:r>
          </w:p>
          <w:p w14:paraId="3748ED49"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6151B634" w14:textId="77777777" w:rsidTr="00ED778B">
        <w:tblPrEx>
          <w:tblLook w:val="04A0" w:firstRow="1" w:lastRow="0" w:firstColumn="1" w:lastColumn="0" w:noHBand="0" w:noVBand="1"/>
        </w:tblPrEx>
        <w:trPr>
          <w:trHeight w:val="552"/>
        </w:trPr>
        <w:tc>
          <w:tcPr>
            <w:tcW w:w="7195" w:type="dxa"/>
          </w:tcPr>
          <w:p w14:paraId="0C85F724"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splenomegaly should prompt investigation for WD </w:t>
            </w:r>
          </w:p>
        </w:tc>
        <w:tc>
          <w:tcPr>
            <w:tcW w:w="2610" w:type="dxa"/>
          </w:tcPr>
          <w:p w14:paraId="0A66DA60" w14:textId="77777777" w:rsidR="00ED778B" w:rsidRPr="00ED778B" w:rsidRDefault="00ED778B" w:rsidP="00ED778B">
            <w:pPr>
              <w:autoSpaceDE w:val="0"/>
              <w:autoSpaceDN w:val="0"/>
              <w:adjustRightInd w:val="0"/>
              <w:spacing w:line="240" w:lineRule="auto"/>
            </w:pPr>
            <w:r w:rsidRPr="00ED778B">
              <w:t xml:space="preserve">Three-point Likert scale </w:t>
            </w:r>
          </w:p>
        </w:tc>
        <w:tc>
          <w:tcPr>
            <w:tcW w:w="2435" w:type="dxa"/>
          </w:tcPr>
          <w:p w14:paraId="26D4547E" w14:textId="77777777" w:rsidR="00ED778B" w:rsidRPr="00ED778B" w:rsidRDefault="00ED778B" w:rsidP="00ED778B">
            <w:pPr>
              <w:autoSpaceDE w:val="0"/>
              <w:autoSpaceDN w:val="0"/>
              <w:adjustRightInd w:val="0"/>
              <w:spacing w:line="240" w:lineRule="auto"/>
            </w:pPr>
            <w:r w:rsidRPr="00ED778B">
              <w:t xml:space="preserve">Agree: 100 </w:t>
            </w:r>
          </w:p>
          <w:p w14:paraId="3ABA216B" w14:textId="77777777" w:rsidR="00ED778B" w:rsidRPr="00ED778B" w:rsidRDefault="00ED778B" w:rsidP="00ED778B">
            <w:pPr>
              <w:autoSpaceDE w:val="0"/>
              <w:autoSpaceDN w:val="0"/>
              <w:adjustRightInd w:val="0"/>
              <w:spacing w:line="240" w:lineRule="auto"/>
            </w:pPr>
            <w:r w:rsidRPr="00ED778B">
              <w:t xml:space="preserve">Neutral: 0 </w:t>
            </w:r>
          </w:p>
          <w:p w14:paraId="11A0CFD4"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6EABA046" w14:textId="77777777" w:rsidTr="00ED778B">
        <w:tblPrEx>
          <w:tblLook w:val="04A0" w:firstRow="1" w:lastRow="0" w:firstColumn="1" w:lastColumn="0" w:noHBand="0" w:noVBand="1"/>
        </w:tblPrEx>
        <w:trPr>
          <w:trHeight w:val="277"/>
        </w:trPr>
        <w:tc>
          <w:tcPr>
            <w:tcW w:w="7195" w:type="dxa"/>
          </w:tcPr>
          <w:p w14:paraId="16C7DFF4"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bulbar symptoms including dysarthria and/or drooling should prompt investigation for WD </w:t>
            </w:r>
          </w:p>
        </w:tc>
        <w:tc>
          <w:tcPr>
            <w:tcW w:w="2610" w:type="dxa"/>
          </w:tcPr>
          <w:p w14:paraId="0CE75F2C"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233AD20F" w14:textId="77777777" w:rsidR="00ED778B" w:rsidRPr="00ED778B" w:rsidRDefault="00ED778B" w:rsidP="00ED778B">
            <w:pPr>
              <w:autoSpaceDE w:val="0"/>
              <w:autoSpaceDN w:val="0"/>
              <w:adjustRightInd w:val="0"/>
              <w:spacing w:line="240" w:lineRule="auto"/>
            </w:pPr>
            <w:r w:rsidRPr="00ED778B">
              <w:t xml:space="preserve">Agree: 100 </w:t>
            </w:r>
          </w:p>
          <w:p w14:paraId="22995055"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1769F366" w14:textId="77777777" w:rsidTr="00ED778B">
        <w:tblPrEx>
          <w:tblLook w:val="04A0" w:firstRow="1" w:lastRow="0" w:firstColumn="1" w:lastColumn="0" w:noHBand="0" w:noVBand="1"/>
        </w:tblPrEx>
        <w:trPr>
          <w:trHeight w:val="282"/>
        </w:trPr>
        <w:tc>
          <w:tcPr>
            <w:tcW w:w="7195" w:type="dxa"/>
          </w:tcPr>
          <w:p w14:paraId="49307DA3" w14:textId="77777777" w:rsidR="00ED778B" w:rsidRPr="00ED778B" w:rsidRDefault="00ED778B" w:rsidP="00ED778B">
            <w:pPr>
              <w:autoSpaceDE w:val="0"/>
              <w:autoSpaceDN w:val="0"/>
              <w:adjustRightInd w:val="0"/>
              <w:spacing w:line="240" w:lineRule="auto"/>
            </w:pPr>
            <w:r w:rsidRPr="00ED778B">
              <w:lastRenderedPageBreak/>
              <w:t xml:space="preserve">A patient with a neuropsychiatric manifestation and esophageal varices should prompt investigation for WD </w:t>
            </w:r>
          </w:p>
        </w:tc>
        <w:tc>
          <w:tcPr>
            <w:tcW w:w="2610" w:type="dxa"/>
          </w:tcPr>
          <w:p w14:paraId="6450B8BE"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07CC4BC2" w14:textId="77777777" w:rsidR="00ED778B" w:rsidRPr="00ED778B" w:rsidRDefault="00ED778B" w:rsidP="00ED778B">
            <w:pPr>
              <w:autoSpaceDE w:val="0"/>
              <w:autoSpaceDN w:val="0"/>
              <w:adjustRightInd w:val="0"/>
              <w:spacing w:line="240" w:lineRule="auto"/>
            </w:pPr>
            <w:r w:rsidRPr="00ED778B">
              <w:t xml:space="preserve">Agree: 100 </w:t>
            </w:r>
          </w:p>
          <w:p w14:paraId="4383192F"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0A4B84DC" w14:textId="77777777" w:rsidTr="00ED778B">
        <w:tblPrEx>
          <w:tblLook w:val="04A0" w:firstRow="1" w:lastRow="0" w:firstColumn="1" w:lastColumn="0" w:noHBand="0" w:noVBand="1"/>
        </w:tblPrEx>
        <w:trPr>
          <w:trHeight w:val="282"/>
        </w:trPr>
        <w:tc>
          <w:tcPr>
            <w:tcW w:w="7195" w:type="dxa"/>
          </w:tcPr>
          <w:p w14:paraId="56AB42EE" w14:textId="77777777" w:rsidR="00ED778B" w:rsidRPr="00ED778B" w:rsidRDefault="00ED778B" w:rsidP="00ED778B">
            <w:pPr>
              <w:autoSpaceDE w:val="0"/>
              <w:autoSpaceDN w:val="0"/>
              <w:adjustRightInd w:val="0"/>
              <w:spacing w:line="240" w:lineRule="auto"/>
            </w:pPr>
            <w:r w:rsidRPr="00ED778B">
              <w:t>A patient with a neuropsychiatric manifestation and abnormal liver tests (</w:t>
            </w:r>
            <w:proofErr w:type="spellStart"/>
            <w:r w:rsidRPr="00ED778B">
              <w:t>e.g</w:t>
            </w:r>
            <w:proofErr w:type="spellEnd"/>
            <w:r w:rsidRPr="00ED778B">
              <w:t xml:space="preserve"> fatty liver) should prompt investigation for WD </w:t>
            </w:r>
          </w:p>
        </w:tc>
        <w:tc>
          <w:tcPr>
            <w:tcW w:w="2610" w:type="dxa"/>
          </w:tcPr>
          <w:p w14:paraId="03338B1E"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B6CAB87" w14:textId="77777777" w:rsidR="00ED778B" w:rsidRPr="00ED778B" w:rsidRDefault="00ED778B" w:rsidP="00ED778B">
            <w:pPr>
              <w:autoSpaceDE w:val="0"/>
              <w:autoSpaceDN w:val="0"/>
              <w:adjustRightInd w:val="0"/>
              <w:spacing w:line="240" w:lineRule="auto"/>
            </w:pPr>
            <w:r w:rsidRPr="00ED778B">
              <w:t xml:space="preserve">Agree: 100 </w:t>
            </w:r>
          </w:p>
          <w:p w14:paraId="42FD4BA3"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5ED7B2EC" w14:textId="77777777" w:rsidTr="00ED778B">
        <w:tblPrEx>
          <w:tblLook w:val="04A0" w:firstRow="1" w:lastRow="0" w:firstColumn="1" w:lastColumn="0" w:noHBand="0" w:noVBand="1"/>
        </w:tblPrEx>
        <w:trPr>
          <w:trHeight w:val="282"/>
        </w:trPr>
        <w:tc>
          <w:tcPr>
            <w:tcW w:w="7195" w:type="dxa"/>
          </w:tcPr>
          <w:p w14:paraId="6A537961"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low serum copper should prompt investigation for WD </w:t>
            </w:r>
          </w:p>
        </w:tc>
        <w:tc>
          <w:tcPr>
            <w:tcW w:w="2610" w:type="dxa"/>
          </w:tcPr>
          <w:p w14:paraId="1F646F4F"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B0EE0D8" w14:textId="77777777" w:rsidR="00ED778B" w:rsidRPr="00ED778B" w:rsidRDefault="00ED778B" w:rsidP="00ED778B">
            <w:pPr>
              <w:autoSpaceDE w:val="0"/>
              <w:autoSpaceDN w:val="0"/>
              <w:adjustRightInd w:val="0"/>
              <w:spacing w:line="240" w:lineRule="auto"/>
            </w:pPr>
            <w:r w:rsidRPr="00ED778B">
              <w:t xml:space="preserve">Agree: 100 </w:t>
            </w:r>
          </w:p>
          <w:p w14:paraId="34D4B2AF"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2A4F913D" w14:textId="77777777" w:rsidTr="00ED778B">
        <w:tblPrEx>
          <w:tblLook w:val="04A0" w:firstRow="1" w:lastRow="0" w:firstColumn="1" w:lastColumn="0" w:noHBand="0" w:noVBand="1"/>
        </w:tblPrEx>
        <w:trPr>
          <w:trHeight w:val="282"/>
        </w:trPr>
        <w:tc>
          <w:tcPr>
            <w:tcW w:w="7195" w:type="dxa"/>
          </w:tcPr>
          <w:p w14:paraId="13F7EF4A"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unexplained low platelets should prompt investigation for WD </w:t>
            </w:r>
          </w:p>
        </w:tc>
        <w:tc>
          <w:tcPr>
            <w:tcW w:w="2610" w:type="dxa"/>
          </w:tcPr>
          <w:p w14:paraId="29A39E69"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0500E249" w14:textId="77777777" w:rsidR="00ED778B" w:rsidRPr="00ED778B" w:rsidRDefault="00ED778B" w:rsidP="00ED778B">
            <w:pPr>
              <w:autoSpaceDE w:val="0"/>
              <w:autoSpaceDN w:val="0"/>
              <w:adjustRightInd w:val="0"/>
              <w:spacing w:line="240" w:lineRule="auto"/>
            </w:pPr>
            <w:r w:rsidRPr="00ED778B">
              <w:t xml:space="preserve">Agree: 91 </w:t>
            </w:r>
          </w:p>
          <w:p w14:paraId="0DF5D095" w14:textId="77777777" w:rsidR="00ED778B" w:rsidRPr="00ED778B" w:rsidRDefault="00ED778B" w:rsidP="00ED778B">
            <w:pPr>
              <w:autoSpaceDE w:val="0"/>
              <w:autoSpaceDN w:val="0"/>
              <w:adjustRightInd w:val="0"/>
              <w:spacing w:line="240" w:lineRule="auto"/>
            </w:pPr>
            <w:r w:rsidRPr="00ED778B">
              <w:t xml:space="preserve">Disagree: 9 </w:t>
            </w:r>
          </w:p>
        </w:tc>
      </w:tr>
      <w:tr w:rsidR="00ED778B" w:rsidRPr="00ED778B" w14:paraId="626FB8FE" w14:textId="77777777" w:rsidTr="00ED778B">
        <w:tblPrEx>
          <w:tblLook w:val="04A0" w:firstRow="1" w:lastRow="0" w:firstColumn="1" w:lastColumn="0" w:noHBand="0" w:noVBand="1"/>
        </w:tblPrEx>
        <w:trPr>
          <w:trHeight w:val="547"/>
        </w:trPr>
        <w:tc>
          <w:tcPr>
            <w:tcW w:w="7195" w:type="dxa"/>
          </w:tcPr>
          <w:p w14:paraId="498391F9"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elevated bilirubin should prompt investigation for WD </w:t>
            </w:r>
          </w:p>
        </w:tc>
        <w:tc>
          <w:tcPr>
            <w:tcW w:w="2610" w:type="dxa"/>
          </w:tcPr>
          <w:p w14:paraId="5783DBDE" w14:textId="77777777" w:rsidR="00ED778B" w:rsidRPr="00ED778B" w:rsidRDefault="00ED778B" w:rsidP="00ED778B">
            <w:pPr>
              <w:autoSpaceDE w:val="0"/>
              <w:autoSpaceDN w:val="0"/>
              <w:adjustRightInd w:val="0"/>
              <w:spacing w:line="240" w:lineRule="auto"/>
            </w:pPr>
            <w:r w:rsidRPr="00ED778B">
              <w:t xml:space="preserve">Three-point Likert scale </w:t>
            </w:r>
          </w:p>
        </w:tc>
        <w:tc>
          <w:tcPr>
            <w:tcW w:w="2435" w:type="dxa"/>
          </w:tcPr>
          <w:p w14:paraId="7896A864" w14:textId="77777777" w:rsidR="00ED778B" w:rsidRPr="00ED778B" w:rsidRDefault="00ED778B" w:rsidP="00ED778B">
            <w:pPr>
              <w:autoSpaceDE w:val="0"/>
              <w:autoSpaceDN w:val="0"/>
              <w:adjustRightInd w:val="0"/>
              <w:spacing w:line="240" w:lineRule="auto"/>
            </w:pPr>
            <w:r w:rsidRPr="00ED778B">
              <w:t xml:space="preserve">Agree: 100 </w:t>
            </w:r>
          </w:p>
          <w:p w14:paraId="46C6EEE0" w14:textId="77777777" w:rsidR="00ED778B" w:rsidRPr="00ED778B" w:rsidRDefault="00ED778B" w:rsidP="00ED778B">
            <w:pPr>
              <w:autoSpaceDE w:val="0"/>
              <w:autoSpaceDN w:val="0"/>
              <w:adjustRightInd w:val="0"/>
              <w:spacing w:line="240" w:lineRule="auto"/>
            </w:pPr>
            <w:r w:rsidRPr="00ED778B">
              <w:t xml:space="preserve">Neutral: 0 </w:t>
            </w:r>
          </w:p>
          <w:p w14:paraId="58C6EC9A"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5820CE3E" w14:textId="77777777" w:rsidTr="00ED778B">
        <w:tblPrEx>
          <w:tblLook w:val="04A0" w:firstRow="1" w:lastRow="0" w:firstColumn="1" w:lastColumn="0" w:noHBand="0" w:noVBand="1"/>
        </w:tblPrEx>
        <w:trPr>
          <w:trHeight w:val="282"/>
        </w:trPr>
        <w:tc>
          <w:tcPr>
            <w:tcW w:w="7195" w:type="dxa"/>
          </w:tcPr>
          <w:p w14:paraId="7318DB6F"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low platelet levels and signs of portal hypertension should prompt investigation for WD </w:t>
            </w:r>
          </w:p>
        </w:tc>
        <w:tc>
          <w:tcPr>
            <w:tcW w:w="2610" w:type="dxa"/>
          </w:tcPr>
          <w:p w14:paraId="1BA7387F"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792F2DAF" w14:textId="77777777" w:rsidR="00ED778B" w:rsidRPr="00ED778B" w:rsidRDefault="00ED778B" w:rsidP="00ED778B">
            <w:pPr>
              <w:autoSpaceDE w:val="0"/>
              <w:autoSpaceDN w:val="0"/>
              <w:adjustRightInd w:val="0"/>
              <w:spacing w:line="240" w:lineRule="auto"/>
            </w:pPr>
            <w:r w:rsidRPr="00ED778B">
              <w:t xml:space="preserve">Agree: 100 </w:t>
            </w:r>
          </w:p>
          <w:p w14:paraId="21F892B4"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4DBC3D3A" w14:textId="77777777" w:rsidTr="00ED778B">
        <w:tblPrEx>
          <w:tblLook w:val="04A0" w:firstRow="1" w:lastRow="0" w:firstColumn="1" w:lastColumn="0" w:noHBand="0" w:noVBand="1"/>
        </w:tblPrEx>
        <w:trPr>
          <w:trHeight w:val="277"/>
        </w:trPr>
        <w:tc>
          <w:tcPr>
            <w:tcW w:w="7195" w:type="dxa"/>
          </w:tcPr>
          <w:p w14:paraId="7D950BF8"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low platelet levels and sign of splenomegaly should prompt investigation for WD </w:t>
            </w:r>
          </w:p>
        </w:tc>
        <w:tc>
          <w:tcPr>
            <w:tcW w:w="2610" w:type="dxa"/>
          </w:tcPr>
          <w:p w14:paraId="59F91510"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43A9FD46" w14:textId="77777777" w:rsidR="00ED778B" w:rsidRPr="00ED778B" w:rsidRDefault="00ED778B" w:rsidP="00ED778B">
            <w:pPr>
              <w:autoSpaceDE w:val="0"/>
              <w:autoSpaceDN w:val="0"/>
              <w:adjustRightInd w:val="0"/>
              <w:spacing w:line="240" w:lineRule="auto"/>
            </w:pPr>
            <w:r w:rsidRPr="00ED778B">
              <w:t xml:space="preserve">Agree: 100 </w:t>
            </w:r>
          </w:p>
          <w:p w14:paraId="6B6646EF"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6DB80419" w14:textId="77777777" w:rsidTr="00ED778B">
        <w:tblPrEx>
          <w:tblLook w:val="04A0" w:firstRow="1" w:lastRow="0" w:firstColumn="1" w:lastColumn="0" w:noHBand="0" w:noVBand="1"/>
        </w:tblPrEx>
        <w:trPr>
          <w:trHeight w:val="282"/>
        </w:trPr>
        <w:tc>
          <w:tcPr>
            <w:tcW w:w="7195" w:type="dxa"/>
          </w:tcPr>
          <w:p w14:paraId="4985C465"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unexplained hemolytic anemia should prompt investigation for WD </w:t>
            </w:r>
          </w:p>
        </w:tc>
        <w:tc>
          <w:tcPr>
            <w:tcW w:w="2610" w:type="dxa"/>
          </w:tcPr>
          <w:p w14:paraId="2BCC26DE"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51FBD3C3" w14:textId="77777777" w:rsidR="00ED778B" w:rsidRPr="00ED778B" w:rsidRDefault="00ED778B" w:rsidP="00ED778B">
            <w:pPr>
              <w:autoSpaceDE w:val="0"/>
              <w:autoSpaceDN w:val="0"/>
              <w:adjustRightInd w:val="0"/>
              <w:spacing w:line="240" w:lineRule="auto"/>
            </w:pPr>
            <w:r w:rsidRPr="00ED778B">
              <w:t xml:space="preserve">Agree: 100 </w:t>
            </w:r>
          </w:p>
          <w:p w14:paraId="44F7B3C2"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5978DE84" w14:textId="77777777" w:rsidTr="00ED778B">
        <w:tblPrEx>
          <w:tblLook w:val="04A0" w:firstRow="1" w:lastRow="0" w:firstColumn="1" w:lastColumn="0" w:noHBand="0" w:noVBand="1"/>
        </w:tblPrEx>
        <w:trPr>
          <w:trHeight w:val="412"/>
        </w:trPr>
        <w:tc>
          <w:tcPr>
            <w:tcW w:w="7195" w:type="dxa"/>
          </w:tcPr>
          <w:p w14:paraId="47821F21"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MRI of brain with features that can be seen in WD, such as </w:t>
            </w:r>
            <w:proofErr w:type="spellStart"/>
            <w:r w:rsidRPr="00ED778B">
              <w:t>tectal</w:t>
            </w:r>
            <w:proofErr w:type="spellEnd"/>
            <w:r w:rsidRPr="00ED778B">
              <w:t xml:space="preserve"> plate hyperintensity, should prompt investigation for WD </w:t>
            </w:r>
          </w:p>
        </w:tc>
        <w:tc>
          <w:tcPr>
            <w:tcW w:w="2610" w:type="dxa"/>
          </w:tcPr>
          <w:p w14:paraId="65F10C21"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6B6B3157" w14:textId="77777777" w:rsidR="00ED778B" w:rsidRPr="00ED778B" w:rsidRDefault="00ED778B" w:rsidP="00ED778B">
            <w:pPr>
              <w:autoSpaceDE w:val="0"/>
              <w:autoSpaceDN w:val="0"/>
              <w:adjustRightInd w:val="0"/>
              <w:spacing w:line="240" w:lineRule="auto"/>
            </w:pPr>
            <w:r w:rsidRPr="00ED778B">
              <w:t xml:space="preserve">Agree: 100 </w:t>
            </w:r>
          </w:p>
          <w:p w14:paraId="0A50D144" w14:textId="77777777" w:rsidR="00ED778B" w:rsidRPr="00ED778B" w:rsidRDefault="00ED778B" w:rsidP="00ED778B">
            <w:pPr>
              <w:autoSpaceDE w:val="0"/>
              <w:autoSpaceDN w:val="0"/>
              <w:adjustRightInd w:val="0"/>
              <w:spacing w:line="240" w:lineRule="auto"/>
            </w:pPr>
            <w:r w:rsidRPr="00ED778B">
              <w:t xml:space="preserve">Disagree: 0 </w:t>
            </w:r>
          </w:p>
        </w:tc>
      </w:tr>
      <w:tr w:rsidR="00ED778B" w:rsidRPr="00ED778B" w14:paraId="1E37A9AE" w14:textId="77777777" w:rsidTr="00ED778B">
        <w:tblPrEx>
          <w:tblLook w:val="04A0" w:firstRow="1" w:lastRow="0" w:firstColumn="1" w:lastColumn="0" w:noHBand="0" w:noVBand="1"/>
        </w:tblPrEx>
        <w:trPr>
          <w:trHeight w:val="417"/>
        </w:trPr>
        <w:tc>
          <w:tcPr>
            <w:tcW w:w="7195" w:type="dxa"/>
          </w:tcPr>
          <w:p w14:paraId="0CFD4C5E" w14:textId="77777777" w:rsidR="00ED778B" w:rsidRPr="00ED778B" w:rsidRDefault="00ED778B" w:rsidP="00ED778B">
            <w:pPr>
              <w:autoSpaceDE w:val="0"/>
              <w:autoSpaceDN w:val="0"/>
              <w:adjustRightInd w:val="0"/>
              <w:spacing w:line="240" w:lineRule="auto"/>
            </w:pPr>
            <w:r w:rsidRPr="00ED778B">
              <w:t xml:space="preserve">A patient with a neuropsychiatric manifestation and MRI brain abnormalities that can be seen in WD of the basal ganglia, thalamus and/or brainstem should prompt investigation for WD </w:t>
            </w:r>
          </w:p>
        </w:tc>
        <w:tc>
          <w:tcPr>
            <w:tcW w:w="2610" w:type="dxa"/>
          </w:tcPr>
          <w:p w14:paraId="6C676087" w14:textId="77777777" w:rsidR="00ED778B" w:rsidRPr="00ED778B" w:rsidRDefault="00ED778B" w:rsidP="00ED778B">
            <w:pPr>
              <w:autoSpaceDE w:val="0"/>
              <w:autoSpaceDN w:val="0"/>
              <w:adjustRightInd w:val="0"/>
              <w:spacing w:line="240" w:lineRule="auto"/>
            </w:pPr>
            <w:r w:rsidRPr="00ED778B">
              <w:t xml:space="preserve">Binary scale </w:t>
            </w:r>
          </w:p>
        </w:tc>
        <w:tc>
          <w:tcPr>
            <w:tcW w:w="2435" w:type="dxa"/>
          </w:tcPr>
          <w:p w14:paraId="54EF0597" w14:textId="77777777" w:rsidR="00ED778B" w:rsidRPr="00ED778B" w:rsidRDefault="00ED778B" w:rsidP="00ED778B">
            <w:pPr>
              <w:autoSpaceDE w:val="0"/>
              <w:autoSpaceDN w:val="0"/>
              <w:adjustRightInd w:val="0"/>
              <w:spacing w:line="240" w:lineRule="auto"/>
            </w:pPr>
            <w:r w:rsidRPr="00ED778B">
              <w:t xml:space="preserve">Agree: 100 </w:t>
            </w:r>
          </w:p>
          <w:p w14:paraId="70B65715" w14:textId="77777777" w:rsidR="00ED778B" w:rsidRPr="00ED778B" w:rsidRDefault="00ED778B" w:rsidP="00ED778B">
            <w:pPr>
              <w:autoSpaceDE w:val="0"/>
              <w:autoSpaceDN w:val="0"/>
              <w:adjustRightInd w:val="0"/>
              <w:spacing w:line="240" w:lineRule="auto"/>
            </w:pPr>
            <w:r w:rsidRPr="00ED778B">
              <w:t xml:space="preserve">Disagree: 0 </w:t>
            </w:r>
          </w:p>
        </w:tc>
      </w:tr>
    </w:tbl>
    <w:p w14:paraId="68B15AC7" w14:textId="045898DF" w:rsidR="00846872" w:rsidRDefault="00846872" w:rsidP="00ED778B">
      <w:pPr>
        <w:autoSpaceDE w:val="0"/>
        <w:autoSpaceDN w:val="0"/>
        <w:adjustRightInd w:val="0"/>
        <w:spacing w:after="0" w:line="240" w:lineRule="auto"/>
      </w:pPr>
    </w:p>
    <w:p w14:paraId="18C344E7" w14:textId="4D3988CE" w:rsidR="00846872" w:rsidRPr="00274718" w:rsidRDefault="00274718" w:rsidP="00274718">
      <w:pPr>
        <w:rPr>
          <w:b/>
          <w:bCs/>
        </w:rPr>
      </w:pPr>
      <w:r w:rsidRPr="00274718">
        <w:rPr>
          <w:b/>
          <w:bCs/>
        </w:rPr>
        <w:t>Section 3: Minimal Diagnostic Tests and/or Examinations for WD Diagnosis</w:t>
      </w:r>
    </w:p>
    <w:tbl>
      <w:tblPr>
        <w:tblStyle w:val="TableGrid"/>
        <w:tblW w:w="0" w:type="auto"/>
        <w:tblLayout w:type="fixed"/>
        <w:tblLook w:val="0000" w:firstRow="0" w:lastRow="0" w:firstColumn="0" w:lastColumn="0" w:noHBand="0" w:noVBand="0"/>
      </w:tblPr>
      <w:tblGrid>
        <w:gridCol w:w="7195"/>
        <w:gridCol w:w="2610"/>
        <w:gridCol w:w="2430"/>
      </w:tblGrid>
      <w:tr w:rsidR="00274718" w:rsidRPr="00274718" w14:paraId="7B8A952E" w14:textId="77777777" w:rsidTr="00274718">
        <w:trPr>
          <w:trHeight w:val="287"/>
        </w:trPr>
        <w:tc>
          <w:tcPr>
            <w:tcW w:w="7195" w:type="dxa"/>
          </w:tcPr>
          <w:p w14:paraId="469878ED" w14:textId="77777777" w:rsidR="00274718" w:rsidRPr="00274718" w:rsidRDefault="00274718" w:rsidP="00274718">
            <w:pPr>
              <w:autoSpaceDE w:val="0"/>
              <w:autoSpaceDN w:val="0"/>
              <w:adjustRightInd w:val="0"/>
              <w:spacing w:line="240" w:lineRule="auto"/>
              <w:rPr>
                <w:b/>
                <w:bCs/>
              </w:rPr>
            </w:pPr>
            <w:r w:rsidRPr="00274718">
              <w:rPr>
                <w:b/>
                <w:bCs/>
              </w:rPr>
              <w:t xml:space="preserve">Statement </w:t>
            </w:r>
          </w:p>
        </w:tc>
        <w:tc>
          <w:tcPr>
            <w:tcW w:w="2610" w:type="dxa"/>
          </w:tcPr>
          <w:p w14:paraId="6263EBBF" w14:textId="77777777" w:rsidR="00274718" w:rsidRPr="00274718" w:rsidRDefault="00274718" w:rsidP="00274718">
            <w:pPr>
              <w:autoSpaceDE w:val="0"/>
              <w:autoSpaceDN w:val="0"/>
              <w:adjustRightInd w:val="0"/>
              <w:spacing w:line="240" w:lineRule="auto"/>
              <w:rPr>
                <w:b/>
                <w:bCs/>
              </w:rPr>
            </w:pPr>
            <w:r w:rsidRPr="00274718">
              <w:rPr>
                <w:b/>
                <w:bCs/>
              </w:rPr>
              <w:t xml:space="preserve">Response option </w:t>
            </w:r>
          </w:p>
        </w:tc>
        <w:tc>
          <w:tcPr>
            <w:tcW w:w="2430" w:type="dxa"/>
          </w:tcPr>
          <w:p w14:paraId="2E57DB73" w14:textId="77777777" w:rsidR="00274718" w:rsidRPr="00274718" w:rsidRDefault="00274718" w:rsidP="00274718">
            <w:pPr>
              <w:autoSpaceDE w:val="0"/>
              <w:autoSpaceDN w:val="0"/>
              <w:adjustRightInd w:val="0"/>
              <w:spacing w:line="240" w:lineRule="auto"/>
              <w:rPr>
                <w:b/>
                <w:bCs/>
              </w:rPr>
            </w:pPr>
            <w:r w:rsidRPr="00274718">
              <w:rPr>
                <w:b/>
                <w:bCs/>
              </w:rPr>
              <w:t xml:space="preserve">Frequency (%) </w:t>
            </w:r>
          </w:p>
        </w:tc>
      </w:tr>
      <w:tr w:rsidR="00274718" w:rsidRPr="00274718" w14:paraId="4CB48CA0" w14:textId="77777777" w:rsidTr="00274718">
        <w:trPr>
          <w:trHeight w:val="417"/>
        </w:trPr>
        <w:tc>
          <w:tcPr>
            <w:tcW w:w="7195" w:type="dxa"/>
          </w:tcPr>
          <w:p w14:paraId="0E89EDB7"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the serum ceruloplasmin test (value of &lt;10 mg/dl favors the diagnosis of WD) </w:t>
            </w:r>
          </w:p>
        </w:tc>
        <w:tc>
          <w:tcPr>
            <w:tcW w:w="2610" w:type="dxa"/>
          </w:tcPr>
          <w:p w14:paraId="5C713D73"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7F4F58EA" w14:textId="77777777" w:rsidR="00274718" w:rsidRPr="00274718" w:rsidRDefault="00274718" w:rsidP="00274718">
            <w:pPr>
              <w:autoSpaceDE w:val="0"/>
              <w:autoSpaceDN w:val="0"/>
              <w:adjustRightInd w:val="0"/>
              <w:spacing w:line="240" w:lineRule="auto"/>
            </w:pPr>
            <w:r w:rsidRPr="00274718">
              <w:t xml:space="preserve">Agree: 100 </w:t>
            </w:r>
          </w:p>
          <w:p w14:paraId="2212F7AE"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0FA76D49" w14:textId="77777777" w:rsidTr="00274718">
        <w:trPr>
          <w:trHeight w:val="417"/>
        </w:trPr>
        <w:tc>
          <w:tcPr>
            <w:tcW w:w="7195" w:type="dxa"/>
          </w:tcPr>
          <w:p w14:paraId="4583BBBA"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the </w:t>
            </w:r>
            <w:proofErr w:type="gramStart"/>
            <w:r w:rsidRPr="00274718">
              <w:t>twenty-four hour</w:t>
            </w:r>
            <w:proofErr w:type="gramEnd"/>
            <w:r w:rsidRPr="00274718">
              <w:t xml:space="preserve"> urine copper test (value of &gt;100 </w:t>
            </w:r>
            <w:proofErr w:type="spellStart"/>
            <w:r w:rsidRPr="00274718">
              <w:t>μg</w:t>
            </w:r>
            <w:proofErr w:type="spellEnd"/>
            <w:r w:rsidRPr="00274718">
              <w:t xml:space="preserve">/24hr favors the diagnosis of WD) </w:t>
            </w:r>
          </w:p>
        </w:tc>
        <w:tc>
          <w:tcPr>
            <w:tcW w:w="2610" w:type="dxa"/>
          </w:tcPr>
          <w:p w14:paraId="69C5B419"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609B01A4" w14:textId="77777777" w:rsidR="00274718" w:rsidRPr="00274718" w:rsidRDefault="00274718" w:rsidP="00274718">
            <w:pPr>
              <w:autoSpaceDE w:val="0"/>
              <w:autoSpaceDN w:val="0"/>
              <w:adjustRightInd w:val="0"/>
              <w:spacing w:line="240" w:lineRule="auto"/>
            </w:pPr>
            <w:r w:rsidRPr="00274718">
              <w:t xml:space="preserve">Agree: 100 </w:t>
            </w:r>
          </w:p>
          <w:p w14:paraId="359AD342"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558F4EEB" w14:textId="77777777" w:rsidTr="00274718">
        <w:trPr>
          <w:trHeight w:val="417"/>
        </w:trPr>
        <w:tc>
          <w:tcPr>
            <w:tcW w:w="7195" w:type="dxa"/>
          </w:tcPr>
          <w:p w14:paraId="251848FC" w14:textId="77777777" w:rsidR="00274718" w:rsidRPr="00274718" w:rsidRDefault="00274718" w:rsidP="00274718">
            <w:pPr>
              <w:autoSpaceDE w:val="0"/>
              <w:autoSpaceDN w:val="0"/>
              <w:adjustRightInd w:val="0"/>
              <w:spacing w:line="240" w:lineRule="auto"/>
            </w:pPr>
            <w:r w:rsidRPr="00274718">
              <w:lastRenderedPageBreak/>
              <w:t>A minimal diagnostic test and/or examination to confirm the diagnosis of WD is examination for KF rings (</w:t>
            </w:r>
            <w:proofErr w:type="gramStart"/>
            <w:r w:rsidRPr="00274718">
              <w:t>e.g.</w:t>
            </w:r>
            <w:proofErr w:type="gramEnd"/>
            <w:r w:rsidRPr="00274718">
              <w:t xml:space="preserve"> through optical tomography, slit lamp examination) </w:t>
            </w:r>
          </w:p>
        </w:tc>
        <w:tc>
          <w:tcPr>
            <w:tcW w:w="2610" w:type="dxa"/>
          </w:tcPr>
          <w:p w14:paraId="2FB4BF9E"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4427E298" w14:textId="77777777" w:rsidR="00274718" w:rsidRPr="00274718" w:rsidRDefault="00274718" w:rsidP="00274718">
            <w:pPr>
              <w:autoSpaceDE w:val="0"/>
              <w:autoSpaceDN w:val="0"/>
              <w:adjustRightInd w:val="0"/>
              <w:spacing w:line="240" w:lineRule="auto"/>
            </w:pPr>
            <w:r w:rsidRPr="00274718">
              <w:t xml:space="preserve">Agree: 100 </w:t>
            </w:r>
          </w:p>
          <w:p w14:paraId="492CC506"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2C06BB25" w14:textId="77777777" w:rsidTr="00274718">
        <w:trPr>
          <w:trHeight w:val="282"/>
        </w:trPr>
        <w:tc>
          <w:tcPr>
            <w:tcW w:w="7195" w:type="dxa"/>
          </w:tcPr>
          <w:p w14:paraId="75D3821B"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checking for stigmata of liver disease </w:t>
            </w:r>
          </w:p>
        </w:tc>
        <w:tc>
          <w:tcPr>
            <w:tcW w:w="2610" w:type="dxa"/>
          </w:tcPr>
          <w:p w14:paraId="4E3345DC"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200BF319" w14:textId="77777777" w:rsidR="00274718" w:rsidRPr="00274718" w:rsidRDefault="00274718" w:rsidP="00274718">
            <w:pPr>
              <w:autoSpaceDE w:val="0"/>
              <w:autoSpaceDN w:val="0"/>
              <w:adjustRightInd w:val="0"/>
              <w:spacing w:line="240" w:lineRule="auto"/>
            </w:pPr>
            <w:r w:rsidRPr="00274718">
              <w:t xml:space="preserve">Agree: 100 </w:t>
            </w:r>
          </w:p>
          <w:p w14:paraId="0579C853"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2DBD35A4" w14:textId="77777777" w:rsidTr="00274718">
        <w:trPr>
          <w:trHeight w:val="282"/>
        </w:trPr>
        <w:tc>
          <w:tcPr>
            <w:tcW w:w="7195" w:type="dxa"/>
          </w:tcPr>
          <w:p w14:paraId="19464D9D"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a comprehensive neurologic exam </w:t>
            </w:r>
          </w:p>
        </w:tc>
        <w:tc>
          <w:tcPr>
            <w:tcW w:w="2610" w:type="dxa"/>
          </w:tcPr>
          <w:p w14:paraId="391C4B57"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0D831124" w14:textId="77777777" w:rsidR="00274718" w:rsidRPr="00274718" w:rsidRDefault="00274718" w:rsidP="00274718">
            <w:pPr>
              <w:autoSpaceDE w:val="0"/>
              <w:autoSpaceDN w:val="0"/>
              <w:adjustRightInd w:val="0"/>
              <w:spacing w:line="240" w:lineRule="auto"/>
            </w:pPr>
            <w:r w:rsidRPr="00274718">
              <w:t xml:space="preserve">Agree: 100 </w:t>
            </w:r>
          </w:p>
          <w:p w14:paraId="78353EF5"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6F2EC8A2" w14:textId="77777777" w:rsidTr="00274718">
        <w:trPr>
          <w:trHeight w:val="552"/>
        </w:trPr>
        <w:tc>
          <w:tcPr>
            <w:tcW w:w="7195" w:type="dxa"/>
          </w:tcPr>
          <w:p w14:paraId="4EBF9923"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assessing for a family history of WD </w:t>
            </w:r>
          </w:p>
        </w:tc>
        <w:tc>
          <w:tcPr>
            <w:tcW w:w="2610" w:type="dxa"/>
          </w:tcPr>
          <w:p w14:paraId="2762B546" w14:textId="77777777" w:rsidR="00274718" w:rsidRPr="00274718" w:rsidRDefault="00274718" w:rsidP="00274718">
            <w:pPr>
              <w:autoSpaceDE w:val="0"/>
              <w:autoSpaceDN w:val="0"/>
              <w:adjustRightInd w:val="0"/>
              <w:spacing w:line="240" w:lineRule="auto"/>
            </w:pPr>
            <w:r w:rsidRPr="00274718">
              <w:t xml:space="preserve">Three-point Likert scale </w:t>
            </w:r>
          </w:p>
        </w:tc>
        <w:tc>
          <w:tcPr>
            <w:tcW w:w="2430" w:type="dxa"/>
          </w:tcPr>
          <w:p w14:paraId="10D104F1" w14:textId="77777777" w:rsidR="00274718" w:rsidRPr="00274718" w:rsidRDefault="00274718" w:rsidP="00274718">
            <w:pPr>
              <w:autoSpaceDE w:val="0"/>
              <w:autoSpaceDN w:val="0"/>
              <w:adjustRightInd w:val="0"/>
              <w:spacing w:line="240" w:lineRule="auto"/>
            </w:pPr>
            <w:r w:rsidRPr="00274718">
              <w:t xml:space="preserve">Agree: 91 </w:t>
            </w:r>
          </w:p>
          <w:p w14:paraId="3DB7421B" w14:textId="77777777" w:rsidR="00274718" w:rsidRPr="00274718" w:rsidRDefault="00274718" w:rsidP="00274718">
            <w:pPr>
              <w:autoSpaceDE w:val="0"/>
              <w:autoSpaceDN w:val="0"/>
              <w:adjustRightInd w:val="0"/>
              <w:spacing w:line="240" w:lineRule="auto"/>
            </w:pPr>
            <w:r w:rsidRPr="00274718">
              <w:t xml:space="preserve">Neutral: 9 </w:t>
            </w:r>
          </w:p>
          <w:p w14:paraId="3A6FD442"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0CC03B49" w14:textId="77777777" w:rsidTr="00274718">
        <w:trPr>
          <w:trHeight w:val="547"/>
        </w:trPr>
        <w:tc>
          <w:tcPr>
            <w:tcW w:w="7195" w:type="dxa"/>
          </w:tcPr>
          <w:p w14:paraId="70D3D4D4"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an MRI of the brain (if there are neurological findings) </w:t>
            </w:r>
          </w:p>
        </w:tc>
        <w:tc>
          <w:tcPr>
            <w:tcW w:w="2610" w:type="dxa"/>
          </w:tcPr>
          <w:p w14:paraId="0998AB1A" w14:textId="77777777" w:rsidR="00274718" w:rsidRPr="00274718" w:rsidRDefault="00274718" w:rsidP="00274718">
            <w:pPr>
              <w:autoSpaceDE w:val="0"/>
              <w:autoSpaceDN w:val="0"/>
              <w:adjustRightInd w:val="0"/>
              <w:spacing w:line="240" w:lineRule="auto"/>
            </w:pPr>
            <w:r w:rsidRPr="00274718">
              <w:t xml:space="preserve">Three-point Likert scale </w:t>
            </w:r>
          </w:p>
        </w:tc>
        <w:tc>
          <w:tcPr>
            <w:tcW w:w="2430" w:type="dxa"/>
          </w:tcPr>
          <w:p w14:paraId="40E8AF14" w14:textId="77777777" w:rsidR="00274718" w:rsidRPr="00274718" w:rsidRDefault="00274718" w:rsidP="00274718">
            <w:pPr>
              <w:autoSpaceDE w:val="0"/>
              <w:autoSpaceDN w:val="0"/>
              <w:adjustRightInd w:val="0"/>
              <w:spacing w:line="240" w:lineRule="auto"/>
            </w:pPr>
            <w:r w:rsidRPr="00274718">
              <w:t xml:space="preserve">Agree: 91 </w:t>
            </w:r>
          </w:p>
          <w:p w14:paraId="399179AB" w14:textId="77777777" w:rsidR="00274718" w:rsidRPr="00274718" w:rsidRDefault="00274718" w:rsidP="00274718">
            <w:pPr>
              <w:autoSpaceDE w:val="0"/>
              <w:autoSpaceDN w:val="0"/>
              <w:adjustRightInd w:val="0"/>
              <w:spacing w:line="240" w:lineRule="auto"/>
            </w:pPr>
            <w:r w:rsidRPr="00274718">
              <w:t xml:space="preserve">Neutral: 0 </w:t>
            </w:r>
          </w:p>
          <w:p w14:paraId="1CF56213" w14:textId="77777777" w:rsidR="00274718" w:rsidRPr="00274718" w:rsidRDefault="00274718" w:rsidP="00274718">
            <w:pPr>
              <w:autoSpaceDE w:val="0"/>
              <w:autoSpaceDN w:val="0"/>
              <w:adjustRightInd w:val="0"/>
              <w:spacing w:line="240" w:lineRule="auto"/>
            </w:pPr>
            <w:r w:rsidRPr="00274718">
              <w:t xml:space="preserve">Disagree: 9 </w:t>
            </w:r>
          </w:p>
        </w:tc>
      </w:tr>
      <w:tr w:rsidR="00274718" w:rsidRPr="00274718" w14:paraId="58114C92" w14:textId="77777777" w:rsidTr="00274718">
        <w:trPr>
          <w:trHeight w:val="552"/>
        </w:trPr>
        <w:tc>
          <w:tcPr>
            <w:tcW w:w="7195" w:type="dxa"/>
          </w:tcPr>
          <w:p w14:paraId="45AF24D4" w14:textId="77777777" w:rsidR="00274718" w:rsidRPr="00274718" w:rsidRDefault="00274718" w:rsidP="00274718">
            <w:pPr>
              <w:autoSpaceDE w:val="0"/>
              <w:autoSpaceDN w:val="0"/>
              <w:adjustRightInd w:val="0"/>
              <w:spacing w:line="240" w:lineRule="auto"/>
            </w:pPr>
            <w:r w:rsidRPr="00274718">
              <w:t xml:space="preserve">A minimal diagnostic test and/or examination to confirm the diagnosis of WD is a complete blood count (CBC) </w:t>
            </w:r>
          </w:p>
        </w:tc>
        <w:tc>
          <w:tcPr>
            <w:tcW w:w="2610" w:type="dxa"/>
          </w:tcPr>
          <w:p w14:paraId="6B24B387" w14:textId="77777777" w:rsidR="00274718" w:rsidRPr="00274718" w:rsidRDefault="00274718" w:rsidP="00274718">
            <w:pPr>
              <w:autoSpaceDE w:val="0"/>
              <w:autoSpaceDN w:val="0"/>
              <w:adjustRightInd w:val="0"/>
              <w:spacing w:line="240" w:lineRule="auto"/>
            </w:pPr>
            <w:r w:rsidRPr="00274718">
              <w:t xml:space="preserve">Three-point Likert scale </w:t>
            </w:r>
          </w:p>
        </w:tc>
        <w:tc>
          <w:tcPr>
            <w:tcW w:w="2430" w:type="dxa"/>
          </w:tcPr>
          <w:p w14:paraId="7A082C10" w14:textId="77777777" w:rsidR="00274718" w:rsidRPr="00274718" w:rsidRDefault="00274718" w:rsidP="00274718">
            <w:pPr>
              <w:autoSpaceDE w:val="0"/>
              <w:autoSpaceDN w:val="0"/>
              <w:adjustRightInd w:val="0"/>
              <w:spacing w:line="240" w:lineRule="auto"/>
            </w:pPr>
            <w:r w:rsidRPr="00274718">
              <w:t xml:space="preserve">Agree: 91 </w:t>
            </w:r>
          </w:p>
          <w:p w14:paraId="268F62EA" w14:textId="77777777" w:rsidR="00274718" w:rsidRPr="00274718" w:rsidRDefault="00274718" w:rsidP="00274718">
            <w:pPr>
              <w:autoSpaceDE w:val="0"/>
              <w:autoSpaceDN w:val="0"/>
              <w:adjustRightInd w:val="0"/>
              <w:spacing w:line="240" w:lineRule="auto"/>
            </w:pPr>
            <w:r w:rsidRPr="00274718">
              <w:t xml:space="preserve">Neutral: 9 </w:t>
            </w:r>
          </w:p>
          <w:p w14:paraId="65D283A5"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68C34EF7" w14:textId="77777777" w:rsidTr="00274718">
        <w:trPr>
          <w:trHeight w:val="282"/>
        </w:trPr>
        <w:tc>
          <w:tcPr>
            <w:tcW w:w="7195" w:type="dxa"/>
          </w:tcPr>
          <w:p w14:paraId="2AB37201" w14:textId="77777777" w:rsidR="00274718" w:rsidRPr="00274718" w:rsidRDefault="00274718" w:rsidP="00274718">
            <w:pPr>
              <w:autoSpaceDE w:val="0"/>
              <w:autoSpaceDN w:val="0"/>
              <w:adjustRightInd w:val="0"/>
              <w:spacing w:line="240" w:lineRule="auto"/>
            </w:pPr>
            <w:r w:rsidRPr="00274718">
              <w:t>A minimal diagnostic test and/or examination to confirm the diagnosis of WD is a hepatic panel (</w:t>
            </w:r>
            <w:proofErr w:type="gramStart"/>
            <w:r w:rsidRPr="00274718">
              <w:t>ALP,AST</w:t>
            </w:r>
            <w:proofErr w:type="gramEnd"/>
            <w:r w:rsidRPr="00274718">
              <w:t xml:space="preserve"> ALT, bilirubin) </w:t>
            </w:r>
          </w:p>
        </w:tc>
        <w:tc>
          <w:tcPr>
            <w:tcW w:w="2610" w:type="dxa"/>
          </w:tcPr>
          <w:p w14:paraId="41295898"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6A389CF4" w14:textId="77777777" w:rsidR="00274718" w:rsidRPr="00274718" w:rsidRDefault="00274718" w:rsidP="00274718">
            <w:pPr>
              <w:autoSpaceDE w:val="0"/>
              <w:autoSpaceDN w:val="0"/>
              <w:adjustRightInd w:val="0"/>
              <w:spacing w:line="240" w:lineRule="auto"/>
            </w:pPr>
            <w:r w:rsidRPr="00274718">
              <w:t xml:space="preserve">Agree: 100 </w:t>
            </w:r>
          </w:p>
          <w:p w14:paraId="18EA1F66" w14:textId="77777777" w:rsidR="00274718" w:rsidRPr="00274718" w:rsidRDefault="00274718" w:rsidP="00274718">
            <w:pPr>
              <w:autoSpaceDE w:val="0"/>
              <w:autoSpaceDN w:val="0"/>
              <w:adjustRightInd w:val="0"/>
              <w:spacing w:line="240" w:lineRule="auto"/>
            </w:pPr>
            <w:r w:rsidRPr="00274718">
              <w:t xml:space="preserve">Disagree: 0 </w:t>
            </w:r>
          </w:p>
        </w:tc>
      </w:tr>
    </w:tbl>
    <w:p w14:paraId="0F3E9A74" w14:textId="77777777" w:rsidR="00274718" w:rsidRDefault="00274718" w:rsidP="00274718"/>
    <w:p w14:paraId="5C2693B3" w14:textId="58036B6A" w:rsidR="00846872" w:rsidRPr="00274718" w:rsidRDefault="00274718" w:rsidP="00EE6812">
      <w:pPr>
        <w:rPr>
          <w:b/>
          <w:bCs/>
        </w:rPr>
      </w:pPr>
      <w:r w:rsidRPr="00274718">
        <w:rPr>
          <w:b/>
          <w:bCs/>
        </w:rPr>
        <w:t>Section 4: Screening and Features of Diagnostic Tests and Examinations for WD Diagnosis</w:t>
      </w:r>
    </w:p>
    <w:tbl>
      <w:tblPr>
        <w:tblStyle w:val="TableGrid"/>
        <w:tblW w:w="0" w:type="auto"/>
        <w:tblLayout w:type="fixed"/>
        <w:tblLook w:val="0020" w:firstRow="1" w:lastRow="0" w:firstColumn="0" w:lastColumn="0" w:noHBand="0" w:noVBand="0"/>
      </w:tblPr>
      <w:tblGrid>
        <w:gridCol w:w="7195"/>
        <w:gridCol w:w="2610"/>
        <w:gridCol w:w="2430"/>
      </w:tblGrid>
      <w:tr w:rsidR="00274718" w:rsidRPr="00274718" w14:paraId="0661FAC8" w14:textId="77777777" w:rsidTr="00C55E7E">
        <w:trPr>
          <w:trHeight w:val="287"/>
        </w:trPr>
        <w:tc>
          <w:tcPr>
            <w:tcW w:w="7195" w:type="dxa"/>
          </w:tcPr>
          <w:p w14:paraId="24F92280" w14:textId="77777777" w:rsidR="00274718" w:rsidRPr="00274718" w:rsidRDefault="00274718" w:rsidP="00274718">
            <w:pPr>
              <w:autoSpaceDE w:val="0"/>
              <w:autoSpaceDN w:val="0"/>
              <w:adjustRightInd w:val="0"/>
              <w:spacing w:line="240" w:lineRule="auto"/>
            </w:pPr>
            <w:r w:rsidRPr="00274718">
              <w:t xml:space="preserve">Statement </w:t>
            </w:r>
          </w:p>
        </w:tc>
        <w:tc>
          <w:tcPr>
            <w:tcW w:w="2610" w:type="dxa"/>
          </w:tcPr>
          <w:p w14:paraId="04AD47E5" w14:textId="77777777" w:rsidR="00274718" w:rsidRPr="00274718" w:rsidRDefault="00274718" w:rsidP="00274718">
            <w:pPr>
              <w:autoSpaceDE w:val="0"/>
              <w:autoSpaceDN w:val="0"/>
              <w:adjustRightInd w:val="0"/>
              <w:spacing w:line="240" w:lineRule="auto"/>
            </w:pPr>
            <w:r w:rsidRPr="00274718">
              <w:t xml:space="preserve">Response option </w:t>
            </w:r>
          </w:p>
        </w:tc>
        <w:tc>
          <w:tcPr>
            <w:tcW w:w="2430" w:type="dxa"/>
          </w:tcPr>
          <w:p w14:paraId="06ABC2EF" w14:textId="77777777" w:rsidR="00274718" w:rsidRPr="00274718" w:rsidRDefault="00274718" w:rsidP="00274718">
            <w:pPr>
              <w:autoSpaceDE w:val="0"/>
              <w:autoSpaceDN w:val="0"/>
              <w:adjustRightInd w:val="0"/>
              <w:spacing w:line="240" w:lineRule="auto"/>
            </w:pPr>
            <w:r w:rsidRPr="00274718">
              <w:t xml:space="preserve">Frequency (%) </w:t>
            </w:r>
          </w:p>
        </w:tc>
      </w:tr>
      <w:tr w:rsidR="00274718" w:rsidRPr="00274718" w14:paraId="51CDC6E9" w14:textId="77777777" w:rsidTr="00C55E7E">
        <w:trPr>
          <w:trHeight w:val="552"/>
        </w:trPr>
        <w:tc>
          <w:tcPr>
            <w:tcW w:w="7195" w:type="dxa"/>
          </w:tcPr>
          <w:p w14:paraId="77DE87B8" w14:textId="77777777" w:rsidR="00274718" w:rsidRPr="00274718" w:rsidRDefault="00274718" w:rsidP="00274718">
            <w:pPr>
              <w:autoSpaceDE w:val="0"/>
              <w:autoSpaceDN w:val="0"/>
              <w:adjustRightInd w:val="0"/>
              <w:spacing w:line="240" w:lineRule="auto"/>
            </w:pPr>
            <w:r w:rsidRPr="00274718">
              <w:t xml:space="preserve">With </w:t>
            </w:r>
            <w:proofErr w:type="gramStart"/>
            <w:r w:rsidRPr="00274718">
              <w:t>Twenty-four hour</w:t>
            </w:r>
            <w:proofErr w:type="gramEnd"/>
            <w:r w:rsidRPr="00274718">
              <w:t xml:space="preserve"> urine copper tests, lower levels (&gt;40 </w:t>
            </w:r>
            <w:proofErr w:type="spellStart"/>
            <w:r w:rsidRPr="00274718">
              <w:t>μg</w:t>
            </w:r>
            <w:proofErr w:type="spellEnd"/>
            <w:r w:rsidRPr="00274718">
              <w:t xml:space="preserve">/24 hours) have been recommended especially for asymptomatic siblings but is less specific </w:t>
            </w:r>
          </w:p>
        </w:tc>
        <w:tc>
          <w:tcPr>
            <w:tcW w:w="2610" w:type="dxa"/>
          </w:tcPr>
          <w:p w14:paraId="2F099F79" w14:textId="77777777" w:rsidR="00274718" w:rsidRPr="00274718" w:rsidRDefault="00274718" w:rsidP="00274718">
            <w:pPr>
              <w:autoSpaceDE w:val="0"/>
              <w:autoSpaceDN w:val="0"/>
              <w:adjustRightInd w:val="0"/>
              <w:spacing w:line="240" w:lineRule="auto"/>
            </w:pPr>
            <w:r w:rsidRPr="00274718">
              <w:t xml:space="preserve">Three-point Likert scale </w:t>
            </w:r>
          </w:p>
        </w:tc>
        <w:tc>
          <w:tcPr>
            <w:tcW w:w="2430" w:type="dxa"/>
          </w:tcPr>
          <w:p w14:paraId="1F37A1BA" w14:textId="77777777" w:rsidR="00274718" w:rsidRPr="00274718" w:rsidRDefault="00274718" w:rsidP="00274718">
            <w:pPr>
              <w:autoSpaceDE w:val="0"/>
              <w:autoSpaceDN w:val="0"/>
              <w:adjustRightInd w:val="0"/>
              <w:spacing w:line="240" w:lineRule="auto"/>
            </w:pPr>
            <w:r w:rsidRPr="00274718">
              <w:t xml:space="preserve">Agree: 82 </w:t>
            </w:r>
          </w:p>
          <w:p w14:paraId="34441BF6" w14:textId="77777777" w:rsidR="00274718" w:rsidRPr="00274718" w:rsidRDefault="00274718" w:rsidP="00274718">
            <w:pPr>
              <w:autoSpaceDE w:val="0"/>
              <w:autoSpaceDN w:val="0"/>
              <w:adjustRightInd w:val="0"/>
              <w:spacing w:line="240" w:lineRule="auto"/>
            </w:pPr>
            <w:r w:rsidRPr="00274718">
              <w:t xml:space="preserve">Neutral: 18 </w:t>
            </w:r>
          </w:p>
          <w:p w14:paraId="33F17978"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52881FB7" w14:textId="77777777" w:rsidTr="00C55E7E">
        <w:trPr>
          <w:trHeight w:val="547"/>
        </w:trPr>
        <w:tc>
          <w:tcPr>
            <w:tcW w:w="7195" w:type="dxa"/>
          </w:tcPr>
          <w:p w14:paraId="5E54BC13" w14:textId="77777777" w:rsidR="00274718" w:rsidRPr="00274718" w:rsidRDefault="00274718" w:rsidP="00274718">
            <w:pPr>
              <w:autoSpaceDE w:val="0"/>
              <w:autoSpaceDN w:val="0"/>
              <w:adjustRightInd w:val="0"/>
              <w:spacing w:line="240" w:lineRule="auto"/>
            </w:pPr>
            <w:r w:rsidRPr="00274718">
              <w:t xml:space="preserve">ATP7B mutation analysis is recommended as a clinical diagnostic test to support the diagnosis of WD in a patient suspected to have WD </w:t>
            </w:r>
          </w:p>
        </w:tc>
        <w:tc>
          <w:tcPr>
            <w:tcW w:w="2610" w:type="dxa"/>
          </w:tcPr>
          <w:p w14:paraId="73C0002A" w14:textId="77777777" w:rsidR="00274718" w:rsidRPr="00274718" w:rsidRDefault="00274718" w:rsidP="00274718">
            <w:pPr>
              <w:autoSpaceDE w:val="0"/>
              <w:autoSpaceDN w:val="0"/>
              <w:adjustRightInd w:val="0"/>
              <w:spacing w:line="240" w:lineRule="auto"/>
            </w:pPr>
            <w:r w:rsidRPr="00274718">
              <w:t xml:space="preserve">Three-point Likert scale </w:t>
            </w:r>
          </w:p>
        </w:tc>
        <w:tc>
          <w:tcPr>
            <w:tcW w:w="2430" w:type="dxa"/>
          </w:tcPr>
          <w:p w14:paraId="27D32E3D" w14:textId="77777777" w:rsidR="00274718" w:rsidRPr="00274718" w:rsidRDefault="00274718" w:rsidP="00274718">
            <w:pPr>
              <w:autoSpaceDE w:val="0"/>
              <w:autoSpaceDN w:val="0"/>
              <w:adjustRightInd w:val="0"/>
              <w:spacing w:line="240" w:lineRule="auto"/>
            </w:pPr>
            <w:r w:rsidRPr="00274718">
              <w:t xml:space="preserve">Agree: 91 </w:t>
            </w:r>
          </w:p>
          <w:p w14:paraId="6BA1B20C" w14:textId="77777777" w:rsidR="00274718" w:rsidRPr="00274718" w:rsidRDefault="00274718" w:rsidP="00274718">
            <w:pPr>
              <w:autoSpaceDE w:val="0"/>
              <w:autoSpaceDN w:val="0"/>
              <w:adjustRightInd w:val="0"/>
              <w:spacing w:line="240" w:lineRule="auto"/>
            </w:pPr>
            <w:r w:rsidRPr="00274718">
              <w:t xml:space="preserve">Neutral: 9 </w:t>
            </w:r>
          </w:p>
          <w:p w14:paraId="35387909"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75286167" w14:textId="77777777" w:rsidTr="00C55E7E">
        <w:trPr>
          <w:trHeight w:val="282"/>
        </w:trPr>
        <w:tc>
          <w:tcPr>
            <w:tcW w:w="7195" w:type="dxa"/>
          </w:tcPr>
          <w:p w14:paraId="4B359A54" w14:textId="77777777" w:rsidR="00274718" w:rsidRPr="00274718" w:rsidRDefault="00274718" w:rsidP="00274718">
            <w:pPr>
              <w:autoSpaceDE w:val="0"/>
              <w:autoSpaceDN w:val="0"/>
              <w:adjustRightInd w:val="0"/>
              <w:spacing w:line="240" w:lineRule="auto"/>
            </w:pPr>
            <w:r w:rsidRPr="00274718">
              <w:t xml:space="preserve">Non-invasive tests should be preferred before invasive tests for the diagnosis of WD </w:t>
            </w:r>
          </w:p>
        </w:tc>
        <w:tc>
          <w:tcPr>
            <w:tcW w:w="2610" w:type="dxa"/>
          </w:tcPr>
          <w:p w14:paraId="626E631A"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3FDCCD70" w14:textId="77777777" w:rsidR="00274718" w:rsidRPr="00274718" w:rsidRDefault="00274718" w:rsidP="00274718">
            <w:pPr>
              <w:autoSpaceDE w:val="0"/>
              <w:autoSpaceDN w:val="0"/>
              <w:adjustRightInd w:val="0"/>
              <w:spacing w:line="240" w:lineRule="auto"/>
            </w:pPr>
            <w:r w:rsidRPr="00274718">
              <w:t xml:space="preserve">Agree: 100 </w:t>
            </w:r>
          </w:p>
          <w:p w14:paraId="14C2183C"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2603B1D6" w14:textId="77777777" w:rsidTr="00C55E7E">
        <w:trPr>
          <w:trHeight w:val="282"/>
        </w:trPr>
        <w:tc>
          <w:tcPr>
            <w:tcW w:w="7195" w:type="dxa"/>
          </w:tcPr>
          <w:p w14:paraId="292DA1AF" w14:textId="77777777" w:rsidR="00274718" w:rsidRPr="00274718" w:rsidRDefault="00274718" w:rsidP="00274718">
            <w:pPr>
              <w:autoSpaceDE w:val="0"/>
              <w:autoSpaceDN w:val="0"/>
              <w:adjustRightInd w:val="0"/>
              <w:spacing w:line="240" w:lineRule="auto"/>
            </w:pPr>
            <w:r w:rsidRPr="00274718">
              <w:t xml:space="preserve">The absence of KF rings does not exclude a diagnosis of Wilsons disease </w:t>
            </w:r>
          </w:p>
        </w:tc>
        <w:tc>
          <w:tcPr>
            <w:tcW w:w="2610" w:type="dxa"/>
          </w:tcPr>
          <w:p w14:paraId="56A07464"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649DF48C" w14:textId="77777777" w:rsidR="00274718" w:rsidRPr="00274718" w:rsidRDefault="00274718" w:rsidP="00274718">
            <w:pPr>
              <w:autoSpaceDE w:val="0"/>
              <w:autoSpaceDN w:val="0"/>
              <w:adjustRightInd w:val="0"/>
              <w:spacing w:line="240" w:lineRule="auto"/>
            </w:pPr>
            <w:r w:rsidRPr="00274718">
              <w:t xml:space="preserve">Agree: 100 </w:t>
            </w:r>
          </w:p>
          <w:p w14:paraId="1ABB7EFF"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56014EB3" w14:textId="77777777" w:rsidTr="00C55E7E">
        <w:trPr>
          <w:trHeight w:val="277"/>
        </w:trPr>
        <w:tc>
          <w:tcPr>
            <w:tcW w:w="7195" w:type="dxa"/>
          </w:tcPr>
          <w:p w14:paraId="76CA373B" w14:textId="77777777" w:rsidR="00274718" w:rsidRPr="00274718" w:rsidRDefault="00274718" w:rsidP="00274718">
            <w:pPr>
              <w:autoSpaceDE w:val="0"/>
              <w:autoSpaceDN w:val="0"/>
              <w:adjustRightInd w:val="0"/>
              <w:spacing w:line="240" w:lineRule="auto"/>
            </w:pPr>
            <w:r w:rsidRPr="00274718">
              <w:t xml:space="preserve">Screening for WD should be considered in any child/young adult presenting with unexplained new onset neuropsychiatric features </w:t>
            </w:r>
          </w:p>
        </w:tc>
        <w:tc>
          <w:tcPr>
            <w:tcW w:w="2610" w:type="dxa"/>
          </w:tcPr>
          <w:p w14:paraId="46B5C021"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459888D5" w14:textId="77777777" w:rsidR="00274718" w:rsidRPr="00274718" w:rsidRDefault="00274718" w:rsidP="00274718">
            <w:pPr>
              <w:autoSpaceDE w:val="0"/>
              <w:autoSpaceDN w:val="0"/>
              <w:adjustRightInd w:val="0"/>
              <w:spacing w:line="240" w:lineRule="auto"/>
            </w:pPr>
            <w:r w:rsidRPr="00274718">
              <w:t xml:space="preserve">Agree: 100 </w:t>
            </w:r>
          </w:p>
          <w:p w14:paraId="07C61ADD"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46270CDF" w14:textId="77777777" w:rsidTr="00C55E7E">
        <w:trPr>
          <w:trHeight w:val="282"/>
        </w:trPr>
        <w:tc>
          <w:tcPr>
            <w:tcW w:w="7195" w:type="dxa"/>
          </w:tcPr>
          <w:p w14:paraId="0B350EA2" w14:textId="77777777" w:rsidR="00274718" w:rsidRPr="00274718" w:rsidRDefault="00274718" w:rsidP="00274718">
            <w:pPr>
              <w:autoSpaceDE w:val="0"/>
              <w:autoSpaceDN w:val="0"/>
              <w:adjustRightInd w:val="0"/>
              <w:spacing w:line="240" w:lineRule="auto"/>
            </w:pPr>
            <w:r w:rsidRPr="00274718">
              <w:lastRenderedPageBreak/>
              <w:t xml:space="preserve">The presence of KF rings need to be confirmed via slit lamp examination but may be observed without special equipment </w:t>
            </w:r>
          </w:p>
        </w:tc>
        <w:tc>
          <w:tcPr>
            <w:tcW w:w="2610" w:type="dxa"/>
          </w:tcPr>
          <w:p w14:paraId="0D7F1C05"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6062A403" w14:textId="77777777" w:rsidR="00274718" w:rsidRPr="00274718" w:rsidRDefault="00274718" w:rsidP="00274718">
            <w:pPr>
              <w:autoSpaceDE w:val="0"/>
              <w:autoSpaceDN w:val="0"/>
              <w:adjustRightInd w:val="0"/>
              <w:spacing w:line="240" w:lineRule="auto"/>
            </w:pPr>
            <w:r w:rsidRPr="00274718">
              <w:t xml:space="preserve">Agree: 100 </w:t>
            </w:r>
          </w:p>
          <w:p w14:paraId="433AE9C5" w14:textId="77777777" w:rsidR="00274718" w:rsidRPr="00274718" w:rsidRDefault="00274718" w:rsidP="00274718">
            <w:pPr>
              <w:autoSpaceDE w:val="0"/>
              <w:autoSpaceDN w:val="0"/>
              <w:adjustRightInd w:val="0"/>
              <w:spacing w:line="240" w:lineRule="auto"/>
            </w:pPr>
            <w:r w:rsidRPr="00274718">
              <w:t xml:space="preserve">Disagree: 0 </w:t>
            </w:r>
          </w:p>
        </w:tc>
      </w:tr>
      <w:tr w:rsidR="00274718" w:rsidRPr="00274718" w14:paraId="3764882D" w14:textId="77777777" w:rsidTr="00C55E7E">
        <w:trPr>
          <w:trHeight w:val="547"/>
        </w:trPr>
        <w:tc>
          <w:tcPr>
            <w:tcW w:w="12235" w:type="dxa"/>
            <w:gridSpan w:val="3"/>
          </w:tcPr>
          <w:p w14:paraId="6325ACD6" w14:textId="77777777" w:rsidR="00274718" w:rsidRPr="00274718" w:rsidRDefault="00274718" w:rsidP="00274718">
            <w:pPr>
              <w:autoSpaceDE w:val="0"/>
              <w:autoSpaceDN w:val="0"/>
              <w:adjustRightInd w:val="0"/>
              <w:spacing w:line="240" w:lineRule="auto"/>
            </w:pPr>
            <w:r w:rsidRPr="00274718">
              <w:t xml:space="preserve">Please indicate your level of agreement for each stage in the order of execution for the diagnosis confirmation of WD. We have arranged the tests in 6 different stages accordingly with the comments and ratings provided by the panel during the first round. Take into consideration that the aim is to provide a general recommendation and won’t substitute the clinical decisions of the treating clinician for specific cases. </w:t>
            </w:r>
          </w:p>
        </w:tc>
      </w:tr>
      <w:tr w:rsidR="00274718" w:rsidRPr="00274718" w14:paraId="5E4F57C4" w14:textId="77777777" w:rsidTr="00C55E7E">
        <w:trPr>
          <w:trHeight w:val="1247"/>
        </w:trPr>
        <w:tc>
          <w:tcPr>
            <w:tcW w:w="7195" w:type="dxa"/>
          </w:tcPr>
          <w:p w14:paraId="26C8F88C" w14:textId="77777777" w:rsidR="00274718" w:rsidRPr="00274718" w:rsidRDefault="00274718" w:rsidP="00274718">
            <w:pPr>
              <w:autoSpaceDE w:val="0"/>
              <w:autoSpaceDN w:val="0"/>
              <w:adjustRightInd w:val="0"/>
              <w:spacing w:line="240" w:lineRule="auto"/>
            </w:pPr>
            <w:r w:rsidRPr="00274718">
              <w:t xml:space="preserve">Stage 1- Physical and Neurological Exam: </w:t>
            </w:r>
          </w:p>
          <w:p w14:paraId="06F3D04E" w14:textId="77777777" w:rsidR="00274718" w:rsidRPr="00274718" w:rsidRDefault="00274718" w:rsidP="00274718">
            <w:pPr>
              <w:autoSpaceDE w:val="0"/>
              <w:autoSpaceDN w:val="0"/>
              <w:adjustRightInd w:val="0"/>
              <w:spacing w:line="240" w:lineRule="auto"/>
            </w:pPr>
            <w:r w:rsidRPr="00274718">
              <w:t xml:space="preserve">• Hepatomegaly </w:t>
            </w:r>
          </w:p>
          <w:p w14:paraId="528AF1B6" w14:textId="77777777" w:rsidR="00274718" w:rsidRPr="00274718" w:rsidRDefault="00274718" w:rsidP="00274718">
            <w:pPr>
              <w:autoSpaceDE w:val="0"/>
              <w:autoSpaceDN w:val="0"/>
              <w:adjustRightInd w:val="0"/>
              <w:spacing w:line="240" w:lineRule="auto"/>
            </w:pPr>
            <w:r w:rsidRPr="00274718">
              <w:t xml:space="preserve">• Splenomegaly </w:t>
            </w:r>
          </w:p>
          <w:p w14:paraId="3767C7DB" w14:textId="77777777" w:rsidR="00274718" w:rsidRPr="00274718" w:rsidRDefault="00274718" w:rsidP="00274718">
            <w:pPr>
              <w:autoSpaceDE w:val="0"/>
              <w:autoSpaceDN w:val="0"/>
              <w:adjustRightInd w:val="0"/>
              <w:spacing w:line="240" w:lineRule="auto"/>
            </w:pPr>
            <w:r w:rsidRPr="00274718">
              <w:t xml:space="preserve">• Comprehensive neurologic exam </w:t>
            </w:r>
          </w:p>
          <w:p w14:paraId="236AF640" w14:textId="77777777" w:rsidR="00274718" w:rsidRPr="00274718" w:rsidRDefault="00274718" w:rsidP="00274718">
            <w:pPr>
              <w:autoSpaceDE w:val="0"/>
              <w:autoSpaceDN w:val="0"/>
              <w:adjustRightInd w:val="0"/>
              <w:spacing w:line="240" w:lineRule="auto"/>
            </w:pPr>
            <w:r w:rsidRPr="00274718">
              <w:t xml:space="preserve">• Stigmata of liver disease </w:t>
            </w:r>
          </w:p>
          <w:p w14:paraId="5975B8FC" w14:textId="77777777" w:rsidR="00274718" w:rsidRPr="00274718" w:rsidRDefault="00274718" w:rsidP="00274718">
            <w:pPr>
              <w:autoSpaceDE w:val="0"/>
              <w:autoSpaceDN w:val="0"/>
              <w:adjustRightInd w:val="0"/>
              <w:spacing w:line="240" w:lineRule="auto"/>
            </w:pPr>
          </w:p>
          <w:p w14:paraId="14467D2E" w14:textId="77777777" w:rsidR="00274718" w:rsidRPr="00274718" w:rsidRDefault="00274718" w:rsidP="00274718">
            <w:pPr>
              <w:autoSpaceDE w:val="0"/>
              <w:autoSpaceDN w:val="0"/>
              <w:adjustRightInd w:val="0"/>
              <w:spacing w:line="240" w:lineRule="auto"/>
            </w:pPr>
            <w:r w:rsidRPr="00274718">
              <w:t xml:space="preserve">Notes: Comprehensive neurologic exam conducted by a neurologist. The comprehensive neurologic exam could include other diagnostic tests (e.g., an MRI of the brain) </w:t>
            </w:r>
          </w:p>
        </w:tc>
        <w:tc>
          <w:tcPr>
            <w:tcW w:w="2610" w:type="dxa"/>
          </w:tcPr>
          <w:p w14:paraId="6F3D1B2F" w14:textId="77777777" w:rsidR="00274718" w:rsidRPr="00274718" w:rsidRDefault="00274718" w:rsidP="00274718">
            <w:pPr>
              <w:autoSpaceDE w:val="0"/>
              <w:autoSpaceDN w:val="0"/>
              <w:adjustRightInd w:val="0"/>
              <w:spacing w:line="240" w:lineRule="auto"/>
            </w:pPr>
            <w:r w:rsidRPr="00274718">
              <w:t xml:space="preserve">Binary scale </w:t>
            </w:r>
          </w:p>
        </w:tc>
        <w:tc>
          <w:tcPr>
            <w:tcW w:w="2430" w:type="dxa"/>
          </w:tcPr>
          <w:p w14:paraId="1648D33C" w14:textId="77777777" w:rsidR="00274718" w:rsidRPr="00274718" w:rsidRDefault="00274718" w:rsidP="00274718">
            <w:pPr>
              <w:autoSpaceDE w:val="0"/>
              <w:autoSpaceDN w:val="0"/>
              <w:adjustRightInd w:val="0"/>
              <w:spacing w:line="240" w:lineRule="auto"/>
            </w:pPr>
            <w:r w:rsidRPr="00274718">
              <w:t xml:space="preserve">Agree: 100 </w:t>
            </w:r>
          </w:p>
          <w:p w14:paraId="02DC73B3" w14:textId="77777777" w:rsidR="00274718" w:rsidRPr="00274718" w:rsidRDefault="00274718" w:rsidP="00274718">
            <w:pPr>
              <w:autoSpaceDE w:val="0"/>
              <w:autoSpaceDN w:val="0"/>
              <w:adjustRightInd w:val="0"/>
              <w:spacing w:line="240" w:lineRule="auto"/>
            </w:pPr>
            <w:r w:rsidRPr="00274718">
              <w:t xml:space="preserve">Disagree: 0 </w:t>
            </w:r>
          </w:p>
        </w:tc>
      </w:tr>
      <w:tr w:rsidR="00C55E7E" w:rsidRPr="00C55E7E" w14:paraId="56C29E66" w14:textId="77777777" w:rsidTr="00C55E7E">
        <w:tblPrEx>
          <w:tblLook w:val="04A0" w:firstRow="1" w:lastRow="0" w:firstColumn="1" w:lastColumn="0" w:noHBand="0" w:noVBand="1"/>
        </w:tblPrEx>
        <w:trPr>
          <w:trHeight w:val="697"/>
        </w:trPr>
        <w:tc>
          <w:tcPr>
            <w:tcW w:w="7195" w:type="dxa"/>
          </w:tcPr>
          <w:p w14:paraId="28E49A59" w14:textId="77777777" w:rsidR="00C55E7E" w:rsidRPr="00C55E7E" w:rsidRDefault="00C55E7E" w:rsidP="00C55E7E">
            <w:pPr>
              <w:autoSpaceDE w:val="0"/>
              <w:autoSpaceDN w:val="0"/>
              <w:adjustRightInd w:val="0"/>
              <w:spacing w:line="240" w:lineRule="auto"/>
            </w:pPr>
            <w:r w:rsidRPr="00C55E7E">
              <w:t xml:space="preserve">Stage 2- Laboratory Tests: </w:t>
            </w:r>
          </w:p>
          <w:p w14:paraId="65021FD9" w14:textId="77777777" w:rsidR="00C55E7E" w:rsidRPr="00C55E7E" w:rsidRDefault="00C55E7E" w:rsidP="00C55E7E">
            <w:pPr>
              <w:autoSpaceDE w:val="0"/>
              <w:autoSpaceDN w:val="0"/>
              <w:adjustRightInd w:val="0"/>
              <w:spacing w:line="240" w:lineRule="auto"/>
            </w:pPr>
            <w:r w:rsidRPr="00C55E7E">
              <w:t xml:space="preserve">• 24-hour urine copper </w:t>
            </w:r>
          </w:p>
          <w:p w14:paraId="1D8CA7AB" w14:textId="77777777" w:rsidR="00C55E7E" w:rsidRPr="00C55E7E" w:rsidRDefault="00C55E7E" w:rsidP="00C55E7E">
            <w:pPr>
              <w:autoSpaceDE w:val="0"/>
              <w:autoSpaceDN w:val="0"/>
              <w:adjustRightInd w:val="0"/>
              <w:spacing w:line="240" w:lineRule="auto"/>
            </w:pPr>
            <w:r w:rsidRPr="00C55E7E">
              <w:t xml:space="preserve">• Serum Ceruloplasmin </w:t>
            </w:r>
          </w:p>
          <w:p w14:paraId="38090AD0" w14:textId="77777777" w:rsidR="00C55E7E" w:rsidRPr="00C55E7E" w:rsidRDefault="00C55E7E" w:rsidP="00C55E7E">
            <w:pPr>
              <w:autoSpaceDE w:val="0"/>
              <w:autoSpaceDN w:val="0"/>
              <w:adjustRightInd w:val="0"/>
              <w:spacing w:line="240" w:lineRule="auto"/>
            </w:pPr>
          </w:p>
          <w:p w14:paraId="4DF0902C" w14:textId="77777777" w:rsidR="00C55E7E" w:rsidRPr="00C55E7E" w:rsidRDefault="00C55E7E" w:rsidP="00C55E7E">
            <w:pPr>
              <w:autoSpaceDE w:val="0"/>
              <w:autoSpaceDN w:val="0"/>
              <w:adjustRightInd w:val="0"/>
              <w:spacing w:line="240" w:lineRule="auto"/>
            </w:pPr>
            <w:r w:rsidRPr="00C55E7E">
              <w:t xml:space="preserve">Notes: Blood and urine analyses can be conducted in parallel with each other </w:t>
            </w:r>
          </w:p>
        </w:tc>
        <w:tc>
          <w:tcPr>
            <w:tcW w:w="2610" w:type="dxa"/>
          </w:tcPr>
          <w:p w14:paraId="20D7D42F" w14:textId="77777777" w:rsidR="00C55E7E" w:rsidRPr="00C55E7E" w:rsidRDefault="00C55E7E" w:rsidP="00C55E7E">
            <w:pPr>
              <w:autoSpaceDE w:val="0"/>
              <w:autoSpaceDN w:val="0"/>
              <w:adjustRightInd w:val="0"/>
              <w:spacing w:line="240" w:lineRule="auto"/>
            </w:pPr>
            <w:r w:rsidRPr="00C55E7E">
              <w:t xml:space="preserve">Binary scale </w:t>
            </w:r>
          </w:p>
        </w:tc>
        <w:tc>
          <w:tcPr>
            <w:tcW w:w="2430" w:type="dxa"/>
          </w:tcPr>
          <w:p w14:paraId="12F3CDA4" w14:textId="77777777" w:rsidR="00C55E7E" w:rsidRPr="00C55E7E" w:rsidRDefault="00C55E7E" w:rsidP="00C55E7E">
            <w:pPr>
              <w:autoSpaceDE w:val="0"/>
              <w:autoSpaceDN w:val="0"/>
              <w:adjustRightInd w:val="0"/>
              <w:spacing w:line="240" w:lineRule="auto"/>
            </w:pPr>
            <w:r w:rsidRPr="00C55E7E">
              <w:t xml:space="preserve">Agree: 100 </w:t>
            </w:r>
          </w:p>
          <w:p w14:paraId="2E24D9C1" w14:textId="77777777" w:rsidR="00C55E7E" w:rsidRPr="00C55E7E" w:rsidRDefault="00C55E7E" w:rsidP="00C55E7E">
            <w:pPr>
              <w:autoSpaceDE w:val="0"/>
              <w:autoSpaceDN w:val="0"/>
              <w:adjustRightInd w:val="0"/>
              <w:spacing w:line="240" w:lineRule="auto"/>
            </w:pPr>
            <w:r w:rsidRPr="00C55E7E">
              <w:t xml:space="preserve">Disagree: 0 </w:t>
            </w:r>
          </w:p>
        </w:tc>
      </w:tr>
      <w:tr w:rsidR="00C55E7E" w:rsidRPr="00C55E7E" w14:paraId="0FA9ED9E" w14:textId="77777777" w:rsidTr="00C55E7E">
        <w:tblPrEx>
          <w:tblLook w:val="04A0" w:firstRow="1" w:lastRow="0" w:firstColumn="1" w:lastColumn="0" w:noHBand="0" w:noVBand="1"/>
        </w:tblPrEx>
        <w:trPr>
          <w:trHeight w:val="547"/>
        </w:trPr>
        <w:tc>
          <w:tcPr>
            <w:tcW w:w="7195" w:type="dxa"/>
          </w:tcPr>
          <w:p w14:paraId="03438E5E" w14:textId="77777777" w:rsidR="00C55E7E" w:rsidRPr="00C55E7E" w:rsidRDefault="00C55E7E" w:rsidP="00C55E7E">
            <w:pPr>
              <w:autoSpaceDE w:val="0"/>
              <w:autoSpaceDN w:val="0"/>
              <w:adjustRightInd w:val="0"/>
              <w:spacing w:line="240" w:lineRule="auto"/>
            </w:pPr>
            <w:r w:rsidRPr="00C55E7E">
              <w:t xml:space="preserve">Stage 3- KF ring examination </w:t>
            </w:r>
          </w:p>
          <w:p w14:paraId="51B9616C" w14:textId="77777777" w:rsidR="00C55E7E" w:rsidRPr="00C55E7E" w:rsidRDefault="00C55E7E" w:rsidP="00C55E7E">
            <w:pPr>
              <w:autoSpaceDE w:val="0"/>
              <w:autoSpaceDN w:val="0"/>
              <w:adjustRightInd w:val="0"/>
              <w:spacing w:line="240" w:lineRule="auto"/>
            </w:pPr>
            <w:r w:rsidRPr="00C55E7E">
              <w:t xml:space="preserve">Notes: KF ring examination undertaken through referral to ophthalmologist </w:t>
            </w:r>
          </w:p>
        </w:tc>
        <w:tc>
          <w:tcPr>
            <w:tcW w:w="2610" w:type="dxa"/>
          </w:tcPr>
          <w:p w14:paraId="4FDB4BB2" w14:textId="77777777" w:rsidR="00C55E7E" w:rsidRPr="00C55E7E" w:rsidRDefault="00C55E7E" w:rsidP="00C55E7E">
            <w:pPr>
              <w:autoSpaceDE w:val="0"/>
              <w:autoSpaceDN w:val="0"/>
              <w:adjustRightInd w:val="0"/>
              <w:spacing w:line="240" w:lineRule="auto"/>
            </w:pPr>
            <w:r w:rsidRPr="00C55E7E">
              <w:t xml:space="preserve">Binary scale </w:t>
            </w:r>
          </w:p>
        </w:tc>
        <w:tc>
          <w:tcPr>
            <w:tcW w:w="2430" w:type="dxa"/>
          </w:tcPr>
          <w:p w14:paraId="2AF3C5E1" w14:textId="77777777" w:rsidR="00C55E7E" w:rsidRPr="00C55E7E" w:rsidRDefault="00C55E7E" w:rsidP="00C55E7E">
            <w:pPr>
              <w:autoSpaceDE w:val="0"/>
              <w:autoSpaceDN w:val="0"/>
              <w:adjustRightInd w:val="0"/>
              <w:spacing w:line="240" w:lineRule="auto"/>
            </w:pPr>
            <w:r w:rsidRPr="00C55E7E">
              <w:t xml:space="preserve">Agree: 100 </w:t>
            </w:r>
          </w:p>
          <w:p w14:paraId="64FB16E3" w14:textId="77777777" w:rsidR="00C55E7E" w:rsidRPr="00C55E7E" w:rsidRDefault="00C55E7E" w:rsidP="00C55E7E">
            <w:pPr>
              <w:autoSpaceDE w:val="0"/>
              <w:autoSpaceDN w:val="0"/>
              <w:adjustRightInd w:val="0"/>
              <w:spacing w:line="240" w:lineRule="auto"/>
            </w:pPr>
            <w:r w:rsidRPr="00C55E7E">
              <w:t xml:space="preserve">Disagree: 0 </w:t>
            </w:r>
          </w:p>
        </w:tc>
      </w:tr>
      <w:tr w:rsidR="00C55E7E" w:rsidRPr="00C55E7E" w14:paraId="714CAB51" w14:textId="77777777" w:rsidTr="00C55E7E">
        <w:tblPrEx>
          <w:tblLook w:val="04A0" w:firstRow="1" w:lastRow="0" w:firstColumn="1" w:lastColumn="0" w:noHBand="0" w:noVBand="1"/>
        </w:tblPrEx>
        <w:trPr>
          <w:trHeight w:val="687"/>
        </w:trPr>
        <w:tc>
          <w:tcPr>
            <w:tcW w:w="7195" w:type="dxa"/>
          </w:tcPr>
          <w:p w14:paraId="050D7023" w14:textId="77777777" w:rsidR="00C55E7E" w:rsidRPr="00C55E7E" w:rsidRDefault="00C55E7E" w:rsidP="00C55E7E">
            <w:pPr>
              <w:autoSpaceDE w:val="0"/>
              <w:autoSpaceDN w:val="0"/>
              <w:adjustRightInd w:val="0"/>
              <w:spacing w:line="240" w:lineRule="auto"/>
            </w:pPr>
            <w:r w:rsidRPr="00C55E7E">
              <w:t xml:space="preserve">Stage 4- Non-ceruloplasmin-bound serum copper (NCC) test </w:t>
            </w:r>
          </w:p>
          <w:p w14:paraId="6F93A8DB" w14:textId="77777777" w:rsidR="00C55E7E" w:rsidRPr="00C55E7E" w:rsidRDefault="00C55E7E" w:rsidP="00C55E7E">
            <w:pPr>
              <w:autoSpaceDE w:val="0"/>
              <w:autoSpaceDN w:val="0"/>
              <w:adjustRightInd w:val="0"/>
              <w:spacing w:line="240" w:lineRule="auto"/>
            </w:pPr>
            <w:r w:rsidRPr="00C55E7E">
              <w:t xml:space="preserve">Notes: NCC can be used primarily for monitoring the patient, opposed to confirming the diagnosis </w:t>
            </w:r>
          </w:p>
        </w:tc>
        <w:tc>
          <w:tcPr>
            <w:tcW w:w="2610" w:type="dxa"/>
          </w:tcPr>
          <w:p w14:paraId="0EC1D7F7" w14:textId="77777777" w:rsidR="00C55E7E" w:rsidRPr="00C55E7E" w:rsidRDefault="00C55E7E" w:rsidP="00C55E7E">
            <w:pPr>
              <w:autoSpaceDE w:val="0"/>
              <w:autoSpaceDN w:val="0"/>
              <w:adjustRightInd w:val="0"/>
              <w:spacing w:line="240" w:lineRule="auto"/>
            </w:pPr>
            <w:r w:rsidRPr="00C55E7E">
              <w:t xml:space="preserve">Three-point Likert scale </w:t>
            </w:r>
          </w:p>
        </w:tc>
        <w:tc>
          <w:tcPr>
            <w:tcW w:w="2430" w:type="dxa"/>
          </w:tcPr>
          <w:p w14:paraId="3D86E2B1" w14:textId="77777777" w:rsidR="00C55E7E" w:rsidRPr="00C55E7E" w:rsidRDefault="00C55E7E" w:rsidP="00C55E7E">
            <w:pPr>
              <w:autoSpaceDE w:val="0"/>
              <w:autoSpaceDN w:val="0"/>
              <w:adjustRightInd w:val="0"/>
              <w:spacing w:line="240" w:lineRule="auto"/>
            </w:pPr>
            <w:r w:rsidRPr="00C55E7E">
              <w:t xml:space="preserve">Agree: 82 </w:t>
            </w:r>
          </w:p>
          <w:p w14:paraId="7AB37079" w14:textId="77777777" w:rsidR="00C55E7E" w:rsidRPr="00C55E7E" w:rsidRDefault="00C55E7E" w:rsidP="00C55E7E">
            <w:pPr>
              <w:autoSpaceDE w:val="0"/>
              <w:autoSpaceDN w:val="0"/>
              <w:adjustRightInd w:val="0"/>
              <w:spacing w:line="240" w:lineRule="auto"/>
            </w:pPr>
            <w:r w:rsidRPr="00C55E7E">
              <w:t xml:space="preserve">Neutral: 9 </w:t>
            </w:r>
          </w:p>
          <w:p w14:paraId="50EEB96F" w14:textId="77777777" w:rsidR="00C55E7E" w:rsidRPr="00C55E7E" w:rsidRDefault="00C55E7E" w:rsidP="00C55E7E">
            <w:pPr>
              <w:autoSpaceDE w:val="0"/>
              <w:autoSpaceDN w:val="0"/>
              <w:adjustRightInd w:val="0"/>
              <w:spacing w:line="240" w:lineRule="auto"/>
            </w:pPr>
            <w:r w:rsidRPr="00C55E7E">
              <w:t xml:space="preserve">Disagree: 9 </w:t>
            </w:r>
          </w:p>
        </w:tc>
      </w:tr>
      <w:tr w:rsidR="00C55E7E" w:rsidRPr="00C55E7E" w14:paraId="0EC4C92C" w14:textId="77777777" w:rsidTr="00C55E7E">
        <w:tblPrEx>
          <w:tblLook w:val="04A0" w:firstRow="1" w:lastRow="0" w:firstColumn="1" w:lastColumn="0" w:noHBand="0" w:noVBand="1"/>
        </w:tblPrEx>
        <w:trPr>
          <w:trHeight w:val="817"/>
        </w:trPr>
        <w:tc>
          <w:tcPr>
            <w:tcW w:w="7195" w:type="dxa"/>
          </w:tcPr>
          <w:p w14:paraId="25553405" w14:textId="77777777" w:rsidR="00C55E7E" w:rsidRPr="00C55E7E" w:rsidRDefault="00C55E7E" w:rsidP="00C55E7E">
            <w:pPr>
              <w:autoSpaceDE w:val="0"/>
              <w:autoSpaceDN w:val="0"/>
              <w:adjustRightInd w:val="0"/>
              <w:spacing w:line="240" w:lineRule="auto"/>
            </w:pPr>
            <w:r w:rsidRPr="00C55E7E">
              <w:t xml:space="preserve">Stage 6- Liver biopsy and liver copper </w:t>
            </w:r>
          </w:p>
          <w:p w14:paraId="50B96561" w14:textId="77777777" w:rsidR="00C55E7E" w:rsidRPr="00C55E7E" w:rsidRDefault="00C55E7E" w:rsidP="00C55E7E">
            <w:pPr>
              <w:autoSpaceDE w:val="0"/>
              <w:autoSpaceDN w:val="0"/>
              <w:adjustRightInd w:val="0"/>
              <w:spacing w:line="240" w:lineRule="auto"/>
            </w:pPr>
            <w:r w:rsidRPr="00C55E7E">
              <w:t xml:space="preserve">Notes: This should be performed when recommended and is safe for the patient. Non-invasive tests and examinations should be conducted prior to invasive methods. </w:t>
            </w:r>
          </w:p>
        </w:tc>
        <w:tc>
          <w:tcPr>
            <w:tcW w:w="2610" w:type="dxa"/>
          </w:tcPr>
          <w:p w14:paraId="7373119A" w14:textId="77777777" w:rsidR="00C55E7E" w:rsidRPr="00C55E7E" w:rsidRDefault="00C55E7E" w:rsidP="00C55E7E">
            <w:pPr>
              <w:autoSpaceDE w:val="0"/>
              <w:autoSpaceDN w:val="0"/>
              <w:adjustRightInd w:val="0"/>
              <w:spacing w:line="240" w:lineRule="auto"/>
            </w:pPr>
            <w:r w:rsidRPr="00C55E7E">
              <w:t xml:space="preserve">Binary scale </w:t>
            </w:r>
          </w:p>
        </w:tc>
        <w:tc>
          <w:tcPr>
            <w:tcW w:w="2430" w:type="dxa"/>
          </w:tcPr>
          <w:p w14:paraId="20773935" w14:textId="77777777" w:rsidR="00C55E7E" w:rsidRPr="00C55E7E" w:rsidRDefault="00C55E7E" w:rsidP="00C55E7E">
            <w:pPr>
              <w:autoSpaceDE w:val="0"/>
              <w:autoSpaceDN w:val="0"/>
              <w:adjustRightInd w:val="0"/>
              <w:spacing w:line="240" w:lineRule="auto"/>
            </w:pPr>
            <w:r w:rsidRPr="00C55E7E">
              <w:t xml:space="preserve">Agree: 100 </w:t>
            </w:r>
          </w:p>
          <w:p w14:paraId="18DA6E43" w14:textId="77777777" w:rsidR="00C55E7E" w:rsidRPr="00C55E7E" w:rsidRDefault="00C55E7E" w:rsidP="00C55E7E">
            <w:pPr>
              <w:autoSpaceDE w:val="0"/>
              <w:autoSpaceDN w:val="0"/>
              <w:adjustRightInd w:val="0"/>
              <w:spacing w:line="240" w:lineRule="auto"/>
            </w:pPr>
            <w:r w:rsidRPr="00C55E7E">
              <w:t xml:space="preserve">Disagree: 0 </w:t>
            </w:r>
          </w:p>
        </w:tc>
      </w:tr>
    </w:tbl>
    <w:p w14:paraId="2578094E" w14:textId="77777777" w:rsidR="00274718" w:rsidRDefault="00274718" w:rsidP="00EE6812"/>
    <w:p w14:paraId="05E954F3" w14:textId="05A70402" w:rsidR="00D9699E" w:rsidRDefault="00BF01A7" w:rsidP="00D9699E">
      <w:pPr>
        <w:pStyle w:val="Caption"/>
        <w:keepNext/>
        <w:rPr>
          <w:rFonts w:cs="Arial"/>
          <w:b/>
          <w:bCs/>
          <w:sz w:val="24"/>
          <w:szCs w:val="24"/>
        </w:rPr>
      </w:pPr>
      <w:r>
        <w:rPr>
          <w:rFonts w:cs="Arial"/>
          <w:b/>
          <w:bCs/>
          <w:sz w:val="24"/>
          <w:szCs w:val="24"/>
        </w:rPr>
        <w:lastRenderedPageBreak/>
        <w:t xml:space="preserve">Table </w:t>
      </w:r>
      <w:bookmarkEnd w:id="3"/>
      <w:r w:rsidR="0097108C">
        <w:rPr>
          <w:rFonts w:cs="Arial"/>
          <w:b/>
          <w:bCs/>
          <w:sz w:val="24"/>
          <w:szCs w:val="24"/>
        </w:rPr>
        <w:t>S</w:t>
      </w:r>
      <w:r w:rsidR="00A975BE">
        <w:rPr>
          <w:rFonts w:cs="Arial"/>
          <w:b/>
          <w:bCs/>
          <w:sz w:val="24"/>
          <w:szCs w:val="24"/>
        </w:rPr>
        <w:t>4</w:t>
      </w:r>
      <w:r w:rsidR="00D9699E" w:rsidRPr="00495E7D">
        <w:rPr>
          <w:rFonts w:cs="Arial"/>
          <w:b/>
          <w:bCs/>
          <w:sz w:val="24"/>
          <w:szCs w:val="24"/>
        </w:rPr>
        <w:t>.</w:t>
      </w:r>
      <w:r w:rsidR="00D9699E" w:rsidRPr="00495E7D">
        <w:rPr>
          <w:rFonts w:cs="Arial"/>
          <w:sz w:val="24"/>
          <w:szCs w:val="24"/>
        </w:rPr>
        <w:t xml:space="preserve"> </w:t>
      </w:r>
      <w:r w:rsidR="00D9699E" w:rsidRPr="00495E7D">
        <w:rPr>
          <w:rFonts w:cs="Arial"/>
          <w:b/>
          <w:bCs/>
          <w:sz w:val="24"/>
          <w:szCs w:val="24"/>
        </w:rPr>
        <w:t>Statements That Did Not Reach Consensus (</w:t>
      </w:r>
      <w:r w:rsidR="00A975BE">
        <w:rPr>
          <w:rFonts w:cs="Arial"/>
          <w:b/>
          <w:bCs/>
          <w:sz w:val="24"/>
          <w:szCs w:val="24"/>
        </w:rPr>
        <w:t>&lt;</w:t>
      </w:r>
      <w:r w:rsidR="00D9699E" w:rsidRPr="00495E7D">
        <w:rPr>
          <w:rFonts w:cs="Arial"/>
          <w:b/>
          <w:bCs/>
          <w:sz w:val="24"/>
          <w:szCs w:val="24"/>
        </w:rPr>
        <w:t>80% Agreement)</w:t>
      </w:r>
    </w:p>
    <w:tbl>
      <w:tblPr>
        <w:tblW w:w="13740" w:type="dxa"/>
        <w:tblLook w:val="04A0" w:firstRow="1" w:lastRow="0" w:firstColumn="1" w:lastColumn="0" w:noHBand="0" w:noVBand="1"/>
      </w:tblPr>
      <w:tblGrid>
        <w:gridCol w:w="7825"/>
        <w:gridCol w:w="1295"/>
        <w:gridCol w:w="1097"/>
        <w:gridCol w:w="1131"/>
        <w:gridCol w:w="1097"/>
        <w:gridCol w:w="1295"/>
      </w:tblGrid>
      <w:tr w:rsidR="005032D1" w:rsidRPr="005032D1" w14:paraId="35E29C69" w14:textId="77777777" w:rsidTr="00E908F7">
        <w:trPr>
          <w:trHeight w:val="288"/>
          <w:tblHeader/>
        </w:trPr>
        <w:tc>
          <w:tcPr>
            <w:tcW w:w="7825"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1BC4BCE2" w14:textId="77777777" w:rsidR="005032D1" w:rsidRPr="005032D1" w:rsidRDefault="005032D1" w:rsidP="005032D1">
            <w:pPr>
              <w:spacing w:after="0" w:line="240" w:lineRule="auto"/>
              <w:rPr>
                <w:rFonts w:eastAsia="Times New Roman" w:cs="Arial"/>
                <w:b/>
                <w:bCs/>
                <w:color w:val="000000"/>
                <w:sz w:val="20"/>
                <w:szCs w:val="20"/>
              </w:rPr>
            </w:pPr>
            <w:r w:rsidRPr="005032D1">
              <w:rPr>
                <w:rFonts w:eastAsia="Times New Roman" w:cs="Arial"/>
                <w:b/>
                <w:bCs/>
                <w:color w:val="000000"/>
                <w:sz w:val="20"/>
                <w:szCs w:val="20"/>
              </w:rPr>
              <w:t xml:space="preserve">Statement </w:t>
            </w:r>
          </w:p>
        </w:tc>
        <w:tc>
          <w:tcPr>
            <w:tcW w:w="5915" w:type="dxa"/>
            <w:gridSpan w:val="5"/>
            <w:tcBorders>
              <w:top w:val="single" w:sz="4" w:space="0" w:color="auto"/>
              <w:left w:val="nil"/>
              <w:bottom w:val="single" w:sz="4" w:space="0" w:color="auto"/>
              <w:right w:val="single" w:sz="4" w:space="0" w:color="auto"/>
            </w:tcBorders>
            <w:shd w:val="clear" w:color="000000" w:fill="E7E6E6"/>
            <w:vAlign w:val="center"/>
            <w:hideMark/>
          </w:tcPr>
          <w:p w14:paraId="658EE48B" w14:textId="70EFA745" w:rsidR="005032D1" w:rsidRPr="00E908F7" w:rsidRDefault="005032D1" w:rsidP="005032D1">
            <w:pPr>
              <w:spacing w:after="0" w:line="240" w:lineRule="auto"/>
              <w:jc w:val="center"/>
              <w:rPr>
                <w:rFonts w:eastAsia="Times New Roman" w:cs="Arial"/>
                <w:b/>
                <w:bCs/>
                <w:color w:val="000000"/>
                <w:sz w:val="20"/>
                <w:szCs w:val="20"/>
                <w:vertAlign w:val="superscript"/>
              </w:rPr>
            </w:pPr>
            <w:r w:rsidRPr="005032D1">
              <w:rPr>
                <w:rFonts w:eastAsia="Times New Roman" w:cs="Arial"/>
                <w:b/>
                <w:bCs/>
                <w:color w:val="000000"/>
                <w:sz w:val="20"/>
                <w:szCs w:val="20"/>
              </w:rPr>
              <w:t>Frequency, %</w:t>
            </w:r>
            <w:r>
              <w:rPr>
                <w:rFonts w:eastAsia="Times New Roman" w:cs="Arial"/>
                <w:b/>
                <w:bCs/>
                <w:color w:val="000000"/>
                <w:sz w:val="20"/>
                <w:szCs w:val="20"/>
                <w:vertAlign w:val="superscript"/>
              </w:rPr>
              <w:t>a</w:t>
            </w:r>
          </w:p>
        </w:tc>
      </w:tr>
      <w:tr w:rsidR="005032D1" w:rsidRPr="005032D1" w14:paraId="32C85259" w14:textId="77777777" w:rsidTr="00E908F7">
        <w:trPr>
          <w:trHeight w:val="432"/>
        </w:trPr>
        <w:tc>
          <w:tcPr>
            <w:tcW w:w="1374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519741E8"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Section 1: Consensus Statements on Clinical Features of WD</w:t>
            </w:r>
          </w:p>
        </w:tc>
      </w:tr>
      <w:tr w:rsidR="00492155" w:rsidRPr="005032D1" w14:paraId="285D6801" w14:textId="77777777" w:rsidTr="00492155">
        <w:trPr>
          <w:trHeight w:val="576"/>
        </w:trPr>
        <w:tc>
          <w:tcPr>
            <w:tcW w:w="7825" w:type="dxa"/>
            <w:tcBorders>
              <w:top w:val="nil"/>
              <w:left w:val="single" w:sz="4" w:space="0" w:color="auto"/>
              <w:bottom w:val="single" w:sz="4" w:space="0" w:color="auto"/>
              <w:right w:val="single" w:sz="4" w:space="0" w:color="auto"/>
            </w:tcBorders>
            <w:shd w:val="clear" w:color="auto" w:fill="auto"/>
            <w:noWrap/>
            <w:vAlign w:val="bottom"/>
            <w:hideMark/>
          </w:tcPr>
          <w:p w14:paraId="4A0BFDD8" w14:textId="77777777" w:rsidR="005032D1" w:rsidRPr="005032D1" w:rsidRDefault="005032D1" w:rsidP="005032D1">
            <w:pPr>
              <w:spacing w:after="0" w:line="240" w:lineRule="auto"/>
              <w:rPr>
                <w:rFonts w:ascii="Calibri" w:eastAsia="Times New Roman" w:hAnsi="Calibri" w:cs="Calibri"/>
                <w:color w:val="000000"/>
              </w:rPr>
            </w:pPr>
            <w:r w:rsidRPr="005032D1">
              <w:rPr>
                <w:rFonts w:ascii="Calibri" w:eastAsia="Times New Roman" w:hAnsi="Calibri" w:cs="Calibri"/>
                <w:color w:val="000000"/>
              </w:rPr>
              <w:t> </w:t>
            </w:r>
          </w:p>
        </w:tc>
        <w:tc>
          <w:tcPr>
            <w:tcW w:w="1295" w:type="dxa"/>
            <w:tcBorders>
              <w:top w:val="nil"/>
              <w:left w:val="nil"/>
              <w:bottom w:val="single" w:sz="4" w:space="0" w:color="auto"/>
              <w:right w:val="single" w:sz="4" w:space="0" w:color="auto"/>
            </w:tcBorders>
            <w:shd w:val="clear" w:color="000000" w:fill="E7E6E6"/>
            <w:vAlign w:val="center"/>
            <w:hideMark/>
          </w:tcPr>
          <w:p w14:paraId="49161552"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6F3CBA1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07BAD86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260C79C7"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47A88E0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492155" w:rsidRPr="005032D1" w14:paraId="2AF2C702" w14:textId="77777777" w:rsidTr="00492155">
        <w:trPr>
          <w:trHeight w:val="30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226BB074"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Cirrhosis and portal hypertension is a common presentation in hepatic WD</w:t>
            </w:r>
          </w:p>
        </w:tc>
        <w:tc>
          <w:tcPr>
            <w:tcW w:w="1295" w:type="dxa"/>
            <w:tcBorders>
              <w:top w:val="nil"/>
              <w:left w:val="nil"/>
              <w:bottom w:val="single" w:sz="4" w:space="0" w:color="auto"/>
              <w:right w:val="single" w:sz="4" w:space="0" w:color="auto"/>
            </w:tcBorders>
            <w:shd w:val="clear" w:color="auto" w:fill="auto"/>
            <w:vAlign w:val="center"/>
            <w:hideMark/>
          </w:tcPr>
          <w:p w14:paraId="185D0D9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5</w:t>
            </w:r>
          </w:p>
        </w:tc>
        <w:tc>
          <w:tcPr>
            <w:tcW w:w="1097" w:type="dxa"/>
            <w:tcBorders>
              <w:top w:val="nil"/>
              <w:left w:val="nil"/>
              <w:bottom w:val="single" w:sz="4" w:space="0" w:color="auto"/>
              <w:right w:val="single" w:sz="4" w:space="0" w:color="auto"/>
            </w:tcBorders>
            <w:shd w:val="clear" w:color="auto" w:fill="auto"/>
            <w:vAlign w:val="center"/>
            <w:hideMark/>
          </w:tcPr>
          <w:p w14:paraId="44DE025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single" w:sz="4" w:space="0" w:color="auto"/>
              <w:right w:val="single" w:sz="4" w:space="0" w:color="auto"/>
            </w:tcBorders>
            <w:shd w:val="clear" w:color="auto" w:fill="auto"/>
            <w:vAlign w:val="center"/>
            <w:hideMark/>
          </w:tcPr>
          <w:p w14:paraId="140D745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5</w:t>
            </w:r>
          </w:p>
        </w:tc>
        <w:tc>
          <w:tcPr>
            <w:tcW w:w="1097" w:type="dxa"/>
            <w:tcBorders>
              <w:top w:val="nil"/>
              <w:left w:val="nil"/>
              <w:bottom w:val="single" w:sz="4" w:space="0" w:color="auto"/>
              <w:right w:val="single" w:sz="4" w:space="0" w:color="auto"/>
            </w:tcBorders>
            <w:shd w:val="clear" w:color="auto" w:fill="auto"/>
            <w:vAlign w:val="center"/>
            <w:hideMark/>
          </w:tcPr>
          <w:p w14:paraId="6334FD2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7</w:t>
            </w:r>
          </w:p>
        </w:tc>
        <w:tc>
          <w:tcPr>
            <w:tcW w:w="1295" w:type="dxa"/>
            <w:tcBorders>
              <w:top w:val="nil"/>
              <w:left w:val="nil"/>
              <w:bottom w:val="single" w:sz="4" w:space="0" w:color="auto"/>
              <w:right w:val="single" w:sz="4" w:space="0" w:color="auto"/>
            </w:tcBorders>
            <w:shd w:val="clear" w:color="auto" w:fill="auto"/>
            <w:vAlign w:val="center"/>
            <w:hideMark/>
          </w:tcPr>
          <w:p w14:paraId="02E1A3C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0D774DDC"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6B26850C"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Concomitant hemolysis is invariably seen in patients with WD presenting with ALF</w:t>
            </w:r>
          </w:p>
        </w:tc>
        <w:tc>
          <w:tcPr>
            <w:tcW w:w="1295" w:type="dxa"/>
            <w:tcBorders>
              <w:top w:val="nil"/>
              <w:left w:val="nil"/>
              <w:bottom w:val="single" w:sz="4" w:space="0" w:color="auto"/>
              <w:right w:val="single" w:sz="4" w:space="0" w:color="auto"/>
            </w:tcBorders>
            <w:shd w:val="clear" w:color="000000" w:fill="E7E6E6"/>
            <w:vAlign w:val="center"/>
            <w:hideMark/>
          </w:tcPr>
          <w:p w14:paraId="3FCB1638"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6D203BBB"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08A06987"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0CFD057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61C63F4D"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15BB510F"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34F29F14"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5ACD97E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1C4990BA"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single" w:sz="4" w:space="0" w:color="auto"/>
              <w:right w:val="single" w:sz="4" w:space="0" w:color="auto"/>
            </w:tcBorders>
            <w:shd w:val="clear" w:color="auto" w:fill="auto"/>
            <w:vAlign w:val="center"/>
            <w:hideMark/>
          </w:tcPr>
          <w:p w14:paraId="4D41E332"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097" w:type="dxa"/>
            <w:tcBorders>
              <w:top w:val="nil"/>
              <w:left w:val="nil"/>
              <w:bottom w:val="single" w:sz="4" w:space="0" w:color="auto"/>
              <w:right w:val="single" w:sz="4" w:space="0" w:color="auto"/>
            </w:tcBorders>
            <w:shd w:val="clear" w:color="auto" w:fill="auto"/>
            <w:vAlign w:val="center"/>
            <w:hideMark/>
          </w:tcPr>
          <w:p w14:paraId="73B5D4C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295" w:type="dxa"/>
            <w:tcBorders>
              <w:top w:val="nil"/>
              <w:left w:val="nil"/>
              <w:bottom w:val="single" w:sz="4" w:space="0" w:color="auto"/>
              <w:right w:val="single" w:sz="4" w:space="0" w:color="auto"/>
            </w:tcBorders>
            <w:shd w:val="clear" w:color="auto" w:fill="auto"/>
            <w:vAlign w:val="center"/>
            <w:hideMark/>
          </w:tcPr>
          <w:p w14:paraId="21B0811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13C42DC6"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4A3D0E1A"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The neuropsychiatric symptoms of WD usually present later than the hepatic symptoms</w:t>
            </w:r>
          </w:p>
        </w:tc>
        <w:tc>
          <w:tcPr>
            <w:tcW w:w="1295" w:type="dxa"/>
            <w:tcBorders>
              <w:top w:val="nil"/>
              <w:left w:val="nil"/>
              <w:bottom w:val="single" w:sz="4" w:space="0" w:color="auto"/>
              <w:right w:val="single" w:sz="4" w:space="0" w:color="auto"/>
            </w:tcBorders>
            <w:shd w:val="clear" w:color="000000" w:fill="E7E6E6"/>
            <w:vAlign w:val="center"/>
            <w:hideMark/>
          </w:tcPr>
          <w:p w14:paraId="2352E6D2"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3E6DC4EE"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1428B29C"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858BD78"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7F69AAA3"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0A5AB55C"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681CB076"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2FAA8D2A"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7</w:t>
            </w:r>
          </w:p>
        </w:tc>
        <w:tc>
          <w:tcPr>
            <w:tcW w:w="1097" w:type="dxa"/>
            <w:tcBorders>
              <w:top w:val="nil"/>
              <w:left w:val="nil"/>
              <w:bottom w:val="single" w:sz="4" w:space="0" w:color="auto"/>
              <w:right w:val="single" w:sz="4" w:space="0" w:color="auto"/>
            </w:tcBorders>
            <w:shd w:val="clear" w:color="auto" w:fill="auto"/>
            <w:vAlign w:val="center"/>
            <w:hideMark/>
          </w:tcPr>
          <w:p w14:paraId="3CF6461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single" w:sz="4" w:space="0" w:color="auto"/>
              <w:right w:val="single" w:sz="4" w:space="0" w:color="auto"/>
            </w:tcBorders>
            <w:shd w:val="clear" w:color="auto" w:fill="auto"/>
            <w:vAlign w:val="center"/>
            <w:hideMark/>
          </w:tcPr>
          <w:p w14:paraId="4EECE023"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705F867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7</w:t>
            </w:r>
          </w:p>
        </w:tc>
        <w:tc>
          <w:tcPr>
            <w:tcW w:w="1295" w:type="dxa"/>
            <w:tcBorders>
              <w:top w:val="nil"/>
              <w:left w:val="nil"/>
              <w:bottom w:val="single" w:sz="4" w:space="0" w:color="auto"/>
              <w:right w:val="single" w:sz="4" w:space="0" w:color="auto"/>
            </w:tcBorders>
            <w:shd w:val="clear" w:color="auto" w:fill="auto"/>
            <w:vAlign w:val="center"/>
            <w:hideMark/>
          </w:tcPr>
          <w:p w14:paraId="1BB7593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00A2D22F"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8B5CC18"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Asymptomatic arrhythmias are common, and therefore, a cardiac evaluation should be routinely performed in all adult patients </w:t>
            </w:r>
          </w:p>
        </w:tc>
        <w:tc>
          <w:tcPr>
            <w:tcW w:w="1295" w:type="dxa"/>
            <w:tcBorders>
              <w:top w:val="nil"/>
              <w:left w:val="nil"/>
              <w:bottom w:val="single" w:sz="4" w:space="0" w:color="auto"/>
              <w:right w:val="single" w:sz="4" w:space="0" w:color="auto"/>
            </w:tcBorders>
            <w:shd w:val="clear" w:color="000000" w:fill="E7E6E6"/>
            <w:vAlign w:val="center"/>
            <w:hideMark/>
          </w:tcPr>
          <w:p w14:paraId="41635743"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1B17751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6DF2CAD7"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165C86C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76AA5C4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0023672D"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01660628"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4206DF09"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7</w:t>
            </w:r>
          </w:p>
        </w:tc>
        <w:tc>
          <w:tcPr>
            <w:tcW w:w="1097" w:type="dxa"/>
            <w:tcBorders>
              <w:top w:val="nil"/>
              <w:left w:val="nil"/>
              <w:bottom w:val="single" w:sz="4" w:space="0" w:color="auto"/>
              <w:right w:val="single" w:sz="4" w:space="0" w:color="auto"/>
            </w:tcBorders>
            <w:shd w:val="clear" w:color="auto" w:fill="auto"/>
            <w:vAlign w:val="center"/>
            <w:hideMark/>
          </w:tcPr>
          <w:p w14:paraId="1CA72B9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single" w:sz="4" w:space="0" w:color="auto"/>
              <w:right w:val="single" w:sz="4" w:space="0" w:color="auto"/>
            </w:tcBorders>
            <w:shd w:val="clear" w:color="auto" w:fill="auto"/>
            <w:vAlign w:val="center"/>
            <w:hideMark/>
          </w:tcPr>
          <w:p w14:paraId="543FAD0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29DE8ED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7</w:t>
            </w:r>
          </w:p>
        </w:tc>
        <w:tc>
          <w:tcPr>
            <w:tcW w:w="1295" w:type="dxa"/>
            <w:tcBorders>
              <w:top w:val="nil"/>
              <w:left w:val="nil"/>
              <w:bottom w:val="single" w:sz="4" w:space="0" w:color="auto"/>
              <w:right w:val="single" w:sz="4" w:space="0" w:color="auto"/>
            </w:tcBorders>
            <w:shd w:val="clear" w:color="auto" w:fill="auto"/>
            <w:vAlign w:val="center"/>
            <w:hideMark/>
          </w:tcPr>
          <w:p w14:paraId="5A1B5E2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3A2BA7F1"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673C09F9"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Features of progressive autoimmune hepatitis, or autoimmune hepatitis unresponsive to treatment, are hepatic manifestations of WD </w:t>
            </w:r>
          </w:p>
        </w:tc>
        <w:tc>
          <w:tcPr>
            <w:tcW w:w="1295" w:type="dxa"/>
            <w:tcBorders>
              <w:top w:val="nil"/>
              <w:left w:val="nil"/>
              <w:bottom w:val="single" w:sz="4" w:space="0" w:color="auto"/>
              <w:right w:val="single" w:sz="4" w:space="0" w:color="auto"/>
            </w:tcBorders>
            <w:shd w:val="clear" w:color="000000" w:fill="E7E6E6"/>
            <w:vAlign w:val="center"/>
            <w:hideMark/>
          </w:tcPr>
          <w:p w14:paraId="05578075"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08E7CAAB"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3F56C482"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EBD8684"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47DE673F"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5F386E2D"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37D68A0A"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3C7A720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097" w:type="dxa"/>
            <w:tcBorders>
              <w:top w:val="nil"/>
              <w:left w:val="nil"/>
              <w:bottom w:val="single" w:sz="4" w:space="0" w:color="auto"/>
              <w:right w:val="single" w:sz="4" w:space="0" w:color="auto"/>
            </w:tcBorders>
            <w:shd w:val="clear" w:color="auto" w:fill="auto"/>
            <w:vAlign w:val="center"/>
            <w:hideMark/>
          </w:tcPr>
          <w:p w14:paraId="407572E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74C6B5A7"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1097" w:type="dxa"/>
            <w:tcBorders>
              <w:top w:val="nil"/>
              <w:left w:val="nil"/>
              <w:bottom w:val="single" w:sz="4" w:space="0" w:color="auto"/>
              <w:right w:val="single" w:sz="4" w:space="0" w:color="auto"/>
            </w:tcBorders>
            <w:shd w:val="clear" w:color="auto" w:fill="auto"/>
            <w:vAlign w:val="center"/>
            <w:hideMark/>
          </w:tcPr>
          <w:p w14:paraId="0633B36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c>
          <w:tcPr>
            <w:tcW w:w="1295" w:type="dxa"/>
            <w:tcBorders>
              <w:top w:val="nil"/>
              <w:left w:val="nil"/>
              <w:bottom w:val="single" w:sz="4" w:space="0" w:color="auto"/>
              <w:right w:val="single" w:sz="4" w:space="0" w:color="auto"/>
            </w:tcBorders>
            <w:shd w:val="clear" w:color="auto" w:fill="auto"/>
            <w:vAlign w:val="center"/>
            <w:hideMark/>
          </w:tcPr>
          <w:p w14:paraId="0876CB2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68C9E626"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24EA761"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Incidental fatty liver changes are among the initial presentations of WD </w:t>
            </w:r>
          </w:p>
        </w:tc>
        <w:tc>
          <w:tcPr>
            <w:tcW w:w="1295" w:type="dxa"/>
            <w:tcBorders>
              <w:top w:val="nil"/>
              <w:left w:val="nil"/>
              <w:bottom w:val="single" w:sz="4" w:space="0" w:color="auto"/>
              <w:right w:val="single" w:sz="4" w:space="0" w:color="auto"/>
            </w:tcBorders>
            <w:shd w:val="clear" w:color="000000" w:fill="E7E6E6"/>
            <w:vAlign w:val="center"/>
            <w:hideMark/>
          </w:tcPr>
          <w:p w14:paraId="4E78296D"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2DA17BB"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33CD58AC"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67CF7C2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1DDAAA74"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6104E3A9"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248F40FC"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26BCBCB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097" w:type="dxa"/>
            <w:tcBorders>
              <w:top w:val="nil"/>
              <w:left w:val="nil"/>
              <w:bottom w:val="single" w:sz="4" w:space="0" w:color="auto"/>
              <w:right w:val="single" w:sz="4" w:space="0" w:color="auto"/>
            </w:tcBorders>
            <w:shd w:val="clear" w:color="auto" w:fill="auto"/>
            <w:vAlign w:val="center"/>
            <w:hideMark/>
          </w:tcPr>
          <w:p w14:paraId="31A0A90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131" w:type="dxa"/>
            <w:tcBorders>
              <w:top w:val="nil"/>
              <w:left w:val="nil"/>
              <w:bottom w:val="single" w:sz="4" w:space="0" w:color="auto"/>
              <w:right w:val="single" w:sz="4" w:space="0" w:color="auto"/>
            </w:tcBorders>
            <w:shd w:val="clear" w:color="auto" w:fill="auto"/>
            <w:vAlign w:val="center"/>
            <w:hideMark/>
          </w:tcPr>
          <w:p w14:paraId="7B811E4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23734E21"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198914A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60A9EE55"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313CD392"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Due to increased excretion of uric acid, hyperuricemia can occur in an untreated patient with WD </w:t>
            </w:r>
          </w:p>
        </w:tc>
        <w:tc>
          <w:tcPr>
            <w:tcW w:w="1295" w:type="dxa"/>
            <w:tcBorders>
              <w:top w:val="nil"/>
              <w:left w:val="nil"/>
              <w:bottom w:val="single" w:sz="4" w:space="0" w:color="auto"/>
              <w:right w:val="single" w:sz="4" w:space="0" w:color="auto"/>
            </w:tcBorders>
            <w:shd w:val="clear" w:color="000000" w:fill="E7E6E6"/>
            <w:vAlign w:val="center"/>
            <w:hideMark/>
          </w:tcPr>
          <w:p w14:paraId="058D610F"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1BD127D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41F1F6BD"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A937AC3"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06D97D5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65C30E2C"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72292584"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2F9135B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70C64B39"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0240CE2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0B3299F3"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2F48AD9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633EA155"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F57F547"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Asymptomatic liver test abnormalities are among the most common presentations of WD </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3C696E8F"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33C34A44"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6604DA7C"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5032D1" w:rsidRPr="005032D1" w14:paraId="5A73967C"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74C0355C" w14:textId="77777777" w:rsidR="005032D1" w:rsidRPr="005032D1" w:rsidRDefault="005032D1" w:rsidP="005032D1">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CCBF17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06FA995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56D8E91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5032D1" w:rsidRPr="005032D1" w14:paraId="673851EF" w14:textId="77777777" w:rsidTr="00E908F7">
        <w:trPr>
          <w:trHeight w:val="432"/>
        </w:trPr>
        <w:tc>
          <w:tcPr>
            <w:tcW w:w="1374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1F60FF8C"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Section 2: Combined Clinical Findings and Manifestations</w:t>
            </w:r>
          </w:p>
        </w:tc>
      </w:tr>
      <w:tr w:rsidR="00492155" w:rsidRPr="005032D1" w14:paraId="74D28FAD" w14:textId="77777777" w:rsidTr="00492155">
        <w:trPr>
          <w:trHeight w:val="28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76AC20E0" w14:textId="77777777" w:rsidR="005032D1" w:rsidRPr="005032D1" w:rsidRDefault="005032D1" w:rsidP="005032D1">
            <w:pPr>
              <w:spacing w:after="0" w:line="240" w:lineRule="auto"/>
              <w:rPr>
                <w:rFonts w:eastAsia="Times New Roman" w:cs="Arial"/>
                <w:b/>
                <w:bCs/>
                <w:color w:val="000000"/>
                <w:sz w:val="20"/>
                <w:szCs w:val="20"/>
              </w:rPr>
            </w:pPr>
            <w:r w:rsidRPr="005032D1">
              <w:rPr>
                <w:rFonts w:eastAsia="Times New Roman" w:cs="Arial"/>
                <w:b/>
                <w:bCs/>
                <w:color w:val="000000"/>
                <w:sz w:val="20"/>
                <w:szCs w:val="20"/>
              </w:rPr>
              <w:t>Medical and/or family history</w:t>
            </w:r>
          </w:p>
        </w:tc>
        <w:tc>
          <w:tcPr>
            <w:tcW w:w="1295" w:type="dxa"/>
            <w:tcBorders>
              <w:top w:val="nil"/>
              <w:left w:val="nil"/>
              <w:bottom w:val="single" w:sz="4" w:space="0" w:color="auto"/>
              <w:right w:val="nil"/>
            </w:tcBorders>
            <w:shd w:val="clear" w:color="auto" w:fill="auto"/>
            <w:vAlign w:val="center"/>
            <w:hideMark/>
          </w:tcPr>
          <w:p w14:paraId="4476368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061683F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28D1EAB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1826EAC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28092B16"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77BC3DFE" w14:textId="77777777" w:rsidTr="00492155">
        <w:trPr>
          <w:trHeight w:val="28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1949ECCD"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A patient with a hepatic manifestation and _____ should prompt investigation for WD </w:t>
            </w:r>
          </w:p>
        </w:tc>
        <w:tc>
          <w:tcPr>
            <w:tcW w:w="1295" w:type="dxa"/>
            <w:tcBorders>
              <w:top w:val="nil"/>
              <w:left w:val="nil"/>
              <w:bottom w:val="single" w:sz="4" w:space="0" w:color="auto"/>
              <w:right w:val="nil"/>
            </w:tcBorders>
            <w:shd w:val="clear" w:color="auto" w:fill="auto"/>
            <w:vAlign w:val="center"/>
            <w:hideMark/>
          </w:tcPr>
          <w:p w14:paraId="440E3FA1"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71ABD51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681A7F69"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5B96D7DA"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44E3B7F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75E6B428"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728CC0F" w14:textId="77777777" w:rsidR="005032D1" w:rsidRPr="005032D1" w:rsidRDefault="005032D1" w:rsidP="005032D1">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Kidney stones </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73295475"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1399F3D5"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142BF87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5032D1" w:rsidRPr="005032D1" w14:paraId="7D0BE123"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2E9A49B5" w14:textId="77777777" w:rsidR="005032D1" w:rsidRPr="005032D1" w:rsidRDefault="005032D1" w:rsidP="005032D1">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00A833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5E5996D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DFDCF71"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60315077"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4BC8F9AB" w14:textId="77777777" w:rsidR="005032D1" w:rsidRPr="005032D1" w:rsidRDefault="005032D1" w:rsidP="005032D1">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Blood in their urine (hematuria) aged between 5-35 years old </w:t>
            </w:r>
          </w:p>
        </w:tc>
        <w:tc>
          <w:tcPr>
            <w:tcW w:w="1295" w:type="dxa"/>
            <w:tcBorders>
              <w:top w:val="nil"/>
              <w:left w:val="nil"/>
              <w:bottom w:val="single" w:sz="4" w:space="0" w:color="auto"/>
              <w:right w:val="nil"/>
            </w:tcBorders>
            <w:shd w:val="clear" w:color="000000" w:fill="E7E6E6"/>
            <w:vAlign w:val="center"/>
            <w:hideMark/>
          </w:tcPr>
          <w:p w14:paraId="781EFBFF"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57B64E89"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07EFC30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141899B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0ECCC1BE"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5032D1" w:rsidRPr="005032D1" w14:paraId="5F1D4ECD"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5EE8D925" w14:textId="77777777" w:rsidR="005032D1" w:rsidRPr="005032D1" w:rsidRDefault="005032D1" w:rsidP="005032D1">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5DF3A3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7FC8CDF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55920D83"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639B059E" w14:textId="77777777" w:rsidTr="00492155">
        <w:trPr>
          <w:trHeight w:val="28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0265041D" w14:textId="77777777" w:rsidR="005032D1" w:rsidRPr="005032D1" w:rsidRDefault="005032D1" w:rsidP="005032D1">
            <w:pPr>
              <w:spacing w:after="0" w:line="240" w:lineRule="auto"/>
              <w:rPr>
                <w:rFonts w:eastAsia="Times New Roman" w:cs="Arial"/>
                <w:b/>
                <w:bCs/>
                <w:color w:val="000000"/>
                <w:sz w:val="20"/>
                <w:szCs w:val="20"/>
              </w:rPr>
            </w:pPr>
            <w:r w:rsidRPr="005032D1">
              <w:rPr>
                <w:rFonts w:eastAsia="Times New Roman" w:cs="Arial"/>
                <w:b/>
                <w:bCs/>
                <w:color w:val="000000"/>
                <w:sz w:val="20"/>
                <w:szCs w:val="20"/>
              </w:rPr>
              <w:t>Patient examination</w:t>
            </w:r>
          </w:p>
        </w:tc>
        <w:tc>
          <w:tcPr>
            <w:tcW w:w="1295" w:type="dxa"/>
            <w:tcBorders>
              <w:top w:val="nil"/>
              <w:left w:val="nil"/>
              <w:bottom w:val="single" w:sz="4" w:space="0" w:color="auto"/>
              <w:right w:val="nil"/>
            </w:tcBorders>
            <w:shd w:val="clear" w:color="auto" w:fill="auto"/>
            <w:vAlign w:val="center"/>
            <w:hideMark/>
          </w:tcPr>
          <w:p w14:paraId="785B86C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6A4D791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392C977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7EBB9E12"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7EAC23A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764BE9CA" w14:textId="77777777" w:rsidTr="00492155">
        <w:trPr>
          <w:trHeight w:val="28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69258409"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A patient with a hepatic manifestation and _____ should prompt investigation for WD </w:t>
            </w:r>
          </w:p>
        </w:tc>
        <w:tc>
          <w:tcPr>
            <w:tcW w:w="1295" w:type="dxa"/>
            <w:tcBorders>
              <w:top w:val="nil"/>
              <w:left w:val="nil"/>
              <w:bottom w:val="single" w:sz="4" w:space="0" w:color="auto"/>
              <w:right w:val="nil"/>
            </w:tcBorders>
            <w:shd w:val="clear" w:color="auto" w:fill="auto"/>
            <w:vAlign w:val="center"/>
            <w:hideMark/>
          </w:tcPr>
          <w:p w14:paraId="5F472EA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48D681C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683DB4D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224E83A1"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391C78D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1D1A70D6"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A486994" w14:textId="77777777" w:rsidR="005032D1" w:rsidRPr="005032D1" w:rsidRDefault="005032D1" w:rsidP="005032D1">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lastRenderedPageBreak/>
              <w:t xml:space="preserve">New onset, pathological hyperreflexia </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47073FF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7C2CA6B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5803993C"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5032D1" w:rsidRPr="005032D1" w14:paraId="46C2DEBE"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1A6773A6" w14:textId="77777777" w:rsidR="005032D1" w:rsidRPr="005032D1" w:rsidRDefault="005032D1" w:rsidP="005032D1">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DCC59B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739B3E23"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5ABB17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04A12DB5"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3CE7FCAF" w14:textId="77777777" w:rsidR="005032D1" w:rsidRPr="005032D1" w:rsidRDefault="005032D1" w:rsidP="005032D1">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Postural orthostatic tachycardia syndrome (POTS) </w:t>
            </w:r>
          </w:p>
        </w:tc>
        <w:tc>
          <w:tcPr>
            <w:tcW w:w="1295" w:type="dxa"/>
            <w:tcBorders>
              <w:top w:val="nil"/>
              <w:left w:val="nil"/>
              <w:bottom w:val="single" w:sz="4" w:space="0" w:color="auto"/>
              <w:right w:val="nil"/>
            </w:tcBorders>
            <w:shd w:val="clear" w:color="000000" w:fill="E7E6E6"/>
            <w:vAlign w:val="center"/>
            <w:hideMark/>
          </w:tcPr>
          <w:p w14:paraId="2AD5A15D"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609C33D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637CBA4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43024DF1"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4A74F9D5"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5032D1" w:rsidRPr="005032D1" w14:paraId="1CBA557A"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36633D9D" w14:textId="77777777" w:rsidR="005032D1" w:rsidRPr="005032D1" w:rsidRDefault="005032D1" w:rsidP="005032D1">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183F871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582ECCD5"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55</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1674DFC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r>
      <w:tr w:rsidR="00492155" w:rsidRPr="005032D1" w14:paraId="7C9DE841" w14:textId="77777777" w:rsidTr="00492155">
        <w:trPr>
          <w:trHeight w:val="54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336DDDEC"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A patient with a neuropsychiatric manifestation and _____ should prompt investigation for WD</w:t>
            </w:r>
          </w:p>
        </w:tc>
        <w:tc>
          <w:tcPr>
            <w:tcW w:w="1295" w:type="dxa"/>
            <w:tcBorders>
              <w:top w:val="nil"/>
              <w:left w:val="nil"/>
              <w:bottom w:val="single" w:sz="4" w:space="0" w:color="auto"/>
              <w:right w:val="nil"/>
            </w:tcBorders>
            <w:shd w:val="clear" w:color="auto" w:fill="auto"/>
            <w:vAlign w:val="center"/>
            <w:hideMark/>
          </w:tcPr>
          <w:p w14:paraId="18E76DD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016DB969"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696E9EA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53C843C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44DD24ED"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582943A0" w14:textId="77777777" w:rsidTr="00492155">
        <w:trPr>
          <w:trHeight w:val="54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5916A942" w14:textId="77777777" w:rsidR="005032D1" w:rsidRPr="005032D1" w:rsidRDefault="005032D1" w:rsidP="005032D1">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Hyperpigmentation of the skin</w:t>
            </w:r>
          </w:p>
        </w:tc>
        <w:tc>
          <w:tcPr>
            <w:tcW w:w="1295" w:type="dxa"/>
            <w:tcBorders>
              <w:top w:val="nil"/>
              <w:left w:val="nil"/>
              <w:bottom w:val="single" w:sz="4" w:space="0" w:color="auto"/>
              <w:right w:val="single" w:sz="4" w:space="0" w:color="auto"/>
            </w:tcBorders>
            <w:shd w:val="clear" w:color="000000" w:fill="E7E6E6"/>
            <w:vAlign w:val="center"/>
            <w:hideMark/>
          </w:tcPr>
          <w:p w14:paraId="556826B6"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17A1F6E0"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3B88B249"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062C7C3B"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73A69183" w14:textId="77777777" w:rsidR="005032D1" w:rsidRPr="005032D1" w:rsidRDefault="005032D1" w:rsidP="005032D1">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492155" w:rsidRPr="005032D1" w14:paraId="12D93D3F"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421446D6" w14:textId="77777777" w:rsidR="005032D1" w:rsidRPr="005032D1" w:rsidRDefault="005032D1" w:rsidP="005032D1">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1EEE674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3AFD8322"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131" w:type="dxa"/>
            <w:tcBorders>
              <w:top w:val="nil"/>
              <w:left w:val="nil"/>
              <w:bottom w:val="single" w:sz="4" w:space="0" w:color="auto"/>
              <w:right w:val="single" w:sz="4" w:space="0" w:color="auto"/>
            </w:tcBorders>
            <w:shd w:val="clear" w:color="auto" w:fill="auto"/>
            <w:vAlign w:val="center"/>
            <w:hideMark/>
          </w:tcPr>
          <w:p w14:paraId="2A9C95D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097" w:type="dxa"/>
            <w:tcBorders>
              <w:top w:val="nil"/>
              <w:left w:val="nil"/>
              <w:bottom w:val="single" w:sz="4" w:space="0" w:color="auto"/>
              <w:right w:val="single" w:sz="4" w:space="0" w:color="auto"/>
            </w:tcBorders>
            <w:shd w:val="clear" w:color="auto" w:fill="auto"/>
            <w:vAlign w:val="center"/>
            <w:hideMark/>
          </w:tcPr>
          <w:p w14:paraId="542DB89E"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791058DE"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4B079391" w14:textId="77777777" w:rsidTr="00492155">
        <w:trPr>
          <w:trHeight w:val="30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1C213424" w14:textId="77777777" w:rsidR="005032D1" w:rsidRPr="005032D1" w:rsidRDefault="005032D1" w:rsidP="005032D1">
            <w:pPr>
              <w:spacing w:after="0" w:line="240" w:lineRule="auto"/>
              <w:rPr>
                <w:rFonts w:eastAsia="Times New Roman" w:cs="Arial"/>
                <w:b/>
                <w:bCs/>
                <w:color w:val="000000"/>
                <w:sz w:val="20"/>
                <w:szCs w:val="20"/>
              </w:rPr>
            </w:pPr>
            <w:r w:rsidRPr="005032D1">
              <w:rPr>
                <w:rFonts w:eastAsia="Times New Roman" w:cs="Arial"/>
                <w:b/>
                <w:bCs/>
                <w:color w:val="000000"/>
                <w:sz w:val="20"/>
                <w:szCs w:val="20"/>
              </w:rPr>
              <w:t>Previous evaluation or routine examination/investigation</w:t>
            </w:r>
          </w:p>
        </w:tc>
        <w:tc>
          <w:tcPr>
            <w:tcW w:w="1295" w:type="dxa"/>
            <w:tcBorders>
              <w:top w:val="nil"/>
              <w:left w:val="nil"/>
              <w:bottom w:val="single" w:sz="4" w:space="0" w:color="auto"/>
              <w:right w:val="nil"/>
            </w:tcBorders>
            <w:shd w:val="clear" w:color="auto" w:fill="auto"/>
            <w:vAlign w:val="center"/>
            <w:hideMark/>
          </w:tcPr>
          <w:p w14:paraId="40D9FE6E"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06029908"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2CB57DEE"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49ACEBE0"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09E1D71B"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075F7E23" w14:textId="77777777" w:rsidTr="00492155">
        <w:trPr>
          <w:trHeight w:val="30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53BF1240" w14:textId="77777777" w:rsidR="005032D1" w:rsidRPr="005032D1" w:rsidRDefault="005032D1" w:rsidP="005032D1">
            <w:pPr>
              <w:spacing w:after="0" w:line="240" w:lineRule="auto"/>
              <w:rPr>
                <w:rFonts w:eastAsia="Times New Roman" w:cs="Arial"/>
                <w:color w:val="000000"/>
                <w:sz w:val="20"/>
                <w:szCs w:val="20"/>
              </w:rPr>
            </w:pPr>
            <w:r w:rsidRPr="005032D1">
              <w:rPr>
                <w:rFonts w:eastAsia="Times New Roman" w:cs="Arial"/>
                <w:color w:val="000000"/>
                <w:sz w:val="20"/>
                <w:szCs w:val="20"/>
              </w:rPr>
              <w:t xml:space="preserve">A patient with a hepatic manifestation and _____ should prompt investigation for WD </w:t>
            </w:r>
          </w:p>
        </w:tc>
        <w:tc>
          <w:tcPr>
            <w:tcW w:w="1295" w:type="dxa"/>
            <w:tcBorders>
              <w:top w:val="nil"/>
              <w:left w:val="nil"/>
              <w:bottom w:val="single" w:sz="4" w:space="0" w:color="auto"/>
              <w:right w:val="nil"/>
            </w:tcBorders>
            <w:shd w:val="clear" w:color="auto" w:fill="auto"/>
            <w:vAlign w:val="center"/>
            <w:hideMark/>
          </w:tcPr>
          <w:p w14:paraId="642C098C"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08773A12"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60FB81D4"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2BB0922F"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2FE4EBB1" w14:textId="77777777" w:rsidR="005032D1" w:rsidRPr="005032D1" w:rsidRDefault="005032D1" w:rsidP="005032D1">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0A056C65"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41B91B4D"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Low serum uric acid </w:t>
            </w:r>
          </w:p>
        </w:tc>
        <w:tc>
          <w:tcPr>
            <w:tcW w:w="1295" w:type="dxa"/>
            <w:tcBorders>
              <w:top w:val="nil"/>
              <w:left w:val="nil"/>
              <w:bottom w:val="single" w:sz="4" w:space="0" w:color="auto"/>
              <w:right w:val="single" w:sz="4" w:space="0" w:color="auto"/>
            </w:tcBorders>
            <w:shd w:val="clear" w:color="000000" w:fill="E7E6E6"/>
            <w:vAlign w:val="center"/>
            <w:hideMark/>
          </w:tcPr>
          <w:p w14:paraId="75593D99" w14:textId="40C90766"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7B9D149C" w14:textId="203055FD"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542C9297" w14:textId="6374401D"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4D0096AD" w14:textId="285512A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2AA1534D" w14:textId="791909DE"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492155" w:rsidRPr="005032D1" w14:paraId="61F757A7"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0D1C13BE"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092E2A9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4B243F5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489EC2B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0DA01B8E"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524DD7D9"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05C9834B"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37A21F52"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Proteinuria</w:t>
            </w:r>
          </w:p>
        </w:tc>
        <w:tc>
          <w:tcPr>
            <w:tcW w:w="1295" w:type="dxa"/>
            <w:tcBorders>
              <w:top w:val="nil"/>
              <w:left w:val="nil"/>
              <w:bottom w:val="single" w:sz="4" w:space="0" w:color="auto"/>
              <w:right w:val="single" w:sz="4" w:space="0" w:color="auto"/>
            </w:tcBorders>
            <w:shd w:val="clear" w:color="000000" w:fill="E7E6E6"/>
            <w:vAlign w:val="center"/>
            <w:hideMark/>
          </w:tcPr>
          <w:p w14:paraId="6198533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2BBD81A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2023DC9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1AD2E03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26F0FA9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16DED1F1"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1EBE75F7"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0BC0548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097" w:type="dxa"/>
            <w:tcBorders>
              <w:top w:val="nil"/>
              <w:left w:val="nil"/>
              <w:bottom w:val="single" w:sz="4" w:space="0" w:color="auto"/>
              <w:right w:val="single" w:sz="4" w:space="0" w:color="auto"/>
            </w:tcBorders>
            <w:shd w:val="clear" w:color="auto" w:fill="auto"/>
            <w:vAlign w:val="center"/>
            <w:hideMark/>
          </w:tcPr>
          <w:p w14:paraId="6C77AA0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45C32A2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6B35295B"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c>
          <w:tcPr>
            <w:tcW w:w="1295" w:type="dxa"/>
            <w:tcBorders>
              <w:top w:val="nil"/>
              <w:left w:val="nil"/>
              <w:bottom w:val="single" w:sz="4" w:space="0" w:color="auto"/>
              <w:right w:val="single" w:sz="4" w:space="0" w:color="auto"/>
            </w:tcBorders>
            <w:shd w:val="clear" w:color="auto" w:fill="auto"/>
            <w:vAlign w:val="center"/>
            <w:hideMark/>
          </w:tcPr>
          <w:p w14:paraId="7180665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2A9DFDE0"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2EC25FD4"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High bilirubin to ALP ratio</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71E304B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2D38728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698EE96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492155" w:rsidRPr="005032D1" w14:paraId="728267F3"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0A2136D9"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3741C659"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64</w:t>
            </w:r>
          </w:p>
        </w:tc>
        <w:tc>
          <w:tcPr>
            <w:tcW w:w="1131" w:type="dxa"/>
            <w:tcBorders>
              <w:top w:val="nil"/>
              <w:left w:val="nil"/>
              <w:bottom w:val="single" w:sz="4" w:space="0" w:color="auto"/>
              <w:right w:val="single" w:sz="4" w:space="0" w:color="auto"/>
            </w:tcBorders>
            <w:shd w:val="clear" w:color="auto" w:fill="auto"/>
            <w:vAlign w:val="center"/>
            <w:hideMark/>
          </w:tcPr>
          <w:p w14:paraId="716321E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3190932"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288F0902"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FDADC9A"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Hematuria</w:t>
            </w:r>
          </w:p>
        </w:tc>
        <w:tc>
          <w:tcPr>
            <w:tcW w:w="1295" w:type="dxa"/>
            <w:tcBorders>
              <w:top w:val="nil"/>
              <w:left w:val="nil"/>
              <w:bottom w:val="single" w:sz="4" w:space="0" w:color="auto"/>
              <w:right w:val="nil"/>
            </w:tcBorders>
            <w:shd w:val="clear" w:color="000000" w:fill="E7E6E6"/>
            <w:vAlign w:val="center"/>
            <w:hideMark/>
          </w:tcPr>
          <w:p w14:paraId="5A4DCC25"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59D9D3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3AA5A89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00417FB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6BCCBD8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36742D4D"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12595F6E"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9AEC04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1131" w:type="dxa"/>
            <w:tcBorders>
              <w:top w:val="nil"/>
              <w:left w:val="nil"/>
              <w:bottom w:val="single" w:sz="4" w:space="0" w:color="auto"/>
              <w:right w:val="single" w:sz="4" w:space="0" w:color="auto"/>
            </w:tcBorders>
            <w:shd w:val="clear" w:color="auto" w:fill="auto"/>
            <w:vAlign w:val="center"/>
            <w:hideMark/>
          </w:tcPr>
          <w:p w14:paraId="10140C7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6C2DDC9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7703B5" w:rsidRPr="005032D1" w14:paraId="2BA103AD" w14:textId="77777777" w:rsidTr="00492155">
        <w:trPr>
          <w:trHeight w:val="54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21FAAF7A"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A patient with a neuropsychiatric manifestation and ____ should prompt investigation for WD</w:t>
            </w:r>
          </w:p>
        </w:tc>
        <w:tc>
          <w:tcPr>
            <w:tcW w:w="1295" w:type="dxa"/>
            <w:tcBorders>
              <w:top w:val="nil"/>
              <w:left w:val="nil"/>
              <w:bottom w:val="single" w:sz="4" w:space="0" w:color="auto"/>
              <w:right w:val="nil"/>
            </w:tcBorders>
            <w:shd w:val="clear" w:color="auto" w:fill="auto"/>
            <w:vAlign w:val="center"/>
            <w:hideMark/>
          </w:tcPr>
          <w:p w14:paraId="292AA042"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6352BBA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nil"/>
            </w:tcBorders>
            <w:shd w:val="clear" w:color="auto" w:fill="auto"/>
            <w:vAlign w:val="center"/>
            <w:hideMark/>
          </w:tcPr>
          <w:p w14:paraId="77F5A79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nil"/>
            </w:tcBorders>
            <w:shd w:val="clear" w:color="auto" w:fill="auto"/>
            <w:vAlign w:val="center"/>
            <w:hideMark/>
          </w:tcPr>
          <w:p w14:paraId="262A64D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436AFC4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51197CF5" w14:textId="77777777" w:rsidTr="00492155">
        <w:trPr>
          <w:trHeight w:val="54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926080B"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Low white cell count</w:t>
            </w:r>
          </w:p>
        </w:tc>
        <w:tc>
          <w:tcPr>
            <w:tcW w:w="1295" w:type="dxa"/>
            <w:tcBorders>
              <w:top w:val="nil"/>
              <w:left w:val="nil"/>
              <w:bottom w:val="single" w:sz="4" w:space="0" w:color="auto"/>
              <w:right w:val="single" w:sz="4" w:space="0" w:color="auto"/>
            </w:tcBorders>
            <w:shd w:val="clear" w:color="000000" w:fill="E7E6E6"/>
            <w:vAlign w:val="center"/>
            <w:hideMark/>
          </w:tcPr>
          <w:p w14:paraId="430F8B8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466790E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0E2FD5B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5C26FD3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5ECBF24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7703B5" w:rsidRPr="005032D1" w14:paraId="419913A8"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59DB9892"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5879038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358896B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single" w:sz="4" w:space="0" w:color="auto"/>
              <w:right w:val="single" w:sz="4" w:space="0" w:color="auto"/>
            </w:tcBorders>
            <w:shd w:val="clear" w:color="auto" w:fill="auto"/>
            <w:vAlign w:val="center"/>
            <w:hideMark/>
          </w:tcPr>
          <w:p w14:paraId="540A304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25EA4F0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28E5E34F"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19563C60"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4BDD3282"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Low serum albumin</w:t>
            </w:r>
          </w:p>
        </w:tc>
        <w:tc>
          <w:tcPr>
            <w:tcW w:w="1295" w:type="dxa"/>
            <w:tcBorders>
              <w:top w:val="nil"/>
              <w:left w:val="nil"/>
              <w:bottom w:val="single" w:sz="4" w:space="0" w:color="auto"/>
              <w:right w:val="single" w:sz="4" w:space="0" w:color="auto"/>
            </w:tcBorders>
            <w:shd w:val="clear" w:color="000000" w:fill="E7E6E6"/>
            <w:vAlign w:val="center"/>
            <w:hideMark/>
          </w:tcPr>
          <w:p w14:paraId="7FE77DC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6ED1A30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7B68D62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FEC8B6D"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30ADDF2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7703B5" w:rsidRPr="005032D1" w14:paraId="42C10C96"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1C56EF9E"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4E33317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1CFDEE3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131" w:type="dxa"/>
            <w:tcBorders>
              <w:top w:val="nil"/>
              <w:left w:val="nil"/>
              <w:bottom w:val="single" w:sz="4" w:space="0" w:color="auto"/>
              <w:right w:val="single" w:sz="4" w:space="0" w:color="auto"/>
            </w:tcBorders>
            <w:shd w:val="clear" w:color="auto" w:fill="auto"/>
            <w:vAlign w:val="center"/>
            <w:hideMark/>
          </w:tcPr>
          <w:p w14:paraId="54A76B3F"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097" w:type="dxa"/>
            <w:tcBorders>
              <w:top w:val="nil"/>
              <w:left w:val="nil"/>
              <w:bottom w:val="single" w:sz="4" w:space="0" w:color="auto"/>
              <w:right w:val="single" w:sz="4" w:space="0" w:color="auto"/>
            </w:tcBorders>
            <w:shd w:val="clear" w:color="auto" w:fill="auto"/>
            <w:vAlign w:val="center"/>
            <w:hideMark/>
          </w:tcPr>
          <w:p w14:paraId="35CA387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29E5DCC4"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020BAB8F"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9C1142D"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Cerebral atrophy identified on an MRI of the brain</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7F2FF15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6D498AB6"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395B63AD"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492155" w:rsidRPr="005032D1" w14:paraId="4CED8E04"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14C139E9"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53D75286"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1131" w:type="dxa"/>
            <w:tcBorders>
              <w:top w:val="nil"/>
              <w:left w:val="nil"/>
              <w:bottom w:val="single" w:sz="4" w:space="0" w:color="auto"/>
              <w:right w:val="single" w:sz="4" w:space="0" w:color="auto"/>
            </w:tcBorders>
            <w:shd w:val="clear" w:color="auto" w:fill="auto"/>
            <w:vAlign w:val="center"/>
            <w:hideMark/>
          </w:tcPr>
          <w:p w14:paraId="0685B5F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52A2DC62"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6E43FD31"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506E174E"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MRI brain abnormalities of mineralization</w:t>
            </w:r>
          </w:p>
        </w:tc>
        <w:tc>
          <w:tcPr>
            <w:tcW w:w="1295" w:type="dxa"/>
            <w:tcBorders>
              <w:top w:val="nil"/>
              <w:left w:val="nil"/>
              <w:bottom w:val="single" w:sz="4" w:space="0" w:color="auto"/>
              <w:right w:val="nil"/>
            </w:tcBorders>
            <w:shd w:val="clear" w:color="000000" w:fill="E7E6E6"/>
            <w:vAlign w:val="center"/>
            <w:hideMark/>
          </w:tcPr>
          <w:p w14:paraId="2A80DBBC"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2C7A9151"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752597F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3E4463E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60BA831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10F30309"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415539F6"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D9D614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19A951CF"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FB43F74"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7A43E5BA" w14:textId="77777777" w:rsidTr="0066739A">
        <w:trPr>
          <w:trHeight w:val="432"/>
        </w:trPr>
        <w:tc>
          <w:tcPr>
            <w:tcW w:w="1374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55C8251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lastRenderedPageBreak/>
              <w:t>Section 3: Minimal Diagnostic Tests and/or Examinations for WD Diagnosis</w:t>
            </w:r>
          </w:p>
        </w:tc>
      </w:tr>
      <w:tr w:rsidR="00492155" w:rsidRPr="005032D1" w14:paraId="4C67D2D0" w14:textId="77777777" w:rsidTr="00492155">
        <w:trPr>
          <w:trHeight w:val="52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19D112E0"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 xml:space="preserve">Non-ceruloplasmin-bound copper (NCC) </w:t>
            </w:r>
          </w:p>
        </w:tc>
        <w:tc>
          <w:tcPr>
            <w:tcW w:w="1295" w:type="dxa"/>
            <w:tcBorders>
              <w:top w:val="nil"/>
              <w:left w:val="nil"/>
              <w:bottom w:val="single" w:sz="4" w:space="0" w:color="auto"/>
              <w:right w:val="single" w:sz="4" w:space="0" w:color="auto"/>
            </w:tcBorders>
            <w:shd w:val="clear" w:color="000000" w:fill="E7E6E6"/>
            <w:vAlign w:val="center"/>
            <w:hideMark/>
          </w:tcPr>
          <w:p w14:paraId="04CDCA0F"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65CD5B2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122E6F0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1A6688E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6A9E0D0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7703B5" w:rsidRPr="005032D1" w14:paraId="36E1A0DB" w14:textId="77777777" w:rsidTr="00492155">
        <w:trPr>
          <w:trHeight w:val="300"/>
        </w:trPr>
        <w:tc>
          <w:tcPr>
            <w:tcW w:w="7825" w:type="dxa"/>
            <w:tcBorders>
              <w:top w:val="nil"/>
              <w:left w:val="single" w:sz="4" w:space="0" w:color="auto"/>
              <w:bottom w:val="nil"/>
              <w:right w:val="single" w:sz="4" w:space="0" w:color="auto"/>
            </w:tcBorders>
            <w:shd w:val="clear" w:color="auto" w:fill="auto"/>
            <w:vAlign w:val="center"/>
            <w:hideMark/>
          </w:tcPr>
          <w:p w14:paraId="460F51A6"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 Can be calculated by subtracting ceruloplasmin-bound Cu from total serum Cu </w:t>
            </w:r>
          </w:p>
        </w:tc>
        <w:tc>
          <w:tcPr>
            <w:tcW w:w="1295" w:type="dxa"/>
            <w:tcBorders>
              <w:top w:val="nil"/>
              <w:left w:val="nil"/>
              <w:bottom w:val="nil"/>
              <w:right w:val="single" w:sz="4" w:space="0" w:color="auto"/>
            </w:tcBorders>
            <w:shd w:val="clear" w:color="auto" w:fill="auto"/>
            <w:vAlign w:val="center"/>
            <w:hideMark/>
          </w:tcPr>
          <w:p w14:paraId="54BC3036"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nil"/>
              <w:right w:val="single" w:sz="4" w:space="0" w:color="auto"/>
            </w:tcBorders>
            <w:shd w:val="clear" w:color="auto" w:fill="auto"/>
            <w:vAlign w:val="center"/>
            <w:hideMark/>
          </w:tcPr>
          <w:p w14:paraId="5292587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131" w:type="dxa"/>
            <w:tcBorders>
              <w:top w:val="nil"/>
              <w:left w:val="nil"/>
              <w:bottom w:val="nil"/>
              <w:right w:val="single" w:sz="4" w:space="0" w:color="auto"/>
            </w:tcBorders>
            <w:shd w:val="clear" w:color="auto" w:fill="auto"/>
            <w:vAlign w:val="center"/>
            <w:hideMark/>
          </w:tcPr>
          <w:p w14:paraId="5358A6B2"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5</w:t>
            </w:r>
          </w:p>
        </w:tc>
        <w:tc>
          <w:tcPr>
            <w:tcW w:w="1097" w:type="dxa"/>
            <w:tcBorders>
              <w:top w:val="nil"/>
              <w:left w:val="nil"/>
              <w:bottom w:val="nil"/>
              <w:right w:val="single" w:sz="4" w:space="0" w:color="auto"/>
            </w:tcBorders>
            <w:shd w:val="clear" w:color="auto" w:fill="auto"/>
            <w:vAlign w:val="center"/>
            <w:hideMark/>
          </w:tcPr>
          <w:p w14:paraId="0AFFCFD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8</w:t>
            </w:r>
          </w:p>
        </w:tc>
        <w:tc>
          <w:tcPr>
            <w:tcW w:w="1295" w:type="dxa"/>
            <w:tcBorders>
              <w:top w:val="nil"/>
              <w:left w:val="nil"/>
              <w:bottom w:val="nil"/>
              <w:right w:val="single" w:sz="4" w:space="0" w:color="auto"/>
            </w:tcBorders>
            <w:shd w:val="clear" w:color="auto" w:fill="auto"/>
            <w:vAlign w:val="center"/>
            <w:hideMark/>
          </w:tcPr>
          <w:p w14:paraId="12D5F28E"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7703B5" w:rsidRPr="005032D1" w14:paraId="44D51DF9" w14:textId="77777777" w:rsidTr="00492155">
        <w:trPr>
          <w:trHeight w:val="30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5108BD8C"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 In most untreated patients with WD, it is &gt;200 </w:t>
            </w:r>
            <w:proofErr w:type="spellStart"/>
            <w:r w:rsidRPr="005032D1">
              <w:rPr>
                <w:rFonts w:eastAsia="Times New Roman" w:cs="Arial"/>
                <w:color w:val="000000"/>
                <w:sz w:val="20"/>
                <w:szCs w:val="20"/>
              </w:rPr>
              <w:t>μg</w:t>
            </w:r>
            <w:proofErr w:type="spellEnd"/>
            <w:r w:rsidRPr="005032D1">
              <w:rPr>
                <w:rFonts w:eastAsia="Times New Roman" w:cs="Arial"/>
                <w:color w:val="000000"/>
                <w:sz w:val="20"/>
                <w:szCs w:val="20"/>
              </w:rPr>
              <w:t xml:space="preserve">/L </w:t>
            </w:r>
          </w:p>
        </w:tc>
        <w:tc>
          <w:tcPr>
            <w:tcW w:w="1295" w:type="dxa"/>
            <w:tcBorders>
              <w:top w:val="nil"/>
              <w:left w:val="nil"/>
              <w:bottom w:val="single" w:sz="4" w:space="0" w:color="auto"/>
              <w:right w:val="single" w:sz="4" w:space="0" w:color="auto"/>
            </w:tcBorders>
            <w:shd w:val="clear" w:color="auto" w:fill="auto"/>
            <w:vAlign w:val="center"/>
            <w:hideMark/>
          </w:tcPr>
          <w:p w14:paraId="575C8A2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142C383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single" w:sz="4" w:space="0" w:color="auto"/>
            </w:tcBorders>
            <w:shd w:val="clear" w:color="auto" w:fill="auto"/>
            <w:vAlign w:val="center"/>
            <w:hideMark/>
          </w:tcPr>
          <w:p w14:paraId="7F760F4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6F3489C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4D959A3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0DB0109D"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78000C04"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 xml:space="preserve">Splenomegaly without symptoms may be the earliest presentation, particularly in children </w:t>
            </w:r>
          </w:p>
        </w:tc>
        <w:tc>
          <w:tcPr>
            <w:tcW w:w="1295" w:type="dxa"/>
            <w:tcBorders>
              <w:top w:val="nil"/>
              <w:left w:val="nil"/>
              <w:bottom w:val="single" w:sz="4" w:space="0" w:color="auto"/>
              <w:right w:val="single" w:sz="4" w:space="0" w:color="auto"/>
            </w:tcBorders>
            <w:shd w:val="clear" w:color="000000" w:fill="E7E6E6"/>
            <w:vAlign w:val="center"/>
            <w:hideMark/>
          </w:tcPr>
          <w:p w14:paraId="34D9E5C6"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26509B3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7D5EA4D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32E646C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47366AE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7703B5" w:rsidRPr="005032D1" w14:paraId="16ECE9A0"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367A11B4"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040608D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768E3A3B"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5</w:t>
            </w:r>
          </w:p>
        </w:tc>
        <w:tc>
          <w:tcPr>
            <w:tcW w:w="1131" w:type="dxa"/>
            <w:tcBorders>
              <w:top w:val="nil"/>
              <w:left w:val="nil"/>
              <w:bottom w:val="single" w:sz="4" w:space="0" w:color="auto"/>
              <w:right w:val="single" w:sz="4" w:space="0" w:color="auto"/>
            </w:tcBorders>
            <w:shd w:val="clear" w:color="auto" w:fill="auto"/>
            <w:vAlign w:val="center"/>
            <w:hideMark/>
          </w:tcPr>
          <w:p w14:paraId="495CDBA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3</w:t>
            </w:r>
          </w:p>
        </w:tc>
        <w:tc>
          <w:tcPr>
            <w:tcW w:w="1097" w:type="dxa"/>
            <w:tcBorders>
              <w:top w:val="nil"/>
              <w:left w:val="nil"/>
              <w:bottom w:val="single" w:sz="4" w:space="0" w:color="auto"/>
              <w:right w:val="single" w:sz="4" w:space="0" w:color="auto"/>
            </w:tcBorders>
            <w:shd w:val="clear" w:color="auto" w:fill="auto"/>
            <w:vAlign w:val="center"/>
            <w:hideMark/>
          </w:tcPr>
          <w:p w14:paraId="0A625C13"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295" w:type="dxa"/>
            <w:tcBorders>
              <w:top w:val="nil"/>
              <w:left w:val="nil"/>
              <w:bottom w:val="single" w:sz="4" w:space="0" w:color="auto"/>
              <w:right w:val="single" w:sz="4" w:space="0" w:color="auto"/>
            </w:tcBorders>
            <w:shd w:val="clear" w:color="auto" w:fill="auto"/>
            <w:vAlign w:val="center"/>
            <w:hideMark/>
          </w:tcPr>
          <w:p w14:paraId="7A72FB4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8</w:t>
            </w:r>
          </w:p>
        </w:tc>
      </w:tr>
      <w:tr w:rsidR="007703B5" w:rsidRPr="005032D1" w14:paraId="0DBC806E" w14:textId="77777777" w:rsidTr="00492155">
        <w:trPr>
          <w:trHeight w:val="30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5D924FD8"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A minimal diagnostic test and/or examination to confirm the diagnosis of WD is:</w:t>
            </w:r>
          </w:p>
        </w:tc>
        <w:tc>
          <w:tcPr>
            <w:tcW w:w="1295" w:type="dxa"/>
            <w:tcBorders>
              <w:top w:val="nil"/>
              <w:left w:val="nil"/>
              <w:bottom w:val="single" w:sz="4" w:space="0" w:color="auto"/>
              <w:right w:val="single" w:sz="4" w:space="0" w:color="auto"/>
            </w:tcBorders>
            <w:shd w:val="clear" w:color="auto" w:fill="auto"/>
            <w:vAlign w:val="center"/>
            <w:hideMark/>
          </w:tcPr>
          <w:p w14:paraId="510DF546"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1F87562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single" w:sz="4" w:space="0" w:color="auto"/>
            </w:tcBorders>
            <w:shd w:val="clear" w:color="auto" w:fill="auto"/>
            <w:vAlign w:val="center"/>
            <w:hideMark/>
          </w:tcPr>
          <w:p w14:paraId="2601A45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280B371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514E174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59D17F70" w14:textId="77777777" w:rsidTr="00492155">
        <w:trPr>
          <w:trHeight w:val="54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B320782"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A physical examination assessing for shrunken and small liver (in patients suspected of having advanced WD)</w:t>
            </w:r>
          </w:p>
        </w:tc>
        <w:tc>
          <w:tcPr>
            <w:tcW w:w="1295" w:type="dxa"/>
            <w:tcBorders>
              <w:top w:val="nil"/>
              <w:left w:val="nil"/>
              <w:bottom w:val="single" w:sz="4" w:space="0" w:color="auto"/>
              <w:right w:val="single" w:sz="4" w:space="0" w:color="auto"/>
            </w:tcBorders>
            <w:shd w:val="clear" w:color="000000" w:fill="E7E6E6"/>
            <w:vAlign w:val="center"/>
            <w:hideMark/>
          </w:tcPr>
          <w:p w14:paraId="1956B2A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2E10CC3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55775D7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5F4A090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364A41F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7703B5" w:rsidRPr="005032D1" w14:paraId="02526BA1"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5512DC4E"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4F9A7666"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73BD0DA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131" w:type="dxa"/>
            <w:tcBorders>
              <w:top w:val="nil"/>
              <w:left w:val="nil"/>
              <w:bottom w:val="single" w:sz="4" w:space="0" w:color="auto"/>
              <w:right w:val="single" w:sz="4" w:space="0" w:color="auto"/>
            </w:tcBorders>
            <w:shd w:val="clear" w:color="auto" w:fill="auto"/>
            <w:vAlign w:val="center"/>
            <w:hideMark/>
          </w:tcPr>
          <w:p w14:paraId="36C0CCE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097" w:type="dxa"/>
            <w:tcBorders>
              <w:top w:val="nil"/>
              <w:left w:val="nil"/>
              <w:bottom w:val="single" w:sz="4" w:space="0" w:color="auto"/>
              <w:right w:val="single" w:sz="4" w:space="0" w:color="auto"/>
            </w:tcBorders>
            <w:shd w:val="clear" w:color="auto" w:fill="auto"/>
            <w:vAlign w:val="center"/>
            <w:hideMark/>
          </w:tcPr>
          <w:p w14:paraId="1D80A31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295" w:type="dxa"/>
            <w:tcBorders>
              <w:top w:val="nil"/>
              <w:left w:val="nil"/>
              <w:bottom w:val="single" w:sz="4" w:space="0" w:color="auto"/>
              <w:right w:val="single" w:sz="4" w:space="0" w:color="auto"/>
            </w:tcBorders>
            <w:shd w:val="clear" w:color="auto" w:fill="auto"/>
            <w:vAlign w:val="center"/>
            <w:hideMark/>
          </w:tcPr>
          <w:p w14:paraId="6AFD6A8A"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731D5CAE"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248C632E"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Genetic studies (e.g., ATP7B gene sequencing)</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38C5A8BD"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11E72A03"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6C437646"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492155" w:rsidRPr="005032D1" w14:paraId="6875923E"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487965CA"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442C37B"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64</w:t>
            </w:r>
          </w:p>
        </w:tc>
        <w:tc>
          <w:tcPr>
            <w:tcW w:w="1131" w:type="dxa"/>
            <w:tcBorders>
              <w:top w:val="nil"/>
              <w:left w:val="nil"/>
              <w:bottom w:val="single" w:sz="4" w:space="0" w:color="auto"/>
              <w:right w:val="single" w:sz="4" w:space="0" w:color="auto"/>
            </w:tcBorders>
            <w:shd w:val="clear" w:color="auto" w:fill="auto"/>
            <w:vAlign w:val="center"/>
            <w:hideMark/>
          </w:tcPr>
          <w:p w14:paraId="4052425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EC8CD3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r>
      <w:tr w:rsidR="00492155" w:rsidRPr="005032D1" w14:paraId="4FA44199"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1783782"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A physical examination checking for hepatomegaly</w:t>
            </w:r>
          </w:p>
        </w:tc>
        <w:tc>
          <w:tcPr>
            <w:tcW w:w="1295" w:type="dxa"/>
            <w:tcBorders>
              <w:top w:val="nil"/>
              <w:left w:val="nil"/>
              <w:bottom w:val="single" w:sz="4" w:space="0" w:color="auto"/>
              <w:right w:val="nil"/>
            </w:tcBorders>
            <w:shd w:val="clear" w:color="000000" w:fill="E7E6E6"/>
            <w:vAlign w:val="center"/>
            <w:hideMark/>
          </w:tcPr>
          <w:p w14:paraId="7BF627AD"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2D5D138F"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66C40FC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0A9DC29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613F2CBD"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6AE50129"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6B757CD8"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15436AC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55</w:t>
            </w:r>
          </w:p>
        </w:tc>
        <w:tc>
          <w:tcPr>
            <w:tcW w:w="1131" w:type="dxa"/>
            <w:tcBorders>
              <w:top w:val="nil"/>
              <w:left w:val="nil"/>
              <w:bottom w:val="single" w:sz="4" w:space="0" w:color="auto"/>
              <w:right w:val="single" w:sz="4" w:space="0" w:color="auto"/>
            </w:tcBorders>
            <w:shd w:val="clear" w:color="auto" w:fill="auto"/>
            <w:vAlign w:val="center"/>
            <w:hideMark/>
          </w:tcPr>
          <w:p w14:paraId="5662FA0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E1EB3D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680C538A"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6E6A707C"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Liver biopsy and liver copper (concentration &gt;250 </w:t>
            </w:r>
            <w:proofErr w:type="spellStart"/>
            <w:r w:rsidRPr="005032D1">
              <w:rPr>
                <w:rFonts w:eastAsia="Times New Roman" w:cs="Arial"/>
                <w:color w:val="000000"/>
                <w:sz w:val="20"/>
                <w:szCs w:val="20"/>
              </w:rPr>
              <w:t>μg</w:t>
            </w:r>
            <w:proofErr w:type="spellEnd"/>
            <w:r w:rsidRPr="005032D1">
              <w:rPr>
                <w:rFonts w:eastAsia="Times New Roman" w:cs="Arial"/>
                <w:color w:val="000000"/>
                <w:sz w:val="20"/>
                <w:szCs w:val="20"/>
              </w:rPr>
              <w:t>/g dry, favors the diagnosis of WD)</w:t>
            </w:r>
          </w:p>
        </w:tc>
        <w:tc>
          <w:tcPr>
            <w:tcW w:w="1295" w:type="dxa"/>
            <w:tcBorders>
              <w:top w:val="nil"/>
              <w:left w:val="nil"/>
              <w:bottom w:val="single" w:sz="4" w:space="0" w:color="auto"/>
              <w:right w:val="nil"/>
            </w:tcBorders>
            <w:shd w:val="clear" w:color="000000" w:fill="E7E6E6"/>
            <w:vAlign w:val="center"/>
            <w:hideMark/>
          </w:tcPr>
          <w:p w14:paraId="046A4926"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C84F345"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13758E5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1FE14A70"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20F16715"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1A5EACBB"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3BEDB6D7"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98C2A8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131" w:type="dxa"/>
            <w:tcBorders>
              <w:top w:val="nil"/>
              <w:left w:val="nil"/>
              <w:bottom w:val="single" w:sz="4" w:space="0" w:color="auto"/>
              <w:right w:val="single" w:sz="4" w:space="0" w:color="auto"/>
            </w:tcBorders>
            <w:shd w:val="clear" w:color="auto" w:fill="auto"/>
            <w:vAlign w:val="center"/>
            <w:hideMark/>
          </w:tcPr>
          <w:p w14:paraId="014931E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45</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00C13C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r>
      <w:tr w:rsidR="00492155" w:rsidRPr="005032D1" w14:paraId="75AC8AB7"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3D154A3D"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 xml:space="preserve">A physical examination for clubbed fingers </w:t>
            </w:r>
          </w:p>
        </w:tc>
        <w:tc>
          <w:tcPr>
            <w:tcW w:w="1295" w:type="dxa"/>
            <w:tcBorders>
              <w:top w:val="nil"/>
              <w:left w:val="nil"/>
              <w:bottom w:val="single" w:sz="4" w:space="0" w:color="auto"/>
              <w:right w:val="nil"/>
            </w:tcBorders>
            <w:shd w:val="clear" w:color="000000" w:fill="E7E6E6"/>
            <w:vAlign w:val="center"/>
            <w:hideMark/>
          </w:tcPr>
          <w:p w14:paraId="74CDEADC"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1AB7FEEC"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1FBB671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736EE8D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00E8951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2FBB668D"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775275E1"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3181379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453E89A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64</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0B329CF0"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4C07F30C" w14:textId="77777777" w:rsidTr="00492155">
        <w:trPr>
          <w:trHeight w:val="288"/>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4359EE03"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Liver ultrasound</w:t>
            </w:r>
          </w:p>
        </w:tc>
        <w:tc>
          <w:tcPr>
            <w:tcW w:w="1295" w:type="dxa"/>
            <w:tcBorders>
              <w:top w:val="nil"/>
              <w:left w:val="nil"/>
              <w:bottom w:val="single" w:sz="4" w:space="0" w:color="auto"/>
              <w:right w:val="nil"/>
            </w:tcBorders>
            <w:shd w:val="clear" w:color="000000" w:fill="E7E6E6"/>
            <w:vAlign w:val="center"/>
            <w:hideMark/>
          </w:tcPr>
          <w:p w14:paraId="6C0CCB2B"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41DB27E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0F96CFB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nil"/>
            </w:tcBorders>
            <w:shd w:val="clear" w:color="000000" w:fill="E7E6E6"/>
            <w:vAlign w:val="center"/>
            <w:hideMark/>
          </w:tcPr>
          <w:p w14:paraId="27AB708E"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7709BF9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492155" w:rsidRPr="005032D1" w14:paraId="024A4701" w14:textId="77777777" w:rsidTr="00E908F7">
        <w:trPr>
          <w:trHeight w:val="288"/>
        </w:trPr>
        <w:tc>
          <w:tcPr>
            <w:tcW w:w="7825" w:type="dxa"/>
            <w:vMerge/>
            <w:tcBorders>
              <w:top w:val="nil"/>
              <w:left w:val="single" w:sz="4" w:space="0" w:color="auto"/>
              <w:bottom w:val="single" w:sz="4" w:space="0" w:color="auto"/>
              <w:right w:val="single" w:sz="4" w:space="0" w:color="auto"/>
            </w:tcBorders>
            <w:vAlign w:val="center"/>
            <w:hideMark/>
          </w:tcPr>
          <w:p w14:paraId="6804027A" w14:textId="77777777" w:rsidR="00492155" w:rsidRPr="005032D1" w:rsidRDefault="00492155" w:rsidP="00492155">
            <w:pPr>
              <w:spacing w:after="0" w:line="240" w:lineRule="auto"/>
              <w:rPr>
                <w:rFonts w:eastAsia="Times New Roman" w:cs="Arial"/>
                <w:color w:val="000000"/>
                <w:sz w:val="20"/>
                <w:szCs w:val="20"/>
              </w:rPr>
            </w:pP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CDFEA7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131" w:type="dxa"/>
            <w:tcBorders>
              <w:top w:val="nil"/>
              <w:left w:val="nil"/>
              <w:bottom w:val="single" w:sz="4" w:space="0" w:color="auto"/>
              <w:right w:val="single" w:sz="4" w:space="0" w:color="auto"/>
            </w:tcBorders>
            <w:shd w:val="clear" w:color="auto" w:fill="auto"/>
            <w:vAlign w:val="center"/>
            <w:hideMark/>
          </w:tcPr>
          <w:p w14:paraId="3532E9DE"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64</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7D42AF41"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r w:rsidR="00492155" w:rsidRPr="005032D1" w14:paraId="72BF1E4B" w14:textId="77777777" w:rsidTr="0066739A">
        <w:trPr>
          <w:trHeight w:val="432"/>
        </w:trPr>
        <w:tc>
          <w:tcPr>
            <w:tcW w:w="1374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7692A489"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Section 4: Screening and Features of Diagnostic Tests and Examinations for WD Diagnosis</w:t>
            </w:r>
          </w:p>
        </w:tc>
      </w:tr>
      <w:tr w:rsidR="00492155" w:rsidRPr="005032D1" w14:paraId="0F02B301" w14:textId="77777777" w:rsidTr="00492155">
        <w:trPr>
          <w:trHeight w:val="54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28FA2433"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 xml:space="preserve">The d-penicillamine challenge test should not be used in the diagnosis of WD in adult patients </w:t>
            </w:r>
          </w:p>
        </w:tc>
        <w:tc>
          <w:tcPr>
            <w:tcW w:w="1295" w:type="dxa"/>
            <w:tcBorders>
              <w:top w:val="nil"/>
              <w:left w:val="nil"/>
              <w:bottom w:val="single" w:sz="4" w:space="0" w:color="auto"/>
              <w:right w:val="single" w:sz="4" w:space="0" w:color="auto"/>
            </w:tcBorders>
            <w:shd w:val="clear" w:color="000000" w:fill="E7E6E6"/>
            <w:vAlign w:val="center"/>
            <w:hideMark/>
          </w:tcPr>
          <w:p w14:paraId="1F4B833C"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Agree</w:t>
            </w:r>
          </w:p>
        </w:tc>
        <w:tc>
          <w:tcPr>
            <w:tcW w:w="1097" w:type="dxa"/>
            <w:tcBorders>
              <w:top w:val="nil"/>
              <w:left w:val="nil"/>
              <w:bottom w:val="single" w:sz="4" w:space="0" w:color="auto"/>
              <w:right w:val="single" w:sz="4" w:space="0" w:color="auto"/>
            </w:tcBorders>
            <w:shd w:val="clear" w:color="000000" w:fill="E7E6E6"/>
            <w:vAlign w:val="center"/>
            <w:hideMark/>
          </w:tcPr>
          <w:p w14:paraId="2EF64BF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39CC50C4"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1097" w:type="dxa"/>
            <w:tcBorders>
              <w:top w:val="nil"/>
              <w:left w:val="nil"/>
              <w:bottom w:val="single" w:sz="4" w:space="0" w:color="auto"/>
              <w:right w:val="single" w:sz="4" w:space="0" w:color="auto"/>
            </w:tcBorders>
            <w:shd w:val="clear" w:color="000000" w:fill="E7E6E6"/>
            <w:vAlign w:val="center"/>
            <w:hideMark/>
          </w:tcPr>
          <w:p w14:paraId="6E433E7A"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ot Agree</w:t>
            </w:r>
          </w:p>
        </w:tc>
        <w:tc>
          <w:tcPr>
            <w:tcW w:w="1295" w:type="dxa"/>
            <w:tcBorders>
              <w:top w:val="nil"/>
              <w:left w:val="nil"/>
              <w:bottom w:val="single" w:sz="4" w:space="0" w:color="auto"/>
              <w:right w:val="single" w:sz="4" w:space="0" w:color="auto"/>
            </w:tcBorders>
            <w:shd w:val="clear" w:color="000000" w:fill="E7E6E6"/>
            <w:vAlign w:val="center"/>
            <w:hideMark/>
          </w:tcPr>
          <w:p w14:paraId="24C0AEE8"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Completely Disagree</w:t>
            </w:r>
          </w:p>
        </w:tc>
      </w:tr>
      <w:tr w:rsidR="007703B5" w:rsidRPr="005032D1" w14:paraId="265A3E8D"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7599F418"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2E36288B"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c>
          <w:tcPr>
            <w:tcW w:w="1097" w:type="dxa"/>
            <w:tcBorders>
              <w:top w:val="nil"/>
              <w:left w:val="nil"/>
              <w:bottom w:val="single" w:sz="4" w:space="0" w:color="auto"/>
              <w:right w:val="single" w:sz="4" w:space="0" w:color="auto"/>
            </w:tcBorders>
            <w:shd w:val="clear" w:color="auto" w:fill="auto"/>
            <w:vAlign w:val="center"/>
            <w:hideMark/>
          </w:tcPr>
          <w:p w14:paraId="6EBE1EA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131" w:type="dxa"/>
            <w:tcBorders>
              <w:top w:val="nil"/>
              <w:left w:val="nil"/>
              <w:bottom w:val="single" w:sz="4" w:space="0" w:color="auto"/>
              <w:right w:val="single" w:sz="4" w:space="0" w:color="auto"/>
            </w:tcBorders>
            <w:shd w:val="clear" w:color="auto" w:fill="auto"/>
            <w:vAlign w:val="center"/>
            <w:hideMark/>
          </w:tcPr>
          <w:p w14:paraId="0EAAFBC9"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c>
          <w:tcPr>
            <w:tcW w:w="1097" w:type="dxa"/>
            <w:tcBorders>
              <w:top w:val="nil"/>
              <w:left w:val="nil"/>
              <w:bottom w:val="single" w:sz="4" w:space="0" w:color="auto"/>
              <w:right w:val="single" w:sz="4" w:space="0" w:color="auto"/>
            </w:tcBorders>
            <w:shd w:val="clear" w:color="auto" w:fill="auto"/>
            <w:vAlign w:val="center"/>
            <w:hideMark/>
          </w:tcPr>
          <w:p w14:paraId="5089FF19"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295" w:type="dxa"/>
            <w:tcBorders>
              <w:top w:val="nil"/>
              <w:left w:val="nil"/>
              <w:bottom w:val="single" w:sz="4" w:space="0" w:color="auto"/>
              <w:right w:val="single" w:sz="4" w:space="0" w:color="auto"/>
            </w:tcBorders>
            <w:shd w:val="clear" w:color="auto" w:fill="auto"/>
            <w:vAlign w:val="center"/>
            <w:hideMark/>
          </w:tcPr>
          <w:p w14:paraId="590C3AF2"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9</w:t>
            </w:r>
          </w:p>
        </w:tc>
      </w:tr>
      <w:tr w:rsidR="00492155" w:rsidRPr="005032D1" w14:paraId="5522794C" w14:textId="77777777" w:rsidTr="00492155">
        <w:trPr>
          <w:trHeight w:val="300"/>
        </w:trPr>
        <w:tc>
          <w:tcPr>
            <w:tcW w:w="7825" w:type="dxa"/>
            <w:vMerge w:val="restart"/>
            <w:tcBorders>
              <w:top w:val="nil"/>
              <w:left w:val="single" w:sz="4" w:space="0" w:color="auto"/>
              <w:bottom w:val="single" w:sz="4" w:space="0" w:color="auto"/>
              <w:right w:val="single" w:sz="4" w:space="0" w:color="auto"/>
            </w:tcBorders>
            <w:shd w:val="clear" w:color="auto" w:fill="auto"/>
            <w:vAlign w:val="center"/>
            <w:hideMark/>
          </w:tcPr>
          <w:p w14:paraId="002D7499"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t xml:space="preserve">If serum ceruloplasmin is low (&lt;10 mg/dl) the treating physician should favor the diagnosis of WD without the need of other tests for diagnosis confirmation </w:t>
            </w:r>
          </w:p>
        </w:tc>
        <w:tc>
          <w:tcPr>
            <w:tcW w:w="1295" w:type="dxa"/>
            <w:tcBorders>
              <w:top w:val="nil"/>
              <w:left w:val="nil"/>
              <w:bottom w:val="single" w:sz="4" w:space="0" w:color="auto"/>
              <w:right w:val="single" w:sz="4" w:space="0" w:color="auto"/>
            </w:tcBorders>
            <w:shd w:val="clear" w:color="000000" w:fill="E7E6E6"/>
            <w:vAlign w:val="center"/>
            <w:hideMark/>
          </w:tcPr>
          <w:p w14:paraId="6ADEB49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7CC23E92"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131" w:type="dxa"/>
            <w:tcBorders>
              <w:top w:val="nil"/>
              <w:left w:val="nil"/>
              <w:bottom w:val="single" w:sz="4" w:space="0" w:color="auto"/>
              <w:right w:val="single" w:sz="4" w:space="0" w:color="auto"/>
            </w:tcBorders>
            <w:shd w:val="clear" w:color="000000" w:fill="E7E6E6"/>
            <w:vAlign w:val="center"/>
            <w:hideMark/>
          </w:tcPr>
          <w:p w14:paraId="42E7671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097" w:type="dxa"/>
            <w:tcBorders>
              <w:top w:val="nil"/>
              <w:left w:val="nil"/>
              <w:bottom w:val="single" w:sz="4" w:space="0" w:color="auto"/>
              <w:right w:val="single" w:sz="4" w:space="0" w:color="auto"/>
            </w:tcBorders>
            <w:shd w:val="clear" w:color="000000" w:fill="E7E6E6"/>
            <w:vAlign w:val="center"/>
            <w:hideMark/>
          </w:tcPr>
          <w:p w14:paraId="426AC78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c>
          <w:tcPr>
            <w:tcW w:w="1295" w:type="dxa"/>
            <w:tcBorders>
              <w:top w:val="nil"/>
              <w:left w:val="nil"/>
              <w:bottom w:val="single" w:sz="4" w:space="0" w:color="auto"/>
              <w:right w:val="single" w:sz="4" w:space="0" w:color="auto"/>
            </w:tcBorders>
            <w:shd w:val="clear" w:color="000000" w:fill="E7E6E6"/>
            <w:vAlign w:val="center"/>
            <w:hideMark/>
          </w:tcPr>
          <w:p w14:paraId="15756EA5"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 </w:t>
            </w:r>
          </w:p>
        </w:tc>
      </w:tr>
      <w:tr w:rsidR="007703B5" w:rsidRPr="005032D1" w14:paraId="51EF9FD7" w14:textId="77777777" w:rsidTr="00492155">
        <w:trPr>
          <w:trHeight w:val="300"/>
        </w:trPr>
        <w:tc>
          <w:tcPr>
            <w:tcW w:w="7825" w:type="dxa"/>
            <w:vMerge/>
            <w:tcBorders>
              <w:top w:val="nil"/>
              <w:left w:val="single" w:sz="4" w:space="0" w:color="auto"/>
              <w:bottom w:val="single" w:sz="4" w:space="0" w:color="auto"/>
              <w:right w:val="single" w:sz="4" w:space="0" w:color="auto"/>
            </w:tcBorders>
            <w:vAlign w:val="center"/>
            <w:hideMark/>
          </w:tcPr>
          <w:p w14:paraId="26942BC8" w14:textId="77777777" w:rsidR="00492155" w:rsidRPr="005032D1" w:rsidRDefault="00492155" w:rsidP="00492155">
            <w:pPr>
              <w:spacing w:after="0" w:line="240" w:lineRule="auto"/>
              <w:rPr>
                <w:rFonts w:eastAsia="Times New Roman" w:cs="Arial"/>
                <w:color w:val="000000"/>
                <w:sz w:val="20"/>
                <w:szCs w:val="20"/>
              </w:rPr>
            </w:pPr>
          </w:p>
        </w:tc>
        <w:tc>
          <w:tcPr>
            <w:tcW w:w="1295" w:type="dxa"/>
            <w:tcBorders>
              <w:top w:val="nil"/>
              <w:left w:val="nil"/>
              <w:bottom w:val="single" w:sz="4" w:space="0" w:color="auto"/>
              <w:right w:val="single" w:sz="4" w:space="0" w:color="auto"/>
            </w:tcBorders>
            <w:shd w:val="clear" w:color="auto" w:fill="auto"/>
            <w:vAlign w:val="center"/>
            <w:hideMark/>
          </w:tcPr>
          <w:p w14:paraId="1D6062F6"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c>
          <w:tcPr>
            <w:tcW w:w="1097" w:type="dxa"/>
            <w:tcBorders>
              <w:top w:val="nil"/>
              <w:left w:val="nil"/>
              <w:bottom w:val="single" w:sz="4" w:space="0" w:color="auto"/>
              <w:right w:val="single" w:sz="4" w:space="0" w:color="auto"/>
            </w:tcBorders>
            <w:shd w:val="clear" w:color="auto" w:fill="auto"/>
            <w:vAlign w:val="center"/>
            <w:hideMark/>
          </w:tcPr>
          <w:p w14:paraId="15C13FE7"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131" w:type="dxa"/>
            <w:tcBorders>
              <w:top w:val="nil"/>
              <w:left w:val="nil"/>
              <w:bottom w:val="single" w:sz="4" w:space="0" w:color="auto"/>
              <w:right w:val="single" w:sz="4" w:space="0" w:color="auto"/>
            </w:tcBorders>
            <w:shd w:val="clear" w:color="auto" w:fill="auto"/>
            <w:vAlign w:val="center"/>
            <w:hideMark/>
          </w:tcPr>
          <w:p w14:paraId="31BD2DC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18</w:t>
            </w:r>
          </w:p>
        </w:tc>
        <w:tc>
          <w:tcPr>
            <w:tcW w:w="1097" w:type="dxa"/>
            <w:tcBorders>
              <w:top w:val="nil"/>
              <w:left w:val="nil"/>
              <w:bottom w:val="single" w:sz="4" w:space="0" w:color="auto"/>
              <w:right w:val="single" w:sz="4" w:space="0" w:color="auto"/>
            </w:tcBorders>
            <w:shd w:val="clear" w:color="auto" w:fill="auto"/>
            <w:vAlign w:val="center"/>
            <w:hideMark/>
          </w:tcPr>
          <w:p w14:paraId="4192E3BF"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1295" w:type="dxa"/>
            <w:tcBorders>
              <w:top w:val="nil"/>
              <w:left w:val="nil"/>
              <w:bottom w:val="single" w:sz="4" w:space="0" w:color="auto"/>
              <w:right w:val="single" w:sz="4" w:space="0" w:color="auto"/>
            </w:tcBorders>
            <w:shd w:val="clear" w:color="auto" w:fill="auto"/>
            <w:vAlign w:val="center"/>
            <w:hideMark/>
          </w:tcPr>
          <w:p w14:paraId="3B37DAC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36</w:t>
            </w:r>
          </w:p>
        </w:tc>
      </w:tr>
      <w:tr w:rsidR="007703B5" w:rsidRPr="005032D1" w14:paraId="314B0EDF" w14:textId="77777777" w:rsidTr="007703B5">
        <w:trPr>
          <w:trHeight w:val="1320"/>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4BB6AFAF" w14:textId="77777777" w:rsidR="00492155" w:rsidRPr="005032D1" w:rsidRDefault="00492155" w:rsidP="00492155">
            <w:pPr>
              <w:spacing w:after="0" w:line="240" w:lineRule="auto"/>
              <w:rPr>
                <w:rFonts w:eastAsia="Times New Roman" w:cs="Arial"/>
                <w:color w:val="000000"/>
                <w:sz w:val="20"/>
                <w:szCs w:val="20"/>
              </w:rPr>
            </w:pPr>
            <w:r w:rsidRPr="005032D1">
              <w:rPr>
                <w:rFonts w:eastAsia="Times New Roman" w:cs="Arial"/>
                <w:color w:val="000000"/>
                <w:sz w:val="20"/>
                <w:szCs w:val="20"/>
              </w:rPr>
              <w:lastRenderedPageBreak/>
              <w:t>Please indicate your level of agreement for each stage in the order of execution for the diagnosis confirmation of WD. We have arranged the tests in 6 different stages accordingly with the comments and ratings provided by the panel during the first round. Take into consideration that the aim is to provide a general recommendation and won’t substitute the clinical decisions of the treating clinician for specific cases.</w:t>
            </w:r>
          </w:p>
        </w:tc>
        <w:tc>
          <w:tcPr>
            <w:tcW w:w="1295" w:type="dxa"/>
            <w:tcBorders>
              <w:top w:val="nil"/>
              <w:left w:val="nil"/>
              <w:bottom w:val="single" w:sz="4" w:space="0" w:color="auto"/>
              <w:right w:val="single" w:sz="4" w:space="0" w:color="auto"/>
            </w:tcBorders>
            <w:shd w:val="clear" w:color="auto" w:fill="auto"/>
            <w:vAlign w:val="center"/>
            <w:hideMark/>
          </w:tcPr>
          <w:p w14:paraId="3A7EA2BE"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2736288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131" w:type="dxa"/>
            <w:tcBorders>
              <w:top w:val="nil"/>
              <w:left w:val="nil"/>
              <w:bottom w:val="single" w:sz="4" w:space="0" w:color="auto"/>
              <w:right w:val="single" w:sz="4" w:space="0" w:color="auto"/>
            </w:tcBorders>
            <w:shd w:val="clear" w:color="auto" w:fill="auto"/>
            <w:vAlign w:val="center"/>
            <w:hideMark/>
          </w:tcPr>
          <w:p w14:paraId="63BD3375"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097" w:type="dxa"/>
            <w:tcBorders>
              <w:top w:val="nil"/>
              <w:left w:val="nil"/>
              <w:bottom w:val="single" w:sz="4" w:space="0" w:color="auto"/>
              <w:right w:val="single" w:sz="4" w:space="0" w:color="auto"/>
            </w:tcBorders>
            <w:shd w:val="clear" w:color="auto" w:fill="auto"/>
            <w:vAlign w:val="center"/>
            <w:hideMark/>
          </w:tcPr>
          <w:p w14:paraId="6C6BF1BC"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c>
          <w:tcPr>
            <w:tcW w:w="1295" w:type="dxa"/>
            <w:tcBorders>
              <w:top w:val="nil"/>
              <w:left w:val="nil"/>
              <w:bottom w:val="single" w:sz="4" w:space="0" w:color="auto"/>
              <w:right w:val="single" w:sz="4" w:space="0" w:color="auto"/>
            </w:tcBorders>
            <w:shd w:val="clear" w:color="auto" w:fill="auto"/>
            <w:vAlign w:val="center"/>
            <w:hideMark/>
          </w:tcPr>
          <w:p w14:paraId="04259829"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 </w:t>
            </w:r>
          </w:p>
        </w:tc>
      </w:tr>
      <w:tr w:rsidR="00492155" w:rsidRPr="005032D1" w14:paraId="3774A6D3" w14:textId="77777777" w:rsidTr="00E908F7">
        <w:trPr>
          <w:trHeight w:val="288"/>
        </w:trPr>
        <w:tc>
          <w:tcPr>
            <w:tcW w:w="7825" w:type="dxa"/>
            <w:tcBorders>
              <w:top w:val="single" w:sz="4" w:space="0" w:color="auto"/>
              <w:left w:val="single" w:sz="4" w:space="0" w:color="auto"/>
              <w:right w:val="single" w:sz="4" w:space="0" w:color="auto"/>
            </w:tcBorders>
            <w:shd w:val="clear" w:color="auto" w:fill="auto"/>
            <w:vAlign w:val="center"/>
            <w:hideMark/>
          </w:tcPr>
          <w:p w14:paraId="278660C6"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Stage 5- Genetic studies</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693B44A6"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Agree</w:t>
            </w:r>
          </w:p>
        </w:tc>
        <w:tc>
          <w:tcPr>
            <w:tcW w:w="1131" w:type="dxa"/>
            <w:tcBorders>
              <w:top w:val="nil"/>
              <w:left w:val="nil"/>
              <w:bottom w:val="single" w:sz="4" w:space="0" w:color="auto"/>
              <w:right w:val="single" w:sz="4" w:space="0" w:color="auto"/>
            </w:tcBorders>
            <w:shd w:val="clear" w:color="000000" w:fill="E7E6E6"/>
            <w:vAlign w:val="center"/>
            <w:hideMark/>
          </w:tcPr>
          <w:p w14:paraId="21C58167"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Neutral</w:t>
            </w:r>
          </w:p>
        </w:tc>
        <w:tc>
          <w:tcPr>
            <w:tcW w:w="2392" w:type="dxa"/>
            <w:gridSpan w:val="2"/>
            <w:tcBorders>
              <w:top w:val="single" w:sz="4" w:space="0" w:color="auto"/>
              <w:left w:val="nil"/>
              <w:bottom w:val="single" w:sz="4" w:space="0" w:color="auto"/>
              <w:right w:val="single" w:sz="4" w:space="0" w:color="auto"/>
            </w:tcBorders>
            <w:shd w:val="clear" w:color="000000" w:fill="E7E6E6"/>
            <w:vAlign w:val="center"/>
            <w:hideMark/>
          </w:tcPr>
          <w:p w14:paraId="310211E1" w14:textId="77777777" w:rsidR="00492155" w:rsidRPr="005032D1" w:rsidRDefault="00492155" w:rsidP="00492155">
            <w:pPr>
              <w:spacing w:after="0" w:line="240" w:lineRule="auto"/>
              <w:jc w:val="center"/>
              <w:rPr>
                <w:rFonts w:eastAsia="Times New Roman" w:cs="Arial"/>
                <w:b/>
                <w:bCs/>
                <w:color w:val="000000"/>
                <w:sz w:val="20"/>
                <w:szCs w:val="20"/>
              </w:rPr>
            </w:pPr>
            <w:r w:rsidRPr="005032D1">
              <w:rPr>
                <w:rFonts w:eastAsia="Times New Roman" w:cs="Arial"/>
                <w:b/>
                <w:bCs/>
                <w:color w:val="000000"/>
                <w:sz w:val="20"/>
                <w:szCs w:val="20"/>
              </w:rPr>
              <w:t>Disagree</w:t>
            </w:r>
          </w:p>
        </w:tc>
      </w:tr>
      <w:tr w:rsidR="00492155" w:rsidRPr="005032D1" w14:paraId="665C3AAD" w14:textId="77777777" w:rsidTr="00E908F7">
        <w:trPr>
          <w:trHeight w:val="528"/>
        </w:trPr>
        <w:tc>
          <w:tcPr>
            <w:tcW w:w="7825" w:type="dxa"/>
            <w:tcBorders>
              <w:top w:val="nil"/>
              <w:left w:val="single" w:sz="4" w:space="0" w:color="auto"/>
              <w:bottom w:val="single" w:sz="4" w:space="0" w:color="auto"/>
              <w:right w:val="single" w:sz="4" w:space="0" w:color="auto"/>
            </w:tcBorders>
            <w:shd w:val="clear" w:color="auto" w:fill="auto"/>
            <w:vAlign w:val="center"/>
            <w:hideMark/>
          </w:tcPr>
          <w:p w14:paraId="1130CE70" w14:textId="77777777" w:rsidR="00492155" w:rsidRPr="005032D1" w:rsidRDefault="00492155" w:rsidP="00492155">
            <w:pPr>
              <w:spacing w:after="0" w:line="240" w:lineRule="auto"/>
              <w:ind w:firstLineChars="100" w:firstLine="200"/>
              <w:rPr>
                <w:rFonts w:eastAsia="Times New Roman" w:cs="Arial"/>
                <w:color w:val="000000"/>
                <w:sz w:val="20"/>
                <w:szCs w:val="20"/>
              </w:rPr>
            </w:pPr>
            <w:r w:rsidRPr="005032D1">
              <w:rPr>
                <w:rFonts w:eastAsia="Times New Roman" w:cs="Arial"/>
                <w:color w:val="000000"/>
                <w:sz w:val="20"/>
                <w:szCs w:val="20"/>
              </w:rPr>
              <w:t>Notes: Genetic studies (e.g., ATP7B gene sequencing) can be administer earlier in cases when disease presents itself as dominantly neurologic.</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186C53BD"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73</w:t>
            </w:r>
          </w:p>
        </w:tc>
        <w:tc>
          <w:tcPr>
            <w:tcW w:w="1131" w:type="dxa"/>
            <w:tcBorders>
              <w:top w:val="nil"/>
              <w:left w:val="nil"/>
              <w:bottom w:val="single" w:sz="4" w:space="0" w:color="auto"/>
              <w:right w:val="single" w:sz="4" w:space="0" w:color="auto"/>
            </w:tcBorders>
            <w:shd w:val="clear" w:color="auto" w:fill="auto"/>
            <w:vAlign w:val="center"/>
            <w:hideMark/>
          </w:tcPr>
          <w:p w14:paraId="0ED54438"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27</w:t>
            </w:r>
          </w:p>
        </w:tc>
        <w:tc>
          <w:tcPr>
            <w:tcW w:w="2392" w:type="dxa"/>
            <w:gridSpan w:val="2"/>
            <w:tcBorders>
              <w:top w:val="single" w:sz="4" w:space="0" w:color="auto"/>
              <w:left w:val="nil"/>
              <w:bottom w:val="single" w:sz="4" w:space="0" w:color="auto"/>
              <w:right w:val="single" w:sz="4" w:space="0" w:color="auto"/>
            </w:tcBorders>
            <w:shd w:val="clear" w:color="auto" w:fill="auto"/>
            <w:vAlign w:val="center"/>
            <w:hideMark/>
          </w:tcPr>
          <w:p w14:paraId="26A6C18E" w14:textId="77777777" w:rsidR="00492155" w:rsidRPr="005032D1" w:rsidRDefault="00492155" w:rsidP="00492155">
            <w:pPr>
              <w:spacing w:after="0" w:line="240" w:lineRule="auto"/>
              <w:jc w:val="center"/>
              <w:rPr>
                <w:rFonts w:eastAsia="Times New Roman" w:cs="Arial"/>
                <w:color w:val="000000"/>
                <w:sz w:val="20"/>
                <w:szCs w:val="20"/>
              </w:rPr>
            </w:pPr>
            <w:r w:rsidRPr="005032D1">
              <w:rPr>
                <w:rFonts w:eastAsia="Times New Roman" w:cs="Arial"/>
                <w:color w:val="000000"/>
                <w:sz w:val="20"/>
                <w:szCs w:val="20"/>
              </w:rPr>
              <w:t>0</w:t>
            </w:r>
          </w:p>
        </w:tc>
      </w:tr>
    </w:tbl>
    <w:p w14:paraId="40191EB1" w14:textId="77777777" w:rsidR="007703B5" w:rsidRDefault="007703B5" w:rsidP="007703B5">
      <w:pPr>
        <w:pStyle w:val="Caption"/>
        <w:keepNext/>
        <w:spacing w:before="120" w:after="0"/>
        <w:rPr>
          <w:rFonts w:cs="Arial"/>
          <w:iCs w:val="0"/>
          <w:sz w:val="16"/>
          <w:szCs w:val="16"/>
        </w:rPr>
      </w:pPr>
      <w:r w:rsidRPr="004653D2">
        <w:rPr>
          <w:rFonts w:cs="Arial"/>
          <w:b/>
          <w:bCs/>
          <w:iCs w:val="0"/>
          <w:sz w:val="16"/>
          <w:szCs w:val="16"/>
        </w:rPr>
        <w:t>Abbreviations</w:t>
      </w:r>
      <w:r w:rsidRPr="004653D2">
        <w:rPr>
          <w:rFonts w:cs="Arial"/>
          <w:iCs w:val="0"/>
          <w:sz w:val="16"/>
          <w:szCs w:val="16"/>
        </w:rPr>
        <w:t>: ALF, acute liver failure; ALP, alkaline phosphatase; Cu, copper; MRI, magnetic resonance imaging; WD, Wilson disease.</w:t>
      </w:r>
    </w:p>
    <w:p w14:paraId="1EBB53DB" w14:textId="77777777" w:rsidR="007703B5" w:rsidRPr="008A09D0" w:rsidRDefault="007703B5" w:rsidP="007703B5">
      <w:pPr>
        <w:spacing w:line="240" w:lineRule="auto"/>
        <w:rPr>
          <w:sz w:val="16"/>
          <w:szCs w:val="16"/>
        </w:rPr>
      </w:pPr>
      <w:proofErr w:type="spellStart"/>
      <w:r w:rsidRPr="008A09D0">
        <w:rPr>
          <w:sz w:val="16"/>
          <w:szCs w:val="16"/>
          <w:vertAlign w:val="superscript"/>
        </w:rPr>
        <w:t>a</w:t>
      </w:r>
      <w:r w:rsidRPr="008A09D0">
        <w:rPr>
          <w:sz w:val="16"/>
          <w:szCs w:val="16"/>
        </w:rPr>
        <w:t>The</w:t>
      </w:r>
      <w:proofErr w:type="spellEnd"/>
      <w:r w:rsidRPr="008A09D0">
        <w:rPr>
          <w:sz w:val="16"/>
          <w:szCs w:val="16"/>
        </w:rPr>
        <w:t xml:space="preserve"> 5-point Likert scale options were 1=Completely disagree, 2=Not agree, 3=Neutral, 4=Agree, 5=Completely agree. The 3-point Likert scale options were 1=Disagree, 2=Neutral, 3=Agree.</w:t>
      </w:r>
    </w:p>
    <w:p w14:paraId="7CFA04FC" w14:textId="77777777" w:rsidR="00FE66C2" w:rsidRDefault="00FE66C2" w:rsidP="00FE66C2"/>
    <w:bookmarkEnd w:id="4"/>
    <w:p w14:paraId="4816BFDA" w14:textId="7798C305" w:rsidR="008A09D0" w:rsidRPr="008A09D0" w:rsidRDefault="008A09D0" w:rsidP="007703B5">
      <w:pPr>
        <w:pStyle w:val="Caption"/>
        <w:keepNext/>
        <w:spacing w:before="120" w:after="0"/>
        <w:rPr>
          <w:sz w:val="16"/>
          <w:szCs w:val="16"/>
        </w:rPr>
      </w:pPr>
    </w:p>
    <w:sectPr w:rsidR="008A09D0" w:rsidRPr="008A09D0" w:rsidSect="0067263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BF0C9" w14:textId="77777777" w:rsidR="00A11126" w:rsidRDefault="00A11126" w:rsidP="0092712C">
      <w:pPr>
        <w:spacing w:after="0" w:line="240" w:lineRule="auto"/>
      </w:pPr>
      <w:r>
        <w:separator/>
      </w:r>
    </w:p>
  </w:endnote>
  <w:endnote w:type="continuationSeparator" w:id="0">
    <w:p w14:paraId="13B08CA0" w14:textId="77777777" w:rsidR="00A11126" w:rsidRDefault="00A11126" w:rsidP="0092712C">
      <w:pPr>
        <w:spacing w:after="0" w:line="240" w:lineRule="auto"/>
      </w:pPr>
      <w:r>
        <w:continuationSeparator/>
      </w:r>
    </w:p>
  </w:endnote>
  <w:endnote w:type="continuationNotice" w:id="1">
    <w:p w14:paraId="2CA56D85" w14:textId="77777777" w:rsidR="00A11126" w:rsidRDefault="00A111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Janson Text LT">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312190"/>
      <w:docPartObj>
        <w:docPartGallery w:val="Page Numbers (Bottom of Page)"/>
        <w:docPartUnique/>
      </w:docPartObj>
    </w:sdtPr>
    <w:sdtEndPr>
      <w:rPr>
        <w:noProof/>
      </w:rPr>
    </w:sdtEndPr>
    <w:sdtContent>
      <w:p w14:paraId="331671AD" w14:textId="540F97D0" w:rsidR="00B35D5A" w:rsidRDefault="00B35D5A" w:rsidP="007A41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0AB63" w14:textId="77777777" w:rsidR="00A11126" w:rsidRDefault="00A11126" w:rsidP="0092712C">
      <w:pPr>
        <w:spacing w:after="0" w:line="240" w:lineRule="auto"/>
      </w:pPr>
      <w:r>
        <w:separator/>
      </w:r>
    </w:p>
  </w:footnote>
  <w:footnote w:type="continuationSeparator" w:id="0">
    <w:p w14:paraId="5984D467" w14:textId="77777777" w:rsidR="00A11126" w:rsidRDefault="00A11126" w:rsidP="0092712C">
      <w:pPr>
        <w:spacing w:after="0" w:line="240" w:lineRule="auto"/>
      </w:pPr>
      <w:r>
        <w:continuationSeparator/>
      </w:r>
    </w:p>
  </w:footnote>
  <w:footnote w:type="continuationNotice" w:id="1">
    <w:p w14:paraId="2FD32E30" w14:textId="77777777" w:rsidR="00A11126" w:rsidRDefault="00A1112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706A"/>
    <w:multiLevelType w:val="hybridMultilevel"/>
    <w:tmpl w:val="94841A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47FF5"/>
    <w:multiLevelType w:val="hybridMultilevel"/>
    <w:tmpl w:val="6BA878EA"/>
    <w:lvl w:ilvl="0" w:tplc="262E28DC">
      <w:start w:val="1"/>
      <w:numFmt w:val="bullet"/>
      <w:lvlText w:val="•"/>
      <w:lvlJc w:val="left"/>
      <w:pPr>
        <w:tabs>
          <w:tab w:val="num" w:pos="720"/>
        </w:tabs>
        <w:ind w:left="720" w:hanging="360"/>
      </w:pPr>
      <w:rPr>
        <w:rFonts w:ascii="Arial" w:hAnsi="Arial" w:hint="default"/>
      </w:rPr>
    </w:lvl>
    <w:lvl w:ilvl="1" w:tplc="FC6A1D08" w:tentative="1">
      <w:start w:val="1"/>
      <w:numFmt w:val="bullet"/>
      <w:lvlText w:val="•"/>
      <w:lvlJc w:val="left"/>
      <w:pPr>
        <w:tabs>
          <w:tab w:val="num" w:pos="1440"/>
        </w:tabs>
        <w:ind w:left="1440" w:hanging="360"/>
      </w:pPr>
      <w:rPr>
        <w:rFonts w:ascii="Arial" w:hAnsi="Arial" w:hint="default"/>
      </w:rPr>
    </w:lvl>
    <w:lvl w:ilvl="2" w:tplc="1D0EE3EA" w:tentative="1">
      <w:start w:val="1"/>
      <w:numFmt w:val="bullet"/>
      <w:lvlText w:val="•"/>
      <w:lvlJc w:val="left"/>
      <w:pPr>
        <w:tabs>
          <w:tab w:val="num" w:pos="2160"/>
        </w:tabs>
        <w:ind w:left="2160" w:hanging="360"/>
      </w:pPr>
      <w:rPr>
        <w:rFonts w:ascii="Arial" w:hAnsi="Arial" w:hint="default"/>
      </w:rPr>
    </w:lvl>
    <w:lvl w:ilvl="3" w:tplc="39FE0D2E" w:tentative="1">
      <w:start w:val="1"/>
      <w:numFmt w:val="bullet"/>
      <w:lvlText w:val="•"/>
      <w:lvlJc w:val="left"/>
      <w:pPr>
        <w:tabs>
          <w:tab w:val="num" w:pos="2880"/>
        </w:tabs>
        <w:ind w:left="2880" w:hanging="360"/>
      </w:pPr>
      <w:rPr>
        <w:rFonts w:ascii="Arial" w:hAnsi="Arial" w:hint="default"/>
      </w:rPr>
    </w:lvl>
    <w:lvl w:ilvl="4" w:tplc="EF08989C" w:tentative="1">
      <w:start w:val="1"/>
      <w:numFmt w:val="bullet"/>
      <w:lvlText w:val="•"/>
      <w:lvlJc w:val="left"/>
      <w:pPr>
        <w:tabs>
          <w:tab w:val="num" w:pos="3600"/>
        </w:tabs>
        <w:ind w:left="3600" w:hanging="360"/>
      </w:pPr>
      <w:rPr>
        <w:rFonts w:ascii="Arial" w:hAnsi="Arial" w:hint="default"/>
      </w:rPr>
    </w:lvl>
    <w:lvl w:ilvl="5" w:tplc="44AE5C4E" w:tentative="1">
      <w:start w:val="1"/>
      <w:numFmt w:val="bullet"/>
      <w:lvlText w:val="•"/>
      <w:lvlJc w:val="left"/>
      <w:pPr>
        <w:tabs>
          <w:tab w:val="num" w:pos="4320"/>
        </w:tabs>
        <w:ind w:left="4320" w:hanging="360"/>
      </w:pPr>
      <w:rPr>
        <w:rFonts w:ascii="Arial" w:hAnsi="Arial" w:hint="default"/>
      </w:rPr>
    </w:lvl>
    <w:lvl w:ilvl="6" w:tplc="8C54D374" w:tentative="1">
      <w:start w:val="1"/>
      <w:numFmt w:val="bullet"/>
      <w:lvlText w:val="•"/>
      <w:lvlJc w:val="left"/>
      <w:pPr>
        <w:tabs>
          <w:tab w:val="num" w:pos="5040"/>
        </w:tabs>
        <w:ind w:left="5040" w:hanging="360"/>
      </w:pPr>
      <w:rPr>
        <w:rFonts w:ascii="Arial" w:hAnsi="Arial" w:hint="default"/>
      </w:rPr>
    </w:lvl>
    <w:lvl w:ilvl="7" w:tplc="C7522E30" w:tentative="1">
      <w:start w:val="1"/>
      <w:numFmt w:val="bullet"/>
      <w:lvlText w:val="•"/>
      <w:lvlJc w:val="left"/>
      <w:pPr>
        <w:tabs>
          <w:tab w:val="num" w:pos="5760"/>
        </w:tabs>
        <w:ind w:left="5760" w:hanging="360"/>
      </w:pPr>
      <w:rPr>
        <w:rFonts w:ascii="Arial" w:hAnsi="Arial" w:hint="default"/>
      </w:rPr>
    </w:lvl>
    <w:lvl w:ilvl="8" w:tplc="435695B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722FBD"/>
    <w:multiLevelType w:val="hybridMultilevel"/>
    <w:tmpl w:val="90128A1E"/>
    <w:lvl w:ilvl="0" w:tplc="0409000F">
      <w:start w:val="1"/>
      <w:numFmt w:val="decimal"/>
      <w:lvlText w:val="%1."/>
      <w:lvlJc w:val="left"/>
      <w:pPr>
        <w:ind w:left="360" w:hanging="360"/>
      </w:pPr>
    </w:lvl>
    <w:lvl w:ilvl="1" w:tplc="04090019">
      <w:start w:val="1"/>
      <w:numFmt w:val="lowerLetter"/>
      <w:lvlText w:val="%2."/>
      <w:lvlJc w:val="left"/>
      <w:pPr>
        <w:ind w:left="900" w:hanging="360"/>
      </w:pPr>
    </w:lvl>
    <w:lvl w:ilvl="2" w:tplc="0CB4C4FE">
      <w:start w:val="1"/>
      <w:numFmt w:val="lowerRoman"/>
      <w:lvlText w:val="%3."/>
      <w:lvlJc w:val="right"/>
      <w:pPr>
        <w:ind w:left="1260" w:hanging="180"/>
      </w:pPr>
    </w:lvl>
    <w:lvl w:ilvl="3" w:tplc="0409000F">
      <w:start w:val="1"/>
      <w:numFmt w:val="decimal"/>
      <w:lvlText w:val="%4."/>
      <w:lvlJc w:val="left"/>
      <w:pPr>
        <w:ind w:left="1710" w:hanging="360"/>
      </w:pPr>
    </w:lvl>
    <w:lvl w:ilvl="4" w:tplc="04090019">
      <w:start w:val="1"/>
      <w:numFmt w:val="lowerLetter"/>
      <w:lvlText w:val="%5."/>
      <w:lvlJc w:val="left"/>
      <w:pPr>
        <w:ind w:left="252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0E6B58"/>
    <w:multiLevelType w:val="multilevel"/>
    <w:tmpl w:val="9A868A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0257461"/>
    <w:multiLevelType w:val="hybridMultilevel"/>
    <w:tmpl w:val="28C46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1C6992"/>
    <w:multiLevelType w:val="hybridMultilevel"/>
    <w:tmpl w:val="B650C53A"/>
    <w:lvl w:ilvl="0" w:tplc="B7F6E7F2">
      <w:start w:val="1"/>
      <w:numFmt w:val="bullet"/>
      <w:lvlText w:val="•"/>
      <w:lvlJc w:val="left"/>
      <w:pPr>
        <w:tabs>
          <w:tab w:val="num" w:pos="720"/>
        </w:tabs>
        <w:ind w:left="720" w:hanging="360"/>
      </w:pPr>
      <w:rPr>
        <w:rFonts w:ascii="Arial" w:hAnsi="Arial" w:hint="default"/>
      </w:rPr>
    </w:lvl>
    <w:lvl w:ilvl="1" w:tplc="CC709486" w:tentative="1">
      <w:start w:val="1"/>
      <w:numFmt w:val="bullet"/>
      <w:lvlText w:val="•"/>
      <w:lvlJc w:val="left"/>
      <w:pPr>
        <w:tabs>
          <w:tab w:val="num" w:pos="1440"/>
        </w:tabs>
        <w:ind w:left="1440" w:hanging="360"/>
      </w:pPr>
      <w:rPr>
        <w:rFonts w:ascii="Arial" w:hAnsi="Arial" w:hint="default"/>
      </w:rPr>
    </w:lvl>
    <w:lvl w:ilvl="2" w:tplc="7A14ACF6" w:tentative="1">
      <w:start w:val="1"/>
      <w:numFmt w:val="bullet"/>
      <w:lvlText w:val="•"/>
      <w:lvlJc w:val="left"/>
      <w:pPr>
        <w:tabs>
          <w:tab w:val="num" w:pos="2160"/>
        </w:tabs>
        <w:ind w:left="2160" w:hanging="360"/>
      </w:pPr>
      <w:rPr>
        <w:rFonts w:ascii="Arial" w:hAnsi="Arial" w:hint="default"/>
      </w:rPr>
    </w:lvl>
    <w:lvl w:ilvl="3" w:tplc="F4EA5202" w:tentative="1">
      <w:start w:val="1"/>
      <w:numFmt w:val="bullet"/>
      <w:lvlText w:val="•"/>
      <w:lvlJc w:val="left"/>
      <w:pPr>
        <w:tabs>
          <w:tab w:val="num" w:pos="2880"/>
        </w:tabs>
        <w:ind w:left="2880" w:hanging="360"/>
      </w:pPr>
      <w:rPr>
        <w:rFonts w:ascii="Arial" w:hAnsi="Arial" w:hint="default"/>
      </w:rPr>
    </w:lvl>
    <w:lvl w:ilvl="4" w:tplc="69822D4C" w:tentative="1">
      <w:start w:val="1"/>
      <w:numFmt w:val="bullet"/>
      <w:lvlText w:val="•"/>
      <w:lvlJc w:val="left"/>
      <w:pPr>
        <w:tabs>
          <w:tab w:val="num" w:pos="3600"/>
        </w:tabs>
        <w:ind w:left="3600" w:hanging="360"/>
      </w:pPr>
      <w:rPr>
        <w:rFonts w:ascii="Arial" w:hAnsi="Arial" w:hint="default"/>
      </w:rPr>
    </w:lvl>
    <w:lvl w:ilvl="5" w:tplc="0802A2BE" w:tentative="1">
      <w:start w:val="1"/>
      <w:numFmt w:val="bullet"/>
      <w:lvlText w:val="•"/>
      <w:lvlJc w:val="left"/>
      <w:pPr>
        <w:tabs>
          <w:tab w:val="num" w:pos="4320"/>
        </w:tabs>
        <w:ind w:left="4320" w:hanging="360"/>
      </w:pPr>
      <w:rPr>
        <w:rFonts w:ascii="Arial" w:hAnsi="Arial" w:hint="default"/>
      </w:rPr>
    </w:lvl>
    <w:lvl w:ilvl="6" w:tplc="C5DC2C32" w:tentative="1">
      <w:start w:val="1"/>
      <w:numFmt w:val="bullet"/>
      <w:lvlText w:val="•"/>
      <w:lvlJc w:val="left"/>
      <w:pPr>
        <w:tabs>
          <w:tab w:val="num" w:pos="5040"/>
        </w:tabs>
        <w:ind w:left="5040" w:hanging="360"/>
      </w:pPr>
      <w:rPr>
        <w:rFonts w:ascii="Arial" w:hAnsi="Arial" w:hint="default"/>
      </w:rPr>
    </w:lvl>
    <w:lvl w:ilvl="7" w:tplc="D81A092A" w:tentative="1">
      <w:start w:val="1"/>
      <w:numFmt w:val="bullet"/>
      <w:lvlText w:val="•"/>
      <w:lvlJc w:val="left"/>
      <w:pPr>
        <w:tabs>
          <w:tab w:val="num" w:pos="5760"/>
        </w:tabs>
        <w:ind w:left="5760" w:hanging="360"/>
      </w:pPr>
      <w:rPr>
        <w:rFonts w:ascii="Arial" w:hAnsi="Arial" w:hint="default"/>
      </w:rPr>
    </w:lvl>
    <w:lvl w:ilvl="8" w:tplc="CF520D3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18D4714"/>
    <w:multiLevelType w:val="hybridMultilevel"/>
    <w:tmpl w:val="1B62EE88"/>
    <w:lvl w:ilvl="0" w:tplc="6798C012">
      <w:start w:val="1"/>
      <w:numFmt w:val="bullet"/>
      <w:lvlText w:val="•"/>
      <w:lvlJc w:val="left"/>
      <w:pPr>
        <w:tabs>
          <w:tab w:val="num" w:pos="720"/>
        </w:tabs>
        <w:ind w:left="720" w:hanging="360"/>
      </w:pPr>
      <w:rPr>
        <w:rFonts w:ascii="Arial" w:hAnsi="Arial" w:hint="default"/>
      </w:rPr>
    </w:lvl>
    <w:lvl w:ilvl="1" w:tplc="2A124354" w:tentative="1">
      <w:start w:val="1"/>
      <w:numFmt w:val="bullet"/>
      <w:lvlText w:val="•"/>
      <w:lvlJc w:val="left"/>
      <w:pPr>
        <w:tabs>
          <w:tab w:val="num" w:pos="1440"/>
        </w:tabs>
        <w:ind w:left="1440" w:hanging="360"/>
      </w:pPr>
      <w:rPr>
        <w:rFonts w:ascii="Arial" w:hAnsi="Arial" w:hint="default"/>
      </w:rPr>
    </w:lvl>
    <w:lvl w:ilvl="2" w:tplc="79623D88" w:tentative="1">
      <w:start w:val="1"/>
      <w:numFmt w:val="bullet"/>
      <w:lvlText w:val="•"/>
      <w:lvlJc w:val="left"/>
      <w:pPr>
        <w:tabs>
          <w:tab w:val="num" w:pos="2160"/>
        </w:tabs>
        <w:ind w:left="2160" w:hanging="360"/>
      </w:pPr>
      <w:rPr>
        <w:rFonts w:ascii="Arial" w:hAnsi="Arial" w:hint="default"/>
      </w:rPr>
    </w:lvl>
    <w:lvl w:ilvl="3" w:tplc="FCF4E570" w:tentative="1">
      <w:start w:val="1"/>
      <w:numFmt w:val="bullet"/>
      <w:lvlText w:val="•"/>
      <w:lvlJc w:val="left"/>
      <w:pPr>
        <w:tabs>
          <w:tab w:val="num" w:pos="2880"/>
        </w:tabs>
        <w:ind w:left="2880" w:hanging="360"/>
      </w:pPr>
      <w:rPr>
        <w:rFonts w:ascii="Arial" w:hAnsi="Arial" w:hint="default"/>
      </w:rPr>
    </w:lvl>
    <w:lvl w:ilvl="4" w:tplc="9C1C809E" w:tentative="1">
      <w:start w:val="1"/>
      <w:numFmt w:val="bullet"/>
      <w:lvlText w:val="•"/>
      <w:lvlJc w:val="left"/>
      <w:pPr>
        <w:tabs>
          <w:tab w:val="num" w:pos="3600"/>
        </w:tabs>
        <w:ind w:left="3600" w:hanging="360"/>
      </w:pPr>
      <w:rPr>
        <w:rFonts w:ascii="Arial" w:hAnsi="Arial" w:hint="default"/>
      </w:rPr>
    </w:lvl>
    <w:lvl w:ilvl="5" w:tplc="B046F2C0" w:tentative="1">
      <w:start w:val="1"/>
      <w:numFmt w:val="bullet"/>
      <w:lvlText w:val="•"/>
      <w:lvlJc w:val="left"/>
      <w:pPr>
        <w:tabs>
          <w:tab w:val="num" w:pos="4320"/>
        </w:tabs>
        <w:ind w:left="4320" w:hanging="360"/>
      </w:pPr>
      <w:rPr>
        <w:rFonts w:ascii="Arial" w:hAnsi="Arial" w:hint="default"/>
      </w:rPr>
    </w:lvl>
    <w:lvl w:ilvl="6" w:tplc="4D66AD2A" w:tentative="1">
      <w:start w:val="1"/>
      <w:numFmt w:val="bullet"/>
      <w:lvlText w:val="•"/>
      <w:lvlJc w:val="left"/>
      <w:pPr>
        <w:tabs>
          <w:tab w:val="num" w:pos="5040"/>
        </w:tabs>
        <w:ind w:left="5040" w:hanging="360"/>
      </w:pPr>
      <w:rPr>
        <w:rFonts w:ascii="Arial" w:hAnsi="Arial" w:hint="default"/>
      </w:rPr>
    </w:lvl>
    <w:lvl w:ilvl="7" w:tplc="905EEA78" w:tentative="1">
      <w:start w:val="1"/>
      <w:numFmt w:val="bullet"/>
      <w:lvlText w:val="•"/>
      <w:lvlJc w:val="left"/>
      <w:pPr>
        <w:tabs>
          <w:tab w:val="num" w:pos="5760"/>
        </w:tabs>
        <w:ind w:left="5760" w:hanging="360"/>
      </w:pPr>
      <w:rPr>
        <w:rFonts w:ascii="Arial" w:hAnsi="Arial" w:hint="default"/>
      </w:rPr>
    </w:lvl>
    <w:lvl w:ilvl="8" w:tplc="8DA6A97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2BE1A18"/>
    <w:multiLevelType w:val="hybridMultilevel"/>
    <w:tmpl w:val="69B47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011C99"/>
    <w:multiLevelType w:val="hybridMultilevel"/>
    <w:tmpl w:val="B73E4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B10568"/>
    <w:multiLevelType w:val="hybridMultilevel"/>
    <w:tmpl w:val="23921524"/>
    <w:lvl w:ilvl="0" w:tplc="7004E736">
      <w:start w:val="1"/>
      <w:numFmt w:val="bullet"/>
      <w:lvlText w:val="•"/>
      <w:lvlJc w:val="left"/>
      <w:pPr>
        <w:tabs>
          <w:tab w:val="num" w:pos="720"/>
        </w:tabs>
        <w:ind w:left="720" w:hanging="360"/>
      </w:pPr>
      <w:rPr>
        <w:rFonts w:ascii="Arial" w:hAnsi="Arial" w:hint="default"/>
      </w:rPr>
    </w:lvl>
    <w:lvl w:ilvl="1" w:tplc="B95E04A8" w:tentative="1">
      <w:start w:val="1"/>
      <w:numFmt w:val="bullet"/>
      <w:lvlText w:val="•"/>
      <w:lvlJc w:val="left"/>
      <w:pPr>
        <w:tabs>
          <w:tab w:val="num" w:pos="1440"/>
        </w:tabs>
        <w:ind w:left="1440" w:hanging="360"/>
      </w:pPr>
      <w:rPr>
        <w:rFonts w:ascii="Arial" w:hAnsi="Arial" w:hint="default"/>
      </w:rPr>
    </w:lvl>
    <w:lvl w:ilvl="2" w:tplc="15D87F48" w:tentative="1">
      <w:start w:val="1"/>
      <w:numFmt w:val="bullet"/>
      <w:lvlText w:val="•"/>
      <w:lvlJc w:val="left"/>
      <w:pPr>
        <w:tabs>
          <w:tab w:val="num" w:pos="2160"/>
        </w:tabs>
        <w:ind w:left="2160" w:hanging="360"/>
      </w:pPr>
      <w:rPr>
        <w:rFonts w:ascii="Arial" w:hAnsi="Arial" w:hint="default"/>
      </w:rPr>
    </w:lvl>
    <w:lvl w:ilvl="3" w:tplc="7124EFE4" w:tentative="1">
      <w:start w:val="1"/>
      <w:numFmt w:val="bullet"/>
      <w:lvlText w:val="•"/>
      <w:lvlJc w:val="left"/>
      <w:pPr>
        <w:tabs>
          <w:tab w:val="num" w:pos="2880"/>
        </w:tabs>
        <w:ind w:left="2880" w:hanging="360"/>
      </w:pPr>
      <w:rPr>
        <w:rFonts w:ascii="Arial" w:hAnsi="Arial" w:hint="default"/>
      </w:rPr>
    </w:lvl>
    <w:lvl w:ilvl="4" w:tplc="8F702CBA" w:tentative="1">
      <w:start w:val="1"/>
      <w:numFmt w:val="bullet"/>
      <w:lvlText w:val="•"/>
      <w:lvlJc w:val="left"/>
      <w:pPr>
        <w:tabs>
          <w:tab w:val="num" w:pos="3600"/>
        </w:tabs>
        <w:ind w:left="3600" w:hanging="360"/>
      </w:pPr>
      <w:rPr>
        <w:rFonts w:ascii="Arial" w:hAnsi="Arial" w:hint="default"/>
      </w:rPr>
    </w:lvl>
    <w:lvl w:ilvl="5" w:tplc="5ADE6AB4" w:tentative="1">
      <w:start w:val="1"/>
      <w:numFmt w:val="bullet"/>
      <w:lvlText w:val="•"/>
      <w:lvlJc w:val="left"/>
      <w:pPr>
        <w:tabs>
          <w:tab w:val="num" w:pos="4320"/>
        </w:tabs>
        <w:ind w:left="4320" w:hanging="360"/>
      </w:pPr>
      <w:rPr>
        <w:rFonts w:ascii="Arial" w:hAnsi="Arial" w:hint="default"/>
      </w:rPr>
    </w:lvl>
    <w:lvl w:ilvl="6" w:tplc="EA904DC4" w:tentative="1">
      <w:start w:val="1"/>
      <w:numFmt w:val="bullet"/>
      <w:lvlText w:val="•"/>
      <w:lvlJc w:val="left"/>
      <w:pPr>
        <w:tabs>
          <w:tab w:val="num" w:pos="5040"/>
        </w:tabs>
        <w:ind w:left="5040" w:hanging="360"/>
      </w:pPr>
      <w:rPr>
        <w:rFonts w:ascii="Arial" w:hAnsi="Arial" w:hint="default"/>
      </w:rPr>
    </w:lvl>
    <w:lvl w:ilvl="7" w:tplc="AF76B652" w:tentative="1">
      <w:start w:val="1"/>
      <w:numFmt w:val="bullet"/>
      <w:lvlText w:val="•"/>
      <w:lvlJc w:val="left"/>
      <w:pPr>
        <w:tabs>
          <w:tab w:val="num" w:pos="5760"/>
        </w:tabs>
        <w:ind w:left="5760" w:hanging="360"/>
      </w:pPr>
      <w:rPr>
        <w:rFonts w:ascii="Arial" w:hAnsi="Arial" w:hint="default"/>
      </w:rPr>
    </w:lvl>
    <w:lvl w:ilvl="8" w:tplc="DE062BE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3F7528"/>
    <w:multiLevelType w:val="hybridMultilevel"/>
    <w:tmpl w:val="D9342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5E37DE"/>
    <w:multiLevelType w:val="hybridMultilevel"/>
    <w:tmpl w:val="DF8A3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8E74B1"/>
    <w:multiLevelType w:val="multilevel"/>
    <w:tmpl w:val="F06CDF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F948CE"/>
    <w:multiLevelType w:val="hybridMultilevel"/>
    <w:tmpl w:val="78C45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367DCF"/>
    <w:multiLevelType w:val="hybridMultilevel"/>
    <w:tmpl w:val="837828FA"/>
    <w:lvl w:ilvl="0" w:tplc="72ACA486">
      <w:start w:val="1"/>
      <w:numFmt w:val="bullet"/>
      <w:lvlText w:val="•"/>
      <w:lvlJc w:val="left"/>
      <w:pPr>
        <w:tabs>
          <w:tab w:val="num" w:pos="720"/>
        </w:tabs>
        <w:ind w:left="720" w:hanging="360"/>
      </w:pPr>
      <w:rPr>
        <w:rFonts w:ascii="Arial" w:hAnsi="Arial" w:hint="default"/>
      </w:rPr>
    </w:lvl>
    <w:lvl w:ilvl="1" w:tplc="449EEE44" w:tentative="1">
      <w:start w:val="1"/>
      <w:numFmt w:val="bullet"/>
      <w:lvlText w:val="•"/>
      <w:lvlJc w:val="left"/>
      <w:pPr>
        <w:tabs>
          <w:tab w:val="num" w:pos="1440"/>
        </w:tabs>
        <w:ind w:left="1440" w:hanging="360"/>
      </w:pPr>
      <w:rPr>
        <w:rFonts w:ascii="Arial" w:hAnsi="Arial" w:hint="default"/>
      </w:rPr>
    </w:lvl>
    <w:lvl w:ilvl="2" w:tplc="4B0C6632" w:tentative="1">
      <w:start w:val="1"/>
      <w:numFmt w:val="bullet"/>
      <w:lvlText w:val="•"/>
      <w:lvlJc w:val="left"/>
      <w:pPr>
        <w:tabs>
          <w:tab w:val="num" w:pos="2160"/>
        </w:tabs>
        <w:ind w:left="2160" w:hanging="360"/>
      </w:pPr>
      <w:rPr>
        <w:rFonts w:ascii="Arial" w:hAnsi="Arial" w:hint="default"/>
      </w:rPr>
    </w:lvl>
    <w:lvl w:ilvl="3" w:tplc="19D6AA8C" w:tentative="1">
      <w:start w:val="1"/>
      <w:numFmt w:val="bullet"/>
      <w:lvlText w:val="•"/>
      <w:lvlJc w:val="left"/>
      <w:pPr>
        <w:tabs>
          <w:tab w:val="num" w:pos="2880"/>
        </w:tabs>
        <w:ind w:left="2880" w:hanging="360"/>
      </w:pPr>
      <w:rPr>
        <w:rFonts w:ascii="Arial" w:hAnsi="Arial" w:hint="default"/>
      </w:rPr>
    </w:lvl>
    <w:lvl w:ilvl="4" w:tplc="30FA2DAC" w:tentative="1">
      <w:start w:val="1"/>
      <w:numFmt w:val="bullet"/>
      <w:lvlText w:val="•"/>
      <w:lvlJc w:val="left"/>
      <w:pPr>
        <w:tabs>
          <w:tab w:val="num" w:pos="3600"/>
        </w:tabs>
        <w:ind w:left="3600" w:hanging="360"/>
      </w:pPr>
      <w:rPr>
        <w:rFonts w:ascii="Arial" w:hAnsi="Arial" w:hint="default"/>
      </w:rPr>
    </w:lvl>
    <w:lvl w:ilvl="5" w:tplc="883ABD9C" w:tentative="1">
      <w:start w:val="1"/>
      <w:numFmt w:val="bullet"/>
      <w:lvlText w:val="•"/>
      <w:lvlJc w:val="left"/>
      <w:pPr>
        <w:tabs>
          <w:tab w:val="num" w:pos="4320"/>
        </w:tabs>
        <w:ind w:left="4320" w:hanging="360"/>
      </w:pPr>
      <w:rPr>
        <w:rFonts w:ascii="Arial" w:hAnsi="Arial" w:hint="default"/>
      </w:rPr>
    </w:lvl>
    <w:lvl w:ilvl="6" w:tplc="A77A6B68" w:tentative="1">
      <w:start w:val="1"/>
      <w:numFmt w:val="bullet"/>
      <w:lvlText w:val="•"/>
      <w:lvlJc w:val="left"/>
      <w:pPr>
        <w:tabs>
          <w:tab w:val="num" w:pos="5040"/>
        </w:tabs>
        <w:ind w:left="5040" w:hanging="360"/>
      </w:pPr>
      <w:rPr>
        <w:rFonts w:ascii="Arial" w:hAnsi="Arial" w:hint="default"/>
      </w:rPr>
    </w:lvl>
    <w:lvl w:ilvl="7" w:tplc="0276E2F4" w:tentative="1">
      <w:start w:val="1"/>
      <w:numFmt w:val="bullet"/>
      <w:lvlText w:val="•"/>
      <w:lvlJc w:val="left"/>
      <w:pPr>
        <w:tabs>
          <w:tab w:val="num" w:pos="5760"/>
        </w:tabs>
        <w:ind w:left="5760" w:hanging="360"/>
      </w:pPr>
      <w:rPr>
        <w:rFonts w:ascii="Arial" w:hAnsi="Arial" w:hint="default"/>
      </w:rPr>
    </w:lvl>
    <w:lvl w:ilvl="8" w:tplc="448C0BD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9496B3E"/>
    <w:multiLevelType w:val="multilevel"/>
    <w:tmpl w:val="E3445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5E587E"/>
    <w:multiLevelType w:val="hybridMultilevel"/>
    <w:tmpl w:val="5CC8E744"/>
    <w:lvl w:ilvl="0" w:tplc="BD1A4346">
      <w:start w:val="1"/>
      <w:numFmt w:val="bullet"/>
      <w:lvlText w:val="•"/>
      <w:lvlJc w:val="left"/>
      <w:pPr>
        <w:tabs>
          <w:tab w:val="num" w:pos="720"/>
        </w:tabs>
        <w:ind w:left="720" w:hanging="360"/>
      </w:pPr>
      <w:rPr>
        <w:rFonts w:ascii="Arial" w:hAnsi="Arial" w:hint="default"/>
      </w:rPr>
    </w:lvl>
    <w:lvl w:ilvl="1" w:tplc="660671FA" w:tentative="1">
      <w:start w:val="1"/>
      <w:numFmt w:val="bullet"/>
      <w:lvlText w:val="•"/>
      <w:lvlJc w:val="left"/>
      <w:pPr>
        <w:tabs>
          <w:tab w:val="num" w:pos="1440"/>
        </w:tabs>
        <w:ind w:left="1440" w:hanging="360"/>
      </w:pPr>
      <w:rPr>
        <w:rFonts w:ascii="Arial" w:hAnsi="Arial" w:hint="default"/>
      </w:rPr>
    </w:lvl>
    <w:lvl w:ilvl="2" w:tplc="1958A1FA" w:tentative="1">
      <w:start w:val="1"/>
      <w:numFmt w:val="bullet"/>
      <w:lvlText w:val="•"/>
      <w:lvlJc w:val="left"/>
      <w:pPr>
        <w:tabs>
          <w:tab w:val="num" w:pos="2160"/>
        </w:tabs>
        <w:ind w:left="2160" w:hanging="360"/>
      </w:pPr>
      <w:rPr>
        <w:rFonts w:ascii="Arial" w:hAnsi="Arial" w:hint="default"/>
      </w:rPr>
    </w:lvl>
    <w:lvl w:ilvl="3" w:tplc="A14667DC" w:tentative="1">
      <w:start w:val="1"/>
      <w:numFmt w:val="bullet"/>
      <w:lvlText w:val="•"/>
      <w:lvlJc w:val="left"/>
      <w:pPr>
        <w:tabs>
          <w:tab w:val="num" w:pos="2880"/>
        </w:tabs>
        <w:ind w:left="2880" w:hanging="360"/>
      </w:pPr>
      <w:rPr>
        <w:rFonts w:ascii="Arial" w:hAnsi="Arial" w:hint="default"/>
      </w:rPr>
    </w:lvl>
    <w:lvl w:ilvl="4" w:tplc="F60EFB86" w:tentative="1">
      <w:start w:val="1"/>
      <w:numFmt w:val="bullet"/>
      <w:lvlText w:val="•"/>
      <w:lvlJc w:val="left"/>
      <w:pPr>
        <w:tabs>
          <w:tab w:val="num" w:pos="3600"/>
        </w:tabs>
        <w:ind w:left="3600" w:hanging="360"/>
      </w:pPr>
      <w:rPr>
        <w:rFonts w:ascii="Arial" w:hAnsi="Arial" w:hint="default"/>
      </w:rPr>
    </w:lvl>
    <w:lvl w:ilvl="5" w:tplc="DF4C11A8" w:tentative="1">
      <w:start w:val="1"/>
      <w:numFmt w:val="bullet"/>
      <w:lvlText w:val="•"/>
      <w:lvlJc w:val="left"/>
      <w:pPr>
        <w:tabs>
          <w:tab w:val="num" w:pos="4320"/>
        </w:tabs>
        <w:ind w:left="4320" w:hanging="360"/>
      </w:pPr>
      <w:rPr>
        <w:rFonts w:ascii="Arial" w:hAnsi="Arial" w:hint="default"/>
      </w:rPr>
    </w:lvl>
    <w:lvl w:ilvl="6" w:tplc="C1F0891A" w:tentative="1">
      <w:start w:val="1"/>
      <w:numFmt w:val="bullet"/>
      <w:lvlText w:val="•"/>
      <w:lvlJc w:val="left"/>
      <w:pPr>
        <w:tabs>
          <w:tab w:val="num" w:pos="5040"/>
        </w:tabs>
        <w:ind w:left="5040" w:hanging="360"/>
      </w:pPr>
      <w:rPr>
        <w:rFonts w:ascii="Arial" w:hAnsi="Arial" w:hint="default"/>
      </w:rPr>
    </w:lvl>
    <w:lvl w:ilvl="7" w:tplc="3EE2B612" w:tentative="1">
      <w:start w:val="1"/>
      <w:numFmt w:val="bullet"/>
      <w:lvlText w:val="•"/>
      <w:lvlJc w:val="left"/>
      <w:pPr>
        <w:tabs>
          <w:tab w:val="num" w:pos="5760"/>
        </w:tabs>
        <w:ind w:left="5760" w:hanging="360"/>
      </w:pPr>
      <w:rPr>
        <w:rFonts w:ascii="Arial" w:hAnsi="Arial" w:hint="default"/>
      </w:rPr>
    </w:lvl>
    <w:lvl w:ilvl="8" w:tplc="80CED73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B8A6E02"/>
    <w:multiLevelType w:val="hybridMultilevel"/>
    <w:tmpl w:val="0A1E7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28092A"/>
    <w:multiLevelType w:val="hybridMultilevel"/>
    <w:tmpl w:val="934C6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373DAB"/>
    <w:multiLevelType w:val="hybridMultilevel"/>
    <w:tmpl w:val="C4EC45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E2631F"/>
    <w:multiLevelType w:val="multilevel"/>
    <w:tmpl w:val="E89C66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9F73A39"/>
    <w:multiLevelType w:val="multilevel"/>
    <w:tmpl w:val="CA8AA3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BBA6D55"/>
    <w:multiLevelType w:val="hybridMultilevel"/>
    <w:tmpl w:val="6AEA0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6B7973"/>
    <w:multiLevelType w:val="hybridMultilevel"/>
    <w:tmpl w:val="FD5C62A6"/>
    <w:lvl w:ilvl="0" w:tplc="D58AB9C2">
      <w:start w:val="1"/>
      <w:numFmt w:val="bullet"/>
      <w:lvlText w:val="•"/>
      <w:lvlJc w:val="left"/>
      <w:pPr>
        <w:tabs>
          <w:tab w:val="num" w:pos="720"/>
        </w:tabs>
        <w:ind w:left="720" w:hanging="360"/>
      </w:pPr>
      <w:rPr>
        <w:rFonts w:ascii="Arial" w:hAnsi="Arial" w:hint="default"/>
      </w:rPr>
    </w:lvl>
    <w:lvl w:ilvl="1" w:tplc="E40C59E2" w:tentative="1">
      <w:start w:val="1"/>
      <w:numFmt w:val="bullet"/>
      <w:lvlText w:val="•"/>
      <w:lvlJc w:val="left"/>
      <w:pPr>
        <w:tabs>
          <w:tab w:val="num" w:pos="1440"/>
        </w:tabs>
        <w:ind w:left="1440" w:hanging="360"/>
      </w:pPr>
      <w:rPr>
        <w:rFonts w:ascii="Arial" w:hAnsi="Arial" w:hint="default"/>
      </w:rPr>
    </w:lvl>
    <w:lvl w:ilvl="2" w:tplc="B60ED22A" w:tentative="1">
      <w:start w:val="1"/>
      <w:numFmt w:val="bullet"/>
      <w:lvlText w:val="•"/>
      <w:lvlJc w:val="left"/>
      <w:pPr>
        <w:tabs>
          <w:tab w:val="num" w:pos="2160"/>
        </w:tabs>
        <w:ind w:left="2160" w:hanging="360"/>
      </w:pPr>
      <w:rPr>
        <w:rFonts w:ascii="Arial" w:hAnsi="Arial" w:hint="default"/>
      </w:rPr>
    </w:lvl>
    <w:lvl w:ilvl="3" w:tplc="4FB8B714" w:tentative="1">
      <w:start w:val="1"/>
      <w:numFmt w:val="bullet"/>
      <w:lvlText w:val="•"/>
      <w:lvlJc w:val="left"/>
      <w:pPr>
        <w:tabs>
          <w:tab w:val="num" w:pos="2880"/>
        </w:tabs>
        <w:ind w:left="2880" w:hanging="360"/>
      </w:pPr>
      <w:rPr>
        <w:rFonts w:ascii="Arial" w:hAnsi="Arial" w:hint="default"/>
      </w:rPr>
    </w:lvl>
    <w:lvl w:ilvl="4" w:tplc="0DF4BEF4" w:tentative="1">
      <w:start w:val="1"/>
      <w:numFmt w:val="bullet"/>
      <w:lvlText w:val="•"/>
      <w:lvlJc w:val="left"/>
      <w:pPr>
        <w:tabs>
          <w:tab w:val="num" w:pos="3600"/>
        </w:tabs>
        <w:ind w:left="3600" w:hanging="360"/>
      </w:pPr>
      <w:rPr>
        <w:rFonts w:ascii="Arial" w:hAnsi="Arial" w:hint="default"/>
      </w:rPr>
    </w:lvl>
    <w:lvl w:ilvl="5" w:tplc="18EA4B88" w:tentative="1">
      <w:start w:val="1"/>
      <w:numFmt w:val="bullet"/>
      <w:lvlText w:val="•"/>
      <w:lvlJc w:val="left"/>
      <w:pPr>
        <w:tabs>
          <w:tab w:val="num" w:pos="4320"/>
        </w:tabs>
        <w:ind w:left="4320" w:hanging="360"/>
      </w:pPr>
      <w:rPr>
        <w:rFonts w:ascii="Arial" w:hAnsi="Arial" w:hint="default"/>
      </w:rPr>
    </w:lvl>
    <w:lvl w:ilvl="6" w:tplc="0B646060" w:tentative="1">
      <w:start w:val="1"/>
      <w:numFmt w:val="bullet"/>
      <w:lvlText w:val="•"/>
      <w:lvlJc w:val="left"/>
      <w:pPr>
        <w:tabs>
          <w:tab w:val="num" w:pos="5040"/>
        </w:tabs>
        <w:ind w:left="5040" w:hanging="360"/>
      </w:pPr>
      <w:rPr>
        <w:rFonts w:ascii="Arial" w:hAnsi="Arial" w:hint="default"/>
      </w:rPr>
    </w:lvl>
    <w:lvl w:ilvl="7" w:tplc="DC461278" w:tentative="1">
      <w:start w:val="1"/>
      <w:numFmt w:val="bullet"/>
      <w:lvlText w:val="•"/>
      <w:lvlJc w:val="left"/>
      <w:pPr>
        <w:tabs>
          <w:tab w:val="num" w:pos="5760"/>
        </w:tabs>
        <w:ind w:left="5760" w:hanging="360"/>
      </w:pPr>
      <w:rPr>
        <w:rFonts w:ascii="Arial" w:hAnsi="Arial" w:hint="default"/>
      </w:rPr>
    </w:lvl>
    <w:lvl w:ilvl="8" w:tplc="D898E7F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C7161E9"/>
    <w:multiLevelType w:val="multilevel"/>
    <w:tmpl w:val="CEE6EC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568F7DDA"/>
    <w:multiLevelType w:val="multilevel"/>
    <w:tmpl w:val="DC8C7B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7E65BCD"/>
    <w:multiLevelType w:val="hybridMultilevel"/>
    <w:tmpl w:val="A1E66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B552F8"/>
    <w:multiLevelType w:val="hybridMultilevel"/>
    <w:tmpl w:val="32DED970"/>
    <w:lvl w:ilvl="0" w:tplc="1C8694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6481F73"/>
    <w:multiLevelType w:val="hybridMultilevel"/>
    <w:tmpl w:val="8A50A4F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6AD24E69"/>
    <w:multiLevelType w:val="hybridMultilevel"/>
    <w:tmpl w:val="AD10AB84"/>
    <w:lvl w:ilvl="0" w:tplc="7570A78C">
      <w:start w:val="1"/>
      <w:numFmt w:val="bullet"/>
      <w:lvlText w:val="•"/>
      <w:lvlJc w:val="left"/>
      <w:pPr>
        <w:tabs>
          <w:tab w:val="num" w:pos="720"/>
        </w:tabs>
        <w:ind w:left="720" w:hanging="360"/>
      </w:pPr>
      <w:rPr>
        <w:rFonts w:ascii="Arial" w:hAnsi="Arial" w:hint="default"/>
      </w:rPr>
    </w:lvl>
    <w:lvl w:ilvl="1" w:tplc="5198B724" w:tentative="1">
      <w:start w:val="1"/>
      <w:numFmt w:val="bullet"/>
      <w:lvlText w:val="•"/>
      <w:lvlJc w:val="left"/>
      <w:pPr>
        <w:tabs>
          <w:tab w:val="num" w:pos="1440"/>
        </w:tabs>
        <w:ind w:left="1440" w:hanging="360"/>
      </w:pPr>
      <w:rPr>
        <w:rFonts w:ascii="Arial" w:hAnsi="Arial" w:hint="default"/>
      </w:rPr>
    </w:lvl>
    <w:lvl w:ilvl="2" w:tplc="7BB0912A" w:tentative="1">
      <w:start w:val="1"/>
      <w:numFmt w:val="bullet"/>
      <w:lvlText w:val="•"/>
      <w:lvlJc w:val="left"/>
      <w:pPr>
        <w:tabs>
          <w:tab w:val="num" w:pos="2160"/>
        </w:tabs>
        <w:ind w:left="2160" w:hanging="360"/>
      </w:pPr>
      <w:rPr>
        <w:rFonts w:ascii="Arial" w:hAnsi="Arial" w:hint="default"/>
      </w:rPr>
    </w:lvl>
    <w:lvl w:ilvl="3" w:tplc="A4BE8E06" w:tentative="1">
      <w:start w:val="1"/>
      <w:numFmt w:val="bullet"/>
      <w:lvlText w:val="•"/>
      <w:lvlJc w:val="left"/>
      <w:pPr>
        <w:tabs>
          <w:tab w:val="num" w:pos="2880"/>
        </w:tabs>
        <w:ind w:left="2880" w:hanging="360"/>
      </w:pPr>
      <w:rPr>
        <w:rFonts w:ascii="Arial" w:hAnsi="Arial" w:hint="default"/>
      </w:rPr>
    </w:lvl>
    <w:lvl w:ilvl="4" w:tplc="0C1CDF1E" w:tentative="1">
      <w:start w:val="1"/>
      <w:numFmt w:val="bullet"/>
      <w:lvlText w:val="•"/>
      <w:lvlJc w:val="left"/>
      <w:pPr>
        <w:tabs>
          <w:tab w:val="num" w:pos="3600"/>
        </w:tabs>
        <w:ind w:left="3600" w:hanging="360"/>
      </w:pPr>
      <w:rPr>
        <w:rFonts w:ascii="Arial" w:hAnsi="Arial" w:hint="default"/>
      </w:rPr>
    </w:lvl>
    <w:lvl w:ilvl="5" w:tplc="2C3451AC" w:tentative="1">
      <w:start w:val="1"/>
      <w:numFmt w:val="bullet"/>
      <w:lvlText w:val="•"/>
      <w:lvlJc w:val="left"/>
      <w:pPr>
        <w:tabs>
          <w:tab w:val="num" w:pos="4320"/>
        </w:tabs>
        <w:ind w:left="4320" w:hanging="360"/>
      </w:pPr>
      <w:rPr>
        <w:rFonts w:ascii="Arial" w:hAnsi="Arial" w:hint="default"/>
      </w:rPr>
    </w:lvl>
    <w:lvl w:ilvl="6" w:tplc="B6986D32" w:tentative="1">
      <w:start w:val="1"/>
      <w:numFmt w:val="bullet"/>
      <w:lvlText w:val="•"/>
      <w:lvlJc w:val="left"/>
      <w:pPr>
        <w:tabs>
          <w:tab w:val="num" w:pos="5040"/>
        </w:tabs>
        <w:ind w:left="5040" w:hanging="360"/>
      </w:pPr>
      <w:rPr>
        <w:rFonts w:ascii="Arial" w:hAnsi="Arial" w:hint="default"/>
      </w:rPr>
    </w:lvl>
    <w:lvl w:ilvl="7" w:tplc="74660702" w:tentative="1">
      <w:start w:val="1"/>
      <w:numFmt w:val="bullet"/>
      <w:lvlText w:val="•"/>
      <w:lvlJc w:val="left"/>
      <w:pPr>
        <w:tabs>
          <w:tab w:val="num" w:pos="5760"/>
        </w:tabs>
        <w:ind w:left="5760" w:hanging="360"/>
      </w:pPr>
      <w:rPr>
        <w:rFonts w:ascii="Arial" w:hAnsi="Arial" w:hint="default"/>
      </w:rPr>
    </w:lvl>
    <w:lvl w:ilvl="8" w:tplc="32BCB96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C7924ED"/>
    <w:multiLevelType w:val="hybridMultilevel"/>
    <w:tmpl w:val="7E8A1016"/>
    <w:lvl w:ilvl="0" w:tplc="A344F304">
      <w:start w:val="1"/>
      <w:numFmt w:val="bullet"/>
      <w:lvlText w:val="•"/>
      <w:lvlJc w:val="left"/>
      <w:pPr>
        <w:tabs>
          <w:tab w:val="num" w:pos="720"/>
        </w:tabs>
        <w:ind w:left="720" w:hanging="360"/>
      </w:pPr>
      <w:rPr>
        <w:rFonts w:ascii="Arial" w:hAnsi="Arial" w:hint="default"/>
      </w:rPr>
    </w:lvl>
    <w:lvl w:ilvl="1" w:tplc="A4D4D0D0" w:tentative="1">
      <w:start w:val="1"/>
      <w:numFmt w:val="bullet"/>
      <w:lvlText w:val="•"/>
      <w:lvlJc w:val="left"/>
      <w:pPr>
        <w:tabs>
          <w:tab w:val="num" w:pos="1440"/>
        </w:tabs>
        <w:ind w:left="1440" w:hanging="360"/>
      </w:pPr>
      <w:rPr>
        <w:rFonts w:ascii="Arial" w:hAnsi="Arial" w:hint="default"/>
      </w:rPr>
    </w:lvl>
    <w:lvl w:ilvl="2" w:tplc="41082736" w:tentative="1">
      <w:start w:val="1"/>
      <w:numFmt w:val="bullet"/>
      <w:lvlText w:val="•"/>
      <w:lvlJc w:val="left"/>
      <w:pPr>
        <w:tabs>
          <w:tab w:val="num" w:pos="2160"/>
        </w:tabs>
        <w:ind w:left="2160" w:hanging="360"/>
      </w:pPr>
      <w:rPr>
        <w:rFonts w:ascii="Arial" w:hAnsi="Arial" w:hint="default"/>
      </w:rPr>
    </w:lvl>
    <w:lvl w:ilvl="3" w:tplc="A71693DC" w:tentative="1">
      <w:start w:val="1"/>
      <w:numFmt w:val="bullet"/>
      <w:lvlText w:val="•"/>
      <w:lvlJc w:val="left"/>
      <w:pPr>
        <w:tabs>
          <w:tab w:val="num" w:pos="2880"/>
        </w:tabs>
        <w:ind w:left="2880" w:hanging="360"/>
      </w:pPr>
      <w:rPr>
        <w:rFonts w:ascii="Arial" w:hAnsi="Arial" w:hint="default"/>
      </w:rPr>
    </w:lvl>
    <w:lvl w:ilvl="4" w:tplc="FFF28D6A" w:tentative="1">
      <w:start w:val="1"/>
      <w:numFmt w:val="bullet"/>
      <w:lvlText w:val="•"/>
      <w:lvlJc w:val="left"/>
      <w:pPr>
        <w:tabs>
          <w:tab w:val="num" w:pos="3600"/>
        </w:tabs>
        <w:ind w:left="3600" w:hanging="360"/>
      </w:pPr>
      <w:rPr>
        <w:rFonts w:ascii="Arial" w:hAnsi="Arial" w:hint="default"/>
      </w:rPr>
    </w:lvl>
    <w:lvl w:ilvl="5" w:tplc="8A2E988E" w:tentative="1">
      <w:start w:val="1"/>
      <w:numFmt w:val="bullet"/>
      <w:lvlText w:val="•"/>
      <w:lvlJc w:val="left"/>
      <w:pPr>
        <w:tabs>
          <w:tab w:val="num" w:pos="4320"/>
        </w:tabs>
        <w:ind w:left="4320" w:hanging="360"/>
      </w:pPr>
      <w:rPr>
        <w:rFonts w:ascii="Arial" w:hAnsi="Arial" w:hint="default"/>
      </w:rPr>
    </w:lvl>
    <w:lvl w:ilvl="6" w:tplc="F830FC7E" w:tentative="1">
      <w:start w:val="1"/>
      <w:numFmt w:val="bullet"/>
      <w:lvlText w:val="•"/>
      <w:lvlJc w:val="left"/>
      <w:pPr>
        <w:tabs>
          <w:tab w:val="num" w:pos="5040"/>
        </w:tabs>
        <w:ind w:left="5040" w:hanging="360"/>
      </w:pPr>
      <w:rPr>
        <w:rFonts w:ascii="Arial" w:hAnsi="Arial" w:hint="default"/>
      </w:rPr>
    </w:lvl>
    <w:lvl w:ilvl="7" w:tplc="FA8A3A2A" w:tentative="1">
      <w:start w:val="1"/>
      <w:numFmt w:val="bullet"/>
      <w:lvlText w:val="•"/>
      <w:lvlJc w:val="left"/>
      <w:pPr>
        <w:tabs>
          <w:tab w:val="num" w:pos="5760"/>
        </w:tabs>
        <w:ind w:left="5760" w:hanging="360"/>
      </w:pPr>
      <w:rPr>
        <w:rFonts w:ascii="Arial" w:hAnsi="Arial" w:hint="default"/>
      </w:rPr>
    </w:lvl>
    <w:lvl w:ilvl="8" w:tplc="C776A780"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E225B7E"/>
    <w:multiLevelType w:val="multilevel"/>
    <w:tmpl w:val="76762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9630E5F"/>
    <w:multiLevelType w:val="hybridMultilevel"/>
    <w:tmpl w:val="FDA68C04"/>
    <w:lvl w:ilvl="0" w:tplc="F618893A">
      <w:start w:val="1"/>
      <w:numFmt w:val="decimal"/>
      <w:lvlText w:val="%1."/>
      <w:lvlJc w:val="left"/>
      <w:pPr>
        <w:ind w:left="720" w:hanging="360"/>
      </w:pPr>
      <w:rPr>
        <w:rFonts w:ascii="Trebuchet MS" w:hAnsi="Trebuchet MS" w:cs="Trebuchet M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B136354"/>
    <w:multiLevelType w:val="multilevel"/>
    <w:tmpl w:val="D1949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E362FBA"/>
    <w:multiLevelType w:val="hybridMultilevel"/>
    <w:tmpl w:val="839C7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D34172"/>
    <w:multiLevelType w:val="hybridMultilevel"/>
    <w:tmpl w:val="22F69D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215D86"/>
    <w:multiLevelType w:val="hybridMultilevel"/>
    <w:tmpl w:val="434629E0"/>
    <w:lvl w:ilvl="0" w:tplc="2758BD3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196465">
    <w:abstractNumId w:val="2"/>
  </w:num>
  <w:num w:numId="2" w16cid:durableId="208884467">
    <w:abstractNumId w:val="4"/>
  </w:num>
  <w:num w:numId="3" w16cid:durableId="1489513985">
    <w:abstractNumId w:val="7"/>
  </w:num>
  <w:num w:numId="4" w16cid:durableId="645167942">
    <w:abstractNumId w:val="17"/>
  </w:num>
  <w:num w:numId="5" w16cid:durableId="814758515">
    <w:abstractNumId w:val="3"/>
  </w:num>
  <w:num w:numId="6" w16cid:durableId="448204647">
    <w:abstractNumId w:val="21"/>
  </w:num>
  <w:num w:numId="7" w16cid:durableId="1512186438">
    <w:abstractNumId w:val="20"/>
  </w:num>
  <w:num w:numId="8" w16cid:durableId="1161626363">
    <w:abstractNumId w:val="25"/>
  </w:num>
  <w:num w:numId="9" w16cid:durableId="1400858133">
    <w:abstractNumId w:val="12"/>
  </w:num>
  <w:num w:numId="10" w16cid:durableId="1968732842">
    <w:abstractNumId w:val="24"/>
  </w:num>
  <w:num w:numId="11" w16cid:durableId="1633288813">
    <w:abstractNumId w:val="36"/>
  </w:num>
  <w:num w:numId="12" w16cid:durableId="765425548">
    <w:abstractNumId w:val="15"/>
  </w:num>
  <w:num w:numId="13" w16cid:durableId="1730179401">
    <w:abstractNumId w:val="33"/>
  </w:num>
  <w:num w:numId="14" w16cid:durableId="1330209414">
    <w:abstractNumId w:val="11"/>
  </w:num>
  <w:num w:numId="15" w16cid:durableId="1571310375">
    <w:abstractNumId w:val="26"/>
  </w:num>
  <w:num w:numId="16" w16cid:durableId="1460487236">
    <w:abstractNumId w:val="8"/>
  </w:num>
  <w:num w:numId="17" w16cid:durableId="601499894">
    <w:abstractNumId w:val="18"/>
  </w:num>
  <w:num w:numId="18" w16cid:durableId="484008128">
    <w:abstractNumId w:val="34"/>
  </w:num>
  <w:num w:numId="19" w16cid:durableId="768892197">
    <w:abstractNumId w:val="16"/>
  </w:num>
  <w:num w:numId="20" w16cid:durableId="1049765070">
    <w:abstractNumId w:val="30"/>
  </w:num>
  <w:num w:numId="21" w16cid:durableId="2023773692">
    <w:abstractNumId w:val="29"/>
  </w:num>
  <w:num w:numId="22" w16cid:durableId="54088594">
    <w:abstractNumId w:val="23"/>
  </w:num>
  <w:num w:numId="23" w16cid:durableId="268589491">
    <w:abstractNumId w:val="6"/>
  </w:num>
  <w:num w:numId="24" w16cid:durableId="304311920">
    <w:abstractNumId w:val="9"/>
  </w:num>
  <w:num w:numId="25" w16cid:durableId="1578435714">
    <w:abstractNumId w:val="13"/>
  </w:num>
  <w:num w:numId="26" w16cid:durableId="1689981997">
    <w:abstractNumId w:val="35"/>
  </w:num>
  <w:num w:numId="27" w16cid:durableId="44070080">
    <w:abstractNumId w:val="10"/>
  </w:num>
  <w:num w:numId="28" w16cid:durableId="730888417">
    <w:abstractNumId w:val="1"/>
  </w:num>
  <w:num w:numId="29" w16cid:durableId="2095087541">
    <w:abstractNumId w:val="14"/>
  </w:num>
  <w:num w:numId="30" w16cid:durableId="1745255307">
    <w:abstractNumId w:val="31"/>
  </w:num>
  <w:num w:numId="31" w16cid:durableId="717124750">
    <w:abstractNumId w:val="27"/>
  </w:num>
  <w:num w:numId="32" w16cid:durableId="21514040">
    <w:abstractNumId w:val="19"/>
  </w:num>
  <w:num w:numId="33" w16cid:durableId="735590154">
    <w:abstractNumId w:val="28"/>
  </w:num>
  <w:num w:numId="34" w16cid:durableId="1642537886">
    <w:abstractNumId w:val="5"/>
  </w:num>
  <w:num w:numId="35" w16cid:durableId="1207330867">
    <w:abstractNumId w:val="22"/>
  </w:num>
  <w:num w:numId="36" w16cid:durableId="225074289">
    <w:abstractNumId w:val="32"/>
  </w:num>
  <w:num w:numId="37" w16cid:durableId="1982421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zNDCyNDMyszCzNDdS0lEKTi0uzszPAykwrgUApfn3siwAAAA="/>
    <w:docVar w:name="EN.InstantFormat" w:val="&lt;ENInstantFormat&gt;&lt;Enabled&gt;0&lt;/Enabled&gt;&lt;ScanUnformatted&gt;1&lt;/ScanUnformatted&gt;&lt;ScanChanges&gt;1&lt;/ScanChanges&gt;&lt;Suspended&gt;1&lt;/Suspended&gt;&lt;/ENInstantFormat&gt;"/>
    <w:docVar w:name="EN.Layout" w:val="&lt;ENLayout&gt;&lt;Style&gt;Vancouver (DPH)&lt;/Style&gt;&lt;LeftDelim&gt;{&lt;/LeftDelim&gt;&lt;RightDelim&gt;}&lt;/RightDelim&gt;&lt;FontName&gt;Arial&lt;/FontName&gt;&lt;FontSize&gt;11&lt;/FontSize&gt;&lt;ReflistTitle&gt;Discover Public Health&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erw552p5wf0er5evp2rvn2vsvs0rrvz0v&quot;&gt;R01-2020library&lt;record-ids&gt;&lt;item&gt;99&lt;/item&gt;&lt;item&gt;100&lt;/item&gt;&lt;item&gt;101&lt;/item&gt;&lt;item&gt;102&lt;/item&gt;&lt;item&gt;103&lt;/item&gt;&lt;item&gt;104&lt;/item&gt;&lt;item&gt;105&lt;/item&gt;&lt;item&gt;106&lt;/item&gt;&lt;item&gt;107&lt;/item&gt;&lt;item&gt;109&lt;/item&gt;&lt;item&gt;110&lt;/item&gt;&lt;item&gt;111&lt;/item&gt;&lt;item&gt;112&lt;/item&gt;&lt;item&gt;114&lt;/item&gt;&lt;item&gt;115&lt;/item&gt;&lt;item&gt;116&lt;/item&gt;&lt;item&gt;117&lt;/item&gt;&lt;item&gt;118&lt;/item&gt;&lt;item&gt;119&lt;/item&gt;&lt;item&gt;120&lt;/item&gt;&lt;item&gt;121&lt;/item&gt;&lt;item&gt;123&lt;/item&gt;&lt;item&gt;124&lt;/item&gt;&lt;item&gt;126&lt;/item&gt;&lt;item&gt;127&lt;/item&gt;&lt;item&gt;130&lt;/item&gt;&lt;item&gt;131&lt;/item&gt;&lt;item&gt;132&lt;/item&gt;&lt;item&gt;133&lt;/item&gt;&lt;item&gt;134&lt;/item&gt;&lt;item&gt;135&lt;/item&gt;&lt;item&gt;136&lt;/item&gt;&lt;item&gt;137&lt;/item&gt;&lt;item&gt;138&lt;/item&gt;&lt;item&gt;139&lt;/item&gt;&lt;item&gt;140&lt;/item&gt;&lt;item&gt;141&lt;/item&gt;&lt;item&gt;142&lt;/item&gt;&lt;/record-ids&gt;&lt;/item&gt;&lt;/Libraries&gt;"/>
  </w:docVars>
  <w:rsids>
    <w:rsidRoot w:val="009D5E49"/>
    <w:rsid w:val="0000035F"/>
    <w:rsid w:val="0000060A"/>
    <w:rsid w:val="0000088F"/>
    <w:rsid w:val="00001731"/>
    <w:rsid w:val="00002902"/>
    <w:rsid w:val="00003545"/>
    <w:rsid w:val="000049F6"/>
    <w:rsid w:val="00004BFB"/>
    <w:rsid w:val="00004F4D"/>
    <w:rsid w:val="00004F72"/>
    <w:rsid w:val="000059A6"/>
    <w:rsid w:val="00005B15"/>
    <w:rsid w:val="0000625B"/>
    <w:rsid w:val="00007972"/>
    <w:rsid w:val="00007A06"/>
    <w:rsid w:val="00010007"/>
    <w:rsid w:val="0001062F"/>
    <w:rsid w:val="00010ABD"/>
    <w:rsid w:val="00010D7E"/>
    <w:rsid w:val="000116CF"/>
    <w:rsid w:val="00011965"/>
    <w:rsid w:val="0001268D"/>
    <w:rsid w:val="000130CB"/>
    <w:rsid w:val="000139B3"/>
    <w:rsid w:val="00013FE4"/>
    <w:rsid w:val="000141DF"/>
    <w:rsid w:val="00014266"/>
    <w:rsid w:val="00014AB5"/>
    <w:rsid w:val="0001599F"/>
    <w:rsid w:val="00016B0E"/>
    <w:rsid w:val="00016C74"/>
    <w:rsid w:val="00020CF2"/>
    <w:rsid w:val="0002107D"/>
    <w:rsid w:val="00021D44"/>
    <w:rsid w:val="00021DFF"/>
    <w:rsid w:val="00022C1C"/>
    <w:rsid w:val="000233B3"/>
    <w:rsid w:val="000236B2"/>
    <w:rsid w:val="00023A4B"/>
    <w:rsid w:val="000242BE"/>
    <w:rsid w:val="00024F2B"/>
    <w:rsid w:val="0002565B"/>
    <w:rsid w:val="000256A8"/>
    <w:rsid w:val="000262F6"/>
    <w:rsid w:val="00027A02"/>
    <w:rsid w:val="00027A03"/>
    <w:rsid w:val="0003004D"/>
    <w:rsid w:val="00030D8B"/>
    <w:rsid w:val="00031BF3"/>
    <w:rsid w:val="00032049"/>
    <w:rsid w:val="0003211C"/>
    <w:rsid w:val="000321EB"/>
    <w:rsid w:val="000323E0"/>
    <w:rsid w:val="00032447"/>
    <w:rsid w:val="0003346C"/>
    <w:rsid w:val="0003364B"/>
    <w:rsid w:val="000341C9"/>
    <w:rsid w:val="00034A69"/>
    <w:rsid w:val="00035D56"/>
    <w:rsid w:val="00036488"/>
    <w:rsid w:val="00036DB7"/>
    <w:rsid w:val="00037248"/>
    <w:rsid w:val="00040345"/>
    <w:rsid w:val="0004036A"/>
    <w:rsid w:val="000403A3"/>
    <w:rsid w:val="000407DF"/>
    <w:rsid w:val="00040C38"/>
    <w:rsid w:val="000415B0"/>
    <w:rsid w:val="00042725"/>
    <w:rsid w:val="00042B78"/>
    <w:rsid w:val="0004312F"/>
    <w:rsid w:val="00043861"/>
    <w:rsid w:val="00043886"/>
    <w:rsid w:val="0004392E"/>
    <w:rsid w:val="00043C4A"/>
    <w:rsid w:val="00043DB4"/>
    <w:rsid w:val="00043EF8"/>
    <w:rsid w:val="000449BA"/>
    <w:rsid w:val="00045CAE"/>
    <w:rsid w:val="00046653"/>
    <w:rsid w:val="00046773"/>
    <w:rsid w:val="000468EC"/>
    <w:rsid w:val="00046E39"/>
    <w:rsid w:val="00047293"/>
    <w:rsid w:val="000474E9"/>
    <w:rsid w:val="00050484"/>
    <w:rsid w:val="00051168"/>
    <w:rsid w:val="000520E7"/>
    <w:rsid w:val="00052451"/>
    <w:rsid w:val="00052F24"/>
    <w:rsid w:val="0005360B"/>
    <w:rsid w:val="000536EF"/>
    <w:rsid w:val="00053BC6"/>
    <w:rsid w:val="00053D47"/>
    <w:rsid w:val="00053FE1"/>
    <w:rsid w:val="000540BD"/>
    <w:rsid w:val="00054234"/>
    <w:rsid w:val="000542B2"/>
    <w:rsid w:val="000542B9"/>
    <w:rsid w:val="000554CF"/>
    <w:rsid w:val="000554EF"/>
    <w:rsid w:val="000558F0"/>
    <w:rsid w:val="00055BFA"/>
    <w:rsid w:val="000561E6"/>
    <w:rsid w:val="0005694A"/>
    <w:rsid w:val="00056ADD"/>
    <w:rsid w:val="00056EAD"/>
    <w:rsid w:val="00056EF6"/>
    <w:rsid w:val="00057618"/>
    <w:rsid w:val="00057D56"/>
    <w:rsid w:val="00060362"/>
    <w:rsid w:val="00060718"/>
    <w:rsid w:val="00061119"/>
    <w:rsid w:val="000615AB"/>
    <w:rsid w:val="000616D2"/>
    <w:rsid w:val="00061BAD"/>
    <w:rsid w:val="00062225"/>
    <w:rsid w:val="000622F9"/>
    <w:rsid w:val="000631B9"/>
    <w:rsid w:val="00063C61"/>
    <w:rsid w:val="000641B7"/>
    <w:rsid w:val="0006451B"/>
    <w:rsid w:val="0006489B"/>
    <w:rsid w:val="00064AA3"/>
    <w:rsid w:val="00064F6D"/>
    <w:rsid w:val="00065379"/>
    <w:rsid w:val="00065426"/>
    <w:rsid w:val="00065622"/>
    <w:rsid w:val="0006567D"/>
    <w:rsid w:val="00065878"/>
    <w:rsid w:val="00065C43"/>
    <w:rsid w:val="00065E38"/>
    <w:rsid w:val="000661D0"/>
    <w:rsid w:val="0006637B"/>
    <w:rsid w:val="0006712C"/>
    <w:rsid w:val="00067737"/>
    <w:rsid w:val="00070C6F"/>
    <w:rsid w:val="00070D29"/>
    <w:rsid w:val="000711B8"/>
    <w:rsid w:val="00071CB9"/>
    <w:rsid w:val="00071CF6"/>
    <w:rsid w:val="00072923"/>
    <w:rsid w:val="00072AF1"/>
    <w:rsid w:val="00073B5D"/>
    <w:rsid w:val="00074374"/>
    <w:rsid w:val="00074792"/>
    <w:rsid w:val="00074B36"/>
    <w:rsid w:val="00074DF3"/>
    <w:rsid w:val="00074F6A"/>
    <w:rsid w:val="00074FDE"/>
    <w:rsid w:val="0007551D"/>
    <w:rsid w:val="00075BF5"/>
    <w:rsid w:val="00076870"/>
    <w:rsid w:val="00077210"/>
    <w:rsid w:val="000775EB"/>
    <w:rsid w:val="00077AF7"/>
    <w:rsid w:val="00077C55"/>
    <w:rsid w:val="0008008A"/>
    <w:rsid w:val="00080C3F"/>
    <w:rsid w:val="00081120"/>
    <w:rsid w:val="00081A10"/>
    <w:rsid w:val="00082304"/>
    <w:rsid w:val="0008281D"/>
    <w:rsid w:val="000835A4"/>
    <w:rsid w:val="00083E07"/>
    <w:rsid w:val="000845B2"/>
    <w:rsid w:val="00084627"/>
    <w:rsid w:val="00085866"/>
    <w:rsid w:val="000862A1"/>
    <w:rsid w:val="00087184"/>
    <w:rsid w:val="00087690"/>
    <w:rsid w:val="000910CD"/>
    <w:rsid w:val="00092EFE"/>
    <w:rsid w:val="00092FCE"/>
    <w:rsid w:val="00095FFD"/>
    <w:rsid w:val="00096415"/>
    <w:rsid w:val="0009652F"/>
    <w:rsid w:val="00096575"/>
    <w:rsid w:val="00096F29"/>
    <w:rsid w:val="0009713E"/>
    <w:rsid w:val="00097DC0"/>
    <w:rsid w:val="000A2395"/>
    <w:rsid w:val="000A2BC6"/>
    <w:rsid w:val="000A2DEF"/>
    <w:rsid w:val="000A31FA"/>
    <w:rsid w:val="000A339B"/>
    <w:rsid w:val="000A3628"/>
    <w:rsid w:val="000A4998"/>
    <w:rsid w:val="000A4B25"/>
    <w:rsid w:val="000A6488"/>
    <w:rsid w:val="000A7ABA"/>
    <w:rsid w:val="000B0106"/>
    <w:rsid w:val="000B04ED"/>
    <w:rsid w:val="000B056C"/>
    <w:rsid w:val="000B0839"/>
    <w:rsid w:val="000B0C0B"/>
    <w:rsid w:val="000B11EF"/>
    <w:rsid w:val="000B16D8"/>
    <w:rsid w:val="000B1740"/>
    <w:rsid w:val="000B1966"/>
    <w:rsid w:val="000B1B07"/>
    <w:rsid w:val="000B1FA3"/>
    <w:rsid w:val="000B2510"/>
    <w:rsid w:val="000B2815"/>
    <w:rsid w:val="000B36E4"/>
    <w:rsid w:val="000B4313"/>
    <w:rsid w:val="000B43CC"/>
    <w:rsid w:val="000B44D1"/>
    <w:rsid w:val="000B46D7"/>
    <w:rsid w:val="000B5096"/>
    <w:rsid w:val="000B5409"/>
    <w:rsid w:val="000B6005"/>
    <w:rsid w:val="000B6D28"/>
    <w:rsid w:val="000B7FC6"/>
    <w:rsid w:val="000C0223"/>
    <w:rsid w:val="000C028F"/>
    <w:rsid w:val="000C037D"/>
    <w:rsid w:val="000C1B3B"/>
    <w:rsid w:val="000C3028"/>
    <w:rsid w:val="000C35E6"/>
    <w:rsid w:val="000C3ACC"/>
    <w:rsid w:val="000C41AD"/>
    <w:rsid w:val="000C632A"/>
    <w:rsid w:val="000C6982"/>
    <w:rsid w:val="000C701F"/>
    <w:rsid w:val="000C7353"/>
    <w:rsid w:val="000C75A3"/>
    <w:rsid w:val="000C768E"/>
    <w:rsid w:val="000D0757"/>
    <w:rsid w:val="000D0D8C"/>
    <w:rsid w:val="000D0FFA"/>
    <w:rsid w:val="000D2229"/>
    <w:rsid w:val="000D28AD"/>
    <w:rsid w:val="000D386A"/>
    <w:rsid w:val="000D3DF8"/>
    <w:rsid w:val="000D408C"/>
    <w:rsid w:val="000D496B"/>
    <w:rsid w:val="000D586F"/>
    <w:rsid w:val="000D5930"/>
    <w:rsid w:val="000D5C78"/>
    <w:rsid w:val="000D5D0D"/>
    <w:rsid w:val="000D5EE5"/>
    <w:rsid w:val="000D6736"/>
    <w:rsid w:val="000D6751"/>
    <w:rsid w:val="000D6B9D"/>
    <w:rsid w:val="000D71D4"/>
    <w:rsid w:val="000E05F7"/>
    <w:rsid w:val="000E0A9A"/>
    <w:rsid w:val="000E12FA"/>
    <w:rsid w:val="000E1903"/>
    <w:rsid w:val="000E1A8C"/>
    <w:rsid w:val="000E1C7C"/>
    <w:rsid w:val="000E1FAC"/>
    <w:rsid w:val="000E3588"/>
    <w:rsid w:val="000E385E"/>
    <w:rsid w:val="000E4DA7"/>
    <w:rsid w:val="000E55F2"/>
    <w:rsid w:val="000E60C1"/>
    <w:rsid w:val="000E60D0"/>
    <w:rsid w:val="000E60F3"/>
    <w:rsid w:val="000E655A"/>
    <w:rsid w:val="000E693B"/>
    <w:rsid w:val="000E6982"/>
    <w:rsid w:val="000E6FEE"/>
    <w:rsid w:val="000E710D"/>
    <w:rsid w:val="000E7576"/>
    <w:rsid w:val="000E79FD"/>
    <w:rsid w:val="000E7A25"/>
    <w:rsid w:val="000F0711"/>
    <w:rsid w:val="000F0CBE"/>
    <w:rsid w:val="000F23B8"/>
    <w:rsid w:val="000F3772"/>
    <w:rsid w:val="000F41DF"/>
    <w:rsid w:val="000F42AA"/>
    <w:rsid w:val="000F4698"/>
    <w:rsid w:val="000F4DA9"/>
    <w:rsid w:val="000F55F6"/>
    <w:rsid w:val="000F5701"/>
    <w:rsid w:val="000F5CE5"/>
    <w:rsid w:val="000F746D"/>
    <w:rsid w:val="000F748F"/>
    <w:rsid w:val="000F792A"/>
    <w:rsid w:val="000F7D43"/>
    <w:rsid w:val="000F7EB4"/>
    <w:rsid w:val="0010095C"/>
    <w:rsid w:val="00101386"/>
    <w:rsid w:val="00102C92"/>
    <w:rsid w:val="00103899"/>
    <w:rsid w:val="0010461B"/>
    <w:rsid w:val="00105218"/>
    <w:rsid w:val="00105682"/>
    <w:rsid w:val="00105C66"/>
    <w:rsid w:val="00105DFE"/>
    <w:rsid w:val="0010601E"/>
    <w:rsid w:val="0010642A"/>
    <w:rsid w:val="0010680E"/>
    <w:rsid w:val="001069ED"/>
    <w:rsid w:val="00106AA4"/>
    <w:rsid w:val="00107310"/>
    <w:rsid w:val="0010737D"/>
    <w:rsid w:val="0010748D"/>
    <w:rsid w:val="00107701"/>
    <w:rsid w:val="00107863"/>
    <w:rsid w:val="00110A1C"/>
    <w:rsid w:val="00111554"/>
    <w:rsid w:val="00112207"/>
    <w:rsid w:val="001122DC"/>
    <w:rsid w:val="00112385"/>
    <w:rsid w:val="00112BF3"/>
    <w:rsid w:val="001132FB"/>
    <w:rsid w:val="00113924"/>
    <w:rsid w:val="00113BFD"/>
    <w:rsid w:val="001140C5"/>
    <w:rsid w:val="0011430E"/>
    <w:rsid w:val="00114AE4"/>
    <w:rsid w:val="001152DA"/>
    <w:rsid w:val="0011569A"/>
    <w:rsid w:val="0011595A"/>
    <w:rsid w:val="00115CF1"/>
    <w:rsid w:val="00115CF9"/>
    <w:rsid w:val="00117093"/>
    <w:rsid w:val="001174D7"/>
    <w:rsid w:val="001206C2"/>
    <w:rsid w:val="00120ED1"/>
    <w:rsid w:val="00120FE9"/>
    <w:rsid w:val="001214B9"/>
    <w:rsid w:val="0012165F"/>
    <w:rsid w:val="0012175D"/>
    <w:rsid w:val="00121E95"/>
    <w:rsid w:val="00122441"/>
    <w:rsid w:val="00122601"/>
    <w:rsid w:val="0012398F"/>
    <w:rsid w:val="001248B0"/>
    <w:rsid w:val="00124C48"/>
    <w:rsid w:val="00124CBE"/>
    <w:rsid w:val="001251E0"/>
    <w:rsid w:val="0012535E"/>
    <w:rsid w:val="00125BCF"/>
    <w:rsid w:val="00125E10"/>
    <w:rsid w:val="00126E61"/>
    <w:rsid w:val="001273D2"/>
    <w:rsid w:val="001274B4"/>
    <w:rsid w:val="00130139"/>
    <w:rsid w:val="00130FA8"/>
    <w:rsid w:val="001311B4"/>
    <w:rsid w:val="00131430"/>
    <w:rsid w:val="001317FC"/>
    <w:rsid w:val="0013180F"/>
    <w:rsid w:val="0013209D"/>
    <w:rsid w:val="001322FA"/>
    <w:rsid w:val="001325EE"/>
    <w:rsid w:val="0013300C"/>
    <w:rsid w:val="0013397C"/>
    <w:rsid w:val="0013412A"/>
    <w:rsid w:val="0013469D"/>
    <w:rsid w:val="001346F2"/>
    <w:rsid w:val="001351C2"/>
    <w:rsid w:val="0013524E"/>
    <w:rsid w:val="00135732"/>
    <w:rsid w:val="001358B2"/>
    <w:rsid w:val="00135B08"/>
    <w:rsid w:val="00135F9D"/>
    <w:rsid w:val="0013611F"/>
    <w:rsid w:val="001361CA"/>
    <w:rsid w:val="001363D1"/>
    <w:rsid w:val="0013665B"/>
    <w:rsid w:val="0014064B"/>
    <w:rsid w:val="0014079F"/>
    <w:rsid w:val="00140E05"/>
    <w:rsid w:val="00141471"/>
    <w:rsid w:val="00141485"/>
    <w:rsid w:val="00141675"/>
    <w:rsid w:val="00142D9C"/>
    <w:rsid w:val="001435ED"/>
    <w:rsid w:val="0014469D"/>
    <w:rsid w:val="001447C1"/>
    <w:rsid w:val="00144A28"/>
    <w:rsid w:val="00146255"/>
    <w:rsid w:val="0014635C"/>
    <w:rsid w:val="00146986"/>
    <w:rsid w:val="00146F63"/>
    <w:rsid w:val="0014734A"/>
    <w:rsid w:val="0014744D"/>
    <w:rsid w:val="00147CEE"/>
    <w:rsid w:val="00147D67"/>
    <w:rsid w:val="00151151"/>
    <w:rsid w:val="001514D3"/>
    <w:rsid w:val="00151535"/>
    <w:rsid w:val="00151857"/>
    <w:rsid w:val="001519AD"/>
    <w:rsid w:val="00151F6F"/>
    <w:rsid w:val="001532A6"/>
    <w:rsid w:val="001533D7"/>
    <w:rsid w:val="00153CAA"/>
    <w:rsid w:val="00153FDF"/>
    <w:rsid w:val="001552C8"/>
    <w:rsid w:val="00155931"/>
    <w:rsid w:val="00155C18"/>
    <w:rsid w:val="0015658B"/>
    <w:rsid w:val="00156610"/>
    <w:rsid w:val="00156B8D"/>
    <w:rsid w:val="00157388"/>
    <w:rsid w:val="00160355"/>
    <w:rsid w:val="001604CE"/>
    <w:rsid w:val="00160B97"/>
    <w:rsid w:val="0016152D"/>
    <w:rsid w:val="00161888"/>
    <w:rsid w:val="0016191C"/>
    <w:rsid w:val="00163BB7"/>
    <w:rsid w:val="001649F7"/>
    <w:rsid w:val="00164A34"/>
    <w:rsid w:val="00164E0E"/>
    <w:rsid w:val="00165B86"/>
    <w:rsid w:val="00165D8B"/>
    <w:rsid w:val="00166070"/>
    <w:rsid w:val="001667B3"/>
    <w:rsid w:val="00166C34"/>
    <w:rsid w:val="00166CFE"/>
    <w:rsid w:val="001671CF"/>
    <w:rsid w:val="001674B4"/>
    <w:rsid w:val="001700E4"/>
    <w:rsid w:val="00170856"/>
    <w:rsid w:val="00170BF2"/>
    <w:rsid w:val="00170C13"/>
    <w:rsid w:val="00170FAA"/>
    <w:rsid w:val="001729E3"/>
    <w:rsid w:val="00172DD0"/>
    <w:rsid w:val="00172E1C"/>
    <w:rsid w:val="0017331B"/>
    <w:rsid w:val="001737E0"/>
    <w:rsid w:val="00174BF6"/>
    <w:rsid w:val="00174D7D"/>
    <w:rsid w:val="0017532B"/>
    <w:rsid w:val="00175471"/>
    <w:rsid w:val="00175654"/>
    <w:rsid w:val="001774B3"/>
    <w:rsid w:val="00177CA6"/>
    <w:rsid w:val="00181B14"/>
    <w:rsid w:val="00181E52"/>
    <w:rsid w:val="001826BF"/>
    <w:rsid w:val="001827F7"/>
    <w:rsid w:val="0018326C"/>
    <w:rsid w:val="001835B7"/>
    <w:rsid w:val="00183848"/>
    <w:rsid w:val="0018552F"/>
    <w:rsid w:val="001858D2"/>
    <w:rsid w:val="00185A24"/>
    <w:rsid w:val="00185BE4"/>
    <w:rsid w:val="0018770D"/>
    <w:rsid w:val="00187815"/>
    <w:rsid w:val="00187A7F"/>
    <w:rsid w:val="00190780"/>
    <w:rsid w:val="0019111D"/>
    <w:rsid w:val="001914CA"/>
    <w:rsid w:val="001926BD"/>
    <w:rsid w:val="00192956"/>
    <w:rsid w:val="00192AA4"/>
    <w:rsid w:val="001930C1"/>
    <w:rsid w:val="00193120"/>
    <w:rsid w:val="0019330D"/>
    <w:rsid w:val="001935CB"/>
    <w:rsid w:val="00193797"/>
    <w:rsid w:val="001938B2"/>
    <w:rsid w:val="00194805"/>
    <w:rsid w:val="00194DBD"/>
    <w:rsid w:val="001951EB"/>
    <w:rsid w:val="001952D7"/>
    <w:rsid w:val="00196694"/>
    <w:rsid w:val="00196A79"/>
    <w:rsid w:val="00196D70"/>
    <w:rsid w:val="00197035"/>
    <w:rsid w:val="00197048"/>
    <w:rsid w:val="001975C9"/>
    <w:rsid w:val="00197953"/>
    <w:rsid w:val="00197D82"/>
    <w:rsid w:val="001A167F"/>
    <w:rsid w:val="001A187D"/>
    <w:rsid w:val="001A1ABE"/>
    <w:rsid w:val="001A2A4B"/>
    <w:rsid w:val="001A328A"/>
    <w:rsid w:val="001A35CE"/>
    <w:rsid w:val="001A35F7"/>
    <w:rsid w:val="001A3799"/>
    <w:rsid w:val="001A37DF"/>
    <w:rsid w:val="001A3DD9"/>
    <w:rsid w:val="001A4C1F"/>
    <w:rsid w:val="001A63F2"/>
    <w:rsid w:val="001A65D6"/>
    <w:rsid w:val="001A6917"/>
    <w:rsid w:val="001B0FA8"/>
    <w:rsid w:val="001B19C6"/>
    <w:rsid w:val="001B1A3A"/>
    <w:rsid w:val="001B1F1F"/>
    <w:rsid w:val="001B2624"/>
    <w:rsid w:val="001B3738"/>
    <w:rsid w:val="001B3975"/>
    <w:rsid w:val="001B3AFA"/>
    <w:rsid w:val="001B4666"/>
    <w:rsid w:val="001B5372"/>
    <w:rsid w:val="001B5735"/>
    <w:rsid w:val="001B662A"/>
    <w:rsid w:val="001B6BA9"/>
    <w:rsid w:val="001B6DAD"/>
    <w:rsid w:val="001B732A"/>
    <w:rsid w:val="001B73C7"/>
    <w:rsid w:val="001B7BAD"/>
    <w:rsid w:val="001B7D22"/>
    <w:rsid w:val="001C0C77"/>
    <w:rsid w:val="001C1144"/>
    <w:rsid w:val="001C1581"/>
    <w:rsid w:val="001C1A94"/>
    <w:rsid w:val="001C2601"/>
    <w:rsid w:val="001C2F72"/>
    <w:rsid w:val="001C31AE"/>
    <w:rsid w:val="001C3607"/>
    <w:rsid w:val="001C3E9E"/>
    <w:rsid w:val="001C4F6D"/>
    <w:rsid w:val="001C56D1"/>
    <w:rsid w:val="001C6A13"/>
    <w:rsid w:val="001C6CB8"/>
    <w:rsid w:val="001C7448"/>
    <w:rsid w:val="001D0A9D"/>
    <w:rsid w:val="001D0A9E"/>
    <w:rsid w:val="001D1AD0"/>
    <w:rsid w:val="001D1CB3"/>
    <w:rsid w:val="001D3A97"/>
    <w:rsid w:val="001D3D62"/>
    <w:rsid w:val="001D3E40"/>
    <w:rsid w:val="001D3EE7"/>
    <w:rsid w:val="001D4659"/>
    <w:rsid w:val="001D5C3A"/>
    <w:rsid w:val="001D6BCB"/>
    <w:rsid w:val="001D7BD1"/>
    <w:rsid w:val="001E00E1"/>
    <w:rsid w:val="001E04E4"/>
    <w:rsid w:val="001E07B6"/>
    <w:rsid w:val="001E1633"/>
    <w:rsid w:val="001E26E4"/>
    <w:rsid w:val="001E2ED0"/>
    <w:rsid w:val="001E32ED"/>
    <w:rsid w:val="001E3430"/>
    <w:rsid w:val="001E3908"/>
    <w:rsid w:val="001E4955"/>
    <w:rsid w:val="001E5027"/>
    <w:rsid w:val="001E50CD"/>
    <w:rsid w:val="001E5198"/>
    <w:rsid w:val="001E6277"/>
    <w:rsid w:val="001E67E2"/>
    <w:rsid w:val="001E6AF9"/>
    <w:rsid w:val="001E70BA"/>
    <w:rsid w:val="001E73FF"/>
    <w:rsid w:val="001E7DE9"/>
    <w:rsid w:val="001F0982"/>
    <w:rsid w:val="001F0A16"/>
    <w:rsid w:val="001F1079"/>
    <w:rsid w:val="001F123A"/>
    <w:rsid w:val="001F1A19"/>
    <w:rsid w:val="001F27B2"/>
    <w:rsid w:val="001F285E"/>
    <w:rsid w:val="001F2B94"/>
    <w:rsid w:val="001F2F87"/>
    <w:rsid w:val="001F3EA4"/>
    <w:rsid w:val="001F3ECF"/>
    <w:rsid w:val="001F3F47"/>
    <w:rsid w:val="001F42E1"/>
    <w:rsid w:val="001F43AE"/>
    <w:rsid w:val="001F4B29"/>
    <w:rsid w:val="001F56EC"/>
    <w:rsid w:val="001F5ECA"/>
    <w:rsid w:val="001F6463"/>
    <w:rsid w:val="001F6675"/>
    <w:rsid w:val="001F7138"/>
    <w:rsid w:val="001F71FE"/>
    <w:rsid w:val="001F734E"/>
    <w:rsid w:val="001F77C9"/>
    <w:rsid w:val="002004EC"/>
    <w:rsid w:val="002005E0"/>
    <w:rsid w:val="002018D7"/>
    <w:rsid w:val="00202C08"/>
    <w:rsid w:val="00202E0A"/>
    <w:rsid w:val="00203075"/>
    <w:rsid w:val="002038F5"/>
    <w:rsid w:val="002045D6"/>
    <w:rsid w:val="002048E8"/>
    <w:rsid w:val="00204CDE"/>
    <w:rsid w:val="00205D57"/>
    <w:rsid w:val="002061E7"/>
    <w:rsid w:val="00206563"/>
    <w:rsid w:val="0020721B"/>
    <w:rsid w:val="0020722A"/>
    <w:rsid w:val="00210E9E"/>
    <w:rsid w:val="002113E7"/>
    <w:rsid w:val="00211E61"/>
    <w:rsid w:val="00211E91"/>
    <w:rsid w:val="002128BB"/>
    <w:rsid w:val="00212A5C"/>
    <w:rsid w:val="0021320C"/>
    <w:rsid w:val="00213632"/>
    <w:rsid w:val="00213D5E"/>
    <w:rsid w:val="00213E5B"/>
    <w:rsid w:val="0021486C"/>
    <w:rsid w:val="00214D13"/>
    <w:rsid w:val="0021555D"/>
    <w:rsid w:val="0021563B"/>
    <w:rsid w:val="00215C85"/>
    <w:rsid w:val="00216DF5"/>
    <w:rsid w:val="002202D0"/>
    <w:rsid w:val="002204C7"/>
    <w:rsid w:val="00221058"/>
    <w:rsid w:val="002210E6"/>
    <w:rsid w:val="00221278"/>
    <w:rsid w:val="002212F8"/>
    <w:rsid w:val="002215A2"/>
    <w:rsid w:val="0022180D"/>
    <w:rsid w:val="00221A0E"/>
    <w:rsid w:val="00221B89"/>
    <w:rsid w:val="002224CD"/>
    <w:rsid w:val="00223041"/>
    <w:rsid w:val="0022323B"/>
    <w:rsid w:val="002237B6"/>
    <w:rsid w:val="00223B6C"/>
    <w:rsid w:val="0022426F"/>
    <w:rsid w:val="00224C2A"/>
    <w:rsid w:val="00224CA2"/>
    <w:rsid w:val="00224EBB"/>
    <w:rsid w:val="0022503D"/>
    <w:rsid w:val="00225587"/>
    <w:rsid w:val="002256B3"/>
    <w:rsid w:val="0022594E"/>
    <w:rsid w:val="00225A61"/>
    <w:rsid w:val="00225BD6"/>
    <w:rsid w:val="00225F01"/>
    <w:rsid w:val="002271A1"/>
    <w:rsid w:val="002276DC"/>
    <w:rsid w:val="00227DDC"/>
    <w:rsid w:val="0023011E"/>
    <w:rsid w:val="0023041C"/>
    <w:rsid w:val="00230633"/>
    <w:rsid w:val="00230995"/>
    <w:rsid w:val="002316BD"/>
    <w:rsid w:val="00231EAC"/>
    <w:rsid w:val="00232056"/>
    <w:rsid w:val="002321AA"/>
    <w:rsid w:val="00232BBB"/>
    <w:rsid w:val="0023303D"/>
    <w:rsid w:val="0023320F"/>
    <w:rsid w:val="00234198"/>
    <w:rsid w:val="00234229"/>
    <w:rsid w:val="00236CDD"/>
    <w:rsid w:val="0023786A"/>
    <w:rsid w:val="00240243"/>
    <w:rsid w:val="00240383"/>
    <w:rsid w:val="00240849"/>
    <w:rsid w:val="00240E09"/>
    <w:rsid w:val="00241775"/>
    <w:rsid w:val="00241803"/>
    <w:rsid w:val="0024268A"/>
    <w:rsid w:val="00243397"/>
    <w:rsid w:val="002437F8"/>
    <w:rsid w:val="00244319"/>
    <w:rsid w:val="002448E8"/>
    <w:rsid w:val="00244DE0"/>
    <w:rsid w:val="002455EA"/>
    <w:rsid w:val="00245A4A"/>
    <w:rsid w:val="00245FFB"/>
    <w:rsid w:val="002467A0"/>
    <w:rsid w:val="0024713E"/>
    <w:rsid w:val="00247CE7"/>
    <w:rsid w:val="00247EAE"/>
    <w:rsid w:val="00247F2F"/>
    <w:rsid w:val="00250391"/>
    <w:rsid w:val="00250509"/>
    <w:rsid w:val="0025070F"/>
    <w:rsid w:val="002508C5"/>
    <w:rsid w:val="002513BD"/>
    <w:rsid w:val="00251506"/>
    <w:rsid w:val="00252249"/>
    <w:rsid w:val="002530D7"/>
    <w:rsid w:val="00253DE7"/>
    <w:rsid w:val="0025474E"/>
    <w:rsid w:val="00254B65"/>
    <w:rsid w:val="002557E2"/>
    <w:rsid w:val="00255D99"/>
    <w:rsid w:val="00256879"/>
    <w:rsid w:val="00256D96"/>
    <w:rsid w:val="002575ED"/>
    <w:rsid w:val="00257871"/>
    <w:rsid w:val="00257B61"/>
    <w:rsid w:val="00257F7F"/>
    <w:rsid w:val="0026012E"/>
    <w:rsid w:val="0026038A"/>
    <w:rsid w:val="00260DE9"/>
    <w:rsid w:val="00261289"/>
    <w:rsid w:val="0026169B"/>
    <w:rsid w:val="00261EBC"/>
    <w:rsid w:val="002621DB"/>
    <w:rsid w:val="002626AD"/>
    <w:rsid w:val="00262D89"/>
    <w:rsid w:val="00262F7B"/>
    <w:rsid w:val="00263283"/>
    <w:rsid w:val="00263336"/>
    <w:rsid w:val="00263ADD"/>
    <w:rsid w:val="00263CD2"/>
    <w:rsid w:val="002658D7"/>
    <w:rsid w:val="00265A9A"/>
    <w:rsid w:val="00265D2C"/>
    <w:rsid w:val="00266CE8"/>
    <w:rsid w:val="00267054"/>
    <w:rsid w:val="00267AA8"/>
    <w:rsid w:val="00267BAF"/>
    <w:rsid w:val="00267BCA"/>
    <w:rsid w:val="00270015"/>
    <w:rsid w:val="002708C2"/>
    <w:rsid w:val="00272424"/>
    <w:rsid w:val="0027284E"/>
    <w:rsid w:val="002735A3"/>
    <w:rsid w:val="0027392E"/>
    <w:rsid w:val="00273CDD"/>
    <w:rsid w:val="0027404F"/>
    <w:rsid w:val="00274574"/>
    <w:rsid w:val="00274718"/>
    <w:rsid w:val="00274910"/>
    <w:rsid w:val="002750D2"/>
    <w:rsid w:val="00275330"/>
    <w:rsid w:val="00275B8A"/>
    <w:rsid w:val="002765A2"/>
    <w:rsid w:val="00276C61"/>
    <w:rsid w:val="002779D6"/>
    <w:rsid w:val="00277C37"/>
    <w:rsid w:val="00277DCE"/>
    <w:rsid w:val="00280275"/>
    <w:rsid w:val="00280815"/>
    <w:rsid w:val="0028084B"/>
    <w:rsid w:val="00281084"/>
    <w:rsid w:val="00282178"/>
    <w:rsid w:val="00282791"/>
    <w:rsid w:val="00283143"/>
    <w:rsid w:val="002832EA"/>
    <w:rsid w:val="00283841"/>
    <w:rsid w:val="002838CE"/>
    <w:rsid w:val="00283AB0"/>
    <w:rsid w:val="00283FD6"/>
    <w:rsid w:val="002840F2"/>
    <w:rsid w:val="00284EEB"/>
    <w:rsid w:val="00285580"/>
    <w:rsid w:val="00285DE0"/>
    <w:rsid w:val="002869A5"/>
    <w:rsid w:val="00286A44"/>
    <w:rsid w:val="00286B50"/>
    <w:rsid w:val="00286EE2"/>
    <w:rsid w:val="002876B1"/>
    <w:rsid w:val="00291BA4"/>
    <w:rsid w:val="002920D2"/>
    <w:rsid w:val="0029321D"/>
    <w:rsid w:val="00293508"/>
    <w:rsid w:val="002937D1"/>
    <w:rsid w:val="00293D37"/>
    <w:rsid w:val="00294782"/>
    <w:rsid w:val="002968FE"/>
    <w:rsid w:val="00296D7C"/>
    <w:rsid w:val="0029798D"/>
    <w:rsid w:val="00297AC3"/>
    <w:rsid w:val="002A0A8B"/>
    <w:rsid w:val="002A0FAC"/>
    <w:rsid w:val="002A1F85"/>
    <w:rsid w:val="002A21F1"/>
    <w:rsid w:val="002A237F"/>
    <w:rsid w:val="002A36A6"/>
    <w:rsid w:val="002A3905"/>
    <w:rsid w:val="002A39FE"/>
    <w:rsid w:val="002A3ABE"/>
    <w:rsid w:val="002A3FFA"/>
    <w:rsid w:val="002A45B9"/>
    <w:rsid w:val="002A47E5"/>
    <w:rsid w:val="002A4930"/>
    <w:rsid w:val="002A52A8"/>
    <w:rsid w:val="002A5F28"/>
    <w:rsid w:val="002A619B"/>
    <w:rsid w:val="002A6507"/>
    <w:rsid w:val="002A672C"/>
    <w:rsid w:val="002A6B90"/>
    <w:rsid w:val="002A7CE8"/>
    <w:rsid w:val="002B21BF"/>
    <w:rsid w:val="002B221D"/>
    <w:rsid w:val="002B2299"/>
    <w:rsid w:val="002B2A8D"/>
    <w:rsid w:val="002B3286"/>
    <w:rsid w:val="002B37C4"/>
    <w:rsid w:val="002B584B"/>
    <w:rsid w:val="002B5FEA"/>
    <w:rsid w:val="002B70D9"/>
    <w:rsid w:val="002B72B7"/>
    <w:rsid w:val="002B7429"/>
    <w:rsid w:val="002B745D"/>
    <w:rsid w:val="002B74D3"/>
    <w:rsid w:val="002B7581"/>
    <w:rsid w:val="002B7960"/>
    <w:rsid w:val="002C07AB"/>
    <w:rsid w:val="002C07E5"/>
    <w:rsid w:val="002C0E00"/>
    <w:rsid w:val="002C249E"/>
    <w:rsid w:val="002C25C9"/>
    <w:rsid w:val="002C2991"/>
    <w:rsid w:val="002C30F5"/>
    <w:rsid w:val="002C32E7"/>
    <w:rsid w:val="002C342C"/>
    <w:rsid w:val="002C44DB"/>
    <w:rsid w:val="002C4ABB"/>
    <w:rsid w:val="002C4D4D"/>
    <w:rsid w:val="002C589F"/>
    <w:rsid w:val="002C608B"/>
    <w:rsid w:val="002C6A6F"/>
    <w:rsid w:val="002C6DE8"/>
    <w:rsid w:val="002C6F70"/>
    <w:rsid w:val="002C7589"/>
    <w:rsid w:val="002D040E"/>
    <w:rsid w:val="002D0912"/>
    <w:rsid w:val="002D0B31"/>
    <w:rsid w:val="002D0C2C"/>
    <w:rsid w:val="002D0D0C"/>
    <w:rsid w:val="002D0E6E"/>
    <w:rsid w:val="002D1708"/>
    <w:rsid w:val="002D1BCE"/>
    <w:rsid w:val="002D223F"/>
    <w:rsid w:val="002D234F"/>
    <w:rsid w:val="002D37F7"/>
    <w:rsid w:val="002D3AD9"/>
    <w:rsid w:val="002D3B72"/>
    <w:rsid w:val="002D3F55"/>
    <w:rsid w:val="002D40B9"/>
    <w:rsid w:val="002D496A"/>
    <w:rsid w:val="002D4BD8"/>
    <w:rsid w:val="002D4D3C"/>
    <w:rsid w:val="002D4E69"/>
    <w:rsid w:val="002D58C7"/>
    <w:rsid w:val="002D5C74"/>
    <w:rsid w:val="002D7163"/>
    <w:rsid w:val="002D74AB"/>
    <w:rsid w:val="002D76AE"/>
    <w:rsid w:val="002D7876"/>
    <w:rsid w:val="002E059F"/>
    <w:rsid w:val="002E0A6C"/>
    <w:rsid w:val="002E1659"/>
    <w:rsid w:val="002E23E5"/>
    <w:rsid w:val="002E258A"/>
    <w:rsid w:val="002E35C0"/>
    <w:rsid w:val="002E3DCC"/>
    <w:rsid w:val="002E45B7"/>
    <w:rsid w:val="002E4AD8"/>
    <w:rsid w:val="002E4B47"/>
    <w:rsid w:val="002E4B88"/>
    <w:rsid w:val="002E4D6E"/>
    <w:rsid w:val="002E565C"/>
    <w:rsid w:val="002E5775"/>
    <w:rsid w:val="002E5F3A"/>
    <w:rsid w:val="002E6C12"/>
    <w:rsid w:val="002F111A"/>
    <w:rsid w:val="002F14EC"/>
    <w:rsid w:val="002F1557"/>
    <w:rsid w:val="002F185F"/>
    <w:rsid w:val="002F1DF9"/>
    <w:rsid w:val="002F1FE4"/>
    <w:rsid w:val="002F2A93"/>
    <w:rsid w:val="002F2C83"/>
    <w:rsid w:val="002F2FA8"/>
    <w:rsid w:val="002F3822"/>
    <w:rsid w:val="002F438D"/>
    <w:rsid w:val="002F4C26"/>
    <w:rsid w:val="002F53AF"/>
    <w:rsid w:val="002F544D"/>
    <w:rsid w:val="002F5B02"/>
    <w:rsid w:val="002F607D"/>
    <w:rsid w:val="002F6FBC"/>
    <w:rsid w:val="002F7176"/>
    <w:rsid w:val="002F73DD"/>
    <w:rsid w:val="003000BE"/>
    <w:rsid w:val="003000E6"/>
    <w:rsid w:val="0030023C"/>
    <w:rsid w:val="00300648"/>
    <w:rsid w:val="003008D5"/>
    <w:rsid w:val="00300A15"/>
    <w:rsid w:val="00300D59"/>
    <w:rsid w:val="003016C7"/>
    <w:rsid w:val="00301927"/>
    <w:rsid w:val="00301A09"/>
    <w:rsid w:val="00301D22"/>
    <w:rsid w:val="003023B0"/>
    <w:rsid w:val="00302404"/>
    <w:rsid w:val="00303593"/>
    <w:rsid w:val="00303F6E"/>
    <w:rsid w:val="00304458"/>
    <w:rsid w:val="00304C50"/>
    <w:rsid w:val="003054A5"/>
    <w:rsid w:val="003068CE"/>
    <w:rsid w:val="003106C6"/>
    <w:rsid w:val="00310DCB"/>
    <w:rsid w:val="00310E26"/>
    <w:rsid w:val="003115DE"/>
    <w:rsid w:val="00311617"/>
    <w:rsid w:val="0031193E"/>
    <w:rsid w:val="00311BE2"/>
    <w:rsid w:val="00312035"/>
    <w:rsid w:val="00312A2E"/>
    <w:rsid w:val="00312C5D"/>
    <w:rsid w:val="00314169"/>
    <w:rsid w:val="00314594"/>
    <w:rsid w:val="00314710"/>
    <w:rsid w:val="003149C0"/>
    <w:rsid w:val="00314EFE"/>
    <w:rsid w:val="00314F0E"/>
    <w:rsid w:val="00316CEE"/>
    <w:rsid w:val="00317059"/>
    <w:rsid w:val="00317D28"/>
    <w:rsid w:val="0032032F"/>
    <w:rsid w:val="00320A3C"/>
    <w:rsid w:val="00320A98"/>
    <w:rsid w:val="003216FD"/>
    <w:rsid w:val="00321F1C"/>
    <w:rsid w:val="003222D1"/>
    <w:rsid w:val="0032285D"/>
    <w:rsid w:val="003228F7"/>
    <w:rsid w:val="00322A7A"/>
    <w:rsid w:val="00322B99"/>
    <w:rsid w:val="00322F9F"/>
    <w:rsid w:val="003238E4"/>
    <w:rsid w:val="00323E39"/>
    <w:rsid w:val="00323E9B"/>
    <w:rsid w:val="003240EC"/>
    <w:rsid w:val="00324F7A"/>
    <w:rsid w:val="00325140"/>
    <w:rsid w:val="003254BD"/>
    <w:rsid w:val="00325623"/>
    <w:rsid w:val="003260DE"/>
    <w:rsid w:val="00327278"/>
    <w:rsid w:val="00327322"/>
    <w:rsid w:val="003275AF"/>
    <w:rsid w:val="0032786E"/>
    <w:rsid w:val="00327C71"/>
    <w:rsid w:val="00330055"/>
    <w:rsid w:val="0033071C"/>
    <w:rsid w:val="00330AED"/>
    <w:rsid w:val="00330CB0"/>
    <w:rsid w:val="00330F1B"/>
    <w:rsid w:val="00331198"/>
    <w:rsid w:val="003315D0"/>
    <w:rsid w:val="003316E1"/>
    <w:rsid w:val="003319CE"/>
    <w:rsid w:val="00331EA1"/>
    <w:rsid w:val="0033230C"/>
    <w:rsid w:val="003324A5"/>
    <w:rsid w:val="00334870"/>
    <w:rsid w:val="00334F01"/>
    <w:rsid w:val="003355F8"/>
    <w:rsid w:val="003357FF"/>
    <w:rsid w:val="00336083"/>
    <w:rsid w:val="0033656C"/>
    <w:rsid w:val="00336880"/>
    <w:rsid w:val="00337066"/>
    <w:rsid w:val="00337C1B"/>
    <w:rsid w:val="00340038"/>
    <w:rsid w:val="00340107"/>
    <w:rsid w:val="003401F9"/>
    <w:rsid w:val="00340522"/>
    <w:rsid w:val="00341D10"/>
    <w:rsid w:val="00342322"/>
    <w:rsid w:val="00342EC2"/>
    <w:rsid w:val="00342FAC"/>
    <w:rsid w:val="0034339D"/>
    <w:rsid w:val="0034403B"/>
    <w:rsid w:val="003446B4"/>
    <w:rsid w:val="00344AFF"/>
    <w:rsid w:val="0034543F"/>
    <w:rsid w:val="003466A7"/>
    <w:rsid w:val="003467A8"/>
    <w:rsid w:val="003476AE"/>
    <w:rsid w:val="00347711"/>
    <w:rsid w:val="00347C71"/>
    <w:rsid w:val="00350B91"/>
    <w:rsid w:val="00350C76"/>
    <w:rsid w:val="00350F57"/>
    <w:rsid w:val="0035125D"/>
    <w:rsid w:val="00353540"/>
    <w:rsid w:val="00353959"/>
    <w:rsid w:val="00353F55"/>
    <w:rsid w:val="00354F86"/>
    <w:rsid w:val="0035519E"/>
    <w:rsid w:val="00355401"/>
    <w:rsid w:val="003562C3"/>
    <w:rsid w:val="00357B7A"/>
    <w:rsid w:val="003609BA"/>
    <w:rsid w:val="003611C6"/>
    <w:rsid w:val="00361628"/>
    <w:rsid w:val="0036177E"/>
    <w:rsid w:val="00361CAB"/>
    <w:rsid w:val="00361DB6"/>
    <w:rsid w:val="00362084"/>
    <w:rsid w:val="0036267B"/>
    <w:rsid w:val="00362861"/>
    <w:rsid w:val="00362C8C"/>
    <w:rsid w:val="0036325E"/>
    <w:rsid w:val="003635A4"/>
    <w:rsid w:val="00363720"/>
    <w:rsid w:val="00363E5E"/>
    <w:rsid w:val="003642D9"/>
    <w:rsid w:val="0036536D"/>
    <w:rsid w:val="003666CC"/>
    <w:rsid w:val="0036738A"/>
    <w:rsid w:val="00367551"/>
    <w:rsid w:val="00371FC8"/>
    <w:rsid w:val="00372454"/>
    <w:rsid w:val="00372EBF"/>
    <w:rsid w:val="003733DB"/>
    <w:rsid w:val="003735FC"/>
    <w:rsid w:val="00373695"/>
    <w:rsid w:val="00373CE3"/>
    <w:rsid w:val="00374021"/>
    <w:rsid w:val="00374A59"/>
    <w:rsid w:val="00374DC9"/>
    <w:rsid w:val="00375336"/>
    <w:rsid w:val="00375702"/>
    <w:rsid w:val="00376082"/>
    <w:rsid w:val="003763A3"/>
    <w:rsid w:val="00376558"/>
    <w:rsid w:val="00376C4E"/>
    <w:rsid w:val="00376D4A"/>
    <w:rsid w:val="00376ED5"/>
    <w:rsid w:val="0037734F"/>
    <w:rsid w:val="003774CD"/>
    <w:rsid w:val="003778A0"/>
    <w:rsid w:val="00380BA2"/>
    <w:rsid w:val="00380E01"/>
    <w:rsid w:val="0038159B"/>
    <w:rsid w:val="0038162F"/>
    <w:rsid w:val="003818D5"/>
    <w:rsid w:val="00381F49"/>
    <w:rsid w:val="003822BF"/>
    <w:rsid w:val="00382316"/>
    <w:rsid w:val="00382784"/>
    <w:rsid w:val="00382F87"/>
    <w:rsid w:val="00383124"/>
    <w:rsid w:val="00383318"/>
    <w:rsid w:val="0038356C"/>
    <w:rsid w:val="00383E1A"/>
    <w:rsid w:val="00383F05"/>
    <w:rsid w:val="00384185"/>
    <w:rsid w:val="0038427C"/>
    <w:rsid w:val="003842B8"/>
    <w:rsid w:val="00384C28"/>
    <w:rsid w:val="00384F0C"/>
    <w:rsid w:val="00386480"/>
    <w:rsid w:val="00386FA2"/>
    <w:rsid w:val="00387145"/>
    <w:rsid w:val="00387CD9"/>
    <w:rsid w:val="003900F6"/>
    <w:rsid w:val="003901A9"/>
    <w:rsid w:val="0039049F"/>
    <w:rsid w:val="00390E0A"/>
    <w:rsid w:val="003914AA"/>
    <w:rsid w:val="0039191E"/>
    <w:rsid w:val="00391C9F"/>
    <w:rsid w:val="00391EF2"/>
    <w:rsid w:val="0039272D"/>
    <w:rsid w:val="00392DB9"/>
    <w:rsid w:val="003932C6"/>
    <w:rsid w:val="003935E9"/>
    <w:rsid w:val="003944FD"/>
    <w:rsid w:val="0039466D"/>
    <w:rsid w:val="003947C9"/>
    <w:rsid w:val="00395566"/>
    <w:rsid w:val="0039591F"/>
    <w:rsid w:val="00395DDF"/>
    <w:rsid w:val="00396330"/>
    <w:rsid w:val="00396350"/>
    <w:rsid w:val="0039671A"/>
    <w:rsid w:val="00396C53"/>
    <w:rsid w:val="0039794E"/>
    <w:rsid w:val="00397A74"/>
    <w:rsid w:val="00397DA9"/>
    <w:rsid w:val="003A06AF"/>
    <w:rsid w:val="003A139D"/>
    <w:rsid w:val="003A20EA"/>
    <w:rsid w:val="003A26FB"/>
    <w:rsid w:val="003A28EC"/>
    <w:rsid w:val="003A29EA"/>
    <w:rsid w:val="003A2A78"/>
    <w:rsid w:val="003A2AFB"/>
    <w:rsid w:val="003A2C97"/>
    <w:rsid w:val="003A2E67"/>
    <w:rsid w:val="003A2EC6"/>
    <w:rsid w:val="003A2FF6"/>
    <w:rsid w:val="003A5BB0"/>
    <w:rsid w:val="003A5DC0"/>
    <w:rsid w:val="003A6382"/>
    <w:rsid w:val="003A7371"/>
    <w:rsid w:val="003B006A"/>
    <w:rsid w:val="003B08D3"/>
    <w:rsid w:val="003B097F"/>
    <w:rsid w:val="003B0ACD"/>
    <w:rsid w:val="003B0ADA"/>
    <w:rsid w:val="003B0B9F"/>
    <w:rsid w:val="003B1B24"/>
    <w:rsid w:val="003B21AA"/>
    <w:rsid w:val="003B274E"/>
    <w:rsid w:val="003B331E"/>
    <w:rsid w:val="003B3F3B"/>
    <w:rsid w:val="003B4890"/>
    <w:rsid w:val="003B48C6"/>
    <w:rsid w:val="003B4C26"/>
    <w:rsid w:val="003B5A56"/>
    <w:rsid w:val="003B685E"/>
    <w:rsid w:val="003B7239"/>
    <w:rsid w:val="003B7897"/>
    <w:rsid w:val="003B7B9D"/>
    <w:rsid w:val="003B7E63"/>
    <w:rsid w:val="003C0649"/>
    <w:rsid w:val="003C2850"/>
    <w:rsid w:val="003C291F"/>
    <w:rsid w:val="003C313F"/>
    <w:rsid w:val="003C333F"/>
    <w:rsid w:val="003C443A"/>
    <w:rsid w:val="003C4B1E"/>
    <w:rsid w:val="003C5195"/>
    <w:rsid w:val="003C5222"/>
    <w:rsid w:val="003C52C6"/>
    <w:rsid w:val="003C5430"/>
    <w:rsid w:val="003C59BE"/>
    <w:rsid w:val="003C6048"/>
    <w:rsid w:val="003C6387"/>
    <w:rsid w:val="003C73C1"/>
    <w:rsid w:val="003C77FA"/>
    <w:rsid w:val="003C7B9E"/>
    <w:rsid w:val="003D11DB"/>
    <w:rsid w:val="003D1821"/>
    <w:rsid w:val="003D192C"/>
    <w:rsid w:val="003D1CA1"/>
    <w:rsid w:val="003D2B98"/>
    <w:rsid w:val="003D3131"/>
    <w:rsid w:val="003D41FC"/>
    <w:rsid w:val="003D4787"/>
    <w:rsid w:val="003D501F"/>
    <w:rsid w:val="003D5266"/>
    <w:rsid w:val="003D584E"/>
    <w:rsid w:val="003D5E07"/>
    <w:rsid w:val="003D6E59"/>
    <w:rsid w:val="003E036B"/>
    <w:rsid w:val="003E0710"/>
    <w:rsid w:val="003E0B5F"/>
    <w:rsid w:val="003E0C7C"/>
    <w:rsid w:val="003E1F48"/>
    <w:rsid w:val="003E2431"/>
    <w:rsid w:val="003E24D6"/>
    <w:rsid w:val="003E261B"/>
    <w:rsid w:val="003E2E42"/>
    <w:rsid w:val="003E32AF"/>
    <w:rsid w:val="003E3A35"/>
    <w:rsid w:val="003E3A56"/>
    <w:rsid w:val="003E3CC2"/>
    <w:rsid w:val="003E41DF"/>
    <w:rsid w:val="003E428E"/>
    <w:rsid w:val="003E429F"/>
    <w:rsid w:val="003E4D43"/>
    <w:rsid w:val="003E5379"/>
    <w:rsid w:val="003E5389"/>
    <w:rsid w:val="003E57EB"/>
    <w:rsid w:val="003E6305"/>
    <w:rsid w:val="003E668A"/>
    <w:rsid w:val="003E66BD"/>
    <w:rsid w:val="003E68D5"/>
    <w:rsid w:val="003E6CCC"/>
    <w:rsid w:val="003E6D23"/>
    <w:rsid w:val="003E6E5B"/>
    <w:rsid w:val="003E6F8D"/>
    <w:rsid w:val="003E743F"/>
    <w:rsid w:val="003E7624"/>
    <w:rsid w:val="003E76F2"/>
    <w:rsid w:val="003E783C"/>
    <w:rsid w:val="003E7A8C"/>
    <w:rsid w:val="003F03E0"/>
    <w:rsid w:val="003F068C"/>
    <w:rsid w:val="003F1362"/>
    <w:rsid w:val="003F19D3"/>
    <w:rsid w:val="003F23C4"/>
    <w:rsid w:val="003F2AAD"/>
    <w:rsid w:val="003F2ABE"/>
    <w:rsid w:val="003F31CD"/>
    <w:rsid w:val="003F3389"/>
    <w:rsid w:val="003F37EB"/>
    <w:rsid w:val="003F38A8"/>
    <w:rsid w:val="003F3A37"/>
    <w:rsid w:val="003F4E99"/>
    <w:rsid w:val="003F5A2A"/>
    <w:rsid w:val="003F6036"/>
    <w:rsid w:val="003F60DE"/>
    <w:rsid w:val="003F6565"/>
    <w:rsid w:val="003F658D"/>
    <w:rsid w:val="003F69AC"/>
    <w:rsid w:val="003F6AA4"/>
    <w:rsid w:val="003F777B"/>
    <w:rsid w:val="003F77D4"/>
    <w:rsid w:val="003F7DF7"/>
    <w:rsid w:val="004000D7"/>
    <w:rsid w:val="00400BA4"/>
    <w:rsid w:val="00400C49"/>
    <w:rsid w:val="00400C7E"/>
    <w:rsid w:val="00400CB1"/>
    <w:rsid w:val="00400F7D"/>
    <w:rsid w:val="004014C3"/>
    <w:rsid w:val="00401FD0"/>
    <w:rsid w:val="004027FE"/>
    <w:rsid w:val="00402CAE"/>
    <w:rsid w:val="004033A1"/>
    <w:rsid w:val="0040354D"/>
    <w:rsid w:val="00403D3A"/>
    <w:rsid w:val="00403EB0"/>
    <w:rsid w:val="00403F76"/>
    <w:rsid w:val="004046C8"/>
    <w:rsid w:val="00404F45"/>
    <w:rsid w:val="00405E8E"/>
    <w:rsid w:val="004065D4"/>
    <w:rsid w:val="004067BD"/>
    <w:rsid w:val="004067F3"/>
    <w:rsid w:val="004072A3"/>
    <w:rsid w:val="004077A9"/>
    <w:rsid w:val="004100B1"/>
    <w:rsid w:val="0041016B"/>
    <w:rsid w:val="00410415"/>
    <w:rsid w:val="004109FE"/>
    <w:rsid w:val="00410BFE"/>
    <w:rsid w:val="00411473"/>
    <w:rsid w:val="00411CD8"/>
    <w:rsid w:val="00412EDD"/>
    <w:rsid w:val="004136E9"/>
    <w:rsid w:val="00413AEB"/>
    <w:rsid w:val="00413EEA"/>
    <w:rsid w:val="00413F09"/>
    <w:rsid w:val="00414511"/>
    <w:rsid w:val="0041499C"/>
    <w:rsid w:val="00414B94"/>
    <w:rsid w:val="00414BEE"/>
    <w:rsid w:val="00415702"/>
    <w:rsid w:val="00416761"/>
    <w:rsid w:val="0041715F"/>
    <w:rsid w:val="004171D7"/>
    <w:rsid w:val="004174F9"/>
    <w:rsid w:val="004175B3"/>
    <w:rsid w:val="0042048E"/>
    <w:rsid w:val="004206AE"/>
    <w:rsid w:val="00420E2E"/>
    <w:rsid w:val="0042112A"/>
    <w:rsid w:val="0042132C"/>
    <w:rsid w:val="00421C93"/>
    <w:rsid w:val="00422225"/>
    <w:rsid w:val="00422235"/>
    <w:rsid w:val="00422B3B"/>
    <w:rsid w:val="00422E3D"/>
    <w:rsid w:val="004233C3"/>
    <w:rsid w:val="00424007"/>
    <w:rsid w:val="00424132"/>
    <w:rsid w:val="00424DD8"/>
    <w:rsid w:val="00424E34"/>
    <w:rsid w:val="0042509B"/>
    <w:rsid w:val="00425326"/>
    <w:rsid w:val="0042594D"/>
    <w:rsid w:val="00426380"/>
    <w:rsid w:val="00426443"/>
    <w:rsid w:val="00426C76"/>
    <w:rsid w:val="00426F6D"/>
    <w:rsid w:val="004271F5"/>
    <w:rsid w:val="00427ADB"/>
    <w:rsid w:val="00431523"/>
    <w:rsid w:val="004315B9"/>
    <w:rsid w:val="004316D0"/>
    <w:rsid w:val="00431BCE"/>
    <w:rsid w:val="00432702"/>
    <w:rsid w:val="00432A65"/>
    <w:rsid w:val="00432E62"/>
    <w:rsid w:val="00432EC0"/>
    <w:rsid w:val="004340B6"/>
    <w:rsid w:val="0043442B"/>
    <w:rsid w:val="00435055"/>
    <w:rsid w:val="004352BA"/>
    <w:rsid w:val="0043599A"/>
    <w:rsid w:val="00436189"/>
    <w:rsid w:val="00436505"/>
    <w:rsid w:val="0043779A"/>
    <w:rsid w:val="004377BF"/>
    <w:rsid w:val="004378AA"/>
    <w:rsid w:val="004410AF"/>
    <w:rsid w:val="00441282"/>
    <w:rsid w:val="00441C56"/>
    <w:rsid w:val="00441F99"/>
    <w:rsid w:val="00442186"/>
    <w:rsid w:val="0044226F"/>
    <w:rsid w:val="00443881"/>
    <w:rsid w:val="00443B33"/>
    <w:rsid w:val="00443BF9"/>
    <w:rsid w:val="00443D67"/>
    <w:rsid w:val="00443FB6"/>
    <w:rsid w:val="00444109"/>
    <w:rsid w:val="00444E02"/>
    <w:rsid w:val="00444F64"/>
    <w:rsid w:val="00445E65"/>
    <w:rsid w:val="0044644A"/>
    <w:rsid w:val="0044698D"/>
    <w:rsid w:val="004471B8"/>
    <w:rsid w:val="00447473"/>
    <w:rsid w:val="00447D90"/>
    <w:rsid w:val="00447ED0"/>
    <w:rsid w:val="00451461"/>
    <w:rsid w:val="00452364"/>
    <w:rsid w:val="004523E7"/>
    <w:rsid w:val="004529DE"/>
    <w:rsid w:val="004536EE"/>
    <w:rsid w:val="00453AAD"/>
    <w:rsid w:val="00454F93"/>
    <w:rsid w:val="004567C1"/>
    <w:rsid w:val="00456AAB"/>
    <w:rsid w:val="00456E46"/>
    <w:rsid w:val="00456E98"/>
    <w:rsid w:val="00456FE2"/>
    <w:rsid w:val="004578B3"/>
    <w:rsid w:val="00457AE1"/>
    <w:rsid w:val="00460273"/>
    <w:rsid w:val="00460A6F"/>
    <w:rsid w:val="00461D12"/>
    <w:rsid w:val="004628E8"/>
    <w:rsid w:val="00463199"/>
    <w:rsid w:val="00463782"/>
    <w:rsid w:val="004637BA"/>
    <w:rsid w:val="00463CE9"/>
    <w:rsid w:val="004646E2"/>
    <w:rsid w:val="004647C5"/>
    <w:rsid w:val="00464B0B"/>
    <w:rsid w:val="00465358"/>
    <w:rsid w:val="004656AF"/>
    <w:rsid w:val="0046588F"/>
    <w:rsid w:val="00467548"/>
    <w:rsid w:val="00467A71"/>
    <w:rsid w:val="00467C7A"/>
    <w:rsid w:val="00467F39"/>
    <w:rsid w:val="0047058E"/>
    <w:rsid w:val="00470650"/>
    <w:rsid w:val="004716C3"/>
    <w:rsid w:val="00471CDA"/>
    <w:rsid w:val="004722D7"/>
    <w:rsid w:val="0047468B"/>
    <w:rsid w:val="004748EF"/>
    <w:rsid w:val="004749AB"/>
    <w:rsid w:val="00474DA4"/>
    <w:rsid w:val="00475262"/>
    <w:rsid w:val="00475847"/>
    <w:rsid w:val="004764C8"/>
    <w:rsid w:val="00476FC5"/>
    <w:rsid w:val="004773D0"/>
    <w:rsid w:val="00477802"/>
    <w:rsid w:val="00477CBA"/>
    <w:rsid w:val="004806E6"/>
    <w:rsid w:val="0048090F"/>
    <w:rsid w:val="004818E4"/>
    <w:rsid w:val="00481A9B"/>
    <w:rsid w:val="0048233A"/>
    <w:rsid w:val="00482F23"/>
    <w:rsid w:val="004844DC"/>
    <w:rsid w:val="00485474"/>
    <w:rsid w:val="00485E14"/>
    <w:rsid w:val="00485FE9"/>
    <w:rsid w:val="00486802"/>
    <w:rsid w:val="00486A7E"/>
    <w:rsid w:val="00486B6F"/>
    <w:rsid w:val="00487674"/>
    <w:rsid w:val="004876DB"/>
    <w:rsid w:val="0049046E"/>
    <w:rsid w:val="00490C0E"/>
    <w:rsid w:val="004911D9"/>
    <w:rsid w:val="004919C0"/>
    <w:rsid w:val="00491F69"/>
    <w:rsid w:val="00492155"/>
    <w:rsid w:val="00492383"/>
    <w:rsid w:val="0049244E"/>
    <w:rsid w:val="0049252D"/>
    <w:rsid w:val="00492EB2"/>
    <w:rsid w:val="004940EF"/>
    <w:rsid w:val="00495109"/>
    <w:rsid w:val="00495B6E"/>
    <w:rsid w:val="00495E7D"/>
    <w:rsid w:val="0049619D"/>
    <w:rsid w:val="004961BC"/>
    <w:rsid w:val="0049672A"/>
    <w:rsid w:val="00496F64"/>
    <w:rsid w:val="00497A9F"/>
    <w:rsid w:val="00497D8F"/>
    <w:rsid w:val="00497F79"/>
    <w:rsid w:val="004A07B2"/>
    <w:rsid w:val="004A0827"/>
    <w:rsid w:val="004A096D"/>
    <w:rsid w:val="004A0C03"/>
    <w:rsid w:val="004A1098"/>
    <w:rsid w:val="004A1342"/>
    <w:rsid w:val="004A1496"/>
    <w:rsid w:val="004A2104"/>
    <w:rsid w:val="004A2143"/>
    <w:rsid w:val="004A28CA"/>
    <w:rsid w:val="004A2B11"/>
    <w:rsid w:val="004A2CB1"/>
    <w:rsid w:val="004A3FD7"/>
    <w:rsid w:val="004A42EC"/>
    <w:rsid w:val="004A4FB7"/>
    <w:rsid w:val="004A565F"/>
    <w:rsid w:val="004A5AE3"/>
    <w:rsid w:val="004A6597"/>
    <w:rsid w:val="004A6620"/>
    <w:rsid w:val="004A70F4"/>
    <w:rsid w:val="004A7388"/>
    <w:rsid w:val="004A74F6"/>
    <w:rsid w:val="004A7A04"/>
    <w:rsid w:val="004B1E29"/>
    <w:rsid w:val="004B1E46"/>
    <w:rsid w:val="004B20F1"/>
    <w:rsid w:val="004B44BD"/>
    <w:rsid w:val="004B6EAD"/>
    <w:rsid w:val="004B7103"/>
    <w:rsid w:val="004B71DF"/>
    <w:rsid w:val="004B74EB"/>
    <w:rsid w:val="004B77A3"/>
    <w:rsid w:val="004B7C95"/>
    <w:rsid w:val="004B7DAA"/>
    <w:rsid w:val="004C0BF8"/>
    <w:rsid w:val="004C199F"/>
    <w:rsid w:val="004C2082"/>
    <w:rsid w:val="004C22A7"/>
    <w:rsid w:val="004C2428"/>
    <w:rsid w:val="004C27C3"/>
    <w:rsid w:val="004C50DB"/>
    <w:rsid w:val="004C5322"/>
    <w:rsid w:val="004C5865"/>
    <w:rsid w:val="004C5A34"/>
    <w:rsid w:val="004C600C"/>
    <w:rsid w:val="004C6065"/>
    <w:rsid w:val="004C630D"/>
    <w:rsid w:val="004C6474"/>
    <w:rsid w:val="004C6F21"/>
    <w:rsid w:val="004C72B5"/>
    <w:rsid w:val="004C72F0"/>
    <w:rsid w:val="004C7313"/>
    <w:rsid w:val="004C7467"/>
    <w:rsid w:val="004D0A35"/>
    <w:rsid w:val="004D0F7C"/>
    <w:rsid w:val="004D10E6"/>
    <w:rsid w:val="004D1729"/>
    <w:rsid w:val="004D2090"/>
    <w:rsid w:val="004D2526"/>
    <w:rsid w:val="004D2FD0"/>
    <w:rsid w:val="004D3D50"/>
    <w:rsid w:val="004D492B"/>
    <w:rsid w:val="004D4AA8"/>
    <w:rsid w:val="004D4CC3"/>
    <w:rsid w:val="004D4FB7"/>
    <w:rsid w:val="004D58AE"/>
    <w:rsid w:val="004D5A2B"/>
    <w:rsid w:val="004D5CFF"/>
    <w:rsid w:val="004D6032"/>
    <w:rsid w:val="004D6746"/>
    <w:rsid w:val="004D681E"/>
    <w:rsid w:val="004D73BB"/>
    <w:rsid w:val="004D7713"/>
    <w:rsid w:val="004E0A99"/>
    <w:rsid w:val="004E0AE1"/>
    <w:rsid w:val="004E101C"/>
    <w:rsid w:val="004E1461"/>
    <w:rsid w:val="004E2AFF"/>
    <w:rsid w:val="004E2ED5"/>
    <w:rsid w:val="004E2EDE"/>
    <w:rsid w:val="004E3441"/>
    <w:rsid w:val="004E3C8B"/>
    <w:rsid w:val="004E3FB8"/>
    <w:rsid w:val="004E4042"/>
    <w:rsid w:val="004E484C"/>
    <w:rsid w:val="004E4F28"/>
    <w:rsid w:val="004E60B0"/>
    <w:rsid w:val="004E6BBD"/>
    <w:rsid w:val="004E6C59"/>
    <w:rsid w:val="004E70A9"/>
    <w:rsid w:val="004E77D6"/>
    <w:rsid w:val="004E7E56"/>
    <w:rsid w:val="004F032D"/>
    <w:rsid w:val="004F0B43"/>
    <w:rsid w:val="004F14A5"/>
    <w:rsid w:val="004F163A"/>
    <w:rsid w:val="004F1B2A"/>
    <w:rsid w:val="004F1D04"/>
    <w:rsid w:val="004F2BB9"/>
    <w:rsid w:val="004F33DF"/>
    <w:rsid w:val="004F3B99"/>
    <w:rsid w:val="004F3DF4"/>
    <w:rsid w:val="004F428A"/>
    <w:rsid w:val="004F4429"/>
    <w:rsid w:val="004F44FF"/>
    <w:rsid w:val="004F5964"/>
    <w:rsid w:val="004F6CA4"/>
    <w:rsid w:val="004F73B0"/>
    <w:rsid w:val="004F7AA7"/>
    <w:rsid w:val="004F7AB8"/>
    <w:rsid w:val="005003AC"/>
    <w:rsid w:val="005005D5"/>
    <w:rsid w:val="00500D20"/>
    <w:rsid w:val="0050191E"/>
    <w:rsid w:val="00501D5D"/>
    <w:rsid w:val="0050217D"/>
    <w:rsid w:val="00502475"/>
    <w:rsid w:val="005025EB"/>
    <w:rsid w:val="005026EA"/>
    <w:rsid w:val="005032D1"/>
    <w:rsid w:val="00503A2C"/>
    <w:rsid w:val="00503D57"/>
    <w:rsid w:val="00504687"/>
    <w:rsid w:val="00504B03"/>
    <w:rsid w:val="00504CA4"/>
    <w:rsid w:val="00504D15"/>
    <w:rsid w:val="0050533C"/>
    <w:rsid w:val="005057F6"/>
    <w:rsid w:val="0050587C"/>
    <w:rsid w:val="00505DCB"/>
    <w:rsid w:val="00505E33"/>
    <w:rsid w:val="0050601A"/>
    <w:rsid w:val="00506844"/>
    <w:rsid w:val="005068EE"/>
    <w:rsid w:val="0050720F"/>
    <w:rsid w:val="005077E7"/>
    <w:rsid w:val="00507978"/>
    <w:rsid w:val="00507DA4"/>
    <w:rsid w:val="005119A1"/>
    <w:rsid w:val="00511D12"/>
    <w:rsid w:val="00511F01"/>
    <w:rsid w:val="00511FFE"/>
    <w:rsid w:val="00512236"/>
    <w:rsid w:val="0051224B"/>
    <w:rsid w:val="00512A54"/>
    <w:rsid w:val="00512A86"/>
    <w:rsid w:val="005134DF"/>
    <w:rsid w:val="00513CAE"/>
    <w:rsid w:val="00514474"/>
    <w:rsid w:val="00515171"/>
    <w:rsid w:val="00515319"/>
    <w:rsid w:val="0051585D"/>
    <w:rsid w:val="005167C4"/>
    <w:rsid w:val="0051706B"/>
    <w:rsid w:val="005173C3"/>
    <w:rsid w:val="005178BF"/>
    <w:rsid w:val="00517A84"/>
    <w:rsid w:val="00517E48"/>
    <w:rsid w:val="00517E9D"/>
    <w:rsid w:val="00520304"/>
    <w:rsid w:val="00520413"/>
    <w:rsid w:val="00520868"/>
    <w:rsid w:val="00521CB5"/>
    <w:rsid w:val="00521EEF"/>
    <w:rsid w:val="005223A5"/>
    <w:rsid w:val="00522A4A"/>
    <w:rsid w:val="00522A68"/>
    <w:rsid w:val="00522B77"/>
    <w:rsid w:val="00522F7A"/>
    <w:rsid w:val="005231C0"/>
    <w:rsid w:val="0052376A"/>
    <w:rsid w:val="00523DA4"/>
    <w:rsid w:val="00525450"/>
    <w:rsid w:val="005255FC"/>
    <w:rsid w:val="00525600"/>
    <w:rsid w:val="0052560D"/>
    <w:rsid w:val="00525C04"/>
    <w:rsid w:val="005273A4"/>
    <w:rsid w:val="005279DD"/>
    <w:rsid w:val="00527A4B"/>
    <w:rsid w:val="00527B18"/>
    <w:rsid w:val="005303B1"/>
    <w:rsid w:val="0053051D"/>
    <w:rsid w:val="00530570"/>
    <w:rsid w:val="0053107A"/>
    <w:rsid w:val="005319AF"/>
    <w:rsid w:val="00532B26"/>
    <w:rsid w:val="0053313F"/>
    <w:rsid w:val="00533168"/>
    <w:rsid w:val="0053362E"/>
    <w:rsid w:val="00533F63"/>
    <w:rsid w:val="005341F7"/>
    <w:rsid w:val="0053428D"/>
    <w:rsid w:val="005343B5"/>
    <w:rsid w:val="005345F8"/>
    <w:rsid w:val="00534951"/>
    <w:rsid w:val="005351BF"/>
    <w:rsid w:val="00535718"/>
    <w:rsid w:val="00535F53"/>
    <w:rsid w:val="00536128"/>
    <w:rsid w:val="00536211"/>
    <w:rsid w:val="00536CF5"/>
    <w:rsid w:val="00537646"/>
    <w:rsid w:val="005378A0"/>
    <w:rsid w:val="005418E5"/>
    <w:rsid w:val="00541948"/>
    <w:rsid w:val="00541B98"/>
    <w:rsid w:val="00542377"/>
    <w:rsid w:val="005423EE"/>
    <w:rsid w:val="005426E8"/>
    <w:rsid w:val="00543163"/>
    <w:rsid w:val="00543F52"/>
    <w:rsid w:val="00544CD6"/>
    <w:rsid w:val="00545194"/>
    <w:rsid w:val="00545914"/>
    <w:rsid w:val="00545D31"/>
    <w:rsid w:val="005471C1"/>
    <w:rsid w:val="005472E9"/>
    <w:rsid w:val="00550471"/>
    <w:rsid w:val="00550D95"/>
    <w:rsid w:val="00551A49"/>
    <w:rsid w:val="00551E53"/>
    <w:rsid w:val="005522C7"/>
    <w:rsid w:val="00553695"/>
    <w:rsid w:val="005537D0"/>
    <w:rsid w:val="005542FB"/>
    <w:rsid w:val="0055449D"/>
    <w:rsid w:val="005544A7"/>
    <w:rsid w:val="005546C8"/>
    <w:rsid w:val="005548B4"/>
    <w:rsid w:val="005548BA"/>
    <w:rsid w:val="005549F3"/>
    <w:rsid w:val="0055509C"/>
    <w:rsid w:val="005557DE"/>
    <w:rsid w:val="005565A4"/>
    <w:rsid w:val="00556D27"/>
    <w:rsid w:val="005570D9"/>
    <w:rsid w:val="005576A8"/>
    <w:rsid w:val="00557751"/>
    <w:rsid w:val="005578D5"/>
    <w:rsid w:val="00557951"/>
    <w:rsid w:val="00557D8C"/>
    <w:rsid w:val="0056052F"/>
    <w:rsid w:val="00560E7C"/>
    <w:rsid w:val="00560ED7"/>
    <w:rsid w:val="005618D5"/>
    <w:rsid w:val="00561B71"/>
    <w:rsid w:val="00561DE3"/>
    <w:rsid w:val="00562BDF"/>
    <w:rsid w:val="00562BF0"/>
    <w:rsid w:val="00562D35"/>
    <w:rsid w:val="00562E1B"/>
    <w:rsid w:val="00563AAA"/>
    <w:rsid w:val="00563B3D"/>
    <w:rsid w:val="00563D3D"/>
    <w:rsid w:val="005640B0"/>
    <w:rsid w:val="00565A03"/>
    <w:rsid w:val="00566C5D"/>
    <w:rsid w:val="005670BE"/>
    <w:rsid w:val="0056726F"/>
    <w:rsid w:val="0056741D"/>
    <w:rsid w:val="0056773B"/>
    <w:rsid w:val="00567B3D"/>
    <w:rsid w:val="00570184"/>
    <w:rsid w:val="0057051D"/>
    <w:rsid w:val="00570D1D"/>
    <w:rsid w:val="00571284"/>
    <w:rsid w:val="0057134E"/>
    <w:rsid w:val="005713E3"/>
    <w:rsid w:val="005723DF"/>
    <w:rsid w:val="00572530"/>
    <w:rsid w:val="00572581"/>
    <w:rsid w:val="00572D93"/>
    <w:rsid w:val="00573D51"/>
    <w:rsid w:val="00573E04"/>
    <w:rsid w:val="005742D5"/>
    <w:rsid w:val="005747AF"/>
    <w:rsid w:val="00574CD1"/>
    <w:rsid w:val="0057599D"/>
    <w:rsid w:val="00576DCE"/>
    <w:rsid w:val="0058083D"/>
    <w:rsid w:val="005808DA"/>
    <w:rsid w:val="00581427"/>
    <w:rsid w:val="00581B24"/>
    <w:rsid w:val="00581E67"/>
    <w:rsid w:val="0058240A"/>
    <w:rsid w:val="005827A4"/>
    <w:rsid w:val="005829B3"/>
    <w:rsid w:val="00582A6A"/>
    <w:rsid w:val="00583953"/>
    <w:rsid w:val="005840C6"/>
    <w:rsid w:val="00584565"/>
    <w:rsid w:val="00584FC0"/>
    <w:rsid w:val="005851BD"/>
    <w:rsid w:val="005853C2"/>
    <w:rsid w:val="0058557C"/>
    <w:rsid w:val="00585A8E"/>
    <w:rsid w:val="00585C5D"/>
    <w:rsid w:val="00585FD3"/>
    <w:rsid w:val="0058604C"/>
    <w:rsid w:val="00586414"/>
    <w:rsid w:val="00587A96"/>
    <w:rsid w:val="005907CA"/>
    <w:rsid w:val="00590872"/>
    <w:rsid w:val="0059091F"/>
    <w:rsid w:val="00590C59"/>
    <w:rsid w:val="005912C9"/>
    <w:rsid w:val="005925EA"/>
    <w:rsid w:val="00592C62"/>
    <w:rsid w:val="00593CB7"/>
    <w:rsid w:val="00593D72"/>
    <w:rsid w:val="00594CB3"/>
    <w:rsid w:val="0059543B"/>
    <w:rsid w:val="005958A9"/>
    <w:rsid w:val="00596733"/>
    <w:rsid w:val="00596907"/>
    <w:rsid w:val="00596D95"/>
    <w:rsid w:val="00596E17"/>
    <w:rsid w:val="005972EB"/>
    <w:rsid w:val="005A09A9"/>
    <w:rsid w:val="005A0E65"/>
    <w:rsid w:val="005A146D"/>
    <w:rsid w:val="005A2057"/>
    <w:rsid w:val="005A22BF"/>
    <w:rsid w:val="005A23DA"/>
    <w:rsid w:val="005A2FC7"/>
    <w:rsid w:val="005A3161"/>
    <w:rsid w:val="005A33D5"/>
    <w:rsid w:val="005A3A52"/>
    <w:rsid w:val="005A41D4"/>
    <w:rsid w:val="005A44F8"/>
    <w:rsid w:val="005A46B6"/>
    <w:rsid w:val="005A4B23"/>
    <w:rsid w:val="005A505E"/>
    <w:rsid w:val="005A5117"/>
    <w:rsid w:val="005A53DB"/>
    <w:rsid w:val="005A55C7"/>
    <w:rsid w:val="005A5C02"/>
    <w:rsid w:val="005A5F03"/>
    <w:rsid w:val="005A6AE0"/>
    <w:rsid w:val="005A6B4D"/>
    <w:rsid w:val="005A6D8B"/>
    <w:rsid w:val="005A7853"/>
    <w:rsid w:val="005B0A3A"/>
    <w:rsid w:val="005B1B0E"/>
    <w:rsid w:val="005B22DC"/>
    <w:rsid w:val="005B25B4"/>
    <w:rsid w:val="005B2843"/>
    <w:rsid w:val="005B4078"/>
    <w:rsid w:val="005B4E68"/>
    <w:rsid w:val="005B513C"/>
    <w:rsid w:val="005B5648"/>
    <w:rsid w:val="005B5743"/>
    <w:rsid w:val="005B5C4B"/>
    <w:rsid w:val="005B6011"/>
    <w:rsid w:val="005B635A"/>
    <w:rsid w:val="005B7788"/>
    <w:rsid w:val="005B796E"/>
    <w:rsid w:val="005B7A09"/>
    <w:rsid w:val="005B7BE3"/>
    <w:rsid w:val="005B7CD9"/>
    <w:rsid w:val="005C03BC"/>
    <w:rsid w:val="005C078A"/>
    <w:rsid w:val="005C0EDB"/>
    <w:rsid w:val="005C1492"/>
    <w:rsid w:val="005C1BB9"/>
    <w:rsid w:val="005C2402"/>
    <w:rsid w:val="005C296B"/>
    <w:rsid w:val="005C3A40"/>
    <w:rsid w:val="005C3F67"/>
    <w:rsid w:val="005C5419"/>
    <w:rsid w:val="005C5633"/>
    <w:rsid w:val="005C578B"/>
    <w:rsid w:val="005C5FB4"/>
    <w:rsid w:val="005C6F26"/>
    <w:rsid w:val="005C6F74"/>
    <w:rsid w:val="005C72A2"/>
    <w:rsid w:val="005C72BA"/>
    <w:rsid w:val="005C7411"/>
    <w:rsid w:val="005C780D"/>
    <w:rsid w:val="005C79A2"/>
    <w:rsid w:val="005C7AFA"/>
    <w:rsid w:val="005C7D0C"/>
    <w:rsid w:val="005C7D3B"/>
    <w:rsid w:val="005D021B"/>
    <w:rsid w:val="005D031F"/>
    <w:rsid w:val="005D04AA"/>
    <w:rsid w:val="005D085C"/>
    <w:rsid w:val="005D0E16"/>
    <w:rsid w:val="005D2171"/>
    <w:rsid w:val="005D2175"/>
    <w:rsid w:val="005D23C1"/>
    <w:rsid w:val="005D25FC"/>
    <w:rsid w:val="005D2948"/>
    <w:rsid w:val="005D307E"/>
    <w:rsid w:val="005D3331"/>
    <w:rsid w:val="005D4576"/>
    <w:rsid w:val="005D5B8B"/>
    <w:rsid w:val="005D6007"/>
    <w:rsid w:val="005D6C41"/>
    <w:rsid w:val="005D6D67"/>
    <w:rsid w:val="005D7461"/>
    <w:rsid w:val="005D78E3"/>
    <w:rsid w:val="005E04D1"/>
    <w:rsid w:val="005E163D"/>
    <w:rsid w:val="005E22C8"/>
    <w:rsid w:val="005E24FC"/>
    <w:rsid w:val="005E28EA"/>
    <w:rsid w:val="005E3696"/>
    <w:rsid w:val="005E3A63"/>
    <w:rsid w:val="005E3DA9"/>
    <w:rsid w:val="005E4761"/>
    <w:rsid w:val="005E4CD2"/>
    <w:rsid w:val="005E6447"/>
    <w:rsid w:val="005E6962"/>
    <w:rsid w:val="005E6BFC"/>
    <w:rsid w:val="005E7662"/>
    <w:rsid w:val="005E76AC"/>
    <w:rsid w:val="005F01B3"/>
    <w:rsid w:val="005F0E90"/>
    <w:rsid w:val="005F148B"/>
    <w:rsid w:val="005F2B47"/>
    <w:rsid w:val="005F2CA6"/>
    <w:rsid w:val="005F2E79"/>
    <w:rsid w:val="005F2FDE"/>
    <w:rsid w:val="005F3C84"/>
    <w:rsid w:val="005F3F3C"/>
    <w:rsid w:val="005F424E"/>
    <w:rsid w:val="005F4B9B"/>
    <w:rsid w:val="005F4ECC"/>
    <w:rsid w:val="005F4F59"/>
    <w:rsid w:val="005F5244"/>
    <w:rsid w:val="005F5428"/>
    <w:rsid w:val="005F58C0"/>
    <w:rsid w:val="005F5AC1"/>
    <w:rsid w:val="005F5CF7"/>
    <w:rsid w:val="005F66B3"/>
    <w:rsid w:val="005F6BB0"/>
    <w:rsid w:val="005F6D69"/>
    <w:rsid w:val="005F7774"/>
    <w:rsid w:val="005F77CB"/>
    <w:rsid w:val="00600308"/>
    <w:rsid w:val="006008C5"/>
    <w:rsid w:val="00601283"/>
    <w:rsid w:val="0060236B"/>
    <w:rsid w:val="00602C16"/>
    <w:rsid w:val="0060300C"/>
    <w:rsid w:val="00603A78"/>
    <w:rsid w:val="006040AB"/>
    <w:rsid w:val="0060431C"/>
    <w:rsid w:val="006049B9"/>
    <w:rsid w:val="00604CFB"/>
    <w:rsid w:val="00604EE0"/>
    <w:rsid w:val="00605583"/>
    <w:rsid w:val="006061B2"/>
    <w:rsid w:val="006063E6"/>
    <w:rsid w:val="00606C08"/>
    <w:rsid w:val="00606EAF"/>
    <w:rsid w:val="0060776D"/>
    <w:rsid w:val="0061009D"/>
    <w:rsid w:val="00610696"/>
    <w:rsid w:val="00610E34"/>
    <w:rsid w:val="00611170"/>
    <w:rsid w:val="00612070"/>
    <w:rsid w:val="0061247A"/>
    <w:rsid w:val="00612B38"/>
    <w:rsid w:val="00613568"/>
    <w:rsid w:val="0061361C"/>
    <w:rsid w:val="00613869"/>
    <w:rsid w:val="006138A0"/>
    <w:rsid w:val="00613968"/>
    <w:rsid w:val="0061396E"/>
    <w:rsid w:val="0061496A"/>
    <w:rsid w:val="00614DA2"/>
    <w:rsid w:val="00615173"/>
    <w:rsid w:val="006155FE"/>
    <w:rsid w:val="0061667A"/>
    <w:rsid w:val="00617755"/>
    <w:rsid w:val="00617756"/>
    <w:rsid w:val="0062033A"/>
    <w:rsid w:val="00621993"/>
    <w:rsid w:val="00621DC7"/>
    <w:rsid w:val="00622006"/>
    <w:rsid w:val="0062214C"/>
    <w:rsid w:val="006223DB"/>
    <w:rsid w:val="006233D2"/>
    <w:rsid w:val="00623A3D"/>
    <w:rsid w:val="00624412"/>
    <w:rsid w:val="00624EB3"/>
    <w:rsid w:val="00626D30"/>
    <w:rsid w:val="00627B06"/>
    <w:rsid w:val="0063011C"/>
    <w:rsid w:val="006301E6"/>
    <w:rsid w:val="006305C6"/>
    <w:rsid w:val="006306E5"/>
    <w:rsid w:val="006309A8"/>
    <w:rsid w:val="0063149C"/>
    <w:rsid w:val="00631B2D"/>
    <w:rsid w:val="006327F0"/>
    <w:rsid w:val="006331D1"/>
    <w:rsid w:val="006337C0"/>
    <w:rsid w:val="00634209"/>
    <w:rsid w:val="006350C9"/>
    <w:rsid w:val="006358E4"/>
    <w:rsid w:val="00635E1A"/>
    <w:rsid w:val="0063600D"/>
    <w:rsid w:val="006361DC"/>
    <w:rsid w:val="0063638A"/>
    <w:rsid w:val="006367CB"/>
    <w:rsid w:val="00636EA3"/>
    <w:rsid w:val="00637361"/>
    <w:rsid w:val="006377D9"/>
    <w:rsid w:val="006411D0"/>
    <w:rsid w:val="0064120D"/>
    <w:rsid w:val="0064149F"/>
    <w:rsid w:val="006423A9"/>
    <w:rsid w:val="00642618"/>
    <w:rsid w:val="00642C73"/>
    <w:rsid w:val="00643B00"/>
    <w:rsid w:val="006449F5"/>
    <w:rsid w:val="00644A19"/>
    <w:rsid w:val="00644C14"/>
    <w:rsid w:val="0064505B"/>
    <w:rsid w:val="00645A45"/>
    <w:rsid w:val="00647418"/>
    <w:rsid w:val="00647DAD"/>
    <w:rsid w:val="0065107E"/>
    <w:rsid w:val="00651B5C"/>
    <w:rsid w:val="00651C3C"/>
    <w:rsid w:val="00651EE8"/>
    <w:rsid w:val="00652428"/>
    <w:rsid w:val="006524E2"/>
    <w:rsid w:val="0065256E"/>
    <w:rsid w:val="006530F0"/>
    <w:rsid w:val="00653903"/>
    <w:rsid w:val="00653C0F"/>
    <w:rsid w:val="00653DF1"/>
    <w:rsid w:val="00654609"/>
    <w:rsid w:val="00655357"/>
    <w:rsid w:val="006553AD"/>
    <w:rsid w:val="00655501"/>
    <w:rsid w:val="006555D0"/>
    <w:rsid w:val="006557A5"/>
    <w:rsid w:val="00656E30"/>
    <w:rsid w:val="00656FCA"/>
    <w:rsid w:val="006578C3"/>
    <w:rsid w:val="0066143A"/>
    <w:rsid w:val="0066153F"/>
    <w:rsid w:val="00661F21"/>
    <w:rsid w:val="006620D9"/>
    <w:rsid w:val="006623F7"/>
    <w:rsid w:val="00662AFB"/>
    <w:rsid w:val="00662B4D"/>
    <w:rsid w:val="00662BE1"/>
    <w:rsid w:val="0066333D"/>
    <w:rsid w:val="00663C80"/>
    <w:rsid w:val="00664B69"/>
    <w:rsid w:val="00664EFE"/>
    <w:rsid w:val="006651C1"/>
    <w:rsid w:val="00665EA7"/>
    <w:rsid w:val="00666054"/>
    <w:rsid w:val="00667226"/>
    <w:rsid w:val="0066739A"/>
    <w:rsid w:val="00667407"/>
    <w:rsid w:val="006674F7"/>
    <w:rsid w:val="006702F4"/>
    <w:rsid w:val="00671239"/>
    <w:rsid w:val="00671688"/>
    <w:rsid w:val="006716B3"/>
    <w:rsid w:val="0067178F"/>
    <w:rsid w:val="00671A1E"/>
    <w:rsid w:val="00671BEF"/>
    <w:rsid w:val="00671F11"/>
    <w:rsid w:val="00672035"/>
    <w:rsid w:val="006721EF"/>
    <w:rsid w:val="00672631"/>
    <w:rsid w:val="00672C06"/>
    <w:rsid w:val="00673C59"/>
    <w:rsid w:val="00673D5E"/>
    <w:rsid w:val="0067579E"/>
    <w:rsid w:val="00676C1C"/>
    <w:rsid w:val="00676D0D"/>
    <w:rsid w:val="0068033B"/>
    <w:rsid w:val="006805BD"/>
    <w:rsid w:val="006806FB"/>
    <w:rsid w:val="00680D8D"/>
    <w:rsid w:val="0068142B"/>
    <w:rsid w:val="00681607"/>
    <w:rsid w:val="0068187F"/>
    <w:rsid w:val="00681923"/>
    <w:rsid w:val="00681AF5"/>
    <w:rsid w:val="006824D7"/>
    <w:rsid w:val="00682701"/>
    <w:rsid w:val="00682D97"/>
    <w:rsid w:val="0068340E"/>
    <w:rsid w:val="006836B1"/>
    <w:rsid w:val="006838B9"/>
    <w:rsid w:val="00683BEB"/>
    <w:rsid w:val="0068410B"/>
    <w:rsid w:val="00684769"/>
    <w:rsid w:val="00684D35"/>
    <w:rsid w:val="00685057"/>
    <w:rsid w:val="006859D8"/>
    <w:rsid w:val="006866EA"/>
    <w:rsid w:val="00686AC6"/>
    <w:rsid w:val="0068725C"/>
    <w:rsid w:val="006873B8"/>
    <w:rsid w:val="006878BB"/>
    <w:rsid w:val="006903CA"/>
    <w:rsid w:val="0069053C"/>
    <w:rsid w:val="00690BEF"/>
    <w:rsid w:val="0069141D"/>
    <w:rsid w:val="006914EE"/>
    <w:rsid w:val="006917A9"/>
    <w:rsid w:val="00691C01"/>
    <w:rsid w:val="0069260A"/>
    <w:rsid w:val="00692CC9"/>
    <w:rsid w:val="00693503"/>
    <w:rsid w:val="006935B1"/>
    <w:rsid w:val="006944B9"/>
    <w:rsid w:val="00694916"/>
    <w:rsid w:val="00694CA9"/>
    <w:rsid w:val="00695DBD"/>
    <w:rsid w:val="00695E86"/>
    <w:rsid w:val="0069619C"/>
    <w:rsid w:val="00696760"/>
    <w:rsid w:val="00696D99"/>
    <w:rsid w:val="006978EA"/>
    <w:rsid w:val="00697C12"/>
    <w:rsid w:val="00697DD3"/>
    <w:rsid w:val="00697E99"/>
    <w:rsid w:val="006A03E2"/>
    <w:rsid w:val="006A0445"/>
    <w:rsid w:val="006A0E3C"/>
    <w:rsid w:val="006A0EE6"/>
    <w:rsid w:val="006A1E4A"/>
    <w:rsid w:val="006A4A25"/>
    <w:rsid w:val="006A6053"/>
    <w:rsid w:val="006A6282"/>
    <w:rsid w:val="006A7817"/>
    <w:rsid w:val="006B064C"/>
    <w:rsid w:val="006B107B"/>
    <w:rsid w:val="006B1738"/>
    <w:rsid w:val="006B3716"/>
    <w:rsid w:val="006B3F38"/>
    <w:rsid w:val="006B49B0"/>
    <w:rsid w:val="006B4BC5"/>
    <w:rsid w:val="006B4F01"/>
    <w:rsid w:val="006B5C48"/>
    <w:rsid w:val="006B6EEC"/>
    <w:rsid w:val="006B762C"/>
    <w:rsid w:val="006B7B57"/>
    <w:rsid w:val="006C01F0"/>
    <w:rsid w:val="006C031F"/>
    <w:rsid w:val="006C0925"/>
    <w:rsid w:val="006C0C88"/>
    <w:rsid w:val="006C194F"/>
    <w:rsid w:val="006C1BB0"/>
    <w:rsid w:val="006C1BB2"/>
    <w:rsid w:val="006C22ED"/>
    <w:rsid w:val="006C3EC8"/>
    <w:rsid w:val="006C4515"/>
    <w:rsid w:val="006C46E2"/>
    <w:rsid w:val="006C56D0"/>
    <w:rsid w:val="006C5C12"/>
    <w:rsid w:val="006C5D22"/>
    <w:rsid w:val="006C5F97"/>
    <w:rsid w:val="006C7003"/>
    <w:rsid w:val="006C75E7"/>
    <w:rsid w:val="006C7D47"/>
    <w:rsid w:val="006D00DE"/>
    <w:rsid w:val="006D01C3"/>
    <w:rsid w:val="006D0238"/>
    <w:rsid w:val="006D0ADF"/>
    <w:rsid w:val="006D12A0"/>
    <w:rsid w:val="006D19EA"/>
    <w:rsid w:val="006D2453"/>
    <w:rsid w:val="006D3BF4"/>
    <w:rsid w:val="006D49BE"/>
    <w:rsid w:val="006D4A53"/>
    <w:rsid w:val="006D4A8B"/>
    <w:rsid w:val="006D59AB"/>
    <w:rsid w:val="006D6F21"/>
    <w:rsid w:val="006D7A57"/>
    <w:rsid w:val="006E013A"/>
    <w:rsid w:val="006E11C1"/>
    <w:rsid w:val="006E17A3"/>
    <w:rsid w:val="006E19BE"/>
    <w:rsid w:val="006E23FF"/>
    <w:rsid w:val="006E2BD2"/>
    <w:rsid w:val="006E2D52"/>
    <w:rsid w:val="006E3116"/>
    <w:rsid w:val="006E3213"/>
    <w:rsid w:val="006E38FB"/>
    <w:rsid w:val="006E3B2E"/>
    <w:rsid w:val="006E4657"/>
    <w:rsid w:val="006E49A3"/>
    <w:rsid w:val="006E4DF2"/>
    <w:rsid w:val="006E54FA"/>
    <w:rsid w:val="006E581D"/>
    <w:rsid w:val="006E647D"/>
    <w:rsid w:val="006E69F0"/>
    <w:rsid w:val="006E6E55"/>
    <w:rsid w:val="006F0B20"/>
    <w:rsid w:val="006F162E"/>
    <w:rsid w:val="006F1A40"/>
    <w:rsid w:val="006F1EE2"/>
    <w:rsid w:val="006F20F2"/>
    <w:rsid w:val="006F2F0A"/>
    <w:rsid w:val="006F30C1"/>
    <w:rsid w:val="006F3818"/>
    <w:rsid w:val="006F3A36"/>
    <w:rsid w:val="006F442D"/>
    <w:rsid w:val="006F465A"/>
    <w:rsid w:val="006F519A"/>
    <w:rsid w:val="006F5579"/>
    <w:rsid w:val="006F5FDC"/>
    <w:rsid w:val="006F6618"/>
    <w:rsid w:val="006F6AB1"/>
    <w:rsid w:val="006F7157"/>
    <w:rsid w:val="006F77D7"/>
    <w:rsid w:val="006F7DFB"/>
    <w:rsid w:val="006F7FE9"/>
    <w:rsid w:val="00701407"/>
    <w:rsid w:val="00701702"/>
    <w:rsid w:val="00701AD0"/>
    <w:rsid w:val="007021A3"/>
    <w:rsid w:val="0070283F"/>
    <w:rsid w:val="007029E9"/>
    <w:rsid w:val="007029F7"/>
    <w:rsid w:val="00702B0B"/>
    <w:rsid w:val="00702C0B"/>
    <w:rsid w:val="00702D0F"/>
    <w:rsid w:val="00702E2F"/>
    <w:rsid w:val="007031DC"/>
    <w:rsid w:val="007033C5"/>
    <w:rsid w:val="007034D4"/>
    <w:rsid w:val="00703CF1"/>
    <w:rsid w:val="007041BA"/>
    <w:rsid w:val="007048AE"/>
    <w:rsid w:val="007059E7"/>
    <w:rsid w:val="00705B1D"/>
    <w:rsid w:val="00705CFA"/>
    <w:rsid w:val="00706270"/>
    <w:rsid w:val="00706505"/>
    <w:rsid w:val="0070675A"/>
    <w:rsid w:val="00706C44"/>
    <w:rsid w:val="00706C76"/>
    <w:rsid w:val="00710801"/>
    <w:rsid w:val="00711238"/>
    <w:rsid w:val="007117D9"/>
    <w:rsid w:val="00711BB7"/>
    <w:rsid w:val="00712241"/>
    <w:rsid w:val="0071332B"/>
    <w:rsid w:val="00713C4A"/>
    <w:rsid w:val="00713D57"/>
    <w:rsid w:val="007146EC"/>
    <w:rsid w:val="00714B26"/>
    <w:rsid w:val="00715875"/>
    <w:rsid w:val="00715AC7"/>
    <w:rsid w:val="00715E03"/>
    <w:rsid w:val="00715F22"/>
    <w:rsid w:val="0071650E"/>
    <w:rsid w:val="00717E40"/>
    <w:rsid w:val="007200C3"/>
    <w:rsid w:val="00720F0C"/>
    <w:rsid w:val="00721B9C"/>
    <w:rsid w:val="007238DA"/>
    <w:rsid w:val="00723CDA"/>
    <w:rsid w:val="007250AF"/>
    <w:rsid w:val="0072512E"/>
    <w:rsid w:val="00725264"/>
    <w:rsid w:val="00725C18"/>
    <w:rsid w:val="00725F2C"/>
    <w:rsid w:val="00725FA7"/>
    <w:rsid w:val="0072708F"/>
    <w:rsid w:val="00730394"/>
    <w:rsid w:val="0073058C"/>
    <w:rsid w:val="007309F3"/>
    <w:rsid w:val="00730D08"/>
    <w:rsid w:val="0073116A"/>
    <w:rsid w:val="007312DB"/>
    <w:rsid w:val="007314A0"/>
    <w:rsid w:val="0073155C"/>
    <w:rsid w:val="0073180F"/>
    <w:rsid w:val="00731DB4"/>
    <w:rsid w:val="007327AA"/>
    <w:rsid w:val="00732CF5"/>
    <w:rsid w:val="0073401D"/>
    <w:rsid w:val="00735372"/>
    <w:rsid w:val="0073569E"/>
    <w:rsid w:val="0073580A"/>
    <w:rsid w:val="00735FF7"/>
    <w:rsid w:val="007361B1"/>
    <w:rsid w:val="00736489"/>
    <w:rsid w:val="007367A4"/>
    <w:rsid w:val="00736939"/>
    <w:rsid w:val="007369EF"/>
    <w:rsid w:val="00736EC7"/>
    <w:rsid w:val="00737524"/>
    <w:rsid w:val="00737DCD"/>
    <w:rsid w:val="00737DE8"/>
    <w:rsid w:val="007406C2"/>
    <w:rsid w:val="00740BDD"/>
    <w:rsid w:val="007413DE"/>
    <w:rsid w:val="0074140C"/>
    <w:rsid w:val="0074247A"/>
    <w:rsid w:val="00742576"/>
    <w:rsid w:val="007427C8"/>
    <w:rsid w:val="00742E4C"/>
    <w:rsid w:val="00743313"/>
    <w:rsid w:val="00743379"/>
    <w:rsid w:val="00743549"/>
    <w:rsid w:val="00745034"/>
    <w:rsid w:val="00745D26"/>
    <w:rsid w:val="00745D7F"/>
    <w:rsid w:val="00746CCB"/>
    <w:rsid w:val="00747E99"/>
    <w:rsid w:val="00750383"/>
    <w:rsid w:val="007508D2"/>
    <w:rsid w:val="007515F9"/>
    <w:rsid w:val="0075220B"/>
    <w:rsid w:val="007524E8"/>
    <w:rsid w:val="007525DF"/>
    <w:rsid w:val="007527C2"/>
    <w:rsid w:val="00752AC8"/>
    <w:rsid w:val="00752D84"/>
    <w:rsid w:val="00753520"/>
    <w:rsid w:val="00753B16"/>
    <w:rsid w:val="00753FD2"/>
    <w:rsid w:val="0075411B"/>
    <w:rsid w:val="007541F7"/>
    <w:rsid w:val="00754360"/>
    <w:rsid w:val="00754CD0"/>
    <w:rsid w:val="00754F7E"/>
    <w:rsid w:val="007557D3"/>
    <w:rsid w:val="00755BD9"/>
    <w:rsid w:val="00755C50"/>
    <w:rsid w:val="00755CFA"/>
    <w:rsid w:val="00756425"/>
    <w:rsid w:val="007569C4"/>
    <w:rsid w:val="00757605"/>
    <w:rsid w:val="00757B69"/>
    <w:rsid w:val="00757E32"/>
    <w:rsid w:val="00757F86"/>
    <w:rsid w:val="00760060"/>
    <w:rsid w:val="0076034A"/>
    <w:rsid w:val="00760836"/>
    <w:rsid w:val="00760D9C"/>
    <w:rsid w:val="00761F89"/>
    <w:rsid w:val="00762719"/>
    <w:rsid w:val="00763591"/>
    <w:rsid w:val="007637CE"/>
    <w:rsid w:val="00763A5F"/>
    <w:rsid w:val="00763DC9"/>
    <w:rsid w:val="00763DF4"/>
    <w:rsid w:val="00764580"/>
    <w:rsid w:val="00764AF9"/>
    <w:rsid w:val="00764EF6"/>
    <w:rsid w:val="00765636"/>
    <w:rsid w:val="00765BCD"/>
    <w:rsid w:val="00766AB4"/>
    <w:rsid w:val="00767A02"/>
    <w:rsid w:val="00767CC3"/>
    <w:rsid w:val="00767D6C"/>
    <w:rsid w:val="007703B5"/>
    <w:rsid w:val="00770594"/>
    <w:rsid w:val="00771ADF"/>
    <w:rsid w:val="00771D66"/>
    <w:rsid w:val="00771E5C"/>
    <w:rsid w:val="00772DDB"/>
    <w:rsid w:val="00773666"/>
    <w:rsid w:val="00773922"/>
    <w:rsid w:val="00774009"/>
    <w:rsid w:val="00774B3F"/>
    <w:rsid w:val="00775DFD"/>
    <w:rsid w:val="00776194"/>
    <w:rsid w:val="00776257"/>
    <w:rsid w:val="0077689E"/>
    <w:rsid w:val="00777879"/>
    <w:rsid w:val="00777ECC"/>
    <w:rsid w:val="0078020A"/>
    <w:rsid w:val="0078085E"/>
    <w:rsid w:val="00780904"/>
    <w:rsid w:val="00781326"/>
    <w:rsid w:val="00781AD6"/>
    <w:rsid w:val="00782492"/>
    <w:rsid w:val="00783571"/>
    <w:rsid w:val="007840A3"/>
    <w:rsid w:val="00784E1D"/>
    <w:rsid w:val="0078526D"/>
    <w:rsid w:val="0078535A"/>
    <w:rsid w:val="00785E9B"/>
    <w:rsid w:val="00785EEF"/>
    <w:rsid w:val="00787796"/>
    <w:rsid w:val="00787AF0"/>
    <w:rsid w:val="00787BA7"/>
    <w:rsid w:val="00787C55"/>
    <w:rsid w:val="00787DE4"/>
    <w:rsid w:val="00787E98"/>
    <w:rsid w:val="00790773"/>
    <w:rsid w:val="00790D71"/>
    <w:rsid w:val="007914B2"/>
    <w:rsid w:val="0079252C"/>
    <w:rsid w:val="00792802"/>
    <w:rsid w:val="0079283C"/>
    <w:rsid w:val="00792A11"/>
    <w:rsid w:val="00792F68"/>
    <w:rsid w:val="007935D3"/>
    <w:rsid w:val="0079408F"/>
    <w:rsid w:val="007947A0"/>
    <w:rsid w:val="00794A04"/>
    <w:rsid w:val="00795BD6"/>
    <w:rsid w:val="00795D51"/>
    <w:rsid w:val="0079654B"/>
    <w:rsid w:val="007965F4"/>
    <w:rsid w:val="00797055"/>
    <w:rsid w:val="00797750"/>
    <w:rsid w:val="007A0CF9"/>
    <w:rsid w:val="007A1402"/>
    <w:rsid w:val="007A1B56"/>
    <w:rsid w:val="007A278F"/>
    <w:rsid w:val="007A2E88"/>
    <w:rsid w:val="007A3DB4"/>
    <w:rsid w:val="007A4140"/>
    <w:rsid w:val="007A46A9"/>
    <w:rsid w:val="007A4721"/>
    <w:rsid w:val="007A4DAD"/>
    <w:rsid w:val="007A50DE"/>
    <w:rsid w:val="007A5C28"/>
    <w:rsid w:val="007A5C61"/>
    <w:rsid w:val="007A5E1A"/>
    <w:rsid w:val="007A6FF0"/>
    <w:rsid w:val="007A7072"/>
    <w:rsid w:val="007A7661"/>
    <w:rsid w:val="007B038D"/>
    <w:rsid w:val="007B0720"/>
    <w:rsid w:val="007B0871"/>
    <w:rsid w:val="007B13E4"/>
    <w:rsid w:val="007B2288"/>
    <w:rsid w:val="007B3156"/>
    <w:rsid w:val="007B3788"/>
    <w:rsid w:val="007B48EF"/>
    <w:rsid w:val="007B4917"/>
    <w:rsid w:val="007B4FF9"/>
    <w:rsid w:val="007B57ED"/>
    <w:rsid w:val="007B5877"/>
    <w:rsid w:val="007B6065"/>
    <w:rsid w:val="007B6798"/>
    <w:rsid w:val="007B682E"/>
    <w:rsid w:val="007B6F26"/>
    <w:rsid w:val="007B7E5F"/>
    <w:rsid w:val="007C0499"/>
    <w:rsid w:val="007C05BF"/>
    <w:rsid w:val="007C08FB"/>
    <w:rsid w:val="007C186A"/>
    <w:rsid w:val="007C2034"/>
    <w:rsid w:val="007C2348"/>
    <w:rsid w:val="007C2779"/>
    <w:rsid w:val="007C2951"/>
    <w:rsid w:val="007C2973"/>
    <w:rsid w:val="007C2AD6"/>
    <w:rsid w:val="007C33F7"/>
    <w:rsid w:val="007C344A"/>
    <w:rsid w:val="007C3567"/>
    <w:rsid w:val="007C3C7B"/>
    <w:rsid w:val="007C3E32"/>
    <w:rsid w:val="007C4746"/>
    <w:rsid w:val="007C4771"/>
    <w:rsid w:val="007C4D70"/>
    <w:rsid w:val="007C59F4"/>
    <w:rsid w:val="007C5BB0"/>
    <w:rsid w:val="007C6052"/>
    <w:rsid w:val="007C69DB"/>
    <w:rsid w:val="007C6E79"/>
    <w:rsid w:val="007D0135"/>
    <w:rsid w:val="007D0E2C"/>
    <w:rsid w:val="007D15BE"/>
    <w:rsid w:val="007D1EB0"/>
    <w:rsid w:val="007D2081"/>
    <w:rsid w:val="007D3099"/>
    <w:rsid w:val="007D3709"/>
    <w:rsid w:val="007D3C7B"/>
    <w:rsid w:val="007D4517"/>
    <w:rsid w:val="007D4EAA"/>
    <w:rsid w:val="007D4ECB"/>
    <w:rsid w:val="007D50FD"/>
    <w:rsid w:val="007D5325"/>
    <w:rsid w:val="007D5514"/>
    <w:rsid w:val="007D57F8"/>
    <w:rsid w:val="007D5915"/>
    <w:rsid w:val="007D6276"/>
    <w:rsid w:val="007D652A"/>
    <w:rsid w:val="007D65DF"/>
    <w:rsid w:val="007D7402"/>
    <w:rsid w:val="007D755C"/>
    <w:rsid w:val="007D7FE5"/>
    <w:rsid w:val="007E098C"/>
    <w:rsid w:val="007E1EE1"/>
    <w:rsid w:val="007E2670"/>
    <w:rsid w:val="007E2887"/>
    <w:rsid w:val="007E3927"/>
    <w:rsid w:val="007E47A1"/>
    <w:rsid w:val="007E4828"/>
    <w:rsid w:val="007E49DD"/>
    <w:rsid w:val="007E4CAF"/>
    <w:rsid w:val="007E646D"/>
    <w:rsid w:val="007E6493"/>
    <w:rsid w:val="007E7CBE"/>
    <w:rsid w:val="007F0397"/>
    <w:rsid w:val="007F0ED6"/>
    <w:rsid w:val="007F0F26"/>
    <w:rsid w:val="007F24E7"/>
    <w:rsid w:val="007F2876"/>
    <w:rsid w:val="007F2B98"/>
    <w:rsid w:val="007F2E21"/>
    <w:rsid w:val="007F338C"/>
    <w:rsid w:val="007F36AC"/>
    <w:rsid w:val="007F38D8"/>
    <w:rsid w:val="007F3C70"/>
    <w:rsid w:val="007F3D91"/>
    <w:rsid w:val="007F4A7C"/>
    <w:rsid w:val="007F4E7E"/>
    <w:rsid w:val="007F52E9"/>
    <w:rsid w:val="007F5D7B"/>
    <w:rsid w:val="007F6182"/>
    <w:rsid w:val="007F650A"/>
    <w:rsid w:val="007F66A3"/>
    <w:rsid w:val="007F6B4D"/>
    <w:rsid w:val="007F6DDF"/>
    <w:rsid w:val="007F7CA3"/>
    <w:rsid w:val="007F7FDC"/>
    <w:rsid w:val="00800D43"/>
    <w:rsid w:val="00800F26"/>
    <w:rsid w:val="008013F8"/>
    <w:rsid w:val="00801649"/>
    <w:rsid w:val="0080175F"/>
    <w:rsid w:val="00801DA7"/>
    <w:rsid w:val="00801F76"/>
    <w:rsid w:val="008022A6"/>
    <w:rsid w:val="0080251D"/>
    <w:rsid w:val="008026F1"/>
    <w:rsid w:val="00802C01"/>
    <w:rsid w:val="00803443"/>
    <w:rsid w:val="0080470F"/>
    <w:rsid w:val="00804E97"/>
    <w:rsid w:val="008054C5"/>
    <w:rsid w:val="00806785"/>
    <w:rsid w:val="0080797E"/>
    <w:rsid w:val="00807A74"/>
    <w:rsid w:val="008102C8"/>
    <w:rsid w:val="00811E9B"/>
    <w:rsid w:val="0081207C"/>
    <w:rsid w:val="00812198"/>
    <w:rsid w:val="00812252"/>
    <w:rsid w:val="0081585B"/>
    <w:rsid w:val="00815CF1"/>
    <w:rsid w:val="008166C5"/>
    <w:rsid w:val="00820902"/>
    <w:rsid w:val="00820A73"/>
    <w:rsid w:val="008224B6"/>
    <w:rsid w:val="00822626"/>
    <w:rsid w:val="008227AB"/>
    <w:rsid w:val="00823D9B"/>
    <w:rsid w:val="0082468E"/>
    <w:rsid w:val="00824743"/>
    <w:rsid w:val="00824774"/>
    <w:rsid w:val="00824959"/>
    <w:rsid w:val="0082591A"/>
    <w:rsid w:val="008264D5"/>
    <w:rsid w:val="00826EFD"/>
    <w:rsid w:val="008272B6"/>
    <w:rsid w:val="00827F7D"/>
    <w:rsid w:val="0083046E"/>
    <w:rsid w:val="0083075B"/>
    <w:rsid w:val="008308E1"/>
    <w:rsid w:val="00830F10"/>
    <w:rsid w:val="008312CE"/>
    <w:rsid w:val="008322A4"/>
    <w:rsid w:val="008322B5"/>
    <w:rsid w:val="00833E4C"/>
    <w:rsid w:val="0083486C"/>
    <w:rsid w:val="008349E3"/>
    <w:rsid w:val="00834A11"/>
    <w:rsid w:val="00835168"/>
    <w:rsid w:val="00835719"/>
    <w:rsid w:val="008357B9"/>
    <w:rsid w:val="00835BE5"/>
    <w:rsid w:val="008364E4"/>
    <w:rsid w:val="0083710A"/>
    <w:rsid w:val="008372C7"/>
    <w:rsid w:val="00837B0D"/>
    <w:rsid w:val="00840193"/>
    <w:rsid w:val="00840199"/>
    <w:rsid w:val="00840278"/>
    <w:rsid w:val="00841A3D"/>
    <w:rsid w:val="00841CD0"/>
    <w:rsid w:val="00841EAD"/>
    <w:rsid w:val="00842096"/>
    <w:rsid w:val="00842350"/>
    <w:rsid w:val="00843579"/>
    <w:rsid w:val="00843729"/>
    <w:rsid w:val="008437AD"/>
    <w:rsid w:val="008441F5"/>
    <w:rsid w:val="00844A43"/>
    <w:rsid w:val="00844B66"/>
    <w:rsid w:val="0084557C"/>
    <w:rsid w:val="00845816"/>
    <w:rsid w:val="008458E5"/>
    <w:rsid w:val="00845E95"/>
    <w:rsid w:val="008462B8"/>
    <w:rsid w:val="00846461"/>
    <w:rsid w:val="00846789"/>
    <w:rsid w:val="00846872"/>
    <w:rsid w:val="00846881"/>
    <w:rsid w:val="00847018"/>
    <w:rsid w:val="00847396"/>
    <w:rsid w:val="00847A9F"/>
    <w:rsid w:val="00847F5E"/>
    <w:rsid w:val="00847FAE"/>
    <w:rsid w:val="008500B1"/>
    <w:rsid w:val="008508F0"/>
    <w:rsid w:val="00850A1A"/>
    <w:rsid w:val="00850AC5"/>
    <w:rsid w:val="00850BA0"/>
    <w:rsid w:val="00851DEA"/>
    <w:rsid w:val="00852E98"/>
    <w:rsid w:val="0085447F"/>
    <w:rsid w:val="0085493F"/>
    <w:rsid w:val="008549F9"/>
    <w:rsid w:val="00854CF8"/>
    <w:rsid w:val="00854FCE"/>
    <w:rsid w:val="00855669"/>
    <w:rsid w:val="00855C74"/>
    <w:rsid w:val="0085606A"/>
    <w:rsid w:val="008565C3"/>
    <w:rsid w:val="00856B8B"/>
    <w:rsid w:val="008574B9"/>
    <w:rsid w:val="00857733"/>
    <w:rsid w:val="0085791E"/>
    <w:rsid w:val="00861AF9"/>
    <w:rsid w:val="008620EC"/>
    <w:rsid w:val="008624B6"/>
    <w:rsid w:val="008629C8"/>
    <w:rsid w:val="00863B20"/>
    <w:rsid w:val="0086414F"/>
    <w:rsid w:val="00864A2C"/>
    <w:rsid w:val="00864DB8"/>
    <w:rsid w:val="008655FD"/>
    <w:rsid w:val="00865E85"/>
    <w:rsid w:val="0086613B"/>
    <w:rsid w:val="008669ED"/>
    <w:rsid w:val="00866D26"/>
    <w:rsid w:val="0086703F"/>
    <w:rsid w:val="008673A5"/>
    <w:rsid w:val="00867444"/>
    <w:rsid w:val="0086778C"/>
    <w:rsid w:val="00867FDE"/>
    <w:rsid w:val="0087040B"/>
    <w:rsid w:val="00870858"/>
    <w:rsid w:val="0087088E"/>
    <w:rsid w:val="00870B1D"/>
    <w:rsid w:val="00870F62"/>
    <w:rsid w:val="0087127A"/>
    <w:rsid w:val="008714EE"/>
    <w:rsid w:val="00871A9C"/>
    <w:rsid w:val="00871FA2"/>
    <w:rsid w:val="00872438"/>
    <w:rsid w:val="008727F6"/>
    <w:rsid w:val="00872B77"/>
    <w:rsid w:val="00872DF5"/>
    <w:rsid w:val="008730FD"/>
    <w:rsid w:val="00873696"/>
    <w:rsid w:val="00873BDD"/>
    <w:rsid w:val="00873C0B"/>
    <w:rsid w:val="00873EB3"/>
    <w:rsid w:val="0087464C"/>
    <w:rsid w:val="00874764"/>
    <w:rsid w:val="00874B8A"/>
    <w:rsid w:val="00875F90"/>
    <w:rsid w:val="00880173"/>
    <w:rsid w:val="00880DC3"/>
    <w:rsid w:val="0088262E"/>
    <w:rsid w:val="008827C3"/>
    <w:rsid w:val="0088492E"/>
    <w:rsid w:val="00884A65"/>
    <w:rsid w:val="00884C72"/>
    <w:rsid w:val="00885348"/>
    <w:rsid w:val="00885E37"/>
    <w:rsid w:val="00886525"/>
    <w:rsid w:val="0088663A"/>
    <w:rsid w:val="00886753"/>
    <w:rsid w:val="00886C00"/>
    <w:rsid w:val="00886FF7"/>
    <w:rsid w:val="008876E1"/>
    <w:rsid w:val="0088793E"/>
    <w:rsid w:val="0089010C"/>
    <w:rsid w:val="008907D6"/>
    <w:rsid w:val="00890AD2"/>
    <w:rsid w:val="00890E3F"/>
    <w:rsid w:val="00891620"/>
    <w:rsid w:val="00891650"/>
    <w:rsid w:val="00892581"/>
    <w:rsid w:val="00892831"/>
    <w:rsid w:val="008929F7"/>
    <w:rsid w:val="00892D1F"/>
    <w:rsid w:val="00892EC5"/>
    <w:rsid w:val="00892F4B"/>
    <w:rsid w:val="00892FE5"/>
    <w:rsid w:val="00894D51"/>
    <w:rsid w:val="00894F4E"/>
    <w:rsid w:val="00895277"/>
    <w:rsid w:val="00895542"/>
    <w:rsid w:val="008958BB"/>
    <w:rsid w:val="00895A2A"/>
    <w:rsid w:val="00895BC3"/>
    <w:rsid w:val="00895E7B"/>
    <w:rsid w:val="0089741E"/>
    <w:rsid w:val="0089796C"/>
    <w:rsid w:val="00897E2C"/>
    <w:rsid w:val="008A02FE"/>
    <w:rsid w:val="008A0423"/>
    <w:rsid w:val="008A09D0"/>
    <w:rsid w:val="008A0D1A"/>
    <w:rsid w:val="008A2D0E"/>
    <w:rsid w:val="008A2D3D"/>
    <w:rsid w:val="008A2E59"/>
    <w:rsid w:val="008A3381"/>
    <w:rsid w:val="008A38FB"/>
    <w:rsid w:val="008A3911"/>
    <w:rsid w:val="008A3FB7"/>
    <w:rsid w:val="008A4413"/>
    <w:rsid w:val="008A567C"/>
    <w:rsid w:val="008A5A33"/>
    <w:rsid w:val="008A6228"/>
    <w:rsid w:val="008A6250"/>
    <w:rsid w:val="008A656D"/>
    <w:rsid w:val="008A6D4A"/>
    <w:rsid w:val="008A7653"/>
    <w:rsid w:val="008A7B6F"/>
    <w:rsid w:val="008B071B"/>
    <w:rsid w:val="008B1AA0"/>
    <w:rsid w:val="008B1B3E"/>
    <w:rsid w:val="008B1F16"/>
    <w:rsid w:val="008B23E0"/>
    <w:rsid w:val="008B24AD"/>
    <w:rsid w:val="008B263F"/>
    <w:rsid w:val="008B2B3B"/>
    <w:rsid w:val="008B2D24"/>
    <w:rsid w:val="008B397A"/>
    <w:rsid w:val="008B3DEC"/>
    <w:rsid w:val="008B3F5F"/>
    <w:rsid w:val="008B4465"/>
    <w:rsid w:val="008B5889"/>
    <w:rsid w:val="008B5D6A"/>
    <w:rsid w:val="008B631A"/>
    <w:rsid w:val="008B6C27"/>
    <w:rsid w:val="008B7B19"/>
    <w:rsid w:val="008B7C74"/>
    <w:rsid w:val="008C07FA"/>
    <w:rsid w:val="008C175C"/>
    <w:rsid w:val="008C2C4B"/>
    <w:rsid w:val="008C2F0D"/>
    <w:rsid w:val="008C4314"/>
    <w:rsid w:val="008C4E58"/>
    <w:rsid w:val="008C4ED1"/>
    <w:rsid w:val="008C53AE"/>
    <w:rsid w:val="008C556D"/>
    <w:rsid w:val="008C6715"/>
    <w:rsid w:val="008C67AE"/>
    <w:rsid w:val="008C68A6"/>
    <w:rsid w:val="008C73DB"/>
    <w:rsid w:val="008C792B"/>
    <w:rsid w:val="008C7FE2"/>
    <w:rsid w:val="008D09A9"/>
    <w:rsid w:val="008D0E17"/>
    <w:rsid w:val="008D101F"/>
    <w:rsid w:val="008D16B3"/>
    <w:rsid w:val="008D25BC"/>
    <w:rsid w:val="008D29CD"/>
    <w:rsid w:val="008D2A10"/>
    <w:rsid w:val="008D2AE0"/>
    <w:rsid w:val="008D2E39"/>
    <w:rsid w:val="008D3259"/>
    <w:rsid w:val="008D3312"/>
    <w:rsid w:val="008D36D7"/>
    <w:rsid w:val="008D3A38"/>
    <w:rsid w:val="008D3F00"/>
    <w:rsid w:val="008D4C9E"/>
    <w:rsid w:val="008D4DBC"/>
    <w:rsid w:val="008D4EE9"/>
    <w:rsid w:val="008D61F3"/>
    <w:rsid w:val="008D6205"/>
    <w:rsid w:val="008D68D8"/>
    <w:rsid w:val="008D6D11"/>
    <w:rsid w:val="008D7324"/>
    <w:rsid w:val="008D764C"/>
    <w:rsid w:val="008D7FD4"/>
    <w:rsid w:val="008E02F7"/>
    <w:rsid w:val="008E064A"/>
    <w:rsid w:val="008E1373"/>
    <w:rsid w:val="008E3879"/>
    <w:rsid w:val="008E399A"/>
    <w:rsid w:val="008E3F55"/>
    <w:rsid w:val="008E4313"/>
    <w:rsid w:val="008E44FD"/>
    <w:rsid w:val="008E4833"/>
    <w:rsid w:val="008E51CB"/>
    <w:rsid w:val="008E5C7E"/>
    <w:rsid w:val="008E601E"/>
    <w:rsid w:val="008E6559"/>
    <w:rsid w:val="008E703E"/>
    <w:rsid w:val="008E7902"/>
    <w:rsid w:val="008E7BD2"/>
    <w:rsid w:val="008E7E17"/>
    <w:rsid w:val="008F04A1"/>
    <w:rsid w:val="008F08BA"/>
    <w:rsid w:val="008F08F0"/>
    <w:rsid w:val="008F0AB6"/>
    <w:rsid w:val="008F1E01"/>
    <w:rsid w:val="008F2242"/>
    <w:rsid w:val="008F2E90"/>
    <w:rsid w:val="008F314B"/>
    <w:rsid w:val="008F3AEC"/>
    <w:rsid w:val="008F5FEA"/>
    <w:rsid w:val="008F6DD9"/>
    <w:rsid w:val="008F73CF"/>
    <w:rsid w:val="008F79A3"/>
    <w:rsid w:val="008F7DA9"/>
    <w:rsid w:val="00900388"/>
    <w:rsid w:val="00901A90"/>
    <w:rsid w:val="0090279D"/>
    <w:rsid w:val="00902CE6"/>
    <w:rsid w:val="00903D59"/>
    <w:rsid w:val="0090526B"/>
    <w:rsid w:val="00905535"/>
    <w:rsid w:val="0090557C"/>
    <w:rsid w:val="0090559C"/>
    <w:rsid w:val="0090574B"/>
    <w:rsid w:val="00905934"/>
    <w:rsid w:val="009059C8"/>
    <w:rsid w:val="00905A34"/>
    <w:rsid w:val="00905AE0"/>
    <w:rsid w:val="0090601C"/>
    <w:rsid w:val="00906555"/>
    <w:rsid w:val="009066C6"/>
    <w:rsid w:val="00906CA8"/>
    <w:rsid w:val="009075E3"/>
    <w:rsid w:val="00907F47"/>
    <w:rsid w:val="00910086"/>
    <w:rsid w:val="00910C5F"/>
    <w:rsid w:val="00910D0A"/>
    <w:rsid w:val="009111B4"/>
    <w:rsid w:val="009113C8"/>
    <w:rsid w:val="009114E8"/>
    <w:rsid w:val="00911942"/>
    <w:rsid w:val="00912231"/>
    <w:rsid w:val="0091294B"/>
    <w:rsid w:val="00912ED4"/>
    <w:rsid w:val="00912FD1"/>
    <w:rsid w:val="00913A58"/>
    <w:rsid w:val="00913E85"/>
    <w:rsid w:val="009158BB"/>
    <w:rsid w:val="00916196"/>
    <w:rsid w:val="0091673D"/>
    <w:rsid w:val="009171FB"/>
    <w:rsid w:val="009178D3"/>
    <w:rsid w:val="00917D6E"/>
    <w:rsid w:val="00920C0A"/>
    <w:rsid w:val="009216E5"/>
    <w:rsid w:val="00921805"/>
    <w:rsid w:val="00922092"/>
    <w:rsid w:val="00922F45"/>
    <w:rsid w:val="00923940"/>
    <w:rsid w:val="00924B3F"/>
    <w:rsid w:val="00924E8F"/>
    <w:rsid w:val="00924EBE"/>
    <w:rsid w:val="00925C42"/>
    <w:rsid w:val="009260B2"/>
    <w:rsid w:val="009260DA"/>
    <w:rsid w:val="0092624C"/>
    <w:rsid w:val="00926266"/>
    <w:rsid w:val="0092712C"/>
    <w:rsid w:val="00927791"/>
    <w:rsid w:val="00930147"/>
    <w:rsid w:val="009306EC"/>
    <w:rsid w:val="00931969"/>
    <w:rsid w:val="0093236A"/>
    <w:rsid w:val="00932478"/>
    <w:rsid w:val="0093297B"/>
    <w:rsid w:val="00933354"/>
    <w:rsid w:val="009336CA"/>
    <w:rsid w:val="00933759"/>
    <w:rsid w:val="00933D08"/>
    <w:rsid w:val="009342CD"/>
    <w:rsid w:val="00934D8D"/>
    <w:rsid w:val="00935243"/>
    <w:rsid w:val="00935EAD"/>
    <w:rsid w:val="00935FAD"/>
    <w:rsid w:val="009363AB"/>
    <w:rsid w:val="0093689B"/>
    <w:rsid w:val="00937126"/>
    <w:rsid w:val="00937B20"/>
    <w:rsid w:val="009406CA"/>
    <w:rsid w:val="00941980"/>
    <w:rsid w:val="0094198E"/>
    <w:rsid w:val="00942C46"/>
    <w:rsid w:val="00943025"/>
    <w:rsid w:val="0094314A"/>
    <w:rsid w:val="00943218"/>
    <w:rsid w:val="009438EA"/>
    <w:rsid w:val="00943FBB"/>
    <w:rsid w:val="009447F8"/>
    <w:rsid w:val="00944979"/>
    <w:rsid w:val="00944FBE"/>
    <w:rsid w:val="00945ED3"/>
    <w:rsid w:val="009462F7"/>
    <w:rsid w:val="0094669B"/>
    <w:rsid w:val="00946D20"/>
    <w:rsid w:val="0094710A"/>
    <w:rsid w:val="0095053D"/>
    <w:rsid w:val="00950630"/>
    <w:rsid w:val="0095074C"/>
    <w:rsid w:val="00950834"/>
    <w:rsid w:val="0095193A"/>
    <w:rsid w:val="00952240"/>
    <w:rsid w:val="00952603"/>
    <w:rsid w:val="00952E9F"/>
    <w:rsid w:val="00953991"/>
    <w:rsid w:val="00953AEE"/>
    <w:rsid w:val="00953B9A"/>
    <w:rsid w:val="00953D05"/>
    <w:rsid w:val="00954233"/>
    <w:rsid w:val="00954BD6"/>
    <w:rsid w:val="00954F89"/>
    <w:rsid w:val="00955163"/>
    <w:rsid w:val="009561C5"/>
    <w:rsid w:val="009568AA"/>
    <w:rsid w:val="0095699E"/>
    <w:rsid w:val="00957558"/>
    <w:rsid w:val="00960043"/>
    <w:rsid w:val="00960186"/>
    <w:rsid w:val="00960AE4"/>
    <w:rsid w:val="00961085"/>
    <w:rsid w:val="00961AAB"/>
    <w:rsid w:val="00961CD1"/>
    <w:rsid w:val="00962068"/>
    <w:rsid w:val="00962080"/>
    <w:rsid w:val="0096240A"/>
    <w:rsid w:val="00962459"/>
    <w:rsid w:val="009625E6"/>
    <w:rsid w:val="00962CF0"/>
    <w:rsid w:val="00962DAC"/>
    <w:rsid w:val="00962FA8"/>
    <w:rsid w:val="00963F5E"/>
    <w:rsid w:val="00964816"/>
    <w:rsid w:val="00965732"/>
    <w:rsid w:val="00965F9C"/>
    <w:rsid w:val="00966017"/>
    <w:rsid w:val="00966196"/>
    <w:rsid w:val="00966DE7"/>
    <w:rsid w:val="00967C7A"/>
    <w:rsid w:val="0097042D"/>
    <w:rsid w:val="009708DC"/>
    <w:rsid w:val="00970C96"/>
    <w:rsid w:val="0097108C"/>
    <w:rsid w:val="00971357"/>
    <w:rsid w:val="009713E5"/>
    <w:rsid w:val="0097173D"/>
    <w:rsid w:val="009717D5"/>
    <w:rsid w:val="00971B9D"/>
    <w:rsid w:val="009730E4"/>
    <w:rsid w:val="0097344F"/>
    <w:rsid w:val="00973987"/>
    <w:rsid w:val="00973DB9"/>
    <w:rsid w:val="00973E4E"/>
    <w:rsid w:val="00975116"/>
    <w:rsid w:val="0097529E"/>
    <w:rsid w:val="009754B9"/>
    <w:rsid w:val="009765E8"/>
    <w:rsid w:val="00976BFC"/>
    <w:rsid w:val="00977C34"/>
    <w:rsid w:val="00980E00"/>
    <w:rsid w:val="00981B43"/>
    <w:rsid w:val="00982668"/>
    <w:rsid w:val="00983A7C"/>
    <w:rsid w:val="00984079"/>
    <w:rsid w:val="00984247"/>
    <w:rsid w:val="009842DC"/>
    <w:rsid w:val="00984468"/>
    <w:rsid w:val="00984FB4"/>
    <w:rsid w:val="009865B3"/>
    <w:rsid w:val="00986C9A"/>
    <w:rsid w:val="00986FCF"/>
    <w:rsid w:val="00987374"/>
    <w:rsid w:val="00987D16"/>
    <w:rsid w:val="00990402"/>
    <w:rsid w:val="009907C5"/>
    <w:rsid w:val="00990AA7"/>
    <w:rsid w:val="00991047"/>
    <w:rsid w:val="00991953"/>
    <w:rsid w:val="00991BB2"/>
    <w:rsid w:val="00991E5F"/>
    <w:rsid w:val="009924A5"/>
    <w:rsid w:val="009929FB"/>
    <w:rsid w:val="00992D2B"/>
    <w:rsid w:val="009932C9"/>
    <w:rsid w:val="00993302"/>
    <w:rsid w:val="00993987"/>
    <w:rsid w:val="00993D0D"/>
    <w:rsid w:val="00994596"/>
    <w:rsid w:val="00994865"/>
    <w:rsid w:val="009948EC"/>
    <w:rsid w:val="009949FA"/>
    <w:rsid w:val="00994CF8"/>
    <w:rsid w:val="0099563F"/>
    <w:rsid w:val="009958A1"/>
    <w:rsid w:val="0099603F"/>
    <w:rsid w:val="00996867"/>
    <w:rsid w:val="00996A9A"/>
    <w:rsid w:val="0099719E"/>
    <w:rsid w:val="0099736C"/>
    <w:rsid w:val="00997CF1"/>
    <w:rsid w:val="009A060C"/>
    <w:rsid w:val="009A0F37"/>
    <w:rsid w:val="009A1D66"/>
    <w:rsid w:val="009A22BA"/>
    <w:rsid w:val="009A2B29"/>
    <w:rsid w:val="009A30FC"/>
    <w:rsid w:val="009A337D"/>
    <w:rsid w:val="009A3C10"/>
    <w:rsid w:val="009A3DC5"/>
    <w:rsid w:val="009A3FB4"/>
    <w:rsid w:val="009A4EEE"/>
    <w:rsid w:val="009A539F"/>
    <w:rsid w:val="009A56BE"/>
    <w:rsid w:val="009A599A"/>
    <w:rsid w:val="009A62A7"/>
    <w:rsid w:val="009A6D22"/>
    <w:rsid w:val="009A7543"/>
    <w:rsid w:val="009A7661"/>
    <w:rsid w:val="009A7E05"/>
    <w:rsid w:val="009B0B7E"/>
    <w:rsid w:val="009B0D99"/>
    <w:rsid w:val="009B0E06"/>
    <w:rsid w:val="009B13FB"/>
    <w:rsid w:val="009B1964"/>
    <w:rsid w:val="009B2BB8"/>
    <w:rsid w:val="009B360B"/>
    <w:rsid w:val="009B3E47"/>
    <w:rsid w:val="009B47CF"/>
    <w:rsid w:val="009B4814"/>
    <w:rsid w:val="009B4E4B"/>
    <w:rsid w:val="009B51A8"/>
    <w:rsid w:val="009B54E3"/>
    <w:rsid w:val="009B66DF"/>
    <w:rsid w:val="009B6B3A"/>
    <w:rsid w:val="009B6CCA"/>
    <w:rsid w:val="009B6F1D"/>
    <w:rsid w:val="009B701C"/>
    <w:rsid w:val="009C16F3"/>
    <w:rsid w:val="009C1FE6"/>
    <w:rsid w:val="009C2252"/>
    <w:rsid w:val="009C2451"/>
    <w:rsid w:val="009C28F5"/>
    <w:rsid w:val="009C32FB"/>
    <w:rsid w:val="009C3872"/>
    <w:rsid w:val="009C38DF"/>
    <w:rsid w:val="009C3E53"/>
    <w:rsid w:val="009C47E9"/>
    <w:rsid w:val="009C4D1E"/>
    <w:rsid w:val="009C5193"/>
    <w:rsid w:val="009C5ABA"/>
    <w:rsid w:val="009C5ADF"/>
    <w:rsid w:val="009C5BCC"/>
    <w:rsid w:val="009C5BD0"/>
    <w:rsid w:val="009C5F9F"/>
    <w:rsid w:val="009C6139"/>
    <w:rsid w:val="009C675C"/>
    <w:rsid w:val="009C6CBA"/>
    <w:rsid w:val="009C75C3"/>
    <w:rsid w:val="009C7E07"/>
    <w:rsid w:val="009D052A"/>
    <w:rsid w:val="009D0C33"/>
    <w:rsid w:val="009D2E7C"/>
    <w:rsid w:val="009D3899"/>
    <w:rsid w:val="009D40E3"/>
    <w:rsid w:val="009D4775"/>
    <w:rsid w:val="009D4927"/>
    <w:rsid w:val="009D59D5"/>
    <w:rsid w:val="009D5C4C"/>
    <w:rsid w:val="009D5E49"/>
    <w:rsid w:val="009D6D82"/>
    <w:rsid w:val="009D7081"/>
    <w:rsid w:val="009D71D1"/>
    <w:rsid w:val="009D71D3"/>
    <w:rsid w:val="009D73D6"/>
    <w:rsid w:val="009D73E6"/>
    <w:rsid w:val="009E0BA3"/>
    <w:rsid w:val="009E0D21"/>
    <w:rsid w:val="009E0FE7"/>
    <w:rsid w:val="009E1537"/>
    <w:rsid w:val="009E1F73"/>
    <w:rsid w:val="009E2045"/>
    <w:rsid w:val="009E3699"/>
    <w:rsid w:val="009E377D"/>
    <w:rsid w:val="009E4561"/>
    <w:rsid w:val="009E49E5"/>
    <w:rsid w:val="009E510D"/>
    <w:rsid w:val="009E5A1B"/>
    <w:rsid w:val="009E622D"/>
    <w:rsid w:val="009E6CBD"/>
    <w:rsid w:val="009E7141"/>
    <w:rsid w:val="009E74DC"/>
    <w:rsid w:val="009E7560"/>
    <w:rsid w:val="009E784F"/>
    <w:rsid w:val="009F0052"/>
    <w:rsid w:val="009F16E2"/>
    <w:rsid w:val="009F232B"/>
    <w:rsid w:val="009F2394"/>
    <w:rsid w:val="009F3722"/>
    <w:rsid w:val="009F37A7"/>
    <w:rsid w:val="009F42CF"/>
    <w:rsid w:val="009F4D3E"/>
    <w:rsid w:val="009F5859"/>
    <w:rsid w:val="009F6176"/>
    <w:rsid w:val="009F6364"/>
    <w:rsid w:val="009F65E8"/>
    <w:rsid w:val="009F67F2"/>
    <w:rsid w:val="009F68D5"/>
    <w:rsid w:val="009F6CB8"/>
    <w:rsid w:val="009F74D9"/>
    <w:rsid w:val="009F7A68"/>
    <w:rsid w:val="00A00093"/>
    <w:rsid w:val="00A0038A"/>
    <w:rsid w:val="00A003DD"/>
    <w:rsid w:val="00A01FA7"/>
    <w:rsid w:val="00A02D8D"/>
    <w:rsid w:val="00A03664"/>
    <w:rsid w:val="00A03792"/>
    <w:rsid w:val="00A03964"/>
    <w:rsid w:val="00A03F17"/>
    <w:rsid w:val="00A040B9"/>
    <w:rsid w:val="00A042C5"/>
    <w:rsid w:val="00A053A7"/>
    <w:rsid w:val="00A05D47"/>
    <w:rsid w:val="00A06339"/>
    <w:rsid w:val="00A06C90"/>
    <w:rsid w:val="00A06C92"/>
    <w:rsid w:val="00A070DD"/>
    <w:rsid w:val="00A07115"/>
    <w:rsid w:val="00A07A37"/>
    <w:rsid w:val="00A07D32"/>
    <w:rsid w:val="00A10A4B"/>
    <w:rsid w:val="00A11126"/>
    <w:rsid w:val="00A11665"/>
    <w:rsid w:val="00A119CB"/>
    <w:rsid w:val="00A11BD6"/>
    <w:rsid w:val="00A12ADF"/>
    <w:rsid w:val="00A12AFB"/>
    <w:rsid w:val="00A12BE6"/>
    <w:rsid w:val="00A130CA"/>
    <w:rsid w:val="00A13DB0"/>
    <w:rsid w:val="00A142C3"/>
    <w:rsid w:val="00A14DB6"/>
    <w:rsid w:val="00A153D0"/>
    <w:rsid w:val="00A1564B"/>
    <w:rsid w:val="00A15961"/>
    <w:rsid w:val="00A15EEE"/>
    <w:rsid w:val="00A15EFD"/>
    <w:rsid w:val="00A167A1"/>
    <w:rsid w:val="00A16B05"/>
    <w:rsid w:val="00A16B09"/>
    <w:rsid w:val="00A16B78"/>
    <w:rsid w:val="00A16D6E"/>
    <w:rsid w:val="00A170F7"/>
    <w:rsid w:val="00A17418"/>
    <w:rsid w:val="00A17795"/>
    <w:rsid w:val="00A17D78"/>
    <w:rsid w:val="00A20AF6"/>
    <w:rsid w:val="00A22180"/>
    <w:rsid w:val="00A222CB"/>
    <w:rsid w:val="00A22961"/>
    <w:rsid w:val="00A22D90"/>
    <w:rsid w:val="00A22F17"/>
    <w:rsid w:val="00A2344E"/>
    <w:rsid w:val="00A23B74"/>
    <w:rsid w:val="00A24155"/>
    <w:rsid w:val="00A24721"/>
    <w:rsid w:val="00A24A76"/>
    <w:rsid w:val="00A259C6"/>
    <w:rsid w:val="00A25DC7"/>
    <w:rsid w:val="00A25F6E"/>
    <w:rsid w:val="00A27758"/>
    <w:rsid w:val="00A27861"/>
    <w:rsid w:val="00A27D16"/>
    <w:rsid w:val="00A27EAF"/>
    <w:rsid w:val="00A27F3F"/>
    <w:rsid w:val="00A301C4"/>
    <w:rsid w:val="00A3040D"/>
    <w:rsid w:val="00A307E3"/>
    <w:rsid w:val="00A31AFF"/>
    <w:rsid w:val="00A31E42"/>
    <w:rsid w:val="00A333AE"/>
    <w:rsid w:val="00A3360B"/>
    <w:rsid w:val="00A341B6"/>
    <w:rsid w:val="00A347DC"/>
    <w:rsid w:val="00A34B13"/>
    <w:rsid w:val="00A34D32"/>
    <w:rsid w:val="00A35B62"/>
    <w:rsid w:val="00A35E51"/>
    <w:rsid w:val="00A36351"/>
    <w:rsid w:val="00A37893"/>
    <w:rsid w:val="00A3792A"/>
    <w:rsid w:val="00A379FB"/>
    <w:rsid w:val="00A403CD"/>
    <w:rsid w:val="00A4077E"/>
    <w:rsid w:val="00A411F4"/>
    <w:rsid w:val="00A41884"/>
    <w:rsid w:val="00A4191C"/>
    <w:rsid w:val="00A41D71"/>
    <w:rsid w:val="00A429C6"/>
    <w:rsid w:val="00A430FF"/>
    <w:rsid w:val="00A447B1"/>
    <w:rsid w:val="00A454A4"/>
    <w:rsid w:val="00A468D0"/>
    <w:rsid w:val="00A46E85"/>
    <w:rsid w:val="00A47278"/>
    <w:rsid w:val="00A47666"/>
    <w:rsid w:val="00A47B70"/>
    <w:rsid w:val="00A5038B"/>
    <w:rsid w:val="00A508A6"/>
    <w:rsid w:val="00A50A3E"/>
    <w:rsid w:val="00A50CA5"/>
    <w:rsid w:val="00A50FA8"/>
    <w:rsid w:val="00A512B1"/>
    <w:rsid w:val="00A5146E"/>
    <w:rsid w:val="00A52202"/>
    <w:rsid w:val="00A524FD"/>
    <w:rsid w:val="00A528D2"/>
    <w:rsid w:val="00A53F18"/>
    <w:rsid w:val="00A53FF3"/>
    <w:rsid w:val="00A544B9"/>
    <w:rsid w:val="00A54A79"/>
    <w:rsid w:val="00A55A03"/>
    <w:rsid w:val="00A55C36"/>
    <w:rsid w:val="00A55F34"/>
    <w:rsid w:val="00A55FAB"/>
    <w:rsid w:val="00A568C9"/>
    <w:rsid w:val="00A56943"/>
    <w:rsid w:val="00A56A43"/>
    <w:rsid w:val="00A57E46"/>
    <w:rsid w:val="00A60CAF"/>
    <w:rsid w:val="00A60E35"/>
    <w:rsid w:val="00A61379"/>
    <w:rsid w:val="00A6318A"/>
    <w:rsid w:val="00A63733"/>
    <w:rsid w:val="00A6384E"/>
    <w:rsid w:val="00A63C1B"/>
    <w:rsid w:val="00A63E0F"/>
    <w:rsid w:val="00A63F66"/>
    <w:rsid w:val="00A649F7"/>
    <w:rsid w:val="00A64BA4"/>
    <w:rsid w:val="00A654C5"/>
    <w:rsid w:val="00A664C1"/>
    <w:rsid w:val="00A66749"/>
    <w:rsid w:val="00A6693A"/>
    <w:rsid w:val="00A66BF1"/>
    <w:rsid w:val="00A672F5"/>
    <w:rsid w:val="00A6781E"/>
    <w:rsid w:val="00A707D1"/>
    <w:rsid w:val="00A70887"/>
    <w:rsid w:val="00A7096F"/>
    <w:rsid w:val="00A712EA"/>
    <w:rsid w:val="00A71652"/>
    <w:rsid w:val="00A71A79"/>
    <w:rsid w:val="00A721FA"/>
    <w:rsid w:val="00A722E4"/>
    <w:rsid w:val="00A7299D"/>
    <w:rsid w:val="00A73411"/>
    <w:rsid w:val="00A73E35"/>
    <w:rsid w:val="00A740AF"/>
    <w:rsid w:val="00A759CD"/>
    <w:rsid w:val="00A75B80"/>
    <w:rsid w:val="00A75B84"/>
    <w:rsid w:val="00A75E34"/>
    <w:rsid w:val="00A76480"/>
    <w:rsid w:val="00A770DA"/>
    <w:rsid w:val="00A77722"/>
    <w:rsid w:val="00A806B1"/>
    <w:rsid w:val="00A82590"/>
    <w:rsid w:val="00A83004"/>
    <w:rsid w:val="00A83183"/>
    <w:rsid w:val="00A83544"/>
    <w:rsid w:val="00A84A86"/>
    <w:rsid w:val="00A84DA8"/>
    <w:rsid w:val="00A8552E"/>
    <w:rsid w:val="00A8652D"/>
    <w:rsid w:val="00A866B1"/>
    <w:rsid w:val="00A8687C"/>
    <w:rsid w:val="00A86C94"/>
    <w:rsid w:val="00A87061"/>
    <w:rsid w:val="00A871C6"/>
    <w:rsid w:val="00A872CB"/>
    <w:rsid w:val="00A873BE"/>
    <w:rsid w:val="00A90223"/>
    <w:rsid w:val="00A91F24"/>
    <w:rsid w:val="00A92E43"/>
    <w:rsid w:val="00A9379A"/>
    <w:rsid w:val="00A93829"/>
    <w:rsid w:val="00A938FE"/>
    <w:rsid w:val="00A9412A"/>
    <w:rsid w:val="00A942BE"/>
    <w:rsid w:val="00A953B3"/>
    <w:rsid w:val="00A95798"/>
    <w:rsid w:val="00A96B72"/>
    <w:rsid w:val="00A96D34"/>
    <w:rsid w:val="00A97509"/>
    <w:rsid w:val="00A975BE"/>
    <w:rsid w:val="00A975F3"/>
    <w:rsid w:val="00A97D2D"/>
    <w:rsid w:val="00AA0417"/>
    <w:rsid w:val="00AA0680"/>
    <w:rsid w:val="00AA0DE9"/>
    <w:rsid w:val="00AA0F7B"/>
    <w:rsid w:val="00AA14B8"/>
    <w:rsid w:val="00AA2293"/>
    <w:rsid w:val="00AA42AE"/>
    <w:rsid w:val="00AA47C1"/>
    <w:rsid w:val="00AA5695"/>
    <w:rsid w:val="00AA56D5"/>
    <w:rsid w:val="00AA6EAE"/>
    <w:rsid w:val="00AA76AC"/>
    <w:rsid w:val="00AA7D2E"/>
    <w:rsid w:val="00AA7F68"/>
    <w:rsid w:val="00AB073D"/>
    <w:rsid w:val="00AB1654"/>
    <w:rsid w:val="00AB1DA2"/>
    <w:rsid w:val="00AB1F32"/>
    <w:rsid w:val="00AB22DC"/>
    <w:rsid w:val="00AB31F6"/>
    <w:rsid w:val="00AB34D0"/>
    <w:rsid w:val="00AB47D2"/>
    <w:rsid w:val="00AB48E4"/>
    <w:rsid w:val="00AB4A73"/>
    <w:rsid w:val="00AB4BB3"/>
    <w:rsid w:val="00AB4EB4"/>
    <w:rsid w:val="00AB5529"/>
    <w:rsid w:val="00AB5727"/>
    <w:rsid w:val="00AB5C59"/>
    <w:rsid w:val="00AB5DC8"/>
    <w:rsid w:val="00AB6430"/>
    <w:rsid w:val="00AB66FE"/>
    <w:rsid w:val="00AB6CBA"/>
    <w:rsid w:val="00AB6DE7"/>
    <w:rsid w:val="00AB7930"/>
    <w:rsid w:val="00AC070A"/>
    <w:rsid w:val="00AC0A5D"/>
    <w:rsid w:val="00AC0DC3"/>
    <w:rsid w:val="00AC0F18"/>
    <w:rsid w:val="00AC1EFA"/>
    <w:rsid w:val="00AC2378"/>
    <w:rsid w:val="00AC3C38"/>
    <w:rsid w:val="00AC3CA7"/>
    <w:rsid w:val="00AC3E2B"/>
    <w:rsid w:val="00AC41D7"/>
    <w:rsid w:val="00AC4577"/>
    <w:rsid w:val="00AC4EBB"/>
    <w:rsid w:val="00AC5859"/>
    <w:rsid w:val="00AC5B9D"/>
    <w:rsid w:val="00AC5E4B"/>
    <w:rsid w:val="00AC6795"/>
    <w:rsid w:val="00AC6FD2"/>
    <w:rsid w:val="00AC71AA"/>
    <w:rsid w:val="00AC761D"/>
    <w:rsid w:val="00AC78A2"/>
    <w:rsid w:val="00AC7C6A"/>
    <w:rsid w:val="00AC7C89"/>
    <w:rsid w:val="00AD03B8"/>
    <w:rsid w:val="00AD068F"/>
    <w:rsid w:val="00AD0FBF"/>
    <w:rsid w:val="00AD1665"/>
    <w:rsid w:val="00AD2357"/>
    <w:rsid w:val="00AD25BD"/>
    <w:rsid w:val="00AD3664"/>
    <w:rsid w:val="00AD37DB"/>
    <w:rsid w:val="00AD3E79"/>
    <w:rsid w:val="00AD444E"/>
    <w:rsid w:val="00AD4C47"/>
    <w:rsid w:val="00AD4C77"/>
    <w:rsid w:val="00AD4FFA"/>
    <w:rsid w:val="00AD54A4"/>
    <w:rsid w:val="00AD58D8"/>
    <w:rsid w:val="00AD737D"/>
    <w:rsid w:val="00AE098F"/>
    <w:rsid w:val="00AE0B32"/>
    <w:rsid w:val="00AE0ED6"/>
    <w:rsid w:val="00AE1103"/>
    <w:rsid w:val="00AE14BB"/>
    <w:rsid w:val="00AE17DC"/>
    <w:rsid w:val="00AE265B"/>
    <w:rsid w:val="00AE277D"/>
    <w:rsid w:val="00AE28E8"/>
    <w:rsid w:val="00AE30BD"/>
    <w:rsid w:val="00AE360E"/>
    <w:rsid w:val="00AE398C"/>
    <w:rsid w:val="00AE4598"/>
    <w:rsid w:val="00AE4AB0"/>
    <w:rsid w:val="00AE50FD"/>
    <w:rsid w:val="00AE581A"/>
    <w:rsid w:val="00AE584A"/>
    <w:rsid w:val="00AE5920"/>
    <w:rsid w:val="00AE630F"/>
    <w:rsid w:val="00AE6A83"/>
    <w:rsid w:val="00AE7920"/>
    <w:rsid w:val="00AF021C"/>
    <w:rsid w:val="00AF07CA"/>
    <w:rsid w:val="00AF0B30"/>
    <w:rsid w:val="00AF0E06"/>
    <w:rsid w:val="00AF0EA3"/>
    <w:rsid w:val="00AF0F80"/>
    <w:rsid w:val="00AF116B"/>
    <w:rsid w:val="00AF1DD4"/>
    <w:rsid w:val="00AF247F"/>
    <w:rsid w:val="00AF266F"/>
    <w:rsid w:val="00AF27EA"/>
    <w:rsid w:val="00AF2A11"/>
    <w:rsid w:val="00AF2D55"/>
    <w:rsid w:val="00AF2D5E"/>
    <w:rsid w:val="00AF313C"/>
    <w:rsid w:val="00AF32C6"/>
    <w:rsid w:val="00AF3A74"/>
    <w:rsid w:val="00AF425D"/>
    <w:rsid w:val="00AF461A"/>
    <w:rsid w:val="00AF48AB"/>
    <w:rsid w:val="00AF4BEE"/>
    <w:rsid w:val="00AF50A1"/>
    <w:rsid w:val="00AF5719"/>
    <w:rsid w:val="00AF5746"/>
    <w:rsid w:val="00AF6736"/>
    <w:rsid w:val="00AF6DE5"/>
    <w:rsid w:val="00AF6F26"/>
    <w:rsid w:val="00AF6FCF"/>
    <w:rsid w:val="00AF72BD"/>
    <w:rsid w:val="00AF785C"/>
    <w:rsid w:val="00B00DFD"/>
    <w:rsid w:val="00B010C2"/>
    <w:rsid w:val="00B010F2"/>
    <w:rsid w:val="00B01535"/>
    <w:rsid w:val="00B018F2"/>
    <w:rsid w:val="00B01F59"/>
    <w:rsid w:val="00B026BC"/>
    <w:rsid w:val="00B03A1F"/>
    <w:rsid w:val="00B04144"/>
    <w:rsid w:val="00B0438F"/>
    <w:rsid w:val="00B045A4"/>
    <w:rsid w:val="00B05760"/>
    <w:rsid w:val="00B0650E"/>
    <w:rsid w:val="00B06754"/>
    <w:rsid w:val="00B06869"/>
    <w:rsid w:val="00B06C56"/>
    <w:rsid w:val="00B070C3"/>
    <w:rsid w:val="00B0764D"/>
    <w:rsid w:val="00B0782E"/>
    <w:rsid w:val="00B10528"/>
    <w:rsid w:val="00B108F1"/>
    <w:rsid w:val="00B1105F"/>
    <w:rsid w:val="00B1134E"/>
    <w:rsid w:val="00B11504"/>
    <w:rsid w:val="00B11AA4"/>
    <w:rsid w:val="00B1216D"/>
    <w:rsid w:val="00B12339"/>
    <w:rsid w:val="00B142A5"/>
    <w:rsid w:val="00B1437C"/>
    <w:rsid w:val="00B143CD"/>
    <w:rsid w:val="00B148CA"/>
    <w:rsid w:val="00B14964"/>
    <w:rsid w:val="00B15075"/>
    <w:rsid w:val="00B150C4"/>
    <w:rsid w:val="00B150CB"/>
    <w:rsid w:val="00B156EB"/>
    <w:rsid w:val="00B16411"/>
    <w:rsid w:val="00B16AEF"/>
    <w:rsid w:val="00B17485"/>
    <w:rsid w:val="00B17E77"/>
    <w:rsid w:val="00B20024"/>
    <w:rsid w:val="00B205A0"/>
    <w:rsid w:val="00B206D7"/>
    <w:rsid w:val="00B20F6C"/>
    <w:rsid w:val="00B21FF0"/>
    <w:rsid w:val="00B221AC"/>
    <w:rsid w:val="00B22675"/>
    <w:rsid w:val="00B22E65"/>
    <w:rsid w:val="00B2314D"/>
    <w:rsid w:val="00B2374A"/>
    <w:rsid w:val="00B23797"/>
    <w:rsid w:val="00B23B41"/>
    <w:rsid w:val="00B253DF"/>
    <w:rsid w:val="00B2614E"/>
    <w:rsid w:val="00B26A53"/>
    <w:rsid w:val="00B274E9"/>
    <w:rsid w:val="00B279C6"/>
    <w:rsid w:val="00B3013C"/>
    <w:rsid w:val="00B307B7"/>
    <w:rsid w:val="00B31FF6"/>
    <w:rsid w:val="00B32388"/>
    <w:rsid w:val="00B32698"/>
    <w:rsid w:val="00B32F8C"/>
    <w:rsid w:val="00B32FD2"/>
    <w:rsid w:val="00B341EC"/>
    <w:rsid w:val="00B34384"/>
    <w:rsid w:val="00B34402"/>
    <w:rsid w:val="00B3462C"/>
    <w:rsid w:val="00B34A59"/>
    <w:rsid w:val="00B35D5A"/>
    <w:rsid w:val="00B36C66"/>
    <w:rsid w:val="00B37A56"/>
    <w:rsid w:val="00B40288"/>
    <w:rsid w:val="00B411D1"/>
    <w:rsid w:val="00B41751"/>
    <w:rsid w:val="00B43194"/>
    <w:rsid w:val="00B43891"/>
    <w:rsid w:val="00B43CA8"/>
    <w:rsid w:val="00B44035"/>
    <w:rsid w:val="00B44513"/>
    <w:rsid w:val="00B4481C"/>
    <w:rsid w:val="00B44A3B"/>
    <w:rsid w:val="00B44AA7"/>
    <w:rsid w:val="00B44D6E"/>
    <w:rsid w:val="00B45059"/>
    <w:rsid w:val="00B451D4"/>
    <w:rsid w:val="00B456BA"/>
    <w:rsid w:val="00B45869"/>
    <w:rsid w:val="00B45A44"/>
    <w:rsid w:val="00B45F3A"/>
    <w:rsid w:val="00B461D9"/>
    <w:rsid w:val="00B46B08"/>
    <w:rsid w:val="00B46C05"/>
    <w:rsid w:val="00B50921"/>
    <w:rsid w:val="00B51C8D"/>
    <w:rsid w:val="00B51EB5"/>
    <w:rsid w:val="00B52349"/>
    <w:rsid w:val="00B526C1"/>
    <w:rsid w:val="00B527E4"/>
    <w:rsid w:val="00B529C2"/>
    <w:rsid w:val="00B53D26"/>
    <w:rsid w:val="00B542A2"/>
    <w:rsid w:val="00B546AA"/>
    <w:rsid w:val="00B54C7F"/>
    <w:rsid w:val="00B54F30"/>
    <w:rsid w:val="00B55434"/>
    <w:rsid w:val="00B5559C"/>
    <w:rsid w:val="00B55716"/>
    <w:rsid w:val="00B564CB"/>
    <w:rsid w:val="00B5697E"/>
    <w:rsid w:val="00B56C3B"/>
    <w:rsid w:val="00B60FE9"/>
    <w:rsid w:val="00B61177"/>
    <w:rsid w:val="00B61419"/>
    <w:rsid w:val="00B6153B"/>
    <w:rsid w:val="00B617DF"/>
    <w:rsid w:val="00B6230C"/>
    <w:rsid w:val="00B62514"/>
    <w:rsid w:val="00B6422B"/>
    <w:rsid w:val="00B64292"/>
    <w:rsid w:val="00B64652"/>
    <w:rsid w:val="00B64F0F"/>
    <w:rsid w:val="00B651CB"/>
    <w:rsid w:val="00B65211"/>
    <w:rsid w:val="00B65755"/>
    <w:rsid w:val="00B65C58"/>
    <w:rsid w:val="00B65DA5"/>
    <w:rsid w:val="00B66C8E"/>
    <w:rsid w:val="00B67A7F"/>
    <w:rsid w:val="00B67AE4"/>
    <w:rsid w:val="00B67B07"/>
    <w:rsid w:val="00B67BCA"/>
    <w:rsid w:val="00B67E5E"/>
    <w:rsid w:val="00B7119F"/>
    <w:rsid w:val="00B71646"/>
    <w:rsid w:val="00B72AC7"/>
    <w:rsid w:val="00B73621"/>
    <w:rsid w:val="00B7368B"/>
    <w:rsid w:val="00B7463D"/>
    <w:rsid w:val="00B74C77"/>
    <w:rsid w:val="00B7535C"/>
    <w:rsid w:val="00B755BD"/>
    <w:rsid w:val="00B759AB"/>
    <w:rsid w:val="00B75B67"/>
    <w:rsid w:val="00B75F11"/>
    <w:rsid w:val="00B760F5"/>
    <w:rsid w:val="00B76257"/>
    <w:rsid w:val="00B768A7"/>
    <w:rsid w:val="00B76D06"/>
    <w:rsid w:val="00B76DEA"/>
    <w:rsid w:val="00B76E82"/>
    <w:rsid w:val="00B77BDD"/>
    <w:rsid w:val="00B77F7A"/>
    <w:rsid w:val="00B806BD"/>
    <w:rsid w:val="00B80BC4"/>
    <w:rsid w:val="00B816A9"/>
    <w:rsid w:val="00B82D9C"/>
    <w:rsid w:val="00B838E0"/>
    <w:rsid w:val="00B839B4"/>
    <w:rsid w:val="00B83AE0"/>
    <w:rsid w:val="00B841FC"/>
    <w:rsid w:val="00B84704"/>
    <w:rsid w:val="00B84731"/>
    <w:rsid w:val="00B84832"/>
    <w:rsid w:val="00B84B25"/>
    <w:rsid w:val="00B84C51"/>
    <w:rsid w:val="00B84EBD"/>
    <w:rsid w:val="00B850C6"/>
    <w:rsid w:val="00B856AD"/>
    <w:rsid w:val="00B85E32"/>
    <w:rsid w:val="00B86138"/>
    <w:rsid w:val="00B8739E"/>
    <w:rsid w:val="00B87A36"/>
    <w:rsid w:val="00B87DAC"/>
    <w:rsid w:val="00B90D34"/>
    <w:rsid w:val="00B91BE5"/>
    <w:rsid w:val="00B91EF3"/>
    <w:rsid w:val="00B926BB"/>
    <w:rsid w:val="00B92CCA"/>
    <w:rsid w:val="00B93B94"/>
    <w:rsid w:val="00B93D04"/>
    <w:rsid w:val="00B93D0D"/>
    <w:rsid w:val="00B943B5"/>
    <w:rsid w:val="00B94696"/>
    <w:rsid w:val="00B94743"/>
    <w:rsid w:val="00B94D57"/>
    <w:rsid w:val="00B9508C"/>
    <w:rsid w:val="00B9526D"/>
    <w:rsid w:val="00B95922"/>
    <w:rsid w:val="00B95BF3"/>
    <w:rsid w:val="00B95CFB"/>
    <w:rsid w:val="00B96546"/>
    <w:rsid w:val="00B96DC2"/>
    <w:rsid w:val="00B96DD0"/>
    <w:rsid w:val="00B971AF"/>
    <w:rsid w:val="00B97A91"/>
    <w:rsid w:val="00B97E89"/>
    <w:rsid w:val="00BA0B1C"/>
    <w:rsid w:val="00BA1684"/>
    <w:rsid w:val="00BA18A6"/>
    <w:rsid w:val="00BA18C5"/>
    <w:rsid w:val="00BA1C6F"/>
    <w:rsid w:val="00BA36A3"/>
    <w:rsid w:val="00BA36F3"/>
    <w:rsid w:val="00BA3BEF"/>
    <w:rsid w:val="00BA3C72"/>
    <w:rsid w:val="00BA3D56"/>
    <w:rsid w:val="00BA400C"/>
    <w:rsid w:val="00BA41F9"/>
    <w:rsid w:val="00BA47AF"/>
    <w:rsid w:val="00BA4DA3"/>
    <w:rsid w:val="00BA5299"/>
    <w:rsid w:val="00BA567B"/>
    <w:rsid w:val="00BA5BB1"/>
    <w:rsid w:val="00BA68AE"/>
    <w:rsid w:val="00BA6A36"/>
    <w:rsid w:val="00BA70D1"/>
    <w:rsid w:val="00BA7CD6"/>
    <w:rsid w:val="00BB0571"/>
    <w:rsid w:val="00BB068A"/>
    <w:rsid w:val="00BB0E47"/>
    <w:rsid w:val="00BB16B6"/>
    <w:rsid w:val="00BB1CC2"/>
    <w:rsid w:val="00BB24F3"/>
    <w:rsid w:val="00BB2689"/>
    <w:rsid w:val="00BB2EF3"/>
    <w:rsid w:val="00BB39D9"/>
    <w:rsid w:val="00BB3D43"/>
    <w:rsid w:val="00BB5B02"/>
    <w:rsid w:val="00BB6C65"/>
    <w:rsid w:val="00BB7051"/>
    <w:rsid w:val="00BB720C"/>
    <w:rsid w:val="00BB748C"/>
    <w:rsid w:val="00BB7588"/>
    <w:rsid w:val="00BB7FEC"/>
    <w:rsid w:val="00BC02A3"/>
    <w:rsid w:val="00BC06F5"/>
    <w:rsid w:val="00BC1088"/>
    <w:rsid w:val="00BC18BF"/>
    <w:rsid w:val="00BC1A9B"/>
    <w:rsid w:val="00BC2528"/>
    <w:rsid w:val="00BC2828"/>
    <w:rsid w:val="00BC2E22"/>
    <w:rsid w:val="00BC32CA"/>
    <w:rsid w:val="00BC4A9F"/>
    <w:rsid w:val="00BC5F86"/>
    <w:rsid w:val="00BC6013"/>
    <w:rsid w:val="00BC61E4"/>
    <w:rsid w:val="00BC6488"/>
    <w:rsid w:val="00BC64C9"/>
    <w:rsid w:val="00BC6B30"/>
    <w:rsid w:val="00BC6E5B"/>
    <w:rsid w:val="00BC6EF3"/>
    <w:rsid w:val="00BC6F57"/>
    <w:rsid w:val="00BC7AFB"/>
    <w:rsid w:val="00BD04B2"/>
    <w:rsid w:val="00BD0728"/>
    <w:rsid w:val="00BD22F9"/>
    <w:rsid w:val="00BD3C24"/>
    <w:rsid w:val="00BD3E64"/>
    <w:rsid w:val="00BD3F7E"/>
    <w:rsid w:val="00BD40A1"/>
    <w:rsid w:val="00BD4651"/>
    <w:rsid w:val="00BD4C85"/>
    <w:rsid w:val="00BD6850"/>
    <w:rsid w:val="00BE0634"/>
    <w:rsid w:val="00BE0CD3"/>
    <w:rsid w:val="00BE0D9F"/>
    <w:rsid w:val="00BE156E"/>
    <w:rsid w:val="00BE1701"/>
    <w:rsid w:val="00BE2580"/>
    <w:rsid w:val="00BE29D1"/>
    <w:rsid w:val="00BE3319"/>
    <w:rsid w:val="00BE37D4"/>
    <w:rsid w:val="00BE3C2E"/>
    <w:rsid w:val="00BE3D22"/>
    <w:rsid w:val="00BE4A60"/>
    <w:rsid w:val="00BE56BB"/>
    <w:rsid w:val="00BE675B"/>
    <w:rsid w:val="00BE7093"/>
    <w:rsid w:val="00BE7516"/>
    <w:rsid w:val="00BE7762"/>
    <w:rsid w:val="00BE7A33"/>
    <w:rsid w:val="00BE7C5A"/>
    <w:rsid w:val="00BE7EC7"/>
    <w:rsid w:val="00BF01A7"/>
    <w:rsid w:val="00BF0661"/>
    <w:rsid w:val="00BF07BC"/>
    <w:rsid w:val="00BF08FF"/>
    <w:rsid w:val="00BF0D9A"/>
    <w:rsid w:val="00BF0F49"/>
    <w:rsid w:val="00BF157F"/>
    <w:rsid w:val="00BF17E0"/>
    <w:rsid w:val="00BF1E5E"/>
    <w:rsid w:val="00BF250C"/>
    <w:rsid w:val="00BF266B"/>
    <w:rsid w:val="00BF2752"/>
    <w:rsid w:val="00BF27E3"/>
    <w:rsid w:val="00BF3207"/>
    <w:rsid w:val="00BF3406"/>
    <w:rsid w:val="00BF3C78"/>
    <w:rsid w:val="00BF458C"/>
    <w:rsid w:val="00BF4BC4"/>
    <w:rsid w:val="00BF5742"/>
    <w:rsid w:val="00BF5887"/>
    <w:rsid w:val="00BF58B8"/>
    <w:rsid w:val="00BF5AED"/>
    <w:rsid w:val="00BF5C24"/>
    <w:rsid w:val="00BF600F"/>
    <w:rsid w:val="00BF694A"/>
    <w:rsid w:val="00BF6D66"/>
    <w:rsid w:val="00BF72AF"/>
    <w:rsid w:val="00BF75D8"/>
    <w:rsid w:val="00BF7AD4"/>
    <w:rsid w:val="00BF7DBC"/>
    <w:rsid w:val="00C00758"/>
    <w:rsid w:val="00C00A09"/>
    <w:rsid w:val="00C01002"/>
    <w:rsid w:val="00C016C4"/>
    <w:rsid w:val="00C02111"/>
    <w:rsid w:val="00C0217C"/>
    <w:rsid w:val="00C02F52"/>
    <w:rsid w:val="00C035F1"/>
    <w:rsid w:val="00C03802"/>
    <w:rsid w:val="00C04009"/>
    <w:rsid w:val="00C04A30"/>
    <w:rsid w:val="00C055DC"/>
    <w:rsid w:val="00C05ABB"/>
    <w:rsid w:val="00C05FF8"/>
    <w:rsid w:val="00C0601F"/>
    <w:rsid w:val="00C0674D"/>
    <w:rsid w:val="00C07771"/>
    <w:rsid w:val="00C07917"/>
    <w:rsid w:val="00C07947"/>
    <w:rsid w:val="00C10063"/>
    <w:rsid w:val="00C100A4"/>
    <w:rsid w:val="00C10A03"/>
    <w:rsid w:val="00C10AFD"/>
    <w:rsid w:val="00C10F2A"/>
    <w:rsid w:val="00C117A1"/>
    <w:rsid w:val="00C11F2E"/>
    <w:rsid w:val="00C12115"/>
    <w:rsid w:val="00C125B6"/>
    <w:rsid w:val="00C12AF1"/>
    <w:rsid w:val="00C14156"/>
    <w:rsid w:val="00C14BE6"/>
    <w:rsid w:val="00C14E78"/>
    <w:rsid w:val="00C16144"/>
    <w:rsid w:val="00C1615F"/>
    <w:rsid w:val="00C16C81"/>
    <w:rsid w:val="00C16F98"/>
    <w:rsid w:val="00C172C7"/>
    <w:rsid w:val="00C202E7"/>
    <w:rsid w:val="00C2105A"/>
    <w:rsid w:val="00C210F8"/>
    <w:rsid w:val="00C218EE"/>
    <w:rsid w:val="00C21BBF"/>
    <w:rsid w:val="00C21D05"/>
    <w:rsid w:val="00C23496"/>
    <w:rsid w:val="00C23F52"/>
    <w:rsid w:val="00C241F2"/>
    <w:rsid w:val="00C25569"/>
    <w:rsid w:val="00C25A56"/>
    <w:rsid w:val="00C25EA0"/>
    <w:rsid w:val="00C26959"/>
    <w:rsid w:val="00C26A12"/>
    <w:rsid w:val="00C26B20"/>
    <w:rsid w:val="00C27BB8"/>
    <w:rsid w:val="00C27EEA"/>
    <w:rsid w:val="00C30208"/>
    <w:rsid w:val="00C30292"/>
    <w:rsid w:val="00C30434"/>
    <w:rsid w:val="00C30947"/>
    <w:rsid w:val="00C30A6E"/>
    <w:rsid w:val="00C3135C"/>
    <w:rsid w:val="00C31E99"/>
    <w:rsid w:val="00C322C4"/>
    <w:rsid w:val="00C323B9"/>
    <w:rsid w:val="00C330DD"/>
    <w:rsid w:val="00C3433C"/>
    <w:rsid w:val="00C346C2"/>
    <w:rsid w:val="00C34990"/>
    <w:rsid w:val="00C34F87"/>
    <w:rsid w:val="00C35729"/>
    <w:rsid w:val="00C35893"/>
    <w:rsid w:val="00C35B2B"/>
    <w:rsid w:val="00C35FAE"/>
    <w:rsid w:val="00C361E1"/>
    <w:rsid w:val="00C361F7"/>
    <w:rsid w:val="00C36244"/>
    <w:rsid w:val="00C36DEE"/>
    <w:rsid w:val="00C37E55"/>
    <w:rsid w:val="00C400D6"/>
    <w:rsid w:val="00C40653"/>
    <w:rsid w:val="00C411DA"/>
    <w:rsid w:val="00C41261"/>
    <w:rsid w:val="00C41EFF"/>
    <w:rsid w:val="00C42003"/>
    <w:rsid w:val="00C420D0"/>
    <w:rsid w:val="00C423BE"/>
    <w:rsid w:val="00C42549"/>
    <w:rsid w:val="00C427A4"/>
    <w:rsid w:val="00C42C18"/>
    <w:rsid w:val="00C43A38"/>
    <w:rsid w:val="00C4405A"/>
    <w:rsid w:val="00C443AA"/>
    <w:rsid w:val="00C44552"/>
    <w:rsid w:val="00C446A7"/>
    <w:rsid w:val="00C4481F"/>
    <w:rsid w:val="00C44CF0"/>
    <w:rsid w:val="00C459ED"/>
    <w:rsid w:val="00C4695A"/>
    <w:rsid w:val="00C469B1"/>
    <w:rsid w:val="00C46AF5"/>
    <w:rsid w:val="00C47E4D"/>
    <w:rsid w:val="00C503F2"/>
    <w:rsid w:val="00C50545"/>
    <w:rsid w:val="00C509CB"/>
    <w:rsid w:val="00C5105E"/>
    <w:rsid w:val="00C52240"/>
    <w:rsid w:val="00C52BF5"/>
    <w:rsid w:val="00C52EE0"/>
    <w:rsid w:val="00C53E02"/>
    <w:rsid w:val="00C549F5"/>
    <w:rsid w:val="00C54A47"/>
    <w:rsid w:val="00C559CD"/>
    <w:rsid w:val="00C55B52"/>
    <w:rsid w:val="00C55D12"/>
    <w:rsid w:val="00C55E7E"/>
    <w:rsid w:val="00C56180"/>
    <w:rsid w:val="00C56F44"/>
    <w:rsid w:val="00C570DF"/>
    <w:rsid w:val="00C578BD"/>
    <w:rsid w:val="00C57BF1"/>
    <w:rsid w:val="00C61AB5"/>
    <w:rsid w:val="00C61D28"/>
    <w:rsid w:val="00C6200E"/>
    <w:rsid w:val="00C6262D"/>
    <w:rsid w:val="00C63644"/>
    <w:rsid w:val="00C63C3F"/>
    <w:rsid w:val="00C658B9"/>
    <w:rsid w:val="00C658FC"/>
    <w:rsid w:val="00C659CA"/>
    <w:rsid w:val="00C65B16"/>
    <w:rsid w:val="00C66406"/>
    <w:rsid w:val="00C66567"/>
    <w:rsid w:val="00C66B2A"/>
    <w:rsid w:val="00C66BE6"/>
    <w:rsid w:val="00C66E28"/>
    <w:rsid w:val="00C66FBE"/>
    <w:rsid w:val="00C671B2"/>
    <w:rsid w:val="00C6781C"/>
    <w:rsid w:val="00C67C17"/>
    <w:rsid w:val="00C70B77"/>
    <w:rsid w:val="00C70E25"/>
    <w:rsid w:val="00C721DA"/>
    <w:rsid w:val="00C72756"/>
    <w:rsid w:val="00C730C0"/>
    <w:rsid w:val="00C737AE"/>
    <w:rsid w:val="00C74163"/>
    <w:rsid w:val="00C74285"/>
    <w:rsid w:val="00C7487A"/>
    <w:rsid w:val="00C748C9"/>
    <w:rsid w:val="00C74A27"/>
    <w:rsid w:val="00C75459"/>
    <w:rsid w:val="00C7561C"/>
    <w:rsid w:val="00C7626E"/>
    <w:rsid w:val="00C76409"/>
    <w:rsid w:val="00C77031"/>
    <w:rsid w:val="00C8073C"/>
    <w:rsid w:val="00C80844"/>
    <w:rsid w:val="00C838B8"/>
    <w:rsid w:val="00C83AAE"/>
    <w:rsid w:val="00C83C23"/>
    <w:rsid w:val="00C83C66"/>
    <w:rsid w:val="00C83EF8"/>
    <w:rsid w:val="00C84735"/>
    <w:rsid w:val="00C84D24"/>
    <w:rsid w:val="00C84F8A"/>
    <w:rsid w:val="00C85758"/>
    <w:rsid w:val="00C85DC1"/>
    <w:rsid w:val="00C86711"/>
    <w:rsid w:val="00C86AAC"/>
    <w:rsid w:val="00C8718D"/>
    <w:rsid w:val="00C872DD"/>
    <w:rsid w:val="00C874AA"/>
    <w:rsid w:val="00C87C79"/>
    <w:rsid w:val="00C901B5"/>
    <w:rsid w:val="00C904A5"/>
    <w:rsid w:val="00C908C5"/>
    <w:rsid w:val="00C90916"/>
    <w:rsid w:val="00C90A47"/>
    <w:rsid w:val="00C90D35"/>
    <w:rsid w:val="00C90F7A"/>
    <w:rsid w:val="00C9105A"/>
    <w:rsid w:val="00C91BD3"/>
    <w:rsid w:val="00C920CF"/>
    <w:rsid w:val="00C92113"/>
    <w:rsid w:val="00C92F01"/>
    <w:rsid w:val="00C93043"/>
    <w:rsid w:val="00C93652"/>
    <w:rsid w:val="00C947E6"/>
    <w:rsid w:val="00C95570"/>
    <w:rsid w:val="00C95644"/>
    <w:rsid w:val="00C956EA"/>
    <w:rsid w:val="00C95979"/>
    <w:rsid w:val="00C967A2"/>
    <w:rsid w:val="00C979E1"/>
    <w:rsid w:val="00C97FDA"/>
    <w:rsid w:val="00CA1184"/>
    <w:rsid w:val="00CA1319"/>
    <w:rsid w:val="00CA1927"/>
    <w:rsid w:val="00CA204B"/>
    <w:rsid w:val="00CA2192"/>
    <w:rsid w:val="00CA225B"/>
    <w:rsid w:val="00CA2275"/>
    <w:rsid w:val="00CA22E7"/>
    <w:rsid w:val="00CA272E"/>
    <w:rsid w:val="00CA296B"/>
    <w:rsid w:val="00CA2D02"/>
    <w:rsid w:val="00CA2EDF"/>
    <w:rsid w:val="00CA3A63"/>
    <w:rsid w:val="00CA3CA3"/>
    <w:rsid w:val="00CA46E0"/>
    <w:rsid w:val="00CA489A"/>
    <w:rsid w:val="00CA4C9F"/>
    <w:rsid w:val="00CA679D"/>
    <w:rsid w:val="00CA70F9"/>
    <w:rsid w:val="00CB0546"/>
    <w:rsid w:val="00CB0617"/>
    <w:rsid w:val="00CB099B"/>
    <w:rsid w:val="00CB1AD9"/>
    <w:rsid w:val="00CB1F59"/>
    <w:rsid w:val="00CB24E5"/>
    <w:rsid w:val="00CB3092"/>
    <w:rsid w:val="00CB3254"/>
    <w:rsid w:val="00CB35BE"/>
    <w:rsid w:val="00CB5554"/>
    <w:rsid w:val="00CB56B9"/>
    <w:rsid w:val="00CB58D0"/>
    <w:rsid w:val="00CB5B85"/>
    <w:rsid w:val="00CB674C"/>
    <w:rsid w:val="00CB6E0D"/>
    <w:rsid w:val="00CB74BC"/>
    <w:rsid w:val="00CB75C0"/>
    <w:rsid w:val="00CB775F"/>
    <w:rsid w:val="00CB7B5D"/>
    <w:rsid w:val="00CC0412"/>
    <w:rsid w:val="00CC0BF2"/>
    <w:rsid w:val="00CC1063"/>
    <w:rsid w:val="00CC16E6"/>
    <w:rsid w:val="00CC1D32"/>
    <w:rsid w:val="00CC259D"/>
    <w:rsid w:val="00CC2734"/>
    <w:rsid w:val="00CC2CA3"/>
    <w:rsid w:val="00CC3092"/>
    <w:rsid w:val="00CC36AD"/>
    <w:rsid w:val="00CC3AEE"/>
    <w:rsid w:val="00CC3C8F"/>
    <w:rsid w:val="00CC419E"/>
    <w:rsid w:val="00CC4889"/>
    <w:rsid w:val="00CC48F1"/>
    <w:rsid w:val="00CC4FF6"/>
    <w:rsid w:val="00CC5252"/>
    <w:rsid w:val="00CC57A8"/>
    <w:rsid w:val="00CC652C"/>
    <w:rsid w:val="00CC6A02"/>
    <w:rsid w:val="00CC7F42"/>
    <w:rsid w:val="00CD0649"/>
    <w:rsid w:val="00CD12F8"/>
    <w:rsid w:val="00CD1D6D"/>
    <w:rsid w:val="00CD2134"/>
    <w:rsid w:val="00CD25F8"/>
    <w:rsid w:val="00CD26B6"/>
    <w:rsid w:val="00CD3701"/>
    <w:rsid w:val="00CD3884"/>
    <w:rsid w:val="00CD394A"/>
    <w:rsid w:val="00CD433E"/>
    <w:rsid w:val="00CD4490"/>
    <w:rsid w:val="00CD4B47"/>
    <w:rsid w:val="00CD4E7C"/>
    <w:rsid w:val="00CD5225"/>
    <w:rsid w:val="00CD5E24"/>
    <w:rsid w:val="00CD61E2"/>
    <w:rsid w:val="00CD62E2"/>
    <w:rsid w:val="00CD682A"/>
    <w:rsid w:val="00CD73D7"/>
    <w:rsid w:val="00CE0BCB"/>
    <w:rsid w:val="00CE0D61"/>
    <w:rsid w:val="00CE13CE"/>
    <w:rsid w:val="00CE1E18"/>
    <w:rsid w:val="00CE207A"/>
    <w:rsid w:val="00CE21C8"/>
    <w:rsid w:val="00CE24F1"/>
    <w:rsid w:val="00CE26FE"/>
    <w:rsid w:val="00CE2B65"/>
    <w:rsid w:val="00CE309E"/>
    <w:rsid w:val="00CE3509"/>
    <w:rsid w:val="00CE44C7"/>
    <w:rsid w:val="00CE4788"/>
    <w:rsid w:val="00CE497A"/>
    <w:rsid w:val="00CE4D26"/>
    <w:rsid w:val="00CE52EF"/>
    <w:rsid w:val="00CE5B9A"/>
    <w:rsid w:val="00CE5EC5"/>
    <w:rsid w:val="00CE6083"/>
    <w:rsid w:val="00CE6CA7"/>
    <w:rsid w:val="00CE6F7B"/>
    <w:rsid w:val="00CE7A01"/>
    <w:rsid w:val="00CE7BD2"/>
    <w:rsid w:val="00CF01B8"/>
    <w:rsid w:val="00CF030B"/>
    <w:rsid w:val="00CF1082"/>
    <w:rsid w:val="00CF1238"/>
    <w:rsid w:val="00CF123D"/>
    <w:rsid w:val="00CF1481"/>
    <w:rsid w:val="00CF1B2A"/>
    <w:rsid w:val="00CF24BA"/>
    <w:rsid w:val="00CF2BAE"/>
    <w:rsid w:val="00CF3529"/>
    <w:rsid w:val="00CF3681"/>
    <w:rsid w:val="00CF3B46"/>
    <w:rsid w:val="00CF3DD4"/>
    <w:rsid w:val="00CF43EE"/>
    <w:rsid w:val="00CF483E"/>
    <w:rsid w:val="00CF4CFF"/>
    <w:rsid w:val="00CF5188"/>
    <w:rsid w:val="00CF53D3"/>
    <w:rsid w:val="00CF57D4"/>
    <w:rsid w:val="00CF5C66"/>
    <w:rsid w:val="00CF652D"/>
    <w:rsid w:val="00CF692C"/>
    <w:rsid w:val="00CF6B30"/>
    <w:rsid w:val="00CF6D62"/>
    <w:rsid w:val="00CF70A2"/>
    <w:rsid w:val="00D00AAA"/>
    <w:rsid w:val="00D00C71"/>
    <w:rsid w:val="00D010C6"/>
    <w:rsid w:val="00D01136"/>
    <w:rsid w:val="00D014A2"/>
    <w:rsid w:val="00D03A22"/>
    <w:rsid w:val="00D03E8E"/>
    <w:rsid w:val="00D041B4"/>
    <w:rsid w:val="00D042B0"/>
    <w:rsid w:val="00D04E36"/>
    <w:rsid w:val="00D0503D"/>
    <w:rsid w:val="00D052F9"/>
    <w:rsid w:val="00D05F85"/>
    <w:rsid w:val="00D0644A"/>
    <w:rsid w:val="00D06B5A"/>
    <w:rsid w:val="00D07567"/>
    <w:rsid w:val="00D07817"/>
    <w:rsid w:val="00D07CEB"/>
    <w:rsid w:val="00D10869"/>
    <w:rsid w:val="00D11872"/>
    <w:rsid w:val="00D125A3"/>
    <w:rsid w:val="00D12B5A"/>
    <w:rsid w:val="00D12E62"/>
    <w:rsid w:val="00D130EA"/>
    <w:rsid w:val="00D139B7"/>
    <w:rsid w:val="00D13C80"/>
    <w:rsid w:val="00D13DD2"/>
    <w:rsid w:val="00D13E61"/>
    <w:rsid w:val="00D1401F"/>
    <w:rsid w:val="00D148A4"/>
    <w:rsid w:val="00D15EC3"/>
    <w:rsid w:val="00D16BA7"/>
    <w:rsid w:val="00D16EFC"/>
    <w:rsid w:val="00D1741C"/>
    <w:rsid w:val="00D1793A"/>
    <w:rsid w:val="00D17F73"/>
    <w:rsid w:val="00D17FC2"/>
    <w:rsid w:val="00D21685"/>
    <w:rsid w:val="00D21C6C"/>
    <w:rsid w:val="00D21F3F"/>
    <w:rsid w:val="00D22AC3"/>
    <w:rsid w:val="00D232CE"/>
    <w:rsid w:val="00D233B7"/>
    <w:rsid w:val="00D2366E"/>
    <w:rsid w:val="00D2375E"/>
    <w:rsid w:val="00D239EB"/>
    <w:rsid w:val="00D23ED8"/>
    <w:rsid w:val="00D241D9"/>
    <w:rsid w:val="00D24270"/>
    <w:rsid w:val="00D24E4A"/>
    <w:rsid w:val="00D25551"/>
    <w:rsid w:val="00D25F04"/>
    <w:rsid w:val="00D2652A"/>
    <w:rsid w:val="00D2677A"/>
    <w:rsid w:val="00D2680F"/>
    <w:rsid w:val="00D26A9D"/>
    <w:rsid w:val="00D2718F"/>
    <w:rsid w:val="00D307EB"/>
    <w:rsid w:val="00D30B9E"/>
    <w:rsid w:val="00D311B1"/>
    <w:rsid w:val="00D31AB2"/>
    <w:rsid w:val="00D31B25"/>
    <w:rsid w:val="00D32042"/>
    <w:rsid w:val="00D323D7"/>
    <w:rsid w:val="00D32D02"/>
    <w:rsid w:val="00D32E8A"/>
    <w:rsid w:val="00D3308F"/>
    <w:rsid w:val="00D3340E"/>
    <w:rsid w:val="00D33479"/>
    <w:rsid w:val="00D33AEC"/>
    <w:rsid w:val="00D345AE"/>
    <w:rsid w:val="00D34AD4"/>
    <w:rsid w:val="00D3627B"/>
    <w:rsid w:val="00D36C60"/>
    <w:rsid w:val="00D371C4"/>
    <w:rsid w:val="00D40C97"/>
    <w:rsid w:val="00D41345"/>
    <w:rsid w:val="00D415F6"/>
    <w:rsid w:val="00D4161D"/>
    <w:rsid w:val="00D42ACB"/>
    <w:rsid w:val="00D44028"/>
    <w:rsid w:val="00D441C8"/>
    <w:rsid w:val="00D44492"/>
    <w:rsid w:val="00D44DB7"/>
    <w:rsid w:val="00D45698"/>
    <w:rsid w:val="00D458E4"/>
    <w:rsid w:val="00D45DBF"/>
    <w:rsid w:val="00D45E24"/>
    <w:rsid w:val="00D45F1D"/>
    <w:rsid w:val="00D461BF"/>
    <w:rsid w:val="00D46880"/>
    <w:rsid w:val="00D46B40"/>
    <w:rsid w:val="00D50054"/>
    <w:rsid w:val="00D5022D"/>
    <w:rsid w:val="00D51040"/>
    <w:rsid w:val="00D511D5"/>
    <w:rsid w:val="00D51843"/>
    <w:rsid w:val="00D52420"/>
    <w:rsid w:val="00D52572"/>
    <w:rsid w:val="00D52C9B"/>
    <w:rsid w:val="00D54011"/>
    <w:rsid w:val="00D54206"/>
    <w:rsid w:val="00D56DEC"/>
    <w:rsid w:val="00D56F5E"/>
    <w:rsid w:val="00D56FB4"/>
    <w:rsid w:val="00D572F3"/>
    <w:rsid w:val="00D5772D"/>
    <w:rsid w:val="00D57949"/>
    <w:rsid w:val="00D6084A"/>
    <w:rsid w:val="00D6090F"/>
    <w:rsid w:val="00D611D8"/>
    <w:rsid w:val="00D61730"/>
    <w:rsid w:val="00D62306"/>
    <w:rsid w:val="00D62785"/>
    <w:rsid w:val="00D62B9F"/>
    <w:rsid w:val="00D63638"/>
    <w:rsid w:val="00D63BCC"/>
    <w:rsid w:val="00D63FB2"/>
    <w:rsid w:val="00D63FE2"/>
    <w:rsid w:val="00D64023"/>
    <w:rsid w:val="00D6414A"/>
    <w:rsid w:val="00D64366"/>
    <w:rsid w:val="00D64E67"/>
    <w:rsid w:val="00D65079"/>
    <w:rsid w:val="00D6583E"/>
    <w:rsid w:val="00D66E35"/>
    <w:rsid w:val="00D66E70"/>
    <w:rsid w:val="00D66FCF"/>
    <w:rsid w:val="00D67684"/>
    <w:rsid w:val="00D6788C"/>
    <w:rsid w:val="00D67CED"/>
    <w:rsid w:val="00D7088E"/>
    <w:rsid w:val="00D715E2"/>
    <w:rsid w:val="00D717AC"/>
    <w:rsid w:val="00D72051"/>
    <w:rsid w:val="00D7252B"/>
    <w:rsid w:val="00D72699"/>
    <w:rsid w:val="00D73697"/>
    <w:rsid w:val="00D736D6"/>
    <w:rsid w:val="00D7395A"/>
    <w:rsid w:val="00D75294"/>
    <w:rsid w:val="00D75887"/>
    <w:rsid w:val="00D76120"/>
    <w:rsid w:val="00D76FBD"/>
    <w:rsid w:val="00D80CC2"/>
    <w:rsid w:val="00D80F90"/>
    <w:rsid w:val="00D8133B"/>
    <w:rsid w:val="00D81EAD"/>
    <w:rsid w:val="00D82CB8"/>
    <w:rsid w:val="00D830C2"/>
    <w:rsid w:val="00D832E6"/>
    <w:rsid w:val="00D836D1"/>
    <w:rsid w:val="00D84043"/>
    <w:rsid w:val="00D844CF"/>
    <w:rsid w:val="00D848B6"/>
    <w:rsid w:val="00D85333"/>
    <w:rsid w:val="00D85674"/>
    <w:rsid w:val="00D856E1"/>
    <w:rsid w:val="00D8577B"/>
    <w:rsid w:val="00D86980"/>
    <w:rsid w:val="00D87553"/>
    <w:rsid w:val="00D87CD8"/>
    <w:rsid w:val="00D90107"/>
    <w:rsid w:val="00D9044A"/>
    <w:rsid w:val="00D91659"/>
    <w:rsid w:val="00D91BBD"/>
    <w:rsid w:val="00D92147"/>
    <w:rsid w:val="00D92AAB"/>
    <w:rsid w:val="00D930C0"/>
    <w:rsid w:val="00D936DC"/>
    <w:rsid w:val="00D96447"/>
    <w:rsid w:val="00D96708"/>
    <w:rsid w:val="00D96846"/>
    <w:rsid w:val="00D9699E"/>
    <w:rsid w:val="00D970E9"/>
    <w:rsid w:val="00D973A6"/>
    <w:rsid w:val="00D9744A"/>
    <w:rsid w:val="00D97805"/>
    <w:rsid w:val="00D97B68"/>
    <w:rsid w:val="00DA0681"/>
    <w:rsid w:val="00DA123B"/>
    <w:rsid w:val="00DA175B"/>
    <w:rsid w:val="00DA1A0B"/>
    <w:rsid w:val="00DA23B3"/>
    <w:rsid w:val="00DA26CF"/>
    <w:rsid w:val="00DA3795"/>
    <w:rsid w:val="00DA3C9B"/>
    <w:rsid w:val="00DA4DA0"/>
    <w:rsid w:val="00DA578D"/>
    <w:rsid w:val="00DA6063"/>
    <w:rsid w:val="00DA6E0D"/>
    <w:rsid w:val="00DA6FEC"/>
    <w:rsid w:val="00DA78B9"/>
    <w:rsid w:val="00DA7ECE"/>
    <w:rsid w:val="00DB0286"/>
    <w:rsid w:val="00DB0D53"/>
    <w:rsid w:val="00DB1278"/>
    <w:rsid w:val="00DB1A0B"/>
    <w:rsid w:val="00DB203A"/>
    <w:rsid w:val="00DB3D53"/>
    <w:rsid w:val="00DB45C8"/>
    <w:rsid w:val="00DB4745"/>
    <w:rsid w:val="00DB4875"/>
    <w:rsid w:val="00DB49BD"/>
    <w:rsid w:val="00DB52B3"/>
    <w:rsid w:val="00DB5485"/>
    <w:rsid w:val="00DB5A01"/>
    <w:rsid w:val="00DB5C49"/>
    <w:rsid w:val="00DB5E81"/>
    <w:rsid w:val="00DB7255"/>
    <w:rsid w:val="00DB7594"/>
    <w:rsid w:val="00DC099D"/>
    <w:rsid w:val="00DC0AD5"/>
    <w:rsid w:val="00DC0B68"/>
    <w:rsid w:val="00DC144F"/>
    <w:rsid w:val="00DC15DA"/>
    <w:rsid w:val="00DC1AD4"/>
    <w:rsid w:val="00DC1C85"/>
    <w:rsid w:val="00DC23AE"/>
    <w:rsid w:val="00DC296B"/>
    <w:rsid w:val="00DC2CD0"/>
    <w:rsid w:val="00DC2D9E"/>
    <w:rsid w:val="00DC3841"/>
    <w:rsid w:val="00DC3B07"/>
    <w:rsid w:val="00DC3FB0"/>
    <w:rsid w:val="00DC434F"/>
    <w:rsid w:val="00DC4900"/>
    <w:rsid w:val="00DC49FE"/>
    <w:rsid w:val="00DC5193"/>
    <w:rsid w:val="00DC7127"/>
    <w:rsid w:val="00DC71D5"/>
    <w:rsid w:val="00DC7A0E"/>
    <w:rsid w:val="00DC7DE4"/>
    <w:rsid w:val="00DD0CE1"/>
    <w:rsid w:val="00DD0E3A"/>
    <w:rsid w:val="00DD17C3"/>
    <w:rsid w:val="00DD1C98"/>
    <w:rsid w:val="00DD1E92"/>
    <w:rsid w:val="00DD20E8"/>
    <w:rsid w:val="00DD2564"/>
    <w:rsid w:val="00DD2855"/>
    <w:rsid w:val="00DD2DA3"/>
    <w:rsid w:val="00DD30FD"/>
    <w:rsid w:val="00DD4846"/>
    <w:rsid w:val="00DD50B8"/>
    <w:rsid w:val="00DD5BF9"/>
    <w:rsid w:val="00DD65A8"/>
    <w:rsid w:val="00DD67D6"/>
    <w:rsid w:val="00DD6E40"/>
    <w:rsid w:val="00DD7083"/>
    <w:rsid w:val="00DD75A2"/>
    <w:rsid w:val="00DD78A9"/>
    <w:rsid w:val="00DE0711"/>
    <w:rsid w:val="00DE0DB3"/>
    <w:rsid w:val="00DE103D"/>
    <w:rsid w:val="00DE1A12"/>
    <w:rsid w:val="00DE1F2E"/>
    <w:rsid w:val="00DE20EE"/>
    <w:rsid w:val="00DE2AA8"/>
    <w:rsid w:val="00DE301A"/>
    <w:rsid w:val="00DE307D"/>
    <w:rsid w:val="00DE3577"/>
    <w:rsid w:val="00DE4BA2"/>
    <w:rsid w:val="00DE5285"/>
    <w:rsid w:val="00DE575A"/>
    <w:rsid w:val="00DE5C50"/>
    <w:rsid w:val="00DE7186"/>
    <w:rsid w:val="00DE72B6"/>
    <w:rsid w:val="00DE752A"/>
    <w:rsid w:val="00DE775D"/>
    <w:rsid w:val="00DE7BE7"/>
    <w:rsid w:val="00DF160B"/>
    <w:rsid w:val="00DF176B"/>
    <w:rsid w:val="00DF1C56"/>
    <w:rsid w:val="00DF212B"/>
    <w:rsid w:val="00DF220A"/>
    <w:rsid w:val="00DF2518"/>
    <w:rsid w:val="00DF2A53"/>
    <w:rsid w:val="00DF2CAE"/>
    <w:rsid w:val="00DF2E2D"/>
    <w:rsid w:val="00DF3F45"/>
    <w:rsid w:val="00DF587E"/>
    <w:rsid w:val="00DF5BA7"/>
    <w:rsid w:val="00DF607E"/>
    <w:rsid w:val="00DF64C6"/>
    <w:rsid w:val="00DF7263"/>
    <w:rsid w:val="00DF7417"/>
    <w:rsid w:val="00DF7469"/>
    <w:rsid w:val="00DF7965"/>
    <w:rsid w:val="00DF7B28"/>
    <w:rsid w:val="00DF7C77"/>
    <w:rsid w:val="00E002D3"/>
    <w:rsid w:val="00E00BBB"/>
    <w:rsid w:val="00E01169"/>
    <w:rsid w:val="00E013B3"/>
    <w:rsid w:val="00E0330D"/>
    <w:rsid w:val="00E03DFF"/>
    <w:rsid w:val="00E03EEC"/>
    <w:rsid w:val="00E0405E"/>
    <w:rsid w:val="00E05106"/>
    <w:rsid w:val="00E053C0"/>
    <w:rsid w:val="00E062CA"/>
    <w:rsid w:val="00E07EE6"/>
    <w:rsid w:val="00E10041"/>
    <w:rsid w:val="00E10AE1"/>
    <w:rsid w:val="00E111AE"/>
    <w:rsid w:val="00E12C1E"/>
    <w:rsid w:val="00E14448"/>
    <w:rsid w:val="00E146C7"/>
    <w:rsid w:val="00E153DA"/>
    <w:rsid w:val="00E15980"/>
    <w:rsid w:val="00E15B43"/>
    <w:rsid w:val="00E15BB3"/>
    <w:rsid w:val="00E15FBD"/>
    <w:rsid w:val="00E16212"/>
    <w:rsid w:val="00E16F5A"/>
    <w:rsid w:val="00E217B4"/>
    <w:rsid w:val="00E22088"/>
    <w:rsid w:val="00E223B7"/>
    <w:rsid w:val="00E24809"/>
    <w:rsid w:val="00E24BAB"/>
    <w:rsid w:val="00E26517"/>
    <w:rsid w:val="00E26671"/>
    <w:rsid w:val="00E26ED3"/>
    <w:rsid w:val="00E2753E"/>
    <w:rsid w:val="00E279C4"/>
    <w:rsid w:val="00E27D4A"/>
    <w:rsid w:val="00E30691"/>
    <w:rsid w:val="00E307A0"/>
    <w:rsid w:val="00E30CF9"/>
    <w:rsid w:val="00E30EE0"/>
    <w:rsid w:val="00E31360"/>
    <w:rsid w:val="00E317AC"/>
    <w:rsid w:val="00E31C19"/>
    <w:rsid w:val="00E3215F"/>
    <w:rsid w:val="00E32321"/>
    <w:rsid w:val="00E327BA"/>
    <w:rsid w:val="00E327D8"/>
    <w:rsid w:val="00E32ECB"/>
    <w:rsid w:val="00E331BF"/>
    <w:rsid w:val="00E33DA2"/>
    <w:rsid w:val="00E34867"/>
    <w:rsid w:val="00E353C6"/>
    <w:rsid w:val="00E357C7"/>
    <w:rsid w:val="00E361EE"/>
    <w:rsid w:val="00E362FB"/>
    <w:rsid w:val="00E40178"/>
    <w:rsid w:val="00E405A0"/>
    <w:rsid w:val="00E4063F"/>
    <w:rsid w:val="00E40AA4"/>
    <w:rsid w:val="00E41661"/>
    <w:rsid w:val="00E42318"/>
    <w:rsid w:val="00E423E3"/>
    <w:rsid w:val="00E4345B"/>
    <w:rsid w:val="00E4365B"/>
    <w:rsid w:val="00E4382F"/>
    <w:rsid w:val="00E43E31"/>
    <w:rsid w:val="00E4443A"/>
    <w:rsid w:val="00E4474C"/>
    <w:rsid w:val="00E44B87"/>
    <w:rsid w:val="00E44E73"/>
    <w:rsid w:val="00E45420"/>
    <w:rsid w:val="00E45AC6"/>
    <w:rsid w:val="00E45BE8"/>
    <w:rsid w:val="00E45CA4"/>
    <w:rsid w:val="00E46893"/>
    <w:rsid w:val="00E46E66"/>
    <w:rsid w:val="00E50705"/>
    <w:rsid w:val="00E519D9"/>
    <w:rsid w:val="00E521C9"/>
    <w:rsid w:val="00E54929"/>
    <w:rsid w:val="00E5501C"/>
    <w:rsid w:val="00E555A4"/>
    <w:rsid w:val="00E556BF"/>
    <w:rsid w:val="00E556F3"/>
    <w:rsid w:val="00E55CF1"/>
    <w:rsid w:val="00E55E45"/>
    <w:rsid w:val="00E5651C"/>
    <w:rsid w:val="00E565B9"/>
    <w:rsid w:val="00E56603"/>
    <w:rsid w:val="00E56B74"/>
    <w:rsid w:val="00E57D76"/>
    <w:rsid w:val="00E60C9C"/>
    <w:rsid w:val="00E61199"/>
    <w:rsid w:val="00E613F2"/>
    <w:rsid w:val="00E62177"/>
    <w:rsid w:val="00E62770"/>
    <w:rsid w:val="00E62A41"/>
    <w:rsid w:val="00E62C09"/>
    <w:rsid w:val="00E636B7"/>
    <w:rsid w:val="00E65014"/>
    <w:rsid w:val="00E65043"/>
    <w:rsid w:val="00E65314"/>
    <w:rsid w:val="00E655B7"/>
    <w:rsid w:val="00E65665"/>
    <w:rsid w:val="00E65B4F"/>
    <w:rsid w:val="00E65B9E"/>
    <w:rsid w:val="00E6611C"/>
    <w:rsid w:val="00E6628B"/>
    <w:rsid w:val="00E673DE"/>
    <w:rsid w:val="00E67878"/>
    <w:rsid w:val="00E70555"/>
    <w:rsid w:val="00E70807"/>
    <w:rsid w:val="00E71240"/>
    <w:rsid w:val="00E71C3D"/>
    <w:rsid w:val="00E72107"/>
    <w:rsid w:val="00E72C8C"/>
    <w:rsid w:val="00E73230"/>
    <w:rsid w:val="00E73684"/>
    <w:rsid w:val="00E74262"/>
    <w:rsid w:val="00E74E2D"/>
    <w:rsid w:val="00E74FED"/>
    <w:rsid w:val="00E75023"/>
    <w:rsid w:val="00E768F1"/>
    <w:rsid w:val="00E76F50"/>
    <w:rsid w:val="00E77149"/>
    <w:rsid w:val="00E771D5"/>
    <w:rsid w:val="00E77CE5"/>
    <w:rsid w:val="00E77D98"/>
    <w:rsid w:val="00E803B2"/>
    <w:rsid w:val="00E803B9"/>
    <w:rsid w:val="00E804B0"/>
    <w:rsid w:val="00E80AFC"/>
    <w:rsid w:val="00E834DF"/>
    <w:rsid w:val="00E8382E"/>
    <w:rsid w:val="00E84148"/>
    <w:rsid w:val="00E843C7"/>
    <w:rsid w:val="00E84C67"/>
    <w:rsid w:val="00E850A0"/>
    <w:rsid w:val="00E853FE"/>
    <w:rsid w:val="00E857EA"/>
    <w:rsid w:val="00E85E1B"/>
    <w:rsid w:val="00E8657C"/>
    <w:rsid w:val="00E86805"/>
    <w:rsid w:val="00E868BE"/>
    <w:rsid w:val="00E869D7"/>
    <w:rsid w:val="00E86DBA"/>
    <w:rsid w:val="00E86FA6"/>
    <w:rsid w:val="00E87733"/>
    <w:rsid w:val="00E877A0"/>
    <w:rsid w:val="00E902A5"/>
    <w:rsid w:val="00E90383"/>
    <w:rsid w:val="00E90757"/>
    <w:rsid w:val="00E908F7"/>
    <w:rsid w:val="00E90DF3"/>
    <w:rsid w:val="00E91ACC"/>
    <w:rsid w:val="00E928DC"/>
    <w:rsid w:val="00E92982"/>
    <w:rsid w:val="00E92B1B"/>
    <w:rsid w:val="00E93A43"/>
    <w:rsid w:val="00E94308"/>
    <w:rsid w:val="00E94397"/>
    <w:rsid w:val="00E9466A"/>
    <w:rsid w:val="00E94684"/>
    <w:rsid w:val="00E94D1D"/>
    <w:rsid w:val="00E956B7"/>
    <w:rsid w:val="00E956F0"/>
    <w:rsid w:val="00E95F88"/>
    <w:rsid w:val="00E961D9"/>
    <w:rsid w:val="00E9648F"/>
    <w:rsid w:val="00E96D10"/>
    <w:rsid w:val="00E96F59"/>
    <w:rsid w:val="00EA04F2"/>
    <w:rsid w:val="00EA0648"/>
    <w:rsid w:val="00EA0E6F"/>
    <w:rsid w:val="00EA150C"/>
    <w:rsid w:val="00EA1834"/>
    <w:rsid w:val="00EA1BA8"/>
    <w:rsid w:val="00EA1C0E"/>
    <w:rsid w:val="00EA235F"/>
    <w:rsid w:val="00EA2658"/>
    <w:rsid w:val="00EA2869"/>
    <w:rsid w:val="00EA295C"/>
    <w:rsid w:val="00EA2FFC"/>
    <w:rsid w:val="00EA377E"/>
    <w:rsid w:val="00EA3E53"/>
    <w:rsid w:val="00EA408B"/>
    <w:rsid w:val="00EA4613"/>
    <w:rsid w:val="00EA4774"/>
    <w:rsid w:val="00EA4B21"/>
    <w:rsid w:val="00EA4F64"/>
    <w:rsid w:val="00EA59F3"/>
    <w:rsid w:val="00EA5DED"/>
    <w:rsid w:val="00EA5E5D"/>
    <w:rsid w:val="00EA624E"/>
    <w:rsid w:val="00EA79DC"/>
    <w:rsid w:val="00EA7ECE"/>
    <w:rsid w:val="00EB01EE"/>
    <w:rsid w:val="00EB034F"/>
    <w:rsid w:val="00EB03B4"/>
    <w:rsid w:val="00EB05BD"/>
    <w:rsid w:val="00EB0B3C"/>
    <w:rsid w:val="00EB0C44"/>
    <w:rsid w:val="00EB1412"/>
    <w:rsid w:val="00EB1C87"/>
    <w:rsid w:val="00EB2181"/>
    <w:rsid w:val="00EB2ECA"/>
    <w:rsid w:val="00EB2FC1"/>
    <w:rsid w:val="00EB3CC2"/>
    <w:rsid w:val="00EB3E42"/>
    <w:rsid w:val="00EB3F8C"/>
    <w:rsid w:val="00EB4D7C"/>
    <w:rsid w:val="00EB53B8"/>
    <w:rsid w:val="00EB5512"/>
    <w:rsid w:val="00EB648A"/>
    <w:rsid w:val="00EB6761"/>
    <w:rsid w:val="00EB6C85"/>
    <w:rsid w:val="00EB7149"/>
    <w:rsid w:val="00EB72E2"/>
    <w:rsid w:val="00EB753A"/>
    <w:rsid w:val="00EB7AE5"/>
    <w:rsid w:val="00EB7CA1"/>
    <w:rsid w:val="00EB7F28"/>
    <w:rsid w:val="00EC000B"/>
    <w:rsid w:val="00EC022B"/>
    <w:rsid w:val="00EC023F"/>
    <w:rsid w:val="00EC1F19"/>
    <w:rsid w:val="00EC20BA"/>
    <w:rsid w:val="00EC2311"/>
    <w:rsid w:val="00EC2851"/>
    <w:rsid w:val="00EC2869"/>
    <w:rsid w:val="00EC3247"/>
    <w:rsid w:val="00EC367F"/>
    <w:rsid w:val="00EC392F"/>
    <w:rsid w:val="00EC3B61"/>
    <w:rsid w:val="00EC4159"/>
    <w:rsid w:val="00EC4284"/>
    <w:rsid w:val="00EC42D2"/>
    <w:rsid w:val="00EC513C"/>
    <w:rsid w:val="00EC56EF"/>
    <w:rsid w:val="00EC5E71"/>
    <w:rsid w:val="00EC78A5"/>
    <w:rsid w:val="00EC79D3"/>
    <w:rsid w:val="00ED0421"/>
    <w:rsid w:val="00ED06FA"/>
    <w:rsid w:val="00ED0C8B"/>
    <w:rsid w:val="00ED0F12"/>
    <w:rsid w:val="00ED190D"/>
    <w:rsid w:val="00ED1A15"/>
    <w:rsid w:val="00ED1E4B"/>
    <w:rsid w:val="00ED2C6D"/>
    <w:rsid w:val="00ED32E6"/>
    <w:rsid w:val="00ED34E3"/>
    <w:rsid w:val="00ED46ED"/>
    <w:rsid w:val="00ED566A"/>
    <w:rsid w:val="00ED57F9"/>
    <w:rsid w:val="00ED5881"/>
    <w:rsid w:val="00ED6449"/>
    <w:rsid w:val="00ED6A17"/>
    <w:rsid w:val="00ED7670"/>
    <w:rsid w:val="00ED778B"/>
    <w:rsid w:val="00ED7BEB"/>
    <w:rsid w:val="00EE058C"/>
    <w:rsid w:val="00EE062B"/>
    <w:rsid w:val="00EE078B"/>
    <w:rsid w:val="00EE0F86"/>
    <w:rsid w:val="00EE116E"/>
    <w:rsid w:val="00EE14E4"/>
    <w:rsid w:val="00EE1867"/>
    <w:rsid w:val="00EE1B36"/>
    <w:rsid w:val="00EE236A"/>
    <w:rsid w:val="00EE2B06"/>
    <w:rsid w:val="00EE34FE"/>
    <w:rsid w:val="00EE3BAC"/>
    <w:rsid w:val="00EE3C85"/>
    <w:rsid w:val="00EE509B"/>
    <w:rsid w:val="00EE56C9"/>
    <w:rsid w:val="00EE5723"/>
    <w:rsid w:val="00EE5799"/>
    <w:rsid w:val="00EE5B3C"/>
    <w:rsid w:val="00EE5C7B"/>
    <w:rsid w:val="00EE5D68"/>
    <w:rsid w:val="00EE6047"/>
    <w:rsid w:val="00EE6705"/>
    <w:rsid w:val="00EE6812"/>
    <w:rsid w:val="00EE74D8"/>
    <w:rsid w:val="00EE7C00"/>
    <w:rsid w:val="00EE7FD1"/>
    <w:rsid w:val="00EF0213"/>
    <w:rsid w:val="00EF02EE"/>
    <w:rsid w:val="00EF0AD6"/>
    <w:rsid w:val="00EF0BF8"/>
    <w:rsid w:val="00EF219B"/>
    <w:rsid w:val="00EF21E0"/>
    <w:rsid w:val="00EF245C"/>
    <w:rsid w:val="00EF24DC"/>
    <w:rsid w:val="00EF3BAD"/>
    <w:rsid w:val="00EF3C29"/>
    <w:rsid w:val="00EF434E"/>
    <w:rsid w:val="00EF436B"/>
    <w:rsid w:val="00EF4C28"/>
    <w:rsid w:val="00EF4E7D"/>
    <w:rsid w:val="00EF4FF0"/>
    <w:rsid w:val="00EF549F"/>
    <w:rsid w:val="00EF56EC"/>
    <w:rsid w:val="00EF5875"/>
    <w:rsid w:val="00EF6AB3"/>
    <w:rsid w:val="00EF7636"/>
    <w:rsid w:val="00EF788F"/>
    <w:rsid w:val="00F006D6"/>
    <w:rsid w:val="00F00CE4"/>
    <w:rsid w:val="00F00DD6"/>
    <w:rsid w:val="00F01A0A"/>
    <w:rsid w:val="00F01E26"/>
    <w:rsid w:val="00F02A7A"/>
    <w:rsid w:val="00F02C6E"/>
    <w:rsid w:val="00F02DFC"/>
    <w:rsid w:val="00F02FDA"/>
    <w:rsid w:val="00F03B94"/>
    <w:rsid w:val="00F03C08"/>
    <w:rsid w:val="00F03CEB"/>
    <w:rsid w:val="00F04E8B"/>
    <w:rsid w:val="00F054F4"/>
    <w:rsid w:val="00F056FE"/>
    <w:rsid w:val="00F06452"/>
    <w:rsid w:val="00F06830"/>
    <w:rsid w:val="00F06C85"/>
    <w:rsid w:val="00F06CF3"/>
    <w:rsid w:val="00F06D50"/>
    <w:rsid w:val="00F072DF"/>
    <w:rsid w:val="00F0730A"/>
    <w:rsid w:val="00F0775A"/>
    <w:rsid w:val="00F07AD3"/>
    <w:rsid w:val="00F07C37"/>
    <w:rsid w:val="00F07DBB"/>
    <w:rsid w:val="00F10048"/>
    <w:rsid w:val="00F10067"/>
    <w:rsid w:val="00F108C7"/>
    <w:rsid w:val="00F10D61"/>
    <w:rsid w:val="00F11623"/>
    <w:rsid w:val="00F11921"/>
    <w:rsid w:val="00F12091"/>
    <w:rsid w:val="00F1256D"/>
    <w:rsid w:val="00F127CB"/>
    <w:rsid w:val="00F13826"/>
    <w:rsid w:val="00F153CD"/>
    <w:rsid w:val="00F1553A"/>
    <w:rsid w:val="00F163C3"/>
    <w:rsid w:val="00F1668C"/>
    <w:rsid w:val="00F17393"/>
    <w:rsid w:val="00F17BBE"/>
    <w:rsid w:val="00F17D3B"/>
    <w:rsid w:val="00F204B2"/>
    <w:rsid w:val="00F2052E"/>
    <w:rsid w:val="00F2090F"/>
    <w:rsid w:val="00F20ECC"/>
    <w:rsid w:val="00F21856"/>
    <w:rsid w:val="00F2240C"/>
    <w:rsid w:val="00F226C4"/>
    <w:rsid w:val="00F23185"/>
    <w:rsid w:val="00F232B5"/>
    <w:rsid w:val="00F23B03"/>
    <w:rsid w:val="00F2532F"/>
    <w:rsid w:val="00F25676"/>
    <w:rsid w:val="00F259DD"/>
    <w:rsid w:val="00F26CD6"/>
    <w:rsid w:val="00F26E8C"/>
    <w:rsid w:val="00F277C6"/>
    <w:rsid w:val="00F3087F"/>
    <w:rsid w:val="00F30C03"/>
    <w:rsid w:val="00F30FBB"/>
    <w:rsid w:val="00F31044"/>
    <w:rsid w:val="00F31289"/>
    <w:rsid w:val="00F312C4"/>
    <w:rsid w:val="00F31BBE"/>
    <w:rsid w:val="00F3354F"/>
    <w:rsid w:val="00F337F6"/>
    <w:rsid w:val="00F34051"/>
    <w:rsid w:val="00F341FA"/>
    <w:rsid w:val="00F343B8"/>
    <w:rsid w:val="00F352EF"/>
    <w:rsid w:val="00F353BD"/>
    <w:rsid w:val="00F3568A"/>
    <w:rsid w:val="00F35E98"/>
    <w:rsid w:val="00F36406"/>
    <w:rsid w:val="00F367F2"/>
    <w:rsid w:val="00F369FA"/>
    <w:rsid w:val="00F36F11"/>
    <w:rsid w:val="00F37908"/>
    <w:rsid w:val="00F37E72"/>
    <w:rsid w:val="00F40082"/>
    <w:rsid w:val="00F40AA6"/>
    <w:rsid w:val="00F40CC4"/>
    <w:rsid w:val="00F40F6B"/>
    <w:rsid w:val="00F41423"/>
    <w:rsid w:val="00F4189F"/>
    <w:rsid w:val="00F41C3B"/>
    <w:rsid w:val="00F41DBD"/>
    <w:rsid w:val="00F4224B"/>
    <w:rsid w:val="00F42588"/>
    <w:rsid w:val="00F42D4F"/>
    <w:rsid w:val="00F439F0"/>
    <w:rsid w:val="00F44B2F"/>
    <w:rsid w:val="00F44EFB"/>
    <w:rsid w:val="00F46453"/>
    <w:rsid w:val="00F46F31"/>
    <w:rsid w:val="00F47407"/>
    <w:rsid w:val="00F4767B"/>
    <w:rsid w:val="00F47975"/>
    <w:rsid w:val="00F47ED9"/>
    <w:rsid w:val="00F47FEE"/>
    <w:rsid w:val="00F502B9"/>
    <w:rsid w:val="00F50847"/>
    <w:rsid w:val="00F508D9"/>
    <w:rsid w:val="00F50970"/>
    <w:rsid w:val="00F5099F"/>
    <w:rsid w:val="00F50E2F"/>
    <w:rsid w:val="00F5102D"/>
    <w:rsid w:val="00F51058"/>
    <w:rsid w:val="00F5221F"/>
    <w:rsid w:val="00F5286D"/>
    <w:rsid w:val="00F52E9D"/>
    <w:rsid w:val="00F53B31"/>
    <w:rsid w:val="00F53D64"/>
    <w:rsid w:val="00F54161"/>
    <w:rsid w:val="00F543EC"/>
    <w:rsid w:val="00F5483A"/>
    <w:rsid w:val="00F5517B"/>
    <w:rsid w:val="00F55F11"/>
    <w:rsid w:val="00F56234"/>
    <w:rsid w:val="00F564C6"/>
    <w:rsid w:val="00F57444"/>
    <w:rsid w:val="00F578B2"/>
    <w:rsid w:val="00F601D7"/>
    <w:rsid w:val="00F603A2"/>
    <w:rsid w:val="00F61C53"/>
    <w:rsid w:val="00F61F59"/>
    <w:rsid w:val="00F626EE"/>
    <w:rsid w:val="00F62BD2"/>
    <w:rsid w:val="00F638A7"/>
    <w:rsid w:val="00F63AF8"/>
    <w:rsid w:val="00F64B2E"/>
    <w:rsid w:val="00F656C1"/>
    <w:rsid w:val="00F65E91"/>
    <w:rsid w:val="00F665B8"/>
    <w:rsid w:val="00F67246"/>
    <w:rsid w:val="00F67524"/>
    <w:rsid w:val="00F6787F"/>
    <w:rsid w:val="00F67CCC"/>
    <w:rsid w:val="00F70AA9"/>
    <w:rsid w:val="00F70C38"/>
    <w:rsid w:val="00F70F41"/>
    <w:rsid w:val="00F71512"/>
    <w:rsid w:val="00F7194C"/>
    <w:rsid w:val="00F724E0"/>
    <w:rsid w:val="00F72F79"/>
    <w:rsid w:val="00F73682"/>
    <w:rsid w:val="00F73E37"/>
    <w:rsid w:val="00F7497D"/>
    <w:rsid w:val="00F753AA"/>
    <w:rsid w:val="00F754C5"/>
    <w:rsid w:val="00F75511"/>
    <w:rsid w:val="00F76BF5"/>
    <w:rsid w:val="00F76CB8"/>
    <w:rsid w:val="00F77014"/>
    <w:rsid w:val="00F77283"/>
    <w:rsid w:val="00F77518"/>
    <w:rsid w:val="00F77E6D"/>
    <w:rsid w:val="00F77F59"/>
    <w:rsid w:val="00F80A90"/>
    <w:rsid w:val="00F82173"/>
    <w:rsid w:val="00F828E3"/>
    <w:rsid w:val="00F82F86"/>
    <w:rsid w:val="00F83888"/>
    <w:rsid w:val="00F85247"/>
    <w:rsid w:val="00F85250"/>
    <w:rsid w:val="00F86122"/>
    <w:rsid w:val="00F864D9"/>
    <w:rsid w:val="00F87837"/>
    <w:rsid w:val="00F900B1"/>
    <w:rsid w:val="00F906DB"/>
    <w:rsid w:val="00F9088B"/>
    <w:rsid w:val="00F90D98"/>
    <w:rsid w:val="00F914D1"/>
    <w:rsid w:val="00F91BB0"/>
    <w:rsid w:val="00F91C58"/>
    <w:rsid w:val="00F91E12"/>
    <w:rsid w:val="00F924E7"/>
    <w:rsid w:val="00F92673"/>
    <w:rsid w:val="00F92EFE"/>
    <w:rsid w:val="00F93840"/>
    <w:rsid w:val="00F93EEB"/>
    <w:rsid w:val="00F94BD9"/>
    <w:rsid w:val="00F952A8"/>
    <w:rsid w:val="00F956DE"/>
    <w:rsid w:val="00F95867"/>
    <w:rsid w:val="00F9595B"/>
    <w:rsid w:val="00F95E4E"/>
    <w:rsid w:val="00F96BFD"/>
    <w:rsid w:val="00F96D6C"/>
    <w:rsid w:val="00F9735C"/>
    <w:rsid w:val="00FA1679"/>
    <w:rsid w:val="00FA1B08"/>
    <w:rsid w:val="00FA1D3D"/>
    <w:rsid w:val="00FA2351"/>
    <w:rsid w:val="00FA2DF4"/>
    <w:rsid w:val="00FA3475"/>
    <w:rsid w:val="00FA39A3"/>
    <w:rsid w:val="00FA3CD1"/>
    <w:rsid w:val="00FA444A"/>
    <w:rsid w:val="00FA4DAE"/>
    <w:rsid w:val="00FA5862"/>
    <w:rsid w:val="00FA58EA"/>
    <w:rsid w:val="00FA5C2A"/>
    <w:rsid w:val="00FA648A"/>
    <w:rsid w:val="00FA6605"/>
    <w:rsid w:val="00FA6C19"/>
    <w:rsid w:val="00FA6EAA"/>
    <w:rsid w:val="00FA6EF3"/>
    <w:rsid w:val="00FA7433"/>
    <w:rsid w:val="00FA791D"/>
    <w:rsid w:val="00FA7F4F"/>
    <w:rsid w:val="00FB0632"/>
    <w:rsid w:val="00FB0A4F"/>
    <w:rsid w:val="00FB2926"/>
    <w:rsid w:val="00FB2A6B"/>
    <w:rsid w:val="00FB2BEA"/>
    <w:rsid w:val="00FB37B6"/>
    <w:rsid w:val="00FB38DB"/>
    <w:rsid w:val="00FB41B6"/>
    <w:rsid w:val="00FB5625"/>
    <w:rsid w:val="00FB5DC3"/>
    <w:rsid w:val="00FB636B"/>
    <w:rsid w:val="00FB68C1"/>
    <w:rsid w:val="00FB6EE4"/>
    <w:rsid w:val="00FB78AE"/>
    <w:rsid w:val="00FC054C"/>
    <w:rsid w:val="00FC0C65"/>
    <w:rsid w:val="00FC1868"/>
    <w:rsid w:val="00FC2378"/>
    <w:rsid w:val="00FC353D"/>
    <w:rsid w:val="00FC39E2"/>
    <w:rsid w:val="00FC4024"/>
    <w:rsid w:val="00FC4329"/>
    <w:rsid w:val="00FC44A9"/>
    <w:rsid w:val="00FC44E9"/>
    <w:rsid w:val="00FC4956"/>
    <w:rsid w:val="00FC4A08"/>
    <w:rsid w:val="00FC590D"/>
    <w:rsid w:val="00FC66A8"/>
    <w:rsid w:val="00FC695E"/>
    <w:rsid w:val="00FC6A7B"/>
    <w:rsid w:val="00FC6B82"/>
    <w:rsid w:val="00FC7657"/>
    <w:rsid w:val="00FD082B"/>
    <w:rsid w:val="00FD0927"/>
    <w:rsid w:val="00FD13B6"/>
    <w:rsid w:val="00FD2BDA"/>
    <w:rsid w:val="00FD38F6"/>
    <w:rsid w:val="00FD406E"/>
    <w:rsid w:val="00FD40D7"/>
    <w:rsid w:val="00FD40EF"/>
    <w:rsid w:val="00FD44A8"/>
    <w:rsid w:val="00FD483F"/>
    <w:rsid w:val="00FD54FC"/>
    <w:rsid w:val="00FD5573"/>
    <w:rsid w:val="00FD58AD"/>
    <w:rsid w:val="00FD593E"/>
    <w:rsid w:val="00FD5AA4"/>
    <w:rsid w:val="00FD6562"/>
    <w:rsid w:val="00FD785A"/>
    <w:rsid w:val="00FD7FF2"/>
    <w:rsid w:val="00FE0C6F"/>
    <w:rsid w:val="00FE17F6"/>
    <w:rsid w:val="00FE1C6F"/>
    <w:rsid w:val="00FE2024"/>
    <w:rsid w:val="00FE23CA"/>
    <w:rsid w:val="00FE2F0F"/>
    <w:rsid w:val="00FE3582"/>
    <w:rsid w:val="00FE3F7E"/>
    <w:rsid w:val="00FE41D9"/>
    <w:rsid w:val="00FE4876"/>
    <w:rsid w:val="00FE48C9"/>
    <w:rsid w:val="00FE4C51"/>
    <w:rsid w:val="00FE57B8"/>
    <w:rsid w:val="00FE66C2"/>
    <w:rsid w:val="00FE67E3"/>
    <w:rsid w:val="00FE68D1"/>
    <w:rsid w:val="00FE6C36"/>
    <w:rsid w:val="00FE6F68"/>
    <w:rsid w:val="00FE7A90"/>
    <w:rsid w:val="00FE7C62"/>
    <w:rsid w:val="00FF050F"/>
    <w:rsid w:val="00FF0CD4"/>
    <w:rsid w:val="00FF0E6C"/>
    <w:rsid w:val="00FF137B"/>
    <w:rsid w:val="00FF1756"/>
    <w:rsid w:val="00FF1DB4"/>
    <w:rsid w:val="00FF1E91"/>
    <w:rsid w:val="00FF2986"/>
    <w:rsid w:val="00FF3857"/>
    <w:rsid w:val="00FF3926"/>
    <w:rsid w:val="00FF3973"/>
    <w:rsid w:val="00FF4A12"/>
    <w:rsid w:val="00FF4BB7"/>
    <w:rsid w:val="00FF5AF9"/>
    <w:rsid w:val="00FF6C8D"/>
    <w:rsid w:val="00FF6E27"/>
    <w:rsid w:val="00FF7347"/>
    <w:rsid w:val="00FF73AE"/>
    <w:rsid w:val="01DB3E08"/>
    <w:rsid w:val="0386BE57"/>
    <w:rsid w:val="0499C266"/>
    <w:rsid w:val="06BE864C"/>
    <w:rsid w:val="075B7492"/>
    <w:rsid w:val="1394F389"/>
    <w:rsid w:val="161F6341"/>
    <w:rsid w:val="1711CD4A"/>
    <w:rsid w:val="17354366"/>
    <w:rsid w:val="1913872E"/>
    <w:rsid w:val="1D1AF6D0"/>
    <w:rsid w:val="1F6239BD"/>
    <w:rsid w:val="21614196"/>
    <w:rsid w:val="22BCA5A3"/>
    <w:rsid w:val="2344C085"/>
    <w:rsid w:val="2BE0C668"/>
    <w:rsid w:val="31E46C35"/>
    <w:rsid w:val="36E13CFE"/>
    <w:rsid w:val="38B1ABFC"/>
    <w:rsid w:val="3B35A4EA"/>
    <w:rsid w:val="3B45D52D"/>
    <w:rsid w:val="3B804819"/>
    <w:rsid w:val="3E192D2F"/>
    <w:rsid w:val="462DBC14"/>
    <w:rsid w:val="46361179"/>
    <w:rsid w:val="48DE600E"/>
    <w:rsid w:val="4953EC10"/>
    <w:rsid w:val="4EDDB725"/>
    <w:rsid w:val="5291C9E0"/>
    <w:rsid w:val="56C96829"/>
    <w:rsid w:val="570FAC4D"/>
    <w:rsid w:val="59A94C44"/>
    <w:rsid w:val="5A060C58"/>
    <w:rsid w:val="5CDEF411"/>
    <w:rsid w:val="5D937EDE"/>
    <w:rsid w:val="5DB082DC"/>
    <w:rsid w:val="5E8012C7"/>
    <w:rsid w:val="6414965F"/>
    <w:rsid w:val="65112502"/>
    <w:rsid w:val="67D6241A"/>
    <w:rsid w:val="67F640EA"/>
    <w:rsid w:val="691FAAD5"/>
    <w:rsid w:val="6A929D68"/>
    <w:rsid w:val="6DA25048"/>
    <w:rsid w:val="6F0979D2"/>
    <w:rsid w:val="6F82EB49"/>
    <w:rsid w:val="6F9746E2"/>
    <w:rsid w:val="72648DEB"/>
    <w:rsid w:val="73A2779A"/>
    <w:rsid w:val="76DBD0F4"/>
    <w:rsid w:val="7A93EED7"/>
    <w:rsid w:val="7C2FBF38"/>
    <w:rsid w:val="7EAF11B3"/>
    <w:rsid w:val="7F61D49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F11B9"/>
  <w15:chartTrackingRefBased/>
  <w15:docId w15:val="{6C737452-7DA5-44CD-B41D-539425603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7DF"/>
    <w:pPr>
      <w:spacing w:line="480" w:lineRule="auto"/>
    </w:pPr>
    <w:rPr>
      <w:rFonts w:ascii="Arial" w:hAnsi="Arial"/>
    </w:rPr>
  </w:style>
  <w:style w:type="paragraph" w:styleId="Heading1">
    <w:name w:val="heading 1"/>
    <w:basedOn w:val="Normal"/>
    <w:next w:val="Normal"/>
    <w:link w:val="Heading1Char"/>
    <w:uiPriority w:val="9"/>
    <w:qFormat/>
    <w:rsid w:val="0012175D"/>
    <w:pPr>
      <w:keepNext/>
      <w:keepLines/>
      <w:spacing w:before="240" w:after="0"/>
      <w:outlineLvl w:val="0"/>
    </w:pPr>
    <w:rPr>
      <w:rFonts w:eastAsiaTheme="majorEastAsia" w:cstheme="majorBidi"/>
      <w:b/>
      <w:sz w:val="24"/>
      <w:szCs w:val="32"/>
    </w:rPr>
  </w:style>
  <w:style w:type="paragraph" w:styleId="Heading2">
    <w:name w:val="heading 2"/>
    <w:basedOn w:val="Heading1"/>
    <w:next w:val="Normal"/>
    <w:link w:val="Heading2Char"/>
    <w:uiPriority w:val="9"/>
    <w:unhideWhenUsed/>
    <w:qFormat/>
    <w:rsid w:val="002B74D3"/>
    <w:pPr>
      <w:spacing w:before="40"/>
      <w:outlineLvl w:val="1"/>
    </w:pPr>
    <w:rPr>
      <w:sz w:val="22"/>
      <w:szCs w:val="26"/>
    </w:rPr>
  </w:style>
  <w:style w:type="paragraph" w:styleId="Heading3">
    <w:name w:val="heading 3"/>
    <w:basedOn w:val="Normal"/>
    <w:next w:val="Normal"/>
    <w:link w:val="Heading3Char"/>
    <w:uiPriority w:val="9"/>
    <w:unhideWhenUsed/>
    <w:qFormat/>
    <w:rsid w:val="00BA70D1"/>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3443"/>
    <w:pPr>
      <w:spacing w:after="200" w:line="240" w:lineRule="auto"/>
    </w:pPr>
    <w:rPr>
      <w:iCs/>
      <w:szCs w:val="18"/>
    </w:rPr>
  </w:style>
  <w:style w:type="paragraph" w:styleId="ListParagraph">
    <w:name w:val="List Paragraph"/>
    <w:aliases w:val="Bullet 1"/>
    <w:basedOn w:val="Normal"/>
    <w:link w:val="ListParagraphChar"/>
    <w:uiPriority w:val="34"/>
    <w:qFormat/>
    <w:rsid w:val="002750D2"/>
    <w:pPr>
      <w:ind w:left="720"/>
      <w:contextualSpacing/>
    </w:pPr>
  </w:style>
  <w:style w:type="table" w:styleId="PlainTable2">
    <w:name w:val="Plain Table 2"/>
    <w:basedOn w:val="TableNormal"/>
    <w:uiPriority w:val="42"/>
    <w:rsid w:val="00834A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34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569A"/>
    <w:pPr>
      <w:autoSpaceDE w:val="0"/>
      <w:autoSpaceDN w:val="0"/>
      <w:adjustRightInd w:val="0"/>
      <w:spacing w:after="0" w:line="240" w:lineRule="auto"/>
    </w:pPr>
    <w:rPr>
      <w:rFonts w:ascii="Trebuchet MS" w:hAnsi="Trebuchet MS" w:cs="Trebuchet MS"/>
      <w:color w:val="000000"/>
      <w:sz w:val="24"/>
      <w:szCs w:val="24"/>
    </w:rPr>
  </w:style>
  <w:style w:type="character" w:styleId="CommentReference">
    <w:name w:val="annotation reference"/>
    <w:basedOn w:val="DefaultParagraphFont"/>
    <w:uiPriority w:val="99"/>
    <w:semiHidden/>
    <w:unhideWhenUsed/>
    <w:rsid w:val="003B331E"/>
    <w:rPr>
      <w:sz w:val="16"/>
      <w:szCs w:val="16"/>
    </w:rPr>
  </w:style>
  <w:style w:type="paragraph" w:styleId="CommentText">
    <w:name w:val="annotation text"/>
    <w:basedOn w:val="Normal"/>
    <w:link w:val="CommentTextChar"/>
    <w:uiPriority w:val="99"/>
    <w:unhideWhenUsed/>
    <w:rsid w:val="003B331E"/>
    <w:pPr>
      <w:spacing w:line="240" w:lineRule="auto"/>
    </w:pPr>
    <w:rPr>
      <w:sz w:val="20"/>
      <w:szCs w:val="20"/>
    </w:rPr>
  </w:style>
  <w:style w:type="character" w:customStyle="1" w:styleId="CommentTextChar">
    <w:name w:val="Comment Text Char"/>
    <w:basedOn w:val="DefaultParagraphFont"/>
    <w:link w:val="CommentText"/>
    <w:uiPriority w:val="99"/>
    <w:rsid w:val="003B331E"/>
    <w:rPr>
      <w:sz w:val="20"/>
      <w:szCs w:val="20"/>
    </w:rPr>
  </w:style>
  <w:style w:type="paragraph" w:styleId="CommentSubject">
    <w:name w:val="annotation subject"/>
    <w:basedOn w:val="CommentText"/>
    <w:next w:val="CommentText"/>
    <w:link w:val="CommentSubjectChar"/>
    <w:uiPriority w:val="99"/>
    <w:semiHidden/>
    <w:unhideWhenUsed/>
    <w:rsid w:val="003B331E"/>
    <w:rPr>
      <w:b/>
      <w:bCs/>
    </w:rPr>
  </w:style>
  <w:style w:type="character" w:customStyle="1" w:styleId="CommentSubjectChar">
    <w:name w:val="Comment Subject Char"/>
    <w:basedOn w:val="CommentTextChar"/>
    <w:link w:val="CommentSubject"/>
    <w:uiPriority w:val="99"/>
    <w:semiHidden/>
    <w:rsid w:val="003B331E"/>
    <w:rPr>
      <w:b/>
      <w:bCs/>
      <w:sz w:val="20"/>
      <w:szCs w:val="20"/>
    </w:rPr>
  </w:style>
  <w:style w:type="paragraph" w:styleId="Header">
    <w:name w:val="header"/>
    <w:basedOn w:val="Normal"/>
    <w:link w:val="HeaderChar"/>
    <w:uiPriority w:val="99"/>
    <w:unhideWhenUsed/>
    <w:rsid w:val="00927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12C"/>
  </w:style>
  <w:style w:type="paragraph" w:styleId="Footer">
    <w:name w:val="footer"/>
    <w:basedOn w:val="Normal"/>
    <w:link w:val="FooterChar"/>
    <w:uiPriority w:val="99"/>
    <w:unhideWhenUsed/>
    <w:rsid w:val="00927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12C"/>
  </w:style>
  <w:style w:type="character" w:styleId="Hyperlink">
    <w:name w:val="Hyperlink"/>
    <w:basedOn w:val="DefaultParagraphFont"/>
    <w:uiPriority w:val="99"/>
    <w:unhideWhenUsed/>
    <w:rsid w:val="00720F0C"/>
    <w:rPr>
      <w:color w:val="0563C1" w:themeColor="hyperlink"/>
      <w:u w:val="single"/>
    </w:rPr>
  </w:style>
  <w:style w:type="character" w:styleId="UnresolvedMention">
    <w:name w:val="Unresolved Mention"/>
    <w:basedOn w:val="DefaultParagraphFont"/>
    <w:uiPriority w:val="99"/>
    <w:unhideWhenUsed/>
    <w:rsid w:val="00720F0C"/>
    <w:rPr>
      <w:color w:val="605E5C"/>
      <w:shd w:val="clear" w:color="auto" w:fill="E1DFDD"/>
    </w:rPr>
  </w:style>
  <w:style w:type="paragraph" w:customStyle="1" w:styleId="EndNoteBibliographyTitle">
    <w:name w:val="EndNote Bibliography Title"/>
    <w:basedOn w:val="Normal"/>
    <w:link w:val="EndNoteBibliographyTitleChar"/>
    <w:rsid w:val="00D75294"/>
    <w:pPr>
      <w:spacing w:after="0"/>
      <w:jc w:val="center"/>
    </w:pPr>
    <w:rPr>
      <w:rFonts w:cs="Arial"/>
      <w:noProof/>
    </w:rPr>
  </w:style>
  <w:style w:type="character" w:customStyle="1" w:styleId="ListParagraphChar">
    <w:name w:val="List Paragraph Char"/>
    <w:aliases w:val="Bullet 1 Char"/>
    <w:basedOn w:val="DefaultParagraphFont"/>
    <w:link w:val="ListParagraph"/>
    <w:uiPriority w:val="34"/>
    <w:rsid w:val="002750D2"/>
    <w:rPr>
      <w:rFonts w:ascii="Arial" w:hAnsi="Arial"/>
    </w:rPr>
  </w:style>
  <w:style w:type="character" w:customStyle="1" w:styleId="EndNoteBibliographyTitleChar">
    <w:name w:val="EndNote Bibliography Title Char"/>
    <w:basedOn w:val="ListParagraphChar"/>
    <w:link w:val="EndNoteBibliographyTitle"/>
    <w:rsid w:val="00D75294"/>
    <w:rPr>
      <w:rFonts w:ascii="Arial" w:hAnsi="Arial" w:cs="Arial"/>
      <w:noProof/>
    </w:rPr>
  </w:style>
  <w:style w:type="paragraph" w:customStyle="1" w:styleId="EndNoteBibliography">
    <w:name w:val="EndNote Bibliography"/>
    <w:basedOn w:val="Normal"/>
    <w:link w:val="EndNoteBibliographyChar"/>
    <w:rsid w:val="00D75294"/>
    <w:pPr>
      <w:spacing w:line="240" w:lineRule="auto"/>
    </w:pPr>
    <w:rPr>
      <w:rFonts w:cs="Arial"/>
      <w:noProof/>
    </w:rPr>
  </w:style>
  <w:style w:type="character" w:customStyle="1" w:styleId="EndNoteBibliographyChar">
    <w:name w:val="EndNote Bibliography Char"/>
    <w:basedOn w:val="ListParagraphChar"/>
    <w:link w:val="EndNoteBibliography"/>
    <w:rsid w:val="00D75294"/>
    <w:rPr>
      <w:rFonts w:ascii="Arial" w:hAnsi="Arial" w:cs="Arial"/>
      <w:noProof/>
    </w:rPr>
  </w:style>
  <w:style w:type="paragraph" w:styleId="NoSpacing">
    <w:name w:val="No Spacing"/>
    <w:basedOn w:val="Normal"/>
    <w:uiPriority w:val="1"/>
    <w:qFormat/>
    <w:rsid w:val="0050720F"/>
    <w:pPr>
      <w:spacing w:after="0" w:line="240" w:lineRule="auto"/>
    </w:pPr>
    <w:rPr>
      <w:lang w:val="en-GB"/>
    </w:rPr>
  </w:style>
  <w:style w:type="paragraph" w:styleId="BalloonText">
    <w:name w:val="Balloon Text"/>
    <w:basedOn w:val="Normal"/>
    <w:link w:val="BalloonTextChar"/>
    <w:uiPriority w:val="99"/>
    <w:semiHidden/>
    <w:unhideWhenUsed/>
    <w:rsid w:val="00504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CA4"/>
    <w:rPr>
      <w:rFonts w:ascii="Segoe UI" w:hAnsi="Segoe UI" w:cs="Segoe UI"/>
      <w:sz w:val="18"/>
      <w:szCs w:val="18"/>
    </w:rPr>
  </w:style>
  <w:style w:type="character" w:customStyle="1" w:styleId="Heading1Char">
    <w:name w:val="Heading 1 Char"/>
    <w:basedOn w:val="DefaultParagraphFont"/>
    <w:link w:val="Heading1"/>
    <w:uiPriority w:val="9"/>
    <w:rsid w:val="0012175D"/>
    <w:rPr>
      <w:rFonts w:ascii="Arial" w:eastAsiaTheme="majorEastAsia" w:hAnsi="Arial" w:cstheme="majorBidi"/>
      <w:b/>
      <w:sz w:val="24"/>
      <w:szCs w:val="32"/>
    </w:rPr>
  </w:style>
  <w:style w:type="character" w:styleId="Mention">
    <w:name w:val="Mention"/>
    <w:basedOn w:val="DefaultParagraphFont"/>
    <w:uiPriority w:val="99"/>
    <w:unhideWhenUsed/>
    <w:rsid w:val="00A301C4"/>
    <w:rPr>
      <w:color w:val="2B579A"/>
      <w:shd w:val="clear" w:color="auto" w:fill="E1DFDD"/>
    </w:rPr>
  </w:style>
  <w:style w:type="paragraph" w:customStyle="1" w:styleId="TableParagraph">
    <w:name w:val="Table Paragraph"/>
    <w:basedOn w:val="Normal"/>
    <w:uiPriority w:val="1"/>
    <w:qFormat/>
    <w:rsid w:val="00A0038A"/>
    <w:pPr>
      <w:widowControl w:val="0"/>
      <w:autoSpaceDE w:val="0"/>
      <w:autoSpaceDN w:val="0"/>
      <w:spacing w:after="0" w:line="240" w:lineRule="auto"/>
      <w:ind w:left="115"/>
    </w:pPr>
    <w:rPr>
      <w:rFonts w:ascii="Calibri" w:eastAsia="Calibri" w:hAnsi="Calibri" w:cs="Calibri"/>
      <w:lang w:val="en-GB" w:eastAsia="en-GB" w:bidi="en-GB"/>
    </w:rPr>
  </w:style>
  <w:style w:type="paragraph" w:styleId="BodyText">
    <w:name w:val="Body Text"/>
    <w:basedOn w:val="Normal"/>
    <w:link w:val="BodyTextChar"/>
    <w:uiPriority w:val="1"/>
    <w:qFormat/>
    <w:rsid w:val="00AD0FBF"/>
    <w:pPr>
      <w:widowControl w:val="0"/>
      <w:autoSpaceDE w:val="0"/>
      <w:autoSpaceDN w:val="0"/>
      <w:spacing w:after="0" w:line="240" w:lineRule="auto"/>
    </w:pPr>
    <w:rPr>
      <w:rFonts w:eastAsia="Calibri" w:cs="Calibri"/>
      <w:lang w:val="en-GB" w:eastAsia="en-GB" w:bidi="en-GB"/>
    </w:rPr>
  </w:style>
  <w:style w:type="character" w:customStyle="1" w:styleId="BodyTextChar">
    <w:name w:val="Body Text Char"/>
    <w:basedOn w:val="DefaultParagraphFont"/>
    <w:link w:val="BodyText"/>
    <w:uiPriority w:val="1"/>
    <w:rsid w:val="00AD0FBF"/>
    <w:rPr>
      <w:rFonts w:ascii="Arial" w:eastAsia="Calibri" w:hAnsi="Arial" w:cs="Calibri"/>
      <w:lang w:val="en-GB" w:eastAsia="en-GB" w:bidi="en-GB"/>
    </w:rPr>
  </w:style>
  <w:style w:type="paragraph" w:styleId="NormalWeb">
    <w:name w:val="Normal (Web)"/>
    <w:basedOn w:val="Normal"/>
    <w:uiPriority w:val="99"/>
    <w:unhideWhenUsed/>
    <w:rsid w:val="00C21D05"/>
    <w:pPr>
      <w:spacing w:before="100" w:beforeAutospacing="1" w:after="100" w:afterAutospacing="1" w:line="240" w:lineRule="auto"/>
    </w:pPr>
    <w:rPr>
      <w:rFonts w:ascii="Calibri" w:hAnsi="Calibri" w:cs="Calibri"/>
    </w:rPr>
  </w:style>
  <w:style w:type="character" w:styleId="FollowedHyperlink">
    <w:name w:val="FollowedHyperlink"/>
    <w:basedOn w:val="DefaultParagraphFont"/>
    <w:uiPriority w:val="99"/>
    <w:semiHidden/>
    <w:unhideWhenUsed/>
    <w:rsid w:val="00ED34E3"/>
    <w:rPr>
      <w:color w:val="954F72" w:themeColor="followedHyperlink"/>
      <w:u w:val="single"/>
    </w:rPr>
  </w:style>
  <w:style w:type="paragraph" w:customStyle="1" w:styleId="paragraph">
    <w:name w:val="paragraph"/>
    <w:basedOn w:val="Normal"/>
    <w:rsid w:val="000C028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0C028F"/>
  </w:style>
  <w:style w:type="character" w:customStyle="1" w:styleId="eop">
    <w:name w:val="eop"/>
    <w:basedOn w:val="DefaultParagraphFont"/>
    <w:rsid w:val="000C028F"/>
  </w:style>
  <w:style w:type="paragraph" w:customStyle="1" w:styleId="nova-legacy-e-listitem">
    <w:name w:val="nova-legacy-e-list__item"/>
    <w:basedOn w:val="Normal"/>
    <w:rsid w:val="00AB55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B5529"/>
  </w:style>
  <w:style w:type="character" w:customStyle="1" w:styleId="identifier">
    <w:name w:val="identifier"/>
    <w:basedOn w:val="DefaultParagraphFont"/>
    <w:rsid w:val="00C02F52"/>
  </w:style>
  <w:style w:type="character" w:customStyle="1" w:styleId="id-label">
    <w:name w:val="id-label"/>
    <w:basedOn w:val="DefaultParagraphFont"/>
    <w:rsid w:val="00C02F52"/>
  </w:style>
  <w:style w:type="character" w:styleId="Strong">
    <w:name w:val="Strong"/>
    <w:basedOn w:val="DefaultParagraphFont"/>
    <w:uiPriority w:val="22"/>
    <w:qFormat/>
    <w:rsid w:val="00C02F52"/>
    <w:rPr>
      <w:b/>
      <w:bCs/>
    </w:rPr>
  </w:style>
  <w:style w:type="paragraph" w:styleId="Revision">
    <w:name w:val="Revision"/>
    <w:hidden/>
    <w:uiPriority w:val="99"/>
    <w:semiHidden/>
    <w:rsid w:val="00970C96"/>
    <w:pPr>
      <w:spacing w:after="0" w:line="240" w:lineRule="auto"/>
    </w:pPr>
  </w:style>
  <w:style w:type="character" w:customStyle="1" w:styleId="Heading2Char">
    <w:name w:val="Heading 2 Char"/>
    <w:basedOn w:val="DefaultParagraphFont"/>
    <w:link w:val="Heading2"/>
    <w:uiPriority w:val="9"/>
    <w:rsid w:val="002B74D3"/>
    <w:rPr>
      <w:rFonts w:ascii="Arial" w:eastAsiaTheme="majorEastAsia" w:hAnsi="Arial" w:cstheme="majorBidi"/>
      <w:b/>
      <w:szCs w:val="26"/>
    </w:rPr>
  </w:style>
  <w:style w:type="character" w:styleId="Emphasis">
    <w:name w:val="Emphasis"/>
    <w:basedOn w:val="DefaultParagraphFont"/>
    <w:uiPriority w:val="20"/>
    <w:qFormat/>
    <w:rsid w:val="003A6382"/>
    <w:rPr>
      <w:i/>
      <w:iCs/>
    </w:rPr>
  </w:style>
  <w:style w:type="paragraph" w:customStyle="1" w:styleId="pf0">
    <w:name w:val="pf0"/>
    <w:basedOn w:val="Normal"/>
    <w:rsid w:val="00AA04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AA0417"/>
    <w:rPr>
      <w:rFonts w:ascii="Segoe UI" w:hAnsi="Segoe UI" w:cs="Segoe UI" w:hint="default"/>
      <w:sz w:val="18"/>
      <w:szCs w:val="18"/>
    </w:rPr>
  </w:style>
  <w:style w:type="character" w:customStyle="1" w:styleId="cf11">
    <w:name w:val="cf11"/>
    <w:basedOn w:val="DefaultParagraphFont"/>
    <w:rsid w:val="00AA0417"/>
    <w:rPr>
      <w:rFonts w:ascii="Segoe UI" w:hAnsi="Segoe UI" w:cs="Segoe UI" w:hint="default"/>
      <w:sz w:val="18"/>
      <w:szCs w:val="18"/>
    </w:rPr>
  </w:style>
  <w:style w:type="character" w:customStyle="1" w:styleId="A7">
    <w:name w:val="A7"/>
    <w:uiPriority w:val="99"/>
    <w:rsid w:val="00CA3A63"/>
    <w:rPr>
      <w:rFonts w:cs="Janson Text LT"/>
      <w:color w:val="211D1E"/>
      <w:sz w:val="19"/>
      <w:szCs w:val="19"/>
    </w:rPr>
  </w:style>
  <w:style w:type="character" w:customStyle="1" w:styleId="A5">
    <w:name w:val="A5"/>
    <w:uiPriority w:val="99"/>
    <w:rsid w:val="007B6065"/>
    <w:rPr>
      <w:rFonts w:cs="Janson Text LT"/>
      <w:color w:val="211D1E"/>
      <w:sz w:val="19"/>
      <w:szCs w:val="19"/>
    </w:rPr>
  </w:style>
  <w:style w:type="table" w:styleId="GridTable7Colorful">
    <w:name w:val="Grid Table 7 Colorful"/>
    <w:basedOn w:val="TableNormal"/>
    <w:uiPriority w:val="52"/>
    <w:rsid w:val="00A25D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1B7D2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A508A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inusjno">
    <w:name w:val="minus_jno"/>
    <w:basedOn w:val="Normal"/>
    <w:rsid w:val="00BB0E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BA70D1"/>
    <w:rPr>
      <w:rFonts w:ascii="Arial" w:eastAsiaTheme="majorEastAsia" w:hAnsi="Arial" w:cstheme="majorBidi"/>
      <w:i/>
      <w:szCs w:val="24"/>
    </w:rPr>
  </w:style>
  <w:style w:type="table" w:styleId="GridTable1Light">
    <w:name w:val="Grid Table 1 Light"/>
    <w:basedOn w:val="TableNormal"/>
    <w:uiPriority w:val="46"/>
    <w:rsid w:val="00EE681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19081">
      <w:bodyDiv w:val="1"/>
      <w:marLeft w:val="0"/>
      <w:marRight w:val="0"/>
      <w:marTop w:val="0"/>
      <w:marBottom w:val="0"/>
      <w:divBdr>
        <w:top w:val="none" w:sz="0" w:space="0" w:color="auto"/>
        <w:left w:val="none" w:sz="0" w:space="0" w:color="auto"/>
        <w:bottom w:val="none" w:sz="0" w:space="0" w:color="auto"/>
        <w:right w:val="none" w:sz="0" w:space="0" w:color="auto"/>
      </w:divBdr>
    </w:div>
    <w:div w:id="78908929">
      <w:bodyDiv w:val="1"/>
      <w:marLeft w:val="0"/>
      <w:marRight w:val="0"/>
      <w:marTop w:val="0"/>
      <w:marBottom w:val="0"/>
      <w:divBdr>
        <w:top w:val="none" w:sz="0" w:space="0" w:color="auto"/>
        <w:left w:val="none" w:sz="0" w:space="0" w:color="auto"/>
        <w:bottom w:val="none" w:sz="0" w:space="0" w:color="auto"/>
        <w:right w:val="none" w:sz="0" w:space="0" w:color="auto"/>
      </w:divBdr>
    </w:div>
    <w:div w:id="163978370">
      <w:bodyDiv w:val="1"/>
      <w:marLeft w:val="0"/>
      <w:marRight w:val="0"/>
      <w:marTop w:val="0"/>
      <w:marBottom w:val="0"/>
      <w:divBdr>
        <w:top w:val="none" w:sz="0" w:space="0" w:color="auto"/>
        <w:left w:val="none" w:sz="0" w:space="0" w:color="auto"/>
        <w:bottom w:val="none" w:sz="0" w:space="0" w:color="auto"/>
        <w:right w:val="none" w:sz="0" w:space="0" w:color="auto"/>
      </w:divBdr>
    </w:div>
    <w:div w:id="177811717">
      <w:bodyDiv w:val="1"/>
      <w:marLeft w:val="0"/>
      <w:marRight w:val="0"/>
      <w:marTop w:val="0"/>
      <w:marBottom w:val="0"/>
      <w:divBdr>
        <w:top w:val="none" w:sz="0" w:space="0" w:color="auto"/>
        <w:left w:val="none" w:sz="0" w:space="0" w:color="auto"/>
        <w:bottom w:val="none" w:sz="0" w:space="0" w:color="auto"/>
        <w:right w:val="none" w:sz="0" w:space="0" w:color="auto"/>
      </w:divBdr>
    </w:div>
    <w:div w:id="270747286">
      <w:bodyDiv w:val="1"/>
      <w:marLeft w:val="0"/>
      <w:marRight w:val="0"/>
      <w:marTop w:val="0"/>
      <w:marBottom w:val="0"/>
      <w:divBdr>
        <w:top w:val="none" w:sz="0" w:space="0" w:color="auto"/>
        <w:left w:val="none" w:sz="0" w:space="0" w:color="auto"/>
        <w:bottom w:val="none" w:sz="0" w:space="0" w:color="auto"/>
        <w:right w:val="none" w:sz="0" w:space="0" w:color="auto"/>
      </w:divBdr>
    </w:div>
    <w:div w:id="318777845">
      <w:bodyDiv w:val="1"/>
      <w:marLeft w:val="0"/>
      <w:marRight w:val="0"/>
      <w:marTop w:val="0"/>
      <w:marBottom w:val="0"/>
      <w:divBdr>
        <w:top w:val="none" w:sz="0" w:space="0" w:color="auto"/>
        <w:left w:val="none" w:sz="0" w:space="0" w:color="auto"/>
        <w:bottom w:val="none" w:sz="0" w:space="0" w:color="auto"/>
        <w:right w:val="none" w:sz="0" w:space="0" w:color="auto"/>
      </w:divBdr>
    </w:div>
    <w:div w:id="342972291">
      <w:bodyDiv w:val="1"/>
      <w:marLeft w:val="0"/>
      <w:marRight w:val="0"/>
      <w:marTop w:val="0"/>
      <w:marBottom w:val="0"/>
      <w:divBdr>
        <w:top w:val="none" w:sz="0" w:space="0" w:color="auto"/>
        <w:left w:val="none" w:sz="0" w:space="0" w:color="auto"/>
        <w:bottom w:val="none" w:sz="0" w:space="0" w:color="auto"/>
        <w:right w:val="none" w:sz="0" w:space="0" w:color="auto"/>
      </w:divBdr>
    </w:div>
    <w:div w:id="357702636">
      <w:bodyDiv w:val="1"/>
      <w:marLeft w:val="0"/>
      <w:marRight w:val="0"/>
      <w:marTop w:val="0"/>
      <w:marBottom w:val="0"/>
      <w:divBdr>
        <w:top w:val="none" w:sz="0" w:space="0" w:color="auto"/>
        <w:left w:val="none" w:sz="0" w:space="0" w:color="auto"/>
        <w:bottom w:val="none" w:sz="0" w:space="0" w:color="auto"/>
        <w:right w:val="none" w:sz="0" w:space="0" w:color="auto"/>
      </w:divBdr>
    </w:div>
    <w:div w:id="501971946">
      <w:bodyDiv w:val="1"/>
      <w:marLeft w:val="0"/>
      <w:marRight w:val="0"/>
      <w:marTop w:val="0"/>
      <w:marBottom w:val="0"/>
      <w:divBdr>
        <w:top w:val="none" w:sz="0" w:space="0" w:color="auto"/>
        <w:left w:val="none" w:sz="0" w:space="0" w:color="auto"/>
        <w:bottom w:val="none" w:sz="0" w:space="0" w:color="auto"/>
        <w:right w:val="none" w:sz="0" w:space="0" w:color="auto"/>
      </w:divBdr>
    </w:div>
    <w:div w:id="506479082">
      <w:bodyDiv w:val="1"/>
      <w:marLeft w:val="0"/>
      <w:marRight w:val="0"/>
      <w:marTop w:val="0"/>
      <w:marBottom w:val="0"/>
      <w:divBdr>
        <w:top w:val="none" w:sz="0" w:space="0" w:color="auto"/>
        <w:left w:val="none" w:sz="0" w:space="0" w:color="auto"/>
        <w:bottom w:val="none" w:sz="0" w:space="0" w:color="auto"/>
        <w:right w:val="none" w:sz="0" w:space="0" w:color="auto"/>
      </w:divBdr>
    </w:div>
    <w:div w:id="523330265">
      <w:bodyDiv w:val="1"/>
      <w:marLeft w:val="0"/>
      <w:marRight w:val="0"/>
      <w:marTop w:val="0"/>
      <w:marBottom w:val="0"/>
      <w:divBdr>
        <w:top w:val="none" w:sz="0" w:space="0" w:color="auto"/>
        <w:left w:val="none" w:sz="0" w:space="0" w:color="auto"/>
        <w:bottom w:val="none" w:sz="0" w:space="0" w:color="auto"/>
        <w:right w:val="none" w:sz="0" w:space="0" w:color="auto"/>
      </w:divBdr>
    </w:div>
    <w:div w:id="583415661">
      <w:bodyDiv w:val="1"/>
      <w:marLeft w:val="0"/>
      <w:marRight w:val="0"/>
      <w:marTop w:val="0"/>
      <w:marBottom w:val="0"/>
      <w:divBdr>
        <w:top w:val="none" w:sz="0" w:space="0" w:color="auto"/>
        <w:left w:val="none" w:sz="0" w:space="0" w:color="auto"/>
        <w:bottom w:val="none" w:sz="0" w:space="0" w:color="auto"/>
        <w:right w:val="none" w:sz="0" w:space="0" w:color="auto"/>
      </w:divBdr>
    </w:div>
    <w:div w:id="621955692">
      <w:bodyDiv w:val="1"/>
      <w:marLeft w:val="0"/>
      <w:marRight w:val="0"/>
      <w:marTop w:val="0"/>
      <w:marBottom w:val="0"/>
      <w:divBdr>
        <w:top w:val="none" w:sz="0" w:space="0" w:color="auto"/>
        <w:left w:val="none" w:sz="0" w:space="0" w:color="auto"/>
        <w:bottom w:val="none" w:sz="0" w:space="0" w:color="auto"/>
        <w:right w:val="none" w:sz="0" w:space="0" w:color="auto"/>
      </w:divBdr>
    </w:div>
    <w:div w:id="631134642">
      <w:bodyDiv w:val="1"/>
      <w:marLeft w:val="0"/>
      <w:marRight w:val="0"/>
      <w:marTop w:val="0"/>
      <w:marBottom w:val="0"/>
      <w:divBdr>
        <w:top w:val="none" w:sz="0" w:space="0" w:color="auto"/>
        <w:left w:val="none" w:sz="0" w:space="0" w:color="auto"/>
        <w:bottom w:val="none" w:sz="0" w:space="0" w:color="auto"/>
        <w:right w:val="none" w:sz="0" w:space="0" w:color="auto"/>
      </w:divBdr>
    </w:div>
    <w:div w:id="681511786">
      <w:bodyDiv w:val="1"/>
      <w:marLeft w:val="0"/>
      <w:marRight w:val="0"/>
      <w:marTop w:val="0"/>
      <w:marBottom w:val="0"/>
      <w:divBdr>
        <w:top w:val="none" w:sz="0" w:space="0" w:color="auto"/>
        <w:left w:val="none" w:sz="0" w:space="0" w:color="auto"/>
        <w:bottom w:val="none" w:sz="0" w:space="0" w:color="auto"/>
        <w:right w:val="none" w:sz="0" w:space="0" w:color="auto"/>
      </w:divBdr>
    </w:div>
    <w:div w:id="688525507">
      <w:bodyDiv w:val="1"/>
      <w:marLeft w:val="0"/>
      <w:marRight w:val="0"/>
      <w:marTop w:val="0"/>
      <w:marBottom w:val="0"/>
      <w:divBdr>
        <w:top w:val="none" w:sz="0" w:space="0" w:color="auto"/>
        <w:left w:val="none" w:sz="0" w:space="0" w:color="auto"/>
        <w:bottom w:val="none" w:sz="0" w:space="0" w:color="auto"/>
        <w:right w:val="none" w:sz="0" w:space="0" w:color="auto"/>
      </w:divBdr>
    </w:div>
    <w:div w:id="708530468">
      <w:bodyDiv w:val="1"/>
      <w:marLeft w:val="0"/>
      <w:marRight w:val="0"/>
      <w:marTop w:val="0"/>
      <w:marBottom w:val="0"/>
      <w:divBdr>
        <w:top w:val="none" w:sz="0" w:space="0" w:color="auto"/>
        <w:left w:val="none" w:sz="0" w:space="0" w:color="auto"/>
        <w:bottom w:val="none" w:sz="0" w:space="0" w:color="auto"/>
        <w:right w:val="none" w:sz="0" w:space="0" w:color="auto"/>
      </w:divBdr>
    </w:div>
    <w:div w:id="719089735">
      <w:bodyDiv w:val="1"/>
      <w:marLeft w:val="0"/>
      <w:marRight w:val="0"/>
      <w:marTop w:val="0"/>
      <w:marBottom w:val="0"/>
      <w:divBdr>
        <w:top w:val="none" w:sz="0" w:space="0" w:color="auto"/>
        <w:left w:val="none" w:sz="0" w:space="0" w:color="auto"/>
        <w:bottom w:val="none" w:sz="0" w:space="0" w:color="auto"/>
        <w:right w:val="none" w:sz="0" w:space="0" w:color="auto"/>
      </w:divBdr>
    </w:div>
    <w:div w:id="747046122">
      <w:bodyDiv w:val="1"/>
      <w:marLeft w:val="0"/>
      <w:marRight w:val="0"/>
      <w:marTop w:val="0"/>
      <w:marBottom w:val="0"/>
      <w:divBdr>
        <w:top w:val="none" w:sz="0" w:space="0" w:color="auto"/>
        <w:left w:val="none" w:sz="0" w:space="0" w:color="auto"/>
        <w:bottom w:val="none" w:sz="0" w:space="0" w:color="auto"/>
        <w:right w:val="none" w:sz="0" w:space="0" w:color="auto"/>
      </w:divBdr>
    </w:div>
    <w:div w:id="751706245">
      <w:bodyDiv w:val="1"/>
      <w:marLeft w:val="0"/>
      <w:marRight w:val="0"/>
      <w:marTop w:val="0"/>
      <w:marBottom w:val="0"/>
      <w:divBdr>
        <w:top w:val="none" w:sz="0" w:space="0" w:color="auto"/>
        <w:left w:val="none" w:sz="0" w:space="0" w:color="auto"/>
        <w:bottom w:val="none" w:sz="0" w:space="0" w:color="auto"/>
        <w:right w:val="none" w:sz="0" w:space="0" w:color="auto"/>
      </w:divBdr>
    </w:div>
    <w:div w:id="777526036">
      <w:bodyDiv w:val="1"/>
      <w:marLeft w:val="0"/>
      <w:marRight w:val="0"/>
      <w:marTop w:val="0"/>
      <w:marBottom w:val="0"/>
      <w:divBdr>
        <w:top w:val="none" w:sz="0" w:space="0" w:color="auto"/>
        <w:left w:val="none" w:sz="0" w:space="0" w:color="auto"/>
        <w:bottom w:val="none" w:sz="0" w:space="0" w:color="auto"/>
        <w:right w:val="none" w:sz="0" w:space="0" w:color="auto"/>
      </w:divBdr>
    </w:div>
    <w:div w:id="801114943">
      <w:bodyDiv w:val="1"/>
      <w:marLeft w:val="0"/>
      <w:marRight w:val="0"/>
      <w:marTop w:val="0"/>
      <w:marBottom w:val="0"/>
      <w:divBdr>
        <w:top w:val="none" w:sz="0" w:space="0" w:color="auto"/>
        <w:left w:val="none" w:sz="0" w:space="0" w:color="auto"/>
        <w:bottom w:val="none" w:sz="0" w:space="0" w:color="auto"/>
        <w:right w:val="none" w:sz="0" w:space="0" w:color="auto"/>
      </w:divBdr>
    </w:div>
    <w:div w:id="903684807">
      <w:bodyDiv w:val="1"/>
      <w:marLeft w:val="0"/>
      <w:marRight w:val="0"/>
      <w:marTop w:val="0"/>
      <w:marBottom w:val="0"/>
      <w:divBdr>
        <w:top w:val="none" w:sz="0" w:space="0" w:color="auto"/>
        <w:left w:val="none" w:sz="0" w:space="0" w:color="auto"/>
        <w:bottom w:val="none" w:sz="0" w:space="0" w:color="auto"/>
        <w:right w:val="none" w:sz="0" w:space="0" w:color="auto"/>
      </w:divBdr>
    </w:div>
    <w:div w:id="906380142">
      <w:bodyDiv w:val="1"/>
      <w:marLeft w:val="0"/>
      <w:marRight w:val="0"/>
      <w:marTop w:val="0"/>
      <w:marBottom w:val="0"/>
      <w:divBdr>
        <w:top w:val="none" w:sz="0" w:space="0" w:color="auto"/>
        <w:left w:val="none" w:sz="0" w:space="0" w:color="auto"/>
        <w:bottom w:val="none" w:sz="0" w:space="0" w:color="auto"/>
        <w:right w:val="none" w:sz="0" w:space="0" w:color="auto"/>
      </w:divBdr>
    </w:div>
    <w:div w:id="974482734">
      <w:bodyDiv w:val="1"/>
      <w:marLeft w:val="0"/>
      <w:marRight w:val="0"/>
      <w:marTop w:val="0"/>
      <w:marBottom w:val="0"/>
      <w:divBdr>
        <w:top w:val="none" w:sz="0" w:space="0" w:color="auto"/>
        <w:left w:val="none" w:sz="0" w:space="0" w:color="auto"/>
        <w:bottom w:val="none" w:sz="0" w:space="0" w:color="auto"/>
        <w:right w:val="none" w:sz="0" w:space="0" w:color="auto"/>
      </w:divBdr>
    </w:div>
    <w:div w:id="977687917">
      <w:bodyDiv w:val="1"/>
      <w:marLeft w:val="0"/>
      <w:marRight w:val="0"/>
      <w:marTop w:val="0"/>
      <w:marBottom w:val="0"/>
      <w:divBdr>
        <w:top w:val="none" w:sz="0" w:space="0" w:color="auto"/>
        <w:left w:val="none" w:sz="0" w:space="0" w:color="auto"/>
        <w:bottom w:val="none" w:sz="0" w:space="0" w:color="auto"/>
        <w:right w:val="none" w:sz="0" w:space="0" w:color="auto"/>
      </w:divBdr>
    </w:div>
    <w:div w:id="1003124181">
      <w:bodyDiv w:val="1"/>
      <w:marLeft w:val="0"/>
      <w:marRight w:val="0"/>
      <w:marTop w:val="0"/>
      <w:marBottom w:val="0"/>
      <w:divBdr>
        <w:top w:val="none" w:sz="0" w:space="0" w:color="auto"/>
        <w:left w:val="none" w:sz="0" w:space="0" w:color="auto"/>
        <w:bottom w:val="none" w:sz="0" w:space="0" w:color="auto"/>
        <w:right w:val="none" w:sz="0" w:space="0" w:color="auto"/>
      </w:divBdr>
    </w:div>
    <w:div w:id="1145510677">
      <w:bodyDiv w:val="1"/>
      <w:marLeft w:val="0"/>
      <w:marRight w:val="0"/>
      <w:marTop w:val="0"/>
      <w:marBottom w:val="0"/>
      <w:divBdr>
        <w:top w:val="none" w:sz="0" w:space="0" w:color="auto"/>
        <w:left w:val="none" w:sz="0" w:space="0" w:color="auto"/>
        <w:bottom w:val="none" w:sz="0" w:space="0" w:color="auto"/>
        <w:right w:val="none" w:sz="0" w:space="0" w:color="auto"/>
      </w:divBdr>
      <w:divsChild>
        <w:div w:id="654992420">
          <w:marLeft w:val="0"/>
          <w:marRight w:val="0"/>
          <w:marTop w:val="0"/>
          <w:marBottom w:val="0"/>
          <w:divBdr>
            <w:top w:val="none" w:sz="0" w:space="0" w:color="auto"/>
            <w:left w:val="none" w:sz="0" w:space="0" w:color="auto"/>
            <w:bottom w:val="none" w:sz="0" w:space="0" w:color="auto"/>
            <w:right w:val="none" w:sz="0" w:space="0" w:color="auto"/>
          </w:divBdr>
        </w:div>
      </w:divsChild>
    </w:div>
    <w:div w:id="1175916785">
      <w:bodyDiv w:val="1"/>
      <w:marLeft w:val="0"/>
      <w:marRight w:val="0"/>
      <w:marTop w:val="0"/>
      <w:marBottom w:val="0"/>
      <w:divBdr>
        <w:top w:val="none" w:sz="0" w:space="0" w:color="auto"/>
        <w:left w:val="none" w:sz="0" w:space="0" w:color="auto"/>
        <w:bottom w:val="none" w:sz="0" w:space="0" w:color="auto"/>
        <w:right w:val="none" w:sz="0" w:space="0" w:color="auto"/>
      </w:divBdr>
    </w:div>
    <w:div w:id="1178423418">
      <w:bodyDiv w:val="1"/>
      <w:marLeft w:val="0"/>
      <w:marRight w:val="0"/>
      <w:marTop w:val="0"/>
      <w:marBottom w:val="0"/>
      <w:divBdr>
        <w:top w:val="none" w:sz="0" w:space="0" w:color="auto"/>
        <w:left w:val="none" w:sz="0" w:space="0" w:color="auto"/>
        <w:bottom w:val="none" w:sz="0" w:space="0" w:color="auto"/>
        <w:right w:val="none" w:sz="0" w:space="0" w:color="auto"/>
      </w:divBdr>
    </w:div>
    <w:div w:id="1226185250">
      <w:bodyDiv w:val="1"/>
      <w:marLeft w:val="0"/>
      <w:marRight w:val="0"/>
      <w:marTop w:val="0"/>
      <w:marBottom w:val="0"/>
      <w:divBdr>
        <w:top w:val="none" w:sz="0" w:space="0" w:color="auto"/>
        <w:left w:val="none" w:sz="0" w:space="0" w:color="auto"/>
        <w:bottom w:val="none" w:sz="0" w:space="0" w:color="auto"/>
        <w:right w:val="none" w:sz="0" w:space="0" w:color="auto"/>
      </w:divBdr>
    </w:div>
    <w:div w:id="1228102619">
      <w:bodyDiv w:val="1"/>
      <w:marLeft w:val="0"/>
      <w:marRight w:val="0"/>
      <w:marTop w:val="0"/>
      <w:marBottom w:val="0"/>
      <w:divBdr>
        <w:top w:val="none" w:sz="0" w:space="0" w:color="auto"/>
        <w:left w:val="none" w:sz="0" w:space="0" w:color="auto"/>
        <w:bottom w:val="none" w:sz="0" w:space="0" w:color="auto"/>
        <w:right w:val="none" w:sz="0" w:space="0" w:color="auto"/>
      </w:divBdr>
    </w:div>
    <w:div w:id="1235356506">
      <w:bodyDiv w:val="1"/>
      <w:marLeft w:val="0"/>
      <w:marRight w:val="0"/>
      <w:marTop w:val="0"/>
      <w:marBottom w:val="0"/>
      <w:divBdr>
        <w:top w:val="none" w:sz="0" w:space="0" w:color="auto"/>
        <w:left w:val="none" w:sz="0" w:space="0" w:color="auto"/>
        <w:bottom w:val="none" w:sz="0" w:space="0" w:color="auto"/>
        <w:right w:val="none" w:sz="0" w:space="0" w:color="auto"/>
      </w:divBdr>
    </w:div>
    <w:div w:id="1237977258">
      <w:bodyDiv w:val="1"/>
      <w:marLeft w:val="0"/>
      <w:marRight w:val="0"/>
      <w:marTop w:val="0"/>
      <w:marBottom w:val="0"/>
      <w:divBdr>
        <w:top w:val="none" w:sz="0" w:space="0" w:color="auto"/>
        <w:left w:val="none" w:sz="0" w:space="0" w:color="auto"/>
        <w:bottom w:val="none" w:sz="0" w:space="0" w:color="auto"/>
        <w:right w:val="none" w:sz="0" w:space="0" w:color="auto"/>
      </w:divBdr>
    </w:div>
    <w:div w:id="1243948853">
      <w:bodyDiv w:val="1"/>
      <w:marLeft w:val="0"/>
      <w:marRight w:val="0"/>
      <w:marTop w:val="0"/>
      <w:marBottom w:val="0"/>
      <w:divBdr>
        <w:top w:val="none" w:sz="0" w:space="0" w:color="auto"/>
        <w:left w:val="none" w:sz="0" w:space="0" w:color="auto"/>
        <w:bottom w:val="none" w:sz="0" w:space="0" w:color="auto"/>
        <w:right w:val="none" w:sz="0" w:space="0" w:color="auto"/>
      </w:divBdr>
      <w:divsChild>
        <w:div w:id="1127774789">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249313429">
      <w:bodyDiv w:val="1"/>
      <w:marLeft w:val="0"/>
      <w:marRight w:val="0"/>
      <w:marTop w:val="0"/>
      <w:marBottom w:val="0"/>
      <w:divBdr>
        <w:top w:val="none" w:sz="0" w:space="0" w:color="auto"/>
        <w:left w:val="none" w:sz="0" w:space="0" w:color="auto"/>
        <w:bottom w:val="none" w:sz="0" w:space="0" w:color="auto"/>
        <w:right w:val="none" w:sz="0" w:space="0" w:color="auto"/>
      </w:divBdr>
    </w:div>
    <w:div w:id="1298608398">
      <w:bodyDiv w:val="1"/>
      <w:marLeft w:val="0"/>
      <w:marRight w:val="0"/>
      <w:marTop w:val="0"/>
      <w:marBottom w:val="0"/>
      <w:divBdr>
        <w:top w:val="none" w:sz="0" w:space="0" w:color="auto"/>
        <w:left w:val="none" w:sz="0" w:space="0" w:color="auto"/>
        <w:bottom w:val="none" w:sz="0" w:space="0" w:color="auto"/>
        <w:right w:val="none" w:sz="0" w:space="0" w:color="auto"/>
      </w:divBdr>
      <w:divsChild>
        <w:div w:id="1933972276">
          <w:marLeft w:val="0"/>
          <w:marRight w:val="0"/>
          <w:marTop w:val="0"/>
          <w:marBottom w:val="0"/>
          <w:divBdr>
            <w:top w:val="none" w:sz="0" w:space="0" w:color="auto"/>
            <w:left w:val="none" w:sz="0" w:space="0" w:color="auto"/>
            <w:bottom w:val="none" w:sz="0" w:space="0" w:color="auto"/>
            <w:right w:val="none" w:sz="0" w:space="0" w:color="auto"/>
          </w:divBdr>
        </w:div>
      </w:divsChild>
    </w:div>
    <w:div w:id="1300452223">
      <w:bodyDiv w:val="1"/>
      <w:marLeft w:val="0"/>
      <w:marRight w:val="0"/>
      <w:marTop w:val="0"/>
      <w:marBottom w:val="0"/>
      <w:divBdr>
        <w:top w:val="none" w:sz="0" w:space="0" w:color="auto"/>
        <w:left w:val="none" w:sz="0" w:space="0" w:color="auto"/>
        <w:bottom w:val="none" w:sz="0" w:space="0" w:color="auto"/>
        <w:right w:val="none" w:sz="0" w:space="0" w:color="auto"/>
      </w:divBdr>
    </w:div>
    <w:div w:id="1322739319">
      <w:bodyDiv w:val="1"/>
      <w:marLeft w:val="0"/>
      <w:marRight w:val="0"/>
      <w:marTop w:val="0"/>
      <w:marBottom w:val="0"/>
      <w:divBdr>
        <w:top w:val="none" w:sz="0" w:space="0" w:color="auto"/>
        <w:left w:val="none" w:sz="0" w:space="0" w:color="auto"/>
        <w:bottom w:val="none" w:sz="0" w:space="0" w:color="auto"/>
        <w:right w:val="none" w:sz="0" w:space="0" w:color="auto"/>
      </w:divBdr>
    </w:div>
    <w:div w:id="1342900394">
      <w:bodyDiv w:val="1"/>
      <w:marLeft w:val="0"/>
      <w:marRight w:val="0"/>
      <w:marTop w:val="0"/>
      <w:marBottom w:val="0"/>
      <w:divBdr>
        <w:top w:val="none" w:sz="0" w:space="0" w:color="auto"/>
        <w:left w:val="none" w:sz="0" w:space="0" w:color="auto"/>
        <w:bottom w:val="none" w:sz="0" w:space="0" w:color="auto"/>
        <w:right w:val="none" w:sz="0" w:space="0" w:color="auto"/>
      </w:divBdr>
    </w:div>
    <w:div w:id="1423377946">
      <w:bodyDiv w:val="1"/>
      <w:marLeft w:val="0"/>
      <w:marRight w:val="0"/>
      <w:marTop w:val="0"/>
      <w:marBottom w:val="0"/>
      <w:divBdr>
        <w:top w:val="none" w:sz="0" w:space="0" w:color="auto"/>
        <w:left w:val="none" w:sz="0" w:space="0" w:color="auto"/>
        <w:bottom w:val="none" w:sz="0" w:space="0" w:color="auto"/>
        <w:right w:val="none" w:sz="0" w:space="0" w:color="auto"/>
      </w:divBdr>
    </w:div>
    <w:div w:id="1468552150">
      <w:bodyDiv w:val="1"/>
      <w:marLeft w:val="0"/>
      <w:marRight w:val="0"/>
      <w:marTop w:val="0"/>
      <w:marBottom w:val="0"/>
      <w:divBdr>
        <w:top w:val="none" w:sz="0" w:space="0" w:color="auto"/>
        <w:left w:val="none" w:sz="0" w:space="0" w:color="auto"/>
        <w:bottom w:val="none" w:sz="0" w:space="0" w:color="auto"/>
        <w:right w:val="none" w:sz="0" w:space="0" w:color="auto"/>
      </w:divBdr>
      <w:divsChild>
        <w:div w:id="1193154250">
          <w:marLeft w:val="0"/>
          <w:marRight w:val="0"/>
          <w:marTop w:val="0"/>
          <w:marBottom w:val="0"/>
          <w:divBdr>
            <w:top w:val="none" w:sz="0" w:space="0" w:color="auto"/>
            <w:left w:val="none" w:sz="0" w:space="0" w:color="auto"/>
            <w:bottom w:val="none" w:sz="0" w:space="0" w:color="auto"/>
            <w:right w:val="none" w:sz="0" w:space="0" w:color="auto"/>
          </w:divBdr>
          <w:divsChild>
            <w:div w:id="193208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337018">
      <w:bodyDiv w:val="1"/>
      <w:marLeft w:val="0"/>
      <w:marRight w:val="0"/>
      <w:marTop w:val="0"/>
      <w:marBottom w:val="0"/>
      <w:divBdr>
        <w:top w:val="none" w:sz="0" w:space="0" w:color="auto"/>
        <w:left w:val="none" w:sz="0" w:space="0" w:color="auto"/>
        <w:bottom w:val="none" w:sz="0" w:space="0" w:color="auto"/>
        <w:right w:val="none" w:sz="0" w:space="0" w:color="auto"/>
      </w:divBdr>
    </w:div>
    <w:div w:id="1490907471">
      <w:bodyDiv w:val="1"/>
      <w:marLeft w:val="0"/>
      <w:marRight w:val="0"/>
      <w:marTop w:val="0"/>
      <w:marBottom w:val="0"/>
      <w:divBdr>
        <w:top w:val="none" w:sz="0" w:space="0" w:color="auto"/>
        <w:left w:val="none" w:sz="0" w:space="0" w:color="auto"/>
        <w:bottom w:val="none" w:sz="0" w:space="0" w:color="auto"/>
        <w:right w:val="none" w:sz="0" w:space="0" w:color="auto"/>
      </w:divBdr>
      <w:divsChild>
        <w:div w:id="1316108865">
          <w:marLeft w:val="0"/>
          <w:marRight w:val="0"/>
          <w:marTop w:val="0"/>
          <w:marBottom w:val="0"/>
          <w:divBdr>
            <w:top w:val="none" w:sz="0" w:space="0" w:color="auto"/>
            <w:left w:val="none" w:sz="0" w:space="0" w:color="auto"/>
            <w:bottom w:val="none" w:sz="0" w:space="0" w:color="auto"/>
            <w:right w:val="none" w:sz="0" w:space="0" w:color="auto"/>
          </w:divBdr>
          <w:divsChild>
            <w:div w:id="297037010">
              <w:marLeft w:val="0"/>
              <w:marRight w:val="0"/>
              <w:marTop w:val="0"/>
              <w:marBottom w:val="0"/>
              <w:divBdr>
                <w:top w:val="none" w:sz="0" w:space="0" w:color="auto"/>
                <w:left w:val="none" w:sz="0" w:space="0" w:color="auto"/>
                <w:bottom w:val="none" w:sz="0" w:space="0" w:color="auto"/>
                <w:right w:val="none" w:sz="0" w:space="0" w:color="auto"/>
              </w:divBdr>
              <w:divsChild>
                <w:div w:id="106634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752143">
      <w:bodyDiv w:val="1"/>
      <w:marLeft w:val="0"/>
      <w:marRight w:val="0"/>
      <w:marTop w:val="0"/>
      <w:marBottom w:val="0"/>
      <w:divBdr>
        <w:top w:val="none" w:sz="0" w:space="0" w:color="auto"/>
        <w:left w:val="none" w:sz="0" w:space="0" w:color="auto"/>
        <w:bottom w:val="none" w:sz="0" w:space="0" w:color="auto"/>
        <w:right w:val="none" w:sz="0" w:space="0" w:color="auto"/>
      </w:divBdr>
    </w:div>
    <w:div w:id="1551109897">
      <w:bodyDiv w:val="1"/>
      <w:marLeft w:val="0"/>
      <w:marRight w:val="0"/>
      <w:marTop w:val="0"/>
      <w:marBottom w:val="0"/>
      <w:divBdr>
        <w:top w:val="none" w:sz="0" w:space="0" w:color="auto"/>
        <w:left w:val="none" w:sz="0" w:space="0" w:color="auto"/>
        <w:bottom w:val="none" w:sz="0" w:space="0" w:color="auto"/>
        <w:right w:val="none" w:sz="0" w:space="0" w:color="auto"/>
      </w:divBdr>
    </w:div>
    <w:div w:id="1936865757">
      <w:bodyDiv w:val="1"/>
      <w:marLeft w:val="0"/>
      <w:marRight w:val="0"/>
      <w:marTop w:val="0"/>
      <w:marBottom w:val="0"/>
      <w:divBdr>
        <w:top w:val="none" w:sz="0" w:space="0" w:color="auto"/>
        <w:left w:val="none" w:sz="0" w:space="0" w:color="auto"/>
        <w:bottom w:val="none" w:sz="0" w:space="0" w:color="auto"/>
        <w:right w:val="none" w:sz="0" w:space="0" w:color="auto"/>
      </w:divBdr>
    </w:div>
    <w:div w:id="1982222043">
      <w:bodyDiv w:val="1"/>
      <w:marLeft w:val="0"/>
      <w:marRight w:val="0"/>
      <w:marTop w:val="0"/>
      <w:marBottom w:val="0"/>
      <w:divBdr>
        <w:top w:val="none" w:sz="0" w:space="0" w:color="auto"/>
        <w:left w:val="none" w:sz="0" w:space="0" w:color="auto"/>
        <w:bottom w:val="none" w:sz="0" w:space="0" w:color="auto"/>
        <w:right w:val="none" w:sz="0" w:space="0" w:color="auto"/>
      </w:divBdr>
    </w:div>
    <w:div w:id="2000578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A5425AEFB45B41B3AD5B04C1D208DB" ma:contentTypeVersion="6" ma:contentTypeDescription="Create a new document." ma:contentTypeScope="" ma:versionID="5e65e45fff94e3872052ae0720836dc9">
  <xsd:schema xmlns:xsd="http://www.w3.org/2001/XMLSchema" xmlns:xs="http://www.w3.org/2001/XMLSchema" xmlns:p="http://schemas.microsoft.com/office/2006/metadata/properties" xmlns:ns2="c006c305-e43f-4e7c-9281-0badc8c03e88" xmlns:ns3="53da759f-4766-4499-9033-c2b124d2afc2" targetNamespace="http://schemas.microsoft.com/office/2006/metadata/properties" ma:root="true" ma:fieldsID="38de38465fb36645a1c5ea740232cda1" ns2:_="" ns3:_="">
    <xsd:import namespace="c006c305-e43f-4e7c-9281-0badc8c03e88"/>
    <xsd:import namespace="53da759f-4766-4499-9033-c2b124d2af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06c305-e43f-4e7c-9281-0badc8c03e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a759f-4766-4499-9033-c2b124d2af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53da759f-4766-4499-9033-c2b124d2afc2">
      <UserInfo>
        <DisplayName>SharingLinks.f6922622-3317-47fc-904b-5eaa61d4dc83.Flexible.47163c46-7071-4664-9ff2-08e69fb4dee7</DisplayName>
        <AccountId>27</AccountId>
        <AccountType/>
      </UserInfo>
      <UserInfo>
        <DisplayName>Marieke Heisen</DisplayName>
        <AccountId>67</AccountId>
        <AccountType/>
      </UserInfo>
      <UserInfo>
        <DisplayName>Catherine Mirvis</DisplayName>
        <AccountId>49</AccountId>
        <AccountType/>
      </UserInfo>
    </SharedWithUsers>
  </documentManagement>
</p:properties>
</file>

<file path=customXml/itemProps1.xml><?xml version="1.0" encoding="utf-8"?>
<ds:datastoreItem xmlns:ds="http://schemas.openxmlformats.org/officeDocument/2006/customXml" ds:itemID="{9C069ACF-5888-4D2F-8253-72FA83774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06c305-e43f-4e7c-9281-0badc8c03e88"/>
    <ds:schemaRef ds:uri="53da759f-4766-4499-9033-c2b124d2a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47FA4E-ACE9-4B88-AEE9-3EAF686B2189}">
  <ds:schemaRefs>
    <ds:schemaRef ds:uri="http://schemas.openxmlformats.org/officeDocument/2006/bibliography"/>
  </ds:schemaRefs>
</ds:datastoreItem>
</file>

<file path=customXml/itemProps3.xml><?xml version="1.0" encoding="utf-8"?>
<ds:datastoreItem xmlns:ds="http://schemas.openxmlformats.org/officeDocument/2006/customXml" ds:itemID="{C1302159-228E-4E9C-979B-49B49209AC9D}">
  <ds:schemaRefs>
    <ds:schemaRef ds:uri="http://schemas.microsoft.com/sharepoint/v3/contenttype/forms"/>
  </ds:schemaRefs>
</ds:datastoreItem>
</file>

<file path=customXml/itemProps4.xml><?xml version="1.0" encoding="utf-8"?>
<ds:datastoreItem xmlns:ds="http://schemas.openxmlformats.org/officeDocument/2006/customXml" ds:itemID="{D1D0ABAF-CFA8-4225-81A0-DDF691487B02}">
  <ds:schemaRefs>
    <ds:schemaRef ds:uri="http://schemas.microsoft.com/office/2006/metadata/properties"/>
    <ds:schemaRef ds:uri="http://schemas.microsoft.com/office/infopath/2007/PartnerControls"/>
    <ds:schemaRef ds:uri="53da759f-4766-4499-9033-c2b124d2afc2"/>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4327</Words>
  <Characters>2466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7</CharactersWithSpaces>
  <SharedDoc>false</SharedDoc>
  <HLinks>
    <vt:vector size="42" baseType="variant">
      <vt:variant>
        <vt:i4>1441818</vt:i4>
      </vt:variant>
      <vt:variant>
        <vt:i4>140</vt:i4>
      </vt:variant>
      <vt:variant>
        <vt:i4>0</vt:i4>
      </vt:variant>
      <vt:variant>
        <vt:i4>5</vt:i4>
      </vt:variant>
      <vt:variant>
        <vt:lpwstr>https://rarediseases.org/rare-diseases/wilson-disease</vt:lpwstr>
      </vt:variant>
      <vt:variant>
        <vt:lpwstr/>
      </vt:variant>
      <vt:variant>
        <vt:i4>1966137</vt:i4>
      </vt:variant>
      <vt:variant>
        <vt:i4>15</vt:i4>
      </vt:variant>
      <vt:variant>
        <vt:i4>0</vt:i4>
      </vt:variant>
      <vt:variant>
        <vt:i4>5</vt:i4>
      </vt:variant>
      <vt:variant>
        <vt:lpwstr>mailto:KrystalliaPantiri@openhealthgroup.com</vt:lpwstr>
      </vt:variant>
      <vt:variant>
        <vt:lpwstr/>
      </vt:variant>
      <vt:variant>
        <vt:i4>7405648</vt:i4>
      </vt:variant>
      <vt:variant>
        <vt:i4>12</vt:i4>
      </vt:variant>
      <vt:variant>
        <vt:i4>0</vt:i4>
      </vt:variant>
      <vt:variant>
        <vt:i4>5</vt:i4>
      </vt:variant>
      <vt:variant>
        <vt:lpwstr>mailto:CatherineMirvis@openhealthgroup.com</vt:lpwstr>
      </vt:variant>
      <vt:variant>
        <vt:lpwstr/>
      </vt:variant>
      <vt:variant>
        <vt:i4>3670093</vt:i4>
      </vt:variant>
      <vt:variant>
        <vt:i4>9</vt:i4>
      </vt:variant>
      <vt:variant>
        <vt:i4>0</vt:i4>
      </vt:variant>
      <vt:variant>
        <vt:i4>5</vt:i4>
      </vt:variant>
      <vt:variant>
        <vt:lpwstr>mailto:SumitraSri-Bhashyam@openhealthgroup.com</vt:lpwstr>
      </vt:variant>
      <vt:variant>
        <vt:lpwstr/>
      </vt:variant>
      <vt:variant>
        <vt:i4>3670093</vt:i4>
      </vt:variant>
      <vt:variant>
        <vt:i4>6</vt:i4>
      </vt:variant>
      <vt:variant>
        <vt:i4>0</vt:i4>
      </vt:variant>
      <vt:variant>
        <vt:i4>5</vt:i4>
      </vt:variant>
      <vt:variant>
        <vt:lpwstr>mailto:SumitraSri-Bhashyam@openhealthgroup.com</vt:lpwstr>
      </vt:variant>
      <vt:variant>
        <vt:lpwstr/>
      </vt:variant>
      <vt:variant>
        <vt:i4>1966137</vt:i4>
      </vt:variant>
      <vt:variant>
        <vt:i4>3</vt:i4>
      </vt:variant>
      <vt:variant>
        <vt:i4>0</vt:i4>
      </vt:variant>
      <vt:variant>
        <vt:i4>5</vt:i4>
      </vt:variant>
      <vt:variant>
        <vt:lpwstr>mailto:KrystalliaPantiri@openhealthgroup.com</vt:lpwstr>
      </vt:variant>
      <vt:variant>
        <vt:lpwstr/>
      </vt:variant>
      <vt:variant>
        <vt:i4>3670093</vt:i4>
      </vt:variant>
      <vt:variant>
        <vt:i4>0</vt:i4>
      </vt:variant>
      <vt:variant>
        <vt:i4>0</vt:i4>
      </vt:variant>
      <vt:variant>
        <vt:i4>5</vt:i4>
      </vt:variant>
      <vt:variant>
        <vt:lpwstr>mailto:SumitraSri-Bhashyam@openhealthgroup.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ickle</dc:creator>
  <cp:keywords/>
  <dc:description/>
  <cp:lastModifiedBy> </cp:lastModifiedBy>
  <cp:revision>3</cp:revision>
  <dcterms:created xsi:type="dcterms:W3CDTF">2025-09-26T17:03:00Z</dcterms:created>
  <dcterms:modified xsi:type="dcterms:W3CDTF">2025-09-2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14T12:52:2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425f61c2-c952-4747-af69-36d4a730b05e</vt:lpwstr>
  </property>
  <property fmtid="{D5CDD505-2E9C-101B-9397-08002B2CF9AE}" pid="8" name="MSIP_Label_4929bff8-5b33-42aa-95d2-28f72e792cb0_ContentBits">
    <vt:lpwstr>0</vt:lpwstr>
  </property>
  <property fmtid="{D5CDD505-2E9C-101B-9397-08002B2CF9AE}" pid="9" name="ContentTypeId">
    <vt:lpwstr>0x010100E8A5425AEFB45B41B3AD5B04C1D208DB</vt:lpwstr>
  </property>
</Properties>
</file>